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EDC13" w14:textId="2BDB2E14" w:rsidR="0007600F" w:rsidRPr="00091FFD" w:rsidRDefault="0007600F" w:rsidP="008F2C1F">
      <w:pPr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bookmarkStart w:id="0" w:name="OLE_LINK154"/>
      <w:bookmarkStart w:id="1" w:name="OLE_LINK155"/>
      <w:r w:rsidRPr="00091FFD">
        <w:rPr>
          <w:rFonts w:ascii="Times New Roman" w:hAnsi="Times New Roman" w:cs="Times New Roman"/>
          <w:b/>
          <w:bCs/>
          <w:szCs w:val="21"/>
        </w:rPr>
        <w:t>Supplementary table 1</w:t>
      </w:r>
      <w:bookmarkEnd w:id="0"/>
      <w:bookmarkEnd w:id="1"/>
      <w:r w:rsidRPr="00091FFD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2" w:name="OLE_LINK78"/>
      <w:bookmarkStart w:id="3" w:name="OLE_LINK79"/>
      <w:bookmarkStart w:id="4" w:name="OLE_LINK259"/>
      <w:bookmarkStart w:id="5" w:name="OLE_LINK260"/>
      <w:r w:rsidRPr="00091FFD">
        <w:rPr>
          <w:rFonts w:ascii="Times New Roman" w:hAnsi="Times New Roman" w:cs="Times New Roman"/>
          <w:b/>
          <w:bCs/>
          <w:szCs w:val="21"/>
        </w:rPr>
        <w:t>Stratification of 21</w:t>
      </w:r>
      <w:r w:rsidR="0075091F" w:rsidRPr="00091FF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91FFD">
        <w:rPr>
          <w:rFonts w:ascii="Times New Roman" w:hAnsi="Times New Roman" w:cs="Times New Roman"/>
          <w:b/>
          <w:bCs/>
          <w:szCs w:val="21"/>
        </w:rPr>
        <w:t>gene</w:t>
      </w:r>
      <w:r w:rsidR="0075091F" w:rsidRPr="00091FFD">
        <w:rPr>
          <w:rFonts w:ascii="Times New Roman" w:hAnsi="Times New Roman" w:cs="Times New Roman" w:hint="eastAsia"/>
          <w:b/>
          <w:bCs/>
          <w:szCs w:val="21"/>
        </w:rPr>
        <w:t>s</w:t>
      </w:r>
      <w:r w:rsidRPr="00091FFD">
        <w:rPr>
          <w:rFonts w:ascii="Times New Roman" w:hAnsi="Times New Roman" w:cs="Times New Roman"/>
          <w:b/>
          <w:bCs/>
          <w:szCs w:val="21"/>
        </w:rPr>
        <w:t xml:space="preserve"> panel test</w:t>
      </w:r>
      <w:r w:rsidR="0075091F" w:rsidRPr="00091FFD">
        <w:rPr>
          <w:rFonts w:ascii="Times New Roman" w:hAnsi="Times New Roman" w:cs="Times New Roman"/>
          <w:b/>
          <w:bCs/>
          <w:szCs w:val="21"/>
        </w:rPr>
        <w:t>ing</w:t>
      </w:r>
      <w:bookmarkEnd w:id="2"/>
      <w:bookmarkEnd w:id="3"/>
      <w:r w:rsidRPr="00091FF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4000"/>
        <w:gridCol w:w="6798"/>
      </w:tblGrid>
      <w:tr w:rsidR="008548BC" w:rsidRPr="00091FFD" w14:paraId="6EEC6684" w14:textId="4A38A83B" w:rsidTr="00F241AE">
        <w:trPr>
          <w:trHeight w:val="283"/>
        </w:trPr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D22BD" w14:textId="77777777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OLE_LINK257"/>
            <w:bookmarkStart w:id="7" w:name="OLE_LINK258"/>
            <w:bookmarkStart w:id="8" w:name="OLE_LINK261"/>
            <w:bookmarkEnd w:id="4"/>
            <w:bookmarkEnd w:id="5"/>
            <w:r w:rsidRPr="00091FFD">
              <w:rPr>
                <w:rFonts w:ascii="Times New Roman" w:hAnsi="Times New Roman" w:cs="Times New Roman"/>
                <w:b/>
                <w:bCs/>
                <w:szCs w:val="21"/>
              </w:rPr>
              <w:t>Name of genes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14:paraId="30483CE5" w14:textId="4863CB24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e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 transcript</w:t>
            </w:r>
          </w:p>
        </w:tc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AB2DB" w14:textId="0C65966B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1FFD">
              <w:rPr>
                <w:rFonts w:ascii="Times New Roman" w:hAnsi="Times New Roman" w:cs="Times New Roman"/>
                <w:b/>
                <w:bCs/>
                <w:szCs w:val="21"/>
              </w:rPr>
              <w:t>Function of genes</w:t>
            </w:r>
          </w:p>
        </w:tc>
      </w:tr>
      <w:tr w:rsidR="008531DE" w:rsidRPr="00091FFD" w14:paraId="077E12DB" w14:textId="1BD3EED7" w:rsidTr="00F241AE">
        <w:trPr>
          <w:trHeight w:val="283"/>
        </w:trPr>
        <w:tc>
          <w:tcPr>
            <w:tcW w:w="1132" w:type="pct"/>
            <w:tcBorders>
              <w:top w:val="single" w:sz="4" w:space="0" w:color="auto"/>
            </w:tcBorders>
            <w:shd w:val="clear" w:color="auto" w:fill="auto"/>
          </w:tcPr>
          <w:p w14:paraId="7E25BE06" w14:textId="77777777" w:rsidR="008531DE" w:rsidRPr="00DB6455" w:rsidRDefault="008531DE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BRCA1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14:paraId="7C5F2208" w14:textId="45410706" w:rsidR="008531DE" w:rsidRPr="00091FFD" w:rsidRDefault="008531DE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7294</w:t>
            </w:r>
          </w:p>
        </w:tc>
        <w:tc>
          <w:tcPr>
            <w:tcW w:w="24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7F7ED" w14:textId="5E54F59B" w:rsidR="008531DE" w:rsidRPr="00091FFD" w:rsidRDefault="008531DE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BRCA1-associated protein complex</w:t>
            </w:r>
          </w:p>
        </w:tc>
      </w:tr>
      <w:tr w:rsidR="008531DE" w:rsidRPr="00091FFD" w14:paraId="6777FF8C" w14:textId="77777777" w:rsidTr="00F241AE">
        <w:trPr>
          <w:trHeight w:val="283"/>
        </w:trPr>
        <w:tc>
          <w:tcPr>
            <w:tcW w:w="1132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33DF720D" w14:textId="77777777" w:rsidR="008531DE" w:rsidRPr="00DB6455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BARD1</w:t>
            </w:r>
          </w:p>
        </w:tc>
        <w:tc>
          <w:tcPr>
            <w:tcW w:w="1433" w:type="pct"/>
            <w:tcBorders>
              <w:bottom w:val="single" w:sz="4" w:space="0" w:color="A5A5A5" w:themeColor="accent3"/>
            </w:tcBorders>
          </w:tcPr>
          <w:p w14:paraId="1E273DAF" w14:textId="77777777" w:rsidR="008531DE" w:rsidRPr="00091FFD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465</w:t>
            </w:r>
          </w:p>
        </w:tc>
        <w:tc>
          <w:tcPr>
            <w:tcW w:w="2435" w:type="pct"/>
            <w:vMerge/>
            <w:tcBorders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627617B2" w14:textId="7A4C0277" w:rsidR="008531DE" w:rsidRPr="00091FFD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48BC" w:rsidRPr="00091FFD" w14:paraId="00A39C75" w14:textId="3C6181C7" w:rsidTr="00F241AE">
        <w:trPr>
          <w:trHeight w:val="283"/>
        </w:trPr>
        <w:tc>
          <w:tcPr>
            <w:tcW w:w="1132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1DBB95C2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9" w:name="_Hlk128942131"/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STK11</w:t>
            </w:r>
          </w:p>
        </w:tc>
        <w:tc>
          <w:tcPr>
            <w:tcW w:w="1433" w:type="pct"/>
            <w:tcBorders>
              <w:top w:val="single" w:sz="4" w:space="0" w:color="A5A5A5" w:themeColor="accent3"/>
            </w:tcBorders>
          </w:tcPr>
          <w:p w14:paraId="03D463F9" w14:textId="6A55C3F8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999455</w:t>
            </w:r>
          </w:p>
        </w:tc>
        <w:tc>
          <w:tcPr>
            <w:tcW w:w="2435" w:type="pct"/>
            <w:tcBorders>
              <w:top w:val="single" w:sz="4" w:space="0" w:color="A5A5A5" w:themeColor="accent3"/>
            </w:tcBorders>
            <w:shd w:val="clear" w:color="auto" w:fill="auto"/>
            <w:vAlign w:val="center"/>
          </w:tcPr>
          <w:p w14:paraId="406D07D9" w14:textId="7A2BF7F5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Cell cycle regulation</w:t>
            </w:r>
          </w:p>
        </w:tc>
      </w:tr>
      <w:tr w:rsidR="008548BC" w:rsidRPr="00091FFD" w14:paraId="712E9607" w14:textId="731F2C6F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1FB5E762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CDH1</w:t>
            </w:r>
          </w:p>
        </w:tc>
        <w:tc>
          <w:tcPr>
            <w:tcW w:w="1433" w:type="pct"/>
          </w:tcPr>
          <w:p w14:paraId="163EA222" w14:textId="5B194A1B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4360</w:t>
            </w:r>
          </w:p>
        </w:tc>
        <w:tc>
          <w:tcPr>
            <w:tcW w:w="2435" w:type="pct"/>
            <w:shd w:val="clear" w:color="auto" w:fill="auto"/>
            <w:vAlign w:val="center"/>
          </w:tcPr>
          <w:p w14:paraId="207A5AE5" w14:textId="060C0594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Cell adhesion</w:t>
            </w:r>
          </w:p>
        </w:tc>
      </w:tr>
      <w:tr w:rsidR="008548BC" w:rsidRPr="00091FFD" w14:paraId="7D2FFF95" w14:textId="14FABD66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233E72E2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TP53</w:t>
            </w:r>
          </w:p>
        </w:tc>
        <w:tc>
          <w:tcPr>
            <w:tcW w:w="1433" w:type="pct"/>
          </w:tcPr>
          <w:p w14:paraId="2BC55710" w14:textId="76C9C31C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546</w:t>
            </w:r>
          </w:p>
        </w:tc>
        <w:tc>
          <w:tcPr>
            <w:tcW w:w="2435" w:type="pct"/>
            <w:shd w:val="clear" w:color="auto" w:fill="auto"/>
            <w:vAlign w:val="center"/>
          </w:tcPr>
          <w:p w14:paraId="2DCA0C5D" w14:textId="7BDEC1FF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Cell growth</w:t>
            </w:r>
          </w:p>
        </w:tc>
      </w:tr>
      <w:tr w:rsidR="008548BC" w:rsidRPr="00091FFD" w14:paraId="1700FC4D" w14:textId="34FB8580" w:rsidTr="00F241AE">
        <w:trPr>
          <w:trHeight w:val="283"/>
        </w:trPr>
        <w:tc>
          <w:tcPr>
            <w:tcW w:w="1132" w:type="pct"/>
            <w:tcBorders>
              <w:bottom w:val="single" w:sz="4" w:space="0" w:color="A5A5A5"/>
            </w:tcBorders>
            <w:shd w:val="clear" w:color="auto" w:fill="auto"/>
          </w:tcPr>
          <w:p w14:paraId="356CF2E9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0" w:name="_Hlk105945262"/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PTEN</w:t>
            </w:r>
          </w:p>
        </w:tc>
        <w:tc>
          <w:tcPr>
            <w:tcW w:w="1433" w:type="pct"/>
            <w:tcBorders>
              <w:bottom w:val="single" w:sz="4" w:space="0" w:color="A5A5A5"/>
            </w:tcBorders>
          </w:tcPr>
          <w:p w14:paraId="28EBA4B9" w14:textId="67FBB075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314</w:t>
            </w:r>
          </w:p>
        </w:tc>
        <w:tc>
          <w:tcPr>
            <w:tcW w:w="2435" w:type="pct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FAFB12F" w14:textId="4CA9CB5E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PI3K/MAPK signaling pathway</w:t>
            </w:r>
          </w:p>
        </w:tc>
      </w:tr>
      <w:bookmarkEnd w:id="9"/>
      <w:bookmarkEnd w:id="10"/>
      <w:tr w:rsidR="008531DE" w:rsidRPr="00091FFD" w14:paraId="02EAAAC9" w14:textId="77777777" w:rsidTr="00F241AE">
        <w:trPr>
          <w:trHeight w:val="283"/>
        </w:trPr>
        <w:tc>
          <w:tcPr>
            <w:tcW w:w="1132" w:type="pct"/>
            <w:tcBorders>
              <w:top w:val="single" w:sz="4" w:space="0" w:color="A5A5A5"/>
            </w:tcBorders>
            <w:shd w:val="clear" w:color="auto" w:fill="auto"/>
          </w:tcPr>
          <w:p w14:paraId="783190AB" w14:textId="77777777" w:rsidR="008531DE" w:rsidRPr="00DB6455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BRCA2</w:t>
            </w:r>
          </w:p>
        </w:tc>
        <w:tc>
          <w:tcPr>
            <w:tcW w:w="1433" w:type="pct"/>
            <w:tcBorders>
              <w:top w:val="single" w:sz="4" w:space="0" w:color="A5A5A5"/>
            </w:tcBorders>
          </w:tcPr>
          <w:p w14:paraId="2087E157" w14:textId="77777777" w:rsidR="008531DE" w:rsidRPr="00091FFD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059</w:t>
            </w:r>
          </w:p>
        </w:tc>
        <w:tc>
          <w:tcPr>
            <w:tcW w:w="2435" w:type="pct"/>
            <w:vMerge w:val="restart"/>
            <w:tcBorders>
              <w:top w:val="single" w:sz="4" w:space="0" w:color="A5A5A5"/>
            </w:tcBorders>
            <w:shd w:val="clear" w:color="auto" w:fill="auto"/>
            <w:vAlign w:val="center"/>
          </w:tcPr>
          <w:p w14:paraId="17DC8BC4" w14:textId="20F95BD2" w:rsidR="008531DE" w:rsidRPr="00091FFD" w:rsidRDefault="008531DE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Fanconi/BRCA</w:t>
            </w:r>
          </w:p>
        </w:tc>
      </w:tr>
      <w:tr w:rsidR="008531DE" w:rsidRPr="00091FFD" w14:paraId="25567673" w14:textId="3D9624E6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1777EFDA" w14:textId="583563C1" w:rsidR="008531DE" w:rsidRPr="00DB6455" w:rsidRDefault="008531DE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ALB2</w:t>
            </w:r>
          </w:p>
        </w:tc>
        <w:tc>
          <w:tcPr>
            <w:tcW w:w="1433" w:type="pct"/>
          </w:tcPr>
          <w:p w14:paraId="73260F7F" w14:textId="053510D0" w:rsidR="008531DE" w:rsidRPr="00091FFD" w:rsidRDefault="008531DE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24675</w:t>
            </w:r>
          </w:p>
        </w:tc>
        <w:tc>
          <w:tcPr>
            <w:tcW w:w="2435" w:type="pct"/>
            <w:vMerge/>
            <w:shd w:val="clear" w:color="auto" w:fill="auto"/>
            <w:vAlign w:val="center"/>
          </w:tcPr>
          <w:p w14:paraId="6F393377" w14:textId="6CDF3078" w:rsidR="008531DE" w:rsidRPr="00091FFD" w:rsidRDefault="008531DE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31DE" w:rsidRPr="00091FFD" w14:paraId="3D28B659" w14:textId="0E1C8425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72141C70" w14:textId="5658A690" w:rsidR="008531DE" w:rsidRPr="00DB6455" w:rsidRDefault="008531DE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RAD51C</w:t>
            </w:r>
          </w:p>
        </w:tc>
        <w:tc>
          <w:tcPr>
            <w:tcW w:w="1433" w:type="pct"/>
          </w:tcPr>
          <w:p w14:paraId="6632B4C5" w14:textId="0A7639EB" w:rsidR="008531DE" w:rsidRPr="00091FFD" w:rsidRDefault="008531DE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58216</w:t>
            </w:r>
          </w:p>
        </w:tc>
        <w:tc>
          <w:tcPr>
            <w:tcW w:w="2435" w:type="pct"/>
            <w:vMerge/>
            <w:shd w:val="clear" w:color="auto" w:fill="auto"/>
            <w:vAlign w:val="center"/>
          </w:tcPr>
          <w:p w14:paraId="0893E828" w14:textId="23041D36" w:rsidR="008531DE" w:rsidRPr="00091FFD" w:rsidRDefault="008531DE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31DE" w:rsidRPr="00091FFD" w14:paraId="01D59800" w14:textId="77777777" w:rsidTr="00F241AE">
        <w:trPr>
          <w:trHeight w:val="283"/>
        </w:trPr>
        <w:tc>
          <w:tcPr>
            <w:tcW w:w="1132" w:type="pct"/>
            <w:tcBorders>
              <w:bottom w:val="single" w:sz="4" w:space="0" w:color="A5A5A5"/>
            </w:tcBorders>
            <w:shd w:val="clear" w:color="auto" w:fill="auto"/>
          </w:tcPr>
          <w:p w14:paraId="5E23F465" w14:textId="77777777" w:rsidR="008531DE" w:rsidRPr="00DB6455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627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IP1</w:t>
            </w:r>
          </w:p>
        </w:tc>
        <w:tc>
          <w:tcPr>
            <w:tcW w:w="1433" w:type="pct"/>
            <w:tcBorders>
              <w:bottom w:val="single" w:sz="4" w:space="0" w:color="A5A5A5"/>
            </w:tcBorders>
          </w:tcPr>
          <w:p w14:paraId="2463BD15" w14:textId="77777777" w:rsidR="008531DE" w:rsidRPr="00091FFD" w:rsidRDefault="008531DE" w:rsidP="00E518D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32043</w:t>
            </w:r>
          </w:p>
        </w:tc>
        <w:tc>
          <w:tcPr>
            <w:tcW w:w="2435" w:type="pct"/>
            <w:vMerge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15981CF" w14:textId="2F59D9BE" w:rsidR="008531DE" w:rsidRPr="00091FFD" w:rsidRDefault="008531DE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2AAF" w:rsidRPr="00091FFD" w14:paraId="41668448" w14:textId="470C8E50" w:rsidTr="00F241AE">
        <w:trPr>
          <w:trHeight w:val="283"/>
        </w:trPr>
        <w:tc>
          <w:tcPr>
            <w:tcW w:w="1132" w:type="pct"/>
            <w:tcBorders>
              <w:top w:val="single" w:sz="4" w:space="0" w:color="A5A5A5"/>
            </w:tcBorders>
            <w:shd w:val="clear" w:color="auto" w:fill="auto"/>
          </w:tcPr>
          <w:p w14:paraId="49111953" w14:textId="77777777" w:rsidR="004C2AAF" w:rsidRPr="00DB6455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CHEK2</w:t>
            </w:r>
          </w:p>
        </w:tc>
        <w:tc>
          <w:tcPr>
            <w:tcW w:w="1433" w:type="pct"/>
            <w:tcBorders>
              <w:top w:val="single" w:sz="4" w:space="0" w:color="A5A5A5"/>
            </w:tcBorders>
          </w:tcPr>
          <w:p w14:paraId="3EA143AF" w14:textId="1F5D2624" w:rsidR="004C2AAF" w:rsidRPr="00091FFD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7194</w:t>
            </w:r>
          </w:p>
        </w:tc>
        <w:tc>
          <w:tcPr>
            <w:tcW w:w="2435" w:type="pct"/>
            <w:vMerge w:val="restart"/>
            <w:tcBorders>
              <w:top w:val="single" w:sz="4" w:space="0" w:color="A5A5A5"/>
            </w:tcBorders>
            <w:shd w:val="clear" w:color="auto" w:fill="auto"/>
            <w:vAlign w:val="center"/>
          </w:tcPr>
          <w:p w14:paraId="30054FEF" w14:textId="71AA0B25" w:rsidR="004C2AAF" w:rsidRPr="00091FFD" w:rsidRDefault="004C2AAF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1FFD">
              <w:rPr>
                <w:rFonts w:ascii="Times New Roman" w:hAnsi="Times New Roman" w:cs="Times New Roman"/>
                <w:szCs w:val="21"/>
              </w:rPr>
              <w:t>DNA repair</w:t>
            </w:r>
          </w:p>
        </w:tc>
      </w:tr>
      <w:tr w:rsidR="004C2AAF" w:rsidRPr="00091FFD" w14:paraId="5832D014" w14:textId="25738B85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14ED8DCF" w14:textId="77777777" w:rsidR="004C2AAF" w:rsidRPr="00DB6455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ATM</w:t>
            </w:r>
          </w:p>
        </w:tc>
        <w:tc>
          <w:tcPr>
            <w:tcW w:w="1433" w:type="pct"/>
          </w:tcPr>
          <w:p w14:paraId="7BC8269A" w14:textId="3C1A26EA" w:rsidR="004C2AAF" w:rsidRPr="00091FFD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051</w:t>
            </w:r>
          </w:p>
        </w:tc>
        <w:tc>
          <w:tcPr>
            <w:tcW w:w="2435" w:type="pct"/>
            <w:vMerge/>
            <w:shd w:val="clear" w:color="auto" w:fill="auto"/>
            <w:vAlign w:val="center"/>
          </w:tcPr>
          <w:p w14:paraId="7865F4E5" w14:textId="346D96E4" w:rsidR="004C2AAF" w:rsidRPr="00091FFD" w:rsidRDefault="004C2AAF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2AAF" w:rsidRPr="00091FFD" w14:paraId="636EA05A" w14:textId="3A428666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306574A5" w14:textId="77777777" w:rsidR="004C2AAF" w:rsidRPr="00DB6455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RAD50</w:t>
            </w:r>
          </w:p>
        </w:tc>
        <w:tc>
          <w:tcPr>
            <w:tcW w:w="1433" w:type="pct"/>
          </w:tcPr>
          <w:p w14:paraId="1E3A5612" w14:textId="498A208F" w:rsidR="004C2AAF" w:rsidRPr="00091FFD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5731</w:t>
            </w:r>
          </w:p>
        </w:tc>
        <w:tc>
          <w:tcPr>
            <w:tcW w:w="2435" w:type="pct"/>
            <w:vMerge/>
            <w:shd w:val="clear" w:color="auto" w:fill="auto"/>
            <w:vAlign w:val="center"/>
          </w:tcPr>
          <w:p w14:paraId="3F38AE91" w14:textId="068F1912" w:rsidR="004C2AAF" w:rsidRPr="00091FFD" w:rsidRDefault="004C2AAF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2AAF" w:rsidRPr="00091FFD" w14:paraId="7F30D145" w14:textId="0B2A2944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730A71E0" w14:textId="50AEC8CA" w:rsidR="004C2AAF" w:rsidRPr="006A0A45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trike/>
                <w:szCs w:val="21"/>
              </w:rPr>
            </w:pPr>
            <w:r w:rsidRPr="006A0A45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6A0A45">
              <w:rPr>
                <w:rFonts w:ascii="Times New Roman" w:hAnsi="Times New Roman" w:cs="Times New Roman"/>
                <w:i/>
                <w:iCs/>
                <w:szCs w:val="21"/>
              </w:rPr>
              <w:t>UTYH</w:t>
            </w:r>
          </w:p>
        </w:tc>
        <w:tc>
          <w:tcPr>
            <w:tcW w:w="1433" w:type="pct"/>
          </w:tcPr>
          <w:p w14:paraId="59A72A3C" w14:textId="2865FAC9" w:rsidR="004C2AAF" w:rsidRPr="00091FFD" w:rsidRDefault="00DA4FE5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4C2AAF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4C2AAF">
              <w:rPr>
                <w:rFonts w:ascii="Times New Roman" w:hAnsi="Times New Roman" w:cs="Times New Roman"/>
                <w:szCs w:val="21"/>
              </w:rPr>
              <w:t>M_001128425</w:t>
            </w:r>
          </w:p>
        </w:tc>
        <w:tc>
          <w:tcPr>
            <w:tcW w:w="2435" w:type="pct"/>
            <w:vMerge/>
            <w:shd w:val="clear" w:color="auto" w:fill="auto"/>
            <w:vAlign w:val="center"/>
          </w:tcPr>
          <w:p w14:paraId="72BF9FC6" w14:textId="5680DD81" w:rsidR="004C2AAF" w:rsidRPr="00091FFD" w:rsidRDefault="004C2AAF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2AAF" w:rsidRPr="00091FFD" w14:paraId="4125B53A" w14:textId="52E3C3A9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0ED94180" w14:textId="77777777" w:rsidR="004C2AAF" w:rsidRPr="00DB6455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MRE11A</w:t>
            </w:r>
          </w:p>
        </w:tc>
        <w:tc>
          <w:tcPr>
            <w:tcW w:w="1433" w:type="pct"/>
          </w:tcPr>
          <w:p w14:paraId="56BE84D0" w14:textId="2E120D4F" w:rsidR="004C2AAF" w:rsidRPr="00091FFD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5590</w:t>
            </w:r>
          </w:p>
        </w:tc>
        <w:tc>
          <w:tcPr>
            <w:tcW w:w="2435" w:type="pct"/>
            <w:vMerge/>
            <w:shd w:val="clear" w:color="auto" w:fill="auto"/>
            <w:vAlign w:val="center"/>
          </w:tcPr>
          <w:p w14:paraId="3FB281AC" w14:textId="7D0C2A45" w:rsidR="004C2AAF" w:rsidRPr="00091FFD" w:rsidRDefault="004C2AAF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2AAF" w:rsidRPr="00091FFD" w14:paraId="6A399438" w14:textId="5AA9CC43" w:rsidTr="00F241AE">
        <w:trPr>
          <w:trHeight w:val="283"/>
        </w:trPr>
        <w:tc>
          <w:tcPr>
            <w:tcW w:w="1132" w:type="pct"/>
            <w:tcBorders>
              <w:bottom w:val="single" w:sz="4" w:space="0" w:color="A5A5A5"/>
            </w:tcBorders>
            <w:shd w:val="clear" w:color="auto" w:fill="auto"/>
          </w:tcPr>
          <w:p w14:paraId="5EA64DC8" w14:textId="77777777" w:rsidR="004C2AAF" w:rsidRPr="00DB6455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NBN</w:t>
            </w:r>
          </w:p>
        </w:tc>
        <w:tc>
          <w:tcPr>
            <w:tcW w:w="1433" w:type="pct"/>
            <w:tcBorders>
              <w:bottom w:val="single" w:sz="4" w:space="0" w:color="A5A5A5"/>
            </w:tcBorders>
          </w:tcPr>
          <w:p w14:paraId="430CA8A4" w14:textId="7260F22D" w:rsidR="004C2AAF" w:rsidRPr="00091FFD" w:rsidRDefault="004C2AAF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2485</w:t>
            </w:r>
          </w:p>
        </w:tc>
        <w:tc>
          <w:tcPr>
            <w:tcW w:w="2435" w:type="pct"/>
            <w:vMerge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D02D816" w14:textId="65FA0131" w:rsidR="004C2AAF" w:rsidRPr="00091FFD" w:rsidRDefault="004C2AAF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48BC" w:rsidRPr="00091FFD" w14:paraId="090931C0" w14:textId="18D8E2FD" w:rsidTr="00F241AE">
        <w:trPr>
          <w:trHeight w:val="283"/>
        </w:trPr>
        <w:tc>
          <w:tcPr>
            <w:tcW w:w="1132" w:type="pct"/>
            <w:tcBorders>
              <w:top w:val="single" w:sz="4" w:space="0" w:color="A5A5A5"/>
            </w:tcBorders>
            <w:shd w:val="clear" w:color="auto" w:fill="auto"/>
          </w:tcPr>
          <w:p w14:paraId="3DF80F25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1" w:name="_Hlk128941906"/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MLH1</w:t>
            </w:r>
          </w:p>
        </w:tc>
        <w:tc>
          <w:tcPr>
            <w:tcW w:w="1433" w:type="pct"/>
            <w:tcBorders>
              <w:top w:val="single" w:sz="4" w:space="0" w:color="A5A5A5"/>
            </w:tcBorders>
          </w:tcPr>
          <w:p w14:paraId="59CD27B3" w14:textId="1F8AEEB5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249</w:t>
            </w:r>
          </w:p>
        </w:tc>
        <w:tc>
          <w:tcPr>
            <w:tcW w:w="2435" w:type="pct"/>
            <w:vMerge w:val="restart"/>
            <w:tcBorders>
              <w:top w:val="single" w:sz="4" w:space="0" w:color="A5A5A5"/>
            </w:tcBorders>
            <w:shd w:val="clear" w:color="auto" w:fill="auto"/>
            <w:vAlign w:val="center"/>
          </w:tcPr>
          <w:p w14:paraId="7069E05F" w14:textId="57AE6E5F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430"/>
            <w:bookmarkStart w:id="13" w:name="OLE_LINK431"/>
            <w:r w:rsidRPr="00091FFD">
              <w:rPr>
                <w:rFonts w:ascii="Times New Roman" w:hAnsi="Times New Roman" w:cs="Times New Roman"/>
                <w:szCs w:val="21"/>
              </w:rPr>
              <w:t>Mismatch repair</w:t>
            </w:r>
            <w:bookmarkEnd w:id="12"/>
            <w:bookmarkEnd w:id="13"/>
          </w:p>
        </w:tc>
      </w:tr>
      <w:tr w:rsidR="008548BC" w:rsidRPr="00091FFD" w14:paraId="5D4E66B2" w14:textId="3E382AEA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40C64AA6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MSH2</w:t>
            </w:r>
          </w:p>
        </w:tc>
        <w:tc>
          <w:tcPr>
            <w:tcW w:w="1433" w:type="pct"/>
          </w:tcPr>
          <w:p w14:paraId="6D7CABA1" w14:textId="57E3CDA4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251</w:t>
            </w:r>
          </w:p>
        </w:tc>
        <w:tc>
          <w:tcPr>
            <w:tcW w:w="2435" w:type="pct"/>
            <w:vMerge/>
            <w:shd w:val="clear" w:color="auto" w:fill="auto"/>
          </w:tcPr>
          <w:p w14:paraId="122A891D" w14:textId="2E78DB2A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48BC" w:rsidRPr="00091FFD" w14:paraId="0D7CB0A1" w14:textId="3EA31B8F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23C69CD2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MSH6</w:t>
            </w:r>
          </w:p>
        </w:tc>
        <w:tc>
          <w:tcPr>
            <w:tcW w:w="1433" w:type="pct"/>
          </w:tcPr>
          <w:p w14:paraId="0C46ABF0" w14:textId="7056ECA5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179</w:t>
            </w:r>
          </w:p>
        </w:tc>
        <w:tc>
          <w:tcPr>
            <w:tcW w:w="2435" w:type="pct"/>
            <w:vMerge/>
            <w:shd w:val="clear" w:color="auto" w:fill="auto"/>
          </w:tcPr>
          <w:p w14:paraId="157AFC2F" w14:textId="62D1235E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48BC" w:rsidRPr="00091FFD" w14:paraId="065A2575" w14:textId="4853B5A5" w:rsidTr="00F241AE">
        <w:trPr>
          <w:trHeight w:val="283"/>
        </w:trPr>
        <w:tc>
          <w:tcPr>
            <w:tcW w:w="1132" w:type="pct"/>
            <w:shd w:val="clear" w:color="auto" w:fill="auto"/>
          </w:tcPr>
          <w:p w14:paraId="0390D4FA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t>PMS1</w:t>
            </w:r>
          </w:p>
        </w:tc>
        <w:tc>
          <w:tcPr>
            <w:tcW w:w="1433" w:type="pct"/>
          </w:tcPr>
          <w:p w14:paraId="1880BF4E" w14:textId="18E69BED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534</w:t>
            </w:r>
          </w:p>
        </w:tc>
        <w:tc>
          <w:tcPr>
            <w:tcW w:w="2435" w:type="pct"/>
            <w:vMerge/>
            <w:shd w:val="clear" w:color="auto" w:fill="auto"/>
          </w:tcPr>
          <w:p w14:paraId="66472F0B" w14:textId="0E3EC10D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48BC" w:rsidRPr="00091FFD" w14:paraId="6AAFCF36" w14:textId="2D538A73" w:rsidTr="00F241AE">
        <w:trPr>
          <w:trHeight w:val="283"/>
        </w:trPr>
        <w:tc>
          <w:tcPr>
            <w:tcW w:w="1132" w:type="pct"/>
            <w:tcBorders>
              <w:bottom w:val="single" w:sz="4" w:space="0" w:color="auto"/>
            </w:tcBorders>
            <w:shd w:val="clear" w:color="auto" w:fill="auto"/>
          </w:tcPr>
          <w:p w14:paraId="4B5BA51D" w14:textId="77777777" w:rsidR="008548BC" w:rsidRPr="00DB6455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45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MS2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14:paraId="5EC9F49A" w14:textId="7EEFEC72" w:rsidR="008548BC" w:rsidRPr="00091FFD" w:rsidRDefault="008548BC" w:rsidP="003B51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M_000535</w:t>
            </w:r>
          </w:p>
        </w:tc>
        <w:tc>
          <w:tcPr>
            <w:tcW w:w="24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5DA1870" w14:textId="1E37D3ED" w:rsidR="008548BC" w:rsidRPr="00091FFD" w:rsidRDefault="008548BC" w:rsidP="004C2AA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6"/>
      <w:bookmarkEnd w:id="7"/>
      <w:bookmarkEnd w:id="8"/>
      <w:bookmarkEnd w:id="11"/>
    </w:tbl>
    <w:p w14:paraId="53AB929D" w14:textId="77777777" w:rsidR="00A04864" w:rsidRDefault="00A04864" w:rsidP="00A04864">
      <w:pPr>
        <w:rPr>
          <w:rFonts w:ascii="Times New Roman" w:hAnsi="Times New Roman" w:cs="Times New Roman"/>
          <w:b/>
          <w:bCs/>
        </w:rPr>
      </w:pPr>
    </w:p>
    <w:p w14:paraId="332B9CD4" w14:textId="77777777" w:rsidR="00806D18" w:rsidRDefault="00806D1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730900B" w14:textId="3ADC5EBF" w:rsidR="00A04864" w:rsidRPr="002600FA" w:rsidRDefault="00140083" w:rsidP="00140083">
      <w:pPr>
        <w:spacing w:line="480" w:lineRule="auto"/>
        <w:rPr>
          <w:rFonts w:ascii="Times New Roman" w:hAnsi="Times New Roman" w:cs="Times New Roman"/>
          <w:szCs w:val="21"/>
        </w:rPr>
      </w:pPr>
      <w:r w:rsidRPr="002600FA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2. </w:t>
      </w:r>
      <w:r w:rsidRPr="002600F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Patients with more than one variant</w:t>
      </w:r>
      <w:r w:rsidRPr="002600FA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5215"/>
        <w:gridCol w:w="307"/>
        <w:gridCol w:w="154"/>
        <w:gridCol w:w="1993"/>
        <w:gridCol w:w="1382"/>
        <w:gridCol w:w="1686"/>
        <w:gridCol w:w="1686"/>
      </w:tblGrid>
      <w:tr w:rsidR="007318A9" w:rsidRPr="002600FA" w14:paraId="25E3068C" w14:textId="363AE6D9" w:rsidTr="00B71E5C"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5205468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4" w:name="OLE_LINK275"/>
            <w:bookmarkStart w:id="15" w:name="OLE_LINK276"/>
            <w:r w:rsidRPr="002600F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260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tient ID</w:t>
            </w:r>
          </w:p>
        </w:tc>
        <w:tc>
          <w:tcPr>
            <w:tcW w:w="1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532226" w14:textId="77777777" w:rsidR="007318A9" w:rsidRPr="002600FA" w:rsidRDefault="007318A9" w:rsidP="00E933D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ucleotide and amino acid change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1FC20" w14:textId="4E7EB660" w:rsidR="007318A9" w:rsidRPr="006A0A45" w:rsidRDefault="007318A9" w:rsidP="00E933D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riant </w:t>
            </w:r>
            <w:r w:rsidRPr="006A0A4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yp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484215E4" w14:textId="5907BE55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0FA">
              <w:rPr>
                <w:rFonts w:ascii="Times New Roman" w:hAnsi="Times New Roman" w:cs="Times New Roman"/>
                <w:b/>
                <w:bCs/>
                <w:szCs w:val="21"/>
              </w:rPr>
              <w:t>Diagnosis ag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A4EA37F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0FA">
              <w:rPr>
                <w:rFonts w:ascii="Times New Roman" w:hAnsi="Times New Roman" w:cs="Times New Roman"/>
                <w:b/>
                <w:bCs/>
                <w:szCs w:val="21"/>
              </w:rPr>
              <w:t>Molecular subgroup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0CB6EF26" w14:textId="7D8B2CCA" w:rsidR="007318A9" w:rsidRPr="002600FA" w:rsidRDefault="007318A9" w:rsidP="00E933D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history of cancer</w:t>
            </w:r>
          </w:p>
        </w:tc>
      </w:tr>
      <w:tr w:rsidR="007318A9" w:rsidRPr="002600FA" w14:paraId="07DD79E0" w14:textId="61012FE3" w:rsidTr="00B71E5C">
        <w:tc>
          <w:tcPr>
            <w:tcW w:w="550" w:type="pct"/>
            <w:tcBorders>
              <w:top w:val="single" w:sz="4" w:space="0" w:color="auto"/>
            </w:tcBorders>
          </w:tcPr>
          <w:p w14:paraId="117EE04F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37</w:t>
            </w:r>
          </w:p>
        </w:tc>
        <w:tc>
          <w:tcPr>
            <w:tcW w:w="1868" w:type="pct"/>
            <w:tcBorders>
              <w:top w:val="single" w:sz="4" w:space="0" w:color="auto"/>
            </w:tcBorders>
          </w:tcPr>
          <w:p w14:paraId="1A24FC69" w14:textId="07E91720" w:rsidR="007318A9" w:rsidRPr="00E933D0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strike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CA1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.3214del; </w:t>
            </w:r>
            <w:r w:rsidRPr="008514F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.Glu1701_Leu1072insTer</w:t>
            </w:r>
          </w:p>
          <w:p w14:paraId="21D8F69B" w14:textId="1428D8AE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CA2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816dup; p.Asp2606</w:t>
            </w:r>
            <w:r w:rsidRPr="00E933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s</w:t>
            </w:r>
          </w:p>
        </w:tc>
        <w:tc>
          <w:tcPr>
            <w:tcW w:w="165" w:type="pct"/>
            <w:gridSpan w:val="2"/>
            <w:vMerge w:val="restart"/>
            <w:tcBorders>
              <w:top w:val="single" w:sz="4" w:space="0" w:color="auto"/>
            </w:tcBorders>
          </w:tcPr>
          <w:p w14:paraId="1B795407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8996178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rameshift</w:t>
            </w:r>
          </w:p>
          <w:p w14:paraId="4F3CF2AA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03634D4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6A959762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+HER2-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05970251" w14:textId="121CF370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7318A9" w:rsidRPr="002600FA" w14:paraId="5704E7E5" w14:textId="0D4091A7" w:rsidTr="00B71E5C">
        <w:trPr>
          <w:trHeight w:val="817"/>
        </w:trPr>
        <w:tc>
          <w:tcPr>
            <w:tcW w:w="550" w:type="pct"/>
          </w:tcPr>
          <w:p w14:paraId="56992FBC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149</w:t>
            </w:r>
          </w:p>
        </w:tc>
        <w:tc>
          <w:tcPr>
            <w:tcW w:w="1868" w:type="pct"/>
          </w:tcPr>
          <w:p w14:paraId="7808E930" w14:textId="7E0D4B92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Cs w:val="21"/>
              </w:rPr>
              <w:t>B</w:t>
            </w:r>
            <w:r w:rsidRPr="002600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CA1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.3214del; </w:t>
            </w:r>
            <w:r w:rsidRPr="008514F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.Glu1701_Leu1072insTer</w:t>
            </w:r>
          </w:p>
          <w:p w14:paraId="385D13CD" w14:textId="5F19215D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Cs w:val="21"/>
              </w:rPr>
              <w:t>MSH6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.2230dup</w:t>
            </w: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;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.Glu744</w:t>
            </w:r>
            <w:r w:rsidRPr="00E933D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s</w:t>
            </w:r>
          </w:p>
        </w:tc>
        <w:tc>
          <w:tcPr>
            <w:tcW w:w="165" w:type="pct"/>
            <w:gridSpan w:val="2"/>
            <w:vMerge/>
          </w:tcPr>
          <w:p w14:paraId="65CD617C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</w:tcPr>
          <w:p w14:paraId="1321ACDD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rameshift</w:t>
            </w:r>
          </w:p>
          <w:p w14:paraId="0DF15375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495" w:type="pct"/>
          </w:tcPr>
          <w:p w14:paraId="7E1B79AE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4" w:type="pct"/>
          </w:tcPr>
          <w:p w14:paraId="7F1801AB" w14:textId="77777777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00F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2600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C</w:t>
            </w:r>
          </w:p>
        </w:tc>
        <w:tc>
          <w:tcPr>
            <w:tcW w:w="605" w:type="pct"/>
          </w:tcPr>
          <w:p w14:paraId="01207E4D" w14:textId="31C3312B" w:rsidR="007318A9" w:rsidRPr="002600FA" w:rsidRDefault="007318A9" w:rsidP="00E933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6" w:name="OLE_LINK118"/>
            <w:bookmarkStart w:id="17" w:name="OLE_LINK119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16"/>
            <w:bookmarkEnd w:id="17"/>
          </w:p>
        </w:tc>
      </w:tr>
      <w:bookmarkEnd w:id="14"/>
      <w:bookmarkEnd w:id="15"/>
    </w:tbl>
    <w:p w14:paraId="5DB6380D" w14:textId="42C9371A" w:rsidR="00772B02" w:rsidRDefault="00772B02" w:rsidP="00A04864">
      <w:pPr>
        <w:rPr>
          <w:rFonts w:ascii="Times New Roman" w:hAnsi="Times New Roman" w:cs="Times New Roman"/>
          <w:b/>
          <w:bCs/>
        </w:rPr>
      </w:pPr>
    </w:p>
    <w:p w14:paraId="3C53CB98" w14:textId="5D6045DD" w:rsidR="00772B02" w:rsidRDefault="00772B02" w:rsidP="00A04864">
      <w:pPr>
        <w:rPr>
          <w:rFonts w:ascii="Times New Roman" w:hAnsi="Times New Roman" w:cs="Times New Roman"/>
          <w:b/>
          <w:bCs/>
        </w:rPr>
      </w:pPr>
    </w:p>
    <w:p w14:paraId="5165199C" w14:textId="3604401B" w:rsidR="00772B02" w:rsidRDefault="00772B02" w:rsidP="00A04864">
      <w:pPr>
        <w:rPr>
          <w:rFonts w:ascii="Times New Roman" w:hAnsi="Times New Roman" w:cs="Times New Roman"/>
          <w:b/>
          <w:bCs/>
        </w:rPr>
      </w:pPr>
    </w:p>
    <w:p w14:paraId="5C1C10D1" w14:textId="3BBE06EE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041CAC9C" w14:textId="5B168F79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0B8AF4A5" w14:textId="6CD80FB1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37DEEA85" w14:textId="7DD7B579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5759D5E5" w14:textId="2C6FA49C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520AB629" w14:textId="7FFB134A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5E1FFA43" w14:textId="0BD0CA43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63EC31B9" w14:textId="773C67B0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6362B0D7" w14:textId="5C270324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5FB07084" w14:textId="0ED95C23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43B05892" w14:textId="5F42B92C" w:rsidR="00C21BBC" w:rsidRDefault="00C21BBC" w:rsidP="00A04864">
      <w:pPr>
        <w:rPr>
          <w:rFonts w:ascii="Times New Roman" w:hAnsi="Times New Roman" w:cs="Times New Roman"/>
          <w:b/>
          <w:bCs/>
        </w:rPr>
      </w:pPr>
    </w:p>
    <w:p w14:paraId="29A780FA" w14:textId="77777777" w:rsidR="00E65B19" w:rsidRDefault="00E65B19" w:rsidP="00A947F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18" w:name="OLE_LINK224"/>
      <w:bookmarkStart w:id="19" w:name="OLE_LINK225"/>
    </w:p>
    <w:p w14:paraId="7FD58A88" w14:textId="1A0BBD2E" w:rsidR="00BA35B2" w:rsidRPr="005470A4" w:rsidRDefault="00E65B19" w:rsidP="00A947F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470A4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bookmarkEnd w:id="18"/>
      <w:bookmarkEnd w:id="19"/>
      <w:r w:rsidR="006B37F3" w:rsidRPr="005470A4">
        <w:rPr>
          <w:rFonts w:ascii="Times New Roman" w:hAnsi="Times New Roman" w:cs="Times New Roman"/>
          <w:b/>
          <w:bCs/>
          <w:szCs w:val="21"/>
        </w:rPr>
        <w:t>3</w:t>
      </w:r>
      <w:r w:rsidR="001510F0" w:rsidRPr="005470A4">
        <w:rPr>
          <w:rFonts w:ascii="Times New Roman" w:hAnsi="Times New Roman" w:cs="Times New Roman" w:hint="eastAsia"/>
          <w:b/>
          <w:bCs/>
          <w:szCs w:val="21"/>
        </w:rPr>
        <w:t>.</w:t>
      </w:r>
      <w:r w:rsidR="001510F0" w:rsidRPr="005470A4">
        <w:rPr>
          <w:rFonts w:ascii="Times New Roman" w:hAnsi="Times New Roman" w:cs="Times New Roman"/>
          <w:b/>
          <w:bCs/>
          <w:szCs w:val="21"/>
        </w:rPr>
        <w:t xml:space="preserve"> Distribution of </w:t>
      </w:r>
      <w:r w:rsidR="001510F0" w:rsidRPr="003E41D5">
        <w:rPr>
          <w:rFonts w:ascii="Times New Roman" w:hAnsi="Times New Roman" w:cs="Times New Roman"/>
          <w:b/>
          <w:bCs/>
          <w:i/>
          <w:iCs/>
          <w:szCs w:val="21"/>
        </w:rPr>
        <w:t>BRCA1</w:t>
      </w:r>
      <w:r w:rsidR="001510F0" w:rsidRPr="005470A4">
        <w:rPr>
          <w:rFonts w:ascii="Times New Roman" w:hAnsi="Times New Roman" w:cs="Times New Roman"/>
          <w:b/>
          <w:bCs/>
          <w:szCs w:val="21"/>
        </w:rPr>
        <w:t># P/LPV</w:t>
      </w:r>
      <w:r w:rsidR="007D0F59" w:rsidRPr="005470A4">
        <w:rPr>
          <w:rFonts w:ascii="Times New Roman" w:hAnsi="Times New Roman" w:cs="Times New Roman"/>
          <w:b/>
          <w:bCs/>
          <w:szCs w:val="21"/>
        </w:rPr>
        <w:t>s</w:t>
      </w:r>
      <w:r w:rsidR="001510F0" w:rsidRPr="005470A4">
        <w:rPr>
          <w:rFonts w:ascii="Times New Roman" w:hAnsi="Times New Roman" w:cs="Times New Roman"/>
          <w:b/>
          <w:bCs/>
          <w:szCs w:val="21"/>
        </w:rPr>
        <w:t xml:space="preserve"> in 107 patients</w:t>
      </w:r>
      <w:r w:rsidR="004B70E9" w:rsidRPr="005470A4">
        <w:rPr>
          <w:rFonts w:ascii="Times New Roman" w:hAnsi="Times New Roman" w:cs="Times New Roman"/>
          <w:b/>
          <w:bCs/>
          <w:szCs w:val="21"/>
        </w:rPr>
        <w:t>.</w:t>
      </w:r>
      <w:r w:rsidR="00526683" w:rsidRPr="005470A4">
        <w:rPr>
          <w:rFonts w:ascii="Times New Roman" w:hAnsi="Times New Roman" w:cs="Times New Roman"/>
          <w:b/>
          <w:bCs/>
          <w:szCs w:val="21"/>
        </w:rPr>
        <w:t xml:space="preserve"> 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4541"/>
        <w:gridCol w:w="1126"/>
        <w:gridCol w:w="1044"/>
        <w:gridCol w:w="1080"/>
        <w:gridCol w:w="1380"/>
        <w:gridCol w:w="1429"/>
        <w:gridCol w:w="2220"/>
      </w:tblGrid>
      <w:tr w:rsidR="0069507D" w14:paraId="660F0ADB" w14:textId="77777777" w:rsidTr="00A20FD2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BE8655B" w14:textId="77777777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20" w:name="OLE_LINK282"/>
            <w:bookmarkStart w:id="21" w:name="OLE_LINK283"/>
            <w:r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BA93AF" w14:textId="66A30B3B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22" w:name="OLE_LINK62"/>
            <w:bookmarkStart w:id="23" w:name="OLE_LINK59"/>
            <w:bookmarkStart w:id="24" w:name="OLE_LINK58"/>
            <w:bookmarkStart w:id="25" w:name="OLE_LINK40"/>
            <w:r>
              <w:rPr>
                <w:rFonts w:ascii="Times New Roman" w:hAnsi="Times New Roman" w:cs="Times New Roman"/>
                <w:b/>
                <w:bCs/>
              </w:rPr>
              <w:t>Nucleotide and amino acid</w:t>
            </w:r>
            <w:bookmarkEnd w:id="22"/>
            <w:bookmarkEnd w:id="23"/>
            <w:r>
              <w:rPr>
                <w:rFonts w:ascii="Times New Roman" w:hAnsi="Times New Roman" w:cs="Times New Roman"/>
                <w:b/>
                <w:bCs/>
              </w:rPr>
              <w:t xml:space="preserve"> change</w:t>
            </w:r>
            <w:bookmarkEnd w:id="24"/>
            <w:bookmarkEnd w:id="25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BC08D38" w14:textId="2DC51E1C" w:rsidR="0069507D" w:rsidRPr="008F182E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ariant </w:t>
            </w:r>
            <w:r w:rsidRPr="008F1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47FC736" w14:textId="71C8AFD2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F18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 w:rsidRPr="008F1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iant statu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24F685B9" w14:textId="45C6106E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gnosis age (years)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2074BEBC" w14:textId="77777777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ecular sub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9C5F270" w14:textId="77777777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26" w:name="OLE_LINK26"/>
            <w:bookmarkStart w:id="27" w:name="OLE_LINK25"/>
            <w:r>
              <w:rPr>
                <w:rFonts w:ascii="Times New Roman" w:hAnsi="Times New Roman" w:cs="Times New Roman"/>
                <w:b/>
                <w:bCs/>
              </w:rPr>
              <w:t>Secondary BRCA-related cancer</w:t>
            </w:r>
            <w:bookmarkEnd w:id="26"/>
            <w:bookmarkEnd w:id="27"/>
          </w:p>
        </w:tc>
        <w:tc>
          <w:tcPr>
            <w:tcW w:w="2618" w:type="dxa"/>
            <w:tcBorders>
              <w:top w:val="single" w:sz="8" w:space="0" w:color="auto"/>
              <w:bottom w:val="single" w:sz="8" w:space="0" w:color="auto"/>
            </w:tcBorders>
          </w:tcPr>
          <w:p w14:paraId="79F278BE" w14:textId="4A543287" w:rsid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28" w:name="OLE_LINK106"/>
            <w:bookmarkStart w:id="29" w:name="OLE_LINK107"/>
            <w:bookmarkStart w:id="30" w:name="OLE_LINK134"/>
            <w:r>
              <w:rPr>
                <w:rFonts w:ascii="Times New Roman" w:hAnsi="Times New Roman" w:cs="Times New Roman"/>
                <w:b/>
                <w:bCs/>
              </w:rPr>
              <w:t>Family history of cancer</w:t>
            </w:r>
            <w:bookmarkEnd w:id="28"/>
            <w:bookmarkEnd w:id="29"/>
            <w:bookmarkEnd w:id="30"/>
          </w:p>
        </w:tc>
      </w:tr>
      <w:tr w:rsidR="00AC0110" w14:paraId="06B049E2" w14:textId="77777777" w:rsidTr="00A20FD2">
        <w:tc>
          <w:tcPr>
            <w:tcW w:w="0" w:type="auto"/>
          </w:tcPr>
          <w:p w14:paraId="7A6267EA" w14:textId="77777777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1BBC">
              <w:rPr>
                <w:rFonts w:ascii="Times New Roman" w:hAnsi="Times New Roman" w:cs="Times New Roman"/>
              </w:rPr>
              <w:t>344165</w:t>
            </w:r>
          </w:p>
        </w:tc>
        <w:tc>
          <w:tcPr>
            <w:tcW w:w="0" w:type="auto"/>
          </w:tcPr>
          <w:p w14:paraId="3153F856" w14:textId="1C1EA73A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1BBC">
              <w:rPr>
                <w:rFonts w:ascii="Times New Roman" w:hAnsi="Times New Roman" w:cs="Times New Roman"/>
              </w:rPr>
              <w:t>exon2:c.34C&gt;T:p.Gln12Ter</w:t>
            </w:r>
          </w:p>
        </w:tc>
        <w:tc>
          <w:tcPr>
            <w:tcW w:w="0" w:type="auto"/>
          </w:tcPr>
          <w:p w14:paraId="7D6AD8E6" w14:textId="16EBA063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1BBC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24456B9C" w14:textId="77777777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70FF1B5" w14:textId="44369EF4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1BB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33" w:type="dxa"/>
          </w:tcPr>
          <w:p w14:paraId="09B873DD" w14:textId="77777777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1BBC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0441A73A" w14:textId="513EE283" w:rsidR="00AC0110" w:rsidRPr="00C21BBC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E1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D3E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5B9098D" w14:textId="7484A755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E1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D3E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5D0FF2" w14:paraId="758EDE12" w14:textId="77777777" w:rsidTr="00A20FD2">
        <w:tc>
          <w:tcPr>
            <w:tcW w:w="0" w:type="auto"/>
          </w:tcPr>
          <w:p w14:paraId="5EB3826E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M2673723</w:t>
            </w:r>
          </w:p>
        </w:tc>
        <w:tc>
          <w:tcPr>
            <w:tcW w:w="0" w:type="auto"/>
          </w:tcPr>
          <w:p w14:paraId="31DD804E" w14:textId="467B6D41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2:</w:t>
            </w:r>
            <w:bookmarkStart w:id="31" w:name="OLE_LINK434"/>
            <w:bookmarkStart w:id="32" w:name="OLE_LINK435"/>
            <w:bookmarkStart w:id="33" w:name="OLE_LINK697"/>
            <w:bookmarkStart w:id="34" w:name="OLE_LINK698"/>
            <w:bookmarkStart w:id="35" w:name="OLE_LINK699"/>
            <w:r w:rsidRPr="005D0FF2">
              <w:rPr>
                <w:rFonts w:ascii="Times New Roman" w:hAnsi="Times New Roman" w:cs="Times New Roman"/>
              </w:rPr>
              <w:t>c.65T&gt;G</w:t>
            </w:r>
            <w:bookmarkEnd w:id="31"/>
            <w:bookmarkEnd w:id="32"/>
            <w:bookmarkEnd w:id="33"/>
            <w:r w:rsidRPr="005D0FF2">
              <w:rPr>
                <w:rFonts w:ascii="Times New Roman" w:hAnsi="Times New Roman" w:cs="Times New Roman"/>
              </w:rPr>
              <w:t>:p.Leu22Ter</w:t>
            </w:r>
            <w:bookmarkEnd w:id="34"/>
            <w:bookmarkEnd w:id="35"/>
          </w:p>
        </w:tc>
        <w:tc>
          <w:tcPr>
            <w:tcW w:w="0" w:type="auto"/>
          </w:tcPr>
          <w:p w14:paraId="19900B74" w14:textId="5E5308B2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6485A95E" w14:textId="3B0E0114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182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8F182E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1080" w:type="dxa"/>
          </w:tcPr>
          <w:p w14:paraId="46140FD2" w14:textId="12DE6CCF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33" w:type="dxa"/>
          </w:tcPr>
          <w:p w14:paraId="0AAFCB5A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1518E9EE" w14:textId="20146FBA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551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855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7D305B5" w14:textId="4B0EF22F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551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8551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5D0FF2" w14:paraId="1898291E" w14:textId="77777777" w:rsidTr="00A20FD2">
        <w:tc>
          <w:tcPr>
            <w:tcW w:w="0" w:type="auto"/>
          </w:tcPr>
          <w:p w14:paraId="04EA5958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323801</w:t>
            </w:r>
          </w:p>
        </w:tc>
        <w:tc>
          <w:tcPr>
            <w:tcW w:w="0" w:type="auto"/>
          </w:tcPr>
          <w:p w14:paraId="1350AF0D" w14:textId="3E2782B6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2:c.66_67insA:p.Glu23fs</w:t>
            </w:r>
          </w:p>
        </w:tc>
        <w:tc>
          <w:tcPr>
            <w:tcW w:w="0" w:type="auto"/>
          </w:tcPr>
          <w:p w14:paraId="195852D4" w14:textId="2D1C9E25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7FADF41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C6E3EF8" w14:textId="154F3923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33" w:type="dxa"/>
          </w:tcPr>
          <w:p w14:paraId="5C729386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2925705" w14:textId="176DD715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3211E67" w14:textId="177F9201" w:rsidR="00AC0110" w:rsidRPr="005D0FF2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 w:hint="eastAsia"/>
              </w:rPr>
              <w:t>o</w:t>
            </w:r>
            <w:r w:rsidR="00AC0110">
              <w:rPr>
                <w:rFonts w:ascii="Times New Roman" w:hAnsi="Times New Roman" w:cs="Times New Roman"/>
              </w:rPr>
              <w:t>ther: lung cancer</w:t>
            </w:r>
          </w:p>
        </w:tc>
      </w:tr>
      <w:tr w:rsidR="00AC0110" w:rsidRPr="005D0FF2" w14:paraId="3B70D8BC" w14:textId="77777777" w:rsidTr="00A20FD2">
        <w:tc>
          <w:tcPr>
            <w:tcW w:w="0" w:type="auto"/>
          </w:tcPr>
          <w:p w14:paraId="206E1341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544367</w:t>
            </w:r>
          </w:p>
        </w:tc>
        <w:tc>
          <w:tcPr>
            <w:tcW w:w="0" w:type="auto"/>
          </w:tcPr>
          <w:p w14:paraId="33060743" w14:textId="4EAFF0BD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2:c.66dup:p.Glu23fs</w:t>
            </w:r>
          </w:p>
        </w:tc>
        <w:tc>
          <w:tcPr>
            <w:tcW w:w="0" w:type="auto"/>
          </w:tcPr>
          <w:p w14:paraId="09517554" w14:textId="1869CBC6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435CDF3C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0EBEC8" w14:textId="5D5A2B9B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33" w:type="dxa"/>
          </w:tcPr>
          <w:p w14:paraId="71B9B906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7CFC081F" w14:textId="335FDAAF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BD091A8" w14:textId="7964BD6C" w:rsidR="00AC0110" w:rsidRPr="005D0FF2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</w:t>
            </w:r>
            <w:r w:rsidR="00662541">
              <w:rPr>
                <w:rFonts w:ascii="Times New Roman" w:hAnsi="Times New Roman" w:cs="Times New Roman"/>
              </w:rPr>
              <w:t xml:space="preserve"> </w:t>
            </w:r>
            <w:r w:rsidR="00AC0110">
              <w:rPr>
                <w:rFonts w:ascii="Times New Roman" w:hAnsi="Times New Roman" w:cs="Times New Roman"/>
              </w:rPr>
              <w:t>BC</w:t>
            </w:r>
          </w:p>
        </w:tc>
      </w:tr>
      <w:tr w:rsidR="00AC0110" w14:paraId="061D92CD" w14:textId="77777777" w:rsidTr="00A20FD2">
        <w:tc>
          <w:tcPr>
            <w:tcW w:w="0" w:type="auto"/>
          </w:tcPr>
          <w:p w14:paraId="0FACFBF2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69701</w:t>
            </w:r>
          </w:p>
        </w:tc>
        <w:tc>
          <w:tcPr>
            <w:tcW w:w="0" w:type="auto"/>
          </w:tcPr>
          <w:p w14:paraId="0BE302A8" w14:textId="63A173F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</w:t>
            </w:r>
            <w:r w:rsidRPr="005D0FF2">
              <w:rPr>
                <w:rFonts w:ascii="Times New Roman" w:hAnsi="Times New Roman" w:cs="Times New Roman" w:hint="eastAsia"/>
              </w:rPr>
              <w:t>on2</w:t>
            </w:r>
            <w:r w:rsidRPr="005D0FF2">
              <w:rPr>
                <w:rFonts w:ascii="Times New Roman" w:hAnsi="Times New Roman" w:cs="Times New Roman"/>
              </w:rPr>
              <w:t>:</w:t>
            </w:r>
            <w:bookmarkStart w:id="36" w:name="OLE_LINK436"/>
            <w:bookmarkStart w:id="37" w:name="OLE_LINK437"/>
            <w:bookmarkStart w:id="38" w:name="OLE_LINK440"/>
            <w:r w:rsidRPr="005D0FF2">
              <w:rPr>
                <w:rFonts w:ascii="Times New Roman" w:hAnsi="Times New Roman" w:cs="Times New Roman"/>
              </w:rPr>
              <w:t>c.80+5G&gt;A</w:t>
            </w:r>
            <w:bookmarkEnd w:id="36"/>
            <w:bookmarkEnd w:id="37"/>
            <w:bookmarkEnd w:id="38"/>
          </w:p>
        </w:tc>
        <w:tc>
          <w:tcPr>
            <w:tcW w:w="0" w:type="auto"/>
          </w:tcPr>
          <w:p w14:paraId="1EE9981D" w14:textId="7EE36971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03BAC5D7" w14:textId="234C246C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182E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8F182E">
              <w:rPr>
                <w:rFonts w:ascii="Times New Roman" w:hAnsi="Times New Roman" w:cs="Times New Roman" w:hint="eastAsia"/>
                <w:color w:val="000000" w:themeColor="text1"/>
              </w:rPr>
              <w:t>are</w:t>
            </w:r>
          </w:p>
        </w:tc>
        <w:tc>
          <w:tcPr>
            <w:tcW w:w="1080" w:type="dxa"/>
          </w:tcPr>
          <w:p w14:paraId="027D430A" w14:textId="44EFC7A2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33" w:type="dxa"/>
          </w:tcPr>
          <w:p w14:paraId="1A819A72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790EC9A6" w14:textId="6F1BAC5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75AEC07" w14:textId="518202B9" w:rsidR="00AC011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</w:t>
            </w:r>
            <w:r w:rsidR="00662541">
              <w:rPr>
                <w:rFonts w:ascii="Times New Roman" w:hAnsi="Times New Roman" w:cs="Times New Roman"/>
              </w:rPr>
              <w:t xml:space="preserve"> </w:t>
            </w:r>
            <w:r w:rsidR="00AC0110">
              <w:rPr>
                <w:rFonts w:ascii="Times New Roman" w:hAnsi="Times New Roman" w:cs="Times New Roman" w:hint="eastAsia"/>
              </w:rPr>
              <w:t>B</w:t>
            </w:r>
            <w:r w:rsidR="00AC0110">
              <w:rPr>
                <w:rFonts w:ascii="Times New Roman" w:hAnsi="Times New Roman" w:cs="Times New Roman"/>
              </w:rPr>
              <w:t>C; father: liver cancer</w:t>
            </w:r>
          </w:p>
        </w:tc>
      </w:tr>
      <w:tr w:rsidR="00AC0110" w:rsidRPr="00147E30" w14:paraId="6F63766E" w14:textId="77777777" w:rsidTr="00A20FD2">
        <w:tc>
          <w:tcPr>
            <w:tcW w:w="0" w:type="auto"/>
          </w:tcPr>
          <w:p w14:paraId="70F4A88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35257</w:t>
            </w:r>
          </w:p>
        </w:tc>
        <w:tc>
          <w:tcPr>
            <w:tcW w:w="0" w:type="auto"/>
          </w:tcPr>
          <w:p w14:paraId="19A6A87A" w14:textId="470FD38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</w:t>
            </w:r>
            <w:r w:rsidRPr="00147E30">
              <w:rPr>
                <w:rFonts w:ascii="Times New Roman" w:hAnsi="Times New Roman" w:cs="Times New Roman" w:hint="eastAsia"/>
              </w:rPr>
              <w:t>on</w:t>
            </w:r>
            <w:r w:rsidRPr="00147E30">
              <w:rPr>
                <w:rFonts w:ascii="Times New Roman" w:hAnsi="Times New Roman" w:cs="Times New Roman"/>
              </w:rPr>
              <w:t>3:c.134+1G&gt;C</w:t>
            </w:r>
          </w:p>
        </w:tc>
        <w:tc>
          <w:tcPr>
            <w:tcW w:w="0" w:type="auto"/>
          </w:tcPr>
          <w:p w14:paraId="299A1F5F" w14:textId="408BC9E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73AB17EF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8B24B31" w14:textId="176A4FC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33" w:type="dxa"/>
          </w:tcPr>
          <w:p w14:paraId="0AFB5BD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67FDF933" w14:textId="77477FE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54E140A" w14:textId="20E92949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C0110">
              <w:rPr>
                <w:rFonts w:ascii="Times New Roman" w:hAnsi="Times New Roman" w:cs="Times New Roman" w:hint="eastAsia"/>
              </w:rPr>
              <w:t>ather</w:t>
            </w:r>
            <w:r w:rsidR="00AC0110">
              <w:rPr>
                <w:rFonts w:ascii="Times New Roman" w:hAnsi="Times New Roman" w:cs="Times New Roman"/>
              </w:rPr>
              <w:t>: lung cancer</w:t>
            </w:r>
          </w:p>
        </w:tc>
      </w:tr>
      <w:tr w:rsidR="00AC0110" w:rsidRPr="00147E30" w14:paraId="74AD706B" w14:textId="77777777" w:rsidTr="00A20FD2">
        <w:tc>
          <w:tcPr>
            <w:tcW w:w="0" w:type="auto"/>
          </w:tcPr>
          <w:p w14:paraId="155A4FBD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M1696837</w:t>
            </w:r>
          </w:p>
        </w:tc>
        <w:tc>
          <w:tcPr>
            <w:tcW w:w="0" w:type="auto"/>
          </w:tcPr>
          <w:p w14:paraId="7431A1B1" w14:textId="128C453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4:</w:t>
            </w:r>
            <w:bookmarkStart w:id="39" w:name="OLE_LINK438"/>
            <w:bookmarkStart w:id="40" w:name="OLE_LINK439"/>
            <w:r w:rsidRPr="00147E30">
              <w:rPr>
                <w:rFonts w:ascii="Times New Roman" w:hAnsi="Times New Roman" w:cs="Times New Roman"/>
              </w:rPr>
              <w:t>c.212G&gt;A</w:t>
            </w:r>
            <w:bookmarkEnd w:id="39"/>
            <w:bookmarkEnd w:id="40"/>
            <w:r w:rsidRPr="00147E30">
              <w:rPr>
                <w:rFonts w:ascii="Times New Roman" w:hAnsi="Times New Roman" w:cs="Times New Roman"/>
              </w:rPr>
              <w:t>:p.Arg71L</w:t>
            </w:r>
            <w:r w:rsidRPr="00147E30">
              <w:rPr>
                <w:rFonts w:ascii="Times New Roman" w:hAnsi="Times New Roman" w:cs="Times New Roman" w:hint="eastAsia"/>
              </w:rPr>
              <w:t>ys</w:t>
            </w:r>
          </w:p>
        </w:tc>
        <w:tc>
          <w:tcPr>
            <w:tcW w:w="0" w:type="auto"/>
          </w:tcPr>
          <w:p w14:paraId="2F14EA2E" w14:textId="7500754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0245BB2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068A952" w14:textId="44EA7720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33" w:type="dxa"/>
          </w:tcPr>
          <w:p w14:paraId="5A349AF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2F2A9A7A" w14:textId="23B35FB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0750780" w14:textId="20371D6A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 w:rsidR="00AC0110">
              <w:rPr>
                <w:rFonts w:ascii="Times New Roman" w:hAnsi="Times New Roman" w:cs="Times New Roman" w:hint="eastAsia"/>
              </w:rPr>
              <w:t>ster</w:t>
            </w:r>
            <w:r w:rsidR="00AC0110">
              <w:rPr>
                <w:rFonts w:ascii="Times New Roman" w:hAnsi="Times New Roman" w:cs="Times New Roman"/>
              </w:rPr>
              <w:t>: OC*1</w:t>
            </w:r>
          </w:p>
        </w:tc>
      </w:tr>
      <w:tr w:rsidR="00B64F41" w:rsidRPr="00EF1C26" w14:paraId="360A3E81" w14:textId="77777777" w:rsidTr="00A20FD2">
        <w:tc>
          <w:tcPr>
            <w:tcW w:w="0" w:type="auto"/>
          </w:tcPr>
          <w:p w14:paraId="3CBEBE8B" w14:textId="77777777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M2486850</w:t>
            </w:r>
          </w:p>
        </w:tc>
        <w:tc>
          <w:tcPr>
            <w:tcW w:w="0" w:type="auto"/>
          </w:tcPr>
          <w:p w14:paraId="3C7815D0" w14:textId="12ACA71B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4:c.212G&gt;A:p.Arg71Lys</w:t>
            </w:r>
          </w:p>
        </w:tc>
        <w:tc>
          <w:tcPr>
            <w:tcW w:w="0" w:type="auto"/>
          </w:tcPr>
          <w:p w14:paraId="65E98FEC" w14:textId="4EDE04D5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6BB16620" w14:textId="77777777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C4335E3" w14:textId="0F7375D6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33" w:type="dxa"/>
          </w:tcPr>
          <w:p w14:paraId="4977278C" w14:textId="77777777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7B34F6C7" w14:textId="6183272D" w:rsidR="00B64F41" w:rsidRPr="00147E30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9EC3717" w14:textId="7F82D072" w:rsidR="00B64F41" w:rsidRPr="00EF1C26" w:rsidRDefault="00B64F41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14:paraId="319E253F" w14:textId="77777777" w:rsidTr="00A20FD2">
        <w:tc>
          <w:tcPr>
            <w:tcW w:w="0" w:type="auto"/>
          </w:tcPr>
          <w:p w14:paraId="12F3A8C6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93963</w:t>
            </w:r>
          </w:p>
        </w:tc>
        <w:tc>
          <w:tcPr>
            <w:tcW w:w="0" w:type="auto"/>
          </w:tcPr>
          <w:p w14:paraId="5F2B7B60" w14:textId="510796A6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 w:hint="eastAsia"/>
              </w:rPr>
              <w:t>e</w:t>
            </w:r>
            <w:r w:rsidRPr="005D0FF2">
              <w:rPr>
                <w:rFonts w:ascii="Times New Roman" w:hAnsi="Times New Roman" w:cs="Times New Roman"/>
              </w:rPr>
              <w:t>xon4:</w:t>
            </w:r>
            <w:bookmarkStart w:id="41" w:name="OLE_LINK700"/>
            <w:bookmarkStart w:id="42" w:name="OLE_LINK701"/>
            <w:r w:rsidRPr="005D0FF2">
              <w:rPr>
                <w:rFonts w:ascii="Times New Roman" w:hAnsi="Times New Roman" w:cs="Times New Roman"/>
              </w:rPr>
              <w:t>c.283_286del</w:t>
            </w:r>
            <w:bookmarkEnd w:id="41"/>
            <w:bookmarkEnd w:id="42"/>
            <w:r w:rsidRPr="005D0FF2">
              <w:rPr>
                <w:rFonts w:ascii="Times New Roman" w:hAnsi="Times New Roman" w:cs="Times New Roman"/>
              </w:rPr>
              <w:t>:p.Leu95fs</w:t>
            </w:r>
          </w:p>
        </w:tc>
        <w:tc>
          <w:tcPr>
            <w:tcW w:w="0" w:type="auto"/>
          </w:tcPr>
          <w:p w14:paraId="2228FB14" w14:textId="6F4C5CFD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2D2C8FE" w14:textId="3B1E1A01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182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8F182E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1080" w:type="dxa"/>
          </w:tcPr>
          <w:p w14:paraId="1934E2A5" w14:textId="488AB06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33" w:type="dxa"/>
          </w:tcPr>
          <w:p w14:paraId="1CE78625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791207BD" w14:textId="5883A338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3BFD6BF" w14:textId="51EB7503" w:rsidR="00AC011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43" w:name="OLE_LINK1"/>
            <w:bookmarkStart w:id="44" w:name="OLE_LINK2"/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 BC</w:t>
            </w:r>
            <w:bookmarkEnd w:id="43"/>
            <w:bookmarkEnd w:id="44"/>
          </w:p>
        </w:tc>
      </w:tr>
      <w:tr w:rsidR="00AC0110" w14:paraId="0E2CA96F" w14:textId="77777777" w:rsidTr="00A20FD2">
        <w:tc>
          <w:tcPr>
            <w:tcW w:w="0" w:type="auto"/>
          </w:tcPr>
          <w:p w14:paraId="6366C75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80919</w:t>
            </w:r>
          </w:p>
        </w:tc>
        <w:tc>
          <w:tcPr>
            <w:tcW w:w="0" w:type="auto"/>
          </w:tcPr>
          <w:p w14:paraId="508D0FBD" w14:textId="6FFB269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5:c.302-1G&gt;A</w:t>
            </w:r>
          </w:p>
        </w:tc>
        <w:tc>
          <w:tcPr>
            <w:tcW w:w="0" w:type="auto"/>
          </w:tcPr>
          <w:p w14:paraId="4EA1B394" w14:textId="71B68DA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4545B8C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C732084" w14:textId="7A00473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33" w:type="dxa"/>
          </w:tcPr>
          <w:p w14:paraId="57B32312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559" w:type="dxa"/>
          </w:tcPr>
          <w:p w14:paraId="0E554F72" w14:textId="648EDF4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45" w:name="OLE_LINK120"/>
            <w:bookmarkStart w:id="46" w:name="OLE_LINK121"/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45"/>
            <w:bookmarkEnd w:id="46"/>
          </w:p>
        </w:tc>
        <w:tc>
          <w:tcPr>
            <w:tcW w:w="2618" w:type="dxa"/>
          </w:tcPr>
          <w:p w14:paraId="79D57D16" w14:textId="58194B16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69507D" w14:paraId="424F8389" w14:textId="77777777" w:rsidTr="00A20FD2">
        <w:tc>
          <w:tcPr>
            <w:tcW w:w="0" w:type="auto"/>
          </w:tcPr>
          <w:p w14:paraId="5FC94A3B" w14:textId="77777777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27169</w:t>
            </w:r>
          </w:p>
        </w:tc>
        <w:tc>
          <w:tcPr>
            <w:tcW w:w="0" w:type="auto"/>
          </w:tcPr>
          <w:p w14:paraId="322DA79E" w14:textId="2B2B2C3B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6:</w:t>
            </w:r>
            <w:bookmarkStart w:id="47" w:name="OLE_LINK820"/>
            <w:bookmarkStart w:id="48" w:name="OLE_LINK821"/>
            <w:r w:rsidRPr="00923B29">
              <w:rPr>
                <w:rFonts w:ascii="Times New Roman" w:hAnsi="Times New Roman" w:cs="Times New Roman"/>
              </w:rPr>
              <w:t>c.438del:p.Leu147fs</w:t>
            </w:r>
            <w:bookmarkEnd w:id="47"/>
            <w:bookmarkEnd w:id="48"/>
          </w:p>
        </w:tc>
        <w:tc>
          <w:tcPr>
            <w:tcW w:w="0" w:type="auto"/>
          </w:tcPr>
          <w:p w14:paraId="1C843097" w14:textId="62A88DC8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E2A14C9" w14:textId="0CD858E1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182E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8F182E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1080" w:type="dxa"/>
          </w:tcPr>
          <w:p w14:paraId="1648E2AE" w14:textId="1EB0FFE8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33" w:type="dxa"/>
          </w:tcPr>
          <w:p w14:paraId="052CEE2D" w14:textId="77777777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27B9FA55" w14:textId="5D627B15" w:rsidR="0069507D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4C55B62" w14:textId="599B7FFF" w:rsidR="0069507D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49" w:name="OLE_LINK3"/>
            <w:bookmarkStart w:id="50" w:name="OLE_LINK4"/>
            <w:r>
              <w:rPr>
                <w:rFonts w:ascii="Times New Roman" w:hAnsi="Times New Roman" w:cs="Times New Roman"/>
              </w:rPr>
              <w:t>M</w:t>
            </w:r>
            <w:r w:rsidR="0069507D">
              <w:rPr>
                <w:rFonts w:ascii="Times New Roman" w:hAnsi="Times New Roman" w:cs="Times New Roman"/>
              </w:rPr>
              <w:t>other: OC</w:t>
            </w:r>
            <w:bookmarkEnd w:id="49"/>
            <w:bookmarkEnd w:id="50"/>
          </w:p>
        </w:tc>
      </w:tr>
      <w:tr w:rsidR="0069507D" w:rsidRPr="00147E30" w14:paraId="66F21CF4" w14:textId="77777777" w:rsidTr="00A20FD2">
        <w:tc>
          <w:tcPr>
            <w:tcW w:w="0" w:type="auto"/>
          </w:tcPr>
          <w:p w14:paraId="37E36EBB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109460</w:t>
            </w:r>
          </w:p>
        </w:tc>
        <w:tc>
          <w:tcPr>
            <w:tcW w:w="0" w:type="auto"/>
          </w:tcPr>
          <w:p w14:paraId="65D95F1E" w14:textId="42162E4F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7:c.470_471del:p.Leu156_Ser157insTer</w:t>
            </w:r>
          </w:p>
        </w:tc>
        <w:tc>
          <w:tcPr>
            <w:tcW w:w="0" w:type="auto"/>
          </w:tcPr>
          <w:p w14:paraId="5F22EBC5" w14:textId="72C4C534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042B8F55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9BBD7A8" w14:textId="1135A925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33" w:type="dxa"/>
          </w:tcPr>
          <w:p w14:paraId="164D21E0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281939AF" w14:textId="7B33DB8B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18" w:type="dxa"/>
          </w:tcPr>
          <w:p w14:paraId="6AC6C7F6" w14:textId="79F6E037" w:rsidR="0069507D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69507D">
              <w:rPr>
                <w:rFonts w:ascii="Times New Roman" w:hAnsi="Times New Roman" w:cs="Times New Roman"/>
              </w:rPr>
              <w:t>ather: lung cancer</w:t>
            </w:r>
          </w:p>
        </w:tc>
      </w:tr>
      <w:tr w:rsidR="00AC0110" w:rsidRPr="00147E30" w14:paraId="50483EF5" w14:textId="77777777" w:rsidTr="00A20FD2">
        <w:tc>
          <w:tcPr>
            <w:tcW w:w="0" w:type="auto"/>
          </w:tcPr>
          <w:p w14:paraId="4CE96CD2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48667</w:t>
            </w:r>
          </w:p>
        </w:tc>
        <w:tc>
          <w:tcPr>
            <w:tcW w:w="0" w:type="auto"/>
          </w:tcPr>
          <w:p w14:paraId="59C9A020" w14:textId="336E443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51" w:name="OLE_LINK279"/>
            <w:bookmarkStart w:id="52" w:name="OLE_LINK280"/>
            <w:r w:rsidRPr="00147E30">
              <w:rPr>
                <w:rFonts w:ascii="Times New Roman" w:hAnsi="Times New Roman" w:cs="Times New Roman"/>
              </w:rPr>
              <w:t>exon10:</w:t>
            </w:r>
            <w:bookmarkStart w:id="53" w:name="OLE_LINK441"/>
            <w:bookmarkStart w:id="54" w:name="OLE_LINK442"/>
            <w:r w:rsidRPr="00147E30">
              <w:rPr>
                <w:rFonts w:ascii="Times New Roman" w:hAnsi="Times New Roman" w:cs="Times New Roman"/>
              </w:rPr>
              <w:t>c.981_982del</w:t>
            </w:r>
            <w:bookmarkEnd w:id="53"/>
            <w:bookmarkEnd w:id="54"/>
            <w:r w:rsidRPr="00147E30">
              <w:rPr>
                <w:rFonts w:ascii="Times New Roman" w:hAnsi="Times New Roman" w:cs="Times New Roman"/>
              </w:rPr>
              <w:t>:p.Thr327_Cys328insTer</w:t>
            </w:r>
            <w:bookmarkEnd w:id="51"/>
            <w:bookmarkEnd w:id="52"/>
          </w:p>
        </w:tc>
        <w:tc>
          <w:tcPr>
            <w:tcW w:w="0" w:type="auto"/>
          </w:tcPr>
          <w:p w14:paraId="2710D341" w14:textId="656D8DE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BD7F38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B85201B" w14:textId="616657F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33" w:type="dxa"/>
          </w:tcPr>
          <w:p w14:paraId="4D2D8E3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67B4B43B" w14:textId="72F7A7F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2DD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02DD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A7331BF" w14:textId="3B6F6E46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 xml:space="preserve">other and aunt: BC*2; father: lung cancer and </w:t>
            </w:r>
            <w:r w:rsidR="00FE5C62">
              <w:rPr>
                <w:rFonts w:ascii="Times New Roman" w:hAnsi="Times New Roman" w:cs="Times New Roman" w:hint="eastAsia"/>
              </w:rPr>
              <w:t>r</w:t>
            </w:r>
            <w:r w:rsidR="00AC0110" w:rsidRPr="001B4FBB">
              <w:rPr>
                <w:rFonts w:ascii="Times New Roman" w:hAnsi="Times New Roman" w:cs="Times New Roman"/>
              </w:rPr>
              <w:t>enal carcinoma</w:t>
            </w:r>
            <w:r w:rsidR="00AC0110" w:rsidRPr="001B4FBB" w:rsidDel="001B4FB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0110" w:rsidRPr="00147E30" w14:paraId="1736D7CA" w14:textId="77777777" w:rsidTr="00A20FD2">
        <w:tc>
          <w:tcPr>
            <w:tcW w:w="0" w:type="auto"/>
          </w:tcPr>
          <w:p w14:paraId="7EA41D49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lastRenderedPageBreak/>
              <w:t>534798</w:t>
            </w:r>
          </w:p>
        </w:tc>
        <w:tc>
          <w:tcPr>
            <w:tcW w:w="0" w:type="auto"/>
          </w:tcPr>
          <w:p w14:paraId="38578711" w14:textId="35FF3B4D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981_982del:p.Thr327_Cys328insTer</w:t>
            </w:r>
          </w:p>
        </w:tc>
        <w:tc>
          <w:tcPr>
            <w:tcW w:w="0" w:type="auto"/>
          </w:tcPr>
          <w:p w14:paraId="10E55F56" w14:textId="66E2F65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34BDA4B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8716A5" w14:textId="4098260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33" w:type="dxa"/>
          </w:tcPr>
          <w:p w14:paraId="3B7C9ED2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6E5A0D4" w14:textId="2FE95969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02DD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02DD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257A3E2" w14:textId="6BB33047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 OC</w:t>
            </w:r>
          </w:p>
        </w:tc>
      </w:tr>
      <w:tr w:rsidR="00AC0110" w:rsidRPr="009D0A11" w14:paraId="6EF2D0C3" w14:textId="77777777" w:rsidTr="00A20FD2">
        <w:tc>
          <w:tcPr>
            <w:tcW w:w="0" w:type="auto"/>
          </w:tcPr>
          <w:p w14:paraId="755B3535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16012</w:t>
            </w:r>
          </w:p>
        </w:tc>
        <w:tc>
          <w:tcPr>
            <w:tcW w:w="0" w:type="auto"/>
          </w:tcPr>
          <w:p w14:paraId="10214827" w14:textId="4197BB04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55" w:name="OLE_LINK27"/>
            <w:bookmarkStart w:id="56" w:name="OLE_LINK28"/>
            <w:bookmarkStart w:id="57" w:name="OLE_LINK39"/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012A&gt;T:p.Lys338</w:t>
            </w:r>
            <w:bookmarkEnd w:id="55"/>
            <w:bookmarkEnd w:id="56"/>
            <w:bookmarkEnd w:id="57"/>
            <w:r w:rsidRPr="00C96A59">
              <w:rPr>
                <w:rFonts w:ascii="Times New Roman" w:hAnsi="Times New Roman" w:cs="Times New Roman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67D9B7C3" w14:textId="34C7EAD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569A3C2" w14:textId="62D67246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66BAB81" w14:textId="02914E9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433" w:type="dxa"/>
          </w:tcPr>
          <w:p w14:paraId="0B9F2A6A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742AE0F9" w14:textId="5D097C5D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D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02DD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C05A0B3" w14:textId="1C27F153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 w:hint="eastAsia"/>
                <w:color w:val="000000" w:themeColor="text1"/>
              </w:rPr>
              <w:t>un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t: BC*1</w:t>
            </w:r>
          </w:p>
        </w:tc>
      </w:tr>
      <w:tr w:rsidR="00AC0110" w:rsidRPr="009D0A11" w14:paraId="43802000" w14:textId="77777777" w:rsidTr="00A20FD2">
        <w:tc>
          <w:tcPr>
            <w:tcW w:w="0" w:type="auto"/>
          </w:tcPr>
          <w:p w14:paraId="743FAB98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87603</w:t>
            </w:r>
          </w:p>
        </w:tc>
        <w:tc>
          <w:tcPr>
            <w:tcW w:w="0" w:type="auto"/>
          </w:tcPr>
          <w:p w14:paraId="1F78B64C" w14:textId="44F67CB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012A&gt;T:p.Lys338Ter</w:t>
            </w:r>
          </w:p>
        </w:tc>
        <w:tc>
          <w:tcPr>
            <w:tcW w:w="0" w:type="auto"/>
          </w:tcPr>
          <w:p w14:paraId="74F654C7" w14:textId="5A4ABEB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8B2B97E" w14:textId="57EACCA8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91F47F6" w14:textId="0BAC8AD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433" w:type="dxa"/>
          </w:tcPr>
          <w:p w14:paraId="301870F9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34B2DAAC" w14:textId="008E7776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D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02DD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C7BC6A2" w14:textId="7489A77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2F9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32F9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DF6B77" w:rsidRPr="00DF6B77" w14:paraId="170F1AED" w14:textId="77777777" w:rsidTr="00A20FD2">
        <w:tc>
          <w:tcPr>
            <w:tcW w:w="0" w:type="auto"/>
          </w:tcPr>
          <w:p w14:paraId="2558701A" w14:textId="77777777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hAnsi="Times New Roman" w:cs="Times New Roman"/>
                <w:color w:val="000000" w:themeColor="text1"/>
              </w:rPr>
              <w:t>400530</w:t>
            </w:r>
          </w:p>
        </w:tc>
        <w:tc>
          <w:tcPr>
            <w:tcW w:w="0" w:type="auto"/>
          </w:tcPr>
          <w:p w14:paraId="14E72BE6" w14:textId="6E8EE205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58" w:name="OLE_LINK665"/>
            <w:bookmarkStart w:id="59" w:name="OLE_LINK666"/>
            <w:r w:rsidRPr="00DF6B77">
              <w:rPr>
                <w:rFonts w:ascii="Times New Roman" w:hAnsi="Times New Roman" w:cs="Times New Roman"/>
                <w:color w:val="000000" w:themeColor="text1"/>
              </w:rPr>
              <w:t>exon10:c.1012A&gt;T:p.Lys338</w:t>
            </w:r>
            <w:bookmarkEnd w:id="58"/>
            <w:bookmarkEnd w:id="59"/>
            <w:r w:rsidRPr="00DF6B77">
              <w:rPr>
                <w:rFonts w:ascii="Times New Roman" w:hAnsi="Times New Roman" w:cs="Times New Roman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038BDA72" w14:textId="0D02A521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07923D04" w14:textId="65BA3214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747EA42" w14:textId="38C4FA19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433" w:type="dxa"/>
          </w:tcPr>
          <w:p w14:paraId="0CF2AB37" w14:textId="77777777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549F0A29" w14:textId="47411746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DF6B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455B509" w14:textId="2726A0E3" w:rsidR="00AC0110" w:rsidRPr="00DF6B77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6B7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DF6B77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one</w:t>
            </w:r>
          </w:p>
        </w:tc>
      </w:tr>
      <w:tr w:rsidR="00AC0110" w:rsidRPr="00147E30" w14:paraId="46ACCA68" w14:textId="77777777" w:rsidTr="00A20FD2">
        <w:tc>
          <w:tcPr>
            <w:tcW w:w="0" w:type="auto"/>
          </w:tcPr>
          <w:p w14:paraId="3988A4E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32669</w:t>
            </w:r>
          </w:p>
        </w:tc>
        <w:tc>
          <w:tcPr>
            <w:tcW w:w="0" w:type="auto"/>
          </w:tcPr>
          <w:p w14:paraId="15F29313" w14:textId="06A490D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60" w:name="OLE_LINK86"/>
            <w:bookmarkStart w:id="61" w:name="OLE_LINK87"/>
            <w:r w:rsidRPr="00147E30">
              <w:rPr>
                <w:rFonts w:ascii="Times New Roman" w:hAnsi="Times New Roman" w:cs="Times New Roman"/>
              </w:rPr>
              <w:t>exon10:</w:t>
            </w:r>
            <w:bookmarkStart w:id="62" w:name="OLE_LINK443"/>
            <w:bookmarkStart w:id="63" w:name="OLE_LINK444"/>
            <w:r w:rsidRPr="00147E30">
              <w:rPr>
                <w:rFonts w:ascii="Times New Roman" w:hAnsi="Times New Roman" w:cs="Times New Roman"/>
              </w:rPr>
              <w:t>c.1115G&gt;A</w:t>
            </w:r>
            <w:bookmarkEnd w:id="62"/>
            <w:bookmarkEnd w:id="63"/>
            <w:r w:rsidRPr="00147E30">
              <w:rPr>
                <w:rFonts w:ascii="Times New Roman" w:hAnsi="Times New Roman" w:cs="Times New Roman"/>
              </w:rPr>
              <w:t>:p.Trp372</w:t>
            </w:r>
            <w:bookmarkEnd w:id="60"/>
            <w:bookmarkEnd w:id="61"/>
            <w:r w:rsidRPr="00147E30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0" w:type="auto"/>
          </w:tcPr>
          <w:p w14:paraId="1600F6E7" w14:textId="1C657A92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535066D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E0CBBD5" w14:textId="69B74BC9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33" w:type="dxa"/>
          </w:tcPr>
          <w:p w14:paraId="098EB1E6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424B7E06" w14:textId="1A53089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6F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26F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52E923B" w14:textId="17237241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C0110">
              <w:rPr>
                <w:rFonts w:ascii="Times New Roman" w:hAnsi="Times New Roman" w:cs="Times New Roman"/>
              </w:rPr>
              <w:t>ather: lung cancer</w:t>
            </w:r>
          </w:p>
        </w:tc>
      </w:tr>
      <w:tr w:rsidR="00AC0110" w:rsidRPr="00147E30" w14:paraId="6513B0F3" w14:textId="77777777" w:rsidTr="00A20FD2">
        <w:tc>
          <w:tcPr>
            <w:tcW w:w="0" w:type="auto"/>
          </w:tcPr>
          <w:p w14:paraId="6DDDE3F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53961</w:t>
            </w:r>
          </w:p>
        </w:tc>
        <w:tc>
          <w:tcPr>
            <w:tcW w:w="0" w:type="auto"/>
          </w:tcPr>
          <w:p w14:paraId="66C4DD00" w14:textId="6C62CAE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1214C&gt;G:p.Ser405Ter</w:t>
            </w:r>
          </w:p>
        </w:tc>
        <w:tc>
          <w:tcPr>
            <w:tcW w:w="0" w:type="auto"/>
          </w:tcPr>
          <w:p w14:paraId="295F2D55" w14:textId="581EC85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7F46FA0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35AD1AC" w14:textId="2818889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33" w:type="dxa"/>
          </w:tcPr>
          <w:p w14:paraId="0E2A8B61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1131BE31" w14:textId="2DDD7E3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6F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26F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C5A08E3" w14:textId="2F70FFB0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 and sister: BC*2</w:t>
            </w:r>
          </w:p>
        </w:tc>
      </w:tr>
      <w:tr w:rsidR="00AC0110" w:rsidRPr="00147E30" w14:paraId="44C38A3A" w14:textId="77777777" w:rsidTr="00A20FD2">
        <w:tc>
          <w:tcPr>
            <w:tcW w:w="0" w:type="auto"/>
          </w:tcPr>
          <w:p w14:paraId="69B04579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46085</w:t>
            </w:r>
          </w:p>
        </w:tc>
        <w:tc>
          <w:tcPr>
            <w:tcW w:w="0" w:type="auto"/>
          </w:tcPr>
          <w:p w14:paraId="28E5F5B2" w14:textId="79C0B3D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1480C&gt;T:p.Gln494Ter</w:t>
            </w:r>
          </w:p>
        </w:tc>
        <w:tc>
          <w:tcPr>
            <w:tcW w:w="0" w:type="auto"/>
          </w:tcPr>
          <w:p w14:paraId="190F7885" w14:textId="5BBFAD3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6ED1505B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8F4B68" w14:textId="45E690F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3" w:type="dxa"/>
          </w:tcPr>
          <w:p w14:paraId="714C7406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1D0C0092" w14:textId="3246EB7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6F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26F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07E9FC0" w14:textId="3412DB8C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C0110">
              <w:rPr>
                <w:rFonts w:ascii="Times New Roman" w:hAnsi="Times New Roman" w:cs="Times New Roman"/>
              </w:rPr>
              <w:t xml:space="preserve">ister and </w:t>
            </w:r>
            <w:r w:rsidR="00AC0110" w:rsidRPr="001B4FBB">
              <w:rPr>
                <w:rFonts w:ascii="Times New Roman" w:hAnsi="Times New Roman" w:cs="Times New Roman"/>
              </w:rPr>
              <w:t>niece</w:t>
            </w:r>
            <w:r w:rsidR="00AC0110">
              <w:rPr>
                <w:rFonts w:ascii="Times New Roman" w:hAnsi="Times New Roman" w:cs="Times New Roman"/>
              </w:rPr>
              <w:t>: BC*3</w:t>
            </w:r>
          </w:p>
        </w:tc>
      </w:tr>
      <w:tr w:rsidR="00AC0110" w:rsidRPr="00147E30" w14:paraId="7907A20B" w14:textId="77777777" w:rsidTr="00A20FD2">
        <w:tc>
          <w:tcPr>
            <w:tcW w:w="0" w:type="auto"/>
          </w:tcPr>
          <w:p w14:paraId="1C9AA81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92119</w:t>
            </w:r>
          </w:p>
        </w:tc>
        <w:tc>
          <w:tcPr>
            <w:tcW w:w="0" w:type="auto"/>
          </w:tcPr>
          <w:p w14:paraId="7A2ADBCF" w14:textId="69C291D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</w:t>
            </w:r>
            <w:bookmarkStart w:id="64" w:name="OLE_LINK445"/>
            <w:bookmarkStart w:id="65" w:name="OLE_LINK446"/>
            <w:r w:rsidRPr="00147E30">
              <w:rPr>
                <w:rFonts w:ascii="Times New Roman" w:hAnsi="Times New Roman" w:cs="Times New Roman"/>
              </w:rPr>
              <w:t>c.1504_1508del</w:t>
            </w:r>
            <w:bookmarkEnd w:id="64"/>
            <w:bookmarkEnd w:id="65"/>
            <w:r w:rsidRPr="00147E30">
              <w:rPr>
                <w:rFonts w:ascii="Times New Roman" w:hAnsi="Times New Roman" w:cs="Times New Roman"/>
              </w:rPr>
              <w:t>:p.Leu502fs</w:t>
            </w:r>
          </w:p>
        </w:tc>
        <w:tc>
          <w:tcPr>
            <w:tcW w:w="0" w:type="auto"/>
          </w:tcPr>
          <w:p w14:paraId="593F973F" w14:textId="62DC8C9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F9DA2D9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79A403F" w14:textId="049D8045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33" w:type="dxa"/>
          </w:tcPr>
          <w:p w14:paraId="739FB47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50DAEB35" w14:textId="31676BA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6F2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26F2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97E3016" w14:textId="6799CBA5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69507D" w:rsidRPr="009D0A11" w14:paraId="556C9FB0" w14:textId="77777777" w:rsidTr="00A20FD2">
        <w:tc>
          <w:tcPr>
            <w:tcW w:w="0" w:type="auto"/>
          </w:tcPr>
          <w:p w14:paraId="34E0691F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07622</w:t>
            </w:r>
          </w:p>
        </w:tc>
        <w:tc>
          <w:tcPr>
            <w:tcW w:w="0" w:type="auto"/>
          </w:tcPr>
          <w:p w14:paraId="11175577" w14:textId="6861B726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bookmarkStart w:id="66" w:name="OLE_LINK447"/>
            <w:bookmarkStart w:id="67" w:name="OLE_LINK448"/>
            <w:r w:rsidRPr="00C96A59">
              <w:rPr>
                <w:rFonts w:ascii="Times New Roman" w:hAnsi="Times New Roman" w:cs="Times New Roman"/>
                <w:color w:val="000000" w:themeColor="text1"/>
              </w:rPr>
              <w:t>c.1898del</w:t>
            </w:r>
            <w:bookmarkEnd w:id="66"/>
            <w:bookmarkEnd w:id="67"/>
            <w:r w:rsidRPr="00C96A59">
              <w:rPr>
                <w:rFonts w:ascii="Times New Roman" w:hAnsi="Times New Roman" w:cs="Times New Roman"/>
                <w:color w:val="000000" w:themeColor="text1"/>
              </w:rPr>
              <w:t>:p.Pro633fs</w:t>
            </w:r>
          </w:p>
        </w:tc>
        <w:tc>
          <w:tcPr>
            <w:tcW w:w="0" w:type="auto"/>
          </w:tcPr>
          <w:p w14:paraId="47368009" w14:textId="7F2E499F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61105E2" w14:textId="33201C6E" w:rsidR="0069507D" w:rsidRP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10DAAFE4" w14:textId="443A12C6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433" w:type="dxa"/>
          </w:tcPr>
          <w:p w14:paraId="309A7068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2FD71090" w14:textId="653B7C9A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FE5C6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618" w:type="dxa"/>
          </w:tcPr>
          <w:p w14:paraId="68A3226D" w14:textId="307D6F28" w:rsidR="0069507D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69507D">
              <w:rPr>
                <w:rFonts w:ascii="Times New Roman" w:hAnsi="Times New Roman" w:cs="Times New Roman"/>
                <w:color w:val="000000" w:themeColor="text1"/>
              </w:rPr>
              <w:t>ister: BC*1</w:t>
            </w:r>
          </w:p>
        </w:tc>
      </w:tr>
      <w:tr w:rsidR="00AC0110" w:rsidRPr="009D0A11" w14:paraId="5D4165B5" w14:textId="77777777" w:rsidTr="00A20FD2">
        <w:tc>
          <w:tcPr>
            <w:tcW w:w="0" w:type="auto"/>
          </w:tcPr>
          <w:p w14:paraId="433718F3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26306</w:t>
            </w:r>
          </w:p>
        </w:tc>
        <w:tc>
          <w:tcPr>
            <w:tcW w:w="0" w:type="auto"/>
          </w:tcPr>
          <w:p w14:paraId="27847703" w14:textId="07BC290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898del:p.Pro633fs</w:t>
            </w:r>
          </w:p>
        </w:tc>
        <w:tc>
          <w:tcPr>
            <w:tcW w:w="0" w:type="auto"/>
          </w:tcPr>
          <w:p w14:paraId="1FD66FBB" w14:textId="6D0F8E4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99AD4A3" w14:textId="71EF88C4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08910E9" w14:textId="2711D7B1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433" w:type="dxa"/>
          </w:tcPr>
          <w:p w14:paraId="255A620F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1770A1C2" w14:textId="2F1C035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704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17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6FA5951" w14:textId="60B955C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704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17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0BE4EF85" w14:textId="77777777" w:rsidTr="00A20FD2">
        <w:tc>
          <w:tcPr>
            <w:tcW w:w="0" w:type="auto"/>
          </w:tcPr>
          <w:p w14:paraId="30E7BADB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10117</w:t>
            </w:r>
          </w:p>
        </w:tc>
        <w:tc>
          <w:tcPr>
            <w:tcW w:w="0" w:type="auto"/>
          </w:tcPr>
          <w:p w14:paraId="7DC3787D" w14:textId="587F1E4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898del:p.Pro633fs</w:t>
            </w:r>
          </w:p>
        </w:tc>
        <w:tc>
          <w:tcPr>
            <w:tcW w:w="0" w:type="auto"/>
          </w:tcPr>
          <w:p w14:paraId="4EF24C92" w14:textId="5AB87919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44C745D" w14:textId="0D5EBB1F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40704BF0" w14:textId="0D88F45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33" w:type="dxa"/>
          </w:tcPr>
          <w:p w14:paraId="2F1E1A4B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30E37C80" w14:textId="411CBB7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22BF865" w14:textId="38F769C4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: OC*1</w:t>
            </w:r>
          </w:p>
        </w:tc>
      </w:tr>
      <w:tr w:rsidR="00AC0110" w14:paraId="764AE568" w14:textId="77777777" w:rsidTr="00A20FD2">
        <w:tc>
          <w:tcPr>
            <w:tcW w:w="0" w:type="auto"/>
          </w:tcPr>
          <w:p w14:paraId="68C576F7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33777</w:t>
            </w:r>
          </w:p>
        </w:tc>
        <w:tc>
          <w:tcPr>
            <w:tcW w:w="0" w:type="auto"/>
          </w:tcPr>
          <w:p w14:paraId="78861E16" w14:textId="1FB8713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1961dup:p.Tyr655fs</w:t>
            </w:r>
          </w:p>
        </w:tc>
        <w:tc>
          <w:tcPr>
            <w:tcW w:w="0" w:type="auto"/>
          </w:tcPr>
          <w:p w14:paraId="4C3D3198" w14:textId="1B0FFB9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A35F23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A47AF2" w14:textId="3610E86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33" w:type="dxa"/>
          </w:tcPr>
          <w:p w14:paraId="5B0D70E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2DB02ED9" w14:textId="35CB1700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B01FCC5" w14:textId="76120FA4" w:rsidR="00AC011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C0110">
              <w:rPr>
                <w:rFonts w:ascii="Times New Roman" w:hAnsi="Times New Roman" w:cs="Times New Roman" w:hint="eastAsia"/>
              </w:rPr>
              <w:t>ather:</w:t>
            </w:r>
            <w:r w:rsidR="00AC0110">
              <w:rPr>
                <w:rFonts w:ascii="Times New Roman" w:hAnsi="Times New Roman" w:cs="Times New Roman"/>
              </w:rPr>
              <w:t xml:space="preserve"> </w:t>
            </w:r>
            <w:r w:rsidR="00AC0110" w:rsidRPr="007F0E2A">
              <w:rPr>
                <w:rFonts w:ascii="Times New Roman" w:hAnsi="Times New Roman" w:cs="Times New Roman"/>
              </w:rPr>
              <w:t>stomach</w:t>
            </w:r>
            <w:r w:rsidR="00AC0110">
              <w:rPr>
                <w:rFonts w:ascii="Times New Roman" w:hAnsi="Times New Roman" w:cs="Times New Roman"/>
              </w:rPr>
              <w:t xml:space="preserve"> </w:t>
            </w:r>
            <w:r w:rsidR="00AC0110">
              <w:rPr>
                <w:rFonts w:ascii="Times New Roman" w:hAnsi="Times New Roman" w:cs="Times New Roman" w:hint="eastAsia"/>
              </w:rPr>
              <w:t>canc</w:t>
            </w:r>
            <w:r w:rsidR="00AC0110">
              <w:rPr>
                <w:rFonts w:ascii="Times New Roman" w:hAnsi="Times New Roman" w:cs="Times New Roman"/>
              </w:rPr>
              <w:t>er</w:t>
            </w:r>
          </w:p>
        </w:tc>
      </w:tr>
      <w:tr w:rsidR="00AC0110" w:rsidRPr="00923B29" w14:paraId="728E1E11" w14:textId="77777777" w:rsidTr="00A20FD2">
        <w:tc>
          <w:tcPr>
            <w:tcW w:w="0" w:type="auto"/>
          </w:tcPr>
          <w:p w14:paraId="74995241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82369</w:t>
            </w:r>
          </w:p>
        </w:tc>
        <w:tc>
          <w:tcPr>
            <w:tcW w:w="0" w:type="auto"/>
          </w:tcPr>
          <w:p w14:paraId="3A3DCA1E" w14:textId="64E5123B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68" w:name="OLE_LINK449"/>
            <w:bookmarkStart w:id="69" w:name="OLE_LINK450"/>
            <w:r w:rsidRPr="00923B29">
              <w:rPr>
                <w:rFonts w:ascii="Times New Roman" w:hAnsi="Times New Roman" w:cs="Times New Roman"/>
              </w:rPr>
              <w:t>c.2217_2218insAA</w:t>
            </w:r>
            <w:bookmarkEnd w:id="68"/>
            <w:bookmarkEnd w:id="69"/>
            <w:r w:rsidRPr="00923B29">
              <w:rPr>
                <w:rFonts w:ascii="Times New Roman" w:hAnsi="Times New Roman" w:cs="Times New Roman"/>
              </w:rPr>
              <w:t>:p.Val740fs</w:t>
            </w:r>
          </w:p>
        </w:tc>
        <w:tc>
          <w:tcPr>
            <w:tcW w:w="0" w:type="auto"/>
          </w:tcPr>
          <w:p w14:paraId="6F7FB39E" w14:textId="1F4C4528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8340A75" w14:textId="063D47BE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1080" w:type="dxa"/>
          </w:tcPr>
          <w:p w14:paraId="111AA29F" w14:textId="44BA9A0C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3" w:type="dxa"/>
          </w:tcPr>
          <w:p w14:paraId="45DD68BB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5A07A5E6" w14:textId="2AF41F7F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2744BD5" w14:textId="726919A9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23B29" w14:paraId="3613BFD4" w14:textId="77777777" w:rsidTr="00A20FD2">
        <w:tc>
          <w:tcPr>
            <w:tcW w:w="0" w:type="auto"/>
          </w:tcPr>
          <w:p w14:paraId="40A9DFEA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70" w:name="OLE_LINK958"/>
            <w:bookmarkStart w:id="71" w:name="OLE_LINK959"/>
            <w:bookmarkStart w:id="72" w:name="_Hlk125720954"/>
            <w:r w:rsidRPr="00923B29">
              <w:rPr>
                <w:rFonts w:ascii="Times New Roman" w:hAnsi="Times New Roman" w:cs="Times New Roman"/>
              </w:rPr>
              <w:t>460465</w:t>
            </w:r>
            <w:bookmarkEnd w:id="70"/>
            <w:bookmarkEnd w:id="71"/>
          </w:p>
        </w:tc>
        <w:tc>
          <w:tcPr>
            <w:tcW w:w="0" w:type="auto"/>
          </w:tcPr>
          <w:p w14:paraId="2A9355A4" w14:textId="6630096E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2217_2218insAA:p.Val740fs</w:t>
            </w:r>
          </w:p>
        </w:tc>
        <w:tc>
          <w:tcPr>
            <w:tcW w:w="0" w:type="auto"/>
          </w:tcPr>
          <w:p w14:paraId="71493B62" w14:textId="169AD86F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5056528" w14:textId="77F5EF5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1080" w:type="dxa"/>
          </w:tcPr>
          <w:p w14:paraId="21781165" w14:textId="3D6AA0C0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33" w:type="dxa"/>
          </w:tcPr>
          <w:p w14:paraId="16400DA9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258C830" w14:textId="450A5005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304B155" w14:textId="456E1DC8" w:rsidR="00AC0110" w:rsidRPr="00923B29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: BC*1</w:t>
            </w:r>
          </w:p>
        </w:tc>
      </w:tr>
      <w:bookmarkEnd w:id="72"/>
      <w:tr w:rsidR="00AC0110" w:rsidRPr="00147E30" w14:paraId="6F7266C5" w14:textId="77777777" w:rsidTr="00A20FD2">
        <w:tc>
          <w:tcPr>
            <w:tcW w:w="0" w:type="auto"/>
          </w:tcPr>
          <w:p w14:paraId="51245D66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39668</w:t>
            </w:r>
          </w:p>
        </w:tc>
        <w:tc>
          <w:tcPr>
            <w:tcW w:w="0" w:type="auto"/>
          </w:tcPr>
          <w:p w14:paraId="12420686" w14:textId="01DD11E6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73" w:name="OLE_LINK451"/>
            <w:bookmarkStart w:id="74" w:name="OLE_LINK452"/>
            <w:r w:rsidRPr="00923B29">
              <w:rPr>
                <w:rFonts w:ascii="Times New Roman" w:hAnsi="Times New Roman" w:cs="Times New Roman"/>
              </w:rPr>
              <w:t>c.2253_2254del</w:t>
            </w:r>
            <w:bookmarkEnd w:id="73"/>
            <w:bookmarkEnd w:id="74"/>
            <w:r w:rsidRPr="00923B29">
              <w:rPr>
                <w:rFonts w:ascii="Times New Roman" w:hAnsi="Times New Roman" w:cs="Times New Roman"/>
              </w:rPr>
              <w:t>:p.Met751fs</w:t>
            </w:r>
          </w:p>
        </w:tc>
        <w:tc>
          <w:tcPr>
            <w:tcW w:w="0" w:type="auto"/>
          </w:tcPr>
          <w:p w14:paraId="0A00F0C4" w14:textId="080FC810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8D02524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1213783" w14:textId="76A5A1AE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33" w:type="dxa"/>
          </w:tcPr>
          <w:p w14:paraId="525B9227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1E02BBC9" w14:textId="216B249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9EACAC9" w14:textId="2667095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14:paraId="17EEFE9D" w14:textId="77777777" w:rsidTr="00A20FD2">
        <w:tc>
          <w:tcPr>
            <w:tcW w:w="0" w:type="auto"/>
          </w:tcPr>
          <w:p w14:paraId="12DD8709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13872</w:t>
            </w:r>
          </w:p>
        </w:tc>
        <w:tc>
          <w:tcPr>
            <w:tcW w:w="0" w:type="auto"/>
          </w:tcPr>
          <w:p w14:paraId="1A219203" w14:textId="190444C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</w:t>
            </w:r>
            <w:bookmarkStart w:id="75" w:name="OLE_LINK453"/>
            <w:bookmarkStart w:id="76" w:name="OLE_LINK454"/>
            <w:r w:rsidRPr="00147E30">
              <w:rPr>
                <w:rFonts w:ascii="Times New Roman" w:hAnsi="Times New Roman" w:cs="Times New Roman"/>
              </w:rPr>
              <w:t>c.2269del</w:t>
            </w:r>
            <w:bookmarkEnd w:id="75"/>
            <w:bookmarkEnd w:id="76"/>
            <w:r w:rsidRPr="00147E30">
              <w:rPr>
                <w:rFonts w:ascii="Times New Roman" w:hAnsi="Times New Roman" w:cs="Times New Roman"/>
              </w:rPr>
              <w:t>:p.Val757fs</w:t>
            </w:r>
          </w:p>
        </w:tc>
        <w:tc>
          <w:tcPr>
            <w:tcW w:w="0" w:type="auto"/>
          </w:tcPr>
          <w:p w14:paraId="14EB2DDF" w14:textId="60BD80E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C0CAAA4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4B8101" w14:textId="54877E90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33" w:type="dxa"/>
          </w:tcPr>
          <w:p w14:paraId="74A0D7A8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597E2F22" w14:textId="59DD7A89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8E302CB" w14:textId="455098F9" w:rsidR="00AC011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 and sister: BC*2</w:t>
            </w:r>
          </w:p>
        </w:tc>
      </w:tr>
      <w:tr w:rsidR="00AC0110" w:rsidRPr="005D0FF2" w14:paraId="055ACEBE" w14:textId="77777777" w:rsidTr="00A20FD2">
        <w:tc>
          <w:tcPr>
            <w:tcW w:w="0" w:type="auto"/>
          </w:tcPr>
          <w:p w14:paraId="46AA90D8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23230</w:t>
            </w:r>
          </w:p>
        </w:tc>
        <w:tc>
          <w:tcPr>
            <w:tcW w:w="0" w:type="auto"/>
          </w:tcPr>
          <w:p w14:paraId="0B4756E6" w14:textId="1A8E9682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77" w:name="OLE_LINK396"/>
            <w:bookmarkStart w:id="78" w:name="OLE_LINK397"/>
            <w:r w:rsidRPr="005D0FF2">
              <w:rPr>
                <w:rFonts w:ascii="Times New Roman" w:hAnsi="Times New Roman" w:cs="Times New Roman"/>
              </w:rPr>
              <w:t>exon10</w:t>
            </w:r>
            <w:bookmarkEnd w:id="77"/>
            <w:bookmarkEnd w:id="78"/>
            <w:r w:rsidRPr="005D0FF2">
              <w:rPr>
                <w:rFonts w:ascii="Times New Roman" w:hAnsi="Times New Roman" w:cs="Times New Roman"/>
              </w:rPr>
              <w:t>:c.2273T&gt;A:p.Leu758Ter</w:t>
            </w:r>
          </w:p>
        </w:tc>
        <w:tc>
          <w:tcPr>
            <w:tcW w:w="0" w:type="auto"/>
          </w:tcPr>
          <w:p w14:paraId="4ADD625D" w14:textId="5E4E1958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4B11F0A5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A135517" w14:textId="7DDD107B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3" w:type="dxa"/>
          </w:tcPr>
          <w:p w14:paraId="42B41BE3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129EA6B7" w14:textId="677F349F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B6E6663" w14:textId="3E4A4246" w:rsidR="00AC0110" w:rsidRPr="005D0FF2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 BC</w:t>
            </w:r>
          </w:p>
        </w:tc>
      </w:tr>
      <w:tr w:rsidR="00AC0110" w14:paraId="4CE0BBA7" w14:textId="77777777" w:rsidTr="00A20FD2">
        <w:tc>
          <w:tcPr>
            <w:tcW w:w="0" w:type="auto"/>
          </w:tcPr>
          <w:p w14:paraId="07B9FC5C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81774</w:t>
            </w:r>
          </w:p>
        </w:tc>
        <w:tc>
          <w:tcPr>
            <w:tcW w:w="0" w:type="auto"/>
          </w:tcPr>
          <w:p w14:paraId="45AB1857" w14:textId="1EF43D55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10:c.2273T&gt;A:p.Leu758Ter</w:t>
            </w:r>
          </w:p>
        </w:tc>
        <w:tc>
          <w:tcPr>
            <w:tcW w:w="0" w:type="auto"/>
          </w:tcPr>
          <w:p w14:paraId="4FD19779" w14:textId="2DA0A725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4E2FFB90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6ACDCF1" w14:textId="150AB65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33" w:type="dxa"/>
          </w:tcPr>
          <w:p w14:paraId="20A4D72E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6EDFBA14" w14:textId="66DD93C3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6BA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BA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7F27E37" w14:textId="457113BC" w:rsidR="00AC011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C0110">
              <w:rPr>
                <w:rFonts w:ascii="Times New Roman" w:hAnsi="Times New Roman" w:cs="Times New Roman"/>
              </w:rPr>
              <w:t>ister: BC*1</w:t>
            </w:r>
          </w:p>
        </w:tc>
      </w:tr>
      <w:tr w:rsidR="0069507D" w:rsidRPr="00147E30" w14:paraId="03A11B6F" w14:textId="77777777" w:rsidTr="00A20FD2">
        <w:tc>
          <w:tcPr>
            <w:tcW w:w="0" w:type="auto"/>
          </w:tcPr>
          <w:p w14:paraId="648BCDEE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M2446670</w:t>
            </w:r>
          </w:p>
        </w:tc>
        <w:tc>
          <w:tcPr>
            <w:tcW w:w="0" w:type="auto"/>
          </w:tcPr>
          <w:p w14:paraId="5004C43D" w14:textId="358AF868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79" w:name="OLE_LINK29"/>
            <w:bookmarkStart w:id="80" w:name="OLE_LINK30"/>
            <w:r w:rsidRPr="00147E30">
              <w:rPr>
                <w:rFonts w:ascii="Times New Roman" w:hAnsi="Times New Roman" w:cs="Times New Roman"/>
              </w:rPr>
              <w:t>exon10:c.2545G&gt;T:p.Glu849</w:t>
            </w:r>
            <w:bookmarkEnd w:id="79"/>
            <w:bookmarkEnd w:id="80"/>
            <w:r w:rsidRPr="00147E30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0" w:type="auto"/>
          </w:tcPr>
          <w:p w14:paraId="61E944E1" w14:textId="32E1EF73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2B75C9B7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045B15" w14:textId="7C7DEEF6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33" w:type="dxa"/>
          </w:tcPr>
          <w:p w14:paraId="3B270B52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63EA28B2" w14:textId="3AE7D4AD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18" w:type="dxa"/>
          </w:tcPr>
          <w:p w14:paraId="292821B0" w14:textId="62F9706F" w:rsidR="0069507D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9507D">
              <w:rPr>
                <w:rFonts w:ascii="Times New Roman" w:hAnsi="Times New Roman" w:cs="Times New Roman"/>
              </w:rPr>
              <w:t>rother:</w:t>
            </w:r>
            <w:r w:rsidR="00FE5C62">
              <w:rPr>
                <w:rFonts w:ascii="Times New Roman" w:hAnsi="Times New Roman" w:cs="Times New Roman"/>
              </w:rPr>
              <w:t xml:space="preserve"> </w:t>
            </w:r>
            <w:r w:rsidR="0069507D">
              <w:rPr>
                <w:rFonts w:ascii="Times New Roman" w:hAnsi="Times New Roman" w:cs="Times New Roman"/>
              </w:rPr>
              <w:t xml:space="preserve">PrC*1; father: </w:t>
            </w:r>
            <w:r w:rsidR="0069507D" w:rsidRPr="007F0E2A">
              <w:rPr>
                <w:rFonts w:ascii="Times New Roman" w:hAnsi="Times New Roman" w:cs="Times New Roman"/>
              </w:rPr>
              <w:t>stomach</w:t>
            </w:r>
            <w:r w:rsidR="0069507D">
              <w:rPr>
                <w:rFonts w:ascii="Times New Roman" w:hAnsi="Times New Roman" w:cs="Times New Roman"/>
              </w:rPr>
              <w:t xml:space="preserve"> </w:t>
            </w:r>
            <w:r w:rsidR="0069507D">
              <w:rPr>
                <w:rFonts w:ascii="Times New Roman" w:hAnsi="Times New Roman" w:cs="Times New Roman" w:hint="eastAsia"/>
              </w:rPr>
              <w:t>canc</w:t>
            </w:r>
            <w:r w:rsidR="0069507D">
              <w:rPr>
                <w:rFonts w:ascii="Times New Roman" w:hAnsi="Times New Roman" w:cs="Times New Roman"/>
              </w:rPr>
              <w:t xml:space="preserve">er </w:t>
            </w:r>
          </w:p>
        </w:tc>
      </w:tr>
      <w:tr w:rsidR="00AC0110" w:rsidRPr="00147E30" w14:paraId="4AC6B252" w14:textId="77777777" w:rsidTr="00A20FD2">
        <w:tc>
          <w:tcPr>
            <w:tcW w:w="0" w:type="auto"/>
          </w:tcPr>
          <w:p w14:paraId="56A6112B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85775</w:t>
            </w:r>
          </w:p>
        </w:tc>
        <w:tc>
          <w:tcPr>
            <w:tcW w:w="0" w:type="auto"/>
          </w:tcPr>
          <w:p w14:paraId="21556B7B" w14:textId="77F7445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2545G&gt;T:p.Glu849Ter</w:t>
            </w:r>
          </w:p>
        </w:tc>
        <w:tc>
          <w:tcPr>
            <w:tcW w:w="0" w:type="auto"/>
          </w:tcPr>
          <w:p w14:paraId="6509067A" w14:textId="7E02075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7E0165D7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64A6A63" w14:textId="2DB4ED9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33" w:type="dxa"/>
          </w:tcPr>
          <w:p w14:paraId="0FE0194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233787CD" w14:textId="3235F3B9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P</w:t>
            </w:r>
            <w:r w:rsidR="00FE5C62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618" w:type="dxa"/>
          </w:tcPr>
          <w:p w14:paraId="24617B5F" w14:textId="7F7B67F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5C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F45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2AA340F2" w14:textId="77777777" w:rsidTr="00A20FD2">
        <w:tc>
          <w:tcPr>
            <w:tcW w:w="0" w:type="auto"/>
          </w:tcPr>
          <w:p w14:paraId="43B3C037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lastRenderedPageBreak/>
              <w:t>M2205638</w:t>
            </w:r>
          </w:p>
        </w:tc>
        <w:tc>
          <w:tcPr>
            <w:tcW w:w="0" w:type="auto"/>
          </w:tcPr>
          <w:p w14:paraId="31B3D2DB" w14:textId="41C60F8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81" w:name="OLE_LINK32"/>
            <w:bookmarkStart w:id="82" w:name="OLE_LINK31"/>
            <w:r w:rsidRPr="00147E30">
              <w:rPr>
                <w:rFonts w:ascii="Times New Roman" w:hAnsi="Times New Roman" w:cs="Times New Roman"/>
              </w:rPr>
              <w:t>exon10:c.2572C&gt;T:p.Gln858</w:t>
            </w:r>
            <w:bookmarkEnd w:id="81"/>
            <w:bookmarkEnd w:id="82"/>
            <w:r w:rsidRPr="00147E30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0" w:type="auto"/>
          </w:tcPr>
          <w:p w14:paraId="5AACF373" w14:textId="62E5965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7F49326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8045F17" w14:textId="6E06847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3" w:type="dxa"/>
          </w:tcPr>
          <w:p w14:paraId="1AC0C6C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70979151" w14:textId="44E3E59D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DB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86D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1AED162" w14:textId="75EC9B5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5C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F45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1D13E8E1" w14:textId="77777777" w:rsidTr="00A20FD2">
        <w:tc>
          <w:tcPr>
            <w:tcW w:w="0" w:type="auto"/>
          </w:tcPr>
          <w:p w14:paraId="53FF3B1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161182</w:t>
            </w:r>
          </w:p>
        </w:tc>
        <w:tc>
          <w:tcPr>
            <w:tcW w:w="0" w:type="auto"/>
          </w:tcPr>
          <w:p w14:paraId="1BA49B55" w14:textId="57B57F8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2572C&gt;T:p.Gln858Ter</w:t>
            </w:r>
          </w:p>
        </w:tc>
        <w:tc>
          <w:tcPr>
            <w:tcW w:w="0" w:type="auto"/>
          </w:tcPr>
          <w:p w14:paraId="14E7C6ED" w14:textId="72343B5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1CF5520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C7362C" w14:textId="5F5A0E0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33" w:type="dxa"/>
          </w:tcPr>
          <w:p w14:paraId="6775FD6D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4883313" w14:textId="110F56C2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DB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86D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81C346B" w14:textId="46159243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 xml:space="preserve">other: BC and OC; aunt: </w:t>
            </w:r>
            <w:r w:rsidR="00AC0110">
              <w:rPr>
                <w:rFonts w:ascii="Times New Roman" w:hAnsi="Times New Roman" w:cs="Times New Roman" w:hint="eastAsia"/>
              </w:rPr>
              <w:t>BC</w:t>
            </w:r>
            <w:r w:rsidR="00AC0110">
              <w:rPr>
                <w:rFonts w:ascii="Times New Roman" w:hAnsi="Times New Roman" w:cs="Times New Roman"/>
              </w:rPr>
              <w:t xml:space="preserve">*1; grandfather: </w:t>
            </w:r>
            <w:r w:rsidR="00AC0110" w:rsidRPr="007F0E2A">
              <w:rPr>
                <w:rFonts w:ascii="Times New Roman" w:hAnsi="Times New Roman" w:cs="Times New Roman"/>
              </w:rPr>
              <w:t>stomach</w:t>
            </w:r>
            <w:r w:rsidR="00AC0110">
              <w:rPr>
                <w:rFonts w:ascii="Times New Roman" w:hAnsi="Times New Roman" w:cs="Times New Roman"/>
              </w:rPr>
              <w:t xml:space="preserve"> </w:t>
            </w:r>
            <w:r w:rsidR="00AC0110">
              <w:rPr>
                <w:rFonts w:ascii="Times New Roman" w:hAnsi="Times New Roman" w:cs="Times New Roman" w:hint="eastAsia"/>
              </w:rPr>
              <w:t>canc</w:t>
            </w:r>
            <w:r w:rsidR="00AC0110">
              <w:rPr>
                <w:rFonts w:ascii="Times New Roman" w:hAnsi="Times New Roman" w:cs="Times New Roman"/>
              </w:rPr>
              <w:t>er*1</w:t>
            </w:r>
          </w:p>
        </w:tc>
      </w:tr>
      <w:tr w:rsidR="00AC0110" w:rsidRPr="00147E30" w14:paraId="4E639F5E" w14:textId="77777777" w:rsidTr="00A20FD2">
        <w:tc>
          <w:tcPr>
            <w:tcW w:w="0" w:type="auto"/>
          </w:tcPr>
          <w:p w14:paraId="1FD9CAD2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M2194268</w:t>
            </w:r>
          </w:p>
        </w:tc>
        <w:tc>
          <w:tcPr>
            <w:tcW w:w="0" w:type="auto"/>
          </w:tcPr>
          <w:p w14:paraId="0ABF299F" w14:textId="53CF3DD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2611_2612del</w:t>
            </w:r>
            <w:r w:rsidRPr="00147E30">
              <w:rPr>
                <w:rFonts w:ascii="Times New Roman" w:hAnsi="Times New Roman" w:cs="Times New Roman" w:hint="eastAsia"/>
              </w:rPr>
              <w:t>:</w:t>
            </w:r>
            <w:r w:rsidRPr="00147E30">
              <w:rPr>
                <w:rFonts w:ascii="Times New Roman" w:hAnsi="Times New Roman" w:cs="Times New Roman"/>
              </w:rPr>
              <w:t>p.Pro871fs</w:t>
            </w:r>
          </w:p>
        </w:tc>
        <w:tc>
          <w:tcPr>
            <w:tcW w:w="0" w:type="auto"/>
          </w:tcPr>
          <w:p w14:paraId="62AC638C" w14:textId="225481E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DDA0F4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A73CC57" w14:textId="3E64C26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33" w:type="dxa"/>
          </w:tcPr>
          <w:p w14:paraId="1772D291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2B04B78E" w14:textId="0F666AD5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477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477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F0282DF" w14:textId="671D1F3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83" w:name="OLE_LINK41"/>
            <w:bookmarkStart w:id="84" w:name="OLE_LINK42"/>
            <w:r>
              <w:rPr>
                <w:rFonts w:ascii="Times New Roman" w:hAnsi="Times New Roman" w:cs="Times New Roman"/>
              </w:rPr>
              <w:t xml:space="preserve">Sister: BC*1 and OC*1; mother: </w:t>
            </w:r>
            <w:r>
              <w:rPr>
                <w:rFonts w:ascii="Times New Roman" w:hAnsi="Times New Roman" w:cs="Times New Roman" w:hint="eastAsia"/>
              </w:rPr>
              <w:t>colon</w:t>
            </w:r>
            <w:r>
              <w:rPr>
                <w:rFonts w:ascii="Times New Roman" w:hAnsi="Times New Roman" w:cs="Times New Roman"/>
              </w:rPr>
              <w:t xml:space="preserve"> cancer; father: lung cancer</w:t>
            </w:r>
            <w:bookmarkEnd w:id="83"/>
            <w:bookmarkEnd w:id="84"/>
          </w:p>
        </w:tc>
      </w:tr>
      <w:tr w:rsidR="00AC0110" w:rsidRPr="00147E30" w14:paraId="0BE04140" w14:textId="77777777" w:rsidTr="00A20FD2">
        <w:tc>
          <w:tcPr>
            <w:tcW w:w="0" w:type="auto"/>
          </w:tcPr>
          <w:p w14:paraId="5EE5CAD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74801</w:t>
            </w:r>
          </w:p>
        </w:tc>
        <w:tc>
          <w:tcPr>
            <w:tcW w:w="0" w:type="auto"/>
          </w:tcPr>
          <w:p w14:paraId="648D67BF" w14:textId="43E82BC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2635G&gt;T:p.Glu879Ter</w:t>
            </w:r>
          </w:p>
        </w:tc>
        <w:tc>
          <w:tcPr>
            <w:tcW w:w="0" w:type="auto"/>
          </w:tcPr>
          <w:p w14:paraId="1FD20306" w14:textId="0AD3E10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030420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6CAC197" w14:textId="2DA77FB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33" w:type="dxa"/>
          </w:tcPr>
          <w:p w14:paraId="3B71917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0EE6C413" w14:textId="6343061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477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477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5FCBCB5" w14:textId="1D4CEE3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730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773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14:paraId="0BB3FC11" w14:textId="77777777" w:rsidTr="00A20FD2">
        <w:tc>
          <w:tcPr>
            <w:tcW w:w="0" w:type="auto"/>
          </w:tcPr>
          <w:p w14:paraId="3533F164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35308</w:t>
            </w:r>
          </w:p>
        </w:tc>
        <w:tc>
          <w:tcPr>
            <w:tcW w:w="0" w:type="auto"/>
          </w:tcPr>
          <w:p w14:paraId="04EB2BD0" w14:textId="6529B7B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2635G&gt;T:p.Glu879Ter</w:t>
            </w:r>
          </w:p>
        </w:tc>
        <w:tc>
          <w:tcPr>
            <w:tcW w:w="0" w:type="auto"/>
          </w:tcPr>
          <w:p w14:paraId="4CFC7C64" w14:textId="4C8B0F59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C869E16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D3CDA27" w14:textId="439E3C9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33" w:type="dxa"/>
          </w:tcPr>
          <w:p w14:paraId="7289CB21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2B429D56" w14:textId="2B5C136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477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477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59AB8E5" w14:textId="0661BC60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730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773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14:paraId="6F4F475E" w14:textId="77777777" w:rsidTr="00A20FD2">
        <w:tc>
          <w:tcPr>
            <w:tcW w:w="0" w:type="auto"/>
          </w:tcPr>
          <w:p w14:paraId="12D9C79C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84382</w:t>
            </w:r>
          </w:p>
        </w:tc>
        <w:tc>
          <w:tcPr>
            <w:tcW w:w="0" w:type="auto"/>
          </w:tcPr>
          <w:p w14:paraId="5FEE67E6" w14:textId="50835C42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10:c.2643dup:p.Cys882f</w:t>
            </w:r>
            <w:r w:rsidRPr="005D0FF2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0" w:type="auto"/>
          </w:tcPr>
          <w:p w14:paraId="5814C2E9" w14:textId="4E4B7A60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69F56034" w14:textId="30EB6945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are</w:t>
            </w:r>
          </w:p>
        </w:tc>
        <w:tc>
          <w:tcPr>
            <w:tcW w:w="1080" w:type="dxa"/>
          </w:tcPr>
          <w:p w14:paraId="2F86551D" w14:textId="7F054B1A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33" w:type="dxa"/>
          </w:tcPr>
          <w:p w14:paraId="4F7C05A9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63F21336" w14:textId="6E8473C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477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477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8D7F142" w14:textId="6A5BAA3B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730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773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077E36DD" w14:textId="77777777" w:rsidTr="00A20FD2">
        <w:tc>
          <w:tcPr>
            <w:tcW w:w="0" w:type="auto"/>
          </w:tcPr>
          <w:p w14:paraId="4F71CB8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01132</w:t>
            </w:r>
          </w:p>
        </w:tc>
        <w:tc>
          <w:tcPr>
            <w:tcW w:w="0" w:type="auto"/>
          </w:tcPr>
          <w:p w14:paraId="53B9905B" w14:textId="5A7727F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</w:t>
            </w:r>
            <w:bookmarkStart w:id="85" w:name="OLE_LINK731"/>
            <w:bookmarkStart w:id="86" w:name="OLE_LINK732"/>
            <w:r w:rsidRPr="00147E30">
              <w:rPr>
                <w:rFonts w:ascii="Times New Roman" w:hAnsi="Times New Roman" w:cs="Times New Roman"/>
              </w:rPr>
              <w:t>c.2654del</w:t>
            </w:r>
            <w:bookmarkEnd w:id="85"/>
            <w:bookmarkEnd w:id="86"/>
            <w:r w:rsidRPr="00147E30">
              <w:rPr>
                <w:rFonts w:ascii="Times New Roman" w:hAnsi="Times New Roman" w:cs="Times New Roman"/>
              </w:rPr>
              <w:t>:p.Phe885fs</w:t>
            </w:r>
          </w:p>
        </w:tc>
        <w:tc>
          <w:tcPr>
            <w:tcW w:w="0" w:type="auto"/>
          </w:tcPr>
          <w:p w14:paraId="10E3C75B" w14:textId="3863877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EFB43E6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D63AECD" w14:textId="0CADD08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33" w:type="dxa"/>
          </w:tcPr>
          <w:p w14:paraId="44359F8D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5836BD16" w14:textId="599E982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477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477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700DF2A" w14:textId="422ED4EA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AC0110">
              <w:rPr>
                <w:rFonts w:ascii="Times New Roman" w:hAnsi="Times New Roman" w:cs="Times New Roman"/>
              </w:rPr>
              <w:t>rother</w:t>
            </w:r>
            <w:r w:rsidR="00AC0110">
              <w:rPr>
                <w:rFonts w:ascii="Times New Roman" w:hAnsi="Times New Roman" w:cs="Times New Roman" w:hint="eastAsia"/>
              </w:rPr>
              <w:t>:</w:t>
            </w:r>
            <w:r w:rsidR="00AC0110">
              <w:rPr>
                <w:rFonts w:ascii="Times New Roman" w:hAnsi="Times New Roman" w:cs="Times New Roman"/>
              </w:rPr>
              <w:t xml:space="preserve"> lung cancer*1</w:t>
            </w:r>
          </w:p>
        </w:tc>
      </w:tr>
      <w:tr w:rsidR="0069507D" w:rsidRPr="00147E30" w14:paraId="0F9F8790" w14:textId="77777777" w:rsidTr="00A20FD2">
        <w:tc>
          <w:tcPr>
            <w:tcW w:w="0" w:type="auto"/>
          </w:tcPr>
          <w:p w14:paraId="546EC4BC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149661</w:t>
            </w:r>
          </w:p>
        </w:tc>
        <w:tc>
          <w:tcPr>
            <w:tcW w:w="0" w:type="auto"/>
          </w:tcPr>
          <w:p w14:paraId="5F4F4DF4" w14:textId="5A5257B4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3181del:p.Glu1060_Ile1061insTer</w:t>
            </w:r>
          </w:p>
        </w:tc>
        <w:tc>
          <w:tcPr>
            <w:tcW w:w="0" w:type="auto"/>
          </w:tcPr>
          <w:p w14:paraId="006E6415" w14:textId="10E4B10C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37DF1981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6023653" w14:textId="5891C87C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33" w:type="dxa"/>
          </w:tcPr>
          <w:p w14:paraId="3DEAC693" w14:textId="77777777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72D0D220" w14:textId="0819A14F" w:rsidR="0069507D" w:rsidRPr="00147E30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18" w:type="dxa"/>
          </w:tcPr>
          <w:p w14:paraId="5019FA2E" w14:textId="7CE53F0A" w:rsidR="0069507D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6A7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A6A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69507D" w:rsidRPr="009D0A11" w14:paraId="6F9AFA16" w14:textId="77777777" w:rsidTr="00A20FD2">
        <w:tc>
          <w:tcPr>
            <w:tcW w:w="0" w:type="auto"/>
          </w:tcPr>
          <w:p w14:paraId="76205269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8806</w:t>
            </w:r>
          </w:p>
        </w:tc>
        <w:tc>
          <w:tcPr>
            <w:tcW w:w="0" w:type="auto"/>
          </w:tcPr>
          <w:p w14:paraId="01AA9E1A" w14:textId="025B811B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87" w:name="OLE_LINK34"/>
            <w:bookmarkStart w:id="88" w:name="OLE_LINK33"/>
            <w:bookmarkStart w:id="89" w:name="OLE_LINK685"/>
            <w:bookmarkStart w:id="90" w:name="OLE_LINK686"/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</w:t>
            </w:r>
            <w:bookmarkEnd w:id="87"/>
            <w:bookmarkEnd w:id="88"/>
            <w:r w:rsidRPr="00C96A59">
              <w:rPr>
                <w:rFonts w:ascii="Times New Roman" w:hAnsi="Times New Roman" w:cs="Times New Roman"/>
                <w:color w:val="000000" w:themeColor="text1"/>
              </w:rPr>
              <w:t>insTer</w:t>
            </w:r>
            <w:bookmarkEnd w:id="89"/>
            <w:bookmarkEnd w:id="90"/>
          </w:p>
        </w:tc>
        <w:tc>
          <w:tcPr>
            <w:tcW w:w="0" w:type="auto"/>
          </w:tcPr>
          <w:p w14:paraId="097FF868" w14:textId="43301541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74246666" w14:textId="52324A5E" w:rsidR="0069507D" w:rsidRP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D6960AA" w14:textId="04E635CE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33" w:type="dxa"/>
          </w:tcPr>
          <w:p w14:paraId="1EAE0AAE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15DC70E5" w14:textId="7DFA8094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FE5C6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618" w:type="dxa"/>
          </w:tcPr>
          <w:p w14:paraId="44E3BB73" w14:textId="4C5ABADC" w:rsidR="0069507D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69507D">
              <w:rPr>
                <w:rFonts w:ascii="Times New Roman" w:hAnsi="Times New Roman" w:cs="Times New Roman"/>
                <w:color w:val="000000" w:themeColor="text1"/>
              </w:rPr>
              <w:t>other: OC; father: PrC</w:t>
            </w:r>
          </w:p>
        </w:tc>
      </w:tr>
      <w:tr w:rsidR="0069507D" w:rsidRPr="00F32B0B" w14:paraId="479DCD50" w14:textId="77777777" w:rsidTr="00A20FD2">
        <w:tc>
          <w:tcPr>
            <w:tcW w:w="0" w:type="auto"/>
          </w:tcPr>
          <w:p w14:paraId="27791548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60505</w:t>
            </w:r>
          </w:p>
        </w:tc>
        <w:tc>
          <w:tcPr>
            <w:tcW w:w="0" w:type="auto"/>
          </w:tcPr>
          <w:p w14:paraId="7DCAF324" w14:textId="13FE29CD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6DDE9A98" w14:textId="37D08DE2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2152523" w14:textId="6E5BCADE" w:rsidR="0069507D" w:rsidRPr="0069507D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FDDB66D" w14:textId="4AA773AA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433" w:type="dxa"/>
          </w:tcPr>
          <w:p w14:paraId="47AC3B27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356632EA" w14:textId="07940EEA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FE5C6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618" w:type="dxa"/>
          </w:tcPr>
          <w:p w14:paraId="2CBC1C7E" w14:textId="34296D49" w:rsidR="0069507D" w:rsidRPr="00F32B0B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B0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69507D" w:rsidRPr="00F32B0B">
              <w:rPr>
                <w:rFonts w:ascii="Times New Roman" w:hAnsi="Times New Roman" w:cs="Times New Roman"/>
                <w:color w:val="000000" w:themeColor="text1"/>
              </w:rPr>
              <w:t>unt: BC*1; father:</w:t>
            </w:r>
            <w:r w:rsidR="0069507D" w:rsidRPr="00F32B0B">
              <w:rPr>
                <w:rFonts w:ascii="Times New Roman" w:hAnsi="Times New Roman" w:cs="Times New Roman"/>
              </w:rPr>
              <w:t xml:space="preserve"> b</w:t>
            </w:r>
            <w:r w:rsidR="0069507D" w:rsidRPr="00F32B0B">
              <w:rPr>
                <w:rFonts w:ascii="Times New Roman" w:hAnsi="Times New Roman" w:cs="Times New Roman"/>
                <w:color w:val="000000" w:themeColor="text1"/>
              </w:rPr>
              <w:t xml:space="preserve">ladder </w:t>
            </w:r>
            <w:r w:rsidRPr="00F32B0B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69507D" w:rsidRPr="00F32B0B">
              <w:rPr>
                <w:rFonts w:ascii="Times New Roman" w:hAnsi="Times New Roman" w:cs="Times New Roman"/>
                <w:color w:val="000000" w:themeColor="text1"/>
              </w:rPr>
              <w:t>ancer; brother:</w:t>
            </w:r>
            <w:r w:rsidR="0069507D" w:rsidRPr="00F32B0B">
              <w:rPr>
                <w:rFonts w:ascii="Times New Roman" w:hAnsi="Times New Roman" w:cs="Times New Roman"/>
              </w:rPr>
              <w:t xml:space="preserve"> </w:t>
            </w:r>
            <w:r w:rsidR="00A9012D" w:rsidRPr="00F32B0B">
              <w:rPr>
                <w:rFonts w:ascii="Times New Roman" w:hAnsi="Times New Roman" w:cs="Times New Roman"/>
              </w:rPr>
              <w:t>r</w:t>
            </w:r>
            <w:r w:rsidR="0069507D" w:rsidRPr="00F32B0B">
              <w:rPr>
                <w:rFonts w:ascii="Times New Roman" w:hAnsi="Times New Roman" w:cs="Times New Roman"/>
                <w:color w:val="000000" w:themeColor="text1"/>
              </w:rPr>
              <w:t>ectal cancer*1</w:t>
            </w:r>
          </w:p>
        </w:tc>
      </w:tr>
      <w:tr w:rsidR="00AC0110" w:rsidRPr="009D0A11" w14:paraId="5BDF4977" w14:textId="77777777" w:rsidTr="00A20FD2">
        <w:tc>
          <w:tcPr>
            <w:tcW w:w="0" w:type="auto"/>
          </w:tcPr>
          <w:p w14:paraId="0BDA511B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11029</w:t>
            </w:r>
          </w:p>
        </w:tc>
        <w:tc>
          <w:tcPr>
            <w:tcW w:w="0" w:type="auto"/>
          </w:tcPr>
          <w:p w14:paraId="55FA727F" w14:textId="594D143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0407465C" w14:textId="667BF29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CA561EF" w14:textId="528294DE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622F132" w14:textId="344EDF6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433" w:type="dxa"/>
          </w:tcPr>
          <w:p w14:paraId="258BC05D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7D5F8846" w14:textId="62615601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4FBD320" w14:textId="565EC1BE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other: OC</w:t>
            </w:r>
          </w:p>
        </w:tc>
      </w:tr>
      <w:tr w:rsidR="00AC0110" w:rsidRPr="009D0A11" w14:paraId="26925FC4" w14:textId="77777777" w:rsidTr="00A20FD2">
        <w:tc>
          <w:tcPr>
            <w:tcW w:w="0" w:type="auto"/>
          </w:tcPr>
          <w:p w14:paraId="20124814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72809</w:t>
            </w:r>
          </w:p>
        </w:tc>
        <w:tc>
          <w:tcPr>
            <w:tcW w:w="0" w:type="auto"/>
          </w:tcPr>
          <w:p w14:paraId="2B6F29D1" w14:textId="2D2C94E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62A3F617" w14:textId="70B539E4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D2F77C7" w14:textId="7695E9FA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4724AEEA" w14:textId="5B74849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33" w:type="dxa"/>
          </w:tcPr>
          <w:p w14:paraId="655729B0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1559" w:type="dxa"/>
          </w:tcPr>
          <w:p w14:paraId="5BE7273E" w14:textId="02A1725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DD95B5A" w14:textId="5F2B23DC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ather</w:t>
            </w:r>
            <w:r w:rsidR="00AC0110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C0110" w:rsidRPr="007F0E2A">
              <w:rPr>
                <w:rFonts w:ascii="Times New Roman" w:hAnsi="Times New Roman" w:cs="Times New Roman"/>
              </w:rPr>
              <w:t>stomach</w:t>
            </w:r>
            <w:r w:rsidR="00AC0110">
              <w:rPr>
                <w:rFonts w:ascii="Times New Roman" w:hAnsi="Times New Roman" w:cs="Times New Roman"/>
              </w:rPr>
              <w:t xml:space="preserve"> </w:t>
            </w:r>
            <w:r w:rsidR="00AC0110">
              <w:rPr>
                <w:rFonts w:ascii="Times New Roman" w:hAnsi="Times New Roman" w:cs="Times New Roman" w:hint="eastAsia"/>
              </w:rPr>
              <w:t>canc</w:t>
            </w:r>
            <w:r w:rsidR="00AC0110">
              <w:rPr>
                <w:rFonts w:ascii="Times New Roman" w:hAnsi="Times New Roman" w:cs="Times New Roman"/>
              </w:rPr>
              <w:t>er</w:t>
            </w:r>
          </w:p>
        </w:tc>
      </w:tr>
      <w:tr w:rsidR="00AC0110" w:rsidRPr="009D0A11" w14:paraId="73D002DE" w14:textId="77777777" w:rsidTr="00A20FD2">
        <w:tc>
          <w:tcPr>
            <w:tcW w:w="0" w:type="auto"/>
          </w:tcPr>
          <w:p w14:paraId="5870B466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23229</w:t>
            </w:r>
          </w:p>
        </w:tc>
        <w:tc>
          <w:tcPr>
            <w:tcW w:w="0" w:type="auto"/>
          </w:tcPr>
          <w:p w14:paraId="14531FAA" w14:textId="55DD418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53F28B35" w14:textId="4881CC3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047B1D9" w14:textId="703E1A26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1AD350EA" w14:textId="6E2401B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33" w:type="dxa"/>
          </w:tcPr>
          <w:p w14:paraId="37D3E09F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565D15C4" w14:textId="6FB55451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C18F085" w14:textId="1A70AB4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3891251D" w14:textId="77777777" w:rsidTr="00A20FD2">
        <w:tc>
          <w:tcPr>
            <w:tcW w:w="0" w:type="auto"/>
          </w:tcPr>
          <w:p w14:paraId="0E0AF5B6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1449</w:t>
            </w:r>
          </w:p>
        </w:tc>
        <w:tc>
          <w:tcPr>
            <w:tcW w:w="0" w:type="auto"/>
          </w:tcPr>
          <w:p w14:paraId="53B8013F" w14:textId="520B91F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5514B703" w14:textId="1A434779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A3991E2" w14:textId="197E073D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16BDC1DD" w14:textId="632BCA6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33" w:type="dxa"/>
          </w:tcPr>
          <w:p w14:paraId="08C2F19D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39BBBB99" w14:textId="6F681AF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218B2D2" w14:textId="07DF2A7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1861AA97" w14:textId="77777777" w:rsidTr="00A20FD2">
        <w:tc>
          <w:tcPr>
            <w:tcW w:w="0" w:type="auto"/>
          </w:tcPr>
          <w:p w14:paraId="3349A912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lastRenderedPageBreak/>
              <w:t>489149</w:t>
            </w:r>
          </w:p>
        </w:tc>
        <w:tc>
          <w:tcPr>
            <w:tcW w:w="0" w:type="auto"/>
          </w:tcPr>
          <w:p w14:paraId="79CB22F0" w14:textId="080A4AE3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01083BE4" w14:textId="4FC46A9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D71474E" w14:textId="12E86423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33EE401E" w14:textId="2867ACC1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433" w:type="dxa"/>
          </w:tcPr>
          <w:p w14:paraId="561E91C5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6DCB13DC" w14:textId="176D85B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2C5C6A0" w14:textId="5FB010A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12A211E4" w14:textId="77777777" w:rsidTr="00A20FD2">
        <w:tc>
          <w:tcPr>
            <w:tcW w:w="0" w:type="auto"/>
          </w:tcPr>
          <w:p w14:paraId="75DA1AC0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19237</w:t>
            </w:r>
          </w:p>
        </w:tc>
        <w:tc>
          <w:tcPr>
            <w:tcW w:w="0" w:type="auto"/>
          </w:tcPr>
          <w:p w14:paraId="1D323E3D" w14:textId="0806CFD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2B8A6F19" w14:textId="14E556A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7F9913BB" w14:textId="7856564C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78D4C9C0" w14:textId="3F6EF3D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33" w:type="dxa"/>
          </w:tcPr>
          <w:p w14:paraId="164CC962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1AD6672E" w14:textId="007AC516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E411A7E" w14:textId="00E7933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5A4A0ABD" w14:textId="77777777" w:rsidTr="00A20FD2">
        <w:tc>
          <w:tcPr>
            <w:tcW w:w="0" w:type="auto"/>
          </w:tcPr>
          <w:p w14:paraId="6E95218E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A59">
              <w:rPr>
                <w:rFonts w:ascii="Times New Roman" w:hAnsi="Times New Roman" w:cs="Times New Roman"/>
              </w:rPr>
              <w:t>556471</w:t>
            </w:r>
          </w:p>
        </w:tc>
        <w:tc>
          <w:tcPr>
            <w:tcW w:w="0" w:type="auto"/>
          </w:tcPr>
          <w:p w14:paraId="1715DCB9" w14:textId="10C6531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214del:p.Glu1701_Leu1072insTer</w:t>
            </w:r>
          </w:p>
        </w:tc>
        <w:tc>
          <w:tcPr>
            <w:tcW w:w="0" w:type="auto"/>
          </w:tcPr>
          <w:p w14:paraId="3CC15037" w14:textId="7B2CA1D3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A5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707B7938" w14:textId="23399BAB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5F2F31DC" w14:textId="1090F30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A5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33" w:type="dxa"/>
          </w:tcPr>
          <w:p w14:paraId="3098A3A2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A5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6ACA481A" w14:textId="4F08787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D3D0DDF" w14:textId="7ACBE17E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C0110">
              <w:rPr>
                <w:rFonts w:ascii="Times New Roman" w:hAnsi="Times New Roman" w:cs="Times New Roman"/>
              </w:rPr>
              <w:t>ister: BC*1; grandfather and uncle: lung cancer*2</w:t>
            </w:r>
          </w:p>
        </w:tc>
      </w:tr>
      <w:tr w:rsidR="0069507D" w:rsidRPr="00923B29" w14:paraId="321D269F" w14:textId="77777777" w:rsidTr="00A20FD2">
        <w:tc>
          <w:tcPr>
            <w:tcW w:w="0" w:type="auto"/>
          </w:tcPr>
          <w:p w14:paraId="658ACFB2" w14:textId="77777777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165110</w:t>
            </w:r>
          </w:p>
        </w:tc>
        <w:tc>
          <w:tcPr>
            <w:tcW w:w="0" w:type="auto"/>
          </w:tcPr>
          <w:p w14:paraId="002BCDA1" w14:textId="236D3C3F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91" w:name="OLE_LINK826"/>
            <w:bookmarkStart w:id="92" w:name="OLE_LINK827"/>
            <w:r w:rsidRPr="00923B29">
              <w:rPr>
                <w:rFonts w:ascii="Times New Roman" w:hAnsi="Times New Roman" w:cs="Times New Roman"/>
              </w:rPr>
              <w:t>c.3301del:p.Ser1101fs</w:t>
            </w:r>
            <w:bookmarkEnd w:id="91"/>
            <w:bookmarkEnd w:id="92"/>
          </w:p>
        </w:tc>
        <w:tc>
          <w:tcPr>
            <w:tcW w:w="0" w:type="auto"/>
          </w:tcPr>
          <w:p w14:paraId="2B7C4759" w14:textId="60A4BEFA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C7F5EC7" w14:textId="7415C4E9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1080" w:type="dxa"/>
          </w:tcPr>
          <w:p w14:paraId="59C9DB1A" w14:textId="67F117E1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33" w:type="dxa"/>
          </w:tcPr>
          <w:p w14:paraId="2FE75E65" w14:textId="77777777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5A1D1C63" w14:textId="45D33C78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18" w:type="dxa"/>
          </w:tcPr>
          <w:p w14:paraId="29D6D7AF" w14:textId="72398AA0" w:rsidR="0069507D" w:rsidRPr="00923B29" w:rsidRDefault="0069507D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nt: BC*1; sister: OC*2</w:t>
            </w:r>
          </w:p>
        </w:tc>
      </w:tr>
      <w:tr w:rsidR="00AC0110" w:rsidRPr="00923B29" w14:paraId="5750B45C" w14:textId="77777777" w:rsidTr="00A20FD2">
        <w:tc>
          <w:tcPr>
            <w:tcW w:w="0" w:type="auto"/>
          </w:tcPr>
          <w:p w14:paraId="235F77A2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65155</w:t>
            </w:r>
          </w:p>
        </w:tc>
        <w:tc>
          <w:tcPr>
            <w:tcW w:w="0" w:type="auto"/>
          </w:tcPr>
          <w:p w14:paraId="7F5F5E94" w14:textId="30ACEF8A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3424del:p.ALa1142fs</w:t>
            </w:r>
          </w:p>
        </w:tc>
        <w:tc>
          <w:tcPr>
            <w:tcW w:w="0" w:type="auto"/>
          </w:tcPr>
          <w:p w14:paraId="08BC5ADD" w14:textId="3BF174C5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C80B17F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CF696F1" w14:textId="29EAA3A5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33" w:type="dxa"/>
          </w:tcPr>
          <w:p w14:paraId="5B098067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168FDBFE" w14:textId="24881F2D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7F75A52" w14:textId="1520CF5A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23B29" w14:paraId="5DE29935" w14:textId="77777777" w:rsidTr="00A20FD2">
        <w:tc>
          <w:tcPr>
            <w:tcW w:w="0" w:type="auto"/>
          </w:tcPr>
          <w:p w14:paraId="4E240C95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184008</w:t>
            </w:r>
          </w:p>
        </w:tc>
        <w:tc>
          <w:tcPr>
            <w:tcW w:w="0" w:type="auto"/>
          </w:tcPr>
          <w:p w14:paraId="18FF15B8" w14:textId="600DAA72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3461T&gt;G:p.Leu1154Ter</w:t>
            </w:r>
          </w:p>
        </w:tc>
        <w:tc>
          <w:tcPr>
            <w:tcW w:w="0" w:type="auto"/>
          </w:tcPr>
          <w:p w14:paraId="0CF0F64F" w14:textId="20211D7E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1FE88C68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25EC99" w14:textId="47BC1FCD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3" w:type="dxa"/>
          </w:tcPr>
          <w:p w14:paraId="30F27064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5FCE78C1" w14:textId="13AD4A25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18" w:type="dxa"/>
          </w:tcPr>
          <w:p w14:paraId="0EFB6872" w14:textId="26BF668B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40E01CED" w14:textId="77777777" w:rsidTr="00A20FD2">
        <w:tc>
          <w:tcPr>
            <w:tcW w:w="0" w:type="auto"/>
          </w:tcPr>
          <w:p w14:paraId="591C5E25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96340</w:t>
            </w:r>
          </w:p>
        </w:tc>
        <w:tc>
          <w:tcPr>
            <w:tcW w:w="0" w:type="auto"/>
          </w:tcPr>
          <w:p w14:paraId="36CEF690" w14:textId="0750B34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93" w:name="OLE_LINK36"/>
            <w:bookmarkStart w:id="94" w:name="OLE_LINK35"/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472G&gt;T:p.Glu1158Ter</w:t>
            </w:r>
            <w:bookmarkEnd w:id="93"/>
            <w:bookmarkEnd w:id="94"/>
          </w:p>
        </w:tc>
        <w:tc>
          <w:tcPr>
            <w:tcW w:w="0" w:type="auto"/>
          </w:tcPr>
          <w:p w14:paraId="3CD5B6CC" w14:textId="7982DBF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58DA3E80" w14:textId="02301E07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6DD28AB2" w14:textId="46B4C0C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433" w:type="dxa"/>
          </w:tcPr>
          <w:p w14:paraId="411FBFA8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7A086692" w14:textId="1740D78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F53E760" w14:textId="2D993E7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481B5FA2" w14:textId="77777777" w:rsidTr="00A20FD2">
        <w:tc>
          <w:tcPr>
            <w:tcW w:w="0" w:type="auto"/>
          </w:tcPr>
          <w:p w14:paraId="70C27BC6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79716</w:t>
            </w:r>
          </w:p>
        </w:tc>
        <w:tc>
          <w:tcPr>
            <w:tcW w:w="0" w:type="auto"/>
          </w:tcPr>
          <w:p w14:paraId="2E7CDD0D" w14:textId="3DFA78C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472G&gt;T:p.Glu1158Ter</w:t>
            </w:r>
          </w:p>
        </w:tc>
        <w:tc>
          <w:tcPr>
            <w:tcW w:w="0" w:type="auto"/>
          </w:tcPr>
          <w:p w14:paraId="073916EA" w14:textId="4F4C42D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D5242A9" w14:textId="0AFC9DEE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3430C4A8" w14:textId="2DFA8B66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33" w:type="dxa"/>
          </w:tcPr>
          <w:p w14:paraId="4DF53CF8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5430CB10" w14:textId="6AFF498D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EEAFDE6" w14:textId="5EB5A7F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789E0461" w14:textId="77777777" w:rsidTr="00A20FD2">
        <w:tc>
          <w:tcPr>
            <w:tcW w:w="0" w:type="auto"/>
          </w:tcPr>
          <w:p w14:paraId="5D30A616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2072</w:t>
            </w:r>
          </w:p>
        </w:tc>
        <w:tc>
          <w:tcPr>
            <w:tcW w:w="0" w:type="auto"/>
          </w:tcPr>
          <w:p w14:paraId="48BAFC59" w14:textId="4CF8E0F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472G&gt;T:p.Glu1158Ter</w:t>
            </w:r>
          </w:p>
        </w:tc>
        <w:tc>
          <w:tcPr>
            <w:tcW w:w="0" w:type="auto"/>
          </w:tcPr>
          <w:p w14:paraId="486FBC8C" w14:textId="5429594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65D46236" w14:textId="18436D76" w:rsidR="00AC0110" w:rsidRPr="0069507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1A11504" w14:textId="6759B06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433" w:type="dxa"/>
          </w:tcPr>
          <w:p w14:paraId="1BAFD8E0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441FD979" w14:textId="79FAD28D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4E6E2F8" w14:textId="00F2FC43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: BC*1</w:t>
            </w:r>
          </w:p>
        </w:tc>
      </w:tr>
      <w:tr w:rsidR="00AC0110" w:rsidRPr="00923B29" w14:paraId="0EDF0FF6" w14:textId="77777777" w:rsidTr="00A20FD2">
        <w:tc>
          <w:tcPr>
            <w:tcW w:w="0" w:type="auto"/>
          </w:tcPr>
          <w:p w14:paraId="7AC1B07D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86450</w:t>
            </w:r>
          </w:p>
        </w:tc>
        <w:tc>
          <w:tcPr>
            <w:tcW w:w="0" w:type="auto"/>
          </w:tcPr>
          <w:p w14:paraId="5B2E8644" w14:textId="02DAEF59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3607C&gt;T:p.Arg1203Ter</w:t>
            </w:r>
          </w:p>
        </w:tc>
        <w:tc>
          <w:tcPr>
            <w:tcW w:w="0" w:type="auto"/>
          </w:tcPr>
          <w:p w14:paraId="22E1C056" w14:textId="79A263B9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6D1927F9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99C70B8" w14:textId="6911F2DC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33" w:type="dxa"/>
          </w:tcPr>
          <w:p w14:paraId="119D15A5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52540367" w14:textId="26D8382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95" w:name="OLE_LINK122"/>
            <w:bookmarkStart w:id="96" w:name="OLE_LINK123"/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95"/>
            <w:bookmarkEnd w:id="96"/>
          </w:p>
        </w:tc>
        <w:tc>
          <w:tcPr>
            <w:tcW w:w="2618" w:type="dxa"/>
          </w:tcPr>
          <w:p w14:paraId="7C13638D" w14:textId="4FEE732D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23B29" w14:paraId="67B183C5" w14:textId="77777777" w:rsidTr="00A20FD2">
        <w:tc>
          <w:tcPr>
            <w:tcW w:w="0" w:type="auto"/>
          </w:tcPr>
          <w:p w14:paraId="1E740E09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97" w:name="_Hlk125581954"/>
            <w:r w:rsidRPr="00923B29">
              <w:rPr>
                <w:rFonts w:ascii="Times New Roman" w:hAnsi="Times New Roman" w:cs="Times New Roman"/>
              </w:rPr>
              <w:t>468349</w:t>
            </w:r>
          </w:p>
        </w:tc>
        <w:tc>
          <w:tcPr>
            <w:tcW w:w="0" w:type="auto"/>
          </w:tcPr>
          <w:p w14:paraId="11524A9A" w14:textId="69F0E73A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3653_3654insATAG:p.Ser1218fs</w:t>
            </w:r>
          </w:p>
        </w:tc>
        <w:tc>
          <w:tcPr>
            <w:tcW w:w="0" w:type="auto"/>
          </w:tcPr>
          <w:p w14:paraId="1D04AA66" w14:textId="46618D8B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46200801" w14:textId="6DCB0299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1080" w:type="dxa"/>
          </w:tcPr>
          <w:p w14:paraId="5709C439" w14:textId="1592EE22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33" w:type="dxa"/>
          </w:tcPr>
          <w:p w14:paraId="2CB9AF40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6A84FD58" w14:textId="09C564BC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AF803AC" w14:textId="786AB2F1" w:rsidR="00AC0110" w:rsidRPr="00923B29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 colon cancer</w:t>
            </w:r>
          </w:p>
        </w:tc>
      </w:tr>
      <w:bookmarkEnd w:id="97"/>
      <w:tr w:rsidR="00AC0110" w:rsidRPr="00923B29" w14:paraId="3E200303" w14:textId="77777777" w:rsidTr="00A20FD2">
        <w:tc>
          <w:tcPr>
            <w:tcW w:w="0" w:type="auto"/>
          </w:tcPr>
          <w:p w14:paraId="201915CD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21491</w:t>
            </w:r>
          </w:p>
        </w:tc>
        <w:tc>
          <w:tcPr>
            <w:tcW w:w="0" w:type="auto"/>
          </w:tcPr>
          <w:p w14:paraId="54301CB8" w14:textId="756E52E0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3770_3771del:p.Glu1257f</w:t>
            </w:r>
            <w:r w:rsidRPr="00923B29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0" w:type="auto"/>
          </w:tcPr>
          <w:p w14:paraId="54CA9097" w14:textId="6F2E532E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08A57289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A19D136" w14:textId="13F18FFF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33" w:type="dxa"/>
          </w:tcPr>
          <w:p w14:paraId="4B7BF516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6D761931" w14:textId="19721569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6B16296" w14:textId="48AC2FA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332946" w14:paraId="07AF3F6C" w14:textId="77777777" w:rsidTr="00A20FD2">
        <w:tc>
          <w:tcPr>
            <w:tcW w:w="0" w:type="auto"/>
          </w:tcPr>
          <w:p w14:paraId="6D2060DB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428503</w:t>
            </w:r>
          </w:p>
        </w:tc>
        <w:tc>
          <w:tcPr>
            <w:tcW w:w="0" w:type="auto"/>
          </w:tcPr>
          <w:p w14:paraId="7954C34C" w14:textId="1311F2CB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exon10:</w:t>
            </w:r>
            <w:bookmarkStart w:id="98" w:name="OLE_LINK712"/>
            <w:bookmarkStart w:id="99" w:name="OLE_LINK713"/>
            <w:bookmarkStart w:id="100" w:name="OLE_LINK828"/>
            <w:bookmarkStart w:id="101" w:name="OLE_LINK829"/>
            <w:r w:rsidRPr="00923B29">
              <w:rPr>
                <w:rFonts w:ascii="Times New Roman" w:hAnsi="Times New Roman" w:cs="Times New Roman"/>
                <w:color w:val="000000" w:themeColor="text1"/>
              </w:rPr>
              <w:t>c.3870_3871insA</w:t>
            </w:r>
            <w:bookmarkEnd w:id="98"/>
            <w:bookmarkEnd w:id="99"/>
            <w:r w:rsidRPr="00923B29">
              <w:rPr>
                <w:rFonts w:ascii="Times New Roman" w:hAnsi="Times New Roman" w:cs="Times New Roman"/>
                <w:color w:val="000000" w:themeColor="text1"/>
              </w:rPr>
              <w:t>:p.C</w:t>
            </w:r>
            <w:r w:rsidRPr="00923B29">
              <w:rPr>
                <w:rFonts w:ascii="Times New Roman" w:hAnsi="Times New Roman" w:cs="Times New Roman" w:hint="eastAsia"/>
                <w:color w:val="000000" w:themeColor="text1"/>
              </w:rPr>
              <w:t>ys</w:t>
            </w:r>
            <w:r w:rsidRPr="00923B29">
              <w:rPr>
                <w:rFonts w:ascii="Times New Roman" w:hAnsi="Times New Roman" w:cs="Times New Roman"/>
                <w:color w:val="000000" w:themeColor="text1"/>
              </w:rPr>
              <w:t>1291fs</w:t>
            </w:r>
            <w:bookmarkEnd w:id="100"/>
            <w:bookmarkEnd w:id="101"/>
          </w:p>
        </w:tc>
        <w:tc>
          <w:tcPr>
            <w:tcW w:w="0" w:type="auto"/>
          </w:tcPr>
          <w:p w14:paraId="43D526CE" w14:textId="50DF4211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F9F8EB7" w14:textId="202FA820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1080" w:type="dxa"/>
          </w:tcPr>
          <w:p w14:paraId="633E91C3" w14:textId="3D7C9CB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433" w:type="dxa"/>
          </w:tcPr>
          <w:p w14:paraId="726AD960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08223B87" w14:textId="10AC7FE5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4526311" w14:textId="64D0F2B7" w:rsidR="00AC0110" w:rsidRPr="00332946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other: BC; sister: OC*1</w:t>
            </w:r>
          </w:p>
        </w:tc>
      </w:tr>
      <w:tr w:rsidR="00AC0110" w14:paraId="6000AB61" w14:textId="77777777" w:rsidTr="00A20FD2">
        <w:tc>
          <w:tcPr>
            <w:tcW w:w="0" w:type="auto"/>
          </w:tcPr>
          <w:p w14:paraId="6920C735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02" w:name="_Hlk125583097"/>
            <w:r w:rsidRPr="005D0FF2">
              <w:rPr>
                <w:rFonts w:ascii="Times New Roman" w:hAnsi="Times New Roman" w:cs="Times New Roman"/>
              </w:rPr>
              <w:t>495954</w:t>
            </w:r>
          </w:p>
        </w:tc>
        <w:tc>
          <w:tcPr>
            <w:tcW w:w="0" w:type="auto"/>
          </w:tcPr>
          <w:p w14:paraId="40D16C96" w14:textId="39B62356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10:</w:t>
            </w:r>
            <w:bookmarkStart w:id="103" w:name="OLE_LINK716"/>
            <w:bookmarkStart w:id="104" w:name="OLE_LINK717"/>
            <w:r w:rsidRPr="005D0FF2">
              <w:rPr>
                <w:rFonts w:ascii="Times New Roman" w:hAnsi="Times New Roman" w:cs="Times New Roman"/>
              </w:rPr>
              <w:t>c.3967_3970del</w:t>
            </w:r>
            <w:bookmarkEnd w:id="103"/>
            <w:bookmarkEnd w:id="104"/>
            <w:r w:rsidRPr="005D0FF2">
              <w:rPr>
                <w:rFonts w:ascii="Times New Roman" w:hAnsi="Times New Roman" w:cs="Times New Roman"/>
              </w:rPr>
              <w:t>:p.</w:t>
            </w:r>
            <w:r w:rsidRPr="005D0FF2">
              <w:rPr>
                <w:rFonts w:ascii="Times New Roman" w:hAnsi="Times New Roman" w:cs="Times New Roman" w:hint="eastAsia"/>
              </w:rPr>
              <w:t>Lys</w:t>
            </w:r>
            <w:r w:rsidRPr="005D0FF2">
              <w:rPr>
                <w:rFonts w:ascii="Times New Roman" w:hAnsi="Times New Roman" w:cs="Times New Roman"/>
              </w:rPr>
              <w:t>1322_</w:t>
            </w:r>
            <w:r w:rsidRPr="005D0FF2">
              <w:rPr>
                <w:rFonts w:ascii="Times New Roman" w:hAnsi="Times New Roman" w:cs="Times New Roman" w:hint="eastAsia"/>
              </w:rPr>
              <w:t>G</w:t>
            </w:r>
            <w:r w:rsidRPr="005D0FF2">
              <w:rPr>
                <w:rFonts w:ascii="Times New Roman" w:hAnsi="Times New Roman" w:cs="Times New Roman"/>
              </w:rPr>
              <w:t>ln1323ins</w:t>
            </w:r>
            <w:r w:rsidRPr="005D0FF2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3D3F8C36" w14:textId="4B975690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485FE340" w14:textId="5F518B25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1080" w:type="dxa"/>
          </w:tcPr>
          <w:p w14:paraId="49F2C5AA" w14:textId="0D96B874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33" w:type="dxa"/>
          </w:tcPr>
          <w:p w14:paraId="0195E0A1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6DD73A1B" w14:textId="2AFC7AA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4DD11CC" w14:textId="32FA2446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bookmarkEnd w:id="102"/>
      <w:tr w:rsidR="00AC0110" w:rsidRPr="009D0A11" w14:paraId="7739A31F" w14:textId="77777777" w:rsidTr="00A20FD2">
        <w:tc>
          <w:tcPr>
            <w:tcW w:w="0" w:type="auto"/>
          </w:tcPr>
          <w:p w14:paraId="14BB9437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82445</w:t>
            </w:r>
          </w:p>
        </w:tc>
        <w:tc>
          <w:tcPr>
            <w:tcW w:w="0" w:type="auto"/>
          </w:tcPr>
          <w:p w14:paraId="3B928C1E" w14:textId="2A58BAE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065_4068del:p.Asn1355fs</w:t>
            </w:r>
          </w:p>
        </w:tc>
        <w:tc>
          <w:tcPr>
            <w:tcW w:w="0" w:type="auto"/>
          </w:tcPr>
          <w:p w14:paraId="00163724" w14:textId="50B20BE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15951FA" w14:textId="5653FB22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6F4E0431" w14:textId="23702E51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433" w:type="dxa"/>
          </w:tcPr>
          <w:p w14:paraId="1F03BAC6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6D20FF7D" w14:textId="3ECA00D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784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378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5F65C24" w14:textId="6D2C9C12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ister: OC*1</w:t>
            </w:r>
          </w:p>
        </w:tc>
      </w:tr>
      <w:tr w:rsidR="00AC0110" w:rsidRPr="009D0A11" w14:paraId="7E0459FA" w14:textId="77777777" w:rsidTr="00A20FD2">
        <w:tc>
          <w:tcPr>
            <w:tcW w:w="0" w:type="auto"/>
          </w:tcPr>
          <w:p w14:paraId="7933D87D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50849</w:t>
            </w:r>
          </w:p>
        </w:tc>
        <w:tc>
          <w:tcPr>
            <w:tcW w:w="0" w:type="auto"/>
          </w:tcPr>
          <w:p w14:paraId="448B54EB" w14:textId="1D61D89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065_4068del:p.Asn1355fs</w:t>
            </w:r>
          </w:p>
        </w:tc>
        <w:tc>
          <w:tcPr>
            <w:tcW w:w="0" w:type="auto"/>
          </w:tcPr>
          <w:p w14:paraId="30459AD5" w14:textId="213156D6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22D352B9" w14:textId="6ED62862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7951A096" w14:textId="1CAF6CD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433" w:type="dxa"/>
          </w:tcPr>
          <w:p w14:paraId="4B8A9812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1EF8D4DD" w14:textId="47FBCD6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4AF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64AF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B0AF275" w14:textId="2202B91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4AF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64AF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63973A2B" w14:textId="77777777" w:rsidTr="00A20FD2">
        <w:tc>
          <w:tcPr>
            <w:tcW w:w="0" w:type="auto"/>
          </w:tcPr>
          <w:p w14:paraId="07FCC61B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42005</w:t>
            </w:r>
          </w:p>
        </w:tc>
        <w:tc>
          <w:tcPr>
            <w:tcW w:w="0" w:type="auto"/>
          </w:tcPr>
          <w:p w14:paraId="0CB07E3A" w14:textId="5BBDA12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065_4068del:p.Asn1355fs</w:t>
            </w:r>
          </w:p>
        </w:tc>
        <w:tc>
          <w:tcPr>
            <w:tcW w:w="0" w:type="auto"/>
          </w:tcPr>
          <w:p w14:paraId="69E727B2" w14:textId="4583B08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073EB09B" w14:textId="28D81A0F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63EAD372" w14:textId="1BFD045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33" w:type="dxa"/>
          </w:tcPr>
          <w:p w14:paraId="42BE98F3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24FE88A2" w14:textId="5D83595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20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920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3CC66F9" w14:textId="4AE98555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other: BC</w:t>
            </w:r>
          </w:p>
        </w:tc>
      </w:tr>
      <w:tr w:rsidR="00AC0110" w:rsidRPr="009D0A11" w14:paraId="71832C93" w14:textId="77777777" w:rsidTr="00A20FD2">
        <w:tc>
          <w:tcPr>
            <w:tcW w:w="0" w:type="auto"/>
          </w:tcPr>
          <w:p w14:paraId="3B9F6A0C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25700</w:t>
            </w:r>
          </w:p>
        </w:tc>
        <w:tc>
          <w:tcPr>
            <w:tcW w:w="0" w:type="auto"/>
          </w:tcPr>
          <w:p w14:paraId="35348A28" w14:textId="712934E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065_4068del:p.Asn1355fs</w:t>
            </w:r>
          </w:p>
        </w:tc>
        <w:tc>
          <w:tcPr>
            <w:tcW w:w="0" w:type="auto"/>
          </w:tcPr>
          <w:p w14:paraId="3BA4E10C" w14:textId="5F20761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4323DD5" w14:textId="056C7F01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0A11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3F5A4BE5" w14:textId="39953E9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33" w:type="dxa"/>
          </w:tcPr>
          <w:p w14:paraId="061E756C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598B72EB" w14:textId="0C70D94D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20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920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5C49489" w14:textId="319602C9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</w:t>
            </w:r>
            <w:r w:rsidR="00AC0110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 xml:space="preserve"> OC*1</w:t>
            </w:r>
          </w:p>
        </w:tc>
      </w:tr>
      <w:tr w:rsidR="00AC0110" w:rsidRPr="009D0A11" w14:paraId="6AE5CCDF" w14:textId="77777777" w:rsidTr="00A20FD2">
        <w:tc>
          <w:tcPr>
            <w:tcW w:w="0" w:type="auto"/>
          </w:tcPr>
          <w:p w14:paraId="5051F751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58093</w:t>
            </w:r>
          </w:p>
        </w:tc>
        <w:tc>
          <w:tcPr>
            <w:tcW w:w="0" w:type="auto"/>
          </w:tcPr>
          <w:p w14:paraId="056EDA61" w14:textId="111BE08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exon10:c.4065_4068del:p.Asn1355fs</w:t>
            </w:r>
          </w:p>
        </w:tc>
        <w:tc>
          <w:tcPr>
            <w:tcW w:w="0" w:type="auto"/>
          </w:tcPr>
          <w:p w14:paraId="08BC6E6B" w14:textId="0CE8519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1C4920A" w14:textId="2E50FCC4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3FE4B4AC" w14:textId="66BAC90D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33" w:type="dxa"/>
          </w:tcPr>
          <w:p w14:paraId="43F3EDFF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7FFE1C5C" w14:textId="0AAC563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20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920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292F5A0" w14:textId="06D5B3DB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ister</w:t>
            </w:r>
            <w:r w:rsidR="00AC0110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 xml:space="preserve"> OC*1</w:t>
            </w:r>
          </w:p>
        </w:tc>
      </w:tr>
      <w:tr w:rsidR="00AC0110" w:rsidRPr="00147E30" w14:paraId="2B11CF9A" w14:textId="77777777" w:rsidTr="00A20FD2">
        <w:tc>
          <w:tcPr>
            <w:tcW w:w="0" w:type="auto"/>
          </w:tcPr>
          <w:p w14:paraId="0CF1675F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lastRenderedPageBreak/>
              <w:t>438911</w:t>
            </w:r>
          </w:p>
        </w:tc>
        <w:tc>
          <w:tcPr>
            <w:tcW w:w="0" w:type="auto"/>
          </w:tcPr>
          <w:p w14:paraId="32744645" w14:textId="1098FAD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4075C&gt;T:p.Gln1359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31B88548" w14:textId="3DCEBEF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F33871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DDE830" w14:textId="2C0A629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33" w:type="dxa"/>
          </w:tcPr>
          <w:p w14:paraId="7221226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7C3270C8" w14:textId="567DF3F5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61DAA0F" w14:textId="3904D96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5A605E0D" w14:textId="77777777" w:rsidTr="00A20FD2">
        <w:tc>
          <w:tcPr>
            <w:tcW w:w="0" w:type="auto"/>
          </w:tcPr>
          <w:p w14:paraId="65560BB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1168</w:t>
            </w:r>
          </w:p>
        </w:tc>
        <w:tc>
          <w:tcPr>
            <w:tcW w:w="0" w:type="auto"/>
          </w:tcPr>
          <w:p w14:paraId="5455746A" w14:textId="7A54B60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c.4075C&gt;T:p.Gln1359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6D5FDE8C" w14:textId="683B431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0BAC85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1E98B1C" w14:textId="3ED1FF3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33" w:type="dxa"/>
          </w:tcPr>
          <w:p w14:paraId="478A7A87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268B6037" w14:textId="0A15A86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BF6E948" w14:textId="6D70F97D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AC0110">
              <w:rPr>
                <w:rFonts w:ascii="Times New Roman" w:hAnsi="Times New Roman" w:cs="Times New Roman"/>
              </w:rPr>
              <w:t>ncle: colon cancer*2</w:t>
            </w:r>
          </w:p>
        </w:tc>
      </w:tr>
      <w:tr w:rsidR="00AC0110" w:rsidRPr="00147E30" w14:paraId="0343E2BA" w14:textId="77777777" w:rsidTr="00A20FD2">
        <w:tc>
          <w:tcPr>
            <w:tcW w:w="0" w:type="auto"/>
          </w:tcPr>
          <w:p w14:paraId="3E04EBF8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46226</w:t>
            </w:r>
          </w:p>
        </w:tc>
        <w:tc>
          <w:tcPr>
            <w:tcW w:w="0" w:type="auto"/>
          </w:tcPr>
          <w:p w14:paraId="1006E990" w14:textId="4B7B1F9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0:</w:t>
            </w:r>
            <w:bookmarkStart w:id="105" w:name="OLE_LINK455"/>
            <w:bookmarkStart w:id="106" w:name="OLE_LINK456"/>
            <w:r w:rsidRPr="00147E30">
              <w:rPr>
                <w:rFonts w:ascii="Times New Roman" w:hAnsi="Times New Roman" w:cs="Times New Roman"/>
              </w:rPr>
              <w:t>c.4097-1G&gt;A</w:t>
            </w:r>
            <w:bookmarkEnd w:id="105"/>
            <w:bookmarkEnd w:id="106"/>
          </w:p>
        </w:tc>
        <w:tc>
          <w:tcPr>
            <w:tcW w:w="0" w:type="auto"/>
          </w:tcPr>
          <w:p w14:paraId="743AE691" w14:textId="07E36B5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1188689D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2AC3DCB" w14:textId="601C765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33" w:type="dxa"/>
          </w:tcPr>
          <w:p w14:paraId="74CB449F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5148A96" w14:textId="0830C715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0157C06" w14:textId="46E794F0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 w:hint="eastAsia"/>
              </w:rPr>
              <w:t>other:</w:t>
            </w:r>
            <w:r w:rsidR="00AC0110">
              <w:rPr>
                <w:rFonts w:ascii="Times New Roman" w:hAnsi="Times New Roman" w:cs="Times New Roman"/>
              </w:rPr>
              <w:t xml:space="preserve"> BC</w:t>
            </w:r>
          </w:p>
        </w:tc>
      </w:tr>
      <w:tr w:rsidR="00AC0110" w:rsidRPr="00147E30" w14:paraId="2EAECA96" w14:textId="77777777" w:rsidTr="00A20FD2">
        <w:tc>
          <w:tcPr>
            <w:tcW w:w="0" w:type="auto"/>
          </w:tcPr>
          <w:p w14:paraId="5E5DA673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4779</w:t>
            </w:r>
          </w:p>
        </w:tc>
        <w:tc>
          <w:tcPr>
            <w:tcW w:w="0" w:type="auto"/>
          </w:tcPr>
          <w:p w14:paraId="05E2F7ED" w14:textId="1786BBBD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1:c.4148C&gt;G:p.Ser1383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6F4DE349" w14:textId="4C01380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674A4E6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155D76" w14:textId="3A3E6F7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33" w:type="dxa"/>
          </w:tcPr>
          <w:p w14:paraId="40AF27BF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1A94A6DA" w14:textId="3290C4E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3D1B237" w14:textId="76DDC978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B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D5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6624581D" w14:textId="77777777" w:rsidTr="00A20FD2">
        <w:tc>
          <w:tcPr>
            <w:tcW w:w="0" w:type="auto"/>
          </w:tcPr>
          <w:p w14:paraId="029EB7D5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82087</w:t>
            </w:r>
          </w:p>
        </w:tc>
        <w:tc>
          <w:tcPr>
            <w:tcW w:w="0" w:type="auto"/>
          </w:tcPr>
          <w:p w14:paraId="60F9BC6D" w14:textId="44539240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1:</w:t>
            </w:r>
            <w:bookmarkStart w:id="107" w:name="OLE_LINK457"/>
            <w:bookmarkStart w:id="108" w:name="OLE_LINK458"/>
            <w:r w:rsidRPr="00147E30">
              <w:rPr>
                <w:rFonts w:ascii="Times New Roman" w:hAnsi="Times New Roman" w:cs="Times New Roman"/>
              </w:rPr>
              <w:t>c.4148C&gt;G</w:t>
            </w:r>
            <w:bookmarkEnd w:id="107"/>
            <w:bookmarkEnd w:id="108"/>
            <w:r w:rsidRPr="00147E30">
              <w:rPr>
                <w:rFonts w:ascii="Times New Roman" w:hAnsi="Times New Roman" w:cs="Times New Roman"/>
              </w:rPr>
              <w:t>:p.Ser1383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67BE8E51" w14:textId="6E39A53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46C5AD5B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466A8C6" w14:textId="1E81E1C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33" w:type="dxa"/>
          </w:tcPr>
          <w:p w14:paraId="41656442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69C417E2" w14:textId="358709B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2D52620" w14:textId="188C748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B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D5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14:paraId="2073D442" w14:textId="77777777" w:rsidTr="00A20FD2">
        <w:tc>
          <w:tcPr>
            <w:tcW w:w="0" w:type="auto"/>
          </w:tcPr>
          <w:p w14:paraId="1B553D1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51899</w:t>
            </w:r>
          </w:p>
        </w:tc>
        <w:tc>
          <w:tcPr>
            <w:tcW w:w="0" w:type="auto"/>
          </w:tcPr>
          <w:p w14:paraId="5A5F1AEA" w14:textId="1EED5CE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1:c.4185+1G&gt;A</w:t>
            </w:r>
          </w:p>
        </w:tc>
        <w:tc>
          <w:tcPr>
            <w:tcW w:w="0" w:type="auto"/>
          </w:tcPr>
          <w:p w14:paraId="0D98622C" w14:textId="43CFA60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7926B313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9FAD953" w14:textId="1A7B19D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33" w:type="dxa"/>
          </w:tcPr>
          <w:p w14:paraId="1770067E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FB5D23C" w14:textId="5F5FC1C6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D4F260F" w14:textId="7799BB7E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5B2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D5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5D0FF2" w14:paraId="366FD8DE" w14:textId="77777777" w:rsidTr="00A20FD2">
        <w:tc>
          <w:tcPr>
            <w:tcW w:w="0" w:type="auto"/>
          </w:tcPr>
          <w:p w14:paraId="16A2B468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72521</w:t>
            </w:r>
          </w:p>
        </w:tc>
        <w:tc>
          <w:tcPr>
            <w:tcW w:w="0" w:type="auto"/>
          </w:tcPr>
          <w:p w14:paraId="5968FC8B" w14:textId="0DB37F72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11:</w:t>
            </w:r>
            <w:bookmarkStart w:id="109" w:name="OLE_LINK729"/>
            <w:bookmarkStart w:id="110" w:name="OLE_LINK730"/>
            <w:r w:rsidRPr="005D0FF2">
              <w:rPr>
                <w:rFonts w:ascii="Times New Roman" w:hAnsi="Times New Roman" w:cs="Times New Roman"/>
              </w:rPr>
              <w:t>c.4185+2T&gt;G</w:t>
            </w:r>
            <w:bookmarkEnd w:id="109"/>
            <w:bookmarkEnd w:id="110"/>
          </w:p>
        </w:tc>
        <w:tc>
          <w:tcPr>
            <w:tcW w:w="0" w:type="auto"/>
          </w:tcPr>
          <w:p w14:paraId="2BAD388A" w14:textId="612BF014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0730AD64" w14:textId="73FDB5E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1080" w:type="dxa"/>
          </w:tcPr>
          <w:p w14:paraId="2F5ECA05" w14:textId="634A9973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33" w:type="dxa"/>
          </w:tcPr>
          <w:p w14:paraId="6278EB05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53DD0A6A" w14:textId="5FBAC68F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1E5580D" w14:textId="4C70CD7F" w:rsidR="00AC0110" w:rsidRPr="005D0FF2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C0110">
              <w:rPr>
                <w:rFonts w:ascii="Times New Roman" w:hAnsi="Times New Roman" w:cs="Times New Roman"/>
              </w:rPr>
              <w:t>unt: BC*1</w:t>
            </w:r>
          </w:p>
        </w:tc>
      </w:tr>
      <w:tr w:rsidR="00AC0110" w:rsidRPr="005D0FF2" w14:paraId="1088D283" w14:textId="77777777" w:rsidTr="00A20FD2">
        <w:tc>
          <w:tcPr>
            <w:tcW w:w="0" w:type="auto"/>
          </w:tcPr>
          <w:p w14:paraId="7BDF96EF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481440</w:t>
            </w:r>
          </w:p>
        </w:tc>
        <w:tc>
          <w:tcPr>
            <w:tcW w:w="0" w:type="auto"/>
          </w:tcPr>
          <w:p w14:paraId="7865795C" w14:textId="62B5611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12:c.4335_4338dup:p.Gln1447fs</w:t>
            </w:r>
          </w:p>
        </w:tc>
        <w:tc>
          <w:tcPr>
            <w:tcW w:w="0" w:type="auto"/>
          </w:tcPr>
          <w:p w14:paraId="67EDB542" w14:textId="18DA1E6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94D2B30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54F821D" w14:textId="1DDF283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33" w:type="dxa"/>
          </w:tcPr>
          <w:p w14:paraId="763F63E8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78E89F28" w14:textId="5815B45C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7DD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7DD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F2EC6AF" w14:textId="71A68883" w:rsidR="00AC0110" w:rsidRPr="005D0FF2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C0110">
              <w:rPr>
                <w:rFonts w:ascii="Times New Roman" w:hAnsi="Times New Roman" w:cs="Times New Roman"/>
              </w:rPr>
              <w:t>other: OC; sister: BC*1</w:t>
            </w:r>
          </w:p>
        </w:tc>
      </w:tr>
      <w:tr w:rsidR="00AC0110" w:rsidRPr="005D0FF2" w14:paraId="3228EAB5" w14:textId="77777777" w:rsidTr="00A20FD2">
        <w:tc>
          <w:tcPr>
            <w:tcW w:w="0" w:type="auto"/>
          </w:tcPr>
          <w:p w14:paraId="38B144B2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M2418806</w:t>
            </w:r>
          </w:p>
        </w:tc>
        <w:tc>
          <w:tcPr>
            <w:tcW w:w="0" w:type="auto"/>
          </w:tcPr>
          <w:p w14:paraId="7582CFDE" w14:textId="528D2E71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exon14:</w:t>
            </w:r>
            <w:bookmarkStart w:id="111" w:name="OLE_LINK459"/>
            <w:bookmarkStart w:id="112" w:name="OLE_LINK460"/>
            <w:bookmarkStart w:id="113" w:name="OLE_LINK728"/>
            <w:r w:rsidRPr="005D0FF2">
              <w:rPr>
                <w:rFonts w:ascii="Times New Roman" w:hAnsi="Times New Roman" w:cs="Times New Roman"/>
              </w:rPr>
              <w:t>c.4573C&gt;T</w:t>
            </w:r>
            <w:bookmarkEnd w:id="111"/>
            <w:bookmarkEnd w:id="112"/>
            <w:bookmarkEnd w:id="113"/>
            <w:r w:rsidRPr="005D0FF2">
              <w:rPr>
                <w:rFonts w:ascii="Times New Roman" w:hAnsi="Times New Roman" w:cs="Times New Roman"/>
              </w:rPr>
              <w:t>:p.Gln1525Ter</w:t>
            </w:r>
          </w:p>
        </w:tc>
        <w:tc>
          <w:tcPr>
            <w:tcW w:w="0" w:type="auto"/>
          </w:tcPr>
          <w:p w14:paraId="366D6FD6" w14:textId="0EF7C993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75E9FC60" w14:textId="673862CA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1080" w:type="dxa"/>
          </w:tcPr>
          <w:p w14:paraId="1F6825B5" w14:textId="4493279E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3" w:type="dxa"/>
          </w:tcPr>
          <w:p w14:paraId="797B56BC" w14:textId="77777777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0FF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0BBB5D2A" w14:textId="64D89082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02C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5E02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DF1D945" w14:textId="632CB074" w:rsidR="00AC0110" w:rsidRPr="005D0FF2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02C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5E02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47104E39" w14:textId="77777777" w:rsidTr="00A20FD2">
        <w:tc>
          <w:tcPr>
            <w:tcW w:w="0" w:type="auto"/>
          </w:tcPr>
          <w:p w14:paraId="2402B9C4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86488</w:t>
            </w:r>
          </w:p>
        </w:tc>
        <w:tc>
          <w:tcPr>
            <w:tcW w:w="0" w:type="auto"/>
          </w:tcPr>
          <w:p w14:paraId="0A3AD436" w14:textId="3D68ED0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14" w:name="OLE_LINK37"/>
            <w:bookmarkStart w:id="115" w:name="OLE_LINK38"/>
            <w:bookmarkStart w:id="116" w:name="OLE_LINK971"/>
            <w:bookmarkStart w:id="117" w:name="OLE_LINK972"/>
            <w:r w:rsidRPr="00C96A59">
              <w:rPr>
                <w:rFonts w:ascii="Times New Roman" w:hAnsi="Times New Roman" w:cs="Times New Roman"/>
              </w:rPr>
              <w:t>exon15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801A&gt;T:p.Lys1601</w:t>
            </w:r>
            <w:bookmarkEnd w:id="114"/>
            <w:bookmarkEnd w:id="115"/>
            <w:r w:rsidRPr="00C96A59">
              <w:rPr>
                <w:rFonts w:ascii="Times New Roman" w:hAnsi="Times New Roman" w:cs="Times New Roman"/>
                <w:color w:val="000000" w:themeColor="text1"/>
              </w:rPr>
              <w:t>Ter</w:t>
            </w:r>
            <w:bookmarkEnd w:id="116"/>
            <w:bookmarkEnd w:id="117"/>
          </w:p>
        </w:tc>
        <w:tc>
          <w:tcPr>
            <w:tcW w:w="0" w:type="auto"/>
          </w:tcPr>
          <w:p w14:paraId="0DEBCF19" w14:textId="44DB891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5CDF1F5B" w14:textId="7932D398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A749D64" w14:textId="77C51F50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433" w:type="dxa"/>
          </w:tcPr>
          <w:p w14:paraId="56C6DEB7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265B0712" w14:textId="762EFB9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D2B094C" w14:textId="7467DEAA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18" w:name="OLE_LINK5"/>
            <w:bookmarkStart w:id="119" w:name="OLE_LINK6"/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 and sister: BC*2</w:t>
            </w:r>
            <w:bookmarkEnd w:id="118"/>
            <w:bookmarkEnd w:id="119"/>
          </w:p>
        </w:tc>
      </w:tr>
      <w:tr w:rsidR="00AC0110" w:rsidRPr="009D0A11" w14:paraId="19639778" w14:textId="77777777" w:rsidTr="00A20FD2">
        <w:tc>
          <w:tcPr>
            <w:tcW w:w="0" w:type="auto"/>
          </w:tcPr>
          <w:p w14:paraId="5795C197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70510</w:t>
            </w:r>
          </w:p>
        </w:tc>
        <w:tc>
          <w:tcPr>
            <w:tcW w:w="0" w:type="auto"/>
          </w:tcPr>
          <w:p w14:paraId="0D6C4285" w14:textId="3F810E8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5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801A&gt;T:p.Lys1601Ter</w:t>
            </w:r>
          </w:p>
        </w:tc>
        <w:tc>
          <w:tcPr>
            <w:tcW w:w="0" w:type="auto"/>
          </w:tcPr>
          <w:p w14:paraId="0D40B366" w14:textId="4ACAF68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2A06382F" w14:textId="2DEC63DC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62F03AF" w14:textId="58D79FAD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33" w:type="dxa"/>
          </w:tcPr>
          <w:p w14:paraId="54AD09D2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0D5E8E71" w14:textId="129498E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F8B2DA9" w14:textId="63DA1A98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other: OC</w:t>
            </w:r>
          </w:p>
        </w:tc>
      </w:tr>
      <w:tr w:rsidR="00AC0110" w:rsidRPr="009D0A11" w14:paraId="584190E4" w14:textId="77777777" w:rsidTr="00A20FD2">
        <w:tc>
          <w:tcPr>
            <w:tcW w:w="0" w:type="auto"/>
          </w:tcPr>
          <w:p w14:paraId="1CB69FCD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28915</w:t>
            </w:r>
          </w:p>
        </w:tc>
        <w:tc>
          <w:tcPr>
            <w:tcW w:w="0" w:type="auto"/>
          </w:tcPr>
          <w:p w14:paraId="6E48334C" w14:textId="014A6DC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5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4801A&gt;T:p.Lys1601Ter</w:t>
            </w:r>
          </w:p>
        </w:tc>
        <w:tc>
          <w:tcPr>
            <w:tcW w:w="0" w:type="auto"/>
          </w:tcPr>
          <w:p w14:paraId="62E4D8C1" w14:textId="5B7F9AB4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3FB01A64" w14:textId="60BFA94A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05C3E8E" w14:textId="4EE238F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33" w:type="dxa"/>
          </w:tcPr>
          <w:p w14:paraId="6DD88A46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273DA495" w14:textId="5B3A97F4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2DFA174" w14:textId="14428202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other: BC</w:t>
            </w:r>
          </w:p>
        </w:tc>
      </w:tr>
      <w:tr w:rsidR="00AC0110" w14:paraId="5FCE262C" w14:textId="77777777" w:rsidTr="00A20FD2">
        <w:tc>
          <w:tcPr>
            <w:tcW w:w="0" w:type="auto"/>
          </w:tcPr>
          <w:p w14:paraId="66606C0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6311</w:t>
            </w:r>
          </w:p>
        </w:tc>
        <w:tc>
          <w:tcPr>
            <w:tcW w:w="0" w:type="auto"/>
          </w:tcPr>
          <w:p w14:paraId="41D1CC52" w14:textId="7F0D524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5:c.4834C&gt;T:p.Gln1612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289836A3" w14:textId="549310A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21F57A4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274E4AD" w14:textId="487E2A79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33" w:type="dxa"/>
          </w:tcPr>
          <w:p w14:paraId="0975BC68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04C9A97E" w14:textId="614C832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777F3BB" w14:textId="608EE591" w:rsidR="00AC011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C0110">
              <w:rPr>
                <w:rFonts w:ascii="Times New Roman" w:hAnsi="Times New Roman" w:cs="Times New Roman"/>
              </w:rPr>
              <w:t>unt: BC*2</w:t>
            </w:r>
          </w:p>
        </w:tc>
      </w:tr>
      <w:tr w:rsidR="00AC0110" w14:paraId="6592ABD4" w14:textId="77777777" w:rsidTr="00A20FD2">
        <w:tc>
          <w:tcPr>
            <w:tcW w:w="0" w:type="auto"/>
          </w:tcPr>
          <w:p w14:paraId="029B4CA4" w14:textId="1F3CEC69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20" w:name="OLE_LINK689"/>
            <w:bookmarkStart w:id="121" w:name="OLE_LINK690"/>
            <w:r w:rsidRPr="00923B29">
              <w:rPr>
                <w:rFonts w:ascii="Times New Roman" w:hAnsi="Times New Roman" w:cs="Times New Roman"/>
              </w:rPr>
              <w:t>433314</w:t>
            </w:r>
            <w:bookmarkEnd w:id="120"/>
            <w:bookmarkEnd w:id="121"/>
          </w:p>
        </w:tc>
        <w:tc>
          <w:tcPr>
            <w:tcW w:w="0" w:type="auto"/>
          </w:tcPr>
          <w:p w14:paraId="664E2BD8" w14:textId="787FE438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5:</w:t>
            </w:r>
            <w:bookmarkStart w:id="122" w:name="OLE_LINK720"/>
            <w:bookmarkStart w:id="123" w:name="OLE_LINK721"/>
            <w:bookmarkStart w:id="124" w:name="OLE_LINK830"/>
            <w:bookmarkStart w:id="125" w:name="OLE_LINK831"/>
            <w:r w:rsidRPr="00923B29">
              <w:rPr>
                <w:rFonts w:ascii="Times New Roman" w:hAnsi="Times New Roman" w:cs="Times New Roman"/>
              </w:rPr>
              <w:t>c.4953_4954insC</w:t>
            </w:r>
            <w:bookmarkEnd w:id="122"/>
            <w:bookmarkEnd w:id="123"/>
            <w:r w:rsidRPr="00923B29">
              <w:rPr>
                <w:rFonts w:ascii="Times New Roman" w:hAnsi="Times New Roman" w:cs="Times New Roman"/>
              </w:rPr>
              <w:t>:p.Met1652fs</w:t>
            </w:r>
            <w:bookmarkEnd w:id="124"/>
            <w:bookmarkEnd w:id="125"/>
          </w:p>
        </w:tc>
        <w:tc>
          <w:tcPr>
            <w:tcW w:w="0" w:type="auto"/>
          </w:tcPr>
          <w:p w14:paraId="5FF4FC65" w14:textId="13810C8F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505DB44" w14:textId="33CE68D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1080" w:type="dxa"/>
          </w:tcPr>
          <w:p w14:paraId="5483A35B" w14:textId="72838684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33" w:type="dxa"/>
          </w:tcPr>
          <w:p w14:paraId="591EACC7" w14:textId="77777777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08D73C84" w14:textId="2A9E74C3" w:rsidR="00AC0110" w:rsidRPr="00923B29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26" w:name="OLE_LINK126"/>
            <w:bookmarkStart w:id="127" w:name="OLE_LINK127"/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126"/>
            <w:bookmarkEnd w:id="127"/>
          </w:p>
        </w:tc>
        <w:tc>
          <w:tcPr>
            <w:tcW w:w="2618" w:type="dxa"/>
          </w:tcPr>
          <w:p w14:paraId="44394ED9" w14:textId="1BF21C62" w:rsidR="00AC011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6B202C4D" w14:textId="77777777" w:rsidTr="00A20FD2">
        <w:tc>
          <w:tcPr>
            <w:tcW w:w="0" w:type="auto"/>
          </w:tcPr>
          <w:p w14:paraId="46D6CB6B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7297</w:t>
            </w:r>
          </w:p>
        </w:tc>
        <w:tc>
          <w:tcPr>
            <w:tcW w:w="0" w:type="auto"/>
          </w:tcPr>
          <w:p w14:paraId="63C82B08" w14:textId="129173C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15:c.4986+4A&gt;T</w:t>
            </w:r>
          </w:p>
        </w:tc>
        <w:tc>
          <w:tcPr>
            <w:tcW w:w="0" w:type="auto"/>
          </w:tcPr>
          <w:p w14:paraId="1127BD95" w14:textId="1132F4CD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331F2EE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CA0B148" w14:textId="4D377862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33" w:type="dxa"/>
          </w:tcPr>
          <w:p w14:paraId="7BBDDAD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D805E97" w14:textId="3237904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0B9989B" w14:textId="428C4EE5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other: BC</w:t>
            </w:r>
          </w:p>
        </w:tc>
      </w:tr>
      <w:tr w:rsidR="00AC0110" w:rsidRPr="00147E30" w14:paraId="13C86F23" w14:textId="77777777" w:rsidTr="00A20FD2">
        <w:tc>
          <w:tcPr>
            <w:tcW w:w="0" w:type="auto"/>
          </w:tcPr>
          <w:p w14:paraId="050D076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501033</w:t>
            </w:r>
          </w:p>
        </w:tc>
        <w:tc>
          <w:tcPr>
            <w:tcW w:w="0" w:type="auto"/>
          </w:tcPr>
          <w:p w14:paraId="0F4F517F" w14:textId="1626454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exon16:</w:t>
            </w:r>
            <w:bookmarkStart w:id="128" w:name="OLE_LINK461"/>
            <w:bookmarkStart w:id="129" w:name="OLE_LINK462"/>
            <w:r w:rsidRPr="00147E30">
              <w:rPr>
                <w:rFonts w:ascii="Times New Roman" w:hAnsi="Times New Roman" w:cs="Times New Roman"/>
                <w:color w:val="000000" w:themeColor="text1"/>
              </w:rPr>
              <w:t>c.5074G&gt;A</w:t>
            </w:r>
            <w:bookmarkEnd w:id="128"/>
            <w:bookmarkEnd w:id="129"/>
            <w:r w:rsidRPr="00147E30">
              <w:rPr>
                <w:rFonts w:ascii="Times New Roman" w:hAnsi="Times New Roman" w:cs="Times New Roman"/>
                <w:color w:val="000000" w:themeColor="text1"/>
              </w:rPr>
              <w:t>:p.Asp1692Asn</w:t>
            </w:r>
          </w:p>
        </w:tc>
        <w:tc>
          <w:tcPr>
            <w:tcW w:w="0" w:type="auto"/>
          </w:tcPr>
          <w:p w14:paraId="70F6284F" w14:textId="158BDFA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0" w:type="auto"/>
          </w:tcPr>
          <w:p w14:paraId="13B10BC6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2E75613A" w14:textId="281DCC4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33" w:type="dxa"/>
          </w:tcPr>
          <w:p w14:paraId="681FB1BA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22F22D99" w14:textId="506845D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FCC182E" w14:textId="02FE204D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 and sister: BC*2</w:t>
            </w:r>
          </w:p>
        </w:tc>
      </w:tr>
      <w:tr w:rsidR="00AC0110" w:rsidRPr="00147E30" w14:paraId="64717D6E" w14:textId="77777777" w:rsidTr="00A20FD2">
        <w:tc>
          <w:tcPr>
            <w:tcW w:w="0" w:type="auto"/>
          </w:tcPr>
          <w:p w14:paraId="1B6F10A6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11581</w:t>
            </w:r>
          </w:p>
        </w:tc>
        <w:tc>
          <w:tcPr>
            <w:tcW w:w="0" w:type="auto"/>
          </w:tcPr>
          <w:p w14:paraId="0EDE6CED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</w:t>
            </w:r>
            <w:r w:rsidRPr="00147E30">
              <w:rPr>
                <w:rFonts w:ascii="Times New Roman" w:hAnsi="Times New Roman" w:cs="Times New Roman" w:hint="eastAsia"/>
              </w:rPr>
              <w:t>on</w:t>
            </w:r>
            <w:r w:rsidRPr="00147E30">
              <w:rPr>
                <w:rFonts w:ascii="Times New Roman" w:hAnsi="Times New Roman" w:cs="Times New Roman"/>
              </w:rPr>
              <w:t>16:c.5074+3A&gt;G</w:t>
            </w:r>
          </w:p>
        </w:tc>
        <w:tc>
          <w:tcPr>
            <w:tcW w:w="0" w:type="auto"/>
          </w:tcPr>
          <w:p w14:paraId="19E20392" w14:textId="08F8D910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2425E8A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AFA73F" w14:textId="0E09762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33" w:type="dxa"/>
          </w:tcPr>
          <w:p w14:paraId="03AFE00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0D3117C0" w14:textId="30CE9FE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F68D99F" w14:textId="00A2E07E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unt and sister: BC*3</w:t>
            </w:r>
          </w:p>
        </w:tc>
      </w:tr>
      <w:tr w:rsidR="00AC0110" w:rsidRPr="00147E30" w14:paraId="7B419B2B" w14:textId="77777777" w:rsidTr="00A20FD2">
        <w:tc>
          <w:tcPr>
            <w:tcW w:w="0" w:type="auto"/>
          </w:tcPr>
          <w:p w14:paraId="43551637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84735</w:t>
            </w:r>
          </w:p>
        </w:tc>
        <w:tc>
          <w:tcPr>
            <w:tcW w:w="0" w:type="auto"/>
          </w:tcPr>
          <w:p w14:paraId="2C828881" w14:textId="515B495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30" w:name="OLE_LINK90"/>
            <w:bookmarkStart w:id="131" w:name="OLE_LINK91"/>
            <w:r w:rsidRPr="00147E30">
              <w:rPr>
                <w:rFonts w:ascii="Times New Roman" w:hAnsi="Times New Roman" w:cs="Times New Roman"/>
              </w:rPr>
              <w:t>exon19:c.5251C&gt;T</w:t>
            </w:r>
            <w:bookmarkEnd w:id="130"/>
            <w:bookmarkEnd w:id="131"/>
            <w:r w:rsidRPr="00147E30">
              <w:rPr>
                <w:rFonts w:ascii="Times New Roman" w:hAnsi="Times New Roman" w:cs="Times New Roman"/>
              </w:rPr>
              <w:t>:p.Arg1751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26BB94AE" w14:textId="59FDC63D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2440EB23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43AC8F" w14:textId="6C6F2EF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33" w:type="dxa"/>
          </w:tcPr>
          <w:p w14:paraId="103F9928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72E357A3" w14:textId="23C38293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6A60CB1" w14:textId="1E750092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9D0A11" w14:paraId="0DD07AEC" w14:textId="77777777" w:rsidTr="00A20FD2">
        <w:tc>
          <w:tcPr>
            <w:tcW w:w="0" w:type="auto"/>
          </w:tcPr>
          <w:p w14:paraId="1EEABBA8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84611</w:t>
            </w:r>
          </w:p>
        </w:tc>
        <w:tc>
          <w:tcPr>
            <w:tcW w:w="0" w:type="auto"/>
          </w:tcPr>
          <w:p w14:paraId="2FF9EED4" w14:textId="635BA74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32" w:name="OLE_LINK398"/>
            <w:bookmarkStart w:id="133" w:name="OLE_LINK399"/>
            <w:r w:rsidRPr="00C96A59">
              <w:rPr>
                <w:rFonts w:ascii="Times New Roman" w:hAnsi="Times New Roman" w:cs="Times New Roman"/>
              </w:rPr>
              <w:t>exon21:</w:t>
            </w:r>
            <w:bookmarkEnd w:id="132"/>
            <w:bookmarkEnd w:id="133"/>
            <w:r w:rsidRPr="00C96A59">
              <w:rPr>
                <w:rFonts w:ascii="Times New Roman" w:hAnsi="Times New Roman" w:cs="Times New Roman"/>
                <w:color w:val="000000" w:themeColor="text1"/>
              </w:rPr>
              <w:t>c.5335del:p.Gln1779fs</w:t>
            </w:r>
          </w:p>
        </w:tc>
        <w:tc>
          <w:tcPr>
            <w:tcW w:w="0" w:type="auto"/>
          </w:tcPr>
          <w:p w14:paraId="224C0D84" w14:textId="77BB992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55866D3" w14:textId="10986AE7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5AAF33E7" w14:textId="0E82FB4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33" w:type="dxa"/>
          </w:tcPr>
          <w:p w14:paraId="0E67128B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233F0802" w14:textId="23B6AAB6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4230054" w14:textId="6264E0EE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randmother: BC*1; father: lung cancer</w:t>
            </w:r>
          </w:p>
        </w:tc>
      </w:tr>
      <w:tr w:rsidR="00AC0110" w:rsidRPr="009D0A11" w14:paraId="4AD3D824" w14:textId="77777777" w:rsidTr="00A20FD2">
        <w:tc>
          <w:tcPr>
            <w:tcW w:w="0" w:type="auto"/>
          </w:tcPr>
          <w:p w14:paraId="12087280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92147</w:t>
            </w:r>
          </w:p>
        </w:tc>
        <w:tc>
          <w:tcPr>
            <w:tcW w:w="0" w:type="auto"/>
          </w:tcPr>
          <w:p w14:paraId="230FB1F8" w14:textId="4E2CE71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335del:p.Gln1779fs</w:t>
            </w:r>
          </w:p>
        </w:tc>
        <w:tc>
          <w:tcPr>
            <w:tcW w:w="0" w:type="auto"/>
          </w:tcPr>
          <w:p w14:paraId="2C2B4505" w14:textId="73EB09F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73BF0217" w14:textId="4249EA3F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1303A710" w14:textId="6557A08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33" w:type="dxa"/>
          </w:tcPr>
          <w:p w14:paraId="0E2CC6EA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66D7B807" w14:textId="282712DE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794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D79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CBBC725" w14:textId="0B00C2D8" w:rsidR="00AC0110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randmother: colon cancer</w:t>
            </w:r>
          </w:p>
        </w:tc>
      </w:tr>
      <w:tr w:rsidR="00AC0110" w:rsidRPr="009D0A11" w14:paraId="1ECBFD46" w14:textId="77777777" w:rsidTr="00A20FD2">
        <w:tc>
          <w:tcPr>
            <w:tcW w:w="0" w:type="auto"/>
          </w:tcPr>
          <w:p w14:paraId="3C17C71A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lastRenderedPageBreak/>
              <w:t>M2022596</w:t>
            </w:r>
          </w:p>
        </w:tc>
        <w:tc>
          <w:tcPr>
            <w:tcW w:w="0" w:type="auto"/>
          </w:tcPr>
          <w:p w14:paraId="223D02C5" w14:textId="2BA971AF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335del:p.Gln1779fs</w:t>
            </w:r>
          </w:p>
        </w:tc>
        <w:tc>
          <w:tcPr>
            <w:tcW w:w="0" w:type="auto"/>
          </w:tcPr>
          <w:p w14:paraId="19A01211" w14:textId="545FD6D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1BFBB0C" w14:textId="28AC53EC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CE1C921" w14:textId="0B218BAB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433" w:type="dxa"/>
          </w:tcPr>
          <w:p w14:paraId="6CEDBE3E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77A846C2" w14:textId="1FFB18B5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794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D79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DAF7299" w14:textId="7EEF8B3A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AC0110" w:rsidRPr="00147E30" w14:paraId="3E45C43A" w14:textId="77777777" w:rsidTr="00A20FD2">
        <w:tc>
          <w:tcPr>
            <w:tcW w:w="0" w:type="auto"/>
          </w:tcPr>
          <w:p w14:paraId="12C027E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212392</w:t>
            </w:r>
          </w:p>
        </w:tc>
        <w:tc>
          <w:tcPr>
            <w:tcW w:w="0" w:type="auto"/>
          </w:tcPr>
          <w:p w14:paraId="4B508595" w14:textId="50E9060A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exon21:c.5345G&gt;A:p.Trp1782</w:t>
            </w:r>
            <w:r w:rsidRPr="00147E30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6B21930C" w14:textId="6CD959A5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4E2AC820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02131F1C" w14:textId="614DE71C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33" w:type="dxa"/>
          </w:tcPr>
          <w:p w14:paraId="329D3071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53582C87" w14:textId="46BD281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794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D79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8B120D7" w14:textId="1DF0DD2E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AC0110">
              <w:rPr>
                <w:rFonts w:ascii="Times New Roman" w:hAnsi="Times New Roman" w:cs="Times New Roman"/>
                <w:color w:val="000000" w:themeColor="text1"/>
              </w:rPr>
              <w:t>ather: bladder cancer</w:t>
            </w:r>
          </w:p>
        </w:tc>
      </w:tr>
      <w:tr w:rsidR="00AC0110" w:rsidRPr="00147E30" w14:paraId="3A8FB1A3" w14:textId="77777777" w:rsidTr="00A20FD2">
        <w:tc>
          <w:tcPr>
            <w:tcW w:w="0" w:type="auto"/>
          </w:tcPr>
          <w:p w14:paraId="1585C31C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96627</w:t>
            </w:r>
          </w:p>
        </w:tc>
        <w:tc>
          <w:tcPr>
            <w:tcW w:w="0" w:type="auto"/>
          </w:tcPr>
          <w:p w14:paraId="1607A0B2" w14:textId="5595637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21:c.5387C&gt;A:p.Ser1796</w:t>
            </w:r>
            <w:r w:rsidRPr="00147E3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3DAC8982" w14:textId="6568941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3A8FB38F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F240696" w14:textId="3E59961F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33" w:type="dxa"/>
          </w:tcPr>
          <w:p w14:paraId="441D7179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89705A6" w14:textId="7B47CB7E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794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D79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4C09137" w14:textId="6EBF8A1B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C0110">
              <w:rPr>
                <w:rFonts w:ascii="Times New Roman" w:hAnsi="Times New Roman" w:cs="Times New Roman"/>
              </w:rPr>
              <w:t>ister: BC*2</w:t>
            </w:r>
          </w:p>
        </w:tc>
      </w:tr>
      <w:tr w:rsidR="00AC0110" w:rsidRPr="00147E30" w14:paraId="7873E315" w14:textId="77777777" w:rsidTr="00A20FD2">
        <w:tc>
          <w:tcPr>
            <w:tcW w:w="0" w:type="auto"/>
          </w:tcPr>
          <w:p w14:paraId="1A369063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69583</w:t>
            </w:r>
          </w:p>
        </w:tc>
        <w:tc>
          <w:tcPr>
            <w:tcW w:w="0" w:type="auto"/>
          </w:tcPr>
          <w:p w14:paraId="3A4DEB59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22:c.(5406+1_5407-1)_(*1383_?) del</w:t>
            </w:r>
          </w:p>
        </w:tc>
        <w:tc>
          <w:tcPr>
            <w:tcW w:w="0" w:type="auto"/>
          </w:tcPr>
          <w:p w14:paraId="5A4A96D0" w14:textId="7B6B7321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</w:tcPr>
          <w:p w14:paraId="2DF5181B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A888F76" w14:textId="07E547F4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33" w:type="dxa"/>
          </w:tcPr>
          <w:p w14:paraId="63F4A344" w14:textId="77777777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3B285C38" w14:textId="6F11CF1B" w:rsidR="00AC0110" w:rsidRPr="00147E30" w:rsidRDefault="00AC0110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D794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D79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6669521" w14:textId="152ABC08" w:rsidR="00AC0110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C0110">
              <w:rPr>
                <w:rFonts w:ascii="Times New Roman" w:hAnsi="Times New Roman" w:cs="Times New Roman"/>
              </w:rPr>
              <w:t>ister: OC*1</w:t>
            </w:r>
          </w:p>
        </w:tc>
      </w:tr>
      <w:tr w:rsidR="00AC0110" w:rsidRPr="009D0A11" w14:paraId="1BE7A583" w14:textId="77777777" w:rsidTr="00A20FD2">
        <w:tc>
          <w:tcPr>
            <w:tcW w:w="0" w:type="auto"/>
          </w:tcPr>
          <w:p w14:paraId="359E9F12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7749</w:t>
            </w:r>
          </w:p>
        </w:tc>
        <w:tc>
          <w:tcPr>
            <w:tcW w:w="0" w:type="auto"/>
          </w:tcPr>
          <w:p w14:paraId="1185EFCC" w14:textId="747D755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bookmarkStart w:id="134" w:name="OLE_LINK463"/>
            <w:bookmarkStart w:id="135" w:name="OLE_LINK464"/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</w:t>
            </w:r>
            <w:bookmarkEnd w:id="134"/>
            <w:bookmarkEnd w:id="135"/>
            <w:r w:rsidRPr="00C96A59">
              <w:rPr>
                <w:rFonts w:ascii="Times New Roman" w:hAnsi="Times New Roman" w:cs="Times New Roman"/>
                <w:color w:val="000000" w:themeColor="text1"/>
              </w:rPr>
              <w:t>:p.Ile1824fs</w:t>
            </w:r>
          </w:p>
        </w:tc>
        <w:tc>
          <w:tcPr>
            <w:tcW w:w="0" w:type="auto"/>
          </w:tcPr>
          <w:p w14:paraId="5A4D1DAE" w14:textId="1F540662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600D5664" w14:textId="761C40D3" w:rsidR="00AC0110" w:rsidRPr="00A9012D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5B787B5E" w14:textId="3DEBFEA8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33" w:type="dxa"/>
          </w:tcPr>
          <w:p w14:paraId="3821B937" w14:textId="77777777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00CB3452" w14:textId="3A8DFCFC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D794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D79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EA2F041" w14:textId="742F1ED1" w:rsidR="00AC0110" w:rsidRPr="00C96A59" w:rsidRDefault="00AC0110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D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66D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69507D" w:rsidRPr="009D0A11" w14:paraId="35A9B060" w14:textId="77777777" w:rsidTr="00A20FD2">
        <w:tc>
          <w:tcPr>
            <w:tcW w:w="0" w:type="auto"/>
          </w:tcPr>
          <w:p w14:paraId="20C564E7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58793</w:t>
            </w:r>
          </w:p>
        </w:tc>
        <w:tc>
          <w:tcPr>
            <w:tcW w:w="0" w:type="auto"/>
          </w:tcPr>
          <w:p w14:paraId="1351533C" w14:textId="3196DBD9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31F2CD69" w14:textId="21940CFF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074B94DC" w14:textId="34EFD26B" w:rsidR="0069507D" w:rsidRPr="00A9012D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4ABEF9DA" w14:textId="7728F5E4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33" w:type="dxa"/>
          </w:tcPr>
          <w:p w14:paraId="1B840FB1" w14:textId="77777777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345AB791" w14:textId="4067B584" w:rsidR="0069507D" w:rsidRPr="00C96A59" w:rsidRDefault="0069507D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36" w:name="OLE_LINK53"/>
            <w:bookmarkStart w:id="137" w:name="OLE_LINK52"/>
            <w:r w:rsidRPr="00C96A59">
              <w:rPr>
                <w:rFonts w:ascii="Times New Roman" w:hAnsi="Times New Roman" w:cs="Times New Roman"/>
                <w:color w:val="000000" w:themeColor="text1"/>
              </w:rPr>
              <w:t>O</w:t>
            </w:r>
            <w:bookmarkEnd w:id="136"/>
            <w:bookmarkEnd w:id="137"/>
            <w:r w:rsidR="00FE5C6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618" w:type="dxa"/>
          </w:tcPr>
          <w:p w14:paraId="17410D58" w14:textId="2FF9BBC7" w:rsidR="0069507D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38" w:name="OLE_LINK55"/>
            <w:bookmarkStart w:id="139" w:name="OLE_LINK54"/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69507D">
              <w:rPr>
                <w:rFonts w:ascii="Times New Roman" w:hAnsi="Times New Roman" w:cs="Times New Roman"/>
                <w:color w:val="000000" w:themeColor="text1"/>
              </w:rPr>
              <w:t>other: P</w:t>
            </w:r>
            <w:r w:rsidR="00AC24BF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="0069507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="0069507D">
              <w:rPr>
                <w:rFonts w:ascii="Times New Roman" w:hAnsi="Times New Roman" w:cs="Times New Roman"/>
                <w:color w:val="000000" w:themeColor="text1"/>
              </w:rPr>
              <w:t>; aunt: BC*1 and colon*2; sister</w:t>
            </w:r>
            <w:r w:rsidR="0069507D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="0069507D">
              <w:rPr>
                <w:rFonts w:ascii="Times New Roman" w:hAnsi="Times New Roman" w:cs="Times New Roman"/>
                <w:color w:val="000000" w:themeColor="text1"/>
              </w:rPr>
              <w:t xml:space="preserve"> BC*3; 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69507D">
              <w:rPr>
                <w:rFonts w:ascii="Times New Roman" w:hAnsi="Times New Roman" w:cs="Times New Roman"/>
                <w:color w:val="000000" w:themeColor="text1"/>
              </w:rPr>
              <w:t>ncle: liver cancer*1</w:t>
            </w:r>
            <w:bookmarkEnd w:id="138"/>
            <w:bookmarkEnd w:id="139"/>
          </w:p>
        </w:tc>
      </w:tr>
      <w:tr w:rsidR="001A4FB5" w:rsidRPr="009D0A11" w14:paraId="499BDECC" w14:textId="77777777" w:rsidTr="00A20FD2">
        <w:tc>
          <w:tcPr>
            <w:tcW w:w="0" w:type="auto"/>
          </w:tcPr>
          <w:p w14:paraId="49E030AF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2152</w:t>
            </w:r>
          </w:p>
        </w:tc>
        <w:tc>
          <w:tcPr>
            <w:tcW w:w="0" w:type="auto"/>
          </w:tcPr>
          <w:p w14:paraId="1BF7AFC4" w14:textId="679A74FA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081EADED" w14:textId="2EAC9B6D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53A6785" w14:textId="6F681EC5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1C0307A9" w14:textId="1214E6A9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33" w:type="dxa"/>
          </w:tcPr>
          <w:p w14:paraId="3B499877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-HER2+</w:t>
            </w:r>
          </w:p>
        </w:tc>
        <w:tc>
          <w:tcPr>
            <w:tcW w:w="1559" w:type="dxa"/>
          </w:tcPr>
          <w:p w14:paraId="116ADE4E" w14:textId="12B6B75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4BDF1E57" w14:textId="2A7E3070" w:rsidR="001A4FB5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unt: BC*2</w:t>
            </w:r>
          </w:p>
        </w:tc>
      </w:tr>
      <w:tr w:rsidR="001A4FB5" w:rsidRPr="009D0A11" w14:paraId="6873C80C" w14:textId="77777777" w:rsidTr="00A20FD2">
        <w:tc>
          <w:tcPr>
            <w:tcW w:w="0" w:type="auto"/>
          </w:tcPr>
          <w:p w14:paraId="7BBF273A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56461</w:t>
            </w:r>
          </w:p>
        </w:tc>
        <w:tc>
          <w:tcPr>
            <w:tcW w:w="0" w:type="auto"/>
          </w:tcPr>
          <w:p w14:paraId="088484C5" w14:textId="647D77CB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5EE626BF" w14:textId="7FC681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49FE212" w14:textId="08716BD9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3E695B88" w14:textId="57527E19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433" w:type="dxa"/>
          </w:tcPr>
          <w:p w14:paraId="6AE94AB1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12E363C9" w14:textId="4374497F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877D6AF" w14:textId="2FD98936" w:rsidR="001A4FB5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other: OC; sister: BC*3 and BC*1; brother: liver cancer</w:t>
            </w:r>
            <w:r w:rsidR="001A4FB5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A4FB5" w:rsidRPr="009D0A11" w14:paraId="19BDAE03" w14:textId="77777777" w:rsidTr="00A20FD2">
        <w:tc>
          <w:tcPr>
            <w:tcW w:w="0" w:type="auto"/>
          </w:tcPr>
          <w:p w14:paraId="3CCE5159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48610</w:t>
            </w:r>
          </w:p>
        </w:tc>
        <w:tc>
          <w:tcPr>
            <w:tcW w:w="0" w:type="auto"/>
          </w:tcPr>
          <w:p w14:paraId="5225F953" w14:textId="36CFE828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15DAC31E" w14:textId="2515FFF5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23D2A5A" w14:textId="0243161D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047C00D6" w14:textId="5EA6A002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433" w:type="dxa"/>
          </w:tcPr>
          <w:p w14:paraId="2438C84B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3168A1B7" w14:textId="79F4A441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1610B35D" w14:textId="6CB4433D" w:rsidR="001A4FB5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unt and sister: BC*2</w:t>
            </w:r>
          </w:p>
        </w:tc>
      </w:tr>
      <w:tr w:rsidR="001A4FB5" w:rsidRPr="009D0A11" w14:paraId="63465561" w14:textId="77777777" w:rsidTr="00A20FD2">
        <w:tc>
          <w:tcPr>
            <w:tcW w:w="0" w:type="auto"/>
          </w:tcPr>
          <w:p w14:paraId="1CC9578C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65378</w:t>
            </w:r>
          </w:p>
        </w:tc>
        <w:tc>
          <w:tcPr>
            <w:tcW w:w="0" w:type="auto"/>
          </w:tcPr>
          <w:p w14:paraId="2206910D" w14:textId="5A91A4D0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70F754FE" w14:textId="7028A46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28B8BCE6" w14:textId="62B40570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5B849A18" w14:textId="1C15C596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433" w:type="dxa"/>
          </w:tcPr>
          <w:p w14:paraId="09187472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559" w:type="dxa"/>
          </w:tcPr>
          <w:p w14:paraId="0A37F835" w14:textId="0BBCBB3A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2039C4F9" w14:textId="62675591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A4FB5" w:rsidRPr="009D0A11" w14:paraId="7317EA58" w14:textId="77777777" w:rsidTr="00A20FD2">
        <w:tc>
          <w:tcPr>
            <w:tcW w:w="0" w:type="auto"/>
          </w:tcPr>
          <w:p w14:paraId="1C464AAC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42237</w:t>
            </w:r>
          </w:p>
        </w:tc>
        <w:tc>
          <w:tcPr>
            <w:tcW w:w="0" w:type="auto"/>
          </w:tcPr>
          <w:p w14:paraId="00632AF6" w14:textId="05CC41FA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7773C1D5" w14:textId="178E57EE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BE2FA26" w14:textId="2F418EA7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2EDFF780" w14:textId="4B1BB729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33" w:type="dxa"/>
          </w:tcPr>
          <w:p w14:paraId="6126B9BF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25B0C2D5" w14:textId="314A900A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92F352E" w14:textId="1484ACD9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A4FB5" w:rsidRPr="009D0A11" w14:paraId="782104FC" w14:textId="77777777" w:rsidTr="00A20FD2">
        <w:tc>
          <w:tcPr>
            <w:tcW w:w="0" w:type="auto"/>
          </w:tcPr>
          <w:p w14:paraId="77861A7E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4151</w:t>
            </w:r>
          </w:p>
        </w:tc>
        <w:tc>
          <w:tcPr>
            <w:tcW w:w="0" w:type="auto"/>
          </w:tcPr>
          <w:p w14:paraId="6D2897EA" w14:textId="452BF454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4958E039" w14:textId="273A849D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2C49F746" w14:textId="010A7BE8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719EBA0E" w14:textId="3BA96712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433" w:type="dxa"/>
          </w:tcPr>
          <w:p w14:paraId="715492A2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548A5240" w14:textId="40E7B2CF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98255C3" w14:textId="261BE05E" w:rsidR="001A4FB5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other: BC</w:t>
            </w:r>
          </w:p>
        </w:tc>
      </w:tr>
      <w:tr w:rsidR="001A4FB5" w:rsidRPr="009D0A11" w14:paraId="7B22D9AC" w14:textId="77777777" w:rsidTr="00A20FD2">
        <w:tc>
          <w:tcPr>
            <w:tcW w:w="0" w:type="auto"/>
          </w:tcPr>
          <w:p w14:paraId="25C92E03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29111</w:t>
            </w:r>
          </w:p>
        </w:tc>
        <w:tc>
          <w:tcPr>
            <w:tcW w:w="0" w:type="auto"/>
          </w:tcPr>
          <w:p w14:paraId="677B2CB5" w14:textId="068AF0A9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7B6F01E1" w14:textId="54E38268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2A7C13A" w14:textId="0A402197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6CA804AE" w14:textId="01315A65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33" w:type="dxa"/>
          </w:tcPr>
          <w:p w14:paraId="04C86F71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1867E8A4" w14:textId="50502C16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554A3F5" w14:textId="0F20C37B" w:rsidR="001A4FB5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unt: BC*1</w:t>
            </w:r>
          </w:p>
        </w:tc>
      </w:tr>
      <w:tr w:rsidR="001A4FB5" w:rsidRPr="009D0A11" w14:paraId="65C7B5B8" w14:textId="77777777" w:rsidTr="00A20FD2">
        <w:tc>
          <w:tcPr>
            <w:tcW w:w="0" w:type="auto"/>
          </w:tcPr>
          <w:p w14:paraId="03059C5D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52563</w:t>
            </w:r>
          </w:p>
        </w:tc>
        <w:tc>
          <w:tcPr>
            <w:tcW w:w="0" w:type="auto"/>
          </w:tcPr>
          <w:p w14:paraId="51F67314" w14:textId="625CC3DD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23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470_5477del:p.Ile1824fs</w:t>
            </w:r>
          </w:p>
        </w:tc>
        <w:tc>
          <w:tcPr>
            <w:tcW w:w="0" w:type="auto"/>
          </w:tcPr>
          <w:p w14:paraId="76A9AEDA" w14:textId="4A4016E8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D0F683E" w14:textId="59555B12" w:rsidR="001A4FB5" w:rsidRPr="00A9012D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1080" w:type="dxa"/>
          </w:tcPr>
          <w:p w14:paraId="66A5E7FD" w14:textId="1B08EC9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433" w:type="dxa"/>
          </w:tcPr>
          <w:p w14:paraId="05C1CC6D" w14:textId="77777777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76CC1A35" w14:textId="6BD978D0" w:rsidR="001A4FB5" w:rsidRPr="00C96A59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F164E54" w14:textId="21AE509D" w:rsidR="001A4FB5" w:rsidRPr="00C96A59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ister: BC*1</w:t>
            </w:r>
          </w:p>
        </w:tc>
      </w:tr>
      <w:tr w:rsidR="001A4FB5" w:rsidRPr="00147E30" w14:paraId="61444F76" w14:textId="77777777" w:rsidTr="00A20FD2">
        <w:tc>
          <w:tcPr>
            <w:tcW w:w="0" w:type="auto"/>
          </w:tcPr>
          <w:p w14:paraId="39933F71" w14:textId="77777777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444041</w:t>
            </w:r>
          </w:p>
        </w:tc>
        <w:tc>
          <w:tcPr>
            <w:tcW w:w="0" w:type="auto"/>
          </w:tcPr>
          <w:p w14:paraId="4ADEA65D" w14:textId="74C0521D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exon23:c.5511G&gt;C:p.Trp1837Cys</w:t>
            </w:r>
          </w:p>
        </w:tc>
        <w:tc>
          <w:tcPr>
            <w:tcW w:w="0" w:type="auto"/>
          </w:tcPr>
          <w:p w14:paraId="5AA11813" w14:textId="120B1254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0" w:type="auto"/>
          </w:tcPr>
          <w:p w14:paraId="7E20455C" w14:textId="77777777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71256605" w14:textId="1BB826A1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33" w:type="dxa"/>
          </w:tcPr>
          <w:p w14:paraId="42C7B4D8" w14:textId="77777777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7E30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02719305" w14:textId="485FD105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5A21E468" w14:textId="2BDAC95E" w:rsidR="001A4FB5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other: OC</w:t>
            </w:r>
          </w:p>
        </w:tc>
      </w:tr>
      <w:tr w:rsidR="001A4FB5" w:rsidRPr="00147E30" w14:paraId="173100A9" w14:textId="77777777" w:rsidTr="00A20FD2">
        <w:tc>
          <w:tcPr>
            <w:tcW w:w="0" w:type="auto"/>
          </w:tcPr>
          <w:p w14:paraId="14A93F02" w14:textId="28C81E43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40" w:name="OLE_LINK687"/>
            <w:bookmarkStart w:id="141" w:name="OLE_LINK688"/>
            <w:r w:rsidRPr="005D0FF2">
              <w:rPr>
                <w:rFonts w:ascii="Times New Roman" w:hAnsi="Times New Roman" w:cs="Times New Roman"/>
                <w:color w:val="000000" w:themeColor="text1"/>
              </w:rPr>
              <w:t>553949</w:t>
            </w:r>
            <w:bookmarkEnd w:id="140"/>
            <w:bookmarkEnd w:id="141"/>
          </w:p>
        </w:tc>
        <w:tc>
          <w:tcPr>
            <w:tcW w:w="0" w:type="auto"/>
          </w:tcPr>
          <w:p w14:paraId="08EE422E" w14:textId="128F4BE1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D0FF2">
              <w:rPr>
                <w:rFonts w:ascii="Times New Roman" w:hAnsi="Times New Roman" w:cs="Times New Roman"/>
                <w:color w:val="000000" w:themeColor="text1"/>
              </w:rPr>
              <w:t>exon23:c.5521A&gt;C:p.Ser1841Arg</w:t>
            </w:r>
          </w:p>
        </w:tc>
        <w:tc>
          <w:tcPr>
            <w:tcW w:w="0" w:type="auto"/>
          </w:tcPr>
          <w:p w14:paraId="376D970F" w14:textId="77E33813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D0F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0" w:type="auto"/>
          </w:tcPr>
          <w:p w14:paraId="415F107F" w14:textId="77777777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14:paraId="0248E4B5" w14:textId="0131EAC7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D0FF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433" w:type="dxa"/>
          </w:tcPr>
          <w:p w14:paraId="417AA774" w14:textId="77777777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D0FF2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559" w:type="dxa"/>
          </w:tcPr>
          <w:p w14:paraId="1976F3B9" w14:textId="08D61853" w:rsidR="001A4FB5" w:rsidRPr="005D0FF2" w:rsidRDefault="001A4FB5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0370BDE1" w14:textId="5A7DDAD0" w:rsidR="001A4FB5" w:rsidRPr="00147E30" w:rsidRDefault="00A927AC" w:rsidP="00C96A5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ather: colon cancer</w:t>
            </w:r>
          </w:p>
        </w:tc>
      </w:tr>
      <w:tr w:rsidR="001A4FB5" w14:paraId="232E8072" w14:textId="77777777" w:rsidTr="00A20FD2">
        <w:tc>
          <w:tcPr>
            <w:tcW w:w="0" w:type="auto"/>
          </w:tcPr>
          <w:p w14:paraId="4DF31568" w14:textId="77777777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30624</w:t>
            </w:r>
          </w:p>
        </w:tc>
        <w:tc>
          <w:tcPr>
            <w:tcW w:w="0" w:type="auto"/>
          </w:tcPr>
          <w:p w14:paraId="0274D3C2" w14:textId="1BD2E6BB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exon23:</w:t>
            </w:r>
            <w:bookmarkStart w:id="142" w:name="OLE_LINK465"/>
            <w:bookmarkStart w:id="143" w:name="OLE_LINK466"/>
            <w:r w:rsidRPr="00147E30">
              <w:rPr>
                <w:rFonts w:ascii="Times New Roman" w:hAnsi="Times New Roman" w:cs="Times New Roman"/>
              </w:rPr>
              <w:t>c.5521del</w:t>
            </w:r>
            <w:bookmarkEnd w:id="142"/>
            <w:bookmarkEnd w:id="143"/>
            <w:r w:rsidRPr="00147E30">
              <w:rPr>
                <w:rFonts w:ascii="Times New Roman" w:hAnsi="Times New Roman" w:cs="Times New Roman"/>
              </w:rPr>
              <w:t>:p.Ser1841fs</w:t>
            </w:r>
          </w:p>
        </w:tc>
        <w:tc>
          <w:tcPr>
            <w:tcW w:w="0" w:type="auto"/>
          </w:tcPr>
          <w:p w14:paraId="56EC5D4B" w14:textId="713B27D6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18CCD6B" w14:textId="77777777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C3E4D7" w14:textId="274AF063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33" w:type="dxa"/>
          </w:tcPr>
          <w:p w14:paraId="2A2EEE7D" w14:textId="77777777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47E3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657FF7D7" w14:textId="144CB80E" w:rsidR="001A4FB5" w:rsidRPr="00147E30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7953E96A" w14:textId="20AE2FAD" w:rsidR="001A4FB5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A4FB5">
              <w:rPr>
                <w:rFonts w:ascii="Times New Roman" w:hAnsi="Times New Roman" w:cs="Times New Roman"/>
              </w:rPr>
              <w:t>other and aunt: BC*2</w:t>
            </w:r>
          </w:p>
        </w:tc>
      </w:tr>
      <w:tr w:rsidR="001A4FB5" w14:paraId="63602804" w14:textId="77777777" w:rsidTr="00A20FD2">
        <w:tc>
          <w:tcPr>
            <w:tcW w:w="0" w:type="auto"/>
          </w:tcPr>
          <w:p w14:paraId="0E9F86AE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270</w:t>
            </w:r>
          </w:p>
        </w:tc>
        <w:tc>
          <w:tcPr>
            <w:tcW w:w="0" w:type="auto"/>
          </w:tcPr>
          <w:p w14:paraId="755C2F45" w14:textId="20F2BBF6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_13 del</w:t>
            </w:r>
          </w:p>
        </w:tc>
        <w:tc>
          <w:tcPr>
            <w:tcW w:w="0" w:type="auto"/>
          </w:tcPr>
          <w:p w14:paraId="6C8E5FB4" w14:textId="53B82B40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</w:tcPr>
          <w:p w14:paraId="7B4EEFD7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CFA5D20" w14:textId="4A43D5A6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33" w:type="dxa"/>
          </w:tcPr>
          <w:p w14:paraId="1BD35B49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</w:tcPr>
          <w:p w14:paraId="1661BE03" w14:textId="7DE1D9DA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3EC33F4C" w14:textId="0A39DC15" w:rsidR="001A4FB5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A4FB5">
              <w:rPr>
                <w:rFonts w:ascii="Times New Roman" w:hAnsi="Times New Roman" w:cs="Times New Roman"/>
              </w:rPr>
              <w:t>other and aunt: BC*2</w:t>
            </w:r>
          </w:p>
        </w:tc>
      </w:tr>
      <w:tr w:rsidR="001A4FB5" w14:paraId="3964A14E" w14:textId="77777777" w:rsidTr="00A20FD2">
        <w:tc>
          <w:tcPr>
            <w:tcW w:w="0" w:type="auto"/>
          </w:tcPr>
          <w:p w14:paraId="7AEC0062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76882</w:t>
            </w:r>
          </w:p>
        </w:tc>
        <w:tc>
          <w:tcPr>
            <w:tcW w:w="0" w:type="auto"/>
          </w:tcPr>
          <w:p w14:paraId="504C5A7A" w14:textId="08611120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on1_2 </w:t>
            </w:r>
            <w:r>
              <w:rPr>
                <w:rFonts w:ascii="Times New Roman" w:hAnsi="Times New Roman" w:cs="Times New Roman" w:hint="eastAsia"/>
              </w:rPr>
              <w:t>del</w:t>
            </w:r>
          </w:p>
        </w:tc>
        <w:tc>
          <w:tcPr>
            <w:tcW w:w="0" w:type="auto"/>
          </w:tcPr>
          <w:p w14:paraId="1C37C999" w14:textId="0E61BF06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</w:tcPr>
          <w:p w14:paraId="166E480A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33DACCE" w14:textId="61E5E08E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33" w:type="dxa"/>
          </w:tcPr>
          <w:p w14:paraId="101B137C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79C73BCF" w14:textId="3BEE42C4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</w:tcPr>
          <w:p w14:paraId="6B4E6424" w14:textId="2BD9FA61" w:rsidR="001A4FB5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 xml:space="preserve">ister: </w:t>
            </w:r>
            <w:r w:rsidR="001A4FB5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="001A4FB5">
              <w:rPr>
                <w:rFonts w:ascii="Times New Roman" w:hAnsi="Times New Roman" w:cs="Times New Roman"/>
                <w:color w:val="000000" w:themeColor="text1"/>
              </w:rPr>
              <w:t>C*1</w:t>
            </w:r>
          </w:p>
        </w:tc>
      </w:tr>
      <w:tr w:rsidR="001A4FB5" w14:paraId="3B9A83F5" w14:textId="77777777" w:rsidTr="00A20FD2">
        <w:tc>
          <w:tcPr>
            <w:tcW w:w="0" w:type="auto"/>
          </w:tcPr>
          <w:p w14:paraId="213F2BF4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664302</w:t>
            </w:r>
          </w:p>
        </w:tc>
        <w:tc>
          <w:tcPr>
            <w:tcW w:w="0" w:type="auto"/>
          </w:tcPr>
          <w:p w14:paraId="23A52B2D" w14:textId="188DE826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_9 del</w:t>
            </w:r>
          </w:p>
        </w:tc>
        <w:tc>
          <w:tcPr>
            <w:tcW w:w="0" w:type="auto"/>
          </w:tcPr>
          <w:p w14:paraId="1276305F" w14:textId="6A3DE2D0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</w:tcPr>
          <w:p w14:paraId="4BEBA2F0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2A69E0" w14:textId="3F0EB8B0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33" w:type="dxa"/>
          </w:tcPr>
          <w:p w14:paraId="052CAD84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559" w:type="dxa"/>
          </w:tcPr>
          <w:p w14:paraId="1E094D17" w14:textId="701A2501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44" w:name="OLE_LINK128"/>
            <w:bookmarkStart w:id="145" w:name="OLE_LINK129"/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144"/>
            <w:bookmarkEnd w:id="145"/>
          </w:p>
        </w:tc>
        <w:tc>
          <w:tcPr>
            <w:tcW w:w="2618" w:type="dxa"/>
          </w:tcPr>
          <w:p w14:paraId="65DF1E4E" w14:textId="360A7ADE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A4FB5" w14:paraId="5F11F935" w14:textId="77777777" w:rsidTr="00A20FD2">
        <w:tc>
          <w:tcPr>
            <w:tcW w:w="0" w:type="auto"/>
            <w:tcBorders>
              <w:bottom w:val="single" w:sz="4" w:space="0" w:color="A5A5A5"/>
            </w:tcBorders>
          </w:tcPr>
          <w:p w14:paraId="6C5B9294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755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4A8B0B88" w14:textId="7E1D9A1E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on20 </w:t>
            </w:r>
            <w:r>
              <w:rPr>
                <w:rFonts w:ascii="Times New Roman" w:hAnsi="Times New Roman" w:cs="Times New Roman" w:hint="eastAsia"/>
              </w:rPr>
              <w:t>del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534647F5" w14:textId="3DC98740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2A216C17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5A5A5"/>
            </w:tcBorders>
          </w:tcPr>
          <w:p w14:paraId="4A435CE4" w14:textId="720D7F0F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3" w:type="dxa"/>
            <w:tcBorders>
              <w:bottom w:val="single" w:sz="4" w:space="0" w:color="A5A5A5"/>
            </w:tcBorders>
          </w:tcPr>
          <w:p w14:paraId="154F7D55" w14:textId="77777777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559" w:type="dxa"/>
            <w:tcBorders>
              <w:bottom w:val="single" w:sz="4" w:space="0" w:color="A5A5A5"/>
            </w:tcBorders>
          </w:tcPr>
          <w:p w14:paraId="2587EBF0" w14:textId="4B1878E1" w:rsidR="001A4FB5" w:rsidRDefault="001A4FB5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3D5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43D5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618" w:type="dxa"/>
            <w:tcBorders>
              <w:bottom w:val="single" w:sz="4" w:space="0" w:color="A5A5A5"/>
            </w:tcBorders>
          </w:tcPr>
          <w:p w14:paraId="6A7329A8" w14:textId="65AE5A79" w:rsidR="001A4FB5" w:rsidRDefault="00A927AC" w:rsidP="00C96A5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A4FB5">
              <w:rPr>
                <w:rFonts w:ascii="Times New Roman" w:hAnsi="Times New Roman" w:cs="Times New Roman"/>
              </w:rPr>
              <w:t>unt: OC*1; grandfather: lung cancer*1</w:t>
            </w:r>
          </w:p>
        </w:tc>
      </w:tr>
    </w:tbl>
    <w:bookmarkEnd w:id="20"/>
    <w:bookmarkEnd w:id="21"/>
    <w:p w14:paraId="18B7128A" w14:textId="2E6C8465" w:rsidR="00A9012D" w:rsidRPr="00A9012D" w:rsidRDefault="004B70E9" w:rsidP="00C96A5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526683"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/>
          <w:b/>
          <w:bCs/>
        </w:rPr>
        <w:t xml:space="preserve">: </w:t>
      </w:r>
      <w:r w:rsidRPr="006D3585">
        <w:rPr>
          <w:rFonts w:ascii="Times New Roman" w:hAnsi="Times New Roman" w:cs="Times New Roman" w:hint="eastAsia"/>
          <w:b/>
          <w:bCs/>
          <w:i/>
          <w:iCs/>
        </w:rPr>
        <w:t>B</w:t>
      </w:r>
      <w:r w:rsidRPr="006D3585">
        <w:rPr>
          <w:rFonts w:ascii="Times New Roman" w:hAnsi="Times New Roman" w:cs="Times New Roman"/>
          <w:b/>
          <w:bCs/>
          <w:i/>
          <w:iCs/>
        </w:rPr>
        <w:t>RCA1</w:t>
      </w:r>
      <w:r w:rsidRPr="00526683">
        <w:rPr>
          <w:rFonts w:ascii="Times New Roman" w:hAnsi="Times New Roman" w:cs="Times New Roman"/>
          <w:b/>
          <w:bCs/>
        </w:rPr>
        <w:t xml:space="preserve"> (NM_007294.3)</w:t>
      </w:r>
      <w:r w:rsidR="00A9012D">
        <w:rPr>
          <w:rFonts w:ascii="Times New Roman" w:hAnsi="Times New Roman" w:cs="Times New Roman"/>
          <w:b/>
          <w:bCs/>
        </w:rPr>
        <w:t xml:space="preserve">. </w:t>
      </w:r>
      <w:bookmarkStart w:id="146" w:name="OLE_LINK114"/>
      <w:bookmarkStart w:id="147" w:name="OLE_LINK115"/>
      <w:r w:rsidR="00A9012D">
        <w:rPr>
          <w:rFonts w:ascii="Times New Roman" w:hAnsi="Times New Roman" w:cs="Times New Roman"/>
          <w:b/>
          <w:bCs/>
        </w:rPr>
        <w:t>A</w:t>
      </w:r>
      <w:r w:rsidR="00A9012D" w:rsidRPr="00A9012D">
        <w:rPr>
          <w:rFonts w:ascii="Times New Roman" w:hAnsi="Times New Roman" w:cs="Times New Roman"/>
          <w:b/>
          <w:bCs/>
        </w:rPr>
        <w:t>bbreviation</w:t>
      </w:r>
      <w:r w:rsidR="00A9012D">
        <w:rPr>
          <w:rFonts w:ascii="Times New Roman" w:hAnsi="Times New Roman" w:cs="Times New Roman"/>
          <w:b/>
          <w:bCs/>
        </w:rPr>
        <w:t>s</w:t>
      </w:r>
      <w:r w:rsidR="00A9012D">
        <w:rPr>
          <w:rFonts w:ascii="Times New Roman" w:hAnsi="Times New Roman" w:cs="Times New Roman" w:hint="eastAsia"/>
          <w:b/>
          <w:bCs/>
        </w:rPr>
        <w:t>:</w:t>
      </w:r>
      <w:r w:rsidR="00A9012D">
        <w:rPr>
          <w:rFonts w:ascii="Times New Roman" w:hAnsi="Times New Roman" w:cs="Times New Roman"/>
          <w:b/>
          <w:bCs/>
          <w:szCs w:val="21"/>
        </w:rPr>
        <w:t xml:space="preserve"> BC, breast cancer; OC, </w:t>
      </w:r>
      <w:r w:rsidR="00A9012D" w:rsidRPr="00A9012D">
        <w:rPr>
          <w:rFonts w:ascii="Times New Roman" w:hAnsi="Times New Roman" w:cs="Times New Roman"/>
          <w:b/>
          <w:bCs/>
          <w:szCs w:val="21"/>
        </w:rPr>
        <w:t>ovarian cancer</w:t>
      </w:r>
      <w:r w:rsidR="00A9012D">
        <w:rPr>
          <w:rFonts w:ascii="Times New Roman" w:hAnsi="Times New Roman" w:cs="Times New Roman"/>
          <w:b/>
          <w:bCs/>
          <w:szCs w:val="21"/>
        </w:rPr>
        <w:t xml:space="preserve">; PaC, </w:t>
      </w:r>
      <w:r w:rsidR="00A9012D" w:rsidRPr="00A9012D">
        <w:rPr>
          <w:rFonts w:ascii="Times New Roman" w:hAnsi="Times New Roman" w:cs="Times New Roman"/>
          <w:b/>
          <w:bCs/>
          <w:szCs w:val="21"/>
        </w:rPr>
        <w:t>pancreatic cancer</w:t>
      </w:r>
      <w:r w:rsidR="00A9012D">
        <w:rPr>
          <w:rFonts w:ascii="Times New Roman" w:hAnsi="Times New Roman" w:cs="Times New Roman"/>
          <w:b/>
          <w:bCs/>
          <w:szCs w:val="21"/>
        </w:rPr>
        <w:t>;</w:t>
      </w:r>
      <w:r w:rsidR="00A9012D" w:rsidRPr="00A9012D">
        <w:rPr>
          <w:rFonts w:ascii="Times New Roman" w:hAnsi="Times New Roman" w:cs="Times New Roman"/>
          <w:b/>
          <w:bCs/>
          <w:szCs w:val="21"/>
        </w:rPr>
        <w:t xml:space="preserve"> </w:t>
      </w:r>
      <w:r w:rsidR="00A9012D">
        <w:rPr>
          <w:rFonts w:ascii="Times New Roman" w:hAnsi="Times New Roman" w:cs="Times New Roman"/>
          <w:b/>
          <w:bCs/>
          <w:szCs w:val="21"/>
        </w:rPr>
        <w:t xml:space="preserve">PrC, </w:t>
      </w:r>
      <w:r w:rsidR="00A9012D" w:rsidRPr="00A9012D">
        <w:rPr>
          <w:rFonts w:ascii="Times New Roman" w:hAnsi="Times New Roman" w:cs="Times New Roman"/>
          <w:b/>
          <w:bCs/>
          <w:szCs w:val="21"/>
        </w:rPr>
        <w:t>prostate cancer</w:t>
      </w:r>
      <w:r w:rsidR="00A9012D">
        <w:rPr>
          <w:rFonts w:ascii="Times New Roman" w:hAnsi="Times New Roman" w:cs="Times New Roman"/>
          <w:b/>
          <w:bCs/>
          <w:szCs w:val="21"/>
        </w:rPr>
        <w:t>.</w:t>
      </w:r>
      <w:r w:rsidR="00A9012D" w:rsidRPr="00A9012D">
        <w:rPr>
          <w:rFonts w:ascii="Times New Roman" w:hAnsi="Times New Roman" w:cs="Times New Roman"/>
          <w:b/>
          <w:bCs/>
          <w:szCs w:val="21"/>
        </w:rPr>
        <w:t xml:space="preserve"> </w:t>
      </w:r>
    </w:p>
    <w:bookmarkEnd w:id="146"/>
    <w:bookmarkEnd w:id="147"/>
    <w:p w14:paraId="50B39E91" w14:textId="491B9690" w:rsidR="00750D13" w:rsidRDefault="00750D13" w:rsidP="00A9012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26BEEB3" w14:textId="313CE313" w:rsidR="00750D13" w:rsidRDefault="00750D13" w:rsidP="00A9012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7E0173D" w14:textId="3AE82FA4" w:rsidR="00DF6B77" w:rsidRDefault="00DF6B77" w:rsidP="00A9012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F4A743A" w14:textId="77777777" w:rsidR="00DF6B77" w:rsidRDefault="00DF6B77" w:rsidP="00A9012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7384222" w14:textId="6EFAC749" w:rsidR="00A04864" w:rsidRPr="005E2022" w:rsidRDefault="00526683" w:rsidP="005E202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E2022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6B37F3" w:rsidRPr="005E2022">
        <w:rPr>
          <w:rFonts w:ascii="Times New Roman" w:hAnsi="Times New Roman" w:cs="Times New Roman"/>
          <w:b/>
          <w:bCs/>
          <w:szCs w:val="21"/>
        </w:rPr>
        <w:t>4</w:t>
      </w:r>
      <w:r w:rsidRPr="005E2022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148" w:name="OLE_LINK74"/>
      <w:bookmarkStart w:id="149" w:name="OLE_LINK75"/>
      <w:r w:rsidR="002A5367" w:rsidRPr="005E2022">
        <w:rPr>
          <w:rFonts w:ascii="Times New Roman" w:hAnsi="Times New Roman" w:cs="Times New Roman"/>
          <w:b/>
          <w:bCs/>
          <w:szCs w:val="21"/>
        </w:rPr>
        <w:t xml:space="preserve">Distribution of </w:t>
      </w:r>
      <w:r w:rsidR="002A5367" w:rsidRPr="003E41D5">
        <w:rPr>
          <w:rFonts w:ascii="Times New Roman" w:hAnsi="Times New Roman" w:cs="Times New Roman"/>
          <w:b/>
          <w:bCs/>
          <w:i/>
          <w:iCs/>
          <w:szCs w:val="21"/>
        </w:rPr>
        <w:t>BRCA2</w:t>
      </w:r>
      <w:r w:rsidR="002A5367" w:rsidRPr="005E2022">
        <w:rPr>
          <w:rFonts w:ascii="Times New Roman" w:hAnsi="Times New Roman" w:cs="Times New Roman"/>
          <w:b/>
          <w:bCs/>
          <w:szCs w:val="21"/>
        </w:rPr>
        <w:t># P/LPV</w:t>
      </w:r>
      <w:r w:rsidR="007D0F59" w:rsidRPr="005E2022">
        <w:rPr>
          <w:rFonts w:ascii="Times New Roman" w:hAnsi="Times New Roman" w:cs="Times New Roman"/>
          <w:b/>
          <w:bCs/>
          <w:szCs w:val="21"/>
        </w:rPr>
        <w:t>s</w:t>
      </w:r>
      <w:r w:rsidR="002A5367" w:rsidRPr="005E2022">
        <w:rPr>
          <w:rFonts w:ascii="Times New Roman" w:hAnsi="Times New Roman" w:cs="Times New Roman"/>
          <w:b/>
          <w:bCs/>
          <w:szCs w:val="21"/>
        </w:rPr>
        <w:t xml:space="preserve"> in 88 patients.</w:t>
      </w:r>
      <w:bookmarkEnd w:id="148"/>
      <w:bookmarkEnd w:id="149"/>
      <w:r w:rsidR="002A5367" w:rsidRPr="005E2022">
        <w:rPr>
          <w:rFonts w:ascii="Times New Roman" w:hAnsi="Times New Roman" w:cs="Times New Roman"/>
          <w:b/>
          <w:bCs/>
          <w:szCs w:val="21"/>
        </w:rPr>
        <w:t xml:space="preserve">  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3712"/>
        <w:gridCol w:w="1149"/>
        <w:gridCol w:w="1099"/>
        <w:gridCol w:w="1192"/>
        <w:gridCol w:w="1353"/>
        <w:gridCol w:w="1696"/>
        <w:gridCol w:w="2552"/>
      </w:tblGrid>
      <w:tr w:rsidR="003F0DB2" w14:paraId="44F70A4B" w14:textId="77777777" w:rsidTr="00FE5C62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9C5BBA" w14:textId="77777777" w:rsidR="003F0DB2" w:rsidRDefault="003F0DB2" w:rsidP="00B64F4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150" w:name="_Hlk105970211"/>
            <w:r w:rsidRPr="00462B85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77B8C0" w14:textId="515BAFF0" w:rsidR="003F0DB2" w:rsidRDefault="003F0DB2" w:rsidP="00B64F4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2B85">
              <w:rPr>
                <w:rFonts w:ascii="Times New Roman" w:hAnsi="Times New Roman" w:cs="Times New Roman"/>
                <w:b/>
                <w:bCs/>
              </w:rPr>
              <w:t>Nucleotide and amino acid ch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F770D9" w14:textId="36597FEE" w:rsidR="003F0DB2" w:rsidRDefault="003F0DB2" w:rsidP="00B64F4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ariant </w:t>
            </w:r>
            <w:r w:rsidRPr="00462B85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B1B50E" w14:textId="5C71BC1B" w:rsidR="003F0DB2" w:rsidRPr="00462B85" w:rsidRDefault="003F0DB2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nt stat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B0F92A" w14:textId="19E1D158" w:rsidR="003F0DB2" w:rsidRDefault="003F0DB2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2B85">
              <w:rPr>
                <w:rFonts w:ascii="Times New Roman" w:hAnsi="Times New Roman" w:cs="Times New Roman"/>
                <w:b/>
                <w:bCs/>
              </w:rPr>
              <w:t>Diagnosis age (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53B346" w14:textId="77777777" w:rsidR="003F0DB2" w:rsidRDefault="003F0DB2" w:rsidP="00B64F4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2B85">
              <w:rPr>
                <w:rFonts w:ascii="Times New Roman" w:hAnsi="Times New Roman" w:cs="Times New Roman"/>
                <w:b/>
                <w:bCs/>
              </w:rPr>
              <w:t>Molecular subgroup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7011574C" w14:textId="77777777" w:rsidR="003F0DB2" w:rsidRDefault="003F0DB2" w:rsidP="00B64F4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2B85">
              <w:rPr>
                <w:rFonts w:ascii="Times New Roman" w:hAnsi="Times New Roman" w:cs="Times New Roman"/>
                <w:b/>
                <w:bCs/>
              </w:rPr>
              <w:t>Secondary BRCA-related can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462B85"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644EFAC3" w14:textId="5511B6EE" w:rsidR="003F0DB2" w:rsidRDefault="00DF6B77" w:rsidP="00B64F4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history of cancer</w:t>
            </w:r>
          </w:p>
        </w:tc>
      </w:tr>
      <w:bookmarkEnd w:id="150"/>
      <w:tr w:rsidR="00101F99" w:rsidRPr="00F005A7" w14:paraId="7966ABF1" w14:textId="77777777" w:rsidTr="00FE5C62">
        <w:tc>
          <w:tcPr>
            <w:tcW w:w="0" w:type="auto"/>
          </w:tcPr>
          <w:p w14:paraId="0A5FC643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20466</w:t>
            </w:r>
          </w:p>
        </w:tc>
        <w:tc>
          <w:tcPr>
            <w:tcW w:w="0" w:type="auto"/>
          </w:tcPr>
          <w:p w14:paraId="1745BC01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2:</w:t>
            </w:r>
            <w:bookmarkStart w:id="151" w:name="OLE_LINK752"/>
            <w:bookmarkStart w:id="152" w:name="OLE_LINK753"/>
            <w:bookmarkStart w:id="153" w:name="OLE_LINK754"/>
            <w:r w:rsidRPr="00F005A7">
              <w:rPr>
                <w:rFonts w:ascii="Times New Roman" w:hAnsi="Times New Roman" w:cs="Times New Roman"/>
              </w:rPr>
              <w:t>c.67G&gt;A</w:t>
            </w:r>
            <w:bookmarkEnd w:id="151"/>
            <w:bookmarkEnd w:id="152"/>
            <w:bookmarkEnd w:id="153"/>
            <w:r w:rsidRPr="00F005A7">
              <w:rPr>
                <w:rFonts w:ascii="Times New Roman" w:hAnsi="Times New Roman" w:cs="Times New Roman"/>
              </w:rPr>
              <w:t>:p.Asp23Asn</w:t>
            </w:r>
          </w:p>
        </w:tc>
        <w:tc>
          <w:tcPr>
            <w:tcW w:w="0" w:type="auto"/>
          </w:tcPr>
          <w:p w14:paraId="5CBA195A" w14:textId="36A48DC2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6AF807B4" w14:textId="124A3519" w:rsidR="00101F99" w:rsidRPr="00F005A7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6A6B8A7A" w14:textId="46669957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3AAC6308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025FF54A" w14:textId="3F82910C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651C105" w14:textId="7D66EFE3" w:rsidR="00101F99" w:rsidRPr="00F005A7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/>
              </w:rPr>
              <w:t>other and sister: BC*2</w:t>
            </w:r>
          </w:p>
        </w:tc>
      </w:tr>
      <w:tr w:rsidR="00101F99" w:rsidRPr="004E7972" w14:paraId="29BF816F" w14:textId="77777777" w:rsidTr="00FE5C62">
        <w:tc>
          <w:tcPr>
            <w:tcW w:w="0" w:type="auto"/>
          </w:tcPr>
          <w:p w14:paraId="56A88172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08366</w:t>
            </w:r>
          </w:p>
        </w:tc>
        <w:tc>
          <w:tcPr>
            <w:tcW w:w="0" w:type="auto"/>
          </w:tcPr>
          <w:p w14:paraId="187BD9F5" w14:textId="06085D4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exon2:c.67+2T&gt;A</w:t>
            </w:r>
          </w:p>
        </w:tc>
        <w:tc>
          <w:tcPr>
            <w:tcW w:w="0" w:type="auto"/>
          </w:tcPr>
          <w:p w14:paraId="62655642" w14:textId="496DBD2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</w:tcPr>
          <w:p w14:paraId="3887E3FC" w14:textId="43E3B907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/ Recurrent</w:t>
            </w:r>
          </w:p>
        </w:tc>
        <w:tc>
          <w:tcPr>
            <w:tcW w:w="0" w:type="auto"/>
          </w:tcPr>
          <w:p w14:paraId="64AAFC0A" w14:textId="79586C76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0" w:type="auto"/>
          </w:tcPr>
          <w:p w14:paraId="0E93F23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5CBFCEA4" w14:textId="0EA4114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5675F4A" w14:textId="473894DC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5421D902" w14:textId="77777777" w:rsidTr="00FE5C62">
        <w:tc>
          <w:tcPr>
            <w:tcW w:w="0" w:type="auto"/>
          </w:tcPr>
          <w:p w14:paraId="32D55A3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95421</w:t>
            </w:r>
          </w:p>
        </w:tc>
        <w:tc>
          <w:tcPr>
            <w:tcW w:w="0" w:type="auto"/>
          </w:tcPr>
          <w:p w14:paraId="225B5B52" w14:textId="27D5CED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exon2:c.67+2T&gt;A</w:t>
            </w:r>
          </w:p>
        </w:tc>
        <w:tc>
          <w:tcPr>
            <w:tcW w:w="0" w:type="auto"/>
          </w:tcPr>
          <w:p w14:paraId="25CB2C43" w14:textId="0604DC2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</w:tcPr>
          <w:p w14:paraId="13C1385F" w14:textId="123E1D2F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/ Recurrent</w:t>
            </w:r>
          </w:p>
        </w:tc>
        <w:tc>
          <w:tcPr>
            <w:tcW w:w="0" w:type="auto"/>
          </w:tcPr>
          <w:p w14:paraId="7E6DC726" w14:textId="2294C31A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</w:tcPr>
          <w:p w14:paraId="547E019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010F5F84" w14:textId="60B38640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5CFE8C6" w14:textId="6232264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54" w:name="OLE_LINK937"/>
            <w:bookmarkStart w:id="155" w:name="OLE_LINK938"/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154"/>
            <w:bookmarkEnd w:id="155"/>
          </w:p>
        </w:tc>
      </w:tr>
      <w:tr w:rsidR="00101F99" w:rsidRPr="004E7972" w14:paraId="6F52EC3E" w14:textId="77777777" w:rsidTr="00FE5C62">
        <w:tc>
          <w:tcPr>
            <w:tcW w:w="0" w:type="auto"/>
          </w:tcPr>
          <w:p w14:paraId="318F084E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90654</w:t>
            </w:r>
          </w:p>
        </w:tc>
        <w:tc>
          <w:tcPr>
            <w:tcW w:w="0" w:type="auto"/>
          </w:tcPr>
          <w:p w14:paraId="0FC37023" w14:textId="7CD576A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exon2:c.67+2T&gt;A</w:t>
            </w:r>
          </w:p>
        </w:tc>
        <w:tc>
          <w:tcPr>
            <w:tcW w:w="0" w:type="auto"/>
          </w:tcPr>
          <w:p w14:paraId="57B1AFE7" w14:textId="49F70589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</w:tcPr>
          <w:p w14:paraId="6468A7BE" w14:textId="73F24D2B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/ Recurrent</w:t>
            </w:r>
          </w:p>
        </w:tc>
        <w:tc>
          <w:tcPr>
            <w:tcW w:w="0" w:type="auto"/>
          </w:tcPr>
          <w:p w14:paraId="56B60BCE" w14:textId="61F83AF6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20EFC45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294C03AA" w14:textId="38F37A9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435643A" w14:textId="6FB3A66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615336E1" w14:textId="77777777" w:rsidTr="00FE5C62">
        <w:tc>
          <w:tcPr>
            <w:tcW w:w="0" w:type="auto"/>
          </w:tcPr>
          <w:p w14:paraId="5B3E0B4C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59427</w:t>
            </w:r>
          </w:p>
        </w:tc>
        <w:tc>
          <w:tcPr>
            <w:tcW w:w="0" w:type="auto"/>
          </w:tcPr>
          <w:p w14:paraId="320C623F" w14:textId="27D4B22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exon2:c.67+2T&gt;A</w:t>
            </w:r>
          </w:p>
        </w:tc>
        <w:tc>
          <w:tcPr>
            <w:tcW w:w="0" w:type="auto"/>
          </w:tcPr>
          <w:p w14:paraId="2021C9C1" w14:textId="1A7BD7B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</w:tcPr>
          <w:p w14:paraId="53535996" w14:textId="31875432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 xml:space="preserve">Rare/ </w:t>
            </w:r>
            <w:r w:rsidRPr="00E518DF">
              <w:rPr>
                <w:rFonts w:ascii="Times New Roman" w:hAnsi="Times New Roman" w:cs="Times New Roman"/>
                <w:color w:val="000000" w:themeColor="text1"/>
              </w:rPr>
              <w:lastRenderedPageBreak/>
              <w:t>Recurrent</w:t>
            </w:r>
          </w:p>
        </w:tc>
        <w:tc>
          <w:tcPr>
            <w:tcW w:w="0" w:type="auto"/>
          </w:tcPr>
          <w:p w14:paraId="4B45B3CD" w14:textId="5350590D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lastRenderedPageBreak/>
              <w:t>34</w:t>
            </w:r>
          </w:p>
        </w:tc>
        <w:tc>
          <w:tcPr>
            <w:tcW w:w="0" w:type="auto"/>
          </w:tcPr>
          <w:p w14:paraId="4C0F8C46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0B853A3E" w14:textId="5A04E283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111803B7" w14:textId="0872B4E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F005A7" w14:paraId="7D2624B4" w14:textId="77777777" w:rsidTr="00FE5C62">
        <w:tc>
          <w:tcPr>
            <w:tcW w:w="0" w:type="auto"/>
          </w:tcPr>
          <w:p w14:paraId="071F96AB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191595</w:t>
            </w:r>
          </w:p>
        </w:tc>
        <w:tc>
          <w:tcPr>
            <w:tcW w:w="0" w:type="auto"/>
          </w:tcPr>
          <w:p w14:paraId="7B23754E" w14:textId="0BE7D075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7:c.631G&gt;A:p.Val11Ile</w:t>
            </w:r>
          </w:p>
        </w:tc>
        <w:tc>
          <w:tcPr>
            <w:tcW w:w="0" w:type="auto"/>
          </w:tcPr>
          <w:p w14:paraId="1A581EA9" w14:textId="40B4C208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13925C46" w14:textId="77777777" w:rsidR="00101F99" w:rsidRPr="00F005A7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9CED78" w14:textId="483B98F4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14:paraId="3C4EF7A6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3C7F7A17" w14:textId="79A6A6AD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552" w:type="dxa"/>
          </w:tcPr>
          <w:p w14:paraId="017B9595" w14:textId="3392B851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F005A7" w14:paraId="27539A7A" w14:textId="77777777" w:rsidTr="00FE5C62">
        <w:tc>
          <w:tcPr>
            <w:tcW w:w="0" w:type="auto"/>
          </w:tcPr>
          <w:p w14:paraId="14AF5DC8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502326</w:t>
            </w:r>
          </w:p>
        </w:tc>
        <w:tc>
          <w:tcPr>
            <w:tcW w:w="0" w:type="auto"/>
          </w:tcPr>
          <w:p w14:paraId="6850C110" w14:textId="5962F718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9:</w:t>
            </w:r>
            <w:bookmarkStart w:id="156" w:name="OLE_LINK473"/>
            <w:bookmarkStart w:id="157" w:name="OLE_LINK474"/>
            <w:r w:rsidRPr="00F005A7">
              <w:rPr>
                <w:rFonts w:ascii="Times New Roman" w:hAnsi="Times New Roman" w:cs="Times New Roman"/>
              </w:rPr>
              <w:t>c.774_775del</w:t>
            </w:r>
            <w:bookmarkEnd w:id="156"/>
            <w:bookmarkEnd w:id="157"/>
            <w:r w:rsidRPr="00F005A7">
              <w:rPr>
                <w:rFonts w:ascii="Times New Roman" w:hAnsi="Times New Roman" w:cs="Times New Roman"/>
              </w:rPr>
              <w:t>:p.Glu260fs</w:t>
            </w:r>
          </w:p>
        </w:tc>
        <w:tc>
          <w:tcPr>
            <w:tcW w:w="0" w:type="auto"/>
          </w:tcPr>
          <w:p w14:paraId="7D0B7826" w14:textId="023555F4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75256C1" w14:textId="77777777" w:rsidR="00101F99" w:rsidRPr="00F005A7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0D34E1" w14:textId="7041354F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61B264F1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-HER2+</w:t>
            </w:r>
          </w:p>
        </w:tc>
        <w:tc>
          <w:tcPr>
            <w:tcW w:w="1696" w:type="dxa"/>
          </w:tcPr>
          <w:p w14:paraId="13D75D27" w14:textId="1EB5D052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81D4E59" w14:textId="4005ABE9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F005A7" w14:paraId="0856E13D" w14:textId="77777777" w:rsidTr="00FE5C62">
        <w:tc>
          <w:tcPr>
            <w:tcW w:w="0" w:type="auto"/>
          </w:tcPr>
          <w:p w14:paraId="0FF720AB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507702</w:t>
            </w:r>
          </w:p>
        </w:tc>
        <w:tc>
          <w:tcPr>
            <w:tcW w:w="0" w:type="auto"/>
          </w:tcPr>
          <w:p w14:paraId="05013B23" w14:textId="08F8B0E9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10:c.961C&gt;T:p.Gln321</w:t>
            </w:r>
            <w:r w:rsidRPr="00F005A7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1B46579A" w14:textId="52B58150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56202FEE" w14:textId="77777777" w:rsidR="00101F99" w:rsidRPr="00F005A7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9B7706" w14:textId="7424B7E8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0B321758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1BB64FAE" w14:textId="34A0E67B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C1B8F57" w14:textId="4107398E" w:rsidR="00101F99" w:rsidRPr="00F005A7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01F99">
              <w:rPr>
                <w:rFonts w:ascii="Times New Roman" w:hAnsi="Times New Roman" w:cs="Times New Roman"/>
              </w:rPr>
              <w:t>ather: PrC</w:t>
            </w:r>
          </w:p>
        </w:tc>
      </w:tr>
      <w:tr w:rsidR="00101F99" w:rsidRPr="00F005A7" w14:paraId="69E1BECC" w14:textId="77777777" w:rsidTr="00FE5C62">
        <w:tc>
          <w:tcPr>
            <w:tcW w:w="0" w:type="auto"/>
          </w:tcPr>
          <w:p w14:paraId="080B9277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M1910165</w:t>
            </w:r>
          </w:p>
        </w:tc>
        <w:tc>
          <w:tcPr>
            <w:tcW w:w="0" w:type="auto"/>
          </w:tcPr>
          <w:p w14:paraId="4A4B9906" w14:textId="4708E6EE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10:c.961C&gt;T:p.Gln321</w:t>
            </w:r>
            <w:r w:rsidRPr="00F005A7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513A64E7" w14:textId="54DD7DE3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232B4C6E" w14:textId="77777777" w:rsidR="00101F99" w:rsidRPr="00F005A7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3DD712" w14:textId="67CDE660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0770AFA0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090E37B0" w14:textId="509E40DC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17B1503" w14:textId="622B1522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F005A7" w14:paraId="7783AB6B" w14:textId="77777777" w:rsidTr="00FE5C62">
        <w:tc>
          <w:tcPr>
            <w:tcW w:w="0" w:type="auto"/>
          </w:tcPr>
          <w:p w14:paraId="4DAC0203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358254</w:t>
            </w:r>
          </w:p>
        </w:tc>
        <w:tc>
          <w:tcPr>
            <w:tcW w:w="0" w:type="auto"/>
          </w:tcPr>
          <w:p w14:paraId="5AD61191" w14:textId="28D0C9DE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10:c.1296_1297del:p.Asn433fs</w:t>
            </w:r>
          </w:p>
        </w:tc>
        <w:tc>
          <w:tcPr>
            <w:tcW w:w="0" w:type="auto"/>
          </w:tcPr>
          <w:p w14:paraId="616CD7C4" w14:textId="5CF80DD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4AF1820" w14:textId="77777777" w:rsidR="00101F99" w:rsidRPr="00F005A7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9E7038" w14:textId="1F04A248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0443CB0C" w14:textId="77777777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37D12F67" w14:textId="29D691B2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F14440D" w14:textId="27A01310" w:rsidR="00101F99" w:rsidRPr="00F005A7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674A50A0" w14:textId="77777777" w:rsidTr="00FE5C62">
        <w:tc>
          <w:tcPr>
            <w:tcW w:w="0" w:type="auto"/>
          </w:tcPr>
          <w:p w14:paraId="11541C1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15775</w:t>
            </w:r>
          </w:p>
        </w:tc>
        <w:tc>
          <w:tcPr>
            <w:tcW w:w="0" w:type="auto"/>
          </w:tcPr>
          <w:p w14:paraId="62C64757" w14:textId="6CDD110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bookmarkStart w:id="158" w:name="OLE_LINK475"/>
            <w:bookmarkStart w:id="159" w:name="OLE_LINK476"/>
            <w:bookmarkStart w:id="160" w:name="OLE_LINK755"/>
            <w:r w:rsidRPr="00C96A59">
              <w:rPr>
                <w:rFonts w:ascii="Times New Roman" w:hAnsi="Times New Roman" w:cs="Times New Roman"/>
                <w:color w:val="000000" w:themeColor="text1"/>
              </w:rPr>
              <w:t>c.1454delinsTGTATT</w:t>
            </w:r>
            <w:bookmarkEnd w:id="158"/>
            <w:bookmarkEnd w:id="159"/>
            <w:bookmarkEnd w:id="160"/>
            <w:r w:rsidRPr="00C96A59">
              <w:rPr>
                <w:rFonts w:ascii="Times New Roman" w:hAnsi="Times New Roman" w:cs="Times New Roman"/>
                <w:color w:val="000000" w:themeColor="text1"/>
              </w:rPr>
              <w:t>:p.Lys485fs</w:t>
            </w:r>
          </w:p>
        </w:tc>
        <w:tc>
          <w:tcPr>
            <w:tcW w:w="0" w:type="auto"/>
          </w:tcPr>
          <w:p w14:paraId="6BABBC27" w14:textId="7F0410F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75A838E5" w14:textId="2FB5D975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/ Recurrent</w:t>
            </w:r>
          </w:p>
        </w:tc>
        <w:tc>
          <w:tcPr>
            <w:tcW w:w="0" w:type="auto"/>
          </w:tcPr>
          <w:p w14:paraId="365E256C" w14:textId="14788804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</w:tcPr>
          <w:p w14:paraId="54CE6072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0C56E8CF" w14:textId="23D8C9B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FE5C6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552" w:type="dxa"/>
          </w:tcPr>
          <w:p w14:paraId="7D2DF62E" w14:textId="72ED5C79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>unt: lung cancer*1</w:t>
            </w:r>
          </w:p>
        </w:tc>
      </w:tr>
      <w:tr w:rsidR="00101F99" w:rsidRPr="004E7972" w14:paraId="2615E870" w14:textId="77777777" w:rsidTr="00FE5C62">
        <w:tc>
          <w:tcPr>
            <w:tcW w:w="0" w:type="auto"/>
          </w:tcPr>
          <w:p w14:paraId="2903E52A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21560</w:t>
            </w:r>
          </w:p>
        </w:tc>
        <w:tc>
          <w:tcPr>
            <w:tcW w:w="0" w:type="auto"/>
          </w:tcPr>
          <w:p w14:paraId="157B4A56" w14:textId="77E423E5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454delinsTGTATT:p.Lys485fs</w:t>
            </w:r>
          </w:p>
        </w:tc>
        <w:tc>
          <w:tcPr>
            <w:tcW w:w="0" w:type="auto"/>
          </w:tcPr>
          <w:p w14:paraId="35DF830F" w14:textId="327B3CAB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BFAB6A5" w14:textId="6E64286E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/ Recurrent</w:t>
            </w:r>
          </w:p>
        </w:tc>
        <w:tc>
          <w:tcPr>
            <w:tcW w:w="0" w:type="auto"/>
          </w:tcPr>
          <w:p w14:paraId="5AB3AAAB" w14:textId="71CD63CF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39A74241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1696" w:type="dxa"/>
          </w:tcPr>
          <w:p w14:paraId="60A5932D" w14:textId="143CDCF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B0BFDD6" w14:textId="7DF5C5C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781FCE4B" w14:textId="77777777" w:rsidTr="00FE5C62">
        <w:tc>
          <w:tcPr>
            <w:tcW w:w="0" w:type="auto"/>
          </w:tcPr>
          <w:p w14:paraId="3182E788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77640</w:t>
            </w:r>
          </w:p>
        </w:tc>
        <w:tc>
          <w:tcPr>
            <w:tcW w:w="0" w:type="auto"/>
          </w:tcPr>
          <w:p w14:paraId="05F913E4" w14:textId="0641F1EB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0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454delinsTGTATT:p.Lys485fs</w:t>
            </w:r>
          </w:p>
        </w:tc>
        <w:tc>
          <w:tcPr>
            <w:tcW w:w="0" w:type="auto"/>
          </w:tcPr>
          <w:p w14:paraId="3F7CD03E" w14:textId="0FE7E34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2A1006D5" w14:textId="136FF661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/ Recurrent</w:t>
            </w:r>
          </w:p>
        </w:tc>
        <w:tc>
          <w:tcPr>
            <w:tcW w:w="0" w:type="auto"/>
          </w:tcPr>
          <w:p w14:paraId="324DC021" w14:textId="591E3099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0" w:type="auto"/>
          </w:tcPr>
          <w:p w14:paraId="6BD0712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3691C3BA" w14:textId="58B17A1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110E9967" w14:textId="2BA6E9D4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1EBF17AC" w14:textId="77777777" w:rsidTr="00FE5C62">
        <w:tc>
          <w:tcPr>
            <w:tcW w:w="0" w:type="auto"/>
          </w:tcPr>
          <w:p w14:paraId="773A1731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07956</w:t>
            </w:r>
          </w:p>
        </w:tc>
        <w:tc>
          <w:tcPr>
            <w:tcW w:w="0" w:type="auto"/>
          </w:tcPr>
          <w:p w14:paraId="0A98AE10" w14:textId="2AEA833D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161" w:name="OLE_LINK477"/>
            <w:bookmarkStart w:id="162" w:name="OLE_LINK478"/>
            <w:bookmarkStart w:id="163" w:name="OLE_LINK756"/>
            <w:bookmarkStart w:id="164" w:name="OLE_LINK832"/>
            <w:bookmarkStart w:id="165" w:name="OLE_LINK833"/>
            <w:r w:rsidRPr="00923B29">
              <w:rPr>
                <w:rFonts w:ascii="Times New Roman" w:hAnsi="Times New Roman" w:cs="Times New Roman"/>
              </w:rPr>
              <w:t>c.1508_1509delinsT</w:t>
            </w:r>
            <w:bookmarkEnd w:id="161"/>
            <w:bookmarkEnd w:id="162"/>
            <w:bookmarkEnd w:id="163"/>
            <w:r w:rsidRPr="00923B29">
              <w:rPr>
                <w:rFonts w:ascii="Times New Roman" w:hAnsi="Times New Roman" w:cs="Times New Roman"/>
              </w:rPr>
              <w:t>:p.Lys503fs</w:t>
            </w:r>
            <w:bookmarkEnd w:id="164"/>
            <w:bookmarkEnd w:id="165"/>
          </w:p>
        </w:tc>
        <w:tc>
          <w:tcPr>
            <w:tcW w:w="0" w:type="auto"/>
          </w:tcPr>
          <w:p w14:paraId="1E5A47A6" w14:textId="7443F455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2E7708A" w14:textId="494BA8CD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087B68C0" w14:textId="5C4513D0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016E3F22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7D78A35C" w14:textId="3D65397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1820007A" w14:textId="2FE5E198" w:rsidR="00101F99" w:rsidRPr="00923B29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01F99">
              <w:rPr>
                <w:rFonts w:ascii="Times New Roman" w:hAnsi="Times New Roman" w:cs="Times New Roman"/>
              </w:rPr>
              <w:t xml:space="preserve">unt and sister: BC*2; uncle: </w:t>
            </w:r>
            <w:r w:rsidR="00101F99" w:rsidRPr="00711BA4">
              <w:rPr>
                <w:rFonts w:ascii="Times New Roman" w:hAnsi="Times New Roman" w:cs="Times New Roman"/>
              </w:rPr>
              <w:t>stomach</w:t>
            </w:r>
            <w:r w:rsidR="00101F99">
              <w:rPr>
                <w:rFonts w:ascii="Times New Roman" w:hAnsi="Times New Roman" w:cs="Times New Roman"/>
              </w:rPr>
              <w:t xml:space="preserve"> </w:t>
            </w:r>
            <w:r w:rsidR="00101F99">
              <w:rPr>
                <w:rFonts w:ascii="Times New Roman" w:hAnsi="Times New Roman" w:cs="Times New Roman" w:hint="eastAsia"/>
              </w:rPr>
              <w:t>cancer</w:t>
            </w:r>
            <w:r w:rsidR="00101F99">
              <w:rPr>
                <w:rFonts w:ascii="Times New Roman" w:hAnsi="Times New Roman" w:cs="Times New Roman"/>
              </w:rPr>
              <w:t>*1</w:t>
            </w:r>
          </w:p>
        </w:tc>
      </w:tr>
      <w:tr w:rsidR="00101F99" w:rsidRPr="00923B29" w14:paraId="0D852C84" w14:textId="77777777" w:rsidTr="00FE5C62">
        <w:tc>
          <w:tcPr>
            <w:tcW w:w="0" w:type="auto"/>
          </w:tcPr>
          <w:p w14:paraId="23FBE2AD" w14:textId="76740E1A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3B29">
              <w:rPr>
                <w:rFonts w:ascii="Times New Roman" w:hAnsi="Times New Roman" w:cs="Times New Roman"/>
              </w:rPr>
              <w:t>5595</w:t>
            </w:r>
          </w:p>
        </w:tc>
        <w:tc>
          <w:tcPr>
            <w:tcW w:w="0" w:type="auto"/>
          </w:tcPr>
          <w:p w14:paraId="1133BB60" w14:textId="571876F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166" w:name="OLE_LINK757"/>
            <w:bookmarkStart w:id="167" w:name="OLE_LINK758"/>
            <w:r w:rsidRPr="00923B29">
              <w:rPr>
                <w:rFonts w:ascii="Times New Roman" w:hAnsi="Times New Roman" w:cs="Times New Roman"/>
              </w:rPr>
              <w:t>c.1709_1712dup</w:t>
            </w:r>
            <w:bookmarkEnd w:id="166"/>
            <w:bookmarkEnd w:id="167"/>
            <w:r w:rsidRPr="00923B29">
              <w:rPr>
                <w:rFonts w:ascii="Times New Roman" w:hAnsi="Times New Roman" w:cs="Times New Roman"/>
              </w:rPr>
              <w:t>:p.Val572fs</w:t>
            </w:r>
          </w:p>
        </w:tc>
        <w:tc>
          <w:tcPr>
            <w:tcW w:w="0" w:type="auto"/>
          </w:tcPr>
          <w:p w14:paraId="08A81204" w14:textId="458BD93C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CC46D3A" w14:textId="769797D6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0" w:type="auto"/>
          </w:tcPr>
          <w:p w14:paraId="32C7E983" w14:textId="250ECF92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3A561A10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43298A1" w14:textId="54990405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4161088" w14:textId="700BB371" w:rsidR="00101F99" w:rsidRPr="00923B29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68" w:name="OLE_LINK7"/>
            <w:bookmarkStart w:id="169" w:name="OLE_LINK8"/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>: OC</w:t>
            </w:r>
            <w:bookmarkEnd w:id="168"/>
            <w:bookmarkEnd w:id="169"/>
          </w:p>
        </w:tc>
      </w:tr>
      <w:tr w:rsidR="00101F99" w:rsidRPr="00923B29" w14:paraId="46493A34" w14:textId="77777777" w:rsidTr="00FE5C62">
        <w:tc>
          <w:tcPr>
            <w:tcW w:w="0" w:type="auto"/>
          </w:tcPr>
          <w:p w14:paraId="49098836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70" w:name="_Hlk105969076"/>
            <w:r w:rsidRPr="00923B29">
              <w:rPr>
                <w:rFonts w:ascii="Times New Roman" w:hAnsi="Times New Roman" w:cs="Times New Roman"/>
              </w:rPr>
              <w:t>551725</w:t>
            </w:r>
          </w:p>
        </w:tc>
        <w:tc>
          <w:tcPr>
            <w:tcW w:w="0" w:type="auto"/>
          </w:tcPr>
          <w:p w14:paraId="0DBB6BAB" w14:textId="2ECE75EF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171" w:name="OLE_LINK479"/>
            <w:bookmarkStart w:id="172" w:name="OLE_LINK480"/>
            <w:bookmarkStart w:id="173" w:name="OLE_LINK759"/>
            <w:bookmarkStart w:id="174" w:name="OLE_LINK760"/>
            <w:r w:rsidRPr="00923B29">
              <w:rPr>
                <w:rFonts w:ascii="Times New Roman" w:hAnsi="Times New Roman" w:cs="Times New Roman"/>
              </w:rPr>
              <w:t>c.1765_1769del</w:t>
            </w:r>
            <w:bookmarkEnd w:id="171"/>
            <w:bookmarkEnd w:id="172"/>
            <w:bookmarkEnd w:id="173"/>
            <w:bookmarkEnd w:id="174"/>
            <w:r w:rsidRPr="00923B29">
              <w:rPr>
                <w:rFonts w:ascii="Times New Roman" w:hAnsi="Times New Roman" w:cs="Times New Roman"/>
              </w:rPr>
              <w:t>:p.Lys589f</w:t>
            </w:r>
            <w:r w:rsidRPr="00923B29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0" w:type="auto"/>
          </w:tcPr>
          <w:p w14:paraId="6A1E2FBF" w14:textId="72E3A528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15F9CC3" w14:textId="30A8E501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0" w:type="auto"/>
          </w:tcPr>
          <w:p w14:paraId="231AAE2C" w14:textId="121E98FD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51988428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6312D8E2" w14:textId="55DEA0F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5173496" w14:textId="0CFB2DA4" w:rsidR="00101F99" w:rsidRPr="00923B29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>: BC</w:t>
            </w:r>
          </w:p>
        </w:tc>
      </w:tr>
      <w:bookmarkEnd w:id="170"/>
      <w:tr w:rsidR="00101F99" w:rsidRPr="00923B29" w14:paraId="44D94529" w14:textId="77777777" w:rsidTr="00FE5C62">
        <w:tc>
          <w:tcPr>
            <w:tcW w:w="0" w:type="auto"/>
          </w:tcPr>
          <w:p w14:paraId="024AC352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04025</w:t>
            </w:r>
          </w:p>
        </w:tc>
        <w:tc>
          <w:tcPr>
            <w:tcW w:w="0" w:type="auto"/>
          </w:tcPr>
          <w:p w14:paraId="0933DFE2" w14:textId="7F738D25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c.1825C&gt;T:p.Gln609</w:t>
            </w:r>
            <w:r w:rsidRPr="00923B29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26209255" w14:textId="22FA94ED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4F9F1859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9A9E4F" w14:textId="39E1736E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8B82CAE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3C96E7A0" w14:textId="5854F8FC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440CBDB" w14:textId="4EE0C678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nt: u</w:t>
            </w:r>
            <w:r w:rsidRPr="00762458">
              <w:rPr>
                <w:rFonts w:ascii="Times New Roman" w:hAnsi="Times New Roman" w:cs="Times New Roman"/>
              </w:rPr>
              <w:t>terine cancer</w:t>
            </w:r>
            <w:r w:rsidRPr="00762458" w:rsidDel="0076245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01F99" w:rsidRPr="00923B29" w14:paraId="39634923" w14:textId="77777777" w:rsidTr="00FE5C62">
        <w:tc>
          <w:tcPr>
            <w:tcW w:w="0" w:type="auto"/>
          </w:tcPr>
          <w:p w14:paraId="5E3EFD00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188091</w:t>
            </w:r>
          </w:p>
        </w:tc>
        <w:tc>
          <w:tcPr>
            <w:tcW w:w="0" w:type="auto"/>
          </w:tcPr>
          <w:p w14:paraId="317CD14D" w14:textId="7DF6D2B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0:</w:t>
            </w:r>
            <w:bookmarkStart w:id="175" w:name="OLE_LINK481"/>
            <w:bookmarkStart w:id="176" w:name="OLE_LINK482"/>
            <w:r w:rsidRPr="00923B29">
              <w:rPr>
                <w:rFonts w:ascii="Times New Roman" w:hAnsi="Times New Roman" w:cs="Times New Roman"/>
              </w:rPr>
              <w:t>c.1901del</w:t>
            </w:r>
            <w:bookmarkEnd w:id="175"/>
            <w:bookmarkEnd w:id="176"/>
            <w:r w:rsidRPr="00923B29">
              <w:rPr>
                <w:rFonts w:ascii="Times New Roman" w:hAnsi="Times New Roman" w:cs="Times New Roman"/>
              </w:rPr>
              <w:t>:p. Ala634fs</w:t>
            </w:r>
          </w:p>
        </w:tc>
        <w:tc>
          <w:tcPr>
            <w:tcW w:w="0" w:type="auto"/>
          </w:tcPr>
          <w:p w14:paraId="1C764AD2" w14:textId="0814CE15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9443B8B" w14:textId="5A661F5E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01211796" w14:textId="7CBE1FC9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6D9278EE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27363F72" w14:textId="202ACB2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77" w:name="OLE_LINK130"/>
            <w:bookmarkStart w:id="178" w:name="OLE_LINK131"/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177"/>
            <w:bookmarkEnd w:id="178"/>
          </w:p>
        </w:tc>
        <w:tc>
          <w:tcPr>
            <w:tcW w:w="2552" w:type="dxa"/>
          </w:tcPr>
          <w:p w14:paraId="672CB687" w14:textId="24C05DAD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020D9B" w14:paraId="1155E5E2" w14:textId="77777777" w:rsidTr="00FE5C62">
        <w:tc>
          <w:tcPr>
            <w:tcW w:w="0" w:type="auto"/>
          </w:tcPr>
          <w:p w14:paraId="30F9935D" w14:textId="77777777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79" w:name="_Hlk125721614"/>
            <w:r w:rsidRPr="00020D9B">
              <w:rPr>
                <w:rFonts w:ascii="Times New Roman" w:hAnsi="Times New Roman" w:cs="Times New Roman"/>
                <w:color w:val="000000" w:themeColor="text1"/>
              </w:rPr>
              <w:t>399334</w:t>
            </w:r>
          </w:p>
        </w:tc>
        <w:tc>
          <w:tcPr>
            <w:tcW w:w="0" w:type="auto"/>
          </w:tcPr>
          <w:p w14:paraId="719733D8" w14:textId="42D8227B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</w:rPr>
              <w:t>exon11:</w:t>
            </w:r>
            <w:bookmarkStart w:id="180" w:name="OLE_LINK483"/>
            <w:bookmarkStart w:id="181" w:name="OLE_LINK484"/>
            <w:bookmarkStart w:id="182" w:name="OLE_LINK763"/>
            <w:bookmarkStart w:id="183" w:name="OLE_LINK281"/>
            <w:r w:rsidRPr="00020D9B">
              <w:rPr>
                <w:rFonts w:ascii="Times New Roman" w:hAnsi="Times New Roman" w:cs="Times New Roman"/>
                <w:color w:val="000000" w:themeColor="text1"/>
              </w:rPr>
              <w:t>c.2806_2809del</w:t>
            </w:r>
            <w:bookmarkEnd w:id="180"/>
            <w:bookmarkEnd w:id="181"/>
            <w:bookmarkEnd w:id="182"/>
            <w:bookmarkEnd w:id="183"/>
            <w:r w:rsidRPr="00020D9B">
              <w:rPr>
                <w:rFonts w:ascii="Times New Roman" w:hAnsi="Times New Roman" w:cs="Times New Roman"/>
                <w:color w:val="000000" w:themeColor="text1"/>
              </w:rPr>
              <w:t>:p.Ala938fs</w:t>
            </w:r>
          </w:p>
        </w:tc>
        <w:tc>
          <w:tcPr>
            <w:tcW w:w="0" w:type="auto"/>
          </w:tcPr>
          <w:p w14:paraId="50ACD63C" w14:textId="32BC0D39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F1AB722" w14:textId="124E7F83" w:rsidR="00101F99" w:rsidRPr="00020D9B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1A3A3E0" w14:textId="4D161263" w:rsidR="00101F99" w:rsidRPr="00020D9B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14:paraId="4DD28750" w14:textId="77777777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209DF815" w14:textId="02D68CC5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C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F56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743064F" w14:textId="3525A42A" w:rsidR="00101F99" w:rsidRPr="00020D9B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>: BC</w:t>
            </w:r>
          </w:p>
        </w:tc>
      </w:tr>
      <w:bookmarkEnd w:id="179"/>
      <w:tr w:rsidR="00101F99" w:rsidRPr="00020D9B" w14:paraId="305D0146" w14:textId="77777777" w:rsidTr="00FE5C62">
        <w:tc>
          <w:tcPr>
            <w:tcW w:w="0" w:type="auto"/>
          </w:tcPr>
          <w:p w14:paraId="2760D922" w14:textId="77777777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184833</w:t>
            </w:r>
          </w:p>
        </w:tc>
        <w:tc>
          <w:tcPr>
            <w:tcW w:w="0" w:type="auto"/>
          </w:tcPr>
          <w:p w14:paraId="4976B283" w14:textId="3633734D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</w:rPr>
              <w:t>exon11:</w:t>
            </w:r>
            <w:r w:rsidRPr="00020D9B">
              <w:rPr>
                <w:rFonts w:ascii="Times New Roman" w:hAnsi="Times New Roman" w:cs="Times New Roman"/>
                <w:color w:val="000000" w:themeColor="text1"/>
              </w:rPr>
              <w:t>c.2806_2809del:p.Ala938fs</w:t>
            </w:r>
          </w:p>
        </w:tc>
        <w:tc>
          <w:tcPr>
            <w:tcW w:w="0" w:type="auto"/>
          </w:tcPr>
          <w:p w14:paraId="69AB182A" w14:textId="7A64E378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783AE6BD" w14:textId="3F2F9A3E" w:rsidR="00101F99" w:rsidRPr="00020D9B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3CAF586" w14:textId="51F76CCE" w:rsidR="00101F99" w:rsidRPr="00020D9B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7C39EF97" w14:textId="77777777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1696" w:type="dxa"/>
          </w:tcPr>
          <w:p w14:paraId="55A972DC" w14:textId="06A2D4F3" w:rsidR="00101F99" w:rsidRPr="00020D9B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0D9B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FE5C6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2552" w:type="dxa"/>
          </w:tcPr>
          <w:p w14:paraId="60A83743" w14:textId="26534637" w:rsidR="00101F99" w:rsidRPr="00020D9B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01F99">
              <w:rPr>
                <w:rFonts w:ascii="Times New Roman" w:hAnsi="Times New Roman" w:cs="Times New Roman"/>
              </w:rPr>
              <w:t>ister: BC</w:t>
            </w:r>
          </w:p>
        </w:tc>
      </w:tr>
      <w:tr w:rsidR="00101F99" w:rsidRPr="004E7972" w14:paraId="345BB327" w14:textId="77777777" w:rsidTr="00FE5C62">
        <w:tc>
          <w:tcPr>
            <w:tcW w:w="0" w:type="auto"/>
          </w:tcPr>
          <w:p w14:paraId="631D0A72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136117</w:t>
            </w:r>
          </w:p>
        </w:tc>
        <w:tc>
          <w:tcPr>
            <w:tcW w:w="0" w:type="auto"/>
          </w:tcPr>
          <w:p w14:paraId="6C26B07F" w14:textId="6EDB2C3C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2808_2811del:p.Ala938</w:t>
            </w:r>
            <w:r w:rsidR="00885174">
              <w:rPr>
                <w:rFonts w:ascii="Times New Roman" w:hAnsi="Times New Roman" w:cs="Times New Roman" w:hint="eastAsia"/>
                <w:color w:val="000000" w:themeColor="text1"/>
              </w:rPr>
              <w:t>Pro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fs</w:t>
            </w:r>
          </w:p>
        </w:tc>
        <w:tc>
          <w:tcPr>
            <w:tcW w:w="0" w:type="auto"/>
          </w:tcPr>
          <w:p w14:paraId="234DE65C" w14:textId="7CCCF84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4BA4EDE" w14:textId="5D86415B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7E8B1263" w14:textId="140D235B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0" w:type="auto"/>
          </w:tcPr>
          <w:p w14:paraId="384D5E4B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0B2746AE" w14:textId="659D48DC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CCF361B" w14:textId="5F07CBD4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01F99">
              <w:rPr>
                <w:rFonts w:ascii="Times New Roman" w:hAnsi="Times New Roman" w:cs="Times New Roman"/>
              </w:rPr>
              <w:t>ister: BC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>; father</w:t>
            </w:r>
            <w:r w:rsidR="00101F99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 xml:space="preserve"> colon cancer</w:t>
            </w:r>
          </w:p>
        </w:tc>
      </w:tr>
      <w:tr w:rsidR="00101F99" w:rsidRPr="004E7972" w14:paraId="00CCB256" w14:textId="77777777" w:rsidTr="00FE5C62">
        <w:tc>
          <w:tcPr>
            <w:tcW w:w="0" w:type="auto"/>
          </w:tcPr>
          <w:p w14:paraId="3CF4B70F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4956</w:t>
            </w:r>
          </w:p>
        </w:tc>
        <w:tc>
          <w:tcPr>
            <w:tcW w:w="0" w:type="auto"/>
          </w:tcPr>
          <w:p w14:paraId="131F96C4" w14:textId="693CDCC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2808_2811del:p.Ala938</w:t>
            </w:r>
            <w:r w:rsidR="00EB263A">
              <w:rPr>
                <w:rFonts w:ascii="Times New Roman" w:hAnsi="Times New Roman" w:cs="Times New Roman" w:hint="eastAsia"/>
                <w:color w:val="000000" w:themeColor="text1"/>
              </w:rPr>
              <w:t>Pro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fs</w:t>
            </w:r>
          </w:p>
        </w:tc>
        <w:tc>
          <w:tcPr>
            <w:tcW w:w="0" w:type="auto"/>
          </w:tcPr>
          <w:p w14:paraId="3DE7884A" w14:textId="43D5811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5406774" w14:textId="02862C7C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7664435D" w14:textId="6B30ABD8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0" w:type="auto"/>
          </w:tcPr>
          <w:p w14:paraId="7F7947BC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696" w:type="dxa"/>
          </w:tcPr>
          <w:p w14:paraId="6AC1E85D" w14:textId="69491F2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BFC155F" w14:textId="353E06A5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0DD8E8C9" w14:textId="77777777" w:rsidTr="00FE5C62">
        <w:tc>
          <w:tcPr>
            <w:tcW w:w="0" w:type="auto"/>
          </w:tcPr>
          <w:p w14:paraId="553276C6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lastRenderedPageBreak/>
              <w:t>452220</w:t>
            </w:r>
          </w:p>
        </w:tc>
        <w:tc>
          <w:tcPr>
            <w:tcW w:w="0" w:type="auto"/>
          </w:tcPr>
          <w:p w14:paraId="0C0365DF" w14:textId="5EEE962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2808_2811del:p.Ala938</w:t>
            </w:r>
            <w:r w:rsidR="00EB263A">
              <w:rPr>
                <w:rFonts w:ascii="Times New Roman" w:hAnsi="Times New Roman" w:cs="Times New Roman" w:hint="eastAsia"/>
                <w:color w:val="000000" w:themeColor="text1"/>
              </w:rPr>
              <w:t>Pro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fs</w:t>
            </w:r>
          </w:p>
        </w:tc>
        <w:tc>
          <w:tcPr>
            <w:tcW w:w="0" w:type="auto"/>
          </w:tcPr>
          <w:p w14:paraId="1DD4E87E" w14:textId="260EFDB4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9D5F6F6" w14:textId="70653E27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0BE7DC34" w14:textId="6039819E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58F773BB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281FB9A8" w14:textId="2791C71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4222B02" w14:textId="1E8FFE2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3295DC42" w14:textId="77777777" w:rsidTr="00FE5C62">
        <w:tc>
          <w:tcPr>
            <w:tcW w:w="0" w:type="auto"/>
          </w:tcPr>
          <w:p w14:paraId="47E23208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480107</w:t>
            </w:r>
          </w:p>
        </w:tc>
        <w:tc>
          <w:tcPr>
            <w:tcW w:w="0" w:type="auto"/>
          </w:tcPr>
          <w:p w14:paraId="4BA63DDD" w14:textId="02046564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exon11:c.2870del:p.Asn957f</w:t>
            </w:r>
            <w:r w:rsidRPr="004E7972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0" w:type="auto"/>
          </w:tcPr>
          <w:p w14:paraId="43A02E3D" w14:textId="156D4C21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9DE61E9" w14:textId="77777777" w:rsidR="00101F99" w:rsidRPr="004E797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1AA3A9" w14:textId="23806D11" w:rsidR="00101F99" w:rsidRPr="004E7972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600591DD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50B9B4B5" w14:textId="1515B925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F567365" w14:textId="710A5BBB" w:rsidR="00101F99" w:rsidRPr="004E7972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101F99">
              <w:rPr>
                <w:rFonts w:ascii="Times New Roman" w:hAnsi="Times New Roman" w:cs="Times New Roman" w:hint="eastAsia"/>
              </w:rPr>
              <w:t>randfather</w:t>
            </w:r>
            <w:r w:rsidR="00101F99">
              <w:rPr>
                <w:rFonts w:ascii="Times New Roman" w:hAnsi="Times New Roman" w:cs="Times New Roman"/>
              </w:rPr>
              <w:t xml:space="preserve">: </w:t>
            </w:r>
            <w:r w:rsidR="00101F99" w:rsidRPr="00762458">
              <w:rPr>
                <w:rFonts w:ascii="Times New Roman" w:hAnsi="Times New Roman" w:cs="Times New Roman"/>
              </w:rPr>
              <w:t>cholangiocarcinoma</w:t>
            </w:r>
          </w:p>
        </w:tc>
      </w:tr>
      <w:tr w:rsidR="00101F99" w:rsidRPr="004E7972" w14:paraId="404D632A" w14:textId="77777777" w:rsidTr="00FE5C62">
        <w:tc>
          <w:tcPr>
            <w:tcW w:w="0" w:type="auto"/>
          </w:tcPr>
          <w:p w14:paraId="3A2F9F7A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21674</w:t>
            </w:r>
          </w:p>
        </w:tc>
        <w:tc>
          <w:tcPr>
            <w:tcW w:w="0" w:type="auto"/>
          </w:tcPr>
          <w:p w14:paraId="5005DA72" w14:textId="2F37317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1:</w:t>
            </w:r>
            <w:bookmarkStart w:id="184" w:name="OLE_LINK485"/>
            <w:bookmarkStart w:id="185" w:name="OLE_LINK486"/>
            <w:r w:rsidRPr="00C96A59">
              <w:rPr>
                <w:rFonts w:ascii="Times New Roman" w:hAnsi="Times New Roman" w:cs="Times New Roman"/>
                <w:color w:val="000000" w:themeColor="text1"/>
              </w:rPr>
              <w:t>c.3109C&gt;T</w:t>
            </w:r>
            <w:bookmarkEnd w:id="184"/>
            <w:bookmarkEnd w:id="185"/>
            <w:r w:rsidRPr="00C96A59">
              <w:rPr>
                <w:rFonts w:ascii="Times New Roman" w:hAnsi="Times New Roman" w:cs="Times New Roman"/>
                <w:color w:val="000000" w:themeColor="text1"/>
              </w:rPr>
              <w:t>:p.Gln1037Ter</w:t>
            </w:r>
          </w:p>
        </w:tc>
        <w:tc>
          <w:tcPr>
            <w:tcW w:w="0" w:type="auto"/>
          </w:tcPr>
          <w:p w14:paraId="0B9A1A10" w14:textId="47933CA9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330472F7" w14:textId="770E4558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31E698B4" w14:textId="3A3803B9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0" w:type="auto"/>
          </w:tcPr>
          <w:p w14:paraId="767CF06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1696" w:type="dxa"/>
          </w:tcPr>
          <w:p w14:paraId="321F9668" w14:textId="2B1ABF4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0D9D858" w14:textId="597BA4EA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101F99" w:rsidRPr="00762458">
              <w:rPr>
                <w:rFonts w:ascii="Times New Roman" w:hAnsi="Times New Roman" w:cs="Times New Roman"/>
                <w:color w:val="000000" w:themeColor="text1"/>
              </w:rPr>
              <w:t>aughter</w:t>
            </w:r>
            <w:r w:rsidR="00101F99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 xml:space="preserve"> BC</w:t>
            </w:r>
          </w:p>
        </w:tc>
      </w:tr>
      <w:tr w:rsidR="00101F99" w:rsidRPr="004E7972" w14:paraId="61A906D5" w14:textId="77777777" w:rsidTr="00FE5C62">
        <w:tc>
          <w:tcPr>
            <w:tcW w:w="0" w:type="auto"/>
          </w:tcPr>
          <w:p w14:paraId="73E208C3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47847</w:t>
            </w:r>
          </w:p>
        </w:tc>
        <w:tc>
          <w:tcPr>
            <w:tcW w:w="0" w:type="auto"/>
          </w:tcPr>
          <w:p w14:paraId="41772996" w14:textId="00605661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109C&gt;T:p.Gln1037Ter</w:t>
            </w:r>
          </w:p>
        </w:tc>
        <w:tc>
          <w:tcPr>
            <w:tcW w:w="0" w:type="auto"/>
          </w:tcPr>
          <w:p w14:paraId="13832601" w14:textId="4C60064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44C73F77" w14:textId="79873661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2955A4EB" w14:textId="4B6504D1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0" w:type="auto"/>
          </w:tcPr>
          <w:p w14:paraId="55A499D2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1696" w:type="dxa"/>
          </w:tcPr>
          <w:p w14:paraId="26ADEDF3" w14:textId="6926D31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98E42E3" w14:textId="3EBC134B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>: BC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>; father: lung cancer</w:t>
            </w:r>
          </w:p>
        </w:tc>
      </w:tr>
      <w:tr w:rsidR="00101F99" w:rsidRPr="004E7972" w14:paraId="0E340E02" w14:textId="77777777" w:rsidTr="00FE5C62">
        <w:tc>
          <w:tcPr>
            <w:tcW w:w="0" w:type="auto"/>
          </w:tcPr>
          <w:p w14:paraId="2C7809B3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34478</w:t>
            </w:r>
          </w:p>
        </w:tc>
        <w:tc>
          <w:tcPr>
            <w:tcW w:w="0" w:type="auto"/>
          </w:tcPr>
          <w:p w14:paraId="1418D639" w14:textId="57EBBFF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109C&gt;T:p.Gln1037Ter</w:t>
            </w:r>
          </w:p>
        </w:tc>
        <w:tc>
          <w:tcPr>
            <w:tcW w:w="0" w:type="auto"/>
          </w:tcPr>
          <w:p w14:paraId="17DEF30B" w14:textId="47E296E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E47EC88" w14:textId="533E195A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5F1EB886" w14:textId="4AA55655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3899CA1E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7EEBA7C7" w14:textId="29168F5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190770D" w14:textId="4FA17B84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>unt: BC*2</w:t>
            </w:r>
          </w:p>
        </w:tc>
      </w:tr>
      <w:tr w:rsidR="00101F99" w:rsidRPr="004E7972" w14:paraId="4BD07B82" w14:textId="77777777" w:rsidTr="00FE5C62">
        <w:tc>
          <w:tcPr>
            <w:tcW w:w="0" w:type="auto"/>
          </w:tcPr>
          <w:p w14:paraId="7E0A25DC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86" w:name="_Hlk105969257"/>
            <w:r w:rsidRPr="00C96A59">
              <w:rPr>
                <w:rFonts w:ascii="Times New Roman" w:hAnsi="Times New Roman" w:cs="Times New Roman"/>
                <w:color w:val="000000" w:themeColor="text1"/>
              </w:rPr>
              <w:t>457461</w:t>
            </w:r>
          </w:p>
        </w:tc>
        <w:tc>
          <w:tcPr>
            <w:tcW w:w="0" w:type="auto"/>
          </w:tcPr>
          <w:p w14:paraId="665B5F88" w14:textId="7673FDC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109C&gt;T:p.Gln1037Ter</w:t>
            </w:r>
          </w:p>
        </w:tc>
        <w:tc>
          <w:tcPr>
            <w:tcW w:w="0" w:type="auto"/>
          </w:tcPr>
          <w:p w14:paraId="5A6CD2ED" w14:textId="583D18DC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56463896" w14:textId="105F841D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1BE4A4DE" w14:textId="16346673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</w:tcPr>
          <w:p w14:paraId="2D95992A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5F21A2CB" w14:textId="75BA75B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86F2AFA" w14:textId="3D6D7ED3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>: OC</w:t>
            </w:r>
          </w:p>
        </w:tc>
      </w:tr>
      <w:bookmarkEnd w:id="186"/>
      <w:tr w:rsidR="00101F99" w:rsidRPr="004E7972" w14:paraId="06C5C435" w14:textId="77777777" w:rsidTr="00FE5C62">
        <w:tc>
          <w:tcPr>
            <w:tcW w:w="0" w:type="auto"/>
          </w:tcPr>
          <w:p w14:paraId="181EF708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31870</w:t>
            </w:r>
          </w:p>
        </w:tc>
        <w:tc>
          <w:tcPr>
            <w:tcW w:w="0" w:type="auto"/>
          </w:tcPr>
          <w:p w14:paraId="76F7A859" w14:textId="36FE47B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109C&gt;T:p.Gln1037Ter</w:t>
            </w:r>
          </w:p>
        </w:tc>
        <w:tc>
          <w:tcPr>
            <w:tcW w:w="0" w:type="auto"/>
          </w:tcPr>
          <w:p w14:paraId="16025240" w14:textId="1564AE6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467CD75" w14:textId="3B5C0E06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721A14B9" w14:textId="206F2671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6D99F53D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46622510" w14:textId="2691BB1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E34B30D" w14:textId="3FC39DB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34D95BB7" w14:textId="77777777" w:rsidTr="00FE5C62">
        <w:tc>
          <w:tcPr>
            <w:tcW w:w="0" w:type="auto"/>
          </w:tcPr>
          <w:p w14:paraId="6C04C77E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31691</w:t>
            </w:r>
          </w:p>
        </w:tc>
        <w:tc>
          <w:tcPr>
            <w:tcW w:w="0" w:type="auto"/>
          </w:tcPr>
          <w:p w14:paraId="0E662D5B" w14:textId="0A45CA0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3109C&gt;T:p.Gln1037Ter</w:t>
            </w:r>
          </w:p>
        </w:tc>
        <w:tc>
          <w:tcPr>
            <w:tcW w:w="0" w:type="auto"/>
          </w:tcPr>
          <w:p w14:paraId="00E6A3DA" w14:textId="1C84785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0BBD7EE3" w14:textId="5592CC94" w:rsidR="00101F99" w:rsidRPr="003F0DB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2B28809E" w14:textId="3C3531DA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14:paraId="4BDAFD7F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2B3BDD26" w14:textId="4E86B4C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29FBB18" w14:textId="287F6927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>randmother, aunt, and sister: BC*7</w:t>
            </w:r>
          </w:p>
        </w:tc>
      </w:tr>
      <w:tr w:rsidR="00101F99" w:rsidRPr="00923B29" w14:paraId="647DA2FF" w14:textId="77777777" w:rsidTr="00FE5C62">
        <w:tc>
          <w:tcPr>
            <w:tcW w:w="0" w:type="auto"/>
          </w:tcPr>
          <w:p w14:paraId="11A046B6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M2136413</w:t>
            </w:r>
          </w:p>
        </w:tc>
        <w:tc>
          <w:tcPr>
            <w:tcW w:w="0" w:type="auto"/>
          </w:tcPr>
          <w:p w14:paraId="4CC575AE" w14:textId="7DB2586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3195_3198del:p.Asn1066fs</w:t>
            </w:r>
          </w:p>
        </w:tc>
        <w:tc>
          <w:tcPr>
            <w:tcW w:w="0" w:type="auto"/>
          </w:tcPr>
          <w:p w14:paraId="4E406B94" w14:textId="62169A94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0A049985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6BDEAA" w14:textId="56123745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7D49E7B0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74A332A" w14:textId="2E726E3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14999F36" w14:textId="76FB0ABF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4BF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5AC23D00" w14:textId="77777777" w:rsidTr="00FE5C62">
        <w:tc>
          <w:tcPr>
            <w:tcW w:w="0" w:type="auto"/>
          </w:tcPr>
          <w:p w14:paraId="42E2FC4F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66778</w:t>
            </w:r>
          </w:p>
        </w:tc>
        <w:tc>
          <w:tcPr>
            <w:tcW w:w="0" w:type="auto"/>
          </w:tcPr>
          <w:p w14:paraId="18F63D37" w14:textId="3DF69EFF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3195_3198del:p.Asn1066fs</w:t>
            </w:r>
          </w:p>
        </w:tc>
        <w:tc>
          <w:tcPr>
            <w:tcW w:w="0" w:type="auto"/>
          </w:tcPr>
          <w:p w14:paraId="39972AA4" w14:textId="474693B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7D8D748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4BB03D" w14:textId="73313A20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2DB50C1F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59ED3C3" w14:textId="17D82844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92E92CB" w14:textId="5A8D7B50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4BF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308CC3E6" w14:textId="77777777" w:rsidTr="00FE5C62">
        <w:tc>
          <w:tcPr>
            <w:tcW w:w="0" w:type="auto"/>
          </w:tcPr>
          <w:p w14:paraId="68AB1F3C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54257</w:t>
            </w:r>
          </w:p>
        </w:tc>
        <w:tc>
          <w:tcPr>
            <w:tcW w:w="0" w:type="auto"/>
          </w:tcPr>
          <w:p w14:paraId="07DA32C4" w14:textId="393E67F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</w:t>
            </w:r>
            <w:bookmarkStart w:id="187" w:name="OLE_LINK487"/>
            <w:bookmarkStart w:id="188" w:name="OLE_LINK488"/>
            <w:bookmarkStart w:id="189" w:name="OLE_LINK764"/>
            <w:r w:rsidRPr="00923B29">
              <w:rPr>
                <w:rFonts w:ascii="Times New Roman" w:hAnsi="Times New Roman" w:cs="Times New Roman"/>
              </w:rPr>
              <w:t>c.4149del</w:t>
            </w:r>
            <w:bookmarkEnd w:id="187"/>
            <w:bookmarkEnd w:id="188"/>
            <w:bookmarkEnd w:id="189"/>
            <w:r w:rsidRPr="00923B29">
              <w:rPr>
                <w:rFonts w:ascii="Times New Roman" w:hAnsi="Times New Roman" w:cs="Times New Roman"/>
              </w:rPr>
              <w:t>:p.Leu1384fs</w:t>
            </w:r>
          </w:p>
        </w:tc>
        <w:tc>
          <w:tcPr>
            <w:tcW w:w="0" w:type="auto"/>
          </w:tcPr>
          <w:p w14:paraId="58DA473E" w14:textId="334DDA9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4B67ABCB" w14:textId="7BBF1FC8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48EBFEA6" w14:textId="2021CF19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2094FA14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0E4A8798" w14:textId="00C09843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C4079C8" w14:textId="779E00E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4BF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44B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69A62CDE" w14:textId="77777777" w:rsidTr="00FE5C62">
        <w:tc>
          <w:tcPr>
            <w:tcW w:w="0" w:type="auto"/>
          </w:tcPr>
          <w:p w14:paraId="23442B05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90" w:name="_Hlk124454989"/>
            <w:r w:rsidRPr="00923B29">
              <w:rPr>
                <w:rFonts w:ascii="Times New Roman" w:hAnsi="Times New Roman" w:cs="Times New Roman"/>
              </w:rPr>
              <w:t>446266</w:t>
            </w:r>
          </w:p>
        </w:tc>
        <w:tc>
          <w:tcPr>
            <w:tcW w:w="0" w:type="auto"/>
          </w:tcPr>
          <w:p w14:paraId="093317D7" w14:textId="5E9E881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4151del:p.Leu1384fs</w:t>
            </w:r>
          </w:p>
        </w:tc>
        <w:tc>
          <w:tcPr>
            <w:tcW w:w="0" w:type="auto"/>
          </w:tcPr>
          <w:p w14:paraId="08264F5A" w14:textId="2BE4167F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B80C05A" w14:textId="6E332993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40BEE4AB" w14:textId="0531F06C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76575E11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0C0AC3D" w14:textId="03959176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A9C4F97" w14:textId="67AD5D9C" w:rsidR="00101F99" w:rsidRPr="00923B29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101F99">
              <w:rPr>
                <w:rFonts w:ascii="Times New Roman" w:hAnsi="Times New Roman" w:cs="Times New Roman" w:hint="eastAsia"/>
              </w:rPr>
              <w:t>ran</w:t>
            </w:r>
            <w:r w:rsidR="00101F99">
              <w:rPr>
                <w:rFonts w:ascii="Times New Roman" w:hAnsi="Times New Roman" w:cs="Times New Roman"/>
              </w:rPr>
              <w:t>d</w:t>
            </w:r>
            <w:r w:rsidR="00101F99">
              <w:rPr>
                <w:rFonts w:ascii="Times New Roman" w:hAnsi="Times New Roman" w:cs="Times New Roman" w:hint="eastAsia"/>
              </w:rPr>
              <w:t>mother</w:t>
            </w:r>
            <w:r w:rsidR="00101F99">
              <w:rPr>
                <w:rFonts w:ascii="Times New Roman" w:hAnsi="Times New Roman" w:cs="Times New Roman"/>
              </w:rPr>
              <w:t xml:space="preserve">: </w:t>
            </w:r>
            <w:r w:rsidR="00101F99" w:rsidRPr="00357BA6">
              <w:rPr>
                <w:rFonts w:ascii="Times New Roman" w:hAnsi="Times New Roman" w:cs="Times New Roman"/>
              </w:rPr>
              <w:t>stomach</w:t>
            </w:r>
            <w:r w:rsidR="00101F99">
              <w:rPr>
                <w:rFonts w:ascii="Times New Roman" w:hAnsi="Times New Roman" w:cs="Times New Roman"/>
              </w:rPr>
              <w:t xml:space="preserve"> </w:t>
            </w:r>
            <w:r w:rsidR="00101F99">
              <w:rPr>
                <w:rFonts w:ascii="Times New Roman" w:hAnsi="Times New Roman" w:cs="Times New Roman" w:hint="eastAsia"/>
              </w:rPr>
              <w:t>cancer</w:t>
            </w:r>
          </w:p>
        </w:tc>
      </w:tr>
      <w:bookmarkEnd w:id="190"/>
      <w:tr w:rsidR="00101F99" w:rsidRPr="00923B29" w14:paraId="7AFFD197" w14:textId="77777777" w:rsidTr="00FE5C62">
        <w:tc>
          <w:tcPr>
            <w:tcW w:w="0" w:type="auto"/>
          </w:tcPr>
          <w:p w14:paraId="271438C3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68697</w:t>
            </w:r>
          </w:p>
        </w:tc>
        <w:tc>
          <w:tcPr>
            <w:tcW w:w="0" w:type="auto"/>
          </w:tcPr>
          <w:p w14:paraId="4DD24AD5" w14:textId="224E1260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4415_4418del:p.Lys1472fs</w:t>
            </w:r>
          </w:p>
        </w:tc>
        <w:tc>
          <w:tcPr>
            <w:tcW w:w="0" w:type="auto"/>
          </w:tcPr>
          <w:p w14:paraId="178DBDD9" w14:textId="75D6879C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FC97469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B8F9F6" w14:textId="41F931E2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5A5A1AD2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-HER2+</w:t>
            </w:r>
          </w:p>
        </w:tc>
        <w:tc>
          <w:tcPr>
            <w:tcW w:w="1696" w:type="dxa"/>
          </w:tcPr>
          <w:p w14:paraId="4DC3DCEE" w14:textId="184F7F58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C19B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C19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DFF6CDA" w14:textId="3CD50EC3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432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B43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4D7734C3" w14:textId="77777777" w:rsidTr="00FE5C62">
        <w:tc>
          <w:tcPr>
            <w:tcW w:w="0" w:type="auto"/>
          </w:tcPr>
          <w:p w14:paraId="43188B5C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22449</w:t>
            </w:r>
          </w:p>
        </w:tc>
        <w:tc>
          <w:tcPr>
            <w:tcW w:w="0" w:type="auto"/>
          </w:tcPr>
          <w:p w14:paraId="1FA72BDB" w14:textId="30212374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</w:t>
            </w:r>
            <w:bookmarkStart w:id="191" w:name="OLE_LINK489"/>
            <w:bookmarkStart w:id="192" w:name="OLE_LINK490"/>
            <w:bookmarkStart w:id="193" w:name="OLE_LINK768"/>
            <w:bookmarkStart w:id="194" w:name="OLE_LINK836"/>
            <w:bookmarkStart w:id="195" w:name="OLE_LINK837"/>
            <w:r w:rsidRPr="00923B29">
              <w:rPr>
                <w:rFonts w:ascii="Times New Roman" w:hAnsi="Times New Roman" w:cs="Times New Roman"/>
              </w:rPr>
              <w:t>c.4459_4460insC</w:t>
            </w:r>
            <w:bookmarkEnd w:id="191"/>
            <w:bookmarkEnd w:id="192"/>
            <w:bookmarkEnd w:id="193"/>
            <w:r w:rsidRPr="00923B29">
              <w:rPr>
                <w:rFonts w:ascii="Times New Roman" w:hAnsi="Times New Roman" w:cs="Times New Roman"/>
              </w:rPr>
              <w:t>:p.Lys1487fs</w:t>
            </w:r>
            <w:bookmarkEnd w:id="194"/>
            <w:bookmarkEnd w:id="195"/>
          </w:p>
        </w:tc>
        <w:tc>
          <w:tcPr>
            <w:tcW w:w="0" w:type="auto"/>
          </w:tcPr>
          <w:p w14:paraId="6B4A2575" w14:textId="7C6751A3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ECD86DC" w14:textId="3BCED83A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168BDC7D" w14:textId="3DDD5218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0E9658F1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38DECB80" w14:textId="54A426BB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631BEF2" w14:textId="386EB03F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432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B43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139BDCEA" w14:textId="77777777" w:rsidTr="00FE5C62">
        <w:tc>
          <w:tcPr>
            <w:tcW w:w="0" w:type="auto"/>
          </w:tcPr>
          <w:p w14:paraId="712FF76D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20389</w:t>
            </w:r>
          </w:p>
        </w:tc>
        <w:tc>
          <w:tcPr>
            <w:tcW w:w="0" w:type="auto"/>
          </w:tcPr>
          <w:p w14:paraId="58340197" w14:textId="2823C105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bookmarkStart w:id="196" w:name="OLE_LINK491"/>
            <w:bookmarkStart w:id="197" w:name="OLE_LINK492"/>
            <w:r w:rsidRPr="00C96A59">
              <w:rPr>
                <w:rFonts w:ascii="Times New Roman" w:hAnsi="Times New Roman" w:cs="Times New Roman"/>
                <w:color w:val="000000" w:themeColor="text1"/>
              </w:rPr>
              <w:t>c.5164_5165del</w:t>
            </w:r>
            <w:bookmarkEnd w:id="196"/>
            <w:bookmarkEnd w:id="197"/>
            <w:r w:rsidRPr="00C96A59">
              <w:rPr>
                <w:rFonts w:ascii="Times New Roman" w:hAnsi="Times New Roman" w:cs="Times New Roman"/>
                <w:color w:val="000000" w:themeColor="text1"/>
              </w:rPr>
              <w:t>:p.Ser1722fs</w:t>
            </w:r>
          </w:p>
        </w:tc>
        <w:tc>
          <w:tcPr>
            <w:tcW w:w="0" w:type="auto"/>
          </w:tcPr>
          <w:p w14:paraId="5E2DD465" w14:textId="692828A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880E2CB" w14:textId="0949EB3C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1F3A1F07" w14:textId="094E14FE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0" w:type="auto"/>
          </w:tcPr>
          <w:p w14:paraId="13C51E72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0C2DB929" w14:textId="096C325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12500C8" w14:textId="16D3D1BB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432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B43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063D1433" w14:textId="77777777" w:rsidTr="00FE5C62">
        <w:tc>
          <w:tcPr>
            <w:tcW w:w="0" w:type="auto"/>
          </w:tcPr>
          <w:p w14:paraId="5D76B1D5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98" w:name="_Hlk105968978"/>
            <w:r w:rsidRPr="00C96A59">
              <w:rPr>
                <w:rFonts w:ascii="Times New Roman" w:hAnsi="Times New Roman" w:cs="Times New Roman"/>
                <w:color w:val="000000" w:themeColor="text1"/>
              </w:rPr>
              <w:t>425622</w:t>
            </w:r>
          </w:p>
        </w:tc>
        <w:tc>
          <w:tcPr>
            <w:tcW w:w="0" w:type="auto"/>
          </w:tcPr>
          <w:p w14:paraId="2D911464" w14:textId="43B5DD6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164_5165del:p.Ser1722fs</w:t>
            </w:r>
          </w:p>
        </w:tc>
        <w:tc>
          <w:tcPr>
            <w:tcW w:w="0" w:type="auto"/>
          </w:tcPr>
          <w:p w14:paraId="31C81C44" w14:textId="534FA1C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098EFEDF" w14:textId="73D21F2E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64F131AB" w14:textId="65B7D5BF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0" w:type="auto"/>
          </w:tcPr>
          <w:p w14:paraId="140B6C9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15511C1F" w14:textId="5721A72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3B08722" w14:textId="41169A8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432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B43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bookmarkEnd w:id="198"/>
      <w:tr w:rsidR="00101F99" w:rsidRPr="004E7972" w14:paraId="7C77EC2C" w14:textId="77777777" w:rsidTr="00FE5C62">
        <w:tc>
          <w:tcPr>
            <w:tcW w:w="0" w:type="auto"/>
          </w:tcPr>
          <w:p w14:paraId="703C8AC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01773</w:t>
            </w:r>
          </w:p>
        </w:tc>
        <w:tc>
          <w:tcPr>
            <w:tcW w:w="0" w:type="auto"/>
          </w:tcPr>
          <w:p w14:paraId="5DA481C7" w14:textId="27A62FC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bookmarkStart w:id="199" w:name="OLE_LINK432"/>
            <w:bookmarkStart w:id="200" w:name="OLE_LINK433"/>
            <w:r w:rsidRPr="00C96A59">
              <w:rPr>
                <w:rFonts w:ascii="Times New Roman" w:hAnsi="Times New Roman" w:cs="Times New Roman"/>
                <w:color w:val="000000" w:themeColor="text1"/>
              </w:rPr>
              <w:t>c.5164_5165del</w:t>
            </w:r>
            <w:bookmarkEnd w:id="199"/>
            <w:bookmarkEnd w:id="200"/>
            <w:r w:rsidRPr="00C96A59">
              <w:rPr>
                <w:rFonts w:ascii="Times New Roman" w:hAnsi="Times New Roman" w:cs="Times New Roman"/>
                <w:color w:val="000000" w:themeColor="text1"/>
              </w:rPr>
              <w:t>:p.Ser1722fs</w:t>
            </w:r>
          </w:p>
        </w:tc>
        <w:tc>
          <w:tcPr>
            <w:tcW w:w="0" w:type="auto"/>
          </w:tcPr>
          <w:p w14:paraId="0B13A3CF" w14:textId="03A186E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6ABAC313" w14:textId="5F03255D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0B8000FD" w14:textId="245A1639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0" w:type="auto"/>
          </w:tcPr>
          <w:p w14:paraId="48B293A5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05D70174" w14:textId="5614BD4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45F70D2" w14:textId="200E45DE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101F99">
              <w:rPr>
                <w:rFonts w:ascii="Times New Roman" w:hAnsi="Times New Roman" w:cs="Times New Roman" w:hint="eastAsia"/>
                <w:color w:val="000000" w:themeColor="text1"/>
              </w:rPr>
              <w:t>ister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="00101F99">
              <w:rPr>
                <w:rFonts w:ascii="Times New Roman" w:hAnsi="Times New Roman" w:cs="Times New Roman" w:hint="eastAsia"/>
                <w:color w:val="000000" w:themeColor="text1"/>
              </w:rPr>
              <w:t>BC*1</w:t>
            </w:r>
          </w:p>
        </w:tc>
      </w:tr>
      <w:tr w:rsidR="00101F99" w:rsidRPr="004E7972" w14:paraId="4C8AB092" w14:textId="77777777" w:rsidTr="00FE5C62">
        <w:tc>
          <w:tcPr>
            <w:tcW w:w="0" w:type="auto"/>
          </w:tcPr>
          <w:p w14:paraId="1FAC438E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387900</w:t>
            </w:r>
          </w:p>
        </w:tc>
        <w:tc>
          <w:tcPr>
            <w:tcW w:w="0" w:type="auto"/>
          </w:tcPr>
          <w:p w14:paraId="2EA863E5" w14:textId="12F897FD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bookmarkStart w:id="201" w:name="OLE_LINK838"/>
            <w:bookmarkStart w:id="202" w:name="OLE_LINK839"/>
            <w:r w:rsidRPr="004E7972">
              <w:rPr>
                <w:rFonts w:ascii="Times New Roman" w:hAnsi="Times New Roman" w:cs="Times New Roman"/>
              </w:rPr>
              <w:t>c.5237_5238insT:p.Asn1747Ter</w:t>
            </w:r>
            <w:bookmarkEnd w:id="201"/>
            <w:bookmarkEnd w:id="202"/>
          </w:p>
        </w:tc>
        <w:tc>
          <w:tcPr>
            <w:tcW w:w="0" w:type="auto"/>
          </w:tcPr>
          <w:p w14:paraId="0D0D22B5" w14:textId="18A78E1C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6048915" w14:textId="16BD5228" w:rsidR="00101F99" w:rsidRPr="004E797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4BF93D6A" w14:textId="13A1BE97" w:rsidR="00101F99" w:rsidRPr="004E7972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33B5E62C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644BF794" w14:textId="5629FC40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165E18D" w14:textId="7EA8578D" w:rsidR="00101F99" w:rsidRPr="004E7972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101F99">
              <w:rPr>
                <w:rFonts w:ascii="Times New Roman" w:hAnsi="Times New Roman" w:cs="Times New Roman" w:hint="eastAsia"/>
              </w:rPr>
              <w:t>ran</w:t>
            </w:r>
            <w:r w:rsidR="00101F99">
              <w:rPr>
                <w:rFonts w:ascii="Times New Roman" w:hAnsi="Times New Roman" w:cs="Times New Roman"/>
              </w:rPr>
              <w:t>d</w:t>
            </w:r>
            <w:r w:rsidR="00101F99">
              <w:rPr>
                <w:rFonts w:ascii="Times New Roman" w:hAnsi="Times New Roman" w:cs="Times New Roman" w:hint="eastAsia"/>
              </w:rPr>
              <w:t>mother</w:t>
            </w:r>
            <w:r w:rsidR="00101F99">
              <w:rPr>
                <w:rFonts w:ascii="Times New Roman" w:hAnsi="Times New Roman" w:cs="Times New Roman"/>
              </w:rPr>
              <w:t>: BC*1</w:t>
            </w:r>
          </w:p>
        </w:tc>
      </w:tr>
      <w:tr w:rsidR="00101F99" w:rsidRPr="004E7972" w14:paraId="4E42859C" w14:textId="77777777" w:rsidTr="00FE5C62">
        <w:tc>
          <w:tcPr>
            <w:tcW w:w="0" w:type="auto"/>
          </w:tcPr>
          <w:p w14:paraId="7FA49C6A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478289</w:t>
            </w:r>
          </w:p>
        </w:tc>
        <w:tc>
          <w:tcPr>
            <w:tcW w:w="0" w:type="auto"/>
          </w:tcPr>
          <w:p w14:paraId="6911845E" w14:textId="66969DF8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bookmarkStart w:id="203" w:name="OLE_LINK771"/>
            <w:bookmarkStart w:id="204" w:name="OLE_LINK772"/>
            <w:r w:rsidRPr="004E7972">
              <w:rPr>
                <w:rFonts w:ascii="Times New Roman" w:hAnsi="Times New Roman" w:cs="Times New Roman"/>
              </w:rPr>
              <w:t>c.5242del</w:t>
            </w:r>
            <w:bookmarkEnd w:id="203"/>
            <w:bookmarkEnd w:id="204"/>
            <w:r w:rsidRPr="004E7972">
              <w:rPr>
                <w:rFonts w:ascii="Times New Roman" w:hAnsi="Times New Roman" w:cs="Times New Roman"/>
              </w:rPr>
              <w:t>:p.Ser1748fs</w:t>
            </w:r>
          </w:p>
        </w:tc>
        <w:tc>
          <w:tcPr>
            <w:tcW w:w="0" w:type="auto"/>
          </w:tcPr>
          <w:p w14:paraId="600FFFB6" w14:textId="77D01141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0B6B6B1A" w14:textId="7805752F" w:rsidR="00101F99" w:rsidRPr="004E797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60D1C2BB" w14:textId="4A7D429F" w:rsidR="00101F99" w:rsidRPr="004E7972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6A286310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2A6D4291" w14:textId="7139AA70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C9F81C7" w14:textId="4C4C84BF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A2E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A2E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09A1EC34" w14:textId="77777777" w:rsidTr="00FE5C62">
        <w:tc>
          <w:tcPr>
            <w:tcW w:w="0" w:type="auto"/>
          </w:tcPr>
          <w:p w14:paraId="690C9519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lastRenderedPageBreak/>
              <w:t>449061</w:t>
            </w:r>
          </w:p>
        </w:tc>
        <w:tc>
          <w:tcPr>
            <w:tcW w:w="0" w:type="auto"/>
          </w:tcPr>
          <w:p w14:paraId="22C0E1B6" w14:textId="6B9963AA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bookmarkStart w:id="205" w:name="OLE_LINK840"/>
            <w:bookmarkStart w:id="206" w:name="OLE_LINK841"/>
            <w:r w:rsidRPr="004E7972">
              <w:rPr>
                <w:rFonts w:ascii="Times New Roman" w:hAnsi="Times New Roman" w:cs="Times New Roman"/>
              </w:rPr>
              <w:t>c.5504_5505insA:p.Asn1835fs</w:t>
            </w:r>
            <w:bookmarkEnd w:id="205"/>
            <w:bookmarkEnd w:id="206"/>
          </w:p>
        </w:tc>
        <w:tc>
          <w:tcPr>
            <w:tcW w:w="0" w:type="auto"/>
          </w:tcPr>
          <w:p w14:paraId="5C9FBFBC" w14:textId="2CACD09C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F5A1EB5" w14:textId="046D962C" w:rsidR="00101F99" w:rsidRPr="004E797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778B671C" w14:textId="1B886405" w:rsidR="00101F99" w:rsidRPr="004E7972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39FF98E1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D98C562" w14:textId="2E8D692E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8D90BAF" w14:textId="0208E2BB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A2E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A2E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704A0A94" w14:textId="77777777" w:rsidTr="00FE5C62">
        <w:tc>
          <w:tcPr>
            <w:tcW w:w="0" w:type="auto"/>
          </w:tcPr>
          <w:p w14:paraId="23EF4023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29213</w:t>
            </w:r>
          </w:p>
        </w:tc>
        <w:tc>
          <w:tcPr>
            <w:tcW w:w="0" w:type="auto"/>
          </w:tcPr>
          <w:p w14:paraId="2C7C4FDD" w14:textId="29A65380" w:rsidR="00101F99" w:rsidRPr="00C96A59" w:rsidRDefault="00101F99" w:rsidP="00B64F41">
            <w:pPr>
              <w:tabs>
                <w:tab w:val="left" w:pos="8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645C&gt;A:p.Ser1882Ter</w:t>
            </w:r>
          </w:p>
        </w:tc>
        <w:tc>
          <w:tcPr>
            <w:tcW w:w="0" w:type="auto"/>
          </w:tcPr>
          <w:p w14:paraId="3810A043" w14:textId="30308041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546EC360" w14:textId="7B26C077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70E0EF0C" w14:textId="5A8CD331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14:paraId="003F8EDB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215825D4" w14:textId="29EECB5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DAFE752" w14:textId="48FAC2C9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2E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A2E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6424D91D" w14:textId="77777777" w:rsidTr="00FE5C62">
        <w:tc>
          <w:tcPr>
            <w:tcW w:w="0" w:type="auto"/>
          </w:tcPr>
          <w:p w14:paraId="6384CF2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6753</w:t>
            </w:r>
          </w:p>
        </w:tc>
        <w:tc>
          <w:tcPr>
            <w:tcW w:w="0" w:type="auto"/>
          </w:tcPr>
          <w:p w14:paraId="790B902F" w14:textId="5157D906" w:rsidR="00101F99" w:rsidRPr="00C96A59" w:rsidRDefault="00101F99" w:rsidP="00B64F41">
            <w:pPr>
              <w:tabs>
                <w:tab w:val="left" w:pos="60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645C&gt;A:p.Ser1882Ter</w:t>
            </w:r>
          </w:p>
        </w:tc>
        <w:tc>
          <w:tcPr>
            <w:tcW w:w="0" w:type="auto"/>
          </w:tcPr>
          <w:p w14:paraId="4BA761CB" w14:textId="7203C6CB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0D25422E" w14:textId="18B29510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6F5F995C" w14:textId="706A029B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</w:tcPr>
          <w:p w14:paraId="418B5ED9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1AC29190" w14:textId="570F7A20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556F5EA" w14:textId="07CD070E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2E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6A2E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59F9A9C0" w14:textId="77777777" w:rsidTr="00FE5C62">
        <w:tc>
          <w:tcPr>
            <w:tcW w:w="0" w:type="auto"/>
          </w:tcPr>
          <w:p w14:paraId="74AA15D5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M2873373</w:t>
            </w:r>
          </w:p>
        </w:tc>
        <w:tc>
          <w:tcPr>
            <w:tcW w:w="0" w:type="auto"/>
          </w:tcPr>
          <w:p w14:paraId="3C148696" w14:textId="24A4CE61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07" w:name="OLE_LINK400"/>
            <w:bookmarkStart w:id="208" w:name="OLE_LINK401"/>
            <w:r w:rsidRPr="004E7972">
              <w:rPr>
                <w:rFonts w:ascii="Times New Roman" w:hAnsi="Times New Roman" w:cs="Times New Roman"/>
              </w:rPr>
              <w:t>exon11:</w:t>
            </w:r>
            <w:bookmarkEnd w:id="207"/>
            <w:bookmarkEnd w:id="208"/>
            <w:r w:rsidRPr="00C96A59">
              <w:rPr>
                <w:rFonts w:ascii="Times New Roman" w:hAnsi="Times New Roman" w:cs="Times New Roman"/>
                <w:color w:val="000000" w:themeColor="text1"/>
              </w:rPr>
              <w:t>c.5645C&gt;A:p.Ser1882Ter</w:t>
            </w:r>
          </w:p>
        </w:tc>
        <w:tc>
          <w:tcPr>
            <w:tcW w:w="0" w:type="auto"/>
          </w:tcPr>
          <w:p w14:paraId="7A7C0C38" w14:textId="7020BD8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6EB6CAD6" w14:textId="160D35CC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03EDB77C" w14:textId="5BCC20A6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14:paraId="51A4BC5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37D9C9C5" w14:textId="58D0CEB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91E4995" w14:textId="2A325A62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>: OC</w:t>
            </w:r>
          </w:p>
        </w:tc>
      </w:tr>
      <w:tr w:rsidR="00101F99" w:rsidRPr="00923B29" w14:paraId="10C80E2E" w14:textId="77777777" w:rsidTr="00FE5C62">
        <w:tc>
          <w:tcPr>
            <w:tcW w:w="0" w:type="auto"/>
          </w:tcPr>
          <w:p w14:paraId="5C536872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01640</w:t>
            </w:r>
          </w:p>
        </w:tc>
        <w:tc>
          <w:tcPr>
            <w:tcW w:w="0" w:type="auto"/>
          </w:tcPr>
          <w:p w14:paraId="06DAC69E" w14:textId="40EC544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571</w:t>
            </w:r>
            <w:r>
              <w:rPr>
                <w:rFonts w:ascii="Times New Roman" w:hAnsi="Times New Roman" w:cs="Times New Roman"/>
              </w:rPr>
              <w:t>7</w:t>
            </w:r>
            <w:r w:rsidRPr="00923B29">
              <w:rPr>
                <w:rFonts w:ascii="Times New Roman" w:hAnsi="Times New Roman" w:cs="Times New Roman"/>
              </w:rPr>
              <w:t>_571</w:t>
            </w:r>
            <w:r>
              <w:rPr>
                <w:rFonts w:ascii="Times New Roman" w:hAnsi="Times New Roman" w:cs="Times New Roman"/>
              </w:rPr>
              <w:t>8</w:t>
            </w:r>
            <w:r w:rsidRPr="00923B29">
              <w:rPr>
                <w:rFonts w:ascii="Times New Roman" w:hAnsi="Times New Roman" w:cs="Times New Roman"/>
              </w:rPr>
              <w:t>del:p.</w:t>
            </w:r>
            <w:r>
              <w:rPr>
                <w:rFonts w:ascii="Times New Roman" w:hAnsi="Times New Roman" w:cs="Times New Roman"/>
              </w:rPr>
              <w:t>Asn</w:t>
            </w:r>
            <w:r w:rsidRPr="00923B29">
              <w:rPr>
                <w:rFonts w:ascii="Times New Roman" w:hAnsi="Times New Roman" w:cs="Times New Roman"/>
              </w:rPr>
              <w:t>190</w:t>
            </w:r>
            <w:r>
              <w:rPr>
                <w:rFonts w:ascii="Times New Roman" w:hAnsi="Times New Roman" w:cs="Times New Roman"/>
              </w:rPr>
              <w:t>6</w:t>
            </w:r>
            <w:r w:rsidRPr="00923B29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</w:tcPr>
          <w:p w14:paraId="7DBB377E" w14:textId="011E79A4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EFC9C6C" w14:textId="13D58251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124CD171" w14:textId="37BB3573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280B887C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5D7FCBDF" w14:textId="055AB32D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ABD0727" w14:textId="0398843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F6E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2CF19327" w14:textId="77777777" w:rsidTr="00FE5C62">
        <w:tc>
          <w:tcPr>
            <w:tcW w:w="0" w:type="auto"/>
          </w:tcPr>
          <w:p w14:paraId="59F215AC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355249</w:t>
            </w:r>
          </w:p>
        </w:tc>
        <w:tc>
          <w:tcPr>
            <w:tcW w:w="0" w:type="auto"/>
          </w:tcPr>
          <w:p w14:paraId="3736490B" w14:textId="456A51CE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bookmarkStart w:id="209" w:name="OLE_LINK842"/>
            <w:bookmarkStart w:id="210" w:name="OLE_LINK843"/>
            <w:r w:rsidRPr="004E7972">
              <w:rPr>
                <w:rFonts w:ascii="Times New Roman" w:hAnsi="Times New Roman" w:cs="Times New Roman"/>
              </w:rPr>
              <w:t>c.5718_5719del:p.Leu1908fs</w:t>
            </w:r>
            <w:bookmarkEnd w:id="209"/>
            <w:bookmarkEnd w:id="210"/>
          </w:p>
        </w:tc>
        <w:tc>
          <w:tcPr>
            <w:tcW w:w="0" w:type="auto"/>
          </w:tcPr>
          <w:p w14:paraId="389CF181" w14:textId="2501724F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991814E" w14:textId="00F5218A" w:rsidR="00101F99" w:rsidRPr="004E7972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77E9B8C7" w14:textId="70C08C62" w:rsidR="00101F99" w:rsidRPr="004E7972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5C629F1B" w14:textId="77777777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972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4E7EAF8A" w14:textId="0D14F4AC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D212E13" w14:textId="77FB10EB" w:rsidR="00101F99" w:rsidRPr="004E7972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6E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F6E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1E63C4BA" w14:textId="77777777" w:rsidTr="00FE5C62">
        <w:tc>
          <w:tcPr>
            <w:tcW w:w="0" w:type="auto"/>
          </w:tcPr>
          <w:p w14:paraId="332F243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109926</w:t>
            </w:r>
          </w:p>
        </w:tc>
        <w:tc>
          <w:tcPr>
            <w:tcW w:w="0" w:type="auto"/>
          </w:tcPr>
          <w:p w14:paraId="328C9AC2" w14:textId="533A15DF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722_5723del:p.Leu1908fs</w:t>
            </w:r>
          </w:p>
        </w:tc>
        <w:tc>
          <w:tcPr>
            <w:tcW w:w="0" w:type="auto"/>
          </w:tcPr>
          <w:p w14:paraId="5719E356" w14:textId="45BED8D5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506EBAA6" w14:textId="571462E1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17333270" w14:textId="337EC6FE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0" w:type="auto"/>
          </w:tcPr>
          <w:p w14:paraId="22229E26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2519D8C5" w14:textId="75C50E8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7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F27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B9DC38C" w14:textId="17761E94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 w:hint="eastAsia"/>
              </w:rPr>
              <w:t>other</w:t>
            </w:r>
            <w:r w:rsidR="00101F99">
              <w:rPr>
                <w:rFonts w:ascii="Times New Roman" w:hAnsi="Times New Roman" w:cs="Times New Roman"/>
              </w:rPr>
              <w:t xml:space="preserve"> and aunt: BC*2; </w:t>
            </w:r>
            <w:r>
              <w:rPr>
                <w:rFonts w:ascii="Times New Roman" w:hAnsi="Times New Roman" w:cs="Times New Roman"/>
              </w:rPr>
              <w:t>s</w:t>
            </w:r>
            <w:r w:rsidR="00101F99">
              <w:rPr>
                <w:rFonts w:ascii="Times New Roman" w:hAnsi="Times New Roman" w:cs="Times New Roman"/>
              </w:rPr>
              <w:t>ister: lung cancer*1</w:t>
            </w:r>
          </w:p>
        </w:tc>
      </w:tr>
      <w:tr w:rsidR="00101F99" w:rsidRPr="004E7972" w14:paraId="1CAFE5CE" w14:textId="77777777" w:rsidTr="00FE5C62">
        <w:tc>
          <w:tcPr>
            <w:tcW w:w="0" w:type="auto"/>
          </w:tcPr>
          <w:p w14:paraId="747ED894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02449</w:t>
            </w:r>
          </w:p>
        </w:tc>
        <w:tc>
          <w:tcPr>
            <w:tcW w:w="0" w:type="auto"/>
          </w:tcPr>
          <w:p w14:paraId="41478AC5" w14:textId="7665F655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722_5723del:p.Leu1908fs</w:t>
            </w:r>
          </w:p>
        </w:tc>
        <w:tc>
          <w:tcPr>
            <w:tcW w:w="0" w:type="auto"/>
          </w:tcPr>
          <w:p w14:paraId="70A37BB5" w14:textId="7108B1F3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CBF0376" w14:textId="442230F9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4ACDCE48" w14:textId="4CE6B7FD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</w:tcPr>
          <w:p w14:paraId="546F7FFD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548DF2F6" w14:textId="59607E32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4AEB057" w14:textId="29781FC1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101F99" w:rsidRPr="00C96A59">
              <w:rPr>
                <w:rFonts w:ascii="Times New Roman" w:hAnsi="Times New Roman" w:cs="Times New Roman"/>
                <w:color w:val="000000" w:themeColor="text1"/>
              </w:rPr>
              <w:t>ather</w:t>
            </w:r>
            <w:r w:rsidR="00101F99">
              <w:rPr>
                <w:rFonts w:ascii="Times New Roman" w:hAnsi="Times New Roman" w:cs="Times New Roman"/>
                <w:color w:val="000000" w:themeColor="text1"/>
              </w:rPr>
              <w:t>: BC</w:t>
            </w:r>
          </w:p>
        </w:tc>
      </w:tr>
      <w:tr w:rsidR="00101F99" w:rsidRPr="004E7972" w14:paraId="62DA2559" w14:textId="77777777" w:rsidTr="00FE5C62">
        <w:tc>
          <w:tcPr>
            <w:tcW w:w="0" w:type="auto"/>
          </w:tcPr>
          <w:p w14:paraId="230FCE67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96666</w:t>
            </w:r>
          </w:p>
        </w:tc>
        <w:tc>
          <w:tcPr>
            <w:tcW w:w="0" w:type="auto"/>
          </w:tcPr>
          <w:p w14:paraId="306E1298" w14:textId="40A8116A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722_5723del:p.Leu1908fs</w:t>
            </w:r>
          </w:p>
        </w:tc>
        <w:tc>
          <w:tcPr>
            <w:tcW w:w="0" w:type="auto"/>
          </w:tcPr>
          <w:p w14:paraId="09CC2E82" w14:textId="0C1AD254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6F389019" w14:textId="6EBDA096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7920EA2B" w14:textId="47AFDC2F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</w:tcPr>
          <w:p w14:paraId="7EC4759E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51E1344B" w14:textId="5FB08A9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7A011DD" w14:textId="12C1DB56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E7972" w14:paraId="39C5CEF2" w14:textId="77777777" w:rsidTr="00FE5C62">
        <w:tc>
          <w:tcPr>
            <w:tcW w:w="0" w:type="auto"/>
          </w:tcPr>
          <w:p w14:paraId="65D7ADE8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276198</w:t>
            </w:r>
          </w:p>
        </w:tc>
        <w:tc>
          <w:tcPr>
            <w:tcW w:w="0" w:type="auto"/>
          </w:tcPr>
          <w:p w14:paraId="1E3790AC" w14:textId="0AB0F723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E7972">
              <w:rPr>
                <w:rFonts w:ascii="Times New Roman" w:hAnsi="Times New Roman" w:cs="Times New Roman"/>
              </w:rPr>
              <w:t>exon11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5722_5723del:p.Leu1908fs</w:t>
            </w:r>
          </w:p>
        </w:tc>
        <w:tc>
          <w:tcPr>
            <w:tcW w:w="0" w:type="auto"/>
          </w:tcPr>
          <w:p w14:paraId="54B5E5D5" w14:textId="2EBEDB0D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721DB6D1" w14:textId="7BC69C6A" w:rsidR="00101F99" w:rsidRPr="00216530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ecurrent</w:t>
            </w:r>
          </w:p>
        </w:tc>
        <w:tc>
          <w:tcPr>
            <w:tcW w:w="0" w:type="auto"/>
          </w:tcPr>
          <w:p w14:paraId="613F03EE" w14:textId="29F1F976" w:rsidR="00101F99" w:rsidRPr="00C96A5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14:paraId="49869C59" w14:textId="77777777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4C28E8D5" w14:textId="32083E38" w:rsidR="00101F99" w:rsidRPr="00C96A59" w:rsidRDefault="00101F99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8791FCD" w14:textId="0AF2B63F" w:rsidR="00101F99" w:rsidRPr="00C96A59" w:rsidRDefault="00026EC3" w:rsidP="00B64F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01F99">
              <w:rPr>
                <w:rFonts w:ascii="Times New Roman" w:hAnsi="Times New Roman" w:cs="Times New Roman"/>
              </w:rPr>
              <w:t>unt: BC*1 and OC*1; sister: lung cancer*1</w:t>
            </w:r>
          </w:p>
        </w:tc>
      </w:tr>
      <w:tr w:rsidR="00101F99" w:rsidRPr="00923B29" w14:paraId="7B74379F" w14:textId="77777777" w:rsidTr="00FE5C62">
        <w:tc>
          <w:tcPr>
            <w:tcW w:w="0" w:type="auto"/>
          </w:tcPr>
          <w:p w14:paraId="74A0DAB9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71448</w:t>
            </w:r>
          </w:p>
        </w:tc>
        <w:tc>
          <w:tcPr>
            <w:tcW w:w="0" w:type="auto"/>
          </w:tcPr>
          <w:p w14:paraId="59F3EFFB" w14:textId="700594A2" w:rsidR="00101F99" w:rsidRPr="00923B29" w:rsidRDefault="00101F99" w:rsidP="00B64F41">
            <w:pPr>
              <w:tabs>
                <w:tab w:val="left" w:pos="6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5771_5774del</w:t>
            </w:r>
            <w:r w:rsidR="00EA4855">
              <w:rPr>
                <w:rFonts w:ascii="Times New Roman" w:hAnsi="Times New Roman" w:cs="Times New Roman" w:hint="eastAsia"/>
              </w:rPr>
              <w:t>:</w:t>
            </w:r>
            <w:r w:rsidRPr="00923B29">
              <w:rPr>
                <w:rFonts w:ascii="Times New Roman" w:hAnsi="Times New Roman" w:cs="Times New Roman"/>
              </w:rPr>
              <w:t>p.lle1924fs</w:t>
            </w:r>
          </w:p>
        </w:tc>
        <w:tc>
          <w:tcPr>
            <w:tcW w:w="0" w:type="auto"/>
          </w:tcPr>
          <w:p w14:paraId="7E4A44ED" w14:textId="228172EB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DED37A2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4322A6" w14:textId="587D37B5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14:paraId="6494F92B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4227CFAC" w14:textId="3A4C449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C56DD4B" w14:textId="1AF02A8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2F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B2F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6A74D7F1" w14:textId="77777777" w:rsidTr="00FE5C62">
        <w:tc>
          <w:tcPr>
            <w:tcW w:w="0" w:type="auto"/>
          </w:tcPr>
          <w:p w14:paraId="3486C380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24447</w:t>
            </w:r>
          </w:p>
        </w:tc>
        <w:tc>
          <w:tcPr>
            <w:tcW w:w="0" w:type="auto"/>
          </w:tcPr>
          <w:p w14:paraId="3106DF57" w14:textId="7BE06B40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</w:t>
            </w:r>
            <w:bookmarkStart w:id="211" w:name="OLE_LINK844"/>
            <w:bookmarkStart w:id="212" w:name="OLE_LINK845"/>
            <w:r w:rsidRPr="00923B29">
              <w:rPr>
                <w:rFonts w:ascii="Times New Roman" w:hAnsi="Times New Roman" w:cs="Times New Roman"/>
              </w:rPr>
              <w:t>c.5777_5784del:p.Ser1926fs</w:t>
            </w:r>
            <w:bookmarkEnd w:id="211"/>
            <w:bookmarkEnd w:id="212"/>
          </w:p>
        </w:tc>
        <w:tc>
          <w:tcPr>
            <w:tcW w:w="0" w:type="auto"/>
          </w:tcPr>
          <w:p w14:paraId="6FB2DE46" w14:textId="50B04866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64E01FBA" w14:textId="0D6B8D84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3C06232F" w14:textId="60C02C64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52809060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292F8599" w14:textId="0A9B470C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1F250671" w14:textId="020142F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2F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B2F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2482CE8F" w14:textId="77777777" w:rsidTr="00FE5C62">
        <w:tc>
          <w:tcPr>
            <w:tcW w:w="0" w:type="auto"/>
          </w:tcPr>
          <w:p w14:paraId="4D084188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55526</w:t>
            </w:r>
          </w:p>
        </w:tc>
        <w:tc>
          <w:tcPr>
            <w:tcW w:w="0" w:type="auto"/>
          </w:tcPr>
          <w:p w14:paraId="50C6CCB5" w14:textId="1600736A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405_6409del:p.Asn2135fs</w:t>
            </w:r>
          </w:p>
        </w:tc>
        <w:tc>
          <w:tcPr>
            <w:tcW w:w="0" w:type="auto"/>
          </w:tcPr>
          <w:p w14:paraId="75A80E79" w14:textId="58B9483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5D65927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40262D" w14:textId="45603E9B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77056DAD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264D842E" w14:textId="0572F2FF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6D495C8" w14:textId="519BA6CB" w:rsidR="00101F99" w:rsidRPr="00923B29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01F99">
              <w:rPr>
                <w:rFonts w:ascii="Times New Roman" w:hAnsi="Times New Roman" w:cs="Times New Roman"/>
              </w:rPr>
              <w:t>i</w:t>
            </w:r>
            <w:r w:rsidR="00101F99">
              <w:rPr>
                <w:rFonts w:ascii="Times New Roman" w:hAnsi="Times New Roman" w:cs="Times New Roman" w:hint="eastAsia"/>
              </w:rPr>
              <w:t>ster</w:t>
            </w:r>
            <w:r w:rsidR="00101F99">
              <w:rPr>
                <w:rFonts w:ascii="Times New Roman" w:hAnsi="Times New Roman" w:cs="Times New Roman"/>
              </w:rPr>
              <w:t>: BC*1</w:t>
            </w:r>
          </w:p>
        </w:tc>
      </w:tr>
      <w:tr w:rsidR="00101F99" w:rsidRPr="00923B29" w14:paraId="6247301D" w14:textId="77777777" w:rsidTr="00FE5C62">
        <w:tc>
          <w:tcPr>
            <w:tcW w:w="0" w:type="auto"/>
          </w:tcPr>
          <w:p w14:paraId="493B0091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13" w:name="_Hlk124457024"/>
            <w:r w:rsidRPr="00923B29">
              <w:rPr>
                <w:rFonts w:ascii="Times New Roman" w:hAnsi="Times New Roman" w:cs="Times New Roman"/>
              </w:rPr>
              <w:t>475034</w:t>
            </w:r>
          </w:p>
        </w:tc>
        <w:tc>
          <w:tcPr>
            <w:tcW w:w="0" w:type="auto"/>
          </w:tcPr>
          <w:p w14:paraId="7791927D" w14:textId="1C91EE99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405_6409del:p.Asn2135fs</w:t>
            </w:r>
          </w:p>
        </w:tc>
        <w:tc>
          <w:tcPr>
            <w:tcW w:w="0" w:type="auto"/>
          </w:tcPr>
          <w:p w14:paraId="26ADC11E" w14:textId="4EDE74CD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44DCD709" w14:textId="77777777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D6718A" w14:textId="1BB007A4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7CEAC93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3EBF5D8B" w14:textId="69B847FC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14" w:name="OLE_LINK132"/>
            <w:bookmarkStart w:id="215" w:name="OLE_LINK133"/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  <w:bookmarkEnd w:id="214"/>
            <w:bookmarkEnd w:id="215"/>
          </w:p>
        </w:tc>
        <w:tc>
          <w:tcPr>
            <w:tcW w:w="2552" w:type="dxa"/>
          </w:tcPr>
          <w:p w14:paraId="4E7464AD" w14:textId="3D0F00F0" w:rsidR="00101F99" w:rsidRPr="00923B29" w:rsidRDefault="00026EC3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01F99">
              <w:rPr>
                <w:rFonts w:ascii="Times New Roman" w:hAnsi="Times New Roman" w:cs="Times New Roman"/>
              </w:rPr>
              <w:t>unt: BC*1</w:t>
            </w:r>
          </w:p>
        </w:tc>
      </w:tr>
      <w:bookmarkEnd w:id="213"/>
      <w:tr w:rsidR="00101F99" w:rsidRPr="00923B29" w14:paraId="0A3FC74B" w14:textId="77777777" w:rsidTr="00FE5C62">
        <w:tc>
          <w:tcPr>
            <w:tcW w:w="0" w:type="auto"/>
          </w:tcPr>
          <w:p w14:paraId="600DBE9F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50124</w:t>
            </w:r>
          </w:p>
        </w:tc>
        <w:tc>
          <w:tcPr>
            <w:tcW w:w="0" w:type="auto"/>
          </w:tcPr>
          <w:p w14:paraId="0A56BDCB" w14:textId="61F8ED40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415G&gt;T:p.Glu2139Ter</w:t>
            </w:r>
          </w:p>
        </w:tc>
        <w:tc>
          <w:tcPr>
            <w:tcW w:w="0" w:type="auto"/>
          </w:tcPr>
          <w:p w14:paraId="3CBBDB08" w14:textId="2602AB7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E646B6F" w14:textId="7220AFEE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0DCE83EC" w14:textId="6E5B7409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46A7A92F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29124F9C" w14:textId="25F64568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E84DDDA" w14:textId="73D15D2D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F6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D0F6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4F0DE05F" w14:textId="77777777" w:rsidTr="00FE5C62">
        <w:tc>
          <w:tcPr>
            <w:tcW w:w="0" w:type="auto"/>
          </w:tcPr>
          <w:p w14:paraId="4BCD4C95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21960</w:t>
            </w:r>
          </w:p>
        </w:tc>
        <w:tc>
          <w:tcPr>
            <w:tcW w:w="0" w:type="auto"/>
          </w:tcPr>
          <w:p w14:paraId="1DFFBCC8" w14:textId="15F4F086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</w:t>
            </w:r>
            <w:bookmarkStart w:id="216" w:name="OLE_LINK777"/>
            <w:bookmarkStart w:id="217" w:name="OLE_LINK778"/>
            <w:bookmarkStart w:id="218" w:name="OLE_LINK846"/>
            <w:bookmarkStart w:id="219" w:name="OLE_LINK847"/>
            <w:r w:rsidRPr="00923B29">
              <w:rPr>
                <w:rFonts w:ascii="Times New Roman" w:hAnsi="Times New Roman" w:cs="Times New Roman"/>
              </w:rPr>
              <w:t>c.6446_6447insTA</w:t>
            </w:r>
            <w:bookmarkEnd w:id="216"/>
            <w:bookmarkEnd w:id="217"/>
            <w:r w:rsidRPr="00923B29">
              <w:rPr>
                <w:rFonts w:ascii="Times New Roman" w:hAnsi="Times New Roman" w:cs="Times New Roman"/>
              </w:rPr>
              <w:t>:p.Lys2150fs</w:t>
            </w:r>
            <w:bookmarkEnd w:id="218"/>
            <w:bookmarkEnd w:id="219"/>
          </w:p>
        </w:tc>
        <w:tc>
          <w:tcPr>
            <w:tcW w:w="0" w:type="auto"/>
          </w:tcPr>
          <w:p w14:paraId="76FA1786" w14:textId="45896D3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7B80693" w14:textId="6B0A3964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73656BD5" w14:textId="45E68953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14E6C9D6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74D9C92B" w14:textId="41F08E1B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20759D3" w14:textId="448882B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F6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D0F6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55E859A6" w14:textId="77777777" w:rsidTr="00FE5C62">
        <w:tc>
          <w:tcPr>
            <w:tcW w:w="0" w:type="auto"/>
          </w:tcPr>
          <w:p w14:paraId="62658BDA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M2371800</w:t>
            </w:r>
          </w:p>
        </w:tc>
        <w:tc>
          <w:tcPr>
            <w:tcW w:w="0" w:type="auto"/>
          </w:tcPr>
          <w:p w14:paraId="6CB32740" w14:textId="369FC4B1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</w:t>
            </w:r>
            <w:bookmarkStart w:id="220" w:name="OLE_LINK848"/>
            <w:bookmarkStart w:id="221" w:name="OLE_LINK849"/>
            <w:r w:rsidRPr="00923B29">
              <w:rPr>
                <w:rFonts w:ascii="Times New Roman" w:hAnsi="Times New Roman" w:cs="Times New Roman"/>
              </w:rPr>
              <w:t>c.6448_6449insTA:p.Lys2150fs</w:t>
            </w:r>
            <w:bookmarkEnd w:id="220"/>
            <w:bookmarkEnd w:id="221"/>
          </w:p>
        </w:tc>
        <w:tc>
          <w:tcPr>
            <w:tcW w:w="0" w:type="auto"/>
          </w:tcPr>
          <w:p w14:paraId="2FF5A229" w14:textId="507D1A22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4FF49A7" w14:textId="02489BF5" w:rsidR="00101F99" w:rsidRPr="00923B29" w:rsidRDefault="00101F99" w:rsidP="00B64F4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7D5AC58C" w14:textId="7F0EA713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1E599714" w14:textId="77777777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6E05A09F" w14:textId="440A94D2" w:rsidR="00101F99" w:rsidRPr="00923B29" w:rsidRDefault="00101F99" w:rsidP="00B64F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8EFE31A" w14:textId="64FC11EE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0F6F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1D0F6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048B30EA" w14:textId="77777777" w:rsidTr="00FE5C62">
        <w:tc>
          <w:tcPr>
            <w:tcW w:w="0" w:type="auto"/>
          </w:tcPr>
          <w:p w14:paraId="4DC42326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19313</w:t>
            </w:r>
          </w:p>
        </w:tc>
        <w:tc>
          <w:tcPr>
            <w:tcW w:w="0" w:type="auto"/>
          </w:tcPr>
          <w:p w14:paraId="78854D95" w14:textId="5E40BCD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466_6469del:p.Ser2156fs</w:t>
            </w:r>
          </w:p>
        </w:tc>
        <w:tc>
          <w:tcPr>
            <w:tcW w:w="0" w:type="auto"/>
          </w:tcPr>
          <w:p w14:paraId="2CFE32BC" w14:textId="0D0D933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00D75C2A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ED1576" w14:textId="74484ED6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585D2E6D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09CAEE48" w14:textId="3548C8E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58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95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923FC19" w14:textId="3FBBFE06" w:rsidR="00101F99" w:rsidRPr="00923B29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01F99">
              <w:rPr>
                <w:rFonts w:ascii="Times New Roman" w:hAnsi="Times New Roman" w:cs="Times New Roman"/>
              </w:rPr>
              <w:t>i</w:t>
            </w:r>
            <w:r w:rsidR="00101F99">
              <w:rPr>
                <w:rFonts w:ascii="Times New Roman" w:hAnsi="Times New Roman" w:cs="Times New Roman" w:hint="eastAsia"/>
              </w:rPr>
              <w:t>ster</w:t>
            </w:r>
            <w:r w:rsidR="00101F99">
              <w:rPr>
                <w:rFonts w:ascii="Times New Roman" w:hAnsi="Times New Roman" w:cs="Times New Roman"/>
              </w:rPr>
              <w:t>: BC*1; brother</w:t>
            </w:r>
            <w:r w:rsidR="00101F99">
              <w:rPr>
                <w:rFonts w:ascii="Times New Roman" w:hAnsi="Times New Roman" w:cs="Times New Roman" w:hint="eastAsia"/>
              </w:rPr>
              <w:t>:</w:t>
            </w:r>
            <w:r w:rsidR="00101F99">
              <w:rPr>
                <w:rFonts w:ascii="Times New Roman" w:hAnsi="Times New Roman" w:cs="Times New Roman"/>
              </w:rPr>
              <w:t xml:space="preserve"> </w:t>
            </w:r>
            <w:r w:rsidR="00101F99" w:rsidRPr="00701AE5">
              <w:rPr>
                <w:rFonts w:ascii="Times New Roman" w:hAnsi="Times New Roman" w:cs="Times New Roman"/>
              </w:rPr>
              <w:t>stomach</w:t>
            </w:r>
            <w:r w:rsidR="00101F99">
              <w:rPr>
                <w:rFonts w:ascii="Times New Roman" w:hAnsi="Times New Roman" w:cs="Times New Roman"/>
              </w:rPr>
              <w:t xml:space="preserve"> cancer</w:t>
            </w:r>
          </w:p>
        </w:tc>
      </w:tr>
      <w:tr w:rsidR="00101F99" w:rsidRPr="00923B29" w14:paraId="1D3BBF26" w14:textId="77777777" w:rsidTr="00FE5C62">
        <w:tc>
          <w:tcPr>
            <w:tcW w:w="0" w:type="auto"/>
          </w:tcPr>
          <w:p w14:paraId="6AE02EB6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92796</w:t>
            </w:r>
          </w:p>
        </w:tc>
        <w:tc>
          <w:tcPr>
            <w:tcW w:w="0" w:type="auto"/>
          </w:tcPr>
          <w:p w14:paraId="356CF4AE" w14:textId="7498FE8F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591_6592del:p.Glu2198fs</w:t>
            </w:r>
          </w:p>
        </w:tc>
        <w:tc>
          <w:tcPr>
            <w:tcW w:w="0" w:type="auto"/>
          </w:tcPr>
          <w:p w14:paraId="2FF374BA" w14:textId="6EA3D67D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0F7E77B2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D1E248" w14:textId="07D9AA0D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73E2AE68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5A49CC35" w14:textId="787A89F9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C2BF3FB" w14:textId="100C0AC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4D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084D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7079CD2A" w14:textId="77777777" w:rsidTr="00FE5C62">
        <w:tc>
          <w:tcPr>
            <w:tcW w:w="0" w:type="auto"/>
          </w:tcPr>
          <w:p w14:paraId="1820DBEA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M1676061</w:t>
            </w:r>
          </w:p>
        </w:tc>
        <w:tc>
          <w:tcPr>
            <w:tcW w:w="0" w:type="auto"/>
          </w:tcPr>
          <w:p w14:paraId="3FA161F2" w14:textId="40BCC19F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699_6702dup:p.Met2235fs</w:t>
            </w:r>
          </w:p>
        </w:tc>
        <w:tc>
          <w:tcPr>
            <w:tcW w:w="0" w:type="auto"/>
          </w:tcPr>
          <w:p w14:paraId="2D3754C3" w14:textId="295ECA2A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4250A77" w14:textId="3693A566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3EBB7A22" w14:textId="4BD57C55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39493428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4862B926" w14:textId="3906F8F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E65BFBF" w14:textId="5B8A1929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4D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084D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6CCD87B0" w14:textId="77777777" w:rsidTr="00FE5C62">
        <w:tc>
          <w:tcPr>
            <w:tcW w:w="0" w:type="auto"/>
          </w:tcPr>
          <w:p w14:paraId="0BC0A8BD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lastRenderedPageBreak/>
              <w:t>353289</w:t>
            </w:r>
          </w:p>
        </w:tc>
        <w:tc>
          <w:tcPr>
            <w:tcW w:w="0" w:type="auto"/>
          </w:tcPr>
          <w:p w14:paraId="79162476" w14:textId="4C6E18C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1:c.6699_6702dup:p.Met2235fs</w:t>
            </w:r>
          </w:p>
        </w:tc>
        <w:tc>
          <w:tcPr>
            <w:tcW w:w="0" w:type="auto"/>
          </w:tcPr>
          <w:p w14:paraId="6181BFD9" w14:textId="7040733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EC09517" w14:textId="593D1804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49A9C0C6" w14:textId="6AFC1D59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105536B6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3020A23C" w14:textId="5BF4164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EFCA186" w14:textId="50DABD6B" w:rsidR="00101F99" w:rsidRPr="00923B29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/>
              </w:rPr>
              <w:t>other: BC</w:t>
            </w:r>
          </w:p>
        </w:tc>
      </w:tr>
      <w:tr w:rsidR="00101F99" w:rsidRPr="00923B29" w14:paraId="52B65822" w14:textId="77777777" w:rsidTr="00FE5C62">
        <w:tc>
          <w:tcPr>
            <w:tcW w:w="0" w:type="auto"/>
          </w:tcPr>
          <w:p w14:paraId="62735D0C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19011</w:t>
            </w:r>
          </w:p>
        </w:tc>
        <w:tc>
          <w:tcPr>
            <w:tcW w:w="0" w:type="auto"/>
          </w:tcPr>
          <w:p w14:paraId="7EC5775D" w14:textId="00BE3C66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4:</w:t>
            </w:r>
            <w:bookmarkStart w:id="222" w:name="OLE_LINK493"/>
            <w:bookmarkStart w:id="223" w:name="OLE_LINK494"/>
            <w:r w:rsidRPr="00923B29">
              <w:rPr>
                <w:rFonts w:ascii="Times New Roman" w:hAnsi="Times New Roman" w:cs="Times New Roman"/>
              </w:rPr>
              <w:t>c.7133C&gt;G</w:t>
            </w:r>
            <w:bookmarkEnd w:id="222"/>
            <w:bookmarkEnd w:id="223"/>
            <w:r w:rsidRPr="00923B29">
              <w:rPr>
                <w:rFonts w:ascii="Times New Roman" w:hAnsi="Times New Roman" w:cs="Times New Roman"/>
              </w:rPr>
              <w:t>:p.Ser2378Ter</w:t>
            </w:r>
          </w:p>
        </w:tc>
        <w:tc>
          <w:tcPr>
            <w:tcW w:w="0" w:type="auto"/>
          </w:tcPr>
          <w:p w14:paraId="78811B19" w14:textId="34EA001A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69A62706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F99914" w14:textId="20F1FB2C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017245A6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7E69952" w14:textId="45A7E7C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494921F" w14:textId="5573252A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52F4B0F9" w14:textId="77777777" w:rsidTr="00FE5C62">
        <w:tc>
          <w:tcPr>
            <w:tcW w:w="0" w:type="auto"/>
          </w:tcPr>
          <w:p w14:paraId="386000A2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M2669512</w:t>
            </w:r>
          </w:p>
        </w:tc>
        <w:tc>
          <w:tcPr>
            <w:tcW w:w="0" w:type="auto"/>
          </w:tcPr>
          <w:p w14:paraId="560514C7" w14:textId="2C6AA33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4:c.7392dup:p.Ala2465fs</w:t>
            </w:r>
          </w:p>
        </w:tc>
        <w:tc>
          <w:tcPr>
            <w:tcW w:w="0" w:type="auto"/>
          </w:tcPr>
          <w:p w14:paraId="1BFAEC8A" w14:textId="3A58242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394D06B" w14:textId="17CF39C2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0451203C" w14:textId="1889E74A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374E56D1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53657288" w14:textId="3D65A9B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5E7A6BE" w14:textId="3C0644F1" w:rsidR="00101F99" w:rsidRPr="00923B29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/>
              </w:rPr>
              <w:t>other: BC</w:t>
            </w:r>
          </w:p>
        </w:tc>
      </w:tr>
      <w:tr w:rsidR="00101F99" w:rsidRPr="00923B29" w14:paraId="2737B45D" w14:textId="77777777" w:rsidTr="00FE5C62">
        <w:tc>
          <w:tcPr>
            <w:tcW w:w="0" w:type="auto"/>
            <w:tcBorders>
              <w:top w:val="single" w:sz="8" w:space="0" w:color="auto"/>
            </w:tcBorders>
          </w:tcPr>
          <w:p w14:paraId="1D779C00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1923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C4D611" w14:textId="12046B25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7:c.7816dup:</w:t>
            </w:r>
            <w:r w:rsidRPr="00923B29">
              <w:rPr>
                <w:rFonts w:ascii="Times New Roman" w:hAnsi="Times New Roman" w:cs="Times New Roman" w:hint="eastAsia"/>
              </w:rPr>
              <w:t>p</w:t>
            </w:r>
            <w:r w:rsidRPr="00923B29">
              <w:rPr>
                <w:rFonts w:ascii="Times New Roman" w:hAnsi="Times New Roman" w:cs="Times New Roman"/>
              </w:rPr>
              <w:t>.Asp2606f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5516C0" w14:textId="7B8981A5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D96CFC" w14:textId="03E774F6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56B603" w14:textId="6B40F16A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919171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6E857BBB" w14:textId="601F3AD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11E8B36A" w14:textId="2921C73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66B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466B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025A25A1" w14:textId="77777777" w:rsidTr="00FE5C62">
        <w:tc>
          <w:tcPr>
            <w:tcW w:w="0" w:type="auto"/>
          </w:tcPr>
          <w:p w14:paraId="01A59E66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90658</w:t>
            </w:r>
          </w:p>
        </w:tc>
        <w:tc>
          <w:tcPr>
            <w:tcW w:w="0" w:type="auto"/>
          </w:tcPr>
          <w:p w14:paraId="49BA65C1" w14:textId="42D65D05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7:</w:t>
            </w:r>
            <w:bookmarkStart w:id="224" w:name="OLE_LINK495"/>
            <w:bookmarkStart w:id="225" w:name="OLE_LINK496"/>
            <w:r w:rsidRPr="00923B29">
              <w:rPr>
                <w:rFonts w:ascii="Times New Roman" w:hAnsi="Times New Roman" w:cs="Times New Roman"/>
              </w:rPr>
              <w:t>c.7878G&gt;A</w:t>
            </w:r>
            <w:bookmarkEnd w:id="224"/>
            <w:bookmarkEnd w:id="225"/>
            <w:r w:rsidRPr="00923B29">
              <w:rPr>
                <w:rFonts w:ascii="Times New Roman" w:hAnsi="Times New Roman" w:cs="Times New Roman"/>
              </w:rPr>
              <w:t>:p.Trp2626Ter</w:t>
            </w:r>
          </w:p>
        </w:tc>
        <w:tc>
          <w:tcPr>
            <w:tcW w:w="0" w:type="auto"/>
          </w:tcPr>
          <w:p w14:paraId="0EDE6786" w14:textId="5300BEEA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17B056F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36266C" w14:textId="32760963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096CAD31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293CEDDE" w14:textId="0FE4612D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17E38EA" w14:textId="4770A6CE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66B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466B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AA025F" w14:paraId="5163E564" w14:textId="77777777" w:rsidTr="00FE5C62">
        <w:tc>
          <w:tcPr>
            <w:tcW w:w="0" w:type="auto"/>
          </w:tcPr>
          <w:p w14:paraId="576242F1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60574</w:t>
            </w:r>
          </w:p>
        </w:tc>
        <w:tc>
          <w:tcPr>
            <w:tcW w:w="0" w:type="auto"/>
          </w:tcPr>
          <w:p w14:paraId="6FAEECE5" w14:textId="1A0CAA42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17:c.7878G&gt;A:p.Trp2626Ter</w:t>
            </w:r>
          </w:p>
        </w:tc>
        <w:tc>
          <w:tcPr>
            <w:tcW w:w="0" w:type="auto"/>
          </w:tcPr>
          <w:p w14:paraId="24C2F9C4" w14:textId="10C536A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086E447E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F48F52" w14:textId="07C61432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4F2B22B1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44DEBB57" w14:textId="7F2F8B9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P</w:t>
            </w:r>
            <w:r w:rsidR="00FE5C62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552" w:type="dxa"/>
          </w:tcPr>
          <w:p w14:paraId="2FC5C6AF" w14:textId="3EA06223" w:rsidR="00101F99" w:rsidRPr="00AA025F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01F99">
              <w:rPr>
                <w:rFonts w:ascii="Times New Roman" w:hAnsi="Times New Roman" w:cs="Times New Roman"/>
              </w:rPr>
              <w:t>ather</w:t>
            </w:r>
            <w:r w:rsidR="00101F99">
              <w:rPr>
                <w:rFonts w:ascii="Times New Roman" w:hAnsi="Times New Roman" w:cs="Times New Roman" w:hint="eastAsia"/>
              </w:rPr>
              <w:t>:</w:t>
            </w:r>
            <w:r w:rsidR="00101F99">
              <w:rPr>
                <w:rFonts w:ascii="Times New Roman" w:hAnsi="Times New Roman" w:cs="Times New Roman"/>
              </w:rPr>
              <w:t xml:space="preserve"> lung cancer; brother: colon cancer*1</w:t>
            </w:r>
          </w:p>
        </w:tc>
      </w:tr>
      <w:tr w:rsidR="00101F99" w:rsidRPr="00F005A7" w14:paraId="01562EA7" w14:textId="77777777" w:rsidTr="00FE5C62">
        <w:tc>
          <w:tcPr>
            <w:tcW w:w="0" w:type="auto"/>
          </w:tcPr>
          <w:p w14:paraId="0064018D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275327</w:t>
            </w:r>
          </w:p>
        </w:tc>
        <w:tc>
          <w:tcPr>
            <w:tcW w:w="0" w:type="auto"/>
          </w:tcPr>
          <w:p w14:paraId="179C37FF" w14:textId="1FDB737C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18:c.8009C&gt;T:p.Ser2670Leu</w:t>
            </w:r>
          </w:p>
        </w:tc>
        <w:tc>
          <w:tcPr>
            <w:tcW w:w="0" w:type="auto"/>
          </w:tcPr>
          <w:p w14:paraId="5F1CE6D6" w14:textId="3E3B4E7E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683890A3" w14:textId="77777777" w:rsidR="00101F99" w:rsidRPr="00F005A7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D08699" w14:textId="35D111D1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44C88C59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5CBD1A68" w14:textId="155E553E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DAAED15" w14:textId="52580596" w:rsidR="00101F99" w:rsidRPr="00F005A7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01F99">
              <w:rPr>
                <w:rFonts w:ascii="Times New Roman" w:hAnsi="Times New Roman" w:cs="Times New Roman" w:hint="eastAsia"/>
              </w:rPr>
              <w:t>unt:</w:t>
            </w:r>
            <w:r w:rsidR="00101F99">
              <w:rPr>
                <w:rFonts w:ascii="Times New Roman" w:hAnsi="Times New Roman" w:cs="Times New Roman"/>
              </w:rPr>
              <w:t xml:space="preserve"> BC*1</w:t>
            </w:r>
          </w:p>
        </w:tc>
      </w:tr>
      <w:tr w:rsidR="00101F99" w:rsidRPr="00F005A7" w14:paraId="641518BC" w14:textId="77777777" w:rsidTr="00FE5C62">
        <w:tc>
          <w:tcPr>
            <w:tcW w:w="0" w:type="auto"/>
          </w:tcPr>
          <w:p w14:paraId="62485EFC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54154</w:t>
            </w:r>
          </w:p>
        </w:tc>
        <w:tc>
          <w:tcPr>
            <w:tcW w:w="0" w:type="auto"/>
          </w:tcPr>
          <w:p w14:paraId="0D70CABC" w14:textId="149BF8D6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18:c.8009C&gt;T:p.Ser2670Leu</w:t>
            </w:r>
          </w:p>
        </w:tc>
        <w:tc>
          <w:tcPr>
            <w:tcW w:w="0" w:type="auto"/>
          </w:tcPr>
          <w:p w14:paraId="3B1E3D6D" w14:textId="03347E78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08441599" w14:textId="77777777" w:rsidR="00101F99" w:rsidRPr="00F005A7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27621B" w14:textId="526227D7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0BEB61AE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600F08B5" w14:textId="64BCCB5A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BCDDFF2" w14:textId="12C104BA" w:rsidR="00101F99" w:rsidRPr="00F005A7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01F99">
              <w:rPr>
                <w:rFonts w:ascii="Times New Roman" w:hAnsi="Times New Roman" w:cs="Times New Roman"/>
              </w:rPr>
              <w:t>rother: colon cancer*1</w:t>
            </w:r>
          </w:p>
        </w:tc>
      </w:tr>
      <w:tr w:rsidR="00101F99" w:rsidRPr="00F005A7" w14:paraId="463C2983" w14:textId="77777777" w:rsidTr="00FE5C62">
        <w:tc>
          <w:tcPr>
            <w:tcW w:w="0" w:type="auto"/>
          </w:tcPr>
          <w:p w14:paraId="1862CBA0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48856</w:t>
            </w:r>
          </w:p>
        </w:tc>
        <w:tc>
          <w:tcPr>
            <w:tcW w:w="0" w:type="auto"/>
          </w:tcPr>
          <w:p w14:paraId="212A7F1C" w14:textId="1B95D363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18:</w:t>
            </w:r>
            <w:bookmarkStart w:id="226" w:name="OLE_LINK497"/>
            <w:bookmarkStart w:id="227" w:name="OLE_LINK498"/>
            <w:r w:rsidRPr="00F005A7">
              <w:rPr>
                <w:rFonts w:ascii="Times New Roman" w:hAnsi="Times New Roman" w:cs="Times New Roman"/>
              </w:rPr>
              <w:t>c.8245C&gt;T</w:t>
            </w:r>
            <w:bookmarkEnd w:id="226"/>
            <w:bookmarkEnd w:id="227"/>
            <w:r w:rsidRPr="00F005A7">
              <w:rPr>
                <w:rFonts w:ascii="Times New Roman" w:hAnsi="Times New Roman" w:cs="Times New Roman"/>
              </w:rPr>
              <w:t>:p.Gln2749Ter</w:t>
            </w:r>
          </w:p>
        </w:tc>
        <w:tc>
          <w:tcPr>
            <w:tcW w:w="0" w:type="auto"/>
          </w:tcPr>
          <w:p w14:paraId="765B21AC" w14:textId="4A43C706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2A554839" w14:textId="617EBEA8" w:rsidR="00101F99" w:rsidRPr="00F005A7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2127AEC9" w14:textId="6AAF990C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0A690CB2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7B18BA90" w14:textId="51145AF1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EBA2576" w14:textId="35C1D627" w:rsidR="00101F99" w:rsidRPr="00F005A7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/>
              </w:rPr>
              <w:t>other: BC</w:t>
            </w:r>
          </w:p>
        </w:tc>
      </w:tr>
      <w:tr w:rsidR="00101F99" w:rsidRPr="00F005A7" w14:paraId="3BE948D5" w14:textId="77777777" w:rsidTr="00FE5C62">
        <w:tc>
          <w:tcPr>
            <w:tcW w:w="0" w:type="auto"/>
          </w:tcPr>
          <w:p w14:paraId="6FEB29F4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99983</w:t>
            </w:r>
          </w:p>
        </w:tc>
        <w:tc>
          <w:tcPr>
            <w:tcW w:w="0" w:type="auto"/>
          </w:tcPr>
          <w:p w14:paraId="6E21734A" w14:textId="77777777" w:rsidR="00101F9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22_24:c.(8754+1_8755-1)_</w:t>
            </w:r>
          </w:p>
          <w:p w14:paraId="66FEA4AF" w14:textId="2483C4CB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(9256+1_9257-1) del</w:t>
            </w:r>
          </w:p>
        </w:tc>
        <w:tc>
          <w:tcPr>
            <w:tcW w:w="0" w:type="auto"/>
          </w:tcPr>
          <w:p w14:paraId="5200CADB" w14:textId="4C35AA69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</w:tcPr>
          <w:p w14:paraId="0505C046" w14:textId="77777777" w:rsidR="00101F99" w:rsidRPr="00F005A7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730203" w14:textId="300929B6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6E20E762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7F598093" w14:textId="176382D6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7A68FD9" w14:textId="2D737C71" w:rsidR="00101F99" w:rsidRPr="00F005A7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01F99">
              <w:rPr>
                <w:rFonts w:ascii="Times New Roman" w:hAnsi="Times New Roman" w:cs="Times New Roman"/>
              </w:rPr>
              <w:t>ather</w:t>
            </w:r>
            <w:r w:rsidR="00101F99">
              <w:rPr>
                <w:rFonts w:ascii="Times New Roman" w:hAnsi="Times New Roman" w:cs="Times New Roman" w:hint="eastAsia"/>
              </w:rPr>
              <w:t>:</w:t>
            </w:r>
            <w:r w:rsidR="00101F99">
              <w:rPr>
                <w:rFonts w:ascii="Times New Roman" w:hAnsi="Times New Roman" w:cs="Times New Roman"/>
              </w:rPr>
              <w:t xml:space="preserve"> PrC</w:t>
            </w:r>
          </w:p>
        </w:tc>
      </w:tr>
      <w:tr w:rsidR="00101F99" w:rsidRPr="00F005A7" w14:paraId="7AB1D5B7" w14:textId="77777777" w:rsidTr="00FE5C62">
        <w:tc>
          <w:tcPr>
            <w:tcW w:w="0" w:type="auto"/>
          </w:tcPr>
          <w:p w14:paraId="7F9BD46A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74451</w:t>
            </w:r>
          </w:p>
        </w:tc>
        <w:tc>
          <w:tcPr>
            <w:tcW w:w="0" w:type="auto"/>
          </w:tcPr>
          <w:p w14:paraId="25213C1C" w14:textId="15F3BC31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exon</w:t>
            </w:r>
            <w:r w:rsidRPr="00F005A7">
              <w:rPr>
                <w:rFonts w:ascii="Times New Roman" w:hAnsi="Times New Roman" w:cs="Times New Roman" w:hint="eastAsia"/>
              </w:rPr>
              <w:t>2</w:t>
            </w:r>
            <w:r w:rsidRPr="00F005A7">
              <w:rPr>
                <w:rFonts w:ascii="Times New Roman" w:hAnsi="Times New Roman" w:cs="Times New Roman"/>
              </w:rPr>
              <w:t>2_24 del</w:t>
            </w:r>
          </w:p>
        </w:tc>
        <w:tc>
          <w:tcPr>
            <w:tcW w:w="0" w:type="auto"/>
          </w:tcPr>
          <w:p w14:paraId="070BCA74" w14:textId="7CFE1439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0" w:type="auto"/>
          </w:tcPr>
          <w:p w14:paraId="55A652F1" w14:textId="77777777" w:rsidR="00101F99" w:rsidRPr="00F005A7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62742B" w14:textId="7C68189B" w:rsidR="00101F99" w:rsidRPr="00F005A7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5E0F8005" w14:textId="77777777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13AF16F6" w14:textId="74EAD3E5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3F10985C" w14:textId="6FCFFE76" w:rsidR="00101F99" w:rsidRPr="00F005A7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3706BAFF" w14:textId="77777777" w:rsidTr="00FE5C62">
        <w:tc>
          <w:tcPr>
            <w:tcW w:w="0" w:type="auto"/>
          </w:tcPr>
          <w:p w14:paraId="0D1153FF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44064</w:t>
            </w:r>
          </w:p>
        </w:tc>
        <w:tc>
          <w:tcPr>
            <w:tcW w:w="0" w:type="auto"/>
          </w:tcPr>
          <w:p w14:paraId="6CD00319" w14:textId="660DD46D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2:c.8818_8824del:p.Lys2940fs</w:t>
            </w:r>
          </w:p>
        </w:tc>
        <w:tc>
          <w:tcPr>
            <w:tcW w:w="0" w:type="auto"/>
          </w:tcPr>
          <w:p w14:paraId="0313CF65" w14:textId="4A951D63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9D23DEF" w14:textId="56652333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2A080C2A" w14:textId="487210AA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11C78320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2DFE2144" w14:textId="1961E1E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94F01DA" w14:textId="527C7374" w:rsidR="00101F99" w:rsidRPr="00923B29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101F99">
              <w:rPr>
                <w:rFonts w:ascii="Times New Roman" w:hAnsi="Times New Roman" w:cs="Times New Roman"/>
              </w:rPr>
              <w:t>randmother: BC*1</w:t>
            </w:r>
          </w:p>
        </w:tc>
      </w:tr>
      <w:tr w:rsidR="00101F99" w:rsidRPr="00923B29" w14:paraId="5D71212D" w14:textId="77777777" w:rsidTr="00FE5C62">
        <w:tc>
          <w:tcPr>
            <w:tcW w:w="0" w:type="auto"/>
          </w:tcPr>
          <w:p w14:paraId="1840A853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20887</w:t>
            </w:r>
          </w:p>
        </w:tc>
        <w:tc>
          <w:tcPr>
            <w:tcW w:w="0" w:type="auto"/>
          </w:tcPr>
          <w:p w14:paraId="038629E9" w14:textId="3B9B4259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2:</w:t>
            </w:r>
            <w:bookmarkStart w:id="228" w:name="OLE_LINK499"/>
            <w:bookmarkStart w:id="229" w:name="OLE_LINK500"/>
            <w:r w:rsidRPr="00923B29">
              <w:rPr>
                <w:rFonts w:ascii="Times New Roman" w:hAnsi="Times New Roman" w:cs="Times New Roman"/>
              </w:rPr>
              <w:t>c.8890dup</w:t>
            </w:r>
            <w:bookmarkEnd w:id="228"/>
            <w:bookmarkEnd w:id="229"/>
            <w:r w:rsidRPr="00923B29">
              <w:rPr>
                <w:rFonts w:ascii="Times New Roman" w:hAnsi="Times New Roman" w:cs="Times New Roman"/>
              </w:rPr>
              <w:t>:p.Arg2964fs</w:t>
            </w:r>
          </w:p>
        </w:tc>
        <w:tc>
          <w:tcPr>
            <w:tcW w:w="0" w:type="auto"/>
          </w:tcPr>
          <w:p w14:paraId="4D027422" w14:textId="57C832F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BB6C72F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2E27CC" w14:textId="2DB26DEC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6FB9A914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40985ABA" w14:textId="01B33DDF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FDD7227" w14:textId="54594AEF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D5C07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D5C0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2D90C17A" w14:textId="77777777" w:rsidTr="00FE5C62">
        <w:tc>
          <w:tcPr>
            <w:tcW w:w="0" w:type="auto"/>
          </w:tcPr>
          <w:p w14:paraId="5812A179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87362</w:t>
            </w:r>
          </w:p>
        </w:tc>
        <w:tc>
          <w:tcPr>
            <w:tcW w:w="0" w:type="auto"/>
          </w:tcPr>
          <w:p w14:paraId="5DC98EE6" w14:textId="0FBB856F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30" w:name="OLE_LINK402"/>
            <w:bookmarkStart w:id="231" w:name="OLE_LINK403"/>
            <w:r w:rsidRPr="00923B29">
              <w:rPr>
                <w:rFonts w:ascii="Times New Roman" w:hAnsi="Times New Roman" w:cs="Times New Roman"/>
              </w:rPr>
              <w:t>exon22:</w:t>
            </w:r>
            <w:bookmarkStart w:id="232" w:name="OLE_LINK501"/>
            <w:bookmarkStart w:id="233" w:name="OLE_LINK502"/>
            <w:bookmarkEnd w:id="230"/>
            <w:bookmarkEnd w:id="231"/>
            <w:r w:rsidRPr="00923B29">
              <w:rPr>
                <w:rFonts w:ascii="Times New Roman" w:hAnsi="Times New Roman" w:cs="Times New Roman"/>
              </w:rPr>
              <w:t>c.8951C&gt;G</w:t>
            </w:r>
            <w:bookmarkEnd w:id="232"/>
            <w:bookmarkEnd w:id="233"/>
            <w:r w:rsidRPr="00923B29">
              <w:rPr>
                <w:rFonts w:ascii="Times New Roman" w:hAnsi="Times New Roman" w:cs="Times New Roman"/>
              </w:rPr>
              <w:t>:p.Ser2984Ter</w:t>
            </w:r>
          </w:p>
        </w:tc>
        <w:tc>
          <w:tcPr>
            <w:tcW w:w="0" w:type="auto"/>
          </w:tcPr>
          <w:p w14:paraId="187BF5A2" w14:textId="051CE73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1019A7EB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8B06CA" w14:textId="1059207C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14:paraId="7E906366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04422F1A" w14:textId="009C9224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A15B369" w14:textId="65591429" w:rsidR="00101F99" w:rsidRPr="00923B29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01F99">
              <w:rPr>
                <w:rFonts w:ascii="Times New Roman" w:hAnsi="Times New Roman" w:cs="Times New Roman" w:hint="eastAsia"/>
              </w:rPr>
              <w:t>unt:</w:t>
            </w:r>
            <w:r w:rsidR="00101F99">
              <w:rPr>
                <w:rFonts w:ascii="Times New Roman" w:hAnsi="Times New Roman" w:cs="Times New Roman"/>
              </w:rPr>
              <w:t xml:space="preserve"> BC*1</w:t>
            </w:r>
          </w:p>
        </w:tc>
      </w:tr>
      <w:tr w:rsidR="00101F99" w:rsidRPr="00923B29" w14:paraId="20E6A04D" w14:textId="77777777" w:rsidTr="00FE5C62">
        <w:tc>
          <w:tcPr>
            <w:tcW w:w="0" w:type="auto"/>
          </w:tcPr>
          <w:p w14:paraId="255B2264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34" w:name="_Hlk125722568"/>
            <w:r w:rsidRPr="00923B29">
              <w:rPr>
                <w:rFonts w:ascii="Times New Roman" w:hAnsi="Times New Roman" w:cs="Times New Roman"/>
              </w:rPr>
              <w:t>485290</w:t>
            </w:r>
          </w:p>
        </w:tc>
        <w:tc>
          <w:tcPr>
            <w:tcW w:w="0" w:type="auto"/>
          </w:tcPr>
          <w:p w14:paraId="34430B3B" w14:textId="63184CB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2:</w:t>
            </w:r>
            <w:bookmarkStart w:id="235" w:name="OLE_LINK503"/>
            <w:bookmarkStart w:id="236" w:name="OLE_LINK504"/>
            <w:bookmarkStart w:id="237" w:name="OLE_LINK850"/>
            <w:r w:rsidRPr="00923B29">
              <w:rPr>
                <w:rFonts w:ascii="Times New Roman" w:hAnsi="Times New Roman" w:cs="Times New Roman"/>
              </w:rPr>
              <w:t>c.8954-2A&gt;G</w:t>
            </w:r>
            <w:bookmarkEnd w:id="235"/>
            <w:bookmarkEnd w:id="236"/>
            <w:bookmarkEnd w:id="237"/>
          </w:p>
        </w:tc>
        <w:tc>
          <w:tcPr>
            <w:tcW w:w="0" w:type="auto"/>
          </w:tcPr>
          <w:p w14:paraId="0B12930E" w14:textId="2FE1A84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4686CE95" w14:textId="01043226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62A03189" w14:textId="1F4371C6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3699507A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32B12DE4" w14:textId="1EF52AA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23A47F0" w14:textId="3E72B1A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A9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B2A9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251D6132" w14:textId="77777777" w:rsidTr="00FE5C62">
        <w:tc>
          <w:tcPr>
            <w:tcW w:w="0" w:type="auto"/>
          </w:tcPr>
          <w:p w14:paraId="4AA062D8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61398</w:t>
            </w:r>
          </w:p>
        </w:tc>
        <w:tc>
          <w:tcPr>
            <w:tcW w:w="0" w:type="auto"/>
          </w:tcPr>
          <w:p w14:paraId="05FCCD24" w14:textId="3376E92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2:c.8954-2A&gt;G</w:t>
            </w:r>
          </w:p>
        </w:tc>
        <w:tc>
          <w:tcPr>
            <w:tcW w:w="0" w:type="auto"/>
          </w:tcPr>
          <w:p w14:paraId="4E569B4B" w14:textId="10BFB189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45254ED4" w14:textId="19048E62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0" w:type="auto"/>
          </w:tcPr>
          <w:p w14:paraId="6B907571" w14:textId="6A68B307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1FF67128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4C5FBDCF" w14:textId="51165FD2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77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977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10018379" w14:textId="6266DF1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A9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B2A9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3E983B77" w14:textId="77777777" w:rsidTr="00FE5C62">
        <w:tc>
          <w:tcPr>
            <w:tcW w:w="0" w:type="auto"/>
          </w:tcPr>
          <w:p w14:paraId="73268364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38" w:name="_Hlk124459526"/>
            <w:bookmarkEnd w:id="234"/>
            <w:r w:rsidRPr="00923B29">
              <w:rPr>
                <w:rFonts w:ascii="Times New Roman" w:hAnsi="Times New Roman" w:cs="Times New Roman"/>
              </w:rPr>
              <w:t>481776</w:t>
            </w:r>
          </w:p>
        </w:tc>
        <w:tc>
          <w:tcPr>
            <w:tcW w:w="0" w:type="auto"/>
          </w:tcPr>
          <w:p w14:paraId="278B976E" w14:textId="3FD21901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3:</w:t>
            </w:r>
            <w:bookmarkStart w:id="239" w:name="OLE_LINK505"/>
            <w:bookmarkStart w:id="240" w:name="OLE_LINK506"/>
            <w:r w:rsidRPr="00923B29">
              <w:rPr>
                <w:rFonts w:ascii="Times New Roman" w:hAnsi="Times New Roman" w:cs="Times New Roman"/>
              </w:rPr>
              <w:t>c.8961_8964del</w:t>
            </w:r>
            <w:bookmarkEnd w:id="239"/>
            <w:bookmarkEnd w:id="240"/>
            <w:r w:rsidRPr="00923B29">
              <w:rPr>
                <w:rFonts w:ascii="Times New Roman" w:hAnsi="Times New Roman" w:cs="Times New Roman"/>
              </w:rPr>
              <w:t>:p.Ser2988fs</w:t>
            </w:r>
          </w:p>
        </w:tc>
        <w:tc>
          <w:tcPr>
            <w:tcW w:w="0" w:type="auto"/>
          </w:tcPr>
          <w:p w14:paraId="313D136E" w14:textId="22868EA0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26F1372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1F2CD8" w14:textId="66A74340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3A0811B1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629B881E" w14:textId="1F897376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578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E578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3C1D86B" w14:textId="771F443D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578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E578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bookmarkEnd w:id="238"/>
      <w:tr w:rsidR="00101F99" w:rsidRPr="00923B29" w14:paraId="7ACA0B9F" w14:textId="77777777" w:rsidTr="00FE5C62">
        <w:tc>
          <w:tcPr>
            <w:tcW w:w="0" w:type="auto"/>
          </w:tcPr>
          <w:p w14:paraId="712E1FB7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06728</w:t>
            </w:r>
          </w:p>
        </w:tc>
        <w:tc>
          <w:tcPr>
            <w:tcW w:w="0" w:type="auto"/>
          </w:tcPr>
          <w:p w14:paraId="1183A75E" w14:textId="420D239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3:c.8961_8964del:p.Ser2988fs</w:t>
            </w:r>
          </w:p>
        </w:tc>
        <w:tc>
          <w:tcPr>
            <w:tcW w:w="0" w:type="auto"/>
          </w:tcPr>
          <w:p w14:paraId="02B88C9B" w14:textId="5223C8A1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1B1B0AE7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F6C669" w14:textId="5EC4329B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22269B84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3E28DA9D" w14:textId="3B3BE6E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578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E578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405793B3" w14:textId="0415FF1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E578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E578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D93B03" w14:paraId="7D74257B" w14:textId="77777777" w:rsidTr="00FE5C62">
        <w:tc>
          <w:tcPr>
            <w:tcW w:w="0" w:type="auto"/>
          </w:tcPr>
          <w:p w14:paraId="342CCB8C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>395749</w:t>
            </w:r>
          </w:p>
        </w:tc>
        <w:tc>
          <w:tcPr>
            <w:tcW w:w="0" w:type="auto"/>
          </w:tcPr>
          <w:p w14:paraId="35898C35" w14:textId="0E401755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 xml:space="preserve">exon23: </w:t>
            </w:r>
            <w:bookmarkStart w:id="241" w:name="OLE_LINK871"/>
            <w:bookmarkStart w:id="242" w:name="OLE_LINK872"/>
            <w:r w:rsidRPr="00D93B03">
              <w:rPr>
                <w:rFonts w:ascii="Times New Roman" w:hAnsi="Times New Roman" w:cs="Times New Roman"/>
                <w:color w:val="000000" w:themeColor="text1"/>
              </w:rPr>
              <w:t>c.9089_9090insA:p.Thr3033fs</w:t>
            </w:r>
            <w:bookmarkEnd w:id="241"/>
            <w:bookmarkEnd w:id="242"/>
          </w:p>
        </w:tc>
        <w:tc>
          <w:tcPr>
            <w:tcW w:w="0" w:type="auto"/>
          </w:tcPr>
          <w:p w14:paraId="78D498A1" w14:textId="1444CF1F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9507470" w14:textId="5ED71061" w:rsidR="00101F99" w:rsidRPr="00D93B03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0EF04E5B" w14:textId="62CA3613" w:rsidR="00101F99" w:rsidRPr="00D93B03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33FAA1E5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3121A7CF" w14:textId="5AE7E0A8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732F6CF7" w14:textId="0A1282F3" w:rsidR="00101F99" w:rsidRPr="00D93B03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01F99">
              <w:rPr>
                <w:rFonts w:ascii="Times New Roman" w:hAnsi="Times New Roman" w:cs="Times New Roman" w:hint="eastAsia"/>
              </w:rPr>
              <w:t>ister:</w:t>
            </w:r>
            <w:r w:rsidR="00101F99">
              <w:rPr>
                <w:rFonts w:ascii="Times New Roman" w:hAnsi="Times New Roman" w:cs="Times New Roman"/>
              </w:rPr>
              <w:t xml:space="preserve"> BC*1</w:t>
            </w:r>
          </w:p>
        </w:tc>
      </w:tr>
      <w:tr w:rsidR="00101F99" w:rsidRPr="00D93B03" w14:paraId="5F0B337C" w14:textId="77777777" w:rsidTr="00FE5C62">
        <w:tc>
          <w:tcPr>
            <w:tcW w:w="0" w:type="auto"/>
          </w:tcPr>
          <w:p w14:paraId="6BCED34C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>440826</w:t>
            </w:r>
          </w:p>
        </w:tc>
        <w:tc>
          <w:tcPr>
            <w:tcW w:w="0" w:type="auto"/>
          </w:tcPr>
          <w:p w14:paraId="788CEEEF" w14:textId="512EE191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>exon23: c.9089_9090insA:p.Thr3033fs</w:t>
            </w:r>
          </w:p>
        </w:tc>
        <w:tc>
          <w:tcPr>
            <w:tcW w:w="0" w:type="auto"/>
          </w:tcPr>
          <w:p w14:paraId="51B74F6B" w14:textId="2F92B2F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4AC6117A" w14:textId="7B9C4937" w:rsidR="00101F99" w:rsidRPr="00D93B03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006E9ACF" w14:textId="6DF320C1" w:rsidR="00101F99" w:rsidRPr="00D93B03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2E35AFFF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1696" w:type="dxa"/>
          </w:tcPr>
          <w:p w14:paraId="5CAD9756" w14:textId="50790658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A93B173" w14:textId="4DF5303D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D9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25D9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D93B03" w14:paraId="4C5FC4CB" w14:textId="77777777" w:rsidTr="00FE5C62">
        <w:tc>
          <w:tcPr>
            <w:tcW w:w="0" w:type="auto"/>
          </w:tcPr>
          <w:p w14:paraId="4BC30A6A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>527131</w:t>
            </w:r>
          </w:p>
        </w:tc>
        <w:tc>
          <w:tcPr>
            <w:tcW w:w="0" w:type="auto"/>
          </w:tcPr>
          <w:p w14:paraId="147373B4" w14:textId="0D1B20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>exon23:c.9097dup:p.Thr3033fs</w:t>
            </w:r>
          </w:p>
        </w:tc>
        <w:tc>
          <w:tcPr>
            <w:tcW w:w="0" w:type="auto"/>
          </w:tcPr>
          <w:p w14:paraId="2C2A8926" w14:textId="5791CA20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2E3708D" w14:textId="77777777" w:rsidR="00101F99" w:rsidRPr="00D93B03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DC3897" w14:textId="6416B127" w:rsidR="00101F99" w:rsidRPr="00D93B03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7973E520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6E29E898" w14:textId="52487EEF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58CD05AE" w14:textId="5680DC68" w:rsidR="00101F99" w:rsidRPr="00D93B03" w:rsidRDefault="00026EC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1F99">
              <w:rPr>
                <w:rFonts w:ascii="Times New Roman" w:hAnsi="Times New Roman" w:cs="Times New Roman"/>
              </w:rPr>
              <w:t>other: BC</w:t>
            </w:r>
          </w:p>
        </w:tc>
      </w:tr>
      <w:tr w:rsidR="00101F99" w:rsidRPr="00D93B03" w14:paraId="74CA0C67" w14:textId="77777777" w:rsidTr="00FE5C62">
        <w:tc>
          <w:tcPr>
            <w:tcW w:w="0" w:type="auto"/>
          </w:tcPr>
          <w:p w14:paraId="110D7EC2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lastRenderedPageBreak/>
              <w:t>374811</w:t>
            </w:r>
          </w:p>
        </w:tc>
        <w:tc>
          <w:tcPr>
            <w:tcW w:w="0" w:type="auto"/>
          </w:tcPr>
          <w:p w14:paraId="4DC4983D" w14:textId="64B92914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93B03">
              <w:rPr>
                <w:rFonts w:ascii="Times New Roman" w:hAnsi="Times New Roman" w:cs="Times New Roman"/>
                <w:color w:val="000000" w:themeColor="text1"/>
              </w:rPr>
              <w:t>exon23:c.9097dup:p.Thr3033fs</w:t>
            </w:r>
          </w:p>
        </w:tc>
        <w:tc>
          <w:tcPr>
            <w:tcW w:w="0" w:type="auto"/>
          </w:tcPr>
          <w:p w14:paraId="0A114C1B" w14:textId="2A59DDFD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6EB5E473" w14:textId="77777777" w:rsidR="00101F99" w:rsidRPr="00D93B03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A16985" w14:textId="1E514F6D" w:rsidR="00101F99" w:rsidRPr="00D93B03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4F59F89E" w14:textId="77777777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3B03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49A3B56A" w14:textId="5612662A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873928E" w14:textId="1AE62F6E" w:rsidR="00101F99" w:rsidRPr="00D93B03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D9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25D9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454BEE31" w14:textId="77777777" w:rsidTr="00FE5C62">
        <w:tc>
          <w:tcPr>
            <w:tcW w:w="0" w:type="auto"/>
          </w:tcPr>
          <w:p w14:paraId="064ABBD0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437765</w:t>
            </w:r>
          </w:p>
        </w:tc>
        <w:tc>
          <w:tcPr>
            <w:tcW w:w="0" w:type="auto"/>
          </w:tcPr>
          <w:p w14:paraId="7C13DFB8" w14:textId="6A435002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exon24:c.9253_9254insA:p.Thr3085fs</w:t>
            </w:r>
          </w:p>
        </w:tc>
        <w:tc>
          <w:tcPr>
            <w:tcW w:w="0" w:type="auto"/>
          </w:tcPr>
          <w:p w14:paraId="217A88C9" w14:textId="7E139826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1B83D17" w14:textId="35B1C1C3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74DE5312" w14:textId="0A6F52D4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</w:tcPr>
          <w:p w14:paraId="1025C165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3B2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1696" w:type="dxa"/>
          </w:tcPr>
          <w:p w14:paraId="1378E9E1" w14:textId="0BB63E1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0B11A55" w14:textId="6978DBD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25D9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25D9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56FB6A73" w14:textId="77777777" w:rsidTr="00FE5C62">
        <w:tc>
          <w:tcPr>
            <w:tcW w:w="0" w:type="auto"/>
          </w:tcPr>
          <w:p w14:paraId="0CFDBA4D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94995</w:t>
            </w:r>
          </w:p>
        </w:tc>
        <w:tc>
          <w:tcPr>
            <w:tcW w:w="0" w:type="auto"/>
          </w:tcPr>
          <w:p w14:paraId="7CE0D00B" w14:textId="14D079D0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4:c.9253_9254insA:p.Thr3085fs</w:t>
            </w:r>
          </w:p>
        </w:tc>
        <w:tc>
          <w:tcPr>
            <w:tcW w:w="0" w:type="auto"/>
          </w:tcPr>
          <w:p w14:paraId="579A3F6A" w14:textId="10F881D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B6942CF" w14:textId="7F631633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537FA471" w14:textId="224DD5DB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62D46235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96" w:type="dxa"/>
          </w:tcPr>
          <w:p w14:paraId="08C87F52" w14:textId="5C97692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0EC92E21" w14:textId="37A9DC0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her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unt</w:t>
            </w:r>
            <w:r>
              <w:rPr>
                <w:rFonts w:ascii="Times New Roman" w:hAnsi="Times New Roman" w:cs="Times New Roman"/>
              </w:rPr>
              <w:t>: BC*2</w:t>
            </w:r>
          </w:p>
        </w:tc>
      </w:tr>
      <w:tr w:rsidR="00101F99" w:rsidRPr="00923B29" w14:paraId="789049C5" w14:textId="77777777" w:rsidTr="00FE5C62">
        <w:tc>
          <w:tcPr>
            <w:tcW w:w="0" w:type="auto"/>
          </w:tcPr>
          <w:p w14:paraId="062F9C0A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M2796807</w:t>
            </w:r>
          </w:p>
        </w:tc>
        <w:tc>
          <w:tcPr>
            <w:tcW w:w="0" w:type="auto"/>
          </w:tcPr>
          <w:p w14:paraId="6B81F270" w14:textId="2E69D8C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43" w:name="OLE_LINK47"/>
            <w:bookmarkStart w:id="244" w:name="OLE_LINK48"/>
            <w:bookmarkStart w:id="245" w:name="OLE_LINK49"/>
            <w:r w:rsidRPr="00923B29">
              <w:rPr>
                <w:rFonts w:ascii="Times New Roman" w:hAnsi="Times New Roman" w:cs="Times New Roman"/>
              </w:rPr>
              <w:t>exon25:</w:t>
            </w:r>
            <w:bookmarkStart w:id="246" w:name="OLE_LINK509"/>
            <w:bookmarkStart w:id="247" w:name="OLE_LINK510"/>
            <w:r w:rsidRPr="00923B29">
              <w:rPr>
                <w:rFonts w:ascii="Times New Roman" w:hAnsi="Times New Roman" w:cs="Times New Roman"/>
              </w:rPr>
              <w:t>c.9401del</w:t>
            </w:r>
            <w:bookmarkEnd w:id="246"/>
            <w:bookmarkEnd w:id="247"/>
            <w:r w:rsidRPr="00923B29">
              <w:rPr>
                <w:rFonts w:ascii="Times New Roman" w:hAnsi="Times New Roman" w:cs="Times New Roman"/>
              </w:rPr>
              <w:t>:p.Gly3134fs</w:t>
            </w:r>
            <w:bookmarkEnd w:id="243"/>
            <w:bookmarkEnd w:id="244"/>
            <w:bookmarkEnd w:id="245"/>
          </w:p>
        </w:tc>
        <w:tc>
          <w:tcPr>
            <w:tcW w:w="0" w:type="auto"/>
          </w:tcPr>
          <w:p w14:paraId="733EA57A" w14:textId="33C6F338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BC1098A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5F1DA6" w14:textId="0C8A7AC1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6D014B89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65BBA5A0" w14:textId="0A6AD0BD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6ACDE9D4" w14:textId="3ED68E1E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028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602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3C963C20" w14:textId="77777777" w:rsidTr="00FE5C62">
        <w:tc>
          <w:tcPr>
            <w:tcW w:w="0" w:type="auto"/>
          </w:tcPr>
          <w:p w14:paraId="526B102A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90864</w:t>
            </w:r>
          </w:p>
        </w:tc>
        <w:tc>
          <w:tcPr>
            <w:tcW w:w="0" w:type="auto"/>
          </w:tcPr>
          <w:p w14:paraId="7057F000" w14:textId="3C6BD2B2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5:c.9401del:p.Gly3134fs</w:t>
            </w:r>
          </w:p>
        </w:tc>
        <w:tc>
          <w:tcPr>
            <w:tcW w:w="0" w:type="auto"/>
          </w:tcPr>
          <w:p w14:paraId="789F1A8B" w14:textId="6ABB7A5C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9F7AC15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CA5217" w14:textId="447C5EF0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0EBBFF1F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5D36F5AB" w14:textId="4816FC39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2D5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802D5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</w:tcPr>
          <w:p w14:paraId="207B7DCF" w14:textId="34D7030E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028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602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923B29" w14:paraId="751DC8DB" w14:textId="77777777" w:rsidTr="00FE5C62">
        <w:tc>
          <w:tcPr>
            <w:tcW w:w="0" w:type="auto"/>
          </w:tcPr>
          <w:p w14:paraId="6A8D6DDD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19587</w:t>
            </w:r>
          </w:p>
        </w:tc>
        <w:tc>
          <w:tcPr>
            <w:tcW w:w="0" w:type="auto"/>
          </w:tcPr>
          <w:p w14:paraId="4EBCBA1C" w14:textId="0C939340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exon25:</w:t>
            </w:r>
            <w:bookmarkStart w:id="248" w:name="OLE_LINK511"/>
            <w:bookmarkStart w:id="249" w:name="OLE_LINK512"/>
            <w:bookmarkStart w:id="250" w:name="OLE_LINK853"/>
            <w:bookmarkStart w:id="251" w:name="OLE_LINK854"/>
            <w:r w:rsidRPr="00923B29">
              <w:rPr>
                <w:rFonts w:ascii="Times New Roman" w:hAnsi="Times New Roman" w:cs="Times New Roman"/>
              </w:rPr>
              <w:t>c.9407_9411del</w:t>
            </w:r>
            <w:bookmarkEnd w:id="248"/>
            <w:bookmarkEnd w:id="249"/>
            <w:r w:rsidRPr="00923B29">
              <w:rPr>
                <w:rFonts w:ascii="Times New Roman" w:hAnsi="Times New Roman" w:cs="Times New Roman"/>
              </w:rPr>
              <w:t>:p.Thr3137fs</w:t>
            </w:r>
            <w:bookmarkEnd w:id="250"/>
            <w:bookmarkEnd w:id="251"/>
          </w:p>
        </w:tc>
        <w:tc>
          <w:tcPr>
            <w:tcW w:w="0" w:type="auto"/>
          </w:tcPr>
          <w:p w14:paraId="393CA38E" w14:textId="2A455770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DDF02EE" w14:textId="1757A3DB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665B6131" w14:textId="7362DEA5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5AAC7023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</w:tcPr>
          <w:p w14:paraId="2456D8AA" w14:textId="573C1EA3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O</w:t>
            </w:r>
            <w:r w:rsidR="00FE5C6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552" w:type="dxa"/>
          </w:tcPr>
          <w:p w14:paraId="32C2C574" w14:textId="379CFC9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028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602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  <w:tr w:rsidR="00101F99" w:rsidRPr="004643AC" w14:paraId="21F7128F" w14:textId="77777777" w:rsidTr="00FE5C62">
        <w:tc>
          <w:tcPr>
            <w:tcW w:w="0" w:type="auto"/>
            <w:tcBorders>
              <w:bottom w:val="single" w:sz="4" w:space="0" w:color="A5A5A5"/>
            </w:tcBorders>
          </w:tcPr>
          <w:p w14:paraId="5004171C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402397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77888328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 w:hint="eastAsia"/>
              </w:rPr>
              <w:t>/</w:t>
            </w:r>
            <w:r w:rsidRPr="00923B29">
              <w:rPr>
                <w:rFonts w:ascii="Times New Roman" w:hAnsi="Times New Roman" w:cs="Times New Roman"/>
              </w:rPr>
              <w:t>; /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4B1C99A1" w14:textId="20FCEB00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2C439844" w14:textId="77777777" w:rsidR="00101F99" w:rsidRPr="00923B29" w:rsidRDefault="00101F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233E9852" w14:textId="47095E4C" w:rsidR="00101F99" w:rsidRPr="00923B29" w:rsidRDefault="00101F99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33664BAB" w14:textId="77777777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3B29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1696" w:type="dxa"/>
            <w:tcBorders>
              <w:bottom w:val="single" w:sz="4" w:space="0" w:color="A5A5A5"/>
            </w:tcBorders>
          </w:tcPr>
          <w:p w14:paraId="7671BCB4" w14:textId="1C92F1CB" w:rsidR="00101F99" w:rsidRPr="00923B2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D9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D25D9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2552" w:type="dxa"/>
            <w:tcBorders>
              <w:bottom w:val="single" w:sz="4" w:space="0" w:color="A5A5A5"/>
            </w:tcBorders>
          </w:tcPr>
          <w:p w14:paraId="04614094" w14:textId="4C52B06B" w:rsidR="00101F99" w:rsidRPr="00711A69" w:rsidRDefault="00101F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028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602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e</w:t>
            </w:r>
          </w:p>
        </w:tc>
      </w:tr>
    </w:tbl>
    <w:p w14:paraId="313BD9E2" w14:textId="2E838334" w:rsidR="00216530" w:rsidRPr="00216530" w:rsidRDefault="004B70E9" w:rsidP="00216530">
      <w:pPr>
        <w:spacing w:line="360" w:lineRule="auto"/>
        <w:rPr>
          <w:rFonts w:ascii="Times New Roman" w:hAnsi="Times New Roman" w:cs="Times New Roman"/>
          <w:b/>
          <w:bCs/>
        </w:rPr>
      </w:pPr>
      <w:r w:rsidRPr="002A5367">
        <w:rPr>
          <w:rFonts w:ascii="Times New Roman" w:hAnsi="Times New Roman" w:cs="Times New Roman"/>
          <w:b/>
          <w:bCs/>
        </w:rPr>
        <w:t>#</w:t>
      </w:r>
      <w:r w:rsidRPr="007D0F59">
        <w:rPr>
          <w:rFonts w:ascii="Times New Roman" w:hAnsi="Times New Roman" w:cs="Times New Roman"/>
          <w:b/>
          <w:bCs/>
          <w:i/>
          <w:iCs/>
        </w:rPr>
        <w:t>BRCA2</w:t>
      </w:r>
      <w:r w:rsidRPr="002A5367">
        <w:rPr>
          <w:rFonts w:ascii="Times New Roman" w:hAnsi="Times New Roman" w:cs="Times New Roman"/>
          <w:b/>
          <w:bCs/>
        </w:rPr>
        <w:t xml:space="preserve"> (NM_000059.3).</w:t>
      </w:r>
      <w:r>
        <w:rPr>
          <w:rFonts w:ascii="Times New Roman" w:hAnsi="Times New Roman" w:cs="Times New Roman"/>
          <w:b/>
          <w:bCs/>
        </w:rPr>
        <w:t xml:space="preserve"> </w:t>
      </w:r>
      <w:r w:rsidR="00216530">
        <w:rPr>
          <w:rFonts w:ascii="Times New Roman" w:hAnsi="Times New Roman" w:cs="Times New Roman"/>
          <w:b/>
          <w:bCs/>
        </w:rPr>
        <w:t>A</w:t>
      </w:r>
      <w:r w:rsidR="00216530" w:rsidRPr="00A9012D">
        <w:rPr>
          <w:rFonts w:ascii="Times New Roman" w:hAnsi="Times New Roman" w:cs="Times New Roman"/>
          <w:b/>
          <w:bCs/>
        </w:rPr>
        <w:t>bbreviation</w:t>
      </w:r>
      <w:r w:rsidR="00216530">
        <w:rPr>
          <w:rFonts w:ascii="Times New Roman" w:hAnsi="Times New Roman" w:cs="Times New Roman"/>
          <w:b/>
          <w:bCs/>
        </w:rPr>
        <w:t>s</w:t>
      </w:r>
      <w:r w:rsidR="00216530">
        <w:rPr>
          <w:rFonts w:ascii="Times New Roman" w:hAnsi="Times New Roman" w:cs="Times New Roman" w:hint="eastAsia"/>
          <w:b/>
          <w:bCs/>
        </w:rPr>
        <w:t>:</w:t>
      </w:r>
      <w:r w:rsidR="00216530">
        <w:rPr>
          <w:rFonts w:ascii="Times New Roman" w:hAnsi="Times New Roman" w:cs="Times New Roman"/>
          <w:b/>
          <w:bCs/>
          <w:szCs w:val="21"/>
        </w:rPr>
        <w:t xml:space="preserve"> BC, breast cancer; OC, </w:t>
      </w:r>
      <w:r w:rsidR="00216530" w:rsidRPr="00A9012D">
        <w:rPr>
          <w:rFonts w:ascii="Times New Roman" w:hAnsi="Times New Roman" w:cs="Times New Roman"/>
          <w:b/>
          <w:bCs/>
          <w:szCs w:val="21"/>
        </w:rPr>
        <w:t>ovarian cancer</w:t>
      </w:r>
      <w:r w:rsidR="00216530">
        <w:rPr>
          <w:rFonts w:ascii="Times New Roman" w:hAnsi="Times New Roman" w:cs="Times New Roman"/>
          <w:b/>
          <w:bCs/>
          <w:szCs w:val="21"/>
        </w:rPr>
        <w:t xml:space="preserve">; PaC, </w:t>
      </w:r>
      <w:r w:rsidR="00216530" w:rsidRPr="00A9012D">
        <w:rPr>
          <w:rFonts w:ascii="Times New Roman" w:hAnsi="Times New Roman" w:cs="Times New Roman"/>
          <w:b/>
          <w:bCs/>
          <w:szCs w:val="21"/>
        </w:rPr>
        <w:t>pancreatic cancer</w:t>
      </w:r>
      <w:r w:rsidR="00216530">
        <w:rPr>
          <w:rFonts w:ascii="Times New Roman" w:hAnsi="Times New Roman" w:cs="Times New Roman"/>
          <w:b/>
          <w:bCs/>
          <w:szCs w:val="21"/>
        </w:rPr>
        <w:t>;</w:t>
      </w:r>
      <w:r w:rsidR="00216530" w:rsidRPr="00A9012D">
        <w:rPr>
          <w:rFonts w:ascii="Times New Roman" w:hAnsi="Times New Roman" w:cs="Times New Roman"/>
          <w:b/>
          <w:bCs/>
          <w:szCs w:val="21"/>
        </w:rPr>
        <w:t xml:space="preserve"> </w:t>
      </w:r>
      <w:r w:rsidR="00216530">
        <w:rPr>
          <w:rFonts w:ascii="Times New Roman" w:hAnsi="Times New Roman" w:cs="Times New Roman"/>
          <w:b/>
          <w:bCs/>
          <w:szCs w:val="21"/>
        </w:rPr>
        <w:t xml:space="preserve">PrC, </w:t>
      </w:r>
      <w:r w:rsidR="00216530" w:rsidRPr="00A9012D">
        <w:rPr>
          <w:rFonts w:ascii="Times New Roman" w:hAnsi="Times New Roman" w:cs="Times New Roman"/>
          <w:b/>
          <w:bCs/>
          <w:szCs w:val="21"/>
        </w:rPr>
        <w:t>prostate cancer</w:t>
      </w:r>
      <w:r w:rsidR="00216530">
        <w:rPr>
          <w:rFonts w:ascii="Times New Roman" w:hAnsi="Times New Roman" w:cs="Times New Roman"/>
          <w:b/>
          <w:bCs/>
          <w:szCs w:val="21"/>
        </w:rPr>
        <w:t>.</w:t>
      </w:r>
      <w:r w:rsidR="00216530" w:rsidRPr="00A9012D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5C8A1383" w14:textId="77777777" w:rsidR="00D426E3" w:rsidRDefault="00D426E3" w:rsidP="00CC0AC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5CBAF6" w14:textId="6947CD37" w:rsidR="00585BA4" w:rsidRPr="001E592A" w:rsidRDefault="00806D18" w:rsidP="001E592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59927E5" w14:textId="27D6CB0F" w:rsidR="002A5367" w:rsidRPr="005E2022" w:rsidRDefault="00CC0ACC" w:rsidP="005E202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E2022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6B37F3" w:rsidRPr="005E2022">
        <w:rPr>
          <w:rFonts w:ascii="Times New Roman" w:hAnsi="Times New Roman" w:cs="Times New Roman"/>
          <w:b/>
          <w:bCs/>
          <w:szCs w:val="21"/>
        </w:rPr>
        <w:t>5</w:t>
      </w:r>
      <w:r w:rsidRPr="005E2022">
        <w:rPr>
          <w:rFonts w:ascii="Times New Roman" w:hAnsi="Times New Roman" w:cs="Times New Roman"/>
          <w:b/>
          <w:bCs/>
          <w:szCs w:val="21"/>
        </w:rPr>
        <w:t>. Distribution of non-</w:t>
      </w:r>
      <w:r w:rsidRPr="003E41D5">
        <w:rPr>
          <w:rFonts w:ascii="Times New Roman" w:hAnsi="Times New Roman" w:cs="Times New Roman"/>
          <w:b/>
          <w:bCs/>
          <w:i/>
          <w:iCs/>
          <w:szCs w:val="21"/>
        </w:rPr>
        <w:t>BRCA</w:t>
      </w:r>
      <w:r w:rsidRPr="005E2022">
        <w:rPr>
          <w:rFonts w:ascii="Times New Roman" w:hAnsi="Times New Roman" w:cs="Times New Roman"/>
          <w:b/>
          <w:bCs/>
          <w:szCs w:val="21"/>
        </w:rPr>
        <w:t xml:space="preserve"> P/LPV</w:t>
      </w:r>
      <w:r w:rsidR="007D0F59" w:rsidRPr="005E2022">
        <w:rPr>
          <w:rFonts w:ascii="Times New Roman" w:hAnsi="Times New Roman" w:cs="Times New Roman"/>
          <w:b/>
          <w:bCs/>
          <w:szCs w:val="21"/>
        </w:rPr>
        <w:t>s</w:t>
      </w:r>
      <w:r w:rsidRPr="005E2022">
        <w:rPr>
          <w:rFonts w:ascii="Times New Roman" w:hAnsi="Times New Roman" w:cs="Times New Roman"/>
          <w:b/>
          <w:bCs/>
          <w:szCs w:val="21"/>
        </w:rPr>
        <w:t xml:space="preserve"> in 40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3950"/>
        <w:gridCol w:w="1191"/>
        <w:gridCol w:w="1076"/>
        <w:gridCol w:w="1398"/>
        <w:gridCol w:w="1507"/>
        <w:gridCol w:w="1394"/>
        <w:gridCol w:w="2303"/>
      </w:tblGrid>
      <w:tr w:rsidR="009808BA" w:rsidRPr="00A1593E" w14:paraId="2CC9D1E4" w14:textId="77777777" w:rsidTr="00C96A59"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05E42E01" w14:textId="77777777" w:rsidR="009808BA" w:rsidRPr="00A1593E" w:rsidRDefault="009808BA" w:rsidP="009808B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593E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403A309F" w14:textId="779F68CF" w:rsidR="009808BA" w:rsidRPr="00A1593E" w:rsidRDefault="009808BA" w:rsidP="009808B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593E">
              <w:rPr>
                <w:rFonts w:ascii="Times New Roman" w:hAnsi="Times New Roman" w:cs="Times New Roman"/>
                <w:b/>
                <w:bCs/>
              </w:rPr>
              <w:t>Nucleotide and amino acid ch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13681968" w14:textId="56D87E2E" w:rsidR="009808BA" w:rsidRPr="00A1593E" w:rsidRDefault="009808BA" w:rsidP="009808B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96A59">
              <w:rPr>
                <w:rFonts w:ascii="Times New Roman" w:hAnsi="Times New Roman" w:cs="Times New Roman"/>
                <w:b/>
                <w:bCs/>
              </w:rPr>
              <w:t xml:space="preserve">Variant </w:t>
            </w:r>
            <w:r w:rsidRPr="00A1593E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04C7CBAC" w14:textId="17757A06" w:rsidR="009808BA" w:rsidRPr="00A1593E" w:rsidRDefault="009808BA" w:rsidP="009808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nt stat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1BA375DD" w14:textId="3126B6B7" w:rsidR="009808BA" w:rsidRPr="00A1593E" w:rsidRDefault="009808BA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593E">
              <w:rPr>
                <w:rFonts w:ascii="Times New Roman" w:hAnsi="Times New Roman" w:cs="Times New Roman"/>
                <w:b/>
                <w:bCs/>
              </w:rPr>
              <w:t>Diagnosis age (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68ED52E9" w14:textId="77777777" w:rsidR="009808BA" w:rsidRPr="00A1593E" w:rsidRDefault="009808BA" w:rsidP="009808B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593E">
              <w:rPr>
                <w:rFonts w:ascii="Times New Roman" w:hAnsi="Times New Roman" w:cs="Times New Roman"/>
                <w:b/>
                <w:bCs/>
              </w:rPr>
              <w:t>Molecular sub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73929440" w14:textId="77777777" w:rsidR="009808BA" w:rsidRPr="00A1593E" w:rsidRDefault="009808BA" w:rsidP="009808B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593E">
              <w:rPr>
                <w:rFonts w:ascii="Times New Roman" w:hAnsi="Times New Roman" w:cs="Times New Roman"/>
                <w:b/>
                <w:bCs/>
              </w:rPr>
              <w:t>Secondary canc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5A5A5"/>
            </w:tcBorders>
          </w:tcPr>
          <w:p w14:paraId="594E52C2" w14:textId="23A39D5B" w:rsidR="009808BA" w:rsidRPr="00A1593E" w:rsidRDefault="009808BA" w:rsidP="009808B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A1593E">
              <w:rPr>
                <w:rFonts w:ascii="Times New Roman" w:hAnsi="Times New Roman" w:cs="Times New Roman"/>
                <w:b/>
                <w:bCs/>
              </w:rPr>
              <w:t>amily histo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o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cancer</w:t>
            </w:r>
          </w:p>
        </w:tc>
      </w:tr>
      <w:tr w:rsidR="00E22198" w:rsidRPr="00A1593E" w14:paraId="5C044E93" w14:textId="77777777" w:rsidTr="00C96A59">
        <w:tc>
          <w:tcPr>
            <w:tcW w:w="0" w:type="auto"/>
            <w:tcBorders>
              <w:top w:val="single" w:sz="4" w:space="0" w:color="A5A5A5"/>
            </w:tcBorders>
          </w:tcPr>
          <w:p w14:paraId="4197960F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514939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7F29D947" w14:textId="3ED420FD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M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872EF1">
              <w:rPr>
                <w:rFonts w:ascii="Times New Roman" w:hAnsi="Times New Roman" w:cs="Times New Roman"/>
              </w:rPr>
              <w:t>exon32:c.4852C&gt;T:p.Arg1618</w:t>
            </w:r>
            <w:r w:rsidRPr="00872EF1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03817A7F" w14:textId="693053B0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6723ACEA" w14:textId="77777777" w:rsidR="00E22198" w:rsidRPr="00872EF1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19451DCD" w14:textId="6723E381" w:rsidR="00E22198" w:rsidRPr="00872EF1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0B94F5C7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6CA57E86" w14:textId="1A7BE48A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  <w:tcBorders>
              <w:top w:val="single" w:sz="4" w:space="0" w:color="A5A5A5"/>
            </w:tcBorders>
          </w:tcPr>
          <w:p w14:paraId="23F3D377" w14:textId="1DFB3277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1593E" w14:paraId="59A36505" w14:textId="77777777" w:rsidTr="00C96A59">
        <w:tc>
          <w:tcPr>
            <w:tcW w:w="0" w:type="auto"/>
          </w:tcPr>
          <w:p w14:paraId="7E328CD9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394699</w:t>
            </w:r>
          </w:p>
        </w:tc>
        <w:tc>
          <w:tcPr>
            <w:tcW w:w="0" w:type="auto"/>
          </w:tcPr>
          <w:p w14:paraId="4DAE95A4" w14:textId="38C853EE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M:</w:t>
            </w:r>
            <w:r w:rsidRPr="00872EF1">
              <w:rPr>
                <w:rFonts w:ascii="Times New Roman" w:hAnsi="Times New Roman" w:cs="Times New Roman"/>
              </w:rPr>
              <w:t>exon48:</w:t>
            </w:r>
            <w:bookmarkStart w:id="252" w:name="OLE_LINK790"/>
            <w:bookmarkStart w:id="253" w:name="OLE_LINK791"/>
            <w:r w:rsidRPr="00872EF1">
              <w:rPr>
                <w:rFonts w:ascii="Times New Roman" w:hAnsi="Times New Roman" w:cs="Times New Roman"/>
              </w:rPr>
              <w:t>c.6975+2T&gt;C</w:t>
            </w:r>
            <w:bookmarkEnd w:id="252"/>
            <w:bookmarkEnd w:id="253"/>
            <w:r w:rsidRPr="00872EF1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0" w:type="auto"/>
          </w:tcPr>
          <w:p w14:paraId="3DAF893F" w14:textId="7CD91B4C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3EF8D15D" w14:textId="77777777" w:rsidR="00E22198" w:rsidRPr="00872EF1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311978" w14:textId="171CB1C7" w:rsidR="00E22198" w:rsidRPr="00872EF1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00AAD36F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0" w:type="auto"/>
          </w:tcPr>
          <w:p w14:paraId="347DFDB3" w14:textId="14E70120" w:rsidR="00E22198" w:rsidRPr="00872EF1" w:rsidRDefault="00FE5C62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E22198" w:rsidRPr="00872EF1">
              <w:rPr>
                <w:rFonts w:ascii="Times New Roman" w:hAnsi="Times New Roman" w:cs="Times New Roman"/>
              </w:rPr>
              <w:t>olon cancer</w:t>
            </w:r>
          </w:p>
        </w:tc>
        <w:tc>
          <w:tcPr>
            <w:tcW w:w="0" w:type="auto"/>
          </w:tcPr>
          <w:p w14:paraId="607A9498" w14:textId="48CBB8C6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1593E" w14:paraId="6FC12BEC" w14:textId="77777777" w:rsidTr="00C96A59">
        <w:tc>
          <w:tcPr>
            <w:tcW w:w="0" w:type="auto"/>
          </w:tcPr>
          <w:p w14:paraId="2C474F25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538004</w:t>
            </w:r>
          </w:p>
        </w:tc>
        <w:tc>
          <w:tcPr>
            <w:tcW w:w="0" w:type="auto"/>
          </w:tcPr>
          <w:p w14:paraId="0487A5AE" w14:textId="597C95D2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54" w:name="OLE_LINK100"/>
            <w:bookmarkStart w:id="255" w:name="OLE_LINK101"/>
            <w:r>
              <w:rPr>
                <w:rFonts w:ascii="Times New Roman" w:hAnsi="Times New Roman" w:cs="Times New Roman"/>
              </w:rPr>
              <w:t>ATM:e</w:t>
            </w:r>
            <w:r w:rsidRPr="00872EF1">
              <w:rPr>
                <w:rFonts w:ascii="Times New Roman" w:hAnsi="Times New Roman" w:cs="Times New Roman"/>
              </w:rPr>
              <w:t>xon58:</w:t>
            </w:r>
            <w:bookmarkStart w:id="256" w:name="OLE_LINK513"/>
            <w:bookmarkStart w:id="257" w:name="OLE_LINK514"/>
            <w:r w:rsidRPr="00872EF1">
              <w:rPr>
                <w:rFonts w:ascii="Times New Roman" w:hAnsi="Times New Roman" w:cs="Times New Roman"/>
              </w:rPr>
              <w:t>c.8494C&gt;T</w:t>
            </w:r>
            <w:bookmarkEnd w:id="254"/>
            <w:bookmarkEnd w:id="255"/>
            <w:bookmarkEnd w:id="256"/>
            <w:bookmarkEnd w:id="257"/>
            <w:r w:rsidRPr="00872EF1">
              <w:rPr>
                <w:rFonts w:ascii="Times New Roman" w:hAnsi="Times New Roman" w:cs="Times New Roman"/>
              </w:rPr>
              <w:t>:p.Arg2832Cys</w:t>
            </w:r>
          </w:p>
        </w:tc>
        <w:tc>
          <w:tcPr>
            <w:tcW w:w="0" w:type="auto"/>
          </w:tcPr>
          <w:p w14:paraId="62EBB07E" w14:textId="04EE7506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00E323DA" w14:textId="77777777" w:rsidR="00E22198" w:rsidRPr="00872EF1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DEB907" w14:textId="2BC28A6C" w:rsidR="00E22198" w:rsidRPr="00872EF1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296D008F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55BB3E92" w14:textId="4A7C70F3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0B5C51F7" w14:textId="2305FF22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1593E" w14:paraId="742BADF6" w14:textId="77777777" w:rsidTr="00C96A59">
        <w:tc>
          <w:tcPr>
            <w:tcW w:w="0" w:type="auto"/>
          </w:tcPr>
          <w:p w14:paraId="48B72928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446397</w:t>
            </w:r>
          </w:p>
        </w:tc>
        <w:tc>
          <w:tcPr>
            <w:tcW w:w="0" w:type="auto"/>
          </w:tcPr>
          <w:p w14:paraId="39A0E10F" w14:textId="77777777" w:rsidR="00E22198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D1:</w:t>
            </w:r>
            <w:r w:rsidRPr="00872EF1">
              <w:rPr>
                <w:rFonts w:ascii="Times New Roman" w:hAnsi="Times New Roman" w:cs="Times New Roman"/>
              </w:rPr>
              <w:t>exon1:</w:t>
            </w:r>
            <w:bookmarkStart w:id="258" w:name="OLE_LINK792"/>
            <w:bookmarkStart w:id="259" w:name="OLE_LINK793"/>
            <w:r w:rsidRPr="00872EF1">
              <w:rPr>
                <w:rFonts w:ascii="Times New Roman" w:hAnsi="Times New Roman" w:cs="Times New Roman"/>
              </w:rPr>
              <w:t>c.69_70delinsTCCGGG</w:t>
            </w:r>
          </w:p>
          <w:p w14:paraId="235FEAF9" w14:textId="6F1CA989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AACGAGCCTCGTTCCGCGT</w:t>
            </w:r>
            <w:bookmarkEnd w:id="258"/>
            <w:bookmarkEnd w:id="259"/>
            <w:r w:rsidRPr="00872EF1">
              <w:rPr>
                <w:rFonts w:ascii="Times New Roman" w:hAnsi="Times New Roman" w:cs="Times New Roman"/>
              </w:rPr>
              <w:t xml:space="preserve">:p.Ala25fs </w:t>
            </w:r>
          </w:p>
        </w:tc>
        <w:tc>
          <w:tcPr>
            <w:tcW w:w="0" w:type="auto"/>
          </w:tcPr>
          <w:p w14:paraId="31C61632" w14:textId="27DAEE10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3708360E" w14:textId="77777777" w:rsidR="00E22198" w:rsidRPr="00872EF1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4E376F" w14:textId="335C030D" w:rsidR="00E22198" w:rsidRPr="00872EF1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2EB16ACD" w14:textId="77777777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2EF1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0" w:type="auto"/>
          </w:tcPr>
          <w:p w14:paraId="675B0D44" w14:textId="3819818F" w:rsidR="00E22198" w:rsidRPr="00872EF1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2B18DEE4" w14:textId="458C2C5B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53B9BCA8" w14:textId="77777777" w:rsidTr="00C96A59">
        <w:tc>
          <w:tcPr>
            <w:tcW w:w="0" w:type="auto"/>
          </w:tcPr>
          <w:p w14:paraId="20D9A3BF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60" w:name="_Hlk126059177"/>
            <w:r w:rsidRPr="00A34572">
              <w:rPr>
                <w:rFonts w:ascii="Times New Roman" w:hAnsi="Times New Roman" w:cs="Times New Roman"/>
                <w:color w:val="000000" w:themeColor="text1"/>
              </w:rPr>
              <w:t>448248</w:t>
            </w:r>
          </w:p>
        </w:tc>
        <w:tc>
          <w:tcPr>
            <w:tcW w:w="0" w:type="auto"/>
          </w:tcPr>
          <w:p w14:paraId="1A58D868" w14:textId="1BA4928E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BARD1:exon5:</w:t>
            </w:r>
            <w:bookmarkStart w:id="261" w:name="OLE_LINK794"/>
            <w:bookmarkStart w:id="262" w:name="OLE_LINK795"/>
            <w:r w:rsidRPr="00A34572">
              <w:rPr>
                <w:rFonts w:ascii="Times New Roman" w:hAnsi="Times New Roman" w:cs="Times New Roman"/>
                <w:color w:val="000000" w:themeColor="text1"/>
              </w:rPr>
              <w:t>c.1350dup</w:t>
            </w:r>
            <w:bookmarkEnd w:id="261"/>
            <w:bookmarkEnd w:id="262"/>
            <w:r w:rsidRPr="00A34572">
              <w:rPr>
                <w:rFonts w:ascii="Times New Roman" w:hAnsi="Times New Roman" w:cs="Times New Roman"/>
                <w:color w:val="000000" w:themeColor="text1"/>
              </w:rPr>
              <w:t>:p.Gly451fs</w:t>
            </w:r>
          </w:p>
        </w:tc>
        <w:tc>
          <w:tcPr>
            <w:tcW w:w="0" w:type="auto"/>
          </w:tcPr>
          <w:p w14:paraId="5D72C8D3" w14:textId="2E09E2D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352FC903" w14:textId="10D6E8A9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178F2597" w14:textId="211D3307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</w:tcPr>
          <w:p w14:paraId="69A1CAA6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7EE8365D" w14:textId="2D8E7DFF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2D7A9BDA" w14:textId="4E84586F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bookmarkEnd w:id="260"/>
      <w:tr w:rsidR="00E22198" w:rsidRPr="00A34572" w14:paraId="03E68876" w14:textId="77777777" w:rsidTr="00C96A59">
        <w:tc>
          <w:tcPr>
            <w:tcW w:w="0" w:type="auto"/>
          </w:tcPr>
          <w:p w14:paraId="4ABDAE1A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542184</w:t>
            </w:r>
          </w:p>
        </w:tc>
        <w:tc>
          <w:tcPr>
            <w:tcW w:w="0" w:type="auto"/>
          </w:tcPr>
          <w:p w14:paraId="7871B19A" w14:textId="50AF4D6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BARD1:exon11:</w:t>
            </w:r>
            <w:bookmarkStart w:id="263" w:name="OLE_LINK515"/>
            <w:bookmarkStart w:id="264" w:name="OLE_LINK516"/>
            <w:r w:rsidRPr="00A34572">
              <w:rPr>
                <w:rFonts w:ascii="Times New Roman" w:hAnsi="Times New Roman" w:cs="Times New Roman"/>
                <w:color w:val="000000" w:themeColor="text1"/>
              </w:rPr>
              <w:t>c.2020G&gt;T</w:t>
            </w:r>
            <w:bookmarkEnd w:id="263"/>
            <w:bookmarkEnd w:id="264"/>
            <w:r w:rsidRPr="00A34572">
              <w:rPr>
                <w:rFonts w:ascii="Times New Roman" w:hAnsi="Times New Roman" w:cs="Times New Roman"/>
                <w:color w:val="000000" w:themeColor="text1"/>
              </w:rPr>
              <w:t>:p.Gly674</w:t>
            </w: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  <w:r w:rsidRPr="00A34572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3CB74952" w14:textId="4EA6AEC6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6964E710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E84A9AD" w14:textId="19422CE6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</w:tcPr>
          <w:p w14:paraId="226E385A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79749AC0" w14:textId="78888F9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0961B196" w14:textId="29F8C136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5FDF6558" w14:textId="77777777" w:rsidTr="00C96A59">
        <w:tc>
          <w:tcPr>
            <w:tcW w:w="0" w:type="auto"/>
          </w:tcPr>
          <w:p w14:paraId="3E0DB67D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545851</w:t>
            </w:r>
          </w:p>
        </w:tc>
        <w:tc>
          <w:tcPr>
            <w:tcW w:w="0" w:type="auto"/>
          </w:tcPr>
          <w:p w14:paraId="45CFC6F1" w14:textId="71275099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BRIP1:exon10:</w:t>
            </w:r>
            <w:bookmarkStart w:id="265" w:name="OLE_LINK517"/>
            <w:bookmarkStart w:id="266" w:name="OLE_LINK518"/>
            <w:r w:rsidRPr="00A34572">
              <w:rPr>
                <w:rFonts w:ascii="Times New Roman" w:hAnsi="Times New Roman" w:cs="Times New Roman"/>
                <w:color w:val="000000" w:themeColor="text1"/>
              </w:rPr>
              <w:t>c.1343G&gt;A</w:t>
            </w:r>
            <w:bookmarkEnd w:id="265"/>
            <w:bookmarkEnd w:id="266"/>
            <w:r w:rsidRPr="00A34572">
              <w:rPr>
                <w:rFonts w:ascii="Times New Roman" w:hAnsi="Times New Roman" w:cs="Times New Roman"/>
                <w:color w:val="000000" w:themeColor="text1"/>
              </w:rPr>
              <w:t>:p.Trp448</w:t>
            </w: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4F0FE996" w14:textId="6B41DFA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4C5AC87E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080F7C2" w14:textId="01A99110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5EADA644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46D061E8" w14:textId="4719011E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4348EE01" w14:textId="254CC733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77773519" w14:textId="77777777" w:rsidTr="00C96A59">
        <w:tc>
          <w:tcPr>
            <w:tcW w:w="0" w:type="auto"/>
          </w:tcPr>
          <w:p w14:paraId="183FB7AA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51897</w:t>
            </w:r>
          </w:p>
        </w:tc>
        <w:tc>
          <w:tcPr>
            <w:tcW w:w="0" w:type="auto"/>
          </w:tcPr>
          <w:p w14:paraId="40ACACFE" w14:textId="5B9D0CC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67" w:name="OLE_LINK63"/>
            <w:bookmarkStart w:id="268" w:name="OLE_LINK66"/>
            <w:r w:rsidRPr="00A34572">
              <w:rPr>
                <w:rFonts w:ascii="Times New Roman" w:hAnsi="Times New Roman" w:cs="Times New Roman"/>
                <w:color w:val="000000" w:themeColor="text1"/>
              </w:rPr>
              <w:t>CDH1:exon12:</w:t>
            </w:r>
            <w:bookmarkStart w:id="269" w:name="OLE_LINK796"/>
            <w:bookmarkStart w:id="270" w:name="OLE_LINK797"/>
            <w:bookmarkStart w:id="271" w:name="OLE_LINK857"/>
            <w:bookmarkStart w:id="272" w:name="OLE_LINK858"/>
            <w:r w:rsidRPr="00A34572">
              <w:rPr>
                <w:rFonts w:ascii="Times New Roman" w:hAnsi="Times New Roman" w:cs="Times New Roman"/>
                <w:color w:val="000000" w:themeColor="text1"/>
              </w:rPr>
              <w:t>c.1828C&gt;T</w:t>
            </w:r>
            <w:bookmarkEnd w:id="269"/>
            <w:bookmarkEnd w:id="270"/>
            <w:r w:rsidRPr="00A34572">
              <w:rPr>
                <w:rFonts w:ascii="Times New Roman" w:hAnsi="Times New Roman" w:cs="Times New Roman"/>
                <w:color w:val="000000" w:themeColor="text1"/>
              </w:rPr>
              <w:t>:p.Gln610</w:t>
            </w:r>
            <w:bookmarkEnd w:id="267"/>
            <w:bookmarkEnd w:id="268"/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  <w:bookmarkEnd w:id="271"/>
            <w:bookmarkEnd w:id="272"/>
          </w:p>
        </w:tc>
        <w:tc>
          <w:tcPr>
            <w:tcW w:w="0" w:type="auto"/>
          </w:tcPr>
          <w:p w14:paraId="3B757121" w14:textId="422FA8BC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5D4DC4D8" w14:textId="1FA862E1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2381C533" w14:textId="58632E9C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14:paraId="4476F092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21F7EFFA" w14:textId="0D82A73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3FBE029E" w14:textId="5E860BB2" w:rsidR="00E22198" w:rsidRPr="00A34572" w:rsidRDefault="00026EC3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 xml:space="preserve">randmother, father, and aunt: </w:t>
            </w:r>
            <w:r w:rsidR="00E22198" w:rsidRPr="006B0654">
              <w:rPr>
                <w:rFonts w:ascii="Times New Roman" w:hAnsi="Times New Roman" w:cs="Times New Roman"/>
                <w:color w:val="000000" w:themeColor="text1"/>
              </w:rPr>
              <w:t>stomach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 xml:space="preserve"> cancer*3</w:t>
            </w:r>
          </w:p>
        </w:tc>
      </w:tr>
      <w:tr w:rsidR="009808BA" w:rsidRPr="00A34572" w14:paraId="715D0271" w14:textId="77777777" w:rsidTr="00C96A59">
        <w:tc>
          <w:tcPr>
            <w:tcW w:w="0" w:type="auto"/>
          </w:tcPr>
          <w:p w14:paraId="333CE7C9" w14:textId="77777777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73" w:name="_Hlk124881294"/>
            <w:r w:rsidRPr="00A34572">
              <w:rPr>
                <w:rFonts w:ascii="Times New Roman" w:hAnsi="Times New Roman" w:cs="Times New Roman"/>
                <w:color w:val="000000" w:themeColor="text1"/>
              </w:rPr>
              <w:t>530728</w:t>
            </w:r>
          </w:p>
        </w:tc>
        <w:tc>
          <w:tcPr>
            <w:tcW w:w="0" w:type="auto"/>
          </w:tcPr>
          <w:p w14:paraId="617568F1" w14:textId="458A2921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CHEK2:exon3:c.417C&gt;A:p.Tyr139</w:t>
            </w: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7047D2B8" w14:textId="0E7584B5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86526B4" w14:textId="77777777" w:rsidR="009808BA" w:rsidRPr="00A34572" w:rsidRDefault="009808BA" w:rsidP="009808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E6BCFA3" w14:textId="4A44718B" w:rsidR="009808BA" w:rsidRPr="00A34572" w:rsidRDefault="009808BA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</w:tcPr>
          <w:p w14:paraId="59095E2E" w14:textId="77777777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576EECDE" w14:textId="77777777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Lung cancer</w:t>
            </w:r>
          </w:p>
        </w:tc>
        <w:tc>
          <w:tcPr>
            <w:tcW w:w="0" w:type="auto"/>
          </w:tcPr>
          <w:p w14:paraId="5581D88A" w14:textId="388C99BC" w:rsidR="009808BA" w:rsidRPr="00A34572" w:rsidRDefault="00026EC3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9808BA">
              <w:rPr>
                <w:rFonts w:ascii="Times New Roman" w:hAnsi="Times New Roman" w:cs="Times New Roman"/>
                <w:color w:val="000000" w:themeColor="text1"/>
              </w:rPr>
              <w:t>randfather: l</w:t>
            </w:r>
            <w:r w:rsidR="009808BA" w:rsidRPr="00A34572">
              <w:rPr>
                <w:rFonts w:ascii="Times New Roman" w:hAnsi="Times New Roman" w:cs="Times New Roman"/>
                <w:color w:val="000000" w:themeColor="text1"/>
              </w:rPr>
              <w:t>ung cance</w:t>
            </w:r>
            <w:r w:rsidR="009808BA">
              <w:rPr>
                <w:rFonts w:ascii="Times New Roman" w:hAnsi="Times New Roman" w:cs="Times New Roman"/>
                <w:color w:val="000000" w:themeColor="text1"/>
              </w:rPr>
              <w:t>r*1</w:t>
            </w:r>
            <w:r w:rsidR="009808BA" w:rsidRPr="00A34572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</w:tr>
      <w:tr w:rsidR="00E22198" w:rsidRPr="00A34572" w14:paraId="165B31DF" w14:textId="77777777" w:rsidTr="00C96A59">
        <w:tc>
          <w:tcPr>
            <w:tcW w:w="0" w:type="auto"/>
          </w:tcPr>
          <w:p w14:paraId="1833A0DD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73336</w:t>
            </w:r>
          </w:p>
        </w:tc>
        <w:tc>
          <w:tcPr>
            <w:tcW w:w="0" w:type="auto"/>
          </w:tcPr>
          <w:p w14:paraId="480CFA06" w14:textId="01866A2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CHEK2:</w:t>
            </w:r>
            <w:r w:rsidRPr="00A34572">
              <w:rPr>
                <w:rFonts w:ascii="Times New Roman" w:hAnsi="Times New Roman" w:cs="Times New Roman"/>
                <w:color w:val="000000" w:themeColor="text1"/>
              </w:rPr>
              <w:t>exon11:c.1116dup:p.Lys373fs</w:t>
            </w:r>
          </w:p>
        </w:tc>
        <w:tc>
          <w:tcPr>
            <w:tcW w:w="0" w:type="auto"/>
          </w:tcPr>
          <w:p w14:paraId="34E0A50D" w14:textId="7DFEECE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0A256D7F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928BAA4" w14:textId="1DE611D0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1A8CF408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2C7A9134" w14:textId="235FE62E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75213780" w14:textId="088154C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23B98155" w14:textId="77777777" w:rsidTr="00C96A59">
        <w:tc>
          <w:tcPr>
            <w:tcW w:w="0" w:type="auto"/>
          </w:tcPr>
          <w:p w14:paraId="439501F7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39000</w:t>
            </w:r>
          </w:p>
        </w:tc>
        <w:tc>
          <w:tcPr>
            <w:tcW w:w="0" w:type="auto"/>
          </w:tcPr>
          <w:p w14:paraId="3563D238" w14:textId="1CA21363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CHEK2:exon11:</w:t>
            </w:r>
            <w:bookmarkStart w:id="274" w:name="OLE_LINK859"/>
            <w:bookmarkStart w:id="275" w:name="OLE_LINK860"/>
            <w:r w:rsidRPr="00A34572">
              <w:rPr>
                <w:rFonts w:ascii="Times New Roman" w:hAnsi="Times New Roman" w:cs="Times New Roman"/>
                <w:color w:val="000000" w:themeColor="text1"/>
              </w:rPr>
              <w:t>c.1186del:p.Val397fs</w:t>
            </w:r>
            <w:bookmarkEnd w:id="274"/>
            <w:bookmarkEnd w:id="275"/>
          </w:p>
        </w:tc>
        <w:tc>
          <w:tcPr>
            <w:tcW w:w="0" w:type="auto"/>
          </w:tcPr>
          <w:p w14:paraId="518479DF" w14:textId="55FB253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8F24992" w14:textId="19E61028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62443D72" w14:textId="7FFDF0AA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14:paraId="6EF62BA8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74F5C5C9" w14:textId="310E3BB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13B1B6AB" w14:textId="649D1B0C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9808BA" w:rsidRPr="00A34572" w14:paraId="622BBD66" w14:textId="77777777" w:rsidTr="00C96A59">
        <w:tc>
          <w:tcPr>
            <w:tcW w:w="0" w:type="auto"/>
          </w:tcPr>
          <w:p w14:paraId="1EA37119" w14:textId="77777777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76" w:name="_Hlk124881576"/>
            <w:bookmarkEnd w:id="273"/>
            <w:r w:rsidRPr="00A34572">
              <w:rPr>
                <w:rFonts w:ascii="Times New Roman" w:hAnsi="Times New Roman" w:cs="Times New Roman"/>
                <w:color w:val="000000" w:themeColor="text1"/>
              </w:rPr>
              <w:t>212287</w:t>
            </w:r>
          </w:p>
        </w:tc>
        <w:tc>
          <w:tcPr>
            <w:tcW w:w="0" w:type="auto"/>
          </w:tcPr>
          <w:p w14:paraId="6B40C62B" w14:textId="1325EA8F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MRE11A:exon10:c.1090C&gt;T:p.Arg364</w:t>
            </w: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2EFF4740" w14:textId="7736EB46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064CE8AE" w14:textId="77777777" w:rsidR="009808BA" w:rsidRPr="00A34572" w:rsidRDefault="009808BA" w:rsidP="009808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25D1DD2" w14:textId="35712299" w:rsidR="009808BA" w:rsidRPr="00A34572" w:rsidRDefault="009808BA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0" w:type="auto"/>
          </w:tcPr>
          <w:p w14:paraId="194DC447" w14:textId="77777777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576F9A1A" w14:textId="77777777" w:rsidR="009808BA" w:rsidRPr="00A34572" w:rsidRDefault="009808BA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Gallbladder cancer</w:t>
            </w:r>
          </w:p>
        </w:tc>
        <w:tc>
          <w:tcPr>
            <w:tcW w:w="0" w:type="auto"/>
          </w:tcPr>
          <w:p w14:paraId="6F77CE21" w14:textId="69254BAC" w:rsidR="009808BA" w:rsidRPr="00A34572" w:rsidRDefault="00026EC3" w:rsidP="009808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9808BA">
              <w:rPr>
                <w:rFonts w:ascii="Times New Roman" w:hAnsi="Times New Roman" w:cs="Times New Roman"/>
                <w:color w:val="000000" w:themeColor="text1"/>
              </w:rPr>
              <w:t>ather: l</w:t>
            </w:r>
            <w:r w:rsidR="009808BA" w:rsidRPr="00A34572">
              <w:rPr>
                <w:rFonts w:ascii="Times New Roman" w:hAnsi="Times New Roman" w:cs="Times New Roman"/>
                <w:color w:val="000000" w:themeColor="text1"/>
              </w:rPr>
              <w:t>iver cancer</w:t>
            </w:r>
          </w:p>
        </w:tc>
      </w:tr>
      <w:tr w:rsidR="00E22198" w:rsidRPr="00A34572" w14:paraId="30F3EDD0" w14:textId="77777777" w:rsidTr="00C96A59">
        <w:tc>
          <w:tcPr>
            <w:tcW w:w="0" w:type="auto"/>
          </w:tcPr>
          <w:p w14:paraId="430DE42C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77" w:name="_Hlk124881606"/>
            <w:bookmarkEnd w:id="276"/>
            <w:r w:rsidRPr="00A34572">
              <w:rPr>
                <w:rFonts w:ascii="Times New Roman" w:hAnsi="Times New Roman" w:cs="Times New Roman"/>
                <w:color w:val="000000" w:themeColor="text1"/>
              </w:rPr>
              <w:t>489149</w:t>
            </w:r>
          </w:p>
        </w:tc>
        <w:tc>
          <w:tcPr>
            <w:tcW w:w="0" w:type="auto"/>
          </w:tcPr>
          <w:p w14:paraId="552AB940" w14:textId="10CE749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78" w:name="OLE_LINK404"/>
            <w:bookmarkStart w:id="279" w:name="OLE_LINK405"/>
            <w:r w:rsidRPr="00A34572">
              <w:rPr>
                <w:rFonts w:ascii="Times New Roman" w:hAnsi="Times New Roman" w:cs="Times New Roman"/>
                <w:color w:val="000000" w:themeColor="text1"/>
              </w:rPr>
              <w:t>MSH6:exon4:c</w:t>
            </w:r>
            <w:bookmarkEnd w:id="278"/>
            <w:bookmarkEnd w:id="279"/>
            <w:r w:rsidRPr="00A34572">
              <w:rPr>
                <w:rFonts w:ascii="Times New Roman" w:hAnsi="Times New Roman" w:cs="Times New Roman"/>
                <w:color w:val="000000" w:themeColor="text1"/>
              </w:rPr>
              <w:t>.2230dup:p.Glu744fs</w:t>
            </w:r>
          </w:p>
        </w:tc>
        <w:tc>
          <w:tcPr>
            <w:tcW w:w="0" w:type="auto"/>
          </w:tcPr>
          <w:p w14:paraId="6311A0C4" w14:textId="69B965F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0B904482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6517B36" w14:textId="21BC1096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14:paraId="6EF091B1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0" w:type="auto"/>
          </w:tcPr>
          <w:p w14:paraId="1E1233A8" w14:textId="5AE2AF2E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3B546D5A" w14:textId="4525BA1E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255743A3" w14:textId="77777777" w:rsidTr="00C96A59">
        <w:tc>
          <w:tcPr>
            <w:tcW w:w="0" w:type="auto"/>
          </w:tcPr>
          <w:p w14:paraId="18F70F6B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80" w:name="_Hlk124881712"/>
            <w:bookmarkEnd w:id="277"/>
            <w:r w:rsidRPr="00A34572">
              <w:rPr>
                <w:rFonts w:ascii="Times New Roman" w:hAnsi="Times New Roman" w:cs="Times New Roman"/>
                <w:color w:val="000000" w:themeColor="text1"/>
              </w:rPr>
              <w:t>534810</w:t>
            </w:r>
          </w:p>
        </w:tc>
        <w:tc>
          <w:tcPr>
            <w:tcW w:w="0" w:type="auto"/>
          </w:tcPr>
          <w:p w14:paraId="6C23BC9C" w14:textId="21807FA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MUTYH:exon3:</w:t>
            </w:r>
            <w:bookmarkStart w:id="281" w:name="OLE_LINK804"/>
            <w:bookmarkStart w:id="282" w:name="OLE_LINK805"/>
            <w:bookmarkStart w:id="283" w:name="OLE_LINK861"/>
            <w:bookmarkStart w:id="284" w:name="OLE_LINK862"/>
            <w:r w:rsidRPr="00A34572">
              <w:rPr>
                <w:rFonts w:ascii="Times New Roman" w:hAnsi="Times New Roman" w:cs="Times New Roman"/>
                <w:color w:val="000000" w:themeColor="text1"/>
              </w:rPr>
              <w:t>c.312C&gt;A</w:t>
            </w:r>
            <w:bookmarkEnd w:id="281"/>
            <w:bookmarkEnd w:id="282"/>
            <w:r w:rsidRPr="00A34572">
              <w:rPr>
                <w:rFonts w:ascii="Times New Roman" w:hAnsi="Times New Roman" w:cs="Times New Roman"/>
                <w:color w:val="000000" w:themeColor="text1"/>
              </w:rPr>
              <w:t>:p.Tyr104</w:t>
            </w: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  <w:bookmarkEnd w:id="283"/>
            <w:bookmarkEnd w:id="284"/>
          </w:p>
        </w:tc>
        <w:tc>
          <w:tcPr>
            <w:tcW w:w="0" w:type="auto"/>
          </w:tcPr>
          <w:p w14:paraId="3207A30F" w14:textId="046AA88A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18189E8" w14:textId="2A068DC6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6A074FFC" w14:textId="796F8797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</w:tcPr>
          <w:p w14:paraId="35947913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0" w:type="auto"/>
          </w:tcPr>
          <w:p w14:paraId="1BF5916A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Thyroid cancer</w:t>
            </w:r>
          </w:p>
        </w:tc>
        <w:tc>
          <w:tcPr>
            <w:tcW w:w="0" w:type="auto"/>
          </w:tcPr>
          <w:p w14:paraId="36D85C3C" w14:textId="5361FC9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6FBC3E14" w14:textId="77777777" w:rsidTr="00C96A59">
        <w:tc>
          <w:tcPr>
            <w:tcW w:w="0" w:type="auto"/>
          </w:tcPr>
          <w:p w14:paraId="03A35069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85" w:name="_Hlk124881787"/>
            <w:bookmarkEnd w:id="280"/>
            <w:r w:rsidRPr="00A34572">
              <w:rPr>
                <w:rFonts w:ascii="Times New Roman" w:hAnsi="Times New Roman" w:cs="Times New Roman"/>
                <w:color w:val="000000" w:themeColor="text1"/>
              </w:rPr>
              <w:lastRenderedPageBreak/>
              <w:t>518950</w:t>
            </w:r>
          </w:p>
        </w:tc>
        <w:tc>
          <w:tcPr>
            <w:tcW w:w="0" w:type="auto"/>
          </w:tcPr>
          <w:p w14:paraId="2C6380C8" w14:textId="22A83C4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86" w:name="OLE_LINK406"/>
            <w:bookmarkStart w:id="287" w:name="OLE_LINK407"/>
            <w:r w:rsidRPr="00A34572">
              <w:rPr>
                <w:rFonts w:ascii="Times New Roman" w:hAnsi="Times New Roman" w:cs="Times New Roman"/>
                <w:color w:val="000000" w:themeColor="text1"/>
              </w:rPr>
              <w:t>PALB2:exon4:</w:t>
            </w:r>
            <w:bookmarkEnd w:id="286"/>
            <w:bookmarkEnd w:id="287"/>
            <w:r w:rsidRPr="00A34572">
              <w:rPr>
                <w:rFonts w:ascii="Times New Roman" w:hAnsi="Times New Roman" w:cs="Times New Roman"/>
                <w:color w:val="000000" w:themeColor="text1"/>
              </w:rPr>
              <w:t>c.535C&gt;T:p.Gln179</w:t>
            </w:r>
            <w:r w:rsidRPr="00A34572">
              <w:rPr>
                <w:rFonts w:ascii="Times New Roman" w:hAnsi="Times New Roman" w:cs="Times New Roman" w:hint="eastAsia"/>
                <w:color w:val="000000" w:themeColor="text1"/>
              </w:rPr>
              <w:t>Ter</w:t>
            </w:r>
          </w:p>
        </w:tc>
        <w:tc>
          <w:tcPr>
            <w:tcW w:w="0" w:type="auto"/>
          </w:tcPr>
          <w:p w14:paraId="005045FD" w14:textId="76624F0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216413B3" w14:textId="5879A418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22999968" w14:textId="2A282181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0" w:type="auto"/>
          </w:tcPr>
          <w:p w14:paraId="799F01D9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-HER2+</w:t>
            </w:r>
          </w:p>
        </w:tc>
        <w:tc>
          <w:tcPr>
            <w:tcW w:w="0" w:type="auto"/>
          </w:tcPr>
          <w:p w14:paraId="6416CC9A" w14:textId="456764B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59B42A01" w14:textId="12BA744C" w:rsidR="00E22198" w:rsidRPr="00A34572" w:rsidRDefault="00026EC3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ster: BC*1</w:t>
            </w:r>
          </w:p>
        </w:tc>
      </w:tr>
      <w:tr w:rsidR="00E22198" w:rsidRPr="00A34572" w14:paraId="3740E81F" w14:textId="77777777" w:rsidTr="00C96A59">
        <w:tc>
          <w:tcPr>
            <w:tcW w:w="0" w:type="auto"/>
          </w:tcPr>
          <w:p w14:paraId="57DD91C1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45028</w:t>
            </w:r>
          </w:p>
        </w:tc>
        <w:tc>
          <w:tcPr>
            <w:tcW w:w="0" w:type="auto"/>
          </w:tcPr>
          <w:p w14:paraId="764475E1" w14:textId="349E829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PALB2:exon4:c.595_596insA:p.Leu199fs</w:t>
            </w:r>
          </w:p>
        </w:tc>
        <w:tc>
          <w:tcPr>
            <w:tcW w:w="0" w:type="auto"/>
          </w:tcPr>
          <w:p w14:paraId="3B6B3BA3" w14:textId="5EC7D6B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F04E800" w14:textId="4D990B4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Rare</w:t>
            </w:r>
          </w:p>
        </w:tc>
        <w:tc>
          <w:tcPr>
            <w:tcW w:w="0" w:type="auto"/>
          </w:tcPr>
          <w:p w14:paraId="1BDBC2A5" w14:textId="131BA621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14:paraId="58C6F308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6366517F" w14:textId="086F2F4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67515BF0" w14:textId="25E0FB9B" w:rsidR="00E22198" w:rsidRPr="00A34572" w:rsidRDefault="00026EC3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ather: PrC</w:t>
            </w:r>
          </w:p>
        </w:tc>
      </w:tr>
      <w:tr w:rsidR="00E22198" w:rsidRPr="00A34572" w14:paraId="45DE4255" w14:textId="77777777" w:rsidTr="00C96A59">
        <w:tc>
          <w:tcPr>
            <w:tcW w:w="0" w:type="auto"/>
          </w:tcPr>
          <w:p w14:paraId="3AF1C5F9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502454</w:t>
            </w:r>
          </w:p>
        </w:tc>
        <w:tc>
          <w:tcPr>
            <w:tcW w:w="0" w:type="auto"/>
          </w:tcPr>
          <w:p w14:paraId="4B6C1BA3" w14:textId="5B5A951C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88" w:name="OLE_LINK408"/>
            <w:bookmarkStart w:id="289" w:name="OLE_LINK409"/>
            <w:r w:rsidRPr="00A34572">
              <w:rPr>
                <w:rFonts w:ascii="Times New Roman" w:hAnsi="Times New Roman" w:cs="Times New Roman"/>
                <w:color w:val="000000" w:themeColor="text1"/>
              </w:rPr>
              <w:t>PALB2:exon4</w:t>
            </w:r>
            <w:bookmarkEnd w:id="288"/>
            <w:bookmarkEnd w:id="289"/>
            <w:r w:rsidRPr="00A34572">
              <w:rPr>
                <w:rFonts w:ascii="Times New Roman" w:hAnsi="Times New Roman" w:cs="Times New Roman"/>
                <w:color w:val="000000" w:themeColor="text1"/>
              </w:rPr>
              <w:t>:</w:t>
            </w:r>
            <w:bookmarkStart w:id="290" w:name="OLE_LINK810"/>
            <w:bookmarkStart w:id="291" w:name="OLE_LINK811"/>
            <w:bookmarkStart w:id="292" w:name="OLE_LINK863"/>
            <w:bookmarkStart w:id="293" w:name="OLE_LINK864"/>
            <w:r w:rsidRPr="00A34572">
              <w:rPr>
                <w:rFonts w:ascii="Times New Roman" w:hAnsi="Times New Roman" w:cs="Times New Roman"/>
                <w:color w:val="000000" w:themeColor="text1"/>
              </w:rPr>
              <w:t>c.1068del</w:t>
            </w:r>
            <w:bookmarkEnd w:id="290"/>
            <w:bookmarkEnd w:id="291"/>
            <w:r w:rsidRPr="00A34572">
              <w:rPr>
                <w:rFonts w:ascii="Times New Roman" w:hAnsi="Times New Roman" w:cs="Times New Roman"/>
                <w:color w:val="000000" w:themeColor="text1"/>
              </w:rPr>
              <w:t>:p.Lys356fs</w:t>
            </w:r>
            <w:bookmarkEnd w:id="292"/>
            <w:bookmarkEnd w:id="293"/>
          </w:p>
        </w:tc>
        <w:tc>
          <w:tcPr>
            <w:tcW w:w="0" w:type="auto"/>
          </w:tcPr>
          <w:p w14:paraId="0D6D1515" w14:textId="6D574A5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65F42C05" w14:textId="0352857A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DF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  <w:tc>
          <w:tcPr>
            <w:tcW w:w="0" w:type="auto"/>
          </w:tcPr>
          <w:p w14:paraId="2CCE8A71" w14:textId="5500BA1D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0" w:type="auto"/>
          </w:tcPr>
          <w:p w14:paraId="0AA1D34A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7D33873C" w14:textId="1EFEE89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3CD80255" w14:textId="342DB68F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6E33E0A3" w14:textId="77777777" w:rsidTr="00C96A59">
        <w:tc>
          <w:tcPr>
            <w:tcW w:w="0" w:type="auto"/>
          </w:tcPr>
          <w:p w14:paraId="3069C1B1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71221</w:t>
            </w:r>
          </w:p>
        </w:tc>
        <w:tc>
          <w:tcPr>
            <w:tcW w:w="0" w:type="auto"/>
          </w:tcPr>
          <w:p w14:paraId="6702F5CA" w14:textId="274D06E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94" w:name="OLE_LINK104"/>
            <w:bookmarkStart w:id="295" w:name="OLE_LINK105"/>
            <w:r w:rsidRPr="00A34572">
              <w:rPr>
                <w:rFonts w:ascii="Times New Roman" w:hAnsi="Times New Roman" w:cs="Times New Roman"/>
                <w:color w:val="000000" w:themeColor="text1"/>
              </w:rPr>
              <w:t>PALB2:exon4:c.1240C&gt;T</w:t>
            </w:r>
            <w:bookmarkEnd w:id="294"/>
            <w:bookmarkEnd w:id="295"/>
            <w:r w:rsidRPr="00A34572">
              <w:rPr>
                <w:rFonts w:ascii="Times New Roman" w:hAnsi="Times New Roman" w:cs="Times New Roman"/>
                <w:color w:val="000000" w:themeColor="text1"/>
              </w:rPr>
              <w:t>:p.Arg414Ter</w:t>
            </w:r>
          </w:p>
        </w:tc>
        <w:tc>
          <w:tcPr>
            <w:tcW w:w="0" w:type="auto"/>
          </w:tcPr>
          <w:p w14:paraId="779C3BB8" w14:textId="3CAD0D03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1E51A268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FABECEB" w14:textId="0DD7E3F3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</w:tcPr>
          <w:p w14:paraId="41ACBC94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1ACB3F01" w14:textId="58C14D49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023CB68D" w14:textId="541B3C2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8D2424" w14:paraId="32FBAA38" w14:textId="77777777" w:rsidTr="00C96A59">
        <w:tc>
          <w:tcPr>
            <w:tcW w:w="0" w:type="auto"/>
          </w:tcPr>
          <w:p w14:paraId="60D83C83" w14:textId="77777777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M2300039</w:t>
            </w:r>
          </w:p>
        </w:tc>
        <w:tc>
          <w:tcPr>
            <w:tcW w:w="0" w:type="auto"/>
          </w:tcPr>
          <w:p w14:paraId="7C46C7F5" w14:textId="3D173EBB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2424">
              <w:rPr>
                <w:rFonts w:ascii="Times New Roman" w:hAnsi="Times New Roman" w:cs="Times New Roman"/>
              </w:rPr>
              <w:t>PALB2:exon4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1592del:p.Leu531fs</w:t>
            </w:r>
          </w:p>
        </w:tc>
        <w:tc>
          <w:tcPr>
            <w:tcW w:w="0" w:type="auto"/>
          </w:tcPr>
          <w:p w14:paraId="4271E9DB" w14:textId="0354DB29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184CE7FF" w14:textId="77777777" w:rsidR="00E22198" w:rsidRPr="009808BA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725471C" w14:textId="67C8BADB" w:rsidR="00E22198" w:rsidRPr="00C96A59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0" w:type="auto"/>
          </w:tcPr>
          <w:p w14:paraId="5C25BAC3" w14:textId="77777777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2E7AB085" w14:textId="0ABED259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33D2A473" w14:textId="4E4245C1" w:rsidR="00E22198" w:rsidRPr="00C96A59" w:rsidRDefault="00026EC3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ncle: lung cancer*1</w:t>
            </w:r>
          </w:p>
        </w:tc>
      </w:tr>
      <w:tr w:rsidR="00E22198" w:rsidRPr="00FF1BB0" w14:paraId="47A004DC" w14:textId="77777777" w:rsidTr="00C96A59">
        <w:tc>
          <w:tcPr>
            <w:tcW w:w="0" w:type="auto"/>
          </w:tcPr>
          <w:p w14:paraId="3CD19595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449118</w:t>
            </w:r>
          </w:p>
        </w:tc>
        <w:tc>
          <w:tcPr>
            <w:tcW w:w="0" w:type="auto"/>
          </w:tcPr>
          <w:p w14:paraId="37AEFA7E" w14:textId="77777777" w:rsidR="00E22198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B2:</w:t>
            </w:r>
            <w:r w:rsidRPr="00FF1BB0">
              <w:rPr>
                <w:rFonts w:ascii="Times New Roman" w:hAnsi="Times New Roman" w:cs="Times New Roman"/>
              </w:rPr>
              <w:t>exon4:c.1675_1676delinsTG:</w:t>
            </w:r>
          </w:p>
          <w:p w14:paraId="209D0C07" w14:textId="25C2A7E0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p.Gln559Ter</w:t>
            </w:r>
          </w:p>
        </w:tc>
        <w:tc>
          <w:tcPr>
            <w:tcW w:w="0" w:type="auto"/>
          </w:tcPr>
          <w:p w14:paraId="43E32BAE" w14:textId="65A5D56F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3FEAC330" w14:textId="77777777" w:rsidR="00E22198" w:rsidRPr="00FF1BB0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0F8275" w14:textId="39C43867" w:rsidR="00E22198" w:rsidRPr="00FF1BB0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570CB0F2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1CED2A3A" w14:textId="507D963D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0" w:type="auto"/>
          </w:tcPr>
          <w:p w14:paraId="5179C5A4" w14:textId="7CF994F2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8D2424" w14:paraId="47E9C39F" w14:textId="77777777" w:rsidTr="00C96A59">
        <w:tc>
          <w:tcPr>
            <w:tcW w:w="0" w:type="auto"/>
          </w:tcPr>
          <w:p w14:paraId="4215B7C1" w14:textId="77777777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513051</w:t>
            </w:r>
          </w:p>
        </w:tc>
        <w:tc>
          <w:tcPr>
            <w:tcW w:w="0" w:type="auto"/>
          </w:tcPr>
          <w:p w14:paraId="21E31562" w14:textId="41B15771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96" w:name="OLE_LINK410"/>
            <w:bookmarkStart w:id="297" w:name="OLE_LINK411"/>
            <w:bookmarkStart w:id="298" w:name="OLE_LINK108"/>
            <w:bookmarkStart w:id="299" w:name="OLE_LINK109"/>
            <w:r w:rsidRPr="008D2424">
              <w:rPr>
                <w:rFonts w:ascii="Times New Roman" w:hAnsi="Times New Roman" w:cs="Times New Roman"/>
              </w:rPr>
              <w:t>PALB2:exon5</w:t>
            </w:r>
            <w:bookmarkEnd w:id="296"/>
            <w:bookmarkEnd w:id="297"/>
            <w:r w:rsidRPr="008D2424">
              <w:rPr>
                <w:rFonts w:ascii="Times New Roman" w:hAnsi="Times New Roman" w:cs="Times New Roman"/>
              </w:rPr>
              <w:t>:</w:t>
            </w:r>
            <w:r w:rsidRPr="00C96A59">
              <w:rPr>
                <w:rFonts w:ascii="Times New Roman" w:hAnsi="Times New Roman" w:cs="Times New Roman"/>
                <w:color w:val="000000" w:themeColor="text1"/>
              </w:rPr>
              <w:t>c.2257C&gt;T</w:t>
            </w:r>
            <w:bookmarkEnd w:id="298"/>
            <w:bookmarkEnd w:id="299"/>
            <w:r w:rsidRPr="00C96A59">
              <w:rPr>
                <w:rFonts w:ascii="Times New Roman" w:hAnsi="Times New Roman" w:cs="Times New Roman"/>
                <w:color w:val="000000" w:themeColor="text1"/>
              </w:rPr>
              <w:t>:p.Arg753Ter</w:t>
            </w:r>
          </w:p>
        </w:tc>
        <w:tc>
          <w:tcPr>
            <w:tcW w:w="0" w:type="auto"/>
          </w:tcPr>
          <w:p w14:paraId="1FB80D85" w14:textId="005E06A3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6B2E79BC" w14:textId="77777777" w:rsidR="00E22198" w:rsidRPr="009808BA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2EB74A4" w14:textId="279E1285" w:rsidR="00E22198" w:rsidRPr="00C96A59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0" w:type="auto"/>
          </w:tcPr>
          <w:p w14:paraId="4DE6A2CD" w14:textId="77777777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96A59">
              <w:rPr>
                <w:rFonts w:ascii="Times New Roman" w:hAnsi="Times New Roman" w:cs="Times New Roman"/>
                <w:color w:val="000000" w:themeColor="text1"/>
              </w:rPr>
              <w:t>TNBC</w:t>
            </w:r>
          </w:p>
        </w:tc>
        <w:tc>
          <w:tcPr>
            <w:tcW w:w="0" w:type="auto"/>
          </w:tcPr>
          <w:p w14:paraId="2400699E" w14:textId="0DD4129C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3EE08F64" w14:textId="6F60CBD6" w:rsidR="00E22198" w:rsidRPr="00C96A59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1593E" w14:paraId="7348943F" w14:textId="77777777" w:rsidTr="00C96A59">
        <w:tc>
          <w:tcPr>
            <w:tcW w:w="0" w:type="auto"/>
          </w:tcPr>
          <w:p w14:paraId="20FDD654" w14:textId="77777777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495370</w:t>
            </w:r>
          </w:p>
        </w:tc>
        <w:tc>
          <w:tcPr>
            <w:tcW w:w="0" w:type="auto"/>
          </w:tcPr>
          <w:p w14:paraId="0BD1AF67" w14:textId="3FCE6F24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B2:</w:t>
            </w:r>
            <w:r w:rsidRPr="00F005A7">
              <w:rPr>
                <w:rFonts w:ascii="Times New Roman" w:hAnsi="Times New Roman" w:cs="Times New Roman"/>
              </w:rPr>
              <w:t>exon8:c.2760dup:p.Gln921f</w:t>
            </w:r>
            <w:r w:rsidRPr="00F005A7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0" w:type="auto"/>
          </w:tcPr>
          <w:p w14:paraId="0642BE84" w14:textId="28992E7E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5318C120" w14:textId="0FD75544" w:rsidR="00E22198" w:rsidRPr="00F005A7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0" w:type="auto"/>
          </w:tcPr>
          <w:p w14:paraId="499374FE" w14:textId="0F624218" w:rsidR="00E22198" w:rsidRPr="00F005A7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38FC001A" w14:textId="77777777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369CB864" w14:textId="77777777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005A7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0" w:type="auto"/>
          </w:tcPr>
          <w:p w14:paraId="355AB117" w14:textId="1BDAA68B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bookmarkEnd w:id="285"/>
      <w:tr w:rsidR="00E22198" w:rsidRPr="00A1593E" w14:paraId="5964750F" w14:textId="77777777" w:rsidTr="00C96A59">
        <w:tc>
          <w:tcPr>
            <w:tcW w:w="0" w:type="auto"/>
          </w:tcPr>
          <w:p w14:paraId="26D25327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385953</w:t>
            </w:r>
          </w:p>
        </w:tc>
        <w:tc>
          <w:tcPr>
            <w:tcW w:w="0" w:type="auto"/>
          </w:tcPr>
          <w:p w14:paraId="796BF769" w14:textId="478FB20E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00" w:name="OLE_LINK412"/>
            <w:bookmarkStart w:id="301" w:name="OLE_LINK413"/>
            <w:r>
              <w:rPr>
                <w:rFonts w:ascii="Times New Roman" w:hAnsi="Times New Roman" w:cs="Times New Roman"/>
              </w:rPr>
              <w:t>PALB2:</w:t>
            </w:r>
            <w:r w:rsidRPr="00FF1BB0">
              <w:rPr>
                <w:rFonts w:ascii="Times New Roman" w:hAnsi="Times New Roman" w:cs="Times New Roman"/>
              </w:rPr>
              <w:t>exon9</w:t>
            </w:r>
            <w:bookmarkEnd w:id="300"/>
            <w:bookmarkEnd w:id="301"/>
            <w:r w:rsidRPr="00FF1BB0">
              <w:rPr>
                <w:rFonts w:ascii="Times New Roman" w:hAnsi="Times New Roman" w:cs="Times New Roman"/>
              </w:rPr>
              <w:t>:c.2968G&gt;T:p.Glu990Ter</w:t>
            </w:r>
          </w:p>
        </w:tc>
        <w:tc>
          <w:tcPr>
            <w:tcW w:w="0" w:type="auto"/>
          </w:tcPr>
          <w:p w14:paraId="3DFF64FD" w14:textId="7377B36A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1536C6C8" w14:textId="77777777" w:rsidR="00E22198" w:rsidRPr="00FF1BB0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D222D8" w14:textId="3B46D9E2" w:rsidR="00E22198" w:rsidRPr="00FF1BB0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14:paraId="5D8F5F48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60472A71" w14:textId="218EEF0D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2534105D" w14:textId="0A2A1710" w:rsidR="00E22198" w:rsidRPr="00A1593E" w:rsidRDefault="00026EC3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ister: BC*1</w:t>
            </w:r>
          </w:p>
        </w:tc>
      </w:tr>
      <w:tr w:rsidR="00E22198" w:rsidRPr="00A1593E" w14:paraId="0105C125" w14:textId="77777777" w:rsidTr="00C96A59">
        <w:tc>
          <w:tcPr>
            <w:tcW w:w="0" w:type="auto"/>
          </w:tcPr>
          <w:p w14:paraId="4EEBFDCC" w14:textId="77777777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287884</w:t>
            </w:r>
          </w:p>
        </w:tc>
        <w:tc>
          <w:tcPr>
            <w:tcW w:w="0" w:type="auto"/>
          </w:tcPr>
          <w:p w14:paraId="4E20E8EA" w14:textId="68037F7D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B2:</w:t>
            </w:r>
            <w:r w:rsidRPr="000D44A4">
              <w:rPr>
                <w:rFonts w:ascii="Times New Roman" w:hAnsi="Times New Roman" w:cs="Times New Roman"/>
              </w:rPr>
              <w:t>exon9:c.2996+1G&gt;T</w:t>
            </w:r>
          </w:p>
        </w:tc>
        <w:tc>
          <w:tcPr>
            <w:tcW w:w="0" w:type="auto"/>
          </w:tcPr>
          <w:p w14:paraId="5F942EA6" w14:textId="4FBCE63F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22F348E3" w14:textId="77777777" w:rsidR="00E22198" w:rsidRPr="000D44A4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CE87BF" w14:textId="2AE0C2F3" w:rsidR="00E22198" w:rsidRPr="000D44A4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583A8460" w14:textId="77777777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57F5367B" w14:textId="4F7D6B41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75380431" w14:textId="62B5FF0C" w:rsidR="00E22198" w:rsidRPr="00A1593E" w:rsidRDefault="00026EC3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02" w:name="OLE_LINK9"/>
            <w:bookmarkStart w:id="303" w:name="OLE_LINK10"/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other: BC</w:t>
            </w:r>
            <w:bookmarkEnd w:id="302"/>
            <w:bookmarkEnd w:id="303"/>
          </w:p>
        </w:tc>
      </w:tr>
      <w:tr w:rsidR="00E22198" w:rsidRPr="00A1593E" w14:paraId="59CECABD" w14:textId="77777777" w:rsidTr="00C96A59">
        <w:tc>
          <w:tcPr>
            <w:tcW w:w="0" w:type="auto"/>
          </w:tcPr>
          <w:p w14:paraId="654F5118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471578</w:t>
            </w:r>
          </w:p>
        </w:tc>
        <w:tc>
          <w:tcPr>
            <w:tcW w:w="0" w:type="auto"/>
          </w:tcPr>
          <w:p w14:paraId="6DE3F709" w14:textId="12654DE5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B2:</w:t>
            </w:r>
            <w:r w:rsidRPr="00FF1BB0">
              <w:rPr>
                <w:rFonts w:ascii="Times New Roman" w:hAnsi="Times New Roman" w:cs="Times New Roman"/>
              </w:rPr>
              <w:t>exon12:c.3256C&gt;T:p.Arg1086</w:t>
            </w:r>
            <w:r w:rsidRPr="00FF1BB0">
              <w:rPr>
                <w:rFonts w:ascii="Times New Roman" w:hAnsi="Times New Roman" w:cs="Times New Roman" w:hint="eastAsia"/>
              </w:rPr>
              <w:t>Ter</w:t>
            </w:r>
          </w:p>
        </w:tc>
        <w:tc>
          <w:tcPr>
            <w:tcW w:w="0" w:type="auto"/>
          </w:tcPr>
          <w:p w14:paraId="5D890C4E" w14:textId="6F7E2528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0" w:type="auto"/>
          </w:tcPr>
          <w:p w14:paraId="3008EC04" w14:textId="77777777" w:rsidR="00E22198" w:rsidRPr="00FF1BB0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A9E5DF" w14:textId="1EA85149" w:rsidR="00E22198" w:rsidRPr="00FF1BB0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29E49E8A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1BB0">
              <w:rPr>
                <w:rFonts w:ascii="Times New Roman" w:hAnsi="Times New Roman" w:cs="Times New Roman"/>
              </w:rPr>
              <w:t>HR+HER2+</w:t>
            </w:r>
          </w:p>
        </w:tc>
        <w:tc>
          <w:tcPr>
            <w:tcW w:w="0" w:type="auto"/>
          </w:tcPr>
          <w:p w14:paraId="42A2D7CB" w14:textId="25D2D3AE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7C3D6168" w14:textId="0A099134" w:rsidR="00E22198" w:rsidRPr="00A1593E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0D44A4" w14:paraId="688166FC" w14:textId="77777777" w:rsidTr="00C96A59">
        <w:tc>
          <w:tcPr>
            <w:tcW w:w="0" w:type="auto"/>
          </w:tcPr>
          <w:p w14:paraId="387045B5" w14:textId="77777777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04" w:name="_Hlk124882172"/>
            <w:r w:rsidRPr="000D44A4">
              <w:rPr>
                <w:rFonts w:ascii="Times New Roman" w:hAnsi="Times New Roman" w:cs="Times New Roman"/>
              </w:rPr>
              <w:t>389148</w:t>
            </w:r>
          </w:p>
        </w:tc>
        <w:tc>
          <w:tcPr>
            <w:tcW w:w="0" w:type="auto"/>
          </w:tcPr>
          <w:p w14:paraId="163D54D1" w14:textId="080865CC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0D44A4">
              <w:rPr>
                <w:rFonts w:ascii="Times New Roman" w:hAnsi="Times New Roman" w:cs="Times New Roman"/>
              </w:rPr>
              <w:t>exon1:c.70G&gt;T:p.Asp24Tyr</w:t>
            </w:r>
          </w:p>
        </w:tc>
        <w:tc>
          <w:tcPr>
            <w:tcW w:w="0" w:type="auto"/>
          </w:tcPr>
          <w:p w14:paraId="49EB8714" w14:textId="09392FCF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E52ED0A" w14:textId="77777777" w:rsidR="00E22198" w:rsidRPr="000D44A4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A9EA19" w14:textId="3E4B2621" w:rsidR="00E22198" w:rsidRPr="000D44A4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7086A722" w14:textId="77777777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44A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0" w:type="auto"/>
          </w:tcPr>
          <w:p w14:paraId="78C6AC79" w14:textId="240F927A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78D39829" w14:textId="04732B1D" w:rsidR="00E22198" w:rsidRPr="000D44A4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A34572" w14:paraId="46FDE0C6" w14:textId="77777777" w:rsidTr="00C96A59">
        <w:tc>
          <w:tcPr>
            <w:tcW w:w="0" w:type="auto"/>
          </w:tcPr>
          <w:p w14:paraId="4C07D0BB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220446</w:t>
            </w:r>
          </w:p>
        </w:tc>
        <w:tc>
          <w:tcPr>
            <w:tcW w:w="0" w:type="auto"/>
          </w:tcPr>
          <w:p w14:paraId="3F744C7D" w14:textId="65F7F1E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05" w:name="OLE_LINK422"/>
            <w:bookmarkStart w:id="306" w:name="OLE_LINK423"/>
            <w:r w:rsidRPr="00A34572">
              <w:rPr>
                <w:rFonts w:ascii="Times New Roman" w:hAnsi="Times New Roman" w:cs="Times New Roman"/>
              </w:rPr>
              <w:t>PTEN:exon5:</w:t>
            </w:r>
            <w:bookmarkEnd w:id="305"/>
            <w:bookmarkEnd w:id="306"/>
            <w:r w:rsidRPr="00A34572">
              <w:rPr>
                <w:rFonts w:ascii="Times New Roman" w:hAnsi="Times New Roman" w:cs="Times New Roman"/>
              </w:rPr>
              <w:t>c.277C&gt;T:p.His93Tyr</w:t>
            </w:r>
          </w:p>
        </w:tc>
        <w:tc>
          <w:tcPr>
            <w:tcW w:w="0" w:type="auto"/>
          </w:tcPr>
          <w:p w14:paraId="6BA725C8" w14:textId="7E111C18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1CEDCEA1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6169B6" w14:textId="549A5741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62212EED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2E1222B3" w14:textId="5149B46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08C9F663" w14:textId="1399B399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A34572" w14:paraId="016146A4" w14:textId="77777777" w:rsidTr="00C96A59">
        <w:tc>
          <w:tcPr>
            <w:tcW w:w="0" w:type="auto"/>
          </w:tcPr>
          <w:p w14:paraId="4758C8C2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488060</w:t>
            </w:r>
          </w:p>
        </w:tc>
        <w:tc>
          <w:tcPr>
            <w:tcW w:w="0" w:type="auto"/>
          </w:tcPr>
          <w:p w14:paraId="7AAA59BE" w14:textId="1B2D11F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07" w:name="OLE_LINK110"/>
            <w:bookmarkStart w:id="308" w:name="OLE_LINK111"/>
            <w:r w:rsidRPr="00A34572">
              <w:rPr>
                <w:rFonts w:ascii="Times New Roman" w:hAnsi="Times New Roman" w:cs="Times New Roman"/>
              </w:rPr>
              <w:t>PTEN:exon6:</w:t>
            </w:r>
            <w:bookmarkStart w:id="309" w:name="OLE_LINK865"/>
            <w:bookmarkStart w:id="310" w:name="OLE_LINK866"/>
            <w:r w:rsidRPr="00A34572">
              <w:rPr>
                <w:rFonts w:ascii="Times New Roman" w:hAnsi="Times New Roman" w:cs="Times New Roman"/>
              </w:rPr>
              <w:t>c.500del</w:t>
            </w:r>
            <w:bookmarkEnd w:id="307"/>
            <w:bookmarkEnd w:id="308"/>
            <w:r w:rsidRPr="00A34572">
              <w:rPr>
                <w:rFonts w:ascii="Times New Roman" w:hAnsi="Times New Roman" w:cs="Times New Roman"/>
              </w:rPr>
              <w:t>:p.Thr167fs</w:t>
            </w:r>
            <w:bookmarkEnd w:id="309"/>
            <w:bookmarkEnd w:id="310"/>
          </w:p>
        </w:tc>
        <w:tc>
          <w:tcPr>
            <w:tcW w:w="0" w:type="auto"/>
          </w:tcPr>
          <w:p w14:paraId="7441BC04" w14:textId="66C8B02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6BB9577B" w14:textId="52EED12B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0" w:type="auto"/>
          </w:tcPr>
          <w:p w14:paraId="18D6D82C" w14:textId="153D5CC8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052FC710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HR+HER2-</w:t>
            </w:r>
          </w:p>
        </w:tc>
        <w:tc>
          <w:tcPr>
            <w:tcW w:w="0" w:type="auto"/>
          </w:tcPr>
          <w:p w14:paraId="14F45156" w14:textId="0A8BBD9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7BE0FD45" w14:textId="2DF4140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A34572" w14:paraId="5741EDCD" w14:textId="77777777" w:rsidTr="00C96A59">
        <w:tc>
          <w:tcPr>
            <w:tcW w:w="0" w:type="auto"/>
          </w:tcPr>
          <w:p w14:paraId="095BEF73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11" w:name="_Hlk124882348"/>
            <w:bookmarkEnd w:id="304"/>
            <w:r w:rsidRPr="00A34572">
              <w:rPr>
                <w:rFonts w:ascii="Times New Roman" w:hAnsi="Times New Roman" w:cs="Times New Roman"/>
              </w:rPr>
              <w:t>M2879142</w:t>
            </w:r>
          </w:p>
        </w:tc>
        <w:tc>
          <w:tcPr>
            <w:tcW w:w="0" w:type="auto"/>
          </w:tcPr>
          <w:p w14:paraId="70B3020A" w14:textId="2B3FF445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RAD50:exon19:c.2983_2986del:p.Glu995fs</w:t>
            </w:r>
          </w:p>
        </w:tc>
        <w:tc>
          <w:tcPr>
            <w:tcW w:w="0" w:type="auto"/>
          </w:tcPr>
          <w:p w14:paraId="1E6238CA" w14:textId="68CB0A19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72971C3E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295A4D" w14:textId="6DF1597C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027A094E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0" w:type="auto"/>
          </w:tcPr>
          <w:p w14:paraId="1EC393D6" w14:textId="07B04A46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500B2973" w14:textId="111E261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A34572" w14:paraId="441BD5B3" w14:textId="77777777" w:rsidTr="00C96A59">
        <w:tc>
          <w:tcPr>
            <w:tcW w:w="0" w:type="auto"/>
          </w:tcPr>
          <w:p w14:paraId="532F5BBF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12" w:name="_Hlk124882402"/>
            <w:bookmarkEnd w:id="311"/>
            <w:r w:rsidRPr="00A34572">
              <w:rPr>
                <w:rFonts w:ascii="Times New Roman" w:hAnsi="Times New Roman" w:cs="Times New Roman"/>
              </w:rPr>
              <w:t>516387</w:t>
            </w:r>
          </w:p>
        </w:tc>
        <w:tc>
          <w:tcPr>
            <w:tcW w:w="0" w:type="auto"/>
          </w:tcPr>
          <w:p w14:paraId="4B8595BC" w14:textId="4F8AB62F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RAD51C:exon2:c.394dup:p.Thr132fs</w:t>
            </w:r>
          </w:p>
        </w:tc>
        <w:tc>
          <w:tcPr>
            <w:tcW w:w="0" w:type="auto"/>
          </w:tcPr>
          <w:p w14:paraId="5ECE2BB4" w14:textId="0DA21E3C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0" w:type="auto"/>
          </w:tcPr>
          <w:p w14:paraId="2DB9AD74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6F9380" w14:textId="0D4BF1BA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217A59B0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0" w:type="auto"/>
          </w:tcPr>
          <w:p w14:paraId="6DCF73A6" w14:textId="4CA7FED8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4A94A8C8" w14:textId="3D35840D" w:rsidR="00E22198" w:rsidRPr="00A34572" w:rsidRDefault="00026EC3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other: OC</w:t>
            </w:r>
          </w:p>
        </w:tc>
      </w:tr>
      <w:tr w:rsidR="00E22198" w:rsidRPr="00A34572" w14:paraId="73572D17" w14:textId="77777777" w:rsidTr="00C96A59">
        <w:tc>
          <w:tcPr>
            <w:tcW w:w="0" w:type="auto"/>
          </w:tcPr>
          <w:p w14:paraId="127B206D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465240</w:t>
            </w:r>
          </w:p>
        </w:tc>
        <w:tc>
          <w:tcPr>
            <w:tcW w:w="0" w:type="auto"/>
          </w:tcPr>
          <w:p w14:paraId="4E7985DD" w14:textId="65932E33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13" w:name="OLE_LINK420"/>
            <w:bookmarkStart w:id="314" w:name="OLE_LINK421"/>
            <w:r w:rsidRPr="00A34572">
              <w:rPr>
                <w:rFonts w:ascii="Times New Roman" w:hAnsi="Times New Roman" w:cs="Times New Roman"/>
              </w:rPr>
              <w:t>RAD51C:exon6</w:t>
            </w:r>
            <w:bookmarkEnd w:id="313"/>
            <w:bookmarkEnd w:id="314"/>
            <w:r w:rsidRPr="00A34572">
              <w:rPr>
                <w:rFonts w:ascii="Times New Roman" w:hAnsi="Times New Roman" w:cs="Times New Roman"/>
              </w:rPr>
              <w:t>:c.905-2A&gt;C</w:t>
            </w:r>
          </w:p>
        </w:tc>
        <w:tc>
          <w:tcPr>
            <w:tcW w:w="0" w:type="auto"/>
          </w:tcPr>
          <w:p w14:paraId="2711532B" w14:textId="6F5AF95C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Splice site</w:t>
            </w:r>
          </w:p>
        </w:tc>
        <w:tc>
          <w:tcPr>
            <w:tcW w:w="0" w:type="auto"/>
          </w:tcPr>
          <w:p w14:paraId="7EF3640D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B050F7" w14:textId="4DC3EE32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2D1F0459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HR-HER2+</w:t>
            </w:r>
          </w:p>
        </w:tc>
        <w:tc>
          <w:tcPr>
            <w:tcW w:w="0" w:type="auto"/>
          </w:tcPr>
          <w:p w14:paraId="19F6A466" w14:textId="6C110E0A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260D9D45" w14:textId="65547491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E22198" w:rsidRPr="00A34572" w14:paraId="797F0060" w14:textId="77777777" w:rsidTr="00C96A59">
        <w:tc>
          <w:tcPr>
            <w:tcW w:w="0" w:type="auto"/>
          </w:tcPr>
          <w:p w14:paraId="7052AE35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81231</w:t>
            </w:r>
          </w:p>
        </w:tc>
        <w:tc>
          <w:tcPr>
            <w:tcW w:w="0" w:type="auto"/>
          </w:tcPr>
          <w:p w14:paraId="1AF3A670" w14:textId="1E84C28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15" w:name="OLE_LINK426"/>
            <w:bookmarkStart w:id="316" w:name="OLE_LINK427"/>
            <w:r w:rsidRPr="00A34572">
              <w:rPr>
                <w:rFonts w:ascii="Times New Roman" w:hAnsi="Times New Roman" w:cs="Times New Roman"/>
              </w:rPr>
              <w:t>TP53:exon3:</w:t>
            </w:r>
            <w:bookmarkEnd w:id="315"/>
            <w:bookmarkEnd w:id="316"/>
            <w:r w:rsidRPr="00A34572">
              <w:rPr>
                <w:rFonts w:ascii="Times New Roman" w:hAnsi="Times New Roman" w:cs="Times New Roman"/>
                <w:color w:val="000000" w:themeColor="text1"/>
              </w:rPr>
              <w:t>c.96+1G&gt;A</w:t>
            </w:r>
          </w:p>
        </w:tc>
        <w:tc>
          <w:tcPr>
            <w:tcW w:w="0" w:type="auto"/>
          </w:tcPr>
          <w:p w14:paraId="1044E331" w14:textId="4B09E81E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</w:tcPr>
          <w:p w14:paraId="230D1189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DCC93BC" w14:textId="4071127D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6C4C7154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0" w:type="auto"/>
          </w:tcPr>
          <w:p w14:paraId="4BA4A225" w14:textId="7408BDE8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05ED3E63" w14:textId="63523719" w:rsidR="00E22198" w:rsidRPr="00A34572" w:rsidRDefault="00026EC3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other: BC</w:t>
            </w:r>
            <w:r w:rsidR="007C55F2">
              <w:rPr>
                <w:rFonts w:ascii="Times New Roman" w:hAnsi="Times New Roman" w:cs="Times New Roman"/>
                <w:color w:val="000000" w:themeColor="text1"/>
              </w:rPr>
              <w:t>, uncle: colon</w:t>
            </w:r>
            <w:r w:rsidR="00217572">
              <w:rPr>
                <w:rFonts w:ascii="Times New Roman" w:hAnsi="Times New Roman" w:cs="Times New Roman"/>
                <w:color w:val="000000" w:themeColor="text1"/>
              </w:rPr>
              <w:t>*1</w:t>
            </w:r>
            <w:r w:rsidR="007C55F2">
              <w:rPr>
                <w:rFonts w:ascii="Times New Roman" w:hAnsi="Times New Roman" w:cs="Times New Roman"/>
                <w:color w:val="000000" w:themeColor="text1"/>
              </w:rPr>
              <w:t xml:space="preserve"> cancer</w:t>
            </w:r>
          </w:p>
        </w:tc>
      </w:tr>
      <w:tr w:rsidR="00E22198" w:rsidRPr="00A34572" w14:paraId="72EE7873" w14:textId="77777777" w:rsidTr="00C96A59">
        <w:tc>
          <w:tcPr>
            <w:tcW w:w="0" w:type="auto"/>
          </w:tcPr>
          <w:p w14:paraId="159038FF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73044</w:t>
            </w:r>
          </w:p>
        </w:tc>
        <w:tc>
          <w:tcPr>
            <w:tcW w:w="0" w:type="auto"/>
          </w:tcPr>
          <w:p w14:paraId="2DD60BFB" w14:textId="177C0EF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17" w:name="OLE_LINK414"/>
            <w:bookmarkStart w:id="318" w:name="OLE_LINK415"/>
            <w:r w:rsidRPr="00A34572">
              <w:rPr>
                <w:rFonts w:ascii="Times New Roman" w:hAnsi="Times New Roman" w:cs="Times New Roman"/>
                <w:color w:val="000000" w:themeColor="text1"/>
              </w:rPr>
              <w:t>TP53:exon</w:t>
            </w:r>
            <w:bookmarkEnd w:id="317"/>
            <w:bookmarkEnd w:id="318"/>
            <w:r w:rsidRPr="00A34572">
              <w:rPr>
                <w:rFonts w:ascii="Times New Roman" w:hAnsi="Times New Roman" w:cs="Times New Roman"/>
                <w:color w:val="000000" w:themeColor="text1"/>
              </w:rPr>
              <w:t>4:</w:t>
            </w:r>
            <w:bookmarkStart w:id="319" w:name="OLE_LINK818"/>
            <w:bookmarkStart w:id="320" w:name="OLE_LINK819"/>
            <w:bookmarkStart w:id="321" w:name="OLE_LINK867"/>
            <w:bookmarkStart w:id="322" w:name="OLE_LINK868"/>
            <w:r w:rsidRPr="00A34572">
              <w:rPr>
                <w:rFonts w:ascii="Times New Roman" w:hAnsi="Times New Roman" w:cs="Times New Roman"/>
                <w:color w:val="000000" w:themeColor="text1"/>
              </w:rPr>
              <w:t>c.118del</w:t>
            </w:r>
            <w:bookmarkEnd w:id="319"/>
            <w:bookmarkEnd w:id="320"/>
            <w:r w:rsidRPr="00A34572">
              <w:rPr>
                <w:rFonts w:ascii="Times New Roman" w:hAnsi="Times New Roman" w:cs="Times New Roman"/>
                <w:color w:val="000000" w:themeColor="text1"/>
              </w:rPr>
              <w:t>:p.Met40fs</w:t>
            </w:r>
            <w:bookmarkEnd w:id="321"/>
            <w:bookmarkEnd w:id="322"/>
          </w:p>
        </w:tc>
        <w:tc>
          <w:tcPr>
            <w:tcW w:w="0" w:type="auto"/>
          </w:tcPr>
          <w:p w14:paraId="0796647E" w14:textId="548CFBBD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4390F2D2" w14:textId="2EDB49B2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0" w:type="auto"/>
          </w:tcPr>
          <w:p w14:paraId="2F99F41D" w14:textId="275FA4AE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14:paraId="4036DB2B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0" w:type="auto"/>
          </w:tcPr>
          <w:p w14:paraId="1382EA46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Stomach cancer</w:t>
            </w:r>
          </w:p>
        </w:tc>
        <w:tc>
          <w:tcPr>
            <w:tcW w:w="0" w:type="auto"/>
          </w:tcPr>
          <w:p w14:paraId="20623741" w14:textId="2330A8CB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one</w:t>
            </w:r>
          </w:p>
        </w:tc>
      </w:tr>
      <w:tr w:rsidR="00E22198" w:rsidRPr="00A34572" w14:paraId="4CEAA22F" w14:textId="77777777" w:rsidTr="00C96A59">
        <w:tc>
          <w:tcPr>
            <w:tcW w:w="0" w:type="auto"/>
          </w:tcPr>
          <w:p w14:paraId="7A1D1D1C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lastRenderedPageBreak/>
              <w:t>408523</w:t>
            </w:r>
          </w:p>
        </w:tc>
        <w:tc>
          <w:tcPr>
            <w:tcW w:w="0" w:type="auto"/>
          </w:tcPr>
          <w:p w14:paraId="1D56CFF3" w14:textId="3AD6DBC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23" w:name="OLE_LINK416"/>
            <w:bookmarkStart w:id="324" w:name="OLE_LINK417"/>
            <w:r w:rsidRPr="00A34572">
              <w:rPr>
                <w:rFonts w:ascii="Times New Roman" w:hAnsi="Times New Roman" w:cs="Times New Roman"/>
                <w:color w:val="000000" w:themeColor="text1"/>
              </w:rPr>
              <w:t>TP53:exon4:</w:t>
            </w:r>
            <w:bookmarkEnd w:id="323"/>
            <w:bookmarkEnd w:id="324"/>
            <w:r w:rsidRPr="00A34572">
              <w:rPr>
                <w:rFonts w:ascii="Times New Roman" w:hAnsi="Times New Roman" w:cs="Times New Roman"/>
                <w:color w:val="000000" w:themeColor="text1"/>
              </w:rPr>
              <w:t>c.301A&gt;T:p.Lys101Ter</w:t>
            </w:r>
          </w:p>
        </w:tc>
        <w:tc>
          <w:tcPr>
            <w:tcW w:w="0" w:type="auto"/>
          </w:tcPr>
          <w:p w14:paraId="267451F4" w14:textId="5518529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2A068439" w14:textId="2DA6FACC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0" w:type="auto"/>
          </w:tcPr>
          <w:p w14:paraId="5778CBB7" w14:textId="21646335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14:paraId="502C0FA9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0" w:type="auto"/>
          </w:tcPr>
          <w:p w14:paraId="45619A9D" w14:textId="1CC84485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4C75592B" w14:textId="49F974D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A34572" w14:paraId="2E060FCB" w14:textId="77777777" w:rsidTr="00C96A59">
        <w:tc>
          <w:tcPr>
            <w:tcW w:w="0" w:type="auto"/>
          </w:tcPr>
          <w:p w14:paraId="27C6487C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36957</w:t>
            </w:r>
          </w:p>
        </w:tc>
        <w:tc>
          <w:tcPr>
            <w:tcW w:w="0" w:type="auto"/>
          </w:tcPr>
          <w:p w14:paraId="2B6EE582" w14:textId="0D5767DD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TP53:exon4:c.321del:p.Tyr107fs</w:t>
            </w:r>
          </w:p>
        </w:tc>
        <w:tc>
          <w:tcPr>
            <w:tcW w:w="0" w:type="auto"/>
          </w:tcPr>
          <w:p w14:paraId="58676865" w14:textId="2F3641EA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69B56001" w14:textId="79F0225F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ovel</w:t>
            </w:r>
          </w:p>
        </w:tc>
        <w:tc>
          <w:tcPr>
            <w:tcW w:w="0" w:type="auto"/>
          </w:tcPr>
          <w:p w14:paraId="121CBF10" w14:textId="36BD8604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14:paraId="73DA9084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-HER2+</w:t>
            </w:r>
          </w:p>
        </w:tc>
        <w:tc>
          <w:tcPr>
            <w:tcW w:w="0" w:type="auto"/>
          </w:tcPr>
          <w:p w14:paraId="22E711A4" w14:textId="020328E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159C7375" w14:textId="4E4406FF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A34572" w14:paraId="63D6E232" w14:textId="77777777" w:rsidTr="00C96A59">
        <w:tc>
          <w:tcPr>
            <w:tcW w:w="0" w:type="auto"/>
          </w:tcPr>
          <w:p w14:paraId="7AE21415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314709</w:t>
            </w:r>
          </w:p>
        </w:tc>
        <w:tc>
          <w:tcPr>
            <w:tcW w:w="0" w:type="auto"/>
          </w:tcPr>
          <w:p w14:paraId="2504AB2E" w14:textId="43E7D468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TP53:exon5:c.473G&gt;T:p.Arg158Leu</w:t>
            </w:r>
          </w:p>
        </w:tc>
        <w:tc>
          <w:tcPr>
            <w:tcW w:w="0" w:type="auto"/>
          </w:tcPr>
          <w:p w14:paraId="3F27D1A3" w14:textId="33246CD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65664D6E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A23074" w14:textId="4E505159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6A29D4F7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4572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0" w:type="auto"/>
          </w:tcPr>
          <w:p w14:paraId="61DBE743" w14:textId="22CD3484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4C43E5E2" w14:textId="35646832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C354D3" w14:paraId="0E2D3913" w14:textId="77777777" w:rsidTr="00C96A59">
        <w:tc>
          <w:tcPr>
            <w:tcW w:w="0" w:type="auto"/>
          </w:tcPr>
          <w:p w14:paraId="4A289005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488959</w:t>
            </w:r>
          </w:p>
        </w:tc>
        <w:tc>
          <w:tcPr>
            <w:tcW w:w="0" w:type="auto"/>
          </w:tcPr>
          <w:p w14:paraId="594BCD39" w14:textId="2222FD08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</w:rPr>
              <w:t>TP53:exon5:</w:t>
            </w:r>
            <w:r w:rsidRPr="00A34572">
              <w:rPr>
                <w:rFonts w:ascii="Times New Roman" w:hAnsi="Times New Roman" w:cs="Times New Roman"/>
                <w:color w:val="000000" w:themeColor="text1"/>
              </w:rPr>
              <w:t>c.559+1G&gt;A</w:t>
            </w:r>
          </w:p>
        </w:tc>
        <w:tc>
          <w:tcPr>
            <w:tcW w:w="0" w:type="auto"/>
          </w:tcPr>
          <w:p w14:paraId="4C0CF200" w14:textId="390676EA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</w:tcPr>
          <w:p w14:paraId="6909C435" w14:textId="77777777" w:rsidR="00E22198" w:rsidRPr="00A34572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7ACD23A" w14:textId="1173518D" w:rsidR="00E22198" w:rsidRPr="00A34572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</w:tcPr>
          <w:p w14:paraId="2C09C7F3" w14:textId="77777777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34572">
              <w:rPr>
                <w:rFonts w:ascii="Times New Roman" w:hAnsi="Times New Roman" w:cs="Times New Roman"/>
                <w:color w:val="000000" w:themeColor="text1"/>
              </w:rPr>
              <w:t>HR+HER2+</w:t>
            </w:r>
          </w:p>
        </w:tc>
        <w:tc>
          <w:tcPr>
            <w:tcW w:w="0" w:type="auto"/>
          </w:tcPr>
          <w:p w14:paraId="0E4876B1" w14:textId="67FE2180" w:rsidR="00E22198" w:rsidRPr="00A34572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0CFE2DBC" w14:textId="1B581573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C354D3" w14:paraId="398646F3" w14:textId="77777777" w:rsidTr="00C96A59">
        <w:tc>
          <w:tcPr>
            <w:tcW w:w="0" w:type="auto"/>
          </w:tcPr>
          <w:p w14:paraId="3B9E8178" w14:textId="77777777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05A7">
              <w:rPr>
                <w:rFonts w:ascii="Times New Roman" w:hAnsi="Times New Roman" w:cs="Times New Roman"/>
                <w:color w:val="000000" w:themeColor="text1"/>
              </w:rPr>
              <w:t>457077</w:t>
            </w:r>
          </w:p>
        </w:tc>
        <w:tc>
          <w:tcPr>
            <w:tcW w:w="0" w:type="auto"/>
          </w:tcPr>
          <w:p w14:paraId="390116B6" w14:textId="6D3830FF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25" w:name="OLE_LINK418"/>
            <w:bookmarkStart w:id="326" w:name="OLE_LINK419"/>
            <w:r>
              <w:rPr>
                <w:rFonts w:ascii="Times New Roman" w:hAnsi="Times New Roman" w:cs="Times New Roman"/>
                <w:color w:val="000000" w:themeColor="text1"/>
              </w:rPr>
              <w:t>TP53:</w:t>
            </w:r>
            <w:r w:rsidRPr="00F005A7">
              <w:rPr>
                <w:rFonts w:ascii="Times New Roman" w:hAnsi="Times New Roman" w:cs="Times New Roman"/>
                <w:color w:val="000000" w:themeColor="text1"/>
              </w:rPr>
              <w:t>exon7:</w:t>
            </w:r>
            <w:bookmarkEnd w:id="325"/>
            <w:bookmarkEnd w:id="326"/>
            <w:r w:rsidRPr="00F005A7">
              <w:rPr>
                <w:rFonts w:ascii="Times New Roman" w:hAnsi="Times New Roman" w:cs="Times New Roman"/>
                <w:color w:val="000000" w:themeColor="text1"/>
              </w:rPr>
              <w:t>c.768_769del:p.Leu257fs</w:t>
            </w:r>
          </w:p>
        </w:tc>
        <w:tc>
          <w:tcPr>
            <w:tcW w:w="0" w:type="auto"/>
          </w:tcPr>
          <w:p w14:paraId="79D12539" w14:textId="29F8873E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05A7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0" w:type="auto"/>
          </w:tcPr>
          <w:p w14:paraId="76A29966" w14:textId="0C63948B" w:rsidR="00E22198" w:rsidRPr="00F005A7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5EAB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D5EAB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0" w:type="auto"/>
          </w:tcPr>
          <w:p w14:paraId="678DE521" w14:textId="4415A11C" w:rsidR="00E22198" w:rsidRPr="00F005A7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05A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499C12B5" w14:textId="77777777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05A7">
              <w:rPr>
                <w:rFonts w:ascii="Times New Roman" w:hAnsi="Times New Roman" w:cs="Times New Roman"/>
                <w:color w:val="000000" w:themeColor="text1"/>
              </w:rPr>
              <w:t>HR-HER2+</w:t>
            </w:r>
          </w:p>
        </w:tc>
        <w:tc>
          <w:tcPr>
            <w:tcW w:w="0" w:type="auto"/>
          </w:tcPr>
          <w:p w14:paraId="03867CEE" w14:textId="1D3BB07A" w:rsidR="00E22198" w:rsidRPr="00F005A7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59735B66" w14:textId="15EDE7AE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FF1BB0" w14:paraId="4356533C" w14:textId="77777777" w:rsidTr="00C96A59">
        <w:tc>
          <w:tcPr>
            <w:tcW w:w="0" w:type="auto"/>
          </w:tcPr>
          <w:p w14:paraId="64804C7A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374064</w:t>
            </w:r>
          </w:p>
        </w:tc>
        <w:tc>
          <w:tcPr>
            <w:tcW w:w="0" w:type="auto"/>
          </w:tcPr>
          <w:p w14:paraId="076D066C" w14:textId="54816EAD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27" w:name="OLE_LINK424"/>
            <w:bookmarkStart w:id="328" w:name="OLE_LINK425"/>
            <w:r>
              <w:rPr>
                <w:rFonts w:ascii="Times New Roman" w:hAnsi="Times New Roman" w:cs="Times New Roman"/>
                <w:color w:val="000000" w:themeColor="text1"/>
              </w:rPr>
              <w:t>TP53:</w:t>
            </w:r>
            <w:r w:rsidRPr="00FF1BB0">
              <w:rPr>
                <w:rFonts w:ascii="Times New Roman" w:hAnsi="Times New Roman" w:cs="Times New Roman"/>
                <w:color w:val="000000" w:themeColor="text1"/>
              </w:rPr>
              <w:t>exon8:</w:t>
            </w:r>
            <w:bookmarkEnd w:id="327"/>
            <w:bookmarkEnd w:id="328"/>
            <w:r w:rsidRPr="00FF1BB0">
              <w:rPr>
                <w:rFonts w:ascii="Times New Roman" w:hAnsi="Times New Roman" w:cs="Times New Roman"/>
                <w:color w:val="000000" w:themeColor="text1"/>
              </w:rPr>
              <w:t>c.833C&gt;T:p.Pro278Leu</w:t>
            </w:r>
          </w:p>
        </w:tc>
        <w:tc>
          <w:tcPr>
            <w:tcW w:w="0" w:type="auto"/>
          </w:tcPr>
          <w:p w14:paraId="7C9C029F" w14:textId="634AFFF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0" w:type="auto"/>
          </w:tcPr>
          <w:p w14:paraId="7DB2E8A7" w14:textId="77777777" w:rsidR="00E22198" w:rsidRPr="00FF1BB0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81D801B" w14:textId="03664F33" w:rsidR="00E22198" w:rsidRPr="00FF1BB0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14:paraId="6EC8467A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HR-HER2+</w:t>
            </w:r>
          </w:p>
        </w:tc>
        <w:tc>
          <w:tcPr>
            <w:tcW w:w="0" w:type="auto"/>
          </w:tcPr>
          <w:p w14:paraId="144498C7" w14:textId="62DDA9E4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26A5D7D8" w14:textId="6CCB8C0F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E22198" w:rsidRPr="00C354D3" w14:paraId="4D324790" w14:textId="77777777" w:rsidTr="00C96A59">
        <w:tc>
          <w:tcPr>
            <w:tcW w:w="0" w:type="auto"/>
          </w:tcPr>
          <w:p w14:paraId="45B082DD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481044</w:t>
            </w:r>
          </w:p>
        </w:tc>
        <w:tc>
          <w:tcPr>
            <w:tcW w:w="0" w:type="auto"/>
          </w:tcPr>
          <w:p w14:paraId="512ADE0F" w14:textId="60EEFD45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29" w:name="OLE_LINK112"/>
            <w:bookmarkStart w:id="330" w:name="OLE_LINK113"/>
            <w:r>
              <w:rPr>
                <w:rFonts w:ascii="Times New Roman" w:hAnsi="Times New Roman" w:cs="Times New Roman"/>
                <w:color w:val="000000" w:themeColor="text1"/>
              </w:rPr>
              <w:t>TP53:</w:t>
            </w:r>
            <w:r w:rsidRPr="00FF1BB0">
              <w:rPr>
                <w:rFonts w:ascii="Times New Roman" w:hAnsi="Times New Roman" w:cs="Times New Roman"/>
                <w:color w:val="000000" w:themeColor="text1"/>
              </w:rPr>
              <w:t>exon8:c.916C&gt;T</w:t>
            </w:r>
            <w:bookmarkEnd w:id="329"/>
            <w:bookmarkEnd w:id="330"/>
            <w:r w:rsidRPr="00FF1BB0">
              <w:rPr>
                <w:rFonts w:ascii="Times New Roman" w:hAnsi="Times New Roman" w:cs="Times New Roman"/>
                <w:color w:val="000000" w:themeColor="text1"/>
              </w:rPr>
              <w:t>:p.Arg306Ter</w:t>
            </w:r>
          </w:p>
        </w:tc>
        <w:tc>
          <w:tcPr>
            <w:tcW w:w="0" w:type="auto"/>
          </w:tcPr>
          <w:p w14:paraId="7495BB3D" w14:textId="7B5AEE5E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0" w:type="auto"/>
          </w:tcPr>
          <w:p w14:paraId="7B2138A6" w14:textId="77777777" w:rsidR="00E22198" w:rsidRPr="00FF1BB0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F3D128A" w14:textId="18481825" w:rsidR="00E22198" w:rsidRPr="00FF1BB0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</w:tcPr>
          <w:p w14:paraId="54FD09E1" w14:textId="77777777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F1BB0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</w:tcPr>
          <w:p w14:paraId="0A70DD1A" w14:textId="57C8FB6E" w:rsidR="00E22198" w:rsidRPr="00FF1BB0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14:paraId="26DED230" w14:textId="366645AD" w:rsidR="00E22198" w:rsidRPr="00C354D3" w:rsidRDefault="00026EC3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ather</w:t>
            </w:r>
            <w:r w:rsidR="00E22198">
              <w:rPr>
                <w:rFonts w:ascii="Times New Roman" w:hAnsi="Times New Roman" w:cs="Times New Roman" w:hint="eastAsia"/>
                <w:color w:val="000000" w:themeColor="text1"/>
              </w:rPr>
              <w:t>: liver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22198">
              <w:rPr>
                <w:rFonts w:ascii="Times New Roman" w:hAnsi="Times New Roman" w:cs="Times New Roman" w:hint="eastAsia"/>
                <w:color w:val="000000" w:themeColor="text1"/>
              </w:rPr>
              <w:t>cancer</w:t>
            </w:r>
            <w:r w:rsidR="00E22198">
              <w:rPr>
                <w:rFonts w:ascii="Times New Roman" w:hAnsi="Times New Roman" w:cs="Times New Roman"/>
                <w:color w:val="000000" w:themeColor="text1"/>
              </w:rPr>
              <w:t>; aunt: BC; uncle: lung cancer</w:t>
            </w:r>
          </w:p>
        </w:tc>
      </w:tr>
      <w:bookmarkEnd w:id="312"/>
      <w:tr w:rsidR="00E22198" w:rsidRPr="00C354D3" w14:paraId="0335D281" w14:textId="77777777" w:rsidTr="00C96A59">
        <w:tc>
          <w:tcPr>
            <w:tcW w:w="0" w:type="auto"/>
            <w:tcBorders>
              <w:bottom w:val="single" w:sz="4" w:space="0" w:color="A5A5A5"/>
            </w:tcBorders>
          </w:tcPr>
          <w:p w14:paraId="05B7E641" w14:textId="77777777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4D3">
              <w:rPr>
                <w:rFonts w:ascii="Times New Roman" w:hAnsi="Times New Roman" w:cs="Times New Roman"/>
                <w:color w:val="000000" w:themeColor="text1"/>
              </w:rPr>
              <w:t>396551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235FD054" w14:textId="2F134C39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P53:exon9:</w:t>
            </w:r>
            <w:r w:rsidRPr="00C354D3">
              <w:rPr>
                <w:rFonts w:ascii="Times New Roman" w:hAnsi="Times New Roman" w:cs="Times New Roman"/>
                <w:color w:val="000000" w:themeColor="text1"/>
              </w:rPr>
              <w:t>c.994-1G&gt;T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2DC7E754" w14:textId="062DD795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4D3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13A0B8C4" w14:textId="77777777" w:rsidR="00E22198" w:rsidRPr="00C354D3" w:rsidRDefault="00E22198" w:rsidP="00E221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69025FEC" w14:textId="5B2606B6" w:rsidR="00E22198" w:rsidRPr="00C354D3" w:rsidRDefault="00E22198" w:rsidP="00C96A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4D3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1B26DBD8" w14:textId="77777777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4D3">
              <w:rPr>
                <w:rFonts w:ascii="Times New Roman" w:hAnsi="Times New Roman" w:cs="Times New Roman"/>
                <w:color w:val="000000" w:themeColor="text1"/>
              </w:rPr>
              <w:t>HR+HER2-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3CCCB1A7" w14:textId="7037A835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A368F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5A5A5"/>
            </w:tcBorders>
          </w:tcPr>
          <w:p w14:paraId="13C838C0" w14:textId="223CEC0C" w:rsidR="00E22198" w:rsidRPr="00C354D3" w:rsidRDefault="00E22198" w:rsidP="00E221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A368F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</w:tbl>
    <w:p w14:paraId="52633CB6" w14:textId="449C70F0" w:rsidR="005219AD" w:rsidRDefault="00E336A8" w:rsidP="00CC0AC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Pr="00A9012D">
        <w:rPr>
          <w:rFonts w:ascii="Times New Roman" w:hAnsi="Times New Roman" w:cs="Times New Roman"/>
          <w:b/>
          <w:bCs/>
        </w:rPr>
        <w:t>bbreviation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  <w:szCs w:val="21"/>
        </w:rPr>
        <w:t xml:space="preserve"> BC, breast cancer; OC, </w:t>
      </w:r>
      <w:r w:rsidRPr="00A9012D">
        <w:rPr>
          <w:rFonts w:ascii="Times New Roman" w:hAnsi="Times New Roman" w:cs="Times New Roman"/>
          <w:b/>
          <w:bCs/>
          <w:szCs w:val="21"/>
        </w:rPr>
        <w:t>ovarian cancer</w:t>
      </w:r>
      <w:r>
        <w:rPr>
          <w:rFonts w:ascii="Times New Roman" w:hAnsi="Times New Roman" w:cs="Times New Roman"/>
          <w:b/>
          <w:bCs/>
          <w:szCs w:val="21"/>
        </w:rPr>
        <w:t xml:space="preserve">; PaC, </w:t>
      </w:r>
      <w:r w:rsidRPr="00A9012D">
        <w:rPr>
          <w:rFonts w:ascii="Times New Roman" w:hAnsi="Times New Roman" w:cs="Times New Roman"/>
          <w:b/>
          <w:bCs/>
          <w:szCs w:val="21"/>
        </w:rPr>
        <w:t>pancreatic cancer</w:t>
      </w:r>
      <w:r>
        <w:rPr>
          <w:rFonts w:ascii="Times New Roman" w:hAnsi="Times New Roman" w:cs="Times New Roman"/>
          <w:b/>
          <w:bCs/>
          <w:szCs w:val="21"/>
        </w:rPr>
        <w:t>;</w:t>
      </w:r>
      <w:r w:rsidRPr="00A9012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PrC, </w:t>
      </w:r>
      <w:r w:rsidRPr="00A9012D">
        <w:rPr>
          <w:rFonts w:ascii="Times New Roman" w:hAnsi="Times New Roman" w:cs="Times New Roman"/>
          <w:b/>
          <w:bCs/>
          <w:szCs w:val="21"/>
        </w:rPr>
        <w:t>prostate cancer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1E38E032" w14:textId="06FD9311" w:rsidR="006309C7" w:rsidRDefault="006309C7" w:rsidP="00CC0AC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FFAFCB" w14:textId="1407D691" w:rsidR="006309C7" w:rsidRDefault="006309C7" w:rsidP="00CC0AC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BBF27A9" w14:textId="3F612D9A" w:rsidR="006309C7" w:rsidRDefault="006309C7" w:rsidP="00CC0AC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C3FEC9" w14:textId="77777777" w:rsidR="006309C7" w:rsidRPr="006309C7" w:rsidRDefault="006309C7" w:rsidP="00CC0AC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0A3FD8" w14:textId="40A575A3" w:rsidR="005219AD" w:rsidRDefault="005219AD" w:rsidP="00CC0ACC">
      <w:pPr>
        <w:spacing w:line="360" w:lineRule="auto"/>
        <w:rPr>
          <w:rFonts w:ascii="Times New Roman" w:hAnsi="Times New Roman" w:cs="Times New Roman"/>
          <w:b/>
          <w:bCs/>
        </w:rPr>
      </w:pPr>
      <w:r w:rsidRPr="005219AD">
        <w:rPr>
          <w:rFonts w:ascii="Times New Roman" w:hAnsi="Times New Roman" w:cs="Times New Roman"/>
          <w:b/>
          <w:bCs/>
        </w:rPr>
        <w:t xml:space="preserve">Supplemental Table </w:t>
      </w:r>
      <w:r w:rsidRPr="00C96A59">
        <w:rPr>
          <w:rFonts w:ascii="Times New Roman" w:hAnsi="Times New Roman" w:cs="Times New Roman"/>
          <w:b/>
          <w:bCs/>
        </w:rPr>
        <w:t>6</w:t>
      </w:r>
      <w:r w:rsidRPr="005219AD">
        <w:rPr>
          <w:rFonts w:ascii="Times New Roman" w:hAnsi="Times New Roman" w:cs="Times New Roman"/>
          <w:b/>
          <w:bCs/>
        </w:rPr>
        <w:t xml:space="preserve">. </w:t>
      </w:r>
      <w:bookmarkStart w:id="331" w:name="OLE_LINK300"/>
      <w:bookmarkStart w:id="332" w:name="OLE_LINK301"/>
      <w:bookmarkStart w:id="333" w:name="OLE_LINK302"/>
      <w:bookmarkStart w:id="334" w:name="OLE_LINK298"/>
      <w:bookmarkStart w:id="335" w:name="OLE_LINK299"/>
      <w:r w:rsidRPr="005219AD">
        <w:rPr>
          <w:rFonts w:ascii="Times New Roman" w:hAnsi="Times New Roman" w:cs="Times New Roman"/>
          <w:b/>
          <w:bCs/>
        </w:rPr>
        <w:t>List of variants of uncertain significance.</w:t>
      </w:r>
      <w:bookmarkEnd w:id="331"/>
      <w:bookmarkEnd w:id="332"/>
      <w:bookmarkEnd w:id="333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7247"/>
        <w:gridCol w:w="3889"/>
      </w:tblGrid>
      <w:tr w:rsidR="008F3DA8" w14:paraId="4FA33452" w14:textId="77777777" w:rsidTr="00A910BF"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0B3BFB80" w14:textId="3D889D7F" w:rsidR="008F3DA8" w:rsidRDefault="00F40896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36" w:name="OLE_LINK296"/>
            <w:bookmarkStart w:id="337" w:name="OLE_LINK297"/>
            <w:bookmarkEnd w:id="334"/>
            <w:bookmarkEnd w:id="335"/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2596" w:type="pct"/>
            <w:tcBorders>
              <w:top w:val="single" w:sz="4" w:space="0" w:color="auto"/>
              <w:bottom w:val="single" w:sz="4" w:space="0" w:color="auto"/>
            </w:tcBorders>
          </w:tcPr>
          <w:p w14:paraId="172C12ED" w14:textId="3A230749" w:rsidR="008F3DA8" w:rsidRPr="003F0C90" w:rsidRDefault="0057006E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006E">
              <w:rPr>
                <w:rFonts w:ascii="Times New Roman" w:hAnsi="Times New Roman" w:cs="Times New Roman"/>
                <w:b/>
                <w:bCs/>
              </w:rPr>
              <w:t>Nucleotide and amino acid change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14:paraId="10DED522" w14:textId="72C66CC8" w:rsidR="008F3DA8" w:rsidRPr="003F0C90" w:rsidRDefault="00F40896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0C90">
              <w:rPr>
                <w:rFonts w:ascii="Times New Roman" w:hAnsi="Times New Roman" w:cs="Times New Roman"/>
                <w:b/>
                <w:bCs/>
              </w:rPr>
              <w:t>No. of Patient(s)</w:t>
            </w:r>
          </w:p>
        </w:tc>
      </w:tr>
      <w:tr w:rsidR="001D5E91" w14:paraId="34C60089" w14:textId="77777777" w:rsidTr="00A910BF">
        <w:tc>
          <w:tcPr>
            <w:tcW w:w="1011" w:type="pct"/>
          </w:tcPr>
          <w:p w14:paraId="56A0AFD2" w14:textId="5F66920B" w:rsidR="001D5E91" w:rsidRDefault="002902A6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A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T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4)</w:t>
            </w:r>
          </w:p>
        </w:tc>
        <w:tc>
          <w:tcPr>
            <w:tcW w:w="2596" w:type="pct"/>
          </w:tcPr>
          <w:p w14:paraId="6D85EEF1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-30-15G&gt;A</w:t>
            </w:r>
          </w:p>
        </w:tc>
        <w:tc>
          <w:tcPr>
            <w:tcW w:w="1393" w:type="pct"/>
          </w:tcPr>
          <w:p w14:paraId="462C83B8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D5E91" w14:paraId="5789A8F1" w14:textId="77777777" w:rsidTr="00A910BF">
        <w:tc>
          <w:tcPr>
            <w:tcW w:w="1011" w:type="pct"/>
          </w:tcPr>
          <w:p w14:paraId="0A8E86A5" w14:textId="77777777" w:rsidR="001D5E91" w:rsidRDefault="001D5E9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8D02BD4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72+4G&gt;A</w:t>
            </w:r>
          </w:p>
        </w:tc>
        <w:tc>
          <w:tcPr>
            <w:tcW w:w="1393" w:type="pct"/>
          </w:tcPr>
          <w:p w14:paraId="052E2D39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D5E91" w14:paraId="2D014616" w14:textId="77777777" w:rsidTr="00A910BF">
        <w:tc>
          <w:tcPr>
            <w:tcW w:w="1011" w:type="pct"/>
          </w:tcPr>
          <w:p w14:paraId="328CE7F2" w14:textId="77777777" w:rsidR="001D5E91" w:rsidRDefault="001D5E9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62AB0DD9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283C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95Lys</w:t>
            </w:r>
          </w:p>
        </w:tc>
        <w:tc>
          <w:tcPr>
            <w:tcW w:w="1393" w:type="pct"/>
          </w:tcPr>
          <w:p w14:paraId="573F287E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D5E91" w14:paraId="681B166F" w14:textId="77777777" w:rsidTr="00A910BF">
        <w:tc>
          <w:tcPr>
            <w:tcW w:w="1011" w:type="pct"/>
          </w:tcPr>
          <w:p w14:paraId="2A644037" w14:textId="77777777" w:rsidR="001D5E91" w:rsidRDefault="001D5E9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3004A55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745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249Val</w:t>
            </w:r>
          </w:p>
        </w:tc>
        <w:tc>
          <w:tcPr>
            <w:tcW w:w="1393" w:type="pct"/>
          </w:tcPr>
          <w:p w14:paraId="1D307C3E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46E954AD" w14:textId="77777777" w:rsidTr="00A910BF">
        <w:tc>
          <w:tcPr>
            <w:tcW w:w="1011" w:type="pct"/>
          </w:tcPr>
          <w:p w14:paraId="431B05C1" w14:textId="7CFD89C2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38" w:name="_Hlk124883948"/>
          </w:p>
        </w:tc>
        <w:tc>
          <w:tcPr>
            <w:tcW w:w="2596" w:type="pct"/>
          </w:tcPr>
          <w:p w14:paraId="7EB8A064" w14:textId="197D481B" w:rsidR="008F3DA8" w:rsidRPr="003F0C90" w:rsidRDefault="00F23FAA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="00AF1E73" w:rsidRPr="003F0C90">
              <w:rPr>
                <w:rFonts w:ascii="Times New Roman" w:hAnsi="Times New Roman" w:cs="Times New Roman"/>
              </w:rPr>
              <w:t>c.1037T&gt;A</w:t>
            </w:r>
            <w:r>
              <w:rPr>
                <w:rFonts w:ascii="Times New Roman" w:hAnsi="Times New Roman" w:cs="Times New Roman"/>
              </w:rPr>
              <w:t>:</w:t>
            </w:r>
            <w:r w:rsidR="00AF1E73" w:rsidRPr="003F0C90">
              <w:rPr>
                <w:rFonts w:ascii="Times New Roman" w:hAnsi="Times New Roman" w:cs="Times New Roman" w:hint="eastAsia"/>
              </w:rPr>
              <w:t>p</w:t>
            </w:r>
            <w:r w:rsidR="00AF1E73" w:rsidRPr="003F0C90">
              <w:rPr>
                <w:rFonts w:ascii="Times New Roman" w:hAnsi="Times New Roman" w:cs="Times New Roman"/>
              </w:rPr>
              <w:t>.Ile346Asn</w:t>
            </w:r>
          </w:p>
        </w:tc>
        <w:tc>
          <w:tcPr>
            <w:tcW w:w="1393" w:type="pct"/>
          </w:tcPr>
          <w:p w14:paraId="0BEE1005" w14:textId="609C34EE" w:rsidR="008F3DA8" w:rsidRPr="003F0C90" w:rsidRDefault="00AF1E7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777AA7EB" w14:textId="77777777" w:rsidTr="00A910BF">
        <w:tc>
          <w:tcPr>
            <w:tcW w:w="1011" w:type="pct"/>
          </w:tcPr>
          <w:p w14:paraId="006247EB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556DB865" w14:textId="0CB5DFF3" w:rsidR="008F3DA8" w:rsidRPr="003F0C90" w:rsidRDefault="00F23FAA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AF1E73" w:rsidRPr="003F0C90">
              <w:rPr>
                <w:rFonts w:ascii="Times New Roman" w:hAnsi="Times New Roman" w:cs="Times New Roman"/>
              </w:rPr>
              <w:t>c.1511A&gt;G</w:t>
            </w:r>
            <w:r>
              <w:rPr>
                <w:rFonts w:ascii="Times New Roman" w:hAnsi="Times New Roman" w:cs="Times New Roman"/>
              </w:rPr>
              <w:t>:</w:t>
            </w:r>
            <w:r w:rsidR="00AF1E73" w:rsidRPr="003F0C90">
              <w:rPr>
                <w:rFonts w:ascii="Times New Roman" w:hAnsi="Times New Roman" w:cs="Times New Roman"/>
              </w:rPr>
              <w:t>p.Asn504Ser</w:t>
            </w:r>
          </w:p>
        </w:tc>
        <w:tc>
          <w:tcPr>
            <w:tcW w:w="1393" w:type="pct"/>
          </w:tcPr>
          <w:p w14:paraId="6D47D31B" w14:textId="601C57BF" w:rsidR="008F3DA8" w:rsidRPr="003F0C90" w:rsidRDefault="00AF1E7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F3DA8" w14:paraId="4FFCE0A1" w14:textId="77777777" w:rsidTr="00A910BF">
        <w:tc>
          <w:tcPr>
            <w:tcW w:w="1011" w:type="pct"/>
          </w:tcPr>
          <w:p w14:paraId="3788DEFA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18DEF95C" w14:textId="584658DD" w:rsidR="008F3DA8" w:rsidRPr="003F0C90" w:rsidRDefault="005D5B4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="00AF1E73" w:rsidRPr="003F0C90">
              <w:rPr>
                <w:rFonts w:ascii="Times New Roman" w:hAnsi="Times New Roman" w:cs="Times New Roman"/>
              </w:rPr>
              <w:t>c.2159G&gt;A</w:t>
            </w:r>
            <w:r>
              <w:rPr>
                <w:rFonts w:ascii="Times New Roman" w:hAnsi="Times New Roman" w:cs="Times New Roman"/>
              </w:rPr>
              <w:t>:</w:t>
            </w:r>
            <w:r w:rsidR="00AF1E73" w:rsidRPr="003F0C90">
              <w:rPr>
                <w:rFonts w:ascii="Times New Roman" w:hAnsi="Times New Roman" w:cs="Times New Roman"/>
              </w:rPr>
              <w:t>p.Arg720His</w:t>
            </w:r>
          </w:p>
        </w:tc>
        <w:tc>
          <w:tcPr>
            <w:tcW w:w="1393" w:type="pct"/>
          </w:tcPr>
          <w:p w14:paraId="3D10FE69" w14:textId="741A20AF" w:rsidR="008F3DA8" w:rsidRPr="003F0C90" w:rsidRDefault="00AF1E7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1</w:t>
            </w:r>
          </w:p>
        </w:tc>
      </w:tr>
      <w:tr w:rsidR="008F3DA8" w14:paraId="62BA744F" w14:textId="77777777" w:rsidTr="00A910BF">
        <w:tc>
          <w:tcPr>
            <w:tcW w:w="1011" w:type="pct"/>
          </w:tcPr>
          <w:p w14:paraId="33425C34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13D7F6F5" w14:textId="3AB00F7A" w:rsidR="008F3DA8" w:rsidRPr="003F0C90" w:rsidRDefault="005D5B4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="00AF1E73" w:rsidRPr="003F0C90">
              <w:rPr>
                <w:rFonts w:ascii="Times New Roman" w:hAnsi="Times New Roman" w:cs="Times New Roman"/>
              </w:rPr>
              <w:t>c.2275A&gt;G</w:t>
            </w:r>
            <w:r>
              <w:rPr>
                <w:rFonts w:ascii="Times New Roman" w:hAnsi="Times New Roman" w:cs="Times New Roman"/>
              </w:rPr>
              <w:t>:</w:t>
            </w:r>
            <w:r w:rsidR="00AF1E73" w:rsidRPr="003F0C90">
              <w:rPr>
                <w:rFonts w:ascii="Times New Roman" w:hAnsi="Times New Roman" w:cs="Times New Roman"/>
              </w:rPr>
              <w:t>p.Ser759Gly</w:t>
            </w:r>
          </w:p>
        </w:tc>
        <w:tc>
          <w:tcPr>
            <w:tcW w:w="1393" w:type="pct"/>
          </w:tcPr>
          <w:p w14:paraId="5F29D418" w14:textId="76805C4B" w:rsidR="008F3DA8" w:rsidRPr="003F0C90" w:rsidRDefault="00AF1E7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7AC9655F" w14:textId="77777777" w:rsidTr="00A910BF">
        <w:tc>
          <w:tcPr>
            <w:tcW w:w="1011" w:type="pct"/>
          </w:tcPr>
          <w:p w14:paraId="260CE181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5733CD6E" w14:textId="67B2B540" w:rsidR="008F3DA8" w:rsidRPr="003F0C90" w:rsidRDefault="005D5B4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="00AF1E73" w:rsidRPr="003F0C90">
              <w:rPr>
                <w:rFonts w:ascii="Times New Roman" w:hAnsi="Times New Roman" w:cs="Times New Roman"/>
              </w:rPr>
              <w:t>c.2466+10C&gt;G</w:t>
            </w:r>
          </w:p>
        </w:tc>
        <w:tc>
          <w:tcPr>
            <w:tcW w:w="1393" w:type="pct"/>
          </w:tcPr>
          <w:p w14:paraId="795CDE4F" w14:textId="6DE092A9" w:rsidR="008F3DA8" w:rsidRPr="003F0C90" w:rsidRDefault="00AF1E7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78BEC883" w14:textId="77777777" w:rsidTr="00A910BF">
        <w:tc>
          <w:tcPr>
            <w:tcW w:w="1011" w:type="pct"/>
          </w:tcPr>
          <w:p w14:paraId="1B42E447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703C2785" w14:textId="4A5DCB73" w:rsidR="008F3DA8" w:rsidRPr="003F0C90" w:rsidRDefault="005D5B4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7:</w:t>
            </w:r>
            <w:r w:rsidR="00AF1E73" w:rsidRPr="003F0C90">
              <w:rPr>
                <w:rFonts w:ascii="Times New Roman" w:hAnsi="Times New Roman" w:cs="Times New Roman"/>
              </w:rPr>
              <w:t>c.2638+8C&gt;T</w:t>
            </w:r>
          </w:p>
        </w:tc>
        <w:tc>
          <w:tcPr>
            <w:tcW w:w="1393" w:type="pct"/>
          </w:tcPr>
          <w:p w14:paraId="4EC50E34" w14:textId="5285B1F7" w:rsidR="008F3DA8" w:rsidRPr="003F0C90" w:rsidRDefault="00AF1E7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:rsidRPr="0001287B" w14:paraId="4E339E0B" w14:textId="77777777" w:rsidTr="00A910BF">
        <w:tc>
          <w:tcPr>
            <w:tcW w:w="1011" w:type="pct"/>
          </w:tcPr>
          <w:p w14:paraId="4A1F51CF" w14:textId="77777777" w:rsidR="008F3DA8" w:rsidRPr="0001287B" w:rsidRDefault="008F3DA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</w:tcPr>
          <w:p w14:paraId="2E9254BB" w14:textId="014FCE9A" w:rsidR="008F3DA8" w:rsidRPr="0001287B" w:rsidRDefault="005D5B4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87B">
              <w:rPr>
                <w:rFonts w:ascii="Times New Roman" w:hAnsi="Times New Roman" w:cs="Times New Roman"/>
              </w:rPr>
              <w:t>exon18:</w:t>
            </w:r>
            <w:r w:rsidR="00B429D6" w:rsidRPr="0001287B">
              <w:rPr>
                <w:rFonts w:ascii="Times New Roman" w:hAnsi="Times New Roman" w:cs="Times New Roman"/>
              </w:rPr>
              <w:t>c.2694A&gt;C</w:t>
            </w:r>
            <w:r w:rsidRPr="0001287B">
              <w:rPr>
                <w:rFonts w:ascii="Times New Roman" w:hAnsi="Times New Roman" w:cs="Times New Roman"/>
              </w:rPr>
              <w:t>:</w:t>
            </w:r>
            <w:r w:rsidR="00B429D6" w:rsidRPr="0001287B">
              <w:rPr>
                <w:rFonts w:ascii="Times New Roman" w:hAnsi="Times New Roman" w:cs="Times New Roman"/>
              </w:rPr>
              <w:t>p.Leu898Phe</w:t>
            </w:r>
          </w:p>
        </w:tc>
        <w:tc>
          <w:tcPr>
            <w:tcW w:w="1393" w:type="pct"/>
          </w:tcPr>
          <w:p w14:paraId="3EC95E4E" w14:textId="47162AD9" w:rsidR="008F3DA8" w:rsidRPr="0001287B" w:rsidRDefault="00B429D6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87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:rsidRPr="0001287B" w14:paraId="547DA74A" w14:textId="77777777" w:rsidTr="00A910BF">
        <w:tc>
          <w:tcPr>
            <w:tcW w:w="1011" w:type="pct"/>
          </w:tcPr>
          <w:p w14:paraId="2D42DF51" w14:textId="77777777" w:rsidR="008F3DA8" w:rsidRPr="0001287B" w:rsidRDefault="008F3DA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</w:tcPr>
          <w:p w14:paraId="797DFFAA" w14:textId="29E7602F" w:rsidR="008F3DA8" w:rsidRPr="0001287B" w:rsidRDefault="005D5B4E" w:rsidP="000128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87B">
              <w:rPr>
                <w:rFonts w:ascii="Times New Roman" w:hAnsi="Times New Roman" w:cs="Times New Roman"/>
              </w:rPr>
              <w:t>exon18:</w:t>
            </w:r>
            <w:r w:rsidR="00B429D6" w:rsidRPr="0001287B">
              <w:rPr>
                <w:rFonts w:ascii="Times New Roman" w:hAnsi="Times New Roman" w:cs="Times New Roman"/>
              </w:rPr>
              <w:t>c.2781G&gt;T</w:t>
            </w:r>
            <w:r w:rsidRPr="0001287B">
              <w:rPr>
                <w:rFonts w:ascii="Times New Roman" w:hAnsi="Times New Roman" w:cs="Times New Roman"/>
              </w:rPr>
              <w:t>:</w:t>
            </w:r>
            <w:r w:rsidR="00B429D6" w:rsidRPr="0001287B">
              <w:rPr>
                <w:rFonts w:ascii="Times New Roman" w:hAnsi="Times New Roman" w:cs="Times New Roman"/>
              </w:rPr>
              <w:t>p.Leu927Phe</w:t>
            </w:r>
          </w:p>
        </w:tc>
        <w:tc>
          <w:tcPr>
            <w:tcW w:w="1393" w:type="pct"/>
          </w:tcPr>
          <w:p w14:paraId="71C60368" w14:textId="2C6CEE83" w:rsidR="008F3DA8" w:rsidRPr="0001287B" w:rsidRDefault="00B429D6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87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:rsidRPr="0001287B" w14:paraId="215E2598" w14:textId="77777777" w:rsidTr="00A910BF">
        <w:tc>
          <w:tcPr>
            <w:tcW w:w="1011" w:type="pct"/>
          </w:tcPr>
          <w:p w14:paraId="54D7F890" w14:textId="77777777" w:rsidR="008F3DA8" w:rsidRPr="0001287B" w:rsidRDefault="008F3DA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39" w:name="_Hlk124884292"/>
            <w:bookmarkEnd w:id="338"/>
          </w:p>
        </w:tc>
        <w:tc>
          <w:tcPr>
            <w:tcW w:w="2596" w:type="pct"/>
          </w:tcPr>
          <w:p w14:paraId="7C679B6E" w14:textId="2B441146" w:rsidR="008F3DA8" w:rsidRPr="0001287B" w:rsidRDefault="00D04CEF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87B">
              <w:rPr>
                <w:rFonts w:ascii="Times New Roman" w:hAnsi="Times New Roman" w:cs="Times New Roman"/>
              </w:rPr>
              <w:t>exon19:</w:t>
            </w:r>
            <w:r w:rsidR="00B429D6" w:rsidRPr="0001287B">
              <w:rPr>
                <w:rFonts w:ascii="Times New Roman" w:hAnsi="Times New Roman" w:cs="Times New Roman"/>
              </w:rPr>
              <w:t>c.2922-8T&gt;C</w:t>
            </w:r>
          </w:p>
        </w:tc>
        <w:tc>
          <w:tcPr>
            <w:tcW w:w="1393" w:type="pct"/>
          </w:tcPr>
          <w:p w14:paraId="2DC2B31D" w14:textId="5894C2B4" w:rsidR="008F3DA8" w:rsidRPr="0001287B" w:rsidRDefault="00805E1D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87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:rsidRPr="0001287B" w14:paraId="60952F60" w14:textId="77777777" w:rsidTr="00A910BF">
        <w:tc>
          <w:tcPr>
            <w:tcW w:w="1011" w:type="pct"/>
          </w:tcPr>
          <w:p w14:paraId="298493A8" w14:textId="77777777" w:rsidR="008F3DA8" w:rsidRPr="0001287B" w:rsidRDefault="008F3DA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</w:tcPr>
          <w:p w14:paraId="5E2159B7" w14:textId="2E4A631A" w:rsidR="008F3DA8" w:rsidRPr="003F0C90" w:rsidRDefault="00D04CEF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3:</w:t>
            </w:r>
            <w:r w:rsidR="00805E1D" w:rsidRPr="003F0C90">
              <w:rPr>
                <w:rFonts w:ascii="Times New Roman" w:hAnsi="Times New Roman" w:cs="Times New Roman"/>
              </w:rPr>
              <w:t>c.3402+14A&gt;C</w:t>
            </w:r>
          </w:p>
        </w:tc>
        <w:tc>
          <w:tcPr>
            <w:tcW w:w="1393" w:type="pct"/>
          </w:tcPr>
          <w:p w14:paraId="407B9879" w14:textId="791B5337" w:rsidR="008F3DA8" w:rsidRPr="003F0C90" w:rsidRDefault="00805E1D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7A690979" w14:textId="77777777" w:rsidTr="00A910BF">
        <w:tc>
          <w:tcPr>
            <w:tcW w:w="1011" w:type="pct"/>
          </w:tcPr>
          <w:p w14:paraId="56475269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09316C80" w14:textId="405E8C85" w:rsidR="008F3DA8" w:rsidRPr="003F0C90" w:rsidRDefault="00D04CEF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5</w:t>
            </w:r>
            <w:r w:rsidR="005F6728">
              <w:rPr>
                <w:rFonts w:ascii="Times New Roman" w:hAnsi="Times New Roman" w:cs="Times New Roman"/>
              </w:rPr>
              <w:t>:</w:t>
            </w:r>
            <w:r w:rsidR="00805E1D" w:rsidRPr="003F0C90">
              <w:rPr>
                <w:rFonts w:ascii="Times New Roman" w:hAnsi="Times New Roman" w:cs="Times New Roman"/>
              </w:rPr>
              <w:t>c.3743A&gt;G</w:t>
            </w:r>
            <w:r>
              <w:rPr>
                <w:rFonts w:ascii="Times New Roman" w:hAnsi="Times New Roman" w:cs="Times New Roman"/>
              </w:rPr>
              <w:t>:</w:t>
            </w:r>
            <w:r w:rsidR="00805E1D" w:rsidRPr="003F0C90">
              <w:rPr>
                <w:rFonts w:ascii="Times New Roman" w:hAnsi="Times New Roman" w:cs="Times New Roman"/>
              </w:rPr>
              <w:t>p.Tyr1248Cys</w:t>
            </w:r>
          </w:p>
        </w:tc>
        <w:tc>
          <w:tcPr>
            <w:tcW w:w="1393" w:type="pct"/>
          </w:tcPr>
          <w:p w14:paraId="481C229F" w14:textId="1B6FBA36" w:rsidR="008F3DA8" w:rsidRPr="003F0C90" w:rsidRDefault="00805E1D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165DEBB1" w14:textId="77777777" w:rsidTr="00A910BF">
        <w:tc>
          <w:tcPr>
            <w:tcW w:w="1011" w:type="pct"/>
          </w:tcPr>
          <w:p w14:paraId="2A9D4D63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6FAE8E20" w14:textId="62CC8564" w:rsidR="008F3DA8" w:rsidRPr="003F0C90" w:rsidRDefault="005F672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6:</w:t>
            </w:r>
            <w:r w:rsidR="00805E1D" w:rsidRPr="003F0C90">
              <w:rPr>
                <w:rFonts w:ascii="Times New Roman" w:hAnsi="Times New Roman" w:cs="Times New Roman"/>
              </w:rPr>
              <w:t>c.3925G&gt;A</w:t>
            </w:r>
            <w:r>
              <w:rPr>
                <w:rFonts w:ascii="Times New Roman" w:hAnsi="Times New Roman" w:cs="Times New Roman"/>
              </w:rPr>
              <w:t>:</w:t>
            </w:r>
            <w:r w:rsidR="00805E1D" w:rsidRPr="003F0C90">
              <w:rPr>
                <w:rFonts w:ascii="Times New Roman" w:hAnsi="Times New Roman" w:cs="Times New Roman"/>
              </w:rPr>
              <w:t>p.Ala1309Thr</w:t>
            </w:r>
          </w:p>
        </w:tc>
        <w:tc>
          <w:tcPr>
            <w:tcW w:w="1393" w:type="pct"/>
          </w:tcPr>
          <w:p w14:paraId="168F668D" w14:textId="7495E158" w:rsidR="008F3DA8" w:rsidRPr="003F0C90" w:rsidRDefault="00805E1D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2</w:t>
            </w:r>
          </w:p>
        </w:tc>
      </w:tr>
      <w:tr w:rsidR="008F3DA8" w14:paraId="1F26F69C" w14:textId="77777777" w:rsidTr="00A910BF">
        <w:tc>
          <w:tcPr>
            <w:tcW w:w="1011" w:type="pct"/>
          </w:tcPr>
          <w:p w14:paraId="7D5BA57D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3FE8AE43" w14:textId="10556590" w:rsidR="008F3DA8" w:rsidRPr="003F0C90" w:rsidRDefault="005F672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0:</w:t>
            </w:r>
            <w:r w:rsidR="00805E1D" w:rsidRPr="003F0C90">
              <w:rPr>
                <w:rFonts w:ascii="Times New Roman" w:hAnsi="Times New Roman" w:cs="Times New Roman"/>
              </w:rPr>
              <w:t>c.4611+11G&gt;C</w:t>
            </w:r>
          </w:p>
        </w:tc>
        <w:tc>
          <w:tcPr>
            <w:tcW w:w="1393" w:type="pct"/>
          </w:tcPr>
          <w:p w14:paraId="5C7211EF" w14:textId="4ED30629" w:rsidR="008F3DA8" w:rsidRPr="003F0C90" w:rsidRDefault="00805E1D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1B8B39E2" w14:textId="77777777" w:rsidTr="00A910BF">
        <w:tc>
          <w:tcPr>
            <w:tcW w:w="1011" w:type="pct"/>
          </w:tcPr>
          <w:p w14:paraId="34CF9105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19FB3832" w14:textId="112A7A22" w:rsidR="008F3DA8" w:rsidRPr="003F0C90" w:rsidRDefault="005F672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40" w:name="OLE_LINK541"/>
            <w:bookmarkStart w:id="341" w:name="OLE_LINK542"/>
            <w:r>
              <w:rPr>
                <w:rFonts w:ascii="Times New Roman" w:hAnsi="Times New Roman" w:cs="Times New Roman"/>
              </w:rPr>
              <w:t>exon31:</w:t>
            </w:r>
            <w:bookmarkEnd w:id="340"/>
            <w:bookmarkEnd w:id="341"/>
            <w:r w:rsidR="0035496E" w:rsidRPr="003F0C90">
              <w:rPr>
                <w:rFonts w:ascii="Times New Roman" w:hAnsi="Times New Roman" w:cs="Times New Roman"/>
              </w:rPr>
              <w:t>c.4618G&gt;T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Asp1540Tyr</w:t>
            </w:r>
          </w:p>
        </w:tc>
        <w:tc>
          <w:tcPr>
            <w:tcW w:w="1393" w:type="pct"/>
          </w:tcPr>
          <w:p w14:paraId="55A7A5A9" w14:textId="00575751" w:rsidR="008F3DA8" w:rsidRPr="003F0C90" w:rsidRDefault="0035496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DA8" w14:paraId="296890D8" w14:textId="77777777" w:rsidTr="00A910BF">
        <w:tc>
          <w:tcPr>
            <w:tcW w:w="1011" w:type="pct"/>
          </w:tcPr>
          <w:p w14:paraId="473865BF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59A437A3" w14:textId="42B58A68" w:rsidR="008F3DA8" w:rsidRPr="003F0C90" w:rsidRDefault="005F672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1:</w:t>
            </w:r>
            <w:r w:rsidR="0035496E" w:rsidRPr="003F0C90">
              <w:rPr>
                <w:rFonts w:ascii="Times New Roman" w:hAnsi="Times New Roman" w:cs="Times New Roman"/>
              </w:rPr>
              <w:t>c.4667A&gt;C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Tyr1556Ser</w:t>
            </w:r>
          </w:p>
        </w:tc>
        <w:tc>
          <w:tcPr>
            <w:tcW w:w="1393" w:type="pct"/>
          </w:tcPr>
          <w:p w14:paraId="0BF74D99" w14:textId="5B4C3B61" w:rsidR="008F3DA8" w:rsidRPr="003F0C90" w:rsidRDefault="0035496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1</w:t>
            </w:r>
          </w:p>
        </w:tc>
      </w:tr>
      <w:tr w:rsidR="008F3DA8" w14:paraId="06CEA390" w14:textId="77777777" w:rsidTr="00A910BF">
        <w:tc>
          <w:tcPr>
            <w:tcW w:w="1011" w:type="pct"/>
          </w:tcPr>
          <w:p w14:paraId="2B897308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530EB519" w14:textId="6BD621FE" w:rsidR="008F3DA8" w:rsidRPr="003F0C90" w:rsidRDefault="005F6728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2:</w:t>
            </w:r>
            <w:r w:rsidR="0035496E" w:rsidRPr="003F0C90">
              <w:rPr>
                <w:rFonts w:ascii="Times New Roman" w:hAnsi="Times New Roman" w:cs="Times New Roman"/>
              </w:rPr>
              <w:t>c.4909+6A&gt;G</w:t>
            </w:r>
          </w:p>
        </w:tc>
        <w:tc>
          <w:tcPr>
            <w:tcW w:w="1393" w:type="pct"/>
          </w:tcPr>
          <w:p w14:paraId="76466CF3" w14:textId="709C3797" w:rsidR="008F3DA8" w:rsidRPr="003F0C90" w:rsidRDefault="0035496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6664E6B9" w14:textId="77777777" w:rsidTr="00A910BF">
        <w:tc>
          <w:tcPr>
            <w:tcW w:w="1011" w:type="pct"/>
          </w:tcPr>
          <w:p w14:paraId="40657366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F08F0B7" w14:textId="70402FDD" w:rsidR="0035496E" w:rsidRPr="003F0C90" w:rsidRDefault="005F6728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3:</w:t>
            </w:r>
            <w:r w:rsidR="0035496E" w:rsidRPr="003F0C90">
              <w:rPr>
                <w:rFonts w:ascii="Times New Roman" w:hAnsi="Times New Roman" w:cs="Times New Roman"/>
              </w:rPr>
              <w:t>c.4916C&gt;T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Pro1639Leu</w:t>
            </w:r>
          </w:p>
        </w:tc>
        <w:tc>
          <w:tcPr>
            <w:tcW w:w="1393" w:type="pct"/>
          </w:tcPr>
          <w:p w14:paraId="65075C18" w14:textId="05B053F1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22153DBE" w14:textId="77777777" w:rsidTr="00A910BF">
        <w:tc>
          <w:tcPr>
            <w:tcW w:w="1011" w:type="pct"/>
          </w:tcPr>
          <w:p w14:paraId="47F43786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F02F43B" w14:textId="699CD102" w:rsidR="0035496E" w:rsidRPr="003F0C90" w:rsidRDefault="005F6728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6:</w:t>
            </w:r>
            <w:r w:rsidR="0035496E" w:rsidRPr="003F0C90">
              <w:rPr>
                <w:rFonts w:ascii="Times New Roman" w:hAnsi="Times New Roman" w:cs="Times New Roman"/>
              </w:rPr>
              <w:t>c.5464G&gt;A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Glu1822Lys</w:t>
            </w:r>
          </w:p>
        </w:tc>
        <w:tc>
          <w:tcPr>
            <w:tcW w:w="1393" w:type="pct"/>
          </w:tcPr>
          <w:p w14:paraId="2F60727F" w14:textId="5890FC4C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062913B2" w14:textId="77777777" w:rsidTr="00A910BF">
        <w:tc>
          <w:tcPr>
            <w:tcW w:w="1011" w:type="pct"/>
          </w:tcPr>
          <w:p w14:paraId="23EE6011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AE82EF1" w14:textId="7B667385" w:rsidR="0035496E" w:rsidRPr="003F0C90" w:rsidRDefault="00CD2389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7:</w:t>
            </w:r>
            <w:r w:rsidR="0035496E" w:rsidRPr="003F0C90">
              <w:rPr>
                <w:rFonts w:ascii="Times New Roman" w:hAnsi="Times New Roman" w:cs="Times New Roman"/>
              </w:rPr>
              <w:t>c.5628C&gt;A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His1876Gln</w:t>
            </w:r>
          </w:p>
        </w:tc>
        <w:tc>
          <w:tcPr>
            <w:tcW w:w="1393" w:type="pct"/>
          </w:tcPr>
          <w:p w14:paraId="085D80F6" w14:textId="4D2BCED8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7084CEEE" w14:textId="77777777" w:rsidTr="00A910BF">
        <w:tc>
          <w:tcPr>
            <w:tcW w:w="1011" w:type="pct"/>
          </w:tcPr>
          <w:p w14:paraId="70E53B39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51DF651" w14:textId="19458709" w:rsidR="0035496E" w:rsidRPr="003F0C90" w:rsidRDefault="009779E4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8:</w:t>
            </w:r>
            <w:r w:rsidR="0035496E" w:rsidRPr="003F0C90">
              <w:rPr>
                <w:rFonts w:ascii="Times New Roman" w:hAnsi="Times New Roman" w:cs="Times New Roman"/>
              </w:rPr>
              <w:t>c.5738T&gt;G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Val1913Gly</w:t>
            </w:r>
          </w:p>
        </w:tc>
        <w:tc>
          <w:tcPr>
            <w:tcW w:w="1393" w:type="pct"/>
          </w:tcPr>
          <w:p w14:paraId="097F379A" w14:textId="24AB0924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4BA36562" w14:textId="77777777" w:rsidTr="00A910BF">
        <w:tc>
          <w:tcPr>
            <w:tcW w:w="1011" w:type="pct"/>
          </w:tcPr>
          <w:p w14:paraId="3203854F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C1E037C" w14:textId="290E966F" w:rsidR="0035496E" w:rsidRPr="003F0C90" w:rsidRDefault="00FF56E9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9:</w:t>
            </w:r>
            <w:r w:rsidR="0035496E" w:rsidRPr="003F0C90">
              <w:rPr>
                <w:rFonts w:ascii="Times New Roman" w:hAnsi="Times New Roman" w:cs="Times New Roman"/>
              </w:rPr>
              <w:t>c.5919-8A&gt;G</w:t>
            </w:r>
          </w:p>
        </w:tc>
        <w:tc>
          <w:tcPr>
            <w:tcW w:w="1393" w:type="pct"/>
          </w:tcPr>
          <w:p w14:paraId="36789971" w14:textId="508A674B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40CED2BD" w14:textId="77777777" w:rsidTr="00A910BF">
        <w:tc>
          <w:tcPr>
            <w:tcW w:w="1011" w:type="pct"/>
          </w:tcPr>
          <w:p w14:paraId="56753891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A07F5F4" w14:textId="4E70123F" w:rsidR="0035496E" w:rsidRPr="003F0C90" w:rsidRDefault="00D7357B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0:</w:t>
            </w:r>
            <w:r w:rsidR="0035496E" w:rsidRPr="003F0C90">
              <w:rPr>
                <w:rFonts w:ascii="Times New Roman" w:hAnsi="Times New Roman" w:cs="Times New Roman"/>
              </w:rPr>
              <w:t>c.5945A&gt;G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Gln1982Arg</w:t>
            </w:r>
          </w:p>
        </w:tc>
        <w:tc>
          <w:tcPr>
            <w:tcW w:w="1393" w:type="pct"/>
          </w:tcPr>
          <w:p w14:paraId="4E738554" w14:textId="68A99171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1B8EF49A" w14:textId="77777777" w:rsidTr="00A910BF">
        <w:tc>
          <w:tcPr>
            <w:tcW w:w="1011" w:type="pct"/>
          </w:tcPr>
          <w:p w14:paraId="597773BA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69F82F5" w14:textId="4FAD46FE" w:rsidR="0035496E" w:rsidRPr="003F0C90" w:rsidRDefault="00D7357B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1:</w:t>
            </w:r>
            <w:r w:rsidR="0035496E" w:rsidRPr="003F0C90">
              <w:rPr>
                <w:rFonts w:ascii="Times New Roman" w:hAnsi="Times New Roman" w:cs="Times New Roman"/>
              </w:rPr>
              <w:t>c.6058G&gt;A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Gly2020Ser</w:t>
            </w:r>
          </w:p>
        </w:tc>
        <w:tc>
          <w:tcPr>
            <w:tcW w:w="1393" w:type="pct"/>
          </w:tcPr>
          <w:p w14:paraId="406FC96B" w14:textId="4C3D9D27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750A67C0" w14:textId="77777777" w:rsidTr="00A910BF">
        <w:tc>
          <w:tcPr>
            <w:tcW w:w="1011" w:type="pct"/>
          </w:tcPr>
          <w:p w14:paraId="564A6C8B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42" w:name="_Hlk124885700"/>
            <w:bookmarkEnd w:id="339"/>
          </w:p>
        </w:tc>
        <w:tc>
          <w:tcPr>
            <w:tcW w:w="2596" w:type="pct"/>
            <w:vAlign w:val="center"/>
          </w:tcPr>
          <w:p w14:paraId="0032FDF8" w14:textId="6748DEAF" w:rsidR="0035496E" w:rsidRPr="003F0C90" w:rsidRDefault="00DE0861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2:</w:t>
            </w:r>
            <w:r w:rsidR="0035496E" w:rsidRPr="003F0C90">
              <w:rPr>
                <w:rFonts w:ascii="Times New Roman" w:hAnsi="Times New Roman" w:cs="Times New Roman"/>
              </w:rPr>
              <w:t>c.6101G&gt;A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Arg2034Gln</w:t>
            </w:r>
          </w:p>
        </w:tc>
        <w:tc>
          <w:tcPr>
            <w:tcW w:w="1393" w:type="pct"/>
          </w:tcPr>
          <w:p w14:paraId="3F45D508" w14:textId="72C2B9BB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5496E" w14:paraId="22E56DD4" w14:textId="77777777" w:rsidTr="00A910BF">
        <w:tc>
          <w:tcPr>
            <w:tcW w:w="1011" w:type="pct"/>
          </w:tcPr>
          <w:p w14:paraId="2B3B22CB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6B28AE8" w14:textId="2A34E21B" w:rsidR="0035496E" w:rsidRPr="003F0C90" w:rsidRDefault="00DE0861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2:</w:t>
            </w:r>
            <w:r w:rsidR="0035496E" w:rsidRPr="003F0C90">
              <w:rPr>
                <w:rFonts w:ascii="Times New Roman" w:hAnsi="Times New Roman" w:cs="Times New Roman"/>
              </w:rPr>
              <w:t>c.6173C&gt;T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Ser2058Leu</w:t>
            </w:r>
          </w:p>
        </w:tc>
        <w:tc>
          <w:tcPr>
            <w:tcW w:w="1393" w:type="pct"/>
          </w:tcPr>
          <w:p w14:paraId="5A87B2DB" w14:textId="7C82F9A2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D5E91" w14:paraId="2853697B" w14:textId="77777777" w:rsidTr="00A910BF">
        <w:tc>
          <w:tcPr>
            <w:tcW w:w="1011" w:type="pct"/>
          </w:tcPr>
          <w:p w14:paraId="54CF28BD" w14:textId="77777777" w:rsidR="001D5E91" w:rsidRDefault="001D5E9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A5AAAD6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2:</w:t>
            </w:r>
            <w:r w:rsidRPr="003F0C90">
              <w:rPr>
                <w:rFonts w:ascii="Times New Roman" w:hAnsi="Times New Roman" w:cs="Times New Roman"/>
              </w:rPr>
              <w:t>c.6562C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eu2188Ile</w:t>
            </w:r>
          </w:p>
        </w:tc>
        <w:tc>
          <w:tcPr>
            <w:tcW w:w="1393" w:type="pct"/>
          </w:tcPr>
          <w:p w14:paraId="735894DA" w14:textId="77777777" w:rsidR="001D5E91" w:rsidRPr="003F0C90" w:rsidRDefault="001D5E9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437D5344" w14:textId="77777777" w:rsidTr="00A910BF">
        <w:tc>
          <w:tcPr>
            <w:tcW w:w="1011" w:type="pct"/>
          </w:tcPr>
          <w:p w14:paraId="56B31191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EB5C051" w14:textId="65564CEB" w:rsidR="0035496E" w:rsidRPr="003F0C90" w:rsidRDefault="00DE0861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5:</w:t>
            </w:r>
            <w:r w:rsidR="0035496E" w:rsidRPr="003F0C90">
              <w:rPr>
                <w:rFonts w:ascii="Times New Roman" w:hAnsi="Times New Roman" w:cs="Times New Roman"/>
              </w:rPr>
              <w:t>c.6497T&gt;C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Val2166Ala</w:t>
            </w:r>
          </w:p>
        </w:tc>
        <w:tc>
          <w:tcPr>
            <w:tcW w:w="1393" w:type="pct"/>
          </w:tcPr>
          <w:p w14:paraId="0D9FB8B3" w14:textId="47AFAC65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5B0D45C0" w14:textId="77777777" w:rsidTr="00A910BF">
        <w:tc>
          <w:tcPr>
            <w:tcW w:w="1011" w:type="pct"/>
          </w:tcPr>
          <w:p w14:paraId="7A95FA76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6B67BAC" w14:textId="73648C7A" w:rsidR="0035496E" w:rsidRPr="003F0C90" w:rsidRDefault="00DE0861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8:</w:t>
            </w:r>
            <w:r w:rsidR="0035496E" w:rsidRPr="003F0C90">
              <w:rPr>
                <w:rFonts w:ascii="Times New Roman" w:hAnsi="Times New Roman" w:cs="Times New Roman"/>
              </w:rPr>
              <w:t>c.7064T&gt;A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Val2355Asp</w:t>
            </w:r>
          </w:p>
        </w:tc>
        <w:tc>
          <w:tcPr>
            <w:tcW w:w="1393" w:type="pct"/>
          </w:tcPr>
          <w:p w14:paraId="01B36A9A" w14:textId="69A0D675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7182269A" w14:textId="77777777" w:rsidTr="00A910BF">
        <w:tc>
          <w:tcPr>
            <w:tcW w:w="1011" w:type="pct"/>
          </w:tcPr>
          <w:p w14:paraId="793541BF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B2823B7" w14:textId="1F5027CF" w:rsidR="0035496E" w:rsidRPr="003F0C90" w:rsidRDefault="00BC252F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2:</w:t>
            </w:r>
            <w:r w:rsidR="0035496E" w:rsidRPr="003F0C90">
              <w:rPr>
                <w:rFonts w:ascii="Times New Roman" w:hAnsi="Times New Roman" w:cs="Times New Roman"/>
              </w:rPr>
              <w:t>c.7739G&gt;A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Arg2580Lys</w:t>
            </w:r>
          </w:p>
        </w:tc>
        <w:tc>
          <w:tcPr>
            <w:tcW w:w="1393" w:type="pct"/>
          </w:tcPr>
          <w:p w14:paraId="1DEEE98A" w14:textId="1A706543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5A321C82" w14:textId="77777777" w:rsidTr="00A910BF">
        <w:tc>
          <w:tcPr>
            <w:tcW w:w="1011" w:type="pct"/>
          </w:tcPr>
          <w:p w14:paraId="290FC920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DA388BF" w14:textId="1AF3265B" w:rsidR="0035496E" w:rsidRPr="003F0C90" w:rsidRDefault="009B4C2C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2:</w:t>
            </w:r>
            <w:r w:rsidR="0035496E" w:rsidRPr="003F0C90">
              <w:rPr>
                <w:rFonts w:ascii="Times New Roman" w:hAnsi="Times New Roman" w:cs="Times New Roman"/>
              </w:rPr>
              <w:t>c.7740A&gt;C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Arg2580Ser</w:t>
            </w:r>
          </w:p>
        </w:tc>
        <w:tc>
          <w:tcPr>
            <w:tcW w:w="1393" w:type="pct"/>
          </w:tcPr>
          <w:p w14:paraId="65C1E319" w14:textId="64E96B24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54A8985C" w14:textId="77777777" w:rsidTr="00A910BF">
        <w:tc>
          <w:tcPr>
            <w:tcW w:w="1011" w:type="pct"/>
          </w:tcPr>
          <w:p w14:paraId="4F7C8CAE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82DC6CD" w14:textId="26AE0F2C" w:rsidR="0035496E" w:rsidRPr="003F0C90" w:rsidRDefault="009B4C2C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4:</w:t>
            </w:r>
            <w:r w:rsidR="0035496E" w:rsidRPr="003F0C90">
              <w:rPr>
                <w:rFonts w:ascii="Times New Roman" w:hAnsi="Times New Roman" w:cs="Times New Roman"/>
              </w:rPr>
              <w:t>c.7949A&gt;G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Asp2650Gly</w:t>
            </w:r>
          </w:p>
        </w:tc>
        <w:tc>
          <w:tcPr>
            <w:tcW w:w="1393" w:type="pct"/>
          </w:tcPr>
          <w:p w14:paraId="0F308D47" w14:textId="69C03FEF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5496E" w14:paraId="7EF8B5E1" w14:textId="77777777" w:rsidTr="00A910BF">
        <w:tc>
          <w:tcPr>
            <w:tcW w:w="1011" w:type="pct"/>
          </w:tcPr>
          <w:p w14:paraId="62E9EAC5" w14:textId="77777777" w:rsidR="0035496E" w:rsidRDefault="0035496E" w:rsidP="003549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2E0703E" w14:textId="5DDEDCB9" w:rsidR="0035496E" w:rsidRPr="003F0C90" w:rsidRDefault="00A95893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5:</w:t>
            </w:r>
            <w:r w:rsidR="0035496E" w:rsidRPr="003F0C90">
              <w:rPr>
                <w:rFonts w:ascii="Times New Roman" w:hAnsi="Times New Roman" w:cs="Times New Roman"/>
              </w:rPr>
              <w:t>c.8071C&gt;T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Arg2691Cys</w:t>
            </w:r>
          </w:p>
        </w:tc>
        <w:tc>
          <w:tcPr>
            <w:tcW w:w="1393" w:type="pct"/>
          </w:tcPr>
          <w:p w14:paraId="373ECAD9" w14:textId="0F619755" w:rsidR="0035496E" w:rsidRPr="003F0C90" w:rsidRDefault="0035496E" w:rsidP="003549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F3DA8" w14:paraId="0C827DC5" w14:textId="77777777" w:rsidTr="00A910BF">
        <w:tc>
          <w:tcPr>
            <w:tcW w:w="1011" w:type="pct"/>
            <w:tcBorders>
              <w:bottom w:val="single" w:sz="4" w:space="0" w:color="auto"/>
            </w:tcBorders>
          </w:tcPr>
          <w:p w14:paraId="26666AC8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uto"/>
            </w:tcBorders>
          </w:tcPr>
          <w:p w14:paraId="421B3FD1" w14:textId="6D47908F" w:rsidR="008F3DA8" w:rsidRPr="003F0C90" w:rsidRDefault="003905F1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6:</w:t>
            </w:r>
            <w:r w:rsidR="0035496E" w:rsidRPr="003F0C90">
              <w:rPr>
                <w:rFonts w:ascii="Times New Roman" w:hAnsi="Times New Roman" w:cs="Times New Roman"/>
              </w:rPr>
              <w:t>c.8246A&gt;T</w:t>
            </w:r>
            <w:r>
              <w:rPr>
                <w:rFonts w:ascii="Times New Roman" w:hAnsi="Times New Roman" w:cs="Times New Roman"/>
              </w:rPr>
              <w:t>:</w:t>
            </w:r>
            <w:r w:rsidR="0035496E" w:rsidRPr="003F0C90">
              <w:rPr>
                <w:rFonts w:ascii="Times New Roman" w:hAnsi="Times New Roman" w:cs="Times New Roman"/>
              </w:rPr>
              <w:t>p.Lys2749Ile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2A6C0181" w14:textId="771FE92B" w:rsidR="008F3DA8" w:rsidRPr="003F0C90" w:rsidRDefault="0035496E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D7331" w14:paraId="7DAAD6BF" w14:textId="77777777" w:rsidTr="00A910BF">
        <w:tc>
          <w:tcPr>
            <w:tcW w:w="1011" w:type="pct"/>
          </w:tcPr>
          <w:p w14:paraId="46E30DC7" w14:textId="6D4CD3C6" w:rsidR="002D7331" w:rsidRDefault="00F17600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RCA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2)</w:t>
            </w:r>
          </w:p>
        </w:tc>
        <w:tc>
          <w:tcPr>
            <w:tcW w:w="2596" w:type="pct"/>
            <w:vAlign w:val="center"/>
          </w:tcPr>
          <w:p w14:paraId="0F945A0C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323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n108Ser</w:t>
            </w:r>
          </w:p>
        </w:tc>
        <w:tc>
          <w:tcPr>
            <w:tcW w:w="1393" w:type="pct"/>
          </w:tcPr>
          <w:p w14:paraId="494F2E2A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D7331" w14:paraId="4D0096DF" w14:textId="77777777" w:rsidTr="00A910BF">
        <w:tc>
          <w:tcPr>
            <w:tcW w:w="1011" w:type="pct"/>
          </w:tcPr>
          <w:p w14:paraId="0A41FE94" w14:textId="37655575" w:rsidR="002D7331" w:rsidRDefault="002D733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0D034BB" w14:textId="1AAD7373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443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Cys148Tyr</w:t>
            </w:r>
          </w:p>
        </w:tc>
        <w:tc>
          <w:tcPr>
            <w:tcW w:w="1393" w:type="pct"/>
          </w:tcPr>
          <w:p w14:paraId="6E83AFEA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D7331" w14:paraId="613D7F4B" w14:textId="77777777" w:rsidTr="00A910BF">
        <w:tc>
          <w:tcPr>
            <w:tcW w:w="1011" w:type="pct"/>
          </w:tcPr>
          <w:p w14:paraId="21C5F506" w14:textId="77777777" w:rsidR="002D7331" w:rsidRDefault="002D733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25598EF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599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200Ile</w:t>
            </w:r>
          </w:p>
        </w:tc>
        <w:tc>
          <w:tcPr>
            <w:tcW w:w="1393" w:type="pct"/>
          </w:tcPr>
          <w:p w14:paraId="68D8D3AD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D7331" w14:paraId="39B0329A" w14:textId="77777777" w:rsidTr="00A910BF">
        <w:tc>
          <w:tcPr>
            <w:tcW w:w="1011" w:type="pct"/>
          </w:tcPr>
          <w:p w14:paraId="33472BF5" w14:textId="77777777" w:rsidR="002D7331" w:rsidRDefault="002D733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C6E22BB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943 T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Cys315Ser</w:t>
            </w:r>
          </w:p>
        </w:tc>
        <w:tc>
          <w:tcPr>
            <w:tcW w:w="1393" w:type="pct"/>
          </w:tcPr>
          <w:p w14:paraId="383739C6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663CC" w14:paraId="3CC14E05" w14:textId="77777777" w:rsidTr="00A910BF">
        <w:tc>
          <w:tcPr>
            <w:tcW w:w="1011" w:type="pct"/>
          </w:tcPr>
          <w:p w14:paraId="051FA21F" w14:textId="32FD7E50" w:rsidR="00F663CC" w:rsidRDefault="00F663CC" w:rsidP="00F663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43" w:name="_Hlk124886058"/>
            <w:bookmarkEnd w:id="342"/>
          </w:p>
        </w:tc>
        <w:tc>
          <w:tcPr>
            <w:tcW w:w="2596" w:type="pct"/>
            <w:vAlign w:val="center"/>
          </w:tcPr>
          <w:p w14:paraId="299B318A" w14:textId="38FE14EC" w:rsidR="00F663CC" w:rsidRPr="003F0C90" w:rsidRDefault="009273CA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F663CC" w:rsidRPr="003F0C90">
              <w:rPr>
                <w:rFonts w:ascii="Times New Roman" w:hAnsi="Times New Roman" w:cs="Times New Roman"/>
              </w:rPr>
              <w:t>c.1162G&gt;T</w:t>
            </w:r>
            <w:r>
              <w:rPr>
                <w:rFonts w:ascii="Times New Roman" w:hAnsi="Times New Roman" w:cs="Times New Roman"/>
              </w:rPr>
              <w:t>:</w:t>
            </w:r>
            <w:r w:rsidR="00F663CC" w:rsidRPr="003F0C90">
              <w:rPr>
                <w:rFonts w:ascii="Times New Roman" w:hAnsi="Times New Roman" w:cs="Times New Roman"/>
              </w:rPr>
              <w:t>p.Val388Leu</w:t>
            </w:r>
          </w:p>
        </w:tc>
        <w:tc>
          <w:tcPr>
            <w:tcW w:w="1393" w:type="pct"/>
          </w:tcPr>
          <w:p w14:paraId="41C85067" w14:textId="3DB4F3A6" w:rsidR="00F663CC" w:rsidRPr="003F0C90" w:rsidRDefault="00F663CC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663CC" w14:paraId="195A0914" w14:textId="77777777" w:rsidTr="00A910BF">
        <w:tc>
          <w:tcPr>
            <w:tcW w:w="1011" w:type="pct"/>
          </w:tcPr>
          <w:p w14:paraId="1C124A98" w14:textId="77777777" w:rsidR="00F663CC" w:rsidRDefault="00F663CC" w:rsidP="00F663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4C465FD" w14:textId="28D4D7BB" w:rsidR="00F663CC" w:rsidRPr="003F0C90" w:rsidRDefault="009273CA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F663CC" w:rsidRPr="003F0C90">
              <w:rPr>
                <w:rFonts w:ascii="Times New Roman" w:hAnsi="Times New Roman" w:cs="Times New Roman"/>
              </w:rPr>
              <w:t>c.1058C&gt;T</w:t>
            </w:r>
            <w:r>
              <w:rPr>
                <w:rFonts w:ascii="Times New Roman" w:hAnsi="Times New Roman" w:cs="Times New Roman"/>
              </w:rPr>
              <w:t>:</w:t>
            </w:r>
            <w:r w:rsidR="00F663CC" w:rsidRPr="003F0C90">
              <w:rPr>
                <w:rFonts w:ascii="Times New Roman" w:hAnsi="Times New Roman" w:cs="Times New Roman"/>
              </w:rPr>
              <w:t>p.Ser353Leu</w:t>
            </w:r>
          </w:p>
        </w:tc>
        <w:tc>
          <w:tcPr>
            <w:tcW w:w="1393" w:type="pct"/>
          </w:tcPr>
          <w:p w14:paraId="7D895A4C" w14:textId="0E894071" w:rsidR="00F663CC" w:rsidRPr="003F0C90" w:rsidRDefault="00F663CC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663CC" w14:paraId="502418FC" w14:textId="77777777" w:rsidTr="00A910BF">
        <w:tc>
          <w:tcPr>
            <w:tcW w:w="1011" w:type="pct"/>
          </w:tcPr>
          <w:p w14:paraId="2E1AF44C" w14:textId="77777777" w:rsidR="00F663CC" w:rsidRDefault="00F663CC" w:rsidP="00F663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B1ACBA5" w14:textId="7645DCE3" w:rsidR="00F663CC" w:rsidRPr="003F0C90" w:rsidRDefault="009273CA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F663CC" w:rsidRPr="003F0C90">
              <w:rPr>
                <w:rFonts w:ascii="Times New Roman" w:hAnsi="Times New Roman" w:cs="Times New Roman"/>
              </w:rPr>
              <w:t>c.1211A&gt;G</w:t>
            </w:r>
            <w:r>
              <w:rPr>
                <w:rFonts w:ascii="Times New Roman" w:hAnsi="Times New Roman" w:cs="Times New Roman"/>
              </w:rPr>
              <w:t>:</w:t>
            </w:r>
            <w:r w:rsidR="00F663CC" w:rsidRPr="003F0C90">
              <w:rPr>
                <w:rFonts w:ascii="Times New Roman" w:hAnsi="Times New Roman" w:cs="Times New Roman"/>
              </w:rPr>
              <w:t>p.Asn404Ser</w:t>
            </w:r>
          </w:p>
        </w:tc>
        <w:tc>
          <w:tcPr>
            <w:tcW w:w="1393" w:type="pct"/>
          </w:tcPr>
          <w:p w14:paraId="2E035016" w14:textId="4279F4A9" w:rsidR="00F663CC" w:rsidRPr="003F0C90" w:rsidRDefault="00F663CC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663CC" w14:paraId="44C90F9B" w14:textId="77777777" w:rsidTr="00A910BF">
        <w:tc>
          <w:tcPr>
            <w:tcW w:w="1011" w:type="pct"/>
          </w:tcPr>
          <w:p w14:paraId="13DF4FD8" w14:textId="77777777" w:rsidR="00F663CC" w:rsidRDefault="00F663CC" w:rsidP="00F663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44" w:name="_Hlk124886337"/>
            <w:bookmarkEnd w:id="343"/>
          </w:p>
        </w:tc>
        <w:tc>
          <w:tcPr>
            <w:tcW w:w="2596" w:type="pct"/>
            <w:vAlign w:val="center"/>
          </w:tcPr>
          <w:p w14:paraId="7906D234" w14:textId="78790D69" w:rsidR="00F663CC" w:rsidRPr="003F0C90" w:rsidRDefault="00D66C63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F663CC" w:rsidRPr="003F0C90">
              <w:rPr>
                <w:rFonts w:ascii="Times New Roman" w:hAnsi="Times New Roman" w:cs="Times New Roman"/>
              </w:rPr>
              <w:t>c.1416G&gt;C</w:t>
            </w:r>
            <w:r>
              <w:rPr>
                <w:rFonts w:ascii="Times New Roman" w:hAnsi="Times New Roman" w:cs="Times New Roman"/>
              </w:rPr>
              <w:t>:</w:t>
            </w:r>
            <w:r w:rsidR="00F663CC" w:rsidRPr="003F0C90">
              <w:rPr>
                <w:rFonts w:ascii="Times New Roman" w:hAnsi="Times New Roman" w:cs="Times New Roman"/>
              </w:rPr>
              <w:t>p.Gln472His</w:t>
            </w:r>
          </w:p>
        </w:tc>
        <w:tc>
          <w:tcPr>
            <w:tcW w:w="1393" w:type="pct"/>
          </w:tcPr>
          <w:p w14:paraId="15BB12B3" w14:textId="5BABC76B" w:rsidR="00F663CC" w:rsidRPr="003F0C90" w:rsidRDefault="00F663CC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663CC" w14:paraId="47377688" w14:textId="77777777" w:rsidTr="00A910BF">
        <w:tc>
          <w:tcPr>
            <w:tcW w:w="1011" w:type="pct"/>
          </w:tcPr>
          <w:p w14:paraId="70687816" w14:textId="77777777" w:rsidR="00F663CC" w:rsidRDefault="00F663CC" w:rsidP="00F663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2D3C878" w14:textId="11C03945" w:rsidR="00F663CC" w:rsidRPr="003F0C90" w:rsidRDefault="00D66C63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F663CC" w:rsidRPr="003F0C90">
              <w:rPr>
                <w:rFonts w:ascii="Times New Roman" w:hAnsi="Times New Roman" w:cs="Times New Roman"/>
              </w:rPr>
              <w:t>c.1600G&gt;A</w:t>
            </w:r>
            <w:r>
              <w:rPr>
                <w:rFonts w:ascii="Times New Roman" w:hAnsi="Times New Roman" w:cs="Times New Roman"/>
              </w:rPr>
              <w:t>:</w:t>
            </w:r>
            <w:r w:rsidR="00F663CC" w:rsidRPr="003F0C90">
              <w:rPr>
                <w:rFonts w:ascii="Times New Roman" w:hAnsi="Times New Roman" w:cs="Times New Roman"/>
              </w:rPr>
              <w:t>p.Glu534Lys</w:t>
            </w:r>
          </w:p>
        </w:tc>
        <w:tc>
          <w:tcPr>
            <w:tcW w:w="1393" w:type="pct"/>
          </w:tcPr>
          <w:p w14:paraId="41BE93C3" w14:textId="680E2D69" w:rsidR="00F663CC" w:rsidRPr="003F0C90" w:rsidRDefault="00F663CC" w:rsidP="00F663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B4B20" w14:paraId="5CF05241" w14:textId="77777777" w:rsidTr="00A910BF">
        <w:tc>
          <w:tcPr>
            <w:tcW w:w="1011" w:type="pct"/>
          </w:tcPr>
          <w:p w14:paraId="35CB1F51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C7D2D15" w14:textId="7B035815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="008B4B20" w:rsidRPr="003F0C90">
              <w:rPr>
                <w:rFonts w:ascii="Times New Roman" w:hAnsi="Times New Roman" w:cs="Times New Roman"/>
              </w:rPr>
              <w:t>c.1732G&gt;C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/>
              </w:rPr>
              <w:t>p.Gly578Arg</w:t>
            </w:r>
          </w:p>
        </w:tc>
        <w:tc>
          <w:tcPr>
            <w:tcW w:w="1393" w:type="pct"/>
          </w:tcPr>
          <w:p w14:paraId="7937637B" w14:textId="250D9D59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B4B20" w14:paraId="6A25B78C" w14:textId="77777777" w:rsidTr="00A910BF">
        <w:tc>
          <w:tcPr>
            <w:tcW w:w="1011" w:type="pct"/>
          </w:tcPr>
          <w:p w14:paraId="0A906919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11CA39F" w14:textId="066B5034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45" w:name="OLE_LINK549"/>
            <w:bookmarkStart w:id="346" w:name="OLE_LINK550"/>
            <w:r>
              <w:rPr>
                <w:rFonts w:ascii="Times New Roman" w:hAnsi="Times New Roman" w:cs="Times New Roman"/>
              </w:rPr>
              <w:t>exon11:</w:t>
            </w:r>
            <w:bookmarkEnd w:id="345"/>
            <w:bookmarkEnd w:id="346"/>
            <w:r w:rsidR="008B4B20" w:rsidRPr="003F0C90">
              <w:rPr>
                <w:rFonts w:ascii="Times New Roman" w:hAnsi="Times New Roman" w:cs="Times New Roman"/>
              </w:rPr>
              <w:t>c.2122T&gt;A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/>
              </w:rPr>
              <w:t>p.Ser708Thr</w:t>
            </w:r>
          </w:p>
        </w:tc>
        <w:tc>
          <w:tcPr>
            <w:tcW w:w="1393" w:type="pct"/>
          </w:tcPr>
          <w:p w14:paraId="22BDE5CD" w14:textId="3ECC66EC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B4B20" w14:paraId="7C19DE13" w14:textId="77777777" w:rsidTr="00A910BF">
        <w:tc>
          <w:tcPr>
            <w:tcW w:w="1011" w:type="pct"/>
          </w:tcPr>
          <w:p w14:paraId="43FF5A0A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62E05DA" w14:textId="1FC8CB04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8B4B20" w:rsidRPr="003F0C90">
              <w:rPr>
                <w:rFonts w:ascii="Times New Roman" w:hAnsi="Times New Roman" w:cs="Times New Roman"/>
              </w:rPr>
              <w:t>c.2405A&gt;G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/>
              </w:rPr>
              <w:t>p.Asn802Ser</w:t>
            </w:r>
          </w:p>
        </w:tc>
        <w:tc>
          <w:tcPr>
            <w:tcW w:w="1393" w:type="pct"/>
          </w:tcPr>
          <w:p w14:paraId="1EA35C55" w14:textId="429553E3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B4B20" w14:paraId="20B3955F" w14:textId="77777777" w:rsidTr="00A910BF">
        <w:tc>
          <w:tcPr>
            <w:tcW w:w="1011" w:type="pct"/>
          </w:tcPr>
          <w:p w14:paraId="07697DC2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50A42E1" w14:textId="5757C852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8B4B20" w:rsidRPr="003F0C90">
              <w:rPr>
                <w:rFonts w:ascii="Times New Roman" w:hAnsi="Times New Roman" w:cs="Times New Roman"/>
              </w:rPr>
              <w:t>c.2920G&gt;A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 w:hint="eastAsia"/>
              </w:rPr>
              <w:t>p</w:t>
            </w:r>
            <w:r w:rsidR="008B4B20" w:rsidRPr="003F0C90">
              <w:rPr>
                <w:rFonts w:ascii="Times New Roman" w:hAnsi="Times New Roman" w:cs="Times New Roman"/>
              </w:rPr>
              <w:t>.Asp974Asn</w:t>
            </w:r>
          </w:p>
        </w:tc>
        <w:tc>
          <w:tcPr>
            <w:tcW w:w="1393" w:type="pct"/>
          </w:tcPr>
          <w:p w14:paraId="25B4B5EA" w14:textId="75BFF15F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B4B20" w14:paraId="184B8729" w14:textId="77777777" w:rsidTr="00A910BF">
        <w:tc>
          <w:tcPr>
            <w:tcW w:w="1011" w:type="pct"/>
          </w:tcPr>
          <w:p w14:paraId="24761C4E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228980D" w14:textId="0491F2CC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8B4B20" w:rsidRPr="003F0C90">
              <w:rPr>
                <w:rFonts w:ascii="Times New Roman" w:hAnsi="Times New Roman" w:cs="Times New Roman"/>
              </w:rPr>
              <w:t>c.3197A&gt;G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/>
              </w:rPr>
              <w:t>p.Asn1066Ser</w:t>
            </w:r>
          </w:p>
        </w:tc>
        <w:tc>
          <w:tcPr>
            <w:tcW w:w="1393" w:type="pct"/>
          </w:tcPr>
          <w:p w14:paraId="4A5E2202" w14:textId="5F9BB568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B4B20" w14:paraId="109CA48D" w14:textId="77777777" w:rsidTr="00A910BF">
        <w:tc>
          <w:tcPr>
            <w:tcW w:w="1011" w:type="pct"/>
          </w:tcPr>
          <w:p w14:paraId="248D00F8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06AF219" w14:textId="1DC7402D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8B4B20" w:rsidRPr="003F0C90">
              <w:rPr>
                <w:rFonts w:ascii="Times New Roman" w:hAnsi="Times New Roman" w:cs="Times New Roman"/>
              </w:rPr>
              <w:t>c.3220A&gt;T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/>
              </w:rPr>
              <w:t>p.Ser1074Cys</w:t>
            </w:r>
          </w:p>
        </w:tc>
        <w:tc>
          <w:tcPr>
            <w:tcW w:w="1393" w:type="pct"/>
          </w:tcPr>
          <w:p w14:paraId="31D69847" w14:textId="738B4632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B4B20" w14:paraId="2DC1156C" w14:textId="77777777" w:rsidTr="00A910BF">
        <w:tc>
          <w:tcPr>
            <w:tcW w:w="1011" w:type="pct"/>
          </w:tcPr>
          <w:p w14:paraId="6EDB7D63" w14:textId="77777777" w:rsidR="008B4B20" w:rsidRDefault="008B4B20" w:rsidP="008B4B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56621B8" w14:textId="1A5BD6B4" w:rsidR="008B4B20" w:rsidRPr="003F0C90" w:rsidRDefault="00D66C63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8B4B20" w:rsidRPr="003F0C90">
              <w:rPr>
                <w:rFonts w:ascii="Times New Roman" w:hAnsi="Times New Roman" w:cs="Times New Roman"/>
              </w:rPr>
              <w:t>c.3256A&gt;G</w:t>
            </w:r>
            <w:r>
              <w:rPr>
                <w:rFonts w:ascii="Times New Roman" w:hAnsi="Times New Roman" w:cs="Times New Roman"/>
              </w:rPr>
              <w:t>:</w:t>
            </w:r>
            <w:r w:rsidR="008B4B20" w:rsidRPr="003F0C90">
              <w:rPr>
                <w:rFonts w:ascii="Times New Roman" w:hAnsi="Times New Roman" w:cs="Times New Roman"/>
              </w:rPr>
              <w:t>p.Ile1086Val</w:t>
            </w:r>
          </w:p>
        </w:tc>
        <w:tc>
          <w:tcPr>
            <w:tcW w:w="1393" w:type="pct"/>
          </w:tcPr>
          <w:p w14:paraId="6A287944" w14:textId="41DB3D60" w:rsidR="008B4B20" w:rsidRPr="003F0C90" w:rsidRDefault="008B4B20" w:rsidP="008B4B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F3DA8" w14:paraId="700B83EC" w14:textId="77777777" w:rsidTr="00A910BF">
        <w:tc>
          <w:tcPr>
            <w:tcW w:w="1011" w:type="pct"/>
          </w:tcPr>
          <w:p w14:paraId="635FA367" w14:textId="77777777" w:rsidR="008F3DA8" w:rsidRDefault="008F3DA8" w:rsidP="00CC0A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670C9815" w14:textId="6BD7A459" w:rsidR="008F3DA8" w:rsidRPr="003F0C90" w:rsidRDefault="00D66C63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7E1D8D" w:rsidRPr="003F0C90">
              <w:rPr>
                <w:rFonts w:ascii="Times New Roman" w:hAnsi="Times New Roman" w:cs="Times New Roman"/>
              </w:rPr>
              <w:t>c.3938A&gt;G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Tyr1313Cys</w:t>
            </w:r>
          </w:p>
        </w:tc>
        <w:tc>
          <w:tcPr>
            <w:tcW w:w="1393" w:type="pct"/>
          </w:tcPr>
          <w:p w14:paraId="69334C85" w14:textId="0063549F" w:rsidR="008F3DA8" w:rsidRPr="003F0C90" w:rsidRDefault="007E1D8D" w:rsidP="00CC0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E1D8D" w14:paraId="7BA49C2A" w14:textId="77777777" w:rsidTr="00A910BF">
        <w:tc>
          <w:tcPr>
            <w:tcW w:w="1011" w:type="pct"/>
          </w:tcPr>
          <w:p w14:paraId="209C7EC6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EB84062" w14:textId="0B32B3DC" w:rsidR="007E1D8D" w:rsidRPr="003F0C90" w:rsidRDefault="00D66C6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7E1D8D" w:rsidRPr="003F0C90">
              <w:rPr>
                <w:rFonts w:ascii="Times New Roman" w:hAnsi="Times New Roman" w:cs="Times New Roman"/>
              </w:rPr>
              <w:t>c.5218_5223del</w:t>
            </w:r>
            <w:r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Leu1740_Ser1741del</w:t>
            </w:r>
          </w:p>
        </w:tc>
        <w:tc>
          <w:tcPr>
            <w:tcW w:w="1393" w:type="pct"/>
          </w:tcPr>
          <w:p w14:paraId="6D8AA9E5" w14:textId="44F895C3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2FFF00F9" w14:textId="77777777" w:rsidTr="00A910BF">
        <w:tc>
          <w:tcPr>
            <w:tcW w:w="1011" w:type="pct"/>
          </w:tcPr>
          <w:p w14:paraId="7507FFB3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EE96D63" w14:textId="46CE8117" w:rsidR="007E1D8D" w:rsidRPr="003F0C90" w:rsidRDefault="00D66C6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7E1D8D" w:rsidRPr="003F0C90">
              <w:rPr>
                <w:rFonts w:ascii="Times New Roman" w:hAnsi="Times New Roman" w:cs="Times New Roman"/>
              </w:rPr>
              <w:t>c.5467A&gt;G</w:t>
            </w:r>
            <w:r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Lys1823Glu</w:t>
            </w:r>
          </w:p>
        </w:tc>
        <w:tc>
          <w:tcPr>
            <w:tcW w:w="1393" w:type="pct"/>
          </w:tcPr>
          <w:p w14:paraId="6C165670" w14:textId="0F9632DC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0E2C34B1" w14:textId="77777777" w:rsidTr="00A910BF">
        <w:tc>
          <w:tcPr>
            <w:tcW w:w="1011" w:type="pct"/>
          </w:tcPr>
          <w:p w14:paraId="64D514B7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D889C87" w14:textId="55E3F936" w:rsidR="007E1D8D" w:rsidRPr="003F0C90" w:rsidRDefault="00D66C6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="007E1D8D" w:rsidRPr="003F0C90">
              <w:rPr>
                <w:rFonts w:ascii="Times New Roman" w:hAnsi="Times New Roman" w:cs="Times New Roman"/>
              </w:rPr>
              <w:t>c.5554G&gt;A</w:t>
            </w:r>
            <w:r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Val1852Ile</w:t>
            </w:r>
          </w:p>
        </w:tc>
        <w:tc>
          <w:tcPr>
            <w:tcW w:w="1393" w:type="pct"/>
          </w:tcPr>
          <w:p w14:paraId="5CE9BE09" w14:textId="1029CD4F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495D58F6" w14:textId="77777777" w:rsidTr="00A910BF">
        <w:tc>
          <w:tcPr>
            <w:tcW w:w="1011" w:type="pct"/>
          </w:tcPr>
          <w:p w14:paraId="33B3F873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A4F12DF" w14:textId="140A2656" w:rsidR="007E1D8D" w:rsidRPr="003F0C90" w:rsidRDefault="00D66C6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47" w:name="OLE_LINK553"/>
            <w:bookmarkStart w:id="348" w:name="OLE_LINK554"/>
            <w:r>
              <w:rPr>
                <w:rFonts w:ascii="Times New Roman" w:hAnsi="Times New Roman" w:cs="Times New Roman"/>
              </w:rPr>
              <w:t>exon11</w:t>
            </w:r>
            <w:bookmarkEnd w:id="347"/>
            <w:bookmarkEnd w:id="348"/>
            <w:r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c.6076A&gt;T</w:t>
            </w:r>
            <w:r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Thr2026Ser</w:t>
            </w:r>
          </w:p>
        </w:tc>
        <w:tc>
          <w:tcPr>
            <w:tcW w:w="1393" w:type="pct"/>
          </w:tcPr>
          <w:p w14:paraId="6693A63D" w14:textId="189EBBC5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09C4E58A" w14:textId="77777777" w:rsidTr="00A910BF">
        <w:tc>
          <w:tcPr>
            <w:tcW w:w="1011" w:type="pct"/>
          </w:tcPr>
          <w:p w14:paraId="1D2AB74D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49" w:name="_Hlk124886819"/>
            <w:bookmarkEnd w:id="344"/>
          </w:p>
        </w:tc>
        <w:tc>
          <w:tcPr>
            <w:tcW w:w="2596" w:type="pct"/>
            <w:vAlign w:val="center"/>
          </w:tcPr>
          <w:p w14:paraId="0AC6C7F6" w14:textId="0C75B080" w:rsidR="007E1D8D" w:rsidRPr="003F0C90" w:rsidRDefault="00D1047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="007E1D8D" w:rsidRPr="003F0C90">
              <w:rPr>
                <w:rFonts w:ascii="Times New Roman" w:hAnsi="Times New Roman" w:cs="Times New Roman"/>
              </w:rPr>
              <w:t>c.7088A&gt;G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Tyr2363Cys</w:t>
            </w:r>
          </w:p>
        </w:tc>
        <w:tc>
          <w:tcPr>
            <w:tcW w:w="1393" w:type="pct"/>
          </w:tcPr>
          <w:p w14:paraId="06F1EAAF" w14:textId="1C9640B2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2C9EDB73" w14:textId="77777777" w:rsidTr="00A910BF">
        <w:tc>
          <w:tcPr>
            <w:tcW w:w="1011" w:type="pct"/>
          </w:tcPr>
          <w:p w14:paraId="61A687D1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CB54EF7" w14:textId="655C5250" w:rsidR="007E1D8D" w:rsidRPr="003F0C90" w:rsidRDefault="00D1047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="007E1D8D" w:rsidRPr="003F0C90">
              <w:rPr>
                <w:rFonts w:ascii="Times New Roman" w:hAnsi="Times New Roman" w:cs="Times New Roman"/>
              </w:rPr>
              <w:t>c.7324T&gt;G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Ser2442Ala</w:t>
            </w:r>
          </w:p>
        </w:tc>
        <w:tc>
          <w:tcPr>
            <w:tcW w:w="1393" w:type="pct"/>
          </w:tcPr>
          <w:p w14:paraId="62A3451A" w14:textId="4B3CB51F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55071346" w14:textId="77777777" w:rsidTr="00A910BF">
        <w:tc>
          <w:tcPr>
            <w:tcW w:w="1011" w:type="pct"/>
          </w:tcPr>
          <w:p w14:paraId="65559EEB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0BE9CE7" w14:textId="49EE8EFB" w:rsidR="007E1D8D" w:rsidRPr="003F0C90" w:rsidRDefault="00D1047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="007E1D8D" w:rsidRPr="003F0C90">
              <w:rPr>
                <w:rFonts w:ascii="Times New Roman" w:hAnsi="Times New Roman" w:cs="Times New Roman"/>
              </w:rPr>
              <w:t>c.7418G&gt;A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Cys2473Tyr</w:t>
            </w:r>
          </w:p>
        </w:tc>
        <w:tc>
          <w:tcPr>
            <w:tcW w:w="1393" w:type="pct"/>
          </w:tcPr>
          <w:p w14:paraId="4B96033D" w14:textId="72FD3289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6C1C1A35" w14:textId="77777777" w:rsidTr="00A910BF">
        <w:tc>
          <w:tcPr>
            <w:tcW w:w="1011" w:type="pct"/>
          </w:tcPr>
          <w:p w14:paraId="0B7B55A6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5918664" w14:textId="7366C035" w:rsidR="007E1D8D" w:rsidRPr="003F0C90" w:rsidRDefault="00D1047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="007E1D8D" w:rsidRPr="003F0C90">
              <w:rPr>
                <w:rFonts w:ascii="Times New Roman" w:hAnsi="Times New Roman" w:cs="Times New Roman"/>
              </w:rPr>
              <w:t>c.7426_7427delinsCC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Glu2476Pro</w:t>
            </w:r>
          </w:p>
        </w:tc>
        <w:tc>
          <w:tcPr>
            <w:tcW w:w="1393" w:type="pct"/>
          </w:tcPr>
          <w:p w14:paraId="0ADD6FF1" w14:textId="7688AE86" w:rsidR="007E1D8D" w:rsidRPr="003F0C90" w:rsidRDefault="007E1D8D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E1D8D" w14:paraId="6C24BDF6" w14:textId="77777777" w:rsidTr="00A910BF">
        <w:tc>
          <w:tcPr>
            <w:tcW w:w="1011" w:type="pct"/>
          </w:tcPr>
          <w:p w14:paraId="0D266329" w14:textId="77777777" w:rsidR="007E1D8D" w:rsidRDefault="007E1D8D" w:rsidP="007E1D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4B6D1C5" w14:textId="2836DFD2" w:rsidR="007E1D8D" w:rsidRPr="003F0C90" w:rsidRDefault="00D10473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="007E1D8D" w:rsidRPr="003F0C90">
              <w:rPr>
                <w:rFonts w:ascii="Times New Roman" w:hAnsi="Times New Roman" w:cs="Times New Roman"/>
              </w:rPr>
              <w:t>c.7522G&gt;A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E1D8D" w:rsidRPr="003F0C90">
              <w:rPr>
                <w:rFonts w:ascii="Times New Roman" w:hAnsi="Times New Roman" w:cs="Times New Roman"/>
              </w:rPr>
              <w:t>p.Gly2508Ser</w:t>
            </w:r>
          </w:p>
        </w:tc>
        <w:tc>
          <w:tcPr>
            <w:tcW w:w="1393" w:type="pct"/>
          </w:tcPr>
          <w:p w14:paraId="449A3D0C" w14:textId="485C1862" w:rsidR="007E1D8D" w:rsidRPr="003F0C90" w:rsidRDefault="00D114A7" w:rsidP="007E1D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7A138A" w14:paraId="0D1D7D9E" w14:textId="77777777" w:rsidTr="00A910BF">
        <w:tc>
          <w:tcPr>
            <w:tcW w:w="1011" w:type="pct"/>
          </w:tcPr>
          <w:p w14:paraId="589886F1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E7DC010" w14:textId="5E99ED1C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="007A138A" w:rsidRPr="003F0C90">
              <w:rPr>
                <w:rFonts w:ascii="Times New Roman" w:hAnsi="Times New Roman" w:cs="Times New Roman"/>
              </w:rPr>
              <w:t>c.7670C&gt;T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A138A" w:rsidRPr="003F0C90">
              <w:rPr>
                <w:rFonts w:ascii="Times New Roman" w:hAnsi="Times New Roman" w:cs="Times New Roman"/>
              </w:rPr>
              <w:t>p.Ala2557Val</w:t>
            </w:r>
          </w:p>
        </w:tc>
        <w:tc>
          <w:tcPr>
            <w:tcW w:w="1393" w:type="pct"/>
          </w:tcPr>
          <w:p w14:paraId="693E10F5" w14:textId="41A4F1EF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138A" w14:paraId="5F8A54BC" w14:textId="77777777" w:rsidTr="00A910BF">
        <w:tc>
          <w:tcPr>
            <w:tcW w:w="1011" w:type="pct"/>
          </w:tcPr>
          <w:p w14:paraId="3F68DE7B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52BE47C" w14:textId="2429A460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9:</w:t>
            </w:r>
            <w:r w:rsidR="007A138A" w:rsidRPr="003F0C90">
              <w:rPr>
                <w:rFonts w:ascii="Times New Roman" w:hAnsi="Times New Roman" w:cs="Times New Roman"/>
              </w:rPr>
              <w:t>c.8474C&gt;A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A138A" w:rsidRPr="003F0C90">
              <w:rPr>
                <w:rFonts w:ascii="Times New Roman" w:hAnsi="Times New Roman" w:cs="Times New Roman"/>
              </w:rPr>
              <w:t>p.Ala2825Glu</w:t>
            </w:r>
          </w:p>
        </w:tc>
        <w:tc>
          <w:tcPr>
            <w:tcW w:w="1393" w:type="pct"/>
          </w:tcPr>
          <w:p w14:paraId="6FE92DAE" w14:textId="6FE23AA8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138A" w14:paraId="58F7EED6" w14:textId="77777777" w:rsidTr="00A910BF">
        <w:tc>
          <w:tcPr>
            <w:tcW w:w="1011" w:type="pct"/>
          </w:tcPr>
          <w:p w14:paraId="58E1991F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1BC1885" w14:textId="28D680B2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0:</w:t>
            </w:r>
            <w:r w:rsidR="007A138A" w:rsidRPr="003F0C90">
              <w:rPr>
                <w:rFonts w:ascii="Times New Roman" w:hAnsi="Times New Roman" w:cs="Times New Roman"/>
              </w:rPr>
              <w:t>c.8633-16C&gt;A</w:t>
            </w:r>
          </w:p>
        </w:tc>
        <w:tc>
          <w:tcPr>
            <w:tcW w:w="1393" w:type="pct"/>
          </w:tcPr>
          <w:p w14:paraId="0805937E" w14:textId="54F14141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138A" w14:paraId="0ED067E7" w14:textId="77777777" w:rsidTr="00A910BF">
        <w:tc>
          <w:tcPr>
            <w:tcW w:w="1011" w:type="pct"/>
          </w:tcPr>
          <w:p w14:paraId="3A926C12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E48D0B3" w14:textId="3EFFF7C9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50" w:name="OLE_LINK555"/>
            <w:bookmarkStart w:id="351" w:name="OLE_LINK556"/>
            <w:r>
              <w:rPr>
                <w:rFonts w:ascii="Times New Roman" w:hAnsi="Times New Roman" w:cs="Times New Roman"/>
              </w:rPr>
              <w:t>exon22:</w:t>
            </w:r>
            <w:bookmarkEnd w:id="350"/>
            <w:bookmarkEnd w:id="351"/>
            <w:r w:rsidR="007A138A" w:rsidRPr="003F0C90">
              <w:rPr>
                <w:rFonts w:ascii="Times New Roman" w:hAnsi="Times New Roman" w:cs="Times New Roman"/>
              </w:rPr>
              <w:t>c.8798G&gt;A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A138A" w:rsidRPr="003F0C90">
              <w:rPr>
                <w:rFonts w:ascii="Times New Roman" w:hAnsi="Times New Roman" w:cs="Times New Roman"/>
              </w:rPr>
              <w:t>p.Arg2933Lys</w:t>
            </w:r>
          </w:p>
        </w:tc>
        <w:tc>
          <w:tcPr>
            <w:tcW w:w="1393" w:type="pct"/>
          </w:tcPr>
          <w:p w14:paraId="6A7B148D" w14:textId="46614F20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138A" w14:paraId="08277A9C" w14:textId="77777777" w:rsidTr="00A910BF">
        <w:tc>
          <w:tcPr>
            <w:tcW w:w="1011" w:type="pct"/>
          </w:tcPr>
          <w:p w14:paraId="6C2EB400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6BC4ED9" w14:textId="2FC470C1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3:</w:t>
            </w:r>
            <w:r w:rsidR="007A138A" w:rsidRPr="003F0C90">
              <w:rPr>
                <w:rFonts w:ascii="Times New Roman" w:hAnsi="Times New Roman" w:cs="Times New Roman"/>
              </w:rPr>
              <w:t>c.9106C&gt;G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A138A" w:rsidRPr="003F0C90">
              <w:rPr>
                <w:rFonts w:ascii="Times New Roman" w:hAnsi="Times New Roman" w:cs="Times New Roman"/>
              </w:rPr>
              <w:t>p.Gln3036Glu</w:t>
            </w:r>
          </w:p>
        </w:tc>
        <w:tc>
          <w:tcPr>
            <w:tcW w:w="1393" w:type="pct"/>
          </w:tcPr>
          <w:p w14:paraId="1129B593" w14:textId="617ACAEA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138A" w14:paraId="69B19E0E" w14:textId="77777777" w:rsidTr="00A910BF">
        <w:tc>
          <w:tcPr>
            <w:tcW w:w="1011" w:type="pct"/>
          </w:tcPr>
          <w:p w14:paraId="0DC5D576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99AC404" w14:textId="58746789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6:</w:t>
            </w:r>
            <w:r w:rsidR="007A138A" w:rsidRPr="003F0C90">
              <w:rPr>
                <w:rFonts w:ascii="Times New Roman" w:hAnsi="Times New Roman" w:cs="Times New Roman"/>
              </w:rPr>
              <w:t>c.9538C&gt;T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A138A" w:rsidRPr="003F0C90">
              <w:rPr>
                <w:rFonts w:ascii="Times New Roman" w:hAnsi="Times New Roman" w:cs="Times New Roman"/>
              </w:rPr>
              <w:t>p.Leu3180Phe</w:t>
            </w:r>
          </w:p>
        </w:tc>
        <w:tc>
          <w:tcPr>
            <w:tcW w:w="1393" w:type="pct"/>
          </w:tcPr>
          <w:p w14:paraId="415EB77A" w14:textId="19A8EB7E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A138A" w14:paraId="41BB3499" w14:textId="77777777" w:rsidTr="00A910BF">
        <w:tc>
          <w:tcPr>
            <w:tcW w:w="1011" w:type="pct"/>
          </w:tcPr>
          <w:p w14:paraId="5E097E03" w14:textId="77777777" w:rsidR="007A138A" w:rsidRDefault="007A138A" w:rsidP="007A13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D342DC1" w14:textId="17B61861" w:rsidR="007A138A" w:rsidRPr="003F0C90" w:rsidRDefault="00D10473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7:</w:t>
            </w:r>
            <w:r w:rsidR="007A138A" w:rsidRPr="003F0C90">
              <w:rPr>
                <w:rFonts w:ascii="Times New Roman" w:hAnsi="Times New Roman" w:cs="Times New Roman"/>
              </w:rPr>
              <w:t>c.9875C&gt;T</w:t>
            </w:r>
            <w:r w:rsidR="00423E20">
              <w:rPr>
                <w:rFonts w:ascii="Times New Roman" w:hAnsi="Times New Roman" w:cs="Times New Roman"/>
              </w:rPr>
              <w:t>:</w:t>
            </w:r>
            <w:r w:rsidR="007A138A" w:rsidRPr="003F0C90">
              <w:rPr>
                <w:rFonts w:ascii="Times New Roman" w:hAnsi="Times New Roman" w:cs="Times New Roman"/>
              </w:rPr>
              <w:t>p.Pro3292Leu</w:t>
            </w:r>
          </w:p>
        </w:tc>
        <w:tc>
          <w:tcPr>
            <w:tcW w:w="1393" w:type="pct"/>
          </w:tcPr>
          <w:p w14:paraId="45CC17D6" w14:textId="005F0F74" w:rsidR="007A138A" w:rsidRPr="003F0C90" w:rsidRDefault="007A138A" w:rsidP="007A13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D7331" w14:paraId="06138CCF" w14:textId="77777777" w:rsidTr="00A910BF">
        <w:tc>
          <w:tcPr>
            <w:tcW w:w="1011" w:type="pct"/>
          </w:tcPr>
          <w:p w14:paraId="35B927C0" w14:textId="77777777" w:rsidR="002D7331" w:rsidRDefault="002D733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B36C798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7:</w:t>
            </w:r>
            <w:r w:rsidRPr="003F0C90">
              <w:rPr>
                <w:rFonts w:ascii="Times New Roman" w:hAnsi="Times New Roman" w:cs="Times New Roman"/>
              </w:rPr>
              <w:t>c.1002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3342Lys</w:t>
            </w:r>
          </w:p>
        </w:tc>
        <w:tc>
          <w:tcPr>
            <w:tcW w:w="1393" w:type="pct"/>
          </w:tcPr>
          <w:p w14:paraId="1F93D9B4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D7331" w14:paraId="31FC7AD1" w14:textId="77777777" w:rsidTr="00A910BF">
        <w:tc>
          <w:tcPr>
            <w:tcW w:w="1011" w:type="pct"/>
            <w:tcBorders>
              <w:bottom w:val="single" w:sz="4" w:space="0" w:color="A5A5A5"/>
            </w:tcBorders>
          </w:tcPr>
          <w:p w14:paraId="370DA071" w14:textId="77777777" w:rsidR="002D7331" w:rsidRDefault="002D733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5A5A5"/>
            </w:tcBorders>
            <w:vAlign w:val="center"/>
          </w:tcPr>
          <w:p w14:paraId="20D0CE38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7:</w:t>
            </w:r>
            <w:r w:rsidRPr="003F0C90">
              <w:rPr>
                <w:rFonts w:ascii="Times New Roman" w:hAnsi="Times New Roman" w:cs="Times New Roman"/>
              </w:rPr>
              <w:t>c.10163C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3388Lys</w:t>
            </w:r>
          </w:p>
        </w:tc>
        <w:tc>
          <w:tcPr>
            <w:tcW w:w="1393" w:type="pct"/>
            <w:tcBorders>
              <w:bottom w:val="single" w:sz="4" w:space="0" w:color="A5A5A5"/>
            </w:tcBorders>
          </w:tcPr>
          <w:p w14:paraId="0583F28B" w14:textId="77777777" w:rsidR="002D7331" w:rsidRPr="003F0C90" w:rsidRDefault="002D733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106A9A65" w14:textId="77777777" w:rsidTr="00A910BF">
        <w:tc>
          <w:tcPr>
            <w:tcW w:w="1011" w:type="pct"/>
            <w:tcBorders>
              <w:top w:val="single" w:sz="4" w:space="0" w:color="A5A5A5"/>
            </w:tcBorders>
          </w:tcPr>
          <w:p w14:paraId="27A93CD8" w14:textId="6EB54A41" w:rsidR="004021F3" w:rsidRPr="004021F3" w:rsidRDefault="004021F3" w:rsidP="001A08EF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52" w:name="_Hlk124887398"/>
            <w:bookmarkEnd w:id="349"/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UTYH </w:t>
            </w:r>
            <w:r>
              <w:rPr>
                <w:rFonts w:ascii="Times New Roman" w:hAnsi="Times New Roman" w:cs="Times New Roman"/>
                <w:b/>
                <w:bCs/>
              </w:rPr>
              <w:t>(N=34)</w:t>
            </w:r>
          </w:p>
        </w:tc>
        <w:tc>
          <w:tcPr>
            <w:tcW w:w="2596" w:type="pct"/>
            <w:tcBorders>
              <w:top w:val="single" w:sz="4" w:space="0" w:color="A5A5A5"/>
            </w:tcBorders>
            <w:vAlign w:val="center"/>
          </w:tcPr>
          <w:p w14:paraId="228FF387" w14:textId="44763A68" w:rsidR="004021F3" w:rsidRDefault="004021F3" w:rsidP="001A0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53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ro18Leu</w:t>
            </w:r>
          </w:p>
        </w:tc>
        <w:tc>
          <w:tcPr>
            <w:tcW w:w="1393" w:type="pct"/>
            <w:tcBorders>
              <w:top w:val="single" w:sz="4" w:space="0" w:color="A5A5A5"/>
            </w:tcBorders>
          </w:tcPr>
          <w:p w14:paraId="077E3958" w14:textId="2872EA56" w:rsidR="004021F3" w:rsidRPr="003F0C90" w:rsidRDefault="004021F3" w:rsidP="001A0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021F3" w14:paraId="283DB3BA" w14:textId="77777777" w:rsidTr="00A910BF">
        <w:tc>
          <w:tcPr>
            <w:tcW w:w="1011" w:type="pct"/>
          </w:tcPr>
          <w:p w14:paraId="1FDDF0E8" w14:textId="77777777" w:rsidR="004021F3" w:rsidRPr="004021F3" w:rsidRDefault="004021F3" w:rsidP="001A0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vAlign w:val="center"/>
          </w:tcPr>
          <w:p w14:paraId="206FA6B6" w14:textId="2AFDF0E3" w:rsidR="004021F3" w:rsidRDefault="004021F3" w:rsidP="001A0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7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25Asp</w:t>
            </w:r>
          </w:p>
        </w:tc>
        <w:tc>
          <w:tcPr>
            <w:tcW w:w="1393" w:type="pct"/>
          </w:tcPr>
          <w:p w14:paraId="765B50F5" w14:textId="6FE44ECE" w:rsidR="004021F3" w:rsidRPr="003F0C90" w:rsidRDefault="004021F3" w:rsidP="001A0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bookmarkEnd w:id="352"/>
      <w:tr w:rsidR="004021F3" w14:paraId="03975C56" w14:textId="77777777" w:rsidTr="00A910BF">
        <w:tc>
          <w:tcPr>
            <w:tcW w:w="1011" w:type="pct"/>
          </w:tcPr>
          <w:p w14:paraId="3ED88307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vAlign w:val="center"/>
          </w:tcPr>
          <w:p w14:paraId="132776DE" w14:textId="190FF7ED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179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60Gly</w:t>
            </w:r>
          </w:p>
        </w:tc>
        <w:tc>
          <w:tcPr>
            <w:tcW w:w="1393" w:type="pct"/>
          </w:tcPr>
          <w:p w14:paraId="6C07D586" w14:textId="24B025C1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71987A91" w14:textId="77777777" w:rsidTr="00A910BF">
        <w:tc>
          <w:tcPr>
            <w:tcW w:w="1011" w:type="pct"/>
          </w:tcPr>
          <w:p w14:paraId="0F0339DD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vAlign w:val="center"/>
          </w:tcPr>
          <w:p w14:paraId="09CF7ED2" w14:textId="14A707EE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226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76Ile</w:t>
            </w:r>
          </w:p>
        </w:tc>
        <w:tc>
          <w:tcPr>
            <w:tcW w:w="1393" w:type="pct"/>
          </w:tcPr>
          <w:p w14:paraId="78410638" w14:textId="14A52CC4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71FFF991" w14:textId="77777777" w:rsidTr="00A910BF">
        <w:tc>
          <w:tcPr>
            <w:tcW w:w="1011" w:type="pct"/>
          </w:tcPr>
          <w:p w14:paraId="44A16522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53" w:name="OLE_LINK625"/>
            <w:bookmarkStart w:id="354" w:name="OLE_LINK626"/>
          </w:p>
        </w:tc>
        <w:tc>
          <w:tcPr>
            <w:tcW w:w="2596" w:type="pct"/>
            <w:vAlign w:val="center"/>
          </w:tcPr>
          <w:p w14:paraId="7EB1ACA1" w14:textId="2CDCB168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523G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175Ser</w:t>
            </w:r>
          </w:p>
        </w:tc>
        <w:tc>
          <w:tcPr>
            <w:tcW w:w="1393" w:type="pct"/>
          </w:tcPr>
          <w:p w14:paraId="0138902F" w14:textId="02C69364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bookmarkEnd w:id="353"/>
      <w:bookmarkEnd w:id="354"/>
      <w:tr w:rsidR="004021F3" w14:paraId="3343035E" w14:textId="77777777" w:rsidTr="00A910BF">
        <w:tc>
          <w:tcPr>
            <w:tcW w:w="1011" w:type="pct"/>
          </w:tcPr>
          <w:p w14:paraId="6EFE0AF6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</w:tcPr>
          <w:p w14:paraId="22F76798" w14:textId="76111AFE" w:rsidR="004021F3" w:rsidRPr="003F0C90" w:rsidRDefault="004021F3" w:rsidP="004021F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551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84Gln</w:t>
            </w:r>
          </w:p>
        </w:tc>
        <w:tc>
          <w:tcPr>
            <w:tcW w:w="1393" w:type="pct"/>
          </w:tcPr>
          <w:p w14:paraId="084DFF2D" w14:textId="52CD1CA2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629ABE3A" w14:textId="77777777" w:rsidTr="00A910BF">
        <w:tc>
          <w:tcPr>
            <w:tcW w:w="1011" w:type="pct"/>
          </w:tcPr>
          <w:p w14:paraId="6B184B24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vAlign w:val="center"/>
          </w:tcPr>
          <w:p w14:paraId="1E079CDD" w14:textId="4FD998E2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821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274Gln</w:t>
            </w:r>
          </w:p>
        </w:tc>
        <w:tc>
          <w:tcPr>
            <w:tcW w:w="1393" w:type="pct"/>
          </w:tcPr>
          <w:p w14:paraId="25199CA2" w14:textId="7A720CA2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706E43FC" w14:textId="77777777" w:rsidTr="00A910BF">
        <w:tc>
          <w:tcPr>
            <w:tcW w:w="1011" w:type="pct"/>
          </w:tcPr>
          <w:p w14:paraId="6580ACEE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vAlign w:val="center"/>
          </w:tcPr>
          <w:p w14:paraId="14771BF4" w14:textId="31ED31DA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934-2A&gt;G</w:t>
            </w:r>
          </w:p>
        </w:tc>
        <w:tc>
          <w:tcPr>
            <w:tcW w:w="1393" w:type="pct"/>
          </w:tcPr>
          <w:p w14:paraId="38780BED" w14:textId="045B92CC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021F3" w14:paraId="36E102A7" w14:textId="77777777" w:rsidTr="00A910BF">
        <w:tc>
          <w:tcPr>
            <w:tcW w:w="1011" w:type="pct"/>
          </w:tcPr>
          <w:p w14:paraId="5132FFED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vAlign w:val="center"/>
          </w:tcPr>
          <w:p w14:paraId="2C90F7CC" w14:textId="49FC58B7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961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321Arg</w:t>
            </w:r>
          </w:p>
        </w:tc>
        <w:tc>
          <w:tcPr>
            <w:tcW w:w="1393" w:type="pct"/>
          </w:tcPr>
          <w:p w14:paraId="507F18A3" w14:textId="24F1B09E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1</w:t>
            </w:r>
          </w:p>
        </w:tc>
      </w:tr>
      <w:tr w:rsidR="004021F3" w14:paraId="6B8E6CB5" w14:textId="77777777" w:rsidTr="00A910BF">
        <w:tc>
          <w:tcPr>
            <w:tcW w:w="1011" w:type="pct"/>
            <w:tcBorders>
              <w:bottom w:val="single" w:sz="4" w:space="0" w:color="auto"/>
            </w:tcBorders>
          </w:tcPr>
          <w:p w14:paraId="712F878C" w14:textId="77777777" w:rsidR="004021F3" w:rsidRPr="004021F3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6" w:type="pct"/>
            <w:tcBorders>
              <w:bottom w:val="single" w:sz="4" w:space="0" w:color="auto"/>
            </w:tcBorders>
            <w:vAlign w:val="center"/>
          </w:tcPr>
          <w:p w14:paraId="476FFF9E" w14:textId="76D8DC9F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998-9C&gt;T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2EAE30AF" w14:textId="671169C0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C7573" w14:paraId="77D15F61" w14:textId="77777777" w:rsidTr="00A910BF">
        <w:tc>
          <w:tcPr>
            <w:tcW w:w="1011" w:type="pct"/>
          </w:tcPr>
          <w:p w14:paraId="5D8AF418" w14:textId="3DEEC328" w:rsidR="009C7573" w:rsidRDefault="009C757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AD5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1)</w:t>
            </w:r>
          </w:p>
        </w:tc>
        <w:tc>
          <w:tcPr>
            <w:tcW w:w="2596" w:type="pct"/>
            <w:vAlign w:val="center"/>
          </w:tcPr>
          <w:p w14:paraId="36C32E63" w14:textId="77777777" w:rsidR="009C7573" w:rsidRPr="003F0C90" w:rsidRDefault="009C757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38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3Gln</w:t>
            </w:r>
          </w:p>
        </w:tc>
        <w:tc>
          <w:tcPr>
            <w:tcW w:w="1393" w:type="pct"/>
          </w:tcPr>
          <w:p w14:paraId="78D7547E" w14:textId="77777777" w:rsidR="009C7573" w:rsidRPr="003F0C90" w:rsidRDefault="009C757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C7573" w14:paraId="08D8D76D" w14:textId="77777777" w:rsidTr="00A910BF">
        <w:tc>
          <w:tcPr>
            <w:tcW w:w="1011" w:type="pct"/>
          </w:tcPr>
          <w:p w14:paraId="364504F3" w14:textId="77777777" w:rsidR="009C7573" w:rsidRDefault="009C757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0DBA9BC" w14:textId="77777777" w:rsidR="009C7573" w:rsidRPr="003F0C90" w:rsidRDefault="009C757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88C&gt;T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ro30Ser</w:t>
            </w:r>
          </w:p>
        </w:tc>
        <w:tc>
          <w:tcPr>
            <w:tcW w:w="1393" w:type="pct"/>
          </w:tcPr>
          <w:p w14:paraId="560B4166" w14:textId="77777777" w:rsidR="009C7573" w:rsidRPr="003F0C90" w:rsidRDefault="009C757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E0610" w14:paraId="649E8DB8" w14:textId="77777777" w:rsidTr="00A910BF">
        <w:tc>
          <w:tcPr>
            <w:tcW w:w="1011" w:type="pct"/>
          </w:tcPr>
          <w:p w14:paraId="4DADC9C3" w14:textId="77777777" w:rsidR="00DE0610" w:rsidRDefault="00DE0610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F220E9D" w14:textId="77777777" w:rsidR="00DE0610" w:rsidRPr="00DE0610" w:rsidRDefault="00DE06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DE0610">
              <w:rPr>
                <w:rFonts w:ascii="Times New Roman" w:hAnsi="Times New Roman" w:cs="Times New Roman"/>
              </w:rPr>
              <w:t>c.265</w:t>
            </w:r>
            <w:r>
              <w:rPr>
                <w:rFonts w:ascii="Times New Roman" w:hAnsi="Times New Roman" w:cs="Times New Roman"/>
              </w:rPr>
              <w:t>G</w:t>
            </w:r>
            <w:r w:rsidRPr="00DE0610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A</w:t>
            </w:r>
            <w:r w:rsidRPr="00DE0610">
              <w:rPr>
                <w:rFonts w:ascii="Times New Roman" w:hAnsi="Times New Roman" w:cs="Times New Roman"/>
              </w:rPr>
              <w:t>:p.</w:t>
            </w:r>
            <w:r>
              <w:rPr>
                <w:rFonts w:ascii="Times New Roman" w:hAnsi="Times New Roman" w:cs="Times New Roman"/>
              </w:rPr>
              <w:t>Val8</w:t>
            </w:r>
            <w:r w:rsidRPr="00DE061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Ile</w:t>
            </w:r>
          </w:p>
        </w:tc>
        <w:tc>
          <w:tcPr>
            <w:tcW w:w="1393" w:type="pct"/>
          </w:tcPr>
          <w:p w14:paraId="78976F87" w14:textId="77777777" w:rsidR="00DE0610" w:rsidRPr="003F0C90" w:rsidRDefault="00DE06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61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C7573" w14:paraId="26B5CE3F" w14:textId="77777777" w:rsidTr="00A910BF">
        <w:tc>
          <w:tcPr>
            <w:tcW w:w="1011" w:type="pct"/>
          </w:tcPr>
          <w:p w14:paraId="1E7850EE" w14:textId="77777777" w:rsidR="009C7573" w:rsidRDefault="009C757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8C5828C" w14:textId="77777777" w:rsidR="009C7573" w:rsidRPr="003F0C90" w:rsidRDefault="009C757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511G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171Ser</w:t>
            </w:r>
          </w:p>
        </w:tc>
        <w:tc>
          <w:tcPr>
            <w:tcW w:w="1393" w:type="pct"/>
          </w:tcPr>
          <w:p w14:paraId="1C2DDE4C" w14:textId="77777777" w:rsidR="009C7573" w:rsidRPr="003F0C90" w:rsidRDefault="009C757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4021F3" w14:paraId="6EB4BF52" w14:textId="77777777" w:rsidTr="00A910BF">
        <w:tc>
          <w:tcPr>
            <w:tcW w:w="1011" w:type="pct"/>
          </w:tcPr>
          <w:p w14:paraId="51ED525D" w14:textId="0BC1B764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55" w:name="_Hlk124887849"/>
          </w:p>
        </w:tc>
        <w:tc>
          <w:tcPr>
            <w:tcW w:w="2596" w:type="pct"/>
            <w:vAlign w:val="center"/>
          </w:tcPr>
          <w:p w14:paraId="187DA84F" w14:textId="332AB16D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1052-6dup</w:t>
            </w:r>
          </w:p>
        </w:tc>
        <w:tc>
          <w:tcPr>
            <w:tcW w:w="1393" w:type="pct"/>
          </w:tcPr>
          <w:p w14:paraId="27AE8F1B" w14:textId="454D1DC7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7C879D7F" w14:textId="77777777" w:rsidTr="00A910BF">
        <w:tc>
          <w:tcPr>
            <w:tcW w:w="1011" w:type="pct"/>
          </w:tcPr>
          <w:p w14:paraId="271C95B1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EA7662B" w14:textId="79915269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109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365Gln</w:t>
            </w:r>
          </w:p>
        </w:tc>
        <w:tc>
          <w:tcPr>
            <w:tcW w:w="1393" w:type="pct"/>
          </w:tcPr>
          <w:p w14:paraId="4707424F" w14:textId="3A7C4086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65A48D06" w14:textId="77777777" w:rsidTr="00A910BF">
        <w:tc>
          <w:tcPr>
            <w:tcW w:w="1011" w:type="pct"/>
          </w:tcPr>
          <w:p w14:paraId="79B2184E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05B5C40" w14:textId="31531E55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1211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404Arg</w:t>
            </w:r>
          </w:p>
        </w:tc>
        <w:tc>
          <w:tcPr>
            <w:tcW w:w="1393" w:type="pct"/>
          </w:tcPr>
          <w:p w14:paraId="0BEEDD18" w14:textId="4BC4175E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707D875F" w14:textId="77777777" w:rsidTr="00A910BF">
        <w:tc>
          <w:tcPr>
            <w:tcW w:w="1011" w:type="pct"/>
          </w:tcPr>
          <w:p w14:paraId="74C31EEE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C86850C" w14:textId="67C8172E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635+6A&gt;C</w:t>
            </w:r>
          </w:p>
        </w:tc>
        <w:tc>
          <w:tcPr>
            <w:tcW w:w="1393" w:type="pct"/>
          </w:tcPr>
          <w:p w14:paraId="4FAB0F79" w14:textId="49D9D855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28709C0F" w14:textId="77777777" w:rsidTr="00A910BF">
        <w:tc>
          <w:tcPr>
            <w:tcW w:w="1011" w:type="pct"/>
          </w:tcPr>
          <w:p w14:paraId="1ABF2F5D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388D356" w14:textId="635605C5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688_1689delinsA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564Gln</w:t>
            </w:r>
          </w:p>
        </w:tc>
        <w:tc>
          <w:tcPr>
            <w:tcW w:w="1393" w:type="pct"/>
          </w:tcPr>
          <w:p w14:paraId="232047D6" w14:textId="5D6A15F9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688597CB" w14:textId="77777777" w:rsidTr="00A910BF">
        <w:tc>
          <w:tcPr>
            <w:tcW w:w="1011" w:type="pct"/>
          </w:tcPr>
          <w:p w14:paraId="031FB196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1EC7B91" w14:textId="2573A6D9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2083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695Glu</w:t>
            </w:r>
          </w:p>
        </w:tc>
        <w:tc>
          <w:tcPr>
            <w:tcW w:w="1393" w:type="pct"/>
          </w:tcPr>
          <w:p w14:paraId="184D4CBC" w14:textId="3F633EB9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44D5A95A" w14:textId="77777777" w:rsidTr="00A910BF">
        <w:tc>
          <w:tcPr>
            <w:tcW w:w="1011" w:type="pct"/>
          </w:tcPr>
          <w:p w14:paraId="681D3C3B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49C9C71" w14:textId="5F50B40E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Pr="003F0C90">
              <w:rPr>
                <w:rFonts w:ascii="Times New Roman" w:hAnsi="Times New Roman" w:cs="Times New Roman"/>
              </w:rPr>
              <w:t>c.2501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834Gly</w:t>
            </w:r>
          </w:p>
        </w:tc>
        <w:tc>
          <w:tcPr>
            <w:tcW w:w="1393" w:type="pct"/>
          </w:tcPr>
          <w:p w14:paraId="472A824D" w14:textId="238BA5C5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655BB720" w14:textId="77777777" w:rsidTr="00A910BF">
        <w:tc>
          <w:tcPr>
            <w:tcW w:w="1011" w:type="pct"/>
          </w:tcPr>
          <w:p w14:paraId="2648E474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5710018" w14:textId="77B35CC4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2686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896Ala</w:t>
            </w:r>
          </w:p>
        </w:tc>
        <w:tc>
          <w:tcPr>
            <w:tcW w:w="1393" w:type="pct"/>
          </w:tcPr>
          <w:p w14:paraId="6B1D7D45" w14:textId="59401DD3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485DB737" w14:textId="77777777" w:rsidTr="00A910BF">
        <w:tc>
          <w:tcPr>
            <w:tcW w:w="1011" w:type="pct"/>
          </w:tcPr>
          <w:p w14:paraId="0A8D3898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6C0DD42" w14:textId="644DC8E3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2718+17A&gt;G</w:t>
            </w:r>
          </w:p>
        </w:tc>
        <w:tc>
          <w:tcPr>
            <w:tcW w:w="1393" w:type="pct"/>
          </w:tcPr>
          <w:p w14:paraId="0FF5161B" w14:textId="0A28C5FC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78C01167" w14:textId="77777777" w:rsidTr="00A910BF">
        <w:tc>
          <w:tcPr>
            <w:tcW w:w="1011" w:type="pct"/>
          </w:tcPr>
          <w:p w14:paraId="4E4A95AB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E5C8F0D" w14:textId="2D30369A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7:</w:t>
            </w:r>
            <w:r w:rsidRPr="003F0C90">
              <w:rPr>
                <w:rFonts w:ascii="Times New Roman" w:hAnsi="Times New Roman" w:cs="Times New Roman"/>
              </w:rPr>
              <w:t>c.2813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ys938Arg</w:t>
            </w:r>
          </w:p>
        </w:tc>
        <w:tc>
          <w:tcPr>
            <w:tcW w:w="1393" w:type="pct"/>
          </w:tcPr>
          <w:p w14:paraId="5FE8959A" w14:textId="19C087DC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66F9FB8B" w14:textId="77777777" w:rsidTr="00A910BF">
        <w:tc>
          <w:tcPr>
            <w:tcW w:w="1011" w:type="pct"/>
          </w:tcPr>
          <w:p w14:paraId="7B68A229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82207EF" w14:textId="4F1997FA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3:</w:t>
            </w:r>
            <w:r w:rsidRPr="003F0C90">
              <w:rPr>
                <w:rFonts w:ascii="Times New Roman" w:hAnsi="Times New Roman" w:cs="Times New Roman"/>
              </w:rPr>
              <w:t>c.3496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166Trp</w:t>
            </w:r>
          </w:p>
        </w:tc>
        <w:tc>
          <w:tcPr>
            <w:tcW w:w="1393" w:type="pct"/>
          </w:tcPr>
          <w:p w14:paraId="4C976491" w14:textId="27A255C1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04FDEE31" w14:textId="77777777" w:rsidTr="00A910BF">
        <w:tc>
          <w:tcPr>
            <w:tcW w:w="1011" w:type="pct"/>
          </w:tcPr>
          <w:p w14:paraId="1F3400C7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90EA0BF" w14:textId="6E5C4F03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56" w:name="OLE_LINK565"/>
            <w:bookmarkStart w:id="357" w:name="OLE_LINK566"/>
            <w:r>
              <w:rPr>
                <w:rFonts w:ascii="Times New Roman" w:hAnsi="Times New Roman" w:cs="Times New Roman"/>
              </w:rPr>
              <w:t>exon24:</w:t>
            </w:r>
            <w:bookmarkEnd w:id="356"/>
            <w:bookmarkEnd w:id="357"/>
            <w:r w:rsidRPr="003F0C90">
              <w:rPr>
                <w:rFonts w:ascii="Times New Roman" w:hAnsi="Times New Roman" w:cs="Times New Roman"/>
              </w:rPr>
              <w:t>c.3620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1207Ala</w:t>
            </w:r>
          </w:p>
        </w:tc>
        <w:tc>
          <w:tcPr>
            <w:tcW w:w="1393" w:type="pct"/>
          </w:tcPr>
          <w:p w14:paraId="313979AF" w14:textId="55909B4A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0B756018" w14:textId="77777777" w:rsidTr="00A910BF">
        <w:tc>
          <w:tcPr>
            <w:tcW w:w="1011" w:type="pct"/>
          </w:tcPr>
          <w:p w14:paraId="1CA78972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250A45E" w14:textId="0F7512E6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5:</w:t>
            </w:r>
            <w:r w:rsidRPr="003F0C90">
              <w:rPr>
                <w:rFonts w:ascii="Times New Roman" w:hAnsi="Times New Roman" w:cs="Times New Roman"/>
              </w:rPr>
              <w:t>c.3836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279His</w:t>
            </w:r>
          </w:p>
        </w:tc>
        <w:tc>
          <w:tcPr>
            <w:tcW w:w="1393" w:type="pct"/>
          </w:tcPr>
          <w:p w14:paraId="4ABE8EB4" w14:textId="6831B243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021F3" w14:paraId="51E93732" w14:textId="77777777" w:rsidTr="00A910BF">
        <w:tc>
          <w:tcPr>
            <w:tcW w:w="1011" w:type="pct"/>
            <w:tcBorders>
              <w:bottom w:val="single" w:sz="4" w:space="0" w:color="auto"/>
            </w:tcBorders>
          </w:tcPr>
          <w:p w14:paraId="32B3D20B" w14:textId="77777777" w:rsidR="004021F3" w:rsidRDefault="004021F3" w:rsidP="004021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uto"/>
            </w:tcBorders>
            <w:vAlign w:val="center"/>
          </w:tcPr>
          <w:p w14:paraId="378DAC2A" w14:textId="29D3E7ED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5:</w:t>
            </w:r>
            <w:r w:rsidRPr="003F0C90">
              <w:rPr>
                <w:rFonts w:ascii="Times New Roman" w:hAnsi="Times New Roman" w:cs="Times New Roman"/>
              </w:rPr>
              <w:t>c.3902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ys1301Arg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51129BA0" w14:textId="3DE04A35" w:rsidR="004021F3" w:rsidRPr="003F0C90" w:rsidRDefault="004021F3" w:rsidP="004021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55"/>
      <w:tr w:rsidR="00A85980" w14:paraId="2C710ACE" w14:textId="77777777" w:rsidTr="00A910BF">
        <w:tc>
          <w:tcPr>
            <w:tcW w:w="1011" w:type="pct"/>
            <w:tcBorders>
              <w:top w:val="single" w:sz="4" w:space="0" w:color="auto"/>
            </w:tcBorders>
          </w:tcPr>
          <w:p w14:paraId="5C757001" w14:textId="20F7932B" w:rsidR="00A85980" w:rsidRPr="00325A57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MS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0)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vAlign w:val="center"/>
          </w:tcPr>
          <w:p w14:paraId="2056C2A3" w14:textId="57DBA229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316-4C&gt;T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3B75ACC0" w14:textId="1FE8DD9B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05810" w14:paraId="44F6FE34" w14:textId="77777777" w:rsidTr="00A910BF">
        <w:tc>
          <w:tcPr>
            <w:tcW w:w="1011" w:type="pct"/>
          </w:tcPr>
          <w:p w14:paraId="639954C8" w14:textId="77777777" w:rsidR="00705810" w:rsidRDefault="00705810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C56626A" w14:textId="77777777" w:rsidR="00705810" w:rsidRPr="003F0C90" w:rsidRDefault="007058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265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89Ala</w:t>
            </w:r>
          </w:p>
        </w:tc>
        <w:tc>
          <w:tcPr>
            <w:tcW w:w="1393" w:type="pct"/>
          </w:tcPr>
          <w:p w14:paraId="690A233E" w14:textId="77777777" w:rsidR="00705810" w:rsidRPr="003F0C90" w:rsidRDefault="007058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02E2B6CB" w14:textId="77777777" w:rsidTr="00A910BF">
        <w:tc>
          <w:tcPr>
            <w:tcW w:w="1011" w:type="pct"/>
          </w:tcPr>
          <w:p w14:paraId="66348156" w14:textId="54D5A7F8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58" w:name="_Hlk124888374"/>
          </w:p>
        </w:tc>
        <w:tc>
          <w:tcPr>
            <w:tcW w:w="2596" w:type="pct"/>
            <w:vAlign w:val="center"/>
          </w:tcPr>
          <w:p w14:paraId="0752BECD" w14:textId="62F3C2A2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162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388Leu</w:t>
            </w:r>
          </w:p>
        </w:tc>
        <w:tc>
          <w:tcPr>
            <w:tcW w:w="1393" w:type="pct"/>
          </w:tcPr>
          <w:p w14:paraId="0C6E69EF" w14:textId="00103B71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62286847" w14:textId="77777777" w:rsidTr="00A910BF">
        <w:tc>
          <w:tcPr>
            <w:tcW w:w="1011" w:type="pct"/>
          </w:tcPr>
          <w:p w14:paraId="4E8B295E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BBEC7A7" w14:textId="25D219CD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492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rp498Arg</w:t>
            </w:r>
          </w:p>
        </w:tc>
        <w:tc>
          <w:tcPr>
            <w:tcW w:w="1393" w:type="pct"/>
          </w:tcPr>
          <w:p w14:paraId="70FE2D9A" w14:textId="09C51AAC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26C1A638" w14:textId="77777777" w:rsidTr="00A910BF">
        <w:tc>
          <w:tcPr>
            <w:tcW w:w="1011" w:type="pct"/>
          </w:tcPr>
          <w:p w14:paraId="43354508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DA62A8E" w14:textId="713A332A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981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n661Tyr</w:t>
            </w:r>
          </w:p>
        </w:tc>
        <w:tc>
          <w:tcPr>
            <w:tcW w:w="1393" w:type="pct"/>
          </w:tcPr>
          <w:p w14:paraId="1ABB83F2" w14:textId="699CE9F0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3EF2318D" w14:textId="77777777" w:rsidTr="00A910BF">
        <w:tc>
          <w:tcPr>
            <w:tcW w:w="1011" w:type="pct"/>
          </w:tcPr>
          <w:p w14:paraId="6E127ADF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600B69F" w14:textId="1B2A52BC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996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His666Asp</w:t>
            </w:r>
          </w:p>
        </w:tc>
        <w:tc>
          <w:tcPr>
            <w:tcW w:w="1393" w:type="pct"/>
          </w:tcPr>
          <w:p w14:paraId="746AC41B" w14:textId="43C77F30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4D17C814" w14:textId="77777777" w:rsidTr="00A910BF">
        <w:tc>
          <w:tcPr>
            <w:tcW w:w="1011" w:type="pct"/>
          </w:tcPr>
          <w:p w14:paraId="6C63BDDE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977F113" w14:textId="36DB6908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2444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815Val</w:t>
            </w:r>
          </w:p>
        </w:tc>
        <w:tc>
          <w:tcPr>
            <w:tcW w:w="1393" w:type="pct"/>
          </w:tcPr>
          <w:p w14:paraId="19683075" w14:textId="57672463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51552EFD" w14:textId="77777777" w:rsidTr="00A910BF">
        <w:tc>
          <w:tcPr>
            <w:tcW w:w="1011" w:type="pct"/>
          </w:tcPr>
          <w:p w14:paraId="24637D5C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7CD00F3" w14:textId="3A5BDA39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2:</w:t>
            </w:r>
            <w:r w:rsidRPr="003F0C90">
              <w:rPr>
                <w:rFonts w:ascii="Times New Roman" w:hAnsi="Times New Roman" w:cs="Times New Roman"/>
              </w:rPr>
              <w:t>c.2635-10C&gt;G</w:t>
            </w:r>
          </w:p>
        </w:tc>
        <w:tc>
          <w:tcPr>
            <w:tcW w:w="1393" w:type="pct"/>
          </w:tcPr>
          <w:p w14:paraId="2EAA2B8B" w14:textId="2AEBBC8A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4FDF6B64" w14:textId="77777777" w:rsidTr="00A910BF">
        <w:tc>
          <w:tcPr>
            <w:tcW w:w="1011" w:type="pct"/>
          </w:tcPr>
          <w:p w14:paraId="2ACBDC84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9D77716" w14:textId="35260759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2755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919Cys</w:t>
            </w:r>
          </w:p>
        </w:tc>
        <w:tc>
          <w:tcPr>
            <w:tcW w:w="1393" w:type="pct"/>
          </w:tcPr>
          <w:p w14:paraId="0A007D9B" w14:textId="28A09AF5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  <w:r w:rsidRPr="003F0C90">
              <w:rPr>
                <w:rFonts w:ascii="Times New Roman" w:hAnsi="Times New Roman" w:cs="Times New Roman"/>
              </w:rPr>
              <w:t>0</w:t>
            </w:r>
          </w:p>
        </w:tc>
      </w:tr>
      <w:tr w:rsidR="00A85980" w14:paraId="65FC6244" w14:textId="77777777" w:rsidTr="00A910BF">
        <w:tc>
          <w:tcPr>
            <w:tcW w:w="1011" w:type="pct"/>
            <w:tcBorders>
              <w:bottom w:val="single" w:sz="4" w:space="0" w:color="A5A5A5"/>
            </w:tcBorders>
          </w:tcPr>
          <w:p w14:paraId="4927AB20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5A5A5"/>
            </w:tcBorders>
            <w:vAlign w:val="center"/>
          </w:tcPr>
          <w:p w14:paraId="11DCD5A0" w14:textId="6F6B1237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2780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yr927Cys</w:t>
            </w:r>
          </w:p>
        </w:tc>
        <w:tc>
          <w:tcPr>
            <w:tcW w:w="1393" w:type="pct"/>
            <w:tcBorders>
              <w:bottom w:val="single" w:sz="4" w:space="0" w:color="A5A5A5"/>
            </w:tcBorders>
          </w:tcPr>
          <w:p w14:paraId="5FFC1D49" w14:textId="04959DE3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C34C6" w14:paraId="55F6669C" w14:textId="77777777" w:rsidTr="00A910BF">
        <w:tc>
          <w:tcPr>
            <w:tcW w:w="1011" w:type="pct"/>
            <w:tcBorders>
              <w:top w:val="single" w:sz="4" w:space="0" w:color="000000" w:themeColor="text1"/>
            </w:tcBorders>
          </w:tcPr>
          <w:p w14:paraId="2FB75842" w14:textId="68C0ACD7" w:rsidR="007C34C6" w:rsidRDefault="007C34C6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HEK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8)</w:t>
            </w:r>
          </w:p>
        </w:tc>
        <w:tc>
          <w:tcPr>
            <w:tcW w:w="2596" w:type="pct"/>
            <w:tcBorders>
              <w:top w:val="single" w:sz="4" w:space="0" w:color="000000" w:themeColor="text1"/>
            </w:tcBorders>
            <w:vAlign w:val="center"/>
          </w:tcPr>
          <w:p w14:paraId="27C1B4B2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538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80Cys</w:t>
            </w:r>
          </w:p>
        </w:tc>
        <w:tc>
          <w:tcPr>
            <w:tcW w:w="1393" w:type="pct"/>
            <w:tcBorders>
              <w:top w:val="single" w:sz="4" w:space="0" w:color="000000" w:themeColor="text1"/>
            </w:tcBorders>
          </w:tcPr>
          <w:p w14:paraId="4D3DC689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C34C6" w14:paraId="3CD55757" w14:textId="77777777" w:rsidTr="00A910BF">
        <w:tc>
          <w:tcPr>
            <w:tcW w:w="1011" w:type="pct"/>
          </w:tcPr>
          <w:p w14:paraId="68CB5DA3" w14:textId="77777777" w:rsidR="007C34C6" w:rsidRDefault="007C34C6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CD436CA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54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81His</w:t>
            </w:r>
          </w:p>
        </w:tc>
        <w:tc>
          <w:tcPr>
            <w:tcW w:w="1393" w:type="pct"/>
          </w:tcPr>
          <w:p w14:paraId="5446D7E5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C34C6" w14:paraId="19C2098B" w14:textId="77777777" w:rsidTr="00A910BF">
        <w:tc>
          <w:tcPr>
            <w:tcW w:w="1011" w:type="pct"/>
          </w:tcPr>
          <w:p w14:paraId="5F8474B4" w14:textId="77777777" w:rsidR="007C34C6" w:rsidRDefault="007C34C6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77DFDE5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613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205Ser</w:t>
            </w:r>
          </w:p>
        </w:tc>
        <w:tc>
          <w:tcPr>
            <w:tcW w:w="1393" w:type="pct"/>
          </w:tcPr>
          <w:p w14:paraId="37823899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C34C6" w14:paraId="767EC21F" w14:textId="77777777" w:rsidTr="00A910BF">
        <w:tc>
          <w:tcPr>
            <w:tcW w:w="1011" w:type="pct"/>
          </w:tcPr>
          <w:p w14:paraId="43F4E9AB" w14:textId="77777777" w:rsidR="007C34C6" w:rsidRDefault="007C34C6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5B52C99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755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252Asn</w:t>
            </w:r>
          </w:p>
        </w:tc>
        <w:tc>
          <w:tcPr>
            <w:tcW w:w="1393" w:type="pct"/>
          </w:tcPr>
          <w:p w14:paraId="327CBD81" w14:textId="77777777" w:rsidR="007C34C6" w:rsidRPr="003F0C90" w:rsidRDefault="007C34C6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85980" w14:paraId="321BBC36" w14:textId="77777777" w:rsidTr="00A910BF">
        <w:tc>
          <w:tcPr>
            <w:tcW w:w="1011" w:type="pct"/>
          </w:tcPr>
          <w:p w14:paraId="4CE09BF4" w14:textId="42B39789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59" w:name="_Hlk124888623"/>
            <w:bookmarkEnd w:id="358"/>
          </w:p>
        </w:tc>
        <w:tc>
          <w:tcPr>
            <w:tcW w:w="2596" w:type="pct"/>
            <w:vAlign w:val="center"/>
          </w:tcPr>
          <w:p w14:paraId="5FCBD042" w14:textId="1CB6D7ED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1008+3A&gt;T</w:t>
            </w:r>
          </w:p>
        </w:tc>
        <w:tc>
          <w:tcPr>
            <w:tcW w:w="1393" w:type="pct"/>
          </w:tcPr>
          <w:p w14:paraId="29014E0B" w14:textId="1DDEEB82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10566978" w14:textId="77777777" w:rsidTr="00A910BF">
        <w:tc>
          <w:tcPr>
            <w:tcW w:w="1011" w:type="pct"/>
          </w:tcPr>
          <w:p w14:paraId="41A47B13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5E1269AF" w14:textId="337F8E76" w:rsidR="00A85980" w:rsidRPr="003F0C90" w:rsidRDefault="00A85980" w:rsidP="00A8598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111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His371Tyr</w:t>
            </w:r>
          </w:p>
        </w:tc>
        <w:tc>
          <w:tcPr>
            <w:tcW w:w="1393" w:type="pct"/>
          </w:tcPr>
          <w:p w14:paraId="036D39FE" w14:textId="0274C3ED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85980" w14:paraId="7156842C" w14:textId="77777777" w:rsidTr="00A910BF">
        <w:tc>
          <w:tcPr>
            <w:tcW w:w="1011" w:type="pct"/>
            <w:tcBorders>
              <w:bottom w:val="single" w:sz="4" w:space="0" w:color="000000"/>
            </w:tcBorders>
          </w:tcPr>
          <w:p w14:paraId="5E18C9CE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7802B9ED" w14:textId="5AEA0EB6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2:</w:t>
            </w:r>
            <w:r w:rsidRPr="003F0C90">
              <w:rPr>
                <w:rFonts w:ascii="Times New Roman" w:hAnsi="Times New Roman" w:cs="Times New Roman"/>
              </w:rPr>
              <w:t>c.1318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440Val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1BA3ADFD" w14:textId="548D1BE9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F2B9C" w14:paraId="71E7D00C" w14:textId="77777777" w:rsidTr="00A910BF">
        <w:tc>
          <w:tcPr>
            <w:tcW w:w="1011" w:type="pct"/>
          </w:tcPr>
          <w:p w14:paraId="633E8B9B" w14:textId="66066A81" w:rsidR="006F2B9C" w:rsidRDefault="006F2B9C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ALB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8)</w:t>
            </w:r>
          </w:p>
        </w:tc>
        <w:tc>
          <w:tcPr>
            <w:tcW w:w="2596" w:type="pct"/>
            <w:vAlign w:val="center"/>
          </w:tcPr>
          <w:p w14:paraId="717E9B3D" w14:textId="77777777" w:rsidR="006F2B9C" w:rsidRPr="003F0C90" w:rsidRDefault="006F2B9C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661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221Ile</w:t>
            </w:r>
          </w:p>
        </w:tc>
        <w:tc>
          <w:tcPr>
            <w:tcW w:w="1393" w:type="pct"/>
          </w:tcPr>
          <w:p w14:paraId="21165C83" w14:textId="77777777" w:rsidR="006F2B9C" w:rsidRPr="003F0C90" w:rsidRDefault="006F2B9C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3022C833" w14:textId="77777777" w:rsidTr="00A910BF">
        <w:tc>
          <w:tcPr>
            <w:tcW w:w="1011" w:type="pct"/>
          </w:tcPr>
          <w:p w14:paraId="0CFC7643" w14:textId="1F30B13B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0" w:name="_Hlk124888896"/>
            <w:bookmarkEnd w:id="359"/>
          </w:p>
        </w:tc>
        <w:tc>
          <w:tcPr>
            <w:tcW w:w="2596" w:type="pct"/>
            <w:vAlign w:val="center"/>
          </w:tcPr>
          <w:p w14:paraId="4C51AA0D" w14:textId="40B7FE58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213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ro405Ala</w:t>
            </w:r>
          </w:p>
        </w:tc>
        <w:tc>
          <w:tcPr>
            <w:tcW w:w="1393" w:type="pct"/>
          </w:tcPr>
          <w:p w14:paraId="73F59A06" w14:textId="61E46BBD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85980" w14:paraId="4AACFD34" w14:textId="77777777" w:rsidTr="00A910BF">
        <w:tc>
          <w:tcPr>
            <w:tcW w:w="1011" w:type="pct"/>
          </w:tcPr>
          <w:p w14:paraId="41671548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AA8534F" w14:textId="20594831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327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ys443Glu</w:t>
            </w:r>
          </w:p>
        </w:tc>
        <w:tc>
          <w:tcPr>
            <w:tcW w:w="1393" w:type="pct"/>
          </w:tcPr>
          <w:p w14:paraId="1690C39C" w14:textId="0B598358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6F4752A6" w14:textId="77777777" w:rsidTr="00A910BF">
        <w:tc>
          <w:tcPr>
            <w:tcW w:w="1011" w:type="pct"/>
          </w:tcPr>
          <w:p w14:paraId="697AA34F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0D7EB5D" w14:textId="1C334A0F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660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554Lys</w:t>
            </w:r>
          </w:p>
        </w:tc>
        <w:tc>
          <w:tcPr>
            <w:tcW w:w="1393" w:type="pct"/>
          </w:tcPr>
          <w:p w14:paraId="166D0436" w14:textId="041081F1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0323767E" w14:textId="77777777" w:rsidTr="00A910BF">
        <w:tc>
          <w:tcPr>
            <w:tcW w:w="1011" w:type="pct"/>
          </w:tcPr>
          <w:p w14:paraId="1E3A8BA4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70BC441" w14:textId="37DB6C3C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2129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710Met</w:t>
            </w:r>
          </w:p>
        </w:tc>
        <w:tc>
          <w:tcPr>
            <w:tcW w:w="1393" w:type="pct"/>
          </w:tcPr>
          <w:p w14:paraId="2974DBDD" w14:textId="0855AC28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33AB0633" w14:textId="77777777" w:rsidTr="00A910BF">
        <w:tc>
          <w:tcPr>
            <w:tcW w:w="1011" w:type="pct"/>
          </w:tcPr>
          <w:p w14:paraId="02858503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74C7146" w14:textId="4FA686E0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2345C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ro782Gln</w:t>
            </w:r>
          </w:p>
        </w:tc>
        <w:tc>
          <w:tcPr>
            <w:tcW w:w="1393" w:type="pct"/>
          </w:tcPr>
          <w:p w14:paraId="2AA26936" w14:textId="59BA3772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07D42826" w14:textId="77777777" w:rsidTr="00A910BF">
        <w:tc>
          <w:tcPr>
            <w:tcW w:w="1011" w:type="pct"/>
          </w:tcPr>
          <w:p w14:paraId="4319943D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758CD77" w14:textId="429126ED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2360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787Ile</w:t>
            </w:r>
          </w:p>
        </w:tc>
        <w:tc>
          <w:tcPr>
            <w:tcW w:w="1393" w:type="pct"/>
          </w:tcPr>
          <w:p w14:paraId="34CF17E3" w14:textId="57EE041A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85980" w14:paraId="1A84D1E1" w14:textId="77777777" w:rsidTr="00A910BF">
        <w:tc>
          <w:tcPr>
            <w:tcW w:w="1011" w:type="pct"/>
          </w:tcPr>
          <w:p w14:paraId="7114F49F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BF96827" w14:textId="558F2CFC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2474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825Thr</w:t>
            </w:r>
          </w:p>
        </w:tc>
        <w:tc>
          <w:tcPr>
            <w:tcW w:w="1393" w:type="pct"/>
          </w:tcPr>
          <w:p w14:paraId="3A1D8BB1" w14:textId="330AE9E2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85980" w14:paraId="7DE10EC6" w14:textId="77777777" w:rsidTr="00A910BF">
        <w:tc>
          <w:tcPr>
            <w:tcW w:w="1011" w:type="pct"/>
          </w:tcPr>
          <w:p w14:paraId="747470A3" w14:textId="77777777" w:rsidR="00A85980" w:rsidRDefault="00A85980" w:rsidP="00A8598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2121D7E" w14:textId="70BDA60C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2506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836Leu</w:t>
            </w:r>
          </w:p>
        </w:tc>
        <w:tc>
          <w:tcPr>
            <w:tcW w:w="1393" w:type="pct"/>
          </w:tcPr>
          <w:p w14:paraId="7C024369" w14:textId="44BB567F" w:rsidR="00A85980" w:rsidRPr="003F0C90" w:rsidRDefault="00A85980" w:rsidP="00A859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60"/>
      <w:tr w:rsidR="006F2B9C" w14:paraId="09F9D843" w14:textId="77777777" w:rsidTr="00A910BF">
        <w:tc>
          <w:tcPr>
            <w:tcW w:w="1011" w:type="pct"/>
          </w:tcPr>
          <w:p w14:paraId="51D33719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EF58995" w14:textId="08DC8CB3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2815T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eu939Val</w:t>
            </w:r>
          </w:p>
        </w:tc>
        <w:tc>
          <w:tcPr>
            <w:tcW w:w="1393" w:type="pct"/>
          </w:tcPr>
          <w:p w14:paraId="1CABE841" w14:textId="100E66B4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1</w:t>
            </w:r>
          </w:p>
        </w:tc>
      </w:tr>
      <w:tr w:rsidR="006F2B9C" w14:paraId="4409A225" w14:textId="77777777" w:rsidTr="00A910BF">
        <w:tc>
          <w:tcPr>
            <w:tcW w:w="1011" w:type="pct"/>
          </w:tcPr>
          <w:p w14:paraId="3E00B70B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C7AF73D" w14:textId="6829F4C6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300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1002Lys</w:t>
            </w:r>
          </w:p>
        </w:tc>
        <w:tc>
          <w:tcPr>
            <w:tcW w:w="1393" w:type="pct"/>
          </w:tcPr>
          <w:p w14:paraId="546BBB9F" w14:textId="61F22658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F2B9C" w14:paraId="44ED5FBB" w14:textId="77777777" w:rsidTr="00A910BF">
        <w:tc>
          <w:tcPr>
            <w:tcW w:w="1011" w:type="pct"/>
          </w:tcPr>
          <w:p w14:paraId="409E480C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33ECFB3" w14:textId="662803B5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3035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1012Ile</w:t>
            </w:r>
          </w:p>
        </w:tc>
        <w:tc>
          <w:tcPr>
            <w:tcW w:w="1393" w:type="pct"/>
          </w:tcPr>
          <w:p w14:paraId="6BB2C99C" w14:textId="21B5E080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F2B9C" w14:paraId="79E8EE84" w14:textId="77777777" w:rsidTr="00A910BF">
        <w:tc>
          <w:tcPr>
            <w:tcW w:w="1011" w:type="pct"/>
          </w:tcPr>
          <w:p w14:paraId="617E5EBA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804DE96" w14:textId="282326B3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3054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1018Asp</w:t>
            </w:r>
          </w:p>
        </w:tc>
        <w:tc>
          <w:tcPr>
            <w:tcW w:w="1393" w:type="pct"/>
          </w:tcPr>
          <w:p w14:paraId="7DDBF23C" w14:textId="597262DE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F2B9C" w14:paraId="125CD1F8" w14:textId="77777777" w:rsidTr="00A910BF">
        <w:tc>
          <w:tcPr>
            <w:tcW w:w="1011" w:type="pct"/>
            <w:tcBorders>
              <w:bottom w:val="single" w:sz="4" w:space="0" w:color="000000"/>
            </w:tcBorders>
          </w:tcPr>
          <w:p w14:paraId="78132E91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12EE712E" w14:textId="1CF0B260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3351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117Ser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6078B8F7" w14:textId="1447CCB9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9387D" w14:paraId="287919D5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7F2EF7B5" w14:textId="0033E580" w:rsidR="0049387D" w:rsidRDefault="0049387D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RIP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7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47E1E200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305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102Arg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3FA7EE98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9387D" w14:paraId="2A164BAC" w14:textId="77777777" w:rsidTr="00A910BF">
        <w:tc>
          <w:tcPr>
            <w:tcW w:w="1011" w:type="pct"/>
          </w:tcPr>
          <w:p w14:paraId="48E0C756" w14:textId="77777777" w:rsidR="0049387D" w:rsidRDefault="0049387D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24C089A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569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190Glu</w:t>
            </w:r>
          </w:p>
        </w:tc>
        <w:tc>
          <w:tcPr>
            <w:tcW w:w="1393" w:type="pct"/>
          </w:tcPr>
          <w:p w14:paraId="69F2FE65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9387D" w14:paraId="6EEBFABE" w14:textId="77777777" w:rsidTr="00A910BF">
        <w:tc>
          <w:tcPr>
            <w:tcW w:w="1011" w:type="pct"/>
          </w:tcPr>
          <w:p w14:paraId="3461DD4D" w14:textId="77777777" w:rsidR="0049387D" w:rsidRDefault="0049387D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973A851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628-16C&gt;A</w:t>
            </w:r>
          </w:p>
        </w:tc>
        <w:tc>
          <w:tcPr>
            <w:tcW w:w="1393" w:type="pct"/>
          </w:tcPr>
          <w:p w14:paraId="550D00FE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9387D" w14:paraId="63BDBF3C" w14:textId="77777777" w:rsidTr="00A910BF">
        <w:tc>
          <w:tcPr>
            <w:tcW w:w="1011" w:type="pct"/>
          </w:tcPr>
          <w:p w14:paraId="6DFF4F7F" w14:textId="77777777" w:rsidR="0049387D" w:rsidRDefault="0049387D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6999A5E" w14:textId="07E56669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656_658del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Cys219del</w:t>
            </w:r>
          </w:p>
        </w:tc>
        <w:tc>
          <w:tcPr>
            <w:tcW w:w="1393" w:type="pct"/>
          </w:tcPr>
          <w:p w14:paraId="7DC40341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9387D" w14:paraId="17E935C3" w14:textId="77777777" w:rsidTr="00A910BF">
        <w:tc>
          <w:tcPr>
            <w:tcW w:w="1011" w:type="pct"/>
          </w:tcPr>
          <w:p w14:paraId="015E4CEC" w14:textId="77777777" w:rsidR="0049387D" w:rsidRDefault="0049387D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9B9B155" w14:textId="77777777" w:rsidR="0049387D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739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yr247His</w:t>
            </w:r>
          </w:p>
        </w:tc>
        <w:tc>
          <w:tcPr>
            <w:tcW w:w="1393" w:type="pct"/>
          </w:tcPr>
          <w:p w14:paraId="03D4DB2E" w14:textId="77777777" w:rsidR="0049387D" w:rsidRPr="003F0C90" w:rsidRDefault="0049387D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F2B9C" w14:paraId="5132CC85" w14:textId="77777777" w:rsidTr="00A910BF">
        <w:tc>
          <w:tcPr>
            <w:tcW w:w="1011" w:type="pct"/>
          </w:tcPr>
          <w:p w14:paraId="4BB1DFAC" w14:textId="61F80869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1" w:name="_Hlk124889183"/>
          </w:p>
        </w:tc>
        <w:tc>
          <w:tcPr>
            <w:tcW w:w="2596" w:type="pct"/>
            <w:vAlign w:val="center"/>
          </w:tcPr>
          <w:p w14:paraId="01DEADF8" w14:textId="2D3B2CF9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44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481Asp</w:t>
            </w:r>
          </w:p>
        </w:tc>
        <w:tc>
          <w:tcPr>
            <w:tcW w:w="1393" w:type="pct"/>
          </w:tcPr>
          <w:p w14:paraId="56C4A675" w14:textId="0B2C5339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F2B9C" w14:paraId="776A2F88" w14:textId="77777777" w:rsidTr="00A910BF">
        <w:tc>
          <w:tcPr>
            <w:tcW w:w="1011" w:type="pct"/>
          </w:tcPr>
          <w:p w14:paraId="24DCD805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757F927" w14:textId="114B7A97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474-16T&gt;C</w:t>
            </w:r>
          </w:p>
        </w:tc>
        <w:tc>
          <w:tcPr>
            <w:tcW w:w="1393" w:type="pct"/>
          </w:tcPr>
          <w:p w14:paraId="14FE35FF" w14:textId="3E815D8A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F2B9C" w14:paraId="74D23908" w14:textId="77777777" w:rsidTr="00A910BF">
        <w:tc>
          <w:tcPr>
            <w:tcW w:w="1011" w:type="pct"/>
          </w:tcPr>
          <w:p w14:paraId="3FAE6194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FE23745" w14:textId="1E2319CE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Pr="003F0C90">
              <w:rPr>
                <w:rFonts w:ascii="Times New Roman" w:hAnsi="Times New Roman" w:cs="Times New Roman"/>
              </w:rPr>
              <w:t>c.2103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eu701Phe</w:t>
            </w:r>
          </w:p>
        </w:tc>
        <w:tc>
          <w:tcPr>
            <w:tcW w:w="1393" w:type="pct"/>
          </w:tcPr>
          <w:p w14:paraId="446F1700" w14:textId="51F56815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F2B9C" w14:paraId="114FE3D3" w14:textId="77777777" w:rsidTr="00A910BF">
        <w:tc>
          <w:tcPr>
            <w:tcW w:w="1011" w:type="pct"/>
          </w:tcPr>
          <w:p w14:paraId="3FE2E689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EB2EEB5" w14:textId="2CD7DD95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2324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n775Ser</w:t>
            </w:r>
          </w:p>
        </w:tc>
        <w:tc>
          <w:tcPr>
            <w:tcW w:w="1393" w:type="pct"/>
          </w:tcPr>
          <w:p w14:paraId="317C86E6" w14:textId="4EA6DF12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F2B9C" w14:paraId="024FDB5E" w14:textId="77777777" w:rsidTr="00A910BF">
        <w:tc>
          <w:tcPr>
            <w:tcW w:w="1011" w:type="pct"/>
          </w:tcPr>
          <w:p w14:paraId="40E3C6F5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D546C68" w14:textId="1B3996FD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7:</w:t>
            </w:r>
            <w:r w:rsidRPr="003F0C90">
              <w:rPr>
                <w:rFonts w:ascii="Times New Roman" w:hAnsi="Times New Roman" w:cs="Times New Roman"/>
              </w:rPr>
              <w:t>c.2440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814Cys</w:t>
            </w:r>
          </w:p>
        </w:tc>
        <w:tc>
          <w:tcPr>
            <w:tcW w:w="1393" w:type="pct"/>
          </w:tcPr>
          <w:p w14:paraId="2ACFD5F5" w14:textId="39DAF2B4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1</w:t>
            </w:r>
          </w:p>
        </w:tc>
      </w:tr>
      <w:tr w:rsidR="006F2B9C" w14:paraId="53DCBDA4" w14:textId="77777777" w:rsidTr="00A910BF">
        <w:tc>
          <w:tcPr>
            <w:tcW w:w="1011" w:type="pct"/>
          </w:tcPr>
          <w:p w14:paraId="4C9F63F0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9C9D046" w14:textId="6646D698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9:</w:t>
            </w:r>
            <w:r w:rsidRPr="003F0C90">
              <w:rPr>
                <w:rFonts w:ascii="Times New Roman" w:hAnsi="Times New Roman" w:cs="Times New Roman"/>
              </w:rPr>
              <w:t>c.2830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944Glu</w:t>
            </w:r>
          </w:p>
        </w:tc>
        <w:tc>
          <w:tcPr>
            <w:tcW w:w="1393" w:type="pct"/>
          </w:tcPr>
          <w:p w14:paraId="6E47CEFD" w14:textId="1F9DB18B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F2B9C" w14:paraId="2D32C92F" w14:textId="77777777" w:rsidTr="00A910BF">
        <w:tc>
          <w:tcPr>
            <w:tcW w:w="1011" w:type="pct"/>
          </w:tcPr>
          <w:p w14:paraId="46982AAD" w14:textId="77777777" w:rsidR="006F2B9C" w:rsidRDefault="006F2B9C" w:rsidP="006F2B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6AA1BCB" w14:textId="4AACCAB0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0:</w:t>
            </w:r>
            <w:r w:rsidRPr="003F0C90">
              <w:rPr>
                <w:rFonts w:ascii="Times New Roman" w:hAnsi="Times New Roman" w:cs="Times New Roman"/>
              </w:rPr>
              <w:t>c.3533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1178Val</w:t>
            </w:r>
          </w:p>
        </w:tc>
        <w:tc>
          <w:tcPr>
            <w:tcW w:w="1393" w:type="pct"/>
          </w:tcPr>
          <w:p w14:paraId="56F918A1" w14:textId="1F954D8B" w:rsidR="006F2B9C" w:rsidRPr="003F0C90" w:rsidRDefault="006F2B9C" w:rsidP="006F2B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6F5063E1" w14:textId="77777777" w:rsidTr="00A910BF">
        <w:tc>
          <w:tcPr>
            <w:tcW w:w="1011" w:type="pct"/>
            <w:tcBorders>
              <w:top w:val="single" w:sz="4" w:space="0" w:color="auto"/>
            </w:tcBorders>
          </w:tcPr>
          <w:p w14:paraId="4E960C5C" w14:textId="05405C6B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2" w:name="_Hlk124890489"/>
            <w:bookmarkEnd w:id="361"/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ARD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6)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vAlign w:val="center"/>
          </w:tcPr>
          <w:p w14:paraId="6D64F405" w14:textId="61FF827F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54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n18Lys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54F25269" w14:textId="223E2A84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2A4C8247" w14:textId="77777777" w:rsidTr="00A910BF">
        <w:tc>
          <w:tcPr>
            <w:tcW w:w="1011" w:type="pct"/>
          </w:tcPr>
          <w:p w14:paraId="7A14917E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21E7834" w14:textId="090144FF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127C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43Ser</w:t>
            </w:r>
          </w:p>
        </w:tc>
        <w:tc>
          <w:tcPr>
            <w:tcW w:w="1393" w:type="pct"/>
          </w:tcPr>
          <w:p w14:paraId="65F605E1" w14:textId="217E18B2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7F9BC9D0" w14:textId="77777777" w:rsidTr="00A910BF">
        <w:tc>
          <w:tcPr>
            <w:tcW w:w="1011" w:type="pct"/>
          </w:tcPr>
          <w:p w14:paraId="1204C6A3" w14:textId="77777777" w:rsidR="009D6FD9" w:rsidRDefault="009D6FD9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C451223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233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Cys78Tyr</w:t>
            </w:r>
          </w:p>
        </w:tc>
        <w:tc>
          <w:tcPr>
            <w:tcW w:w="1393" w:type="pct"/>
          </w:tcPr>
          <w:p w14:paraId="60D5A806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72BDA26A" w14:textId="77777777" w:rsidTr="00A910BF">
        <w:tc>
          <w:tcPr>
            <w:tcW w:w="1011" w:type="pct"/>
          </w:tcPr>
          <w:p w14:paraId="169A3663" w14:textId="77777777" w:rsidR="009D6FD9" w:rsidRDefault="009D6FD9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5253754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236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79Thr</w:t>
            </w:r>
          </w:p>
        </w:tc>
        <w:tc>
          <w:tcPr>
            <w:tcW w:w="1393" w:type="pct"/>
          </w:tcPr>
          <w:p w14:paraId="6FC8504E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74F96CFD" w14:textId="77777777" w:rsidTr="00A910BF">
        <w:tc>
          <w:tcPr>
            <w:tcW w:w="1011" w:type="pct"/>
          </w:tcPr>
          <w:p w14:paraId="700CB3DE" w14:textId="77777777" w:rsidR="009D6FD9" w:rsidRDefault="009D6FD9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25D3320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863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288Cys</w:t>
            </w:r>
          </w:p>
        </w:tc>
        <w:tc>
          <w:tcPr>
            <w:tcW w:w="1393" w:type="pct"/>
          </w:tcPr>
          <w:p w14:paraId="3C7F269F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12BF8A5D" w14:textId="77777777" w:rsidTr="00A910BF">
        <w:tc>
          <w:tcPr>
            <w:tcW w:w="1011" w:type="pct"/>
          </w:tcPr>
          <w:p w14:paraId="1FD70DD7" w14:textId="77777777" w:rsidR="009D6FD9" w:rsidRDefault="009D6FD9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83AA230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977A&gt;G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n326Ser</w:t>
            </w:r>
          </w:p>
        </w:tc>
        <w:tc>
          <w:tcPr>
            <w:tcW w:w="1393" w:type="pct"/>
          </w:tcPr>
          <w:p w14:paraId="1C6CBDF1" w14:textId="77777777" w:rsidR="009D6FD9" w:rsidRPr="003F0C90" w:rsidRDefault="009D6FD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24328947" w14:textId="77777777" w:rsidTr="00A910BF">
        <w:tc>
          <w:tcPr>
            <w:tcW w:w="1011" w:type="pct"/>
          </w:tcPr>
          <w:p w14:paraId="360064F9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82E72D5" w14:textId="41C92410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217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406Gln</w:t>
            </w:r>
          </w:p>
        </w:tc>
        <w:tc>
          <w:tcPr>
            <w:tcW w:w="1393" w:type="pct"/>
          </w:tcPr>
          <w:p w14:paraId="38F82F12" w14:textId="5C794749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492260DC" w14:textId="77777777" w:rsidTr="00A910BF">
        <w:tc>
          <w:tcPr>
            <w:tcW w:w="1011" w:type="pct"/>
          </w:tcPr>
          <w:p w14:paraId="542E99BC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ACCA721" w14:textId="6FF790AB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1412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His471Leu</w:t>
            </w:r>
          </w:p>
        </w:tc>
        <w:tc>
          <w:tcPr>
            <w:tcW w:w="1393" w:type="pct"/>
          </w:tcPr>
          <w:p w14:paraId="38344AB2" w14:textId="20E7FA3F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7201B760" w14:textId="77777777" w:rsidTr="00A910BF">
        <w:tc>
          <w:tcPr>
            <w:tcW w:w="1011" w:type="pct"/>
          </w:tcPr>
          <w:p w14:paraId="46EABBBA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630A650" w14:textId="746069A6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1429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477Met</w:t>
            </w:r>
          </w:p>
        </w:tc>
        <w:tc>
          <w:tcPr>
            <w:tcW w:w="1393" w:type="pct"/>
          </w:tcPr>
          <w:p w14:paraId="03691971" w14:textId="5D5B06A0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33B0C62D" w14:textId="77777777" w:rsidTr="00A910BF">
        <w:tc>
          <w:tcPr>
            <w:tcW w:w="1011" w:type="pct"/>
          </w:tcPr>
          <w:p w14:paraId="46E4C7F9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1D87D16" w14:textId="31C1EAFC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1468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490Ala</w:t>
            </w:r>
          </w:p>
        </w:tc>
        <w:tc>
          <w:tcPr>
            <w:tcW w:w="1393" w:type="pct"/>
          </w:tcPr>
          <w:p w14:paraId="7943A8D4" w14:textId="6AE69A16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0D7A9CF0" w14:textId="77777777" w:rsidTr="00A910BF">
        <w:tc>
          <w:tcPr>
            <w:tcW w:w="1011" w:type="pct"/>
          </w:tcPr>
          <w:p w14:paraId="1FAF7B40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A1803FE" w14:textId="77608BC0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1475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yr492Phe</w:t>
            </w:r>
          </w:p>
        </w:tc>
        <w:tc>
          <w:tcPr>
            <w:tcW w:w="1393" w:type="pct"/>
          </w:tcPr>
          <w:p w14:paraId="765DF486" w14:textId="6ED8239E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1D6700FA" w14:textId="77777777" w:rsidTr="00A910BF">
        <w:tc>
          <w:tcPr>
            <w:tcW w:w="1011" w:type="pct"/>
          </w:tcPr>
          <w:p w14:paraId="33E3582A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3BA06D8" w14:textId="4DDE4C85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1479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493His</w:t>
            </w:r>
          </w:p>
        </w:tc>
        <w:tc>
          <w:tcPr>
            <w:tcW w:w="1393" w:type="pct"/>
          </w:tcPr>
          <w:p w14:paraId="02A5602B" w14:textId="1D22B6FA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6DFF3E3F" w14:textId="77777777" w:rsidTr="00A910BF">
        <w:tc>
          <w:tcPr>
            <w:tcW w:w="1011" w:type="pct"/>
          </w:tcPr>
          <w:p w14:paraId="139D48DF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4015986" w14:textId="139AD8D9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1586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529Gln</w:t>
            </w:r>
          </w:p>
        </w:tc>
        <w:tc>
          <w:tcPr>
            <w:tcW w:w="1393" w:type="pct"/>
          </w:tcPr>
          <w:p w14:paraId="12D41A3C" w14:textId="3B544474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D6FD9" w14:paraId="5F4FD556" w14:textId="77777777" w:rsidTr="00A910BF">
        <w:tc>
          <w:tcPr>
            <w:tcW w:w="1011" w:type="pct"/>
          </w:tcPr>
          <w:p w14:paraId="7403D78B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270D59F" w14:textId="3081D3AD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169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565His</w:t>
            </w:r>
          </w:p>
        </w:tc>
        <w:tc>
          <w:tcPr>
            <w:tcW w:w="1393" w:type="pct"/>
          </w:tcPr>
          <w:p w14:paraId="4DC024C7" w14:textId="75A42C03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1FCBEDF5" w14:textId="77777777" w:rsidTr="00A910BF">
        <w:tc>
          <w:tcPr>
            <w:tcW w:w="1011" w:type="pct"/>
            <w:tcBorders>
              <w:bottom w:val="single" w:sz="4" w:space="0" w:color="000000"/>
            </w:tcBorders>
          </w:tcPr>
          <w:p w14:paraId="14B8256D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778090A0" w14:textId="080982DD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2180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p727Gly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1A3935A6" w14:textId="547AE17A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31C53" w14:paraId="34611BAE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6A0AF5BA" w14:textId="4133DF5A" w:rsidR="00D31C53" w:rsidRDefault="00D31C5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RCA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6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4181C054" w14:textId="77777777" w:rsidR="00D31C53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302-6T&gt;G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29BC359A" w14:textId="77777777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31C53" w14:paraId="78E7D8B3" w14:textId="77777777" w:rsidTr="00A910BF">
        <w:tc>
          <w:tcPr>
            <w:tcW w:w="1011" w:type="pct"/>
          </w:tcPr>
          <w:p w14:paraId="0C6FA7AC" w14:textId="77777777" w:rsidR="00D31C53" w:rsidRDefault="00D31C5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2803393" w14:textId="77777777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548-5T&gt;C</w:t>
            </w:r>
          </w:p>
        </w:tc>
        <w:tc>
          <w:tcPr>
            <w:tcW w:w="1393" w:type="pct"/>
          </w:tcPr>
          <w:p w14:paraId="7B4749D1" w14:textId="77777777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31C53" w14:paraId="23442C27" w14:textId="77777777" w:rsidTr="00A910BF">
        <w:tc>
          <w:tcPr>
            <w:tcW w:w="1011" w:type="pct"/>
          </w:tcPr>
          <w:p w14:paraId="71713BF1" w14:textId="77777777" w:rsidR="00D31C53" w:rsidRDefault="00D31C5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0158291" w14:textId="06968C63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548-9del</w:t>
            </w:r>
          </w:p>
        </w:tc>
        <w:tc>
          <w:tcPr>
            <w:tcW w:w="1393" w:type="pct"/>
          </w:tcPr>
          <w:p w14:paraId="743EAB72" w14:textId="77777777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31C53" w14:paraId="28886567" w14:textId="77777777" w:rsidTr="00A910BF">
        <w:tc>
          <w:tcPr>
            <w:tcW w:w="1011" w:type="pct"/>
          </w:tcPr>
          <w:p w14:paraId="095E91D6" w14:textId="77777777" w:rsidR="00D31C53" w:rsidRDefault="00D31C53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C0D8507" w14:textId="77777777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82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275Asp</w:t>
            </w:r>
          </w:p>
        </w:tc>
        <w:tc>
          <w:tcPr>
            <w:tcW w:w="1393" w:type="pct"/>
          </w:tcPr>
          <w:p w14:paraId="7DB51F8D" w14:textId="77777777" w:rsidR="00D31C53" w:rsidRPr="003F0C90" w:rsidRDefault="00D31C53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6F791D1A" w14:textId="77777777" w:rsidTr="00A910BF">
        <w:tc>
          <w:tcPr>
            <w:tcW w:w="1011" w:type="pct"/>
          </w:tcPr>
          <w:p w14:paraId="076A2C8E" w14:textId="404F682E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3" w:name="_Hlk124929803"/>
            <w:bookmarkEnd w:id="362"/>
          </w:p>
        </w:tc>
        <w:tc>
          <w:tcPr>
            <w:tcW w:w="2596" w:type="pct"/>
            <w:vAlign w:val="center"/>
          </w:tcPr>
          <w:p w14:paraId="0F3BF27F" w14:textId="6C9E5435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c</w:t>
            </w:r>
            <w:r w:rsidRPr="003F0C90">
              <w:rPr>
                <w:rFonts w:ascii="Times New Roman" w:hAnsi="Times New Roman" w:cs="Times New Roman"/>
              </w:rPr>
              <w:t>.2005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Met669Leu</w:t>
            </w:r>
          </w:p>
        </w:tc>
        <w:tc>
          <w:tcPr>
            <w:tcW w:w="1393" w:type="pct"/>
          </w:tcPr>
          <w:p w14:paraId="09D29A60" w14:textId="29427EFB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170FC948" w14:textId="77777777" w:rsidTr="00A910BF">
        <w:tc>
          <w:tcPr>
            <w:tcW w:w="1011" w:type="pct"/>
          </w:tcPr>
          <w:p w14:paraId="145E728C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65D2155" w14:textId="615BCEB8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2387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796Ile</w:t>
            </w:r>
          </w:p>
        </w:tc>
        <w:tc>
          <w:tcPr>
            <w:tcW w:w="1393" w:type="pct"/>
          </w:tcPr>
          <w:p w14:paraId="3DD45D65" w14:textId="770E2737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4D185B2E" w14:textId="77777777" w:rsidTr="00A910BF">
        <w:tc>
          <w:tcPr>
            <w:tcW w:w="1011" w:type="pct"/>
          </w:tcPr>
          <w:p w14:paraId="53A97D9C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844BB31" w14:textId="1A166620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2833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945Gly</w:t>
            </w:r>
          </w:p>
        </w:tc>
        <w:tc>
          <w:tcPr>
            <w:tcW w:w="1393" w:type="pct"/>
          </w:tcPr>
          <w:p w14:paraId="6FCE0164" w14:textId="7503667C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71393F6E" w14:textId="77777777" w:rsidTr="00A910BF">
        <w:tc>
          <w:tcPr>
            <w:tcW w:w="1011" w:type="pct"/>
          </w:tcPr>
          <w:p w14:paraId="40814F39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BC90CD5" w14:textId="63D3D3C3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3257T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eu1086*</w:t>
            </w:r>
          </w:p>
        </w:tc>
        <w:tc>
          <w:tcPr>
            <w:tcW w:w="1393" w:type="pct"/>
          </w:tcPr>
          <w:p w14:paraId="2AFE1A07" w14:textId="1D56D1A9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5F0328B8" w14:textId="77777777" w:rsidTr="00A910BF">
        <w:tc>
          <w:tcPr>
            <w:tcW w:w="1011" w:type="pct"/>
          </w:tcPr>
          <w:p w14:paraId="3C434457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BA18E4D" w14:textId="506FC465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3287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1096Arg</w:t>
            </w:r>
          </w:p>
        </w:tc>
        <w:tc>
          <w:tcPr>
            <w:tcW w:w="1393" w:type="pct"/>
          </w:tcPr>
          <w:p w14:paraId="7FDD11DC" w14:textId="26B603FB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6B4A2FBC" w14:textId="77777777" w:rsidTr="00A910BF">
        <w:tc>
          <w:tcPr>
            <w:tcW w:w="1011" w:type="pct"/>
          </w:tcPr>
          <w:p w14:paraId="173E082B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1CC0D9F" w14:textId="6ACE2763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3596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1199Val</w:t>
            </w:r>
          </w:p>
        </w:tc>
        <w:tc>
          <w:tcPr>
            <w:tcW w:w="1393" w:type="pct"/>
          </w:tcPr>
          <w:p w14:paraId="4C3368D9" w14:textId="39B9D58E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FD9" w14:paraId="69394AA8" w14:textId="77777777" w:rsidTr="00A910BF">
        <w:tc>
          <w:tcPr>
            <w:tcW w:w="1011" w:type="pct"/>
          </w:tcPr>
          <w:p w14:paraId="18163683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735F2C5" w14:textId="012D2E78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4387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yr1463His</w:t>
            </w:r>
          </w:p>
        </w:tc>
        <w:tc>
          <w:tcPr>
            <w:tcW w:w="1393" w:type="pct"/>
          </w:tcPr>
          <w:p w14:paraId="5BAF255D" w14:textId="27B792AB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FD9" w14:paraId="3D17944A" w14:textId="77777777" w:rsidTr="00A910BF">
        <w:tc>
          <w:tcPr>
            <w:tcW w:w="1011" w:type="pct"/>
          </w:tcPr>
          <w:p w14:paraId="55F2021F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048391A" w14:textId="435295E8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5068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ys1690Gln</w:t>
            </w:r>
          </w:p>
        </w:tc>
        <w:tc>
          <w:tcPr>
            <w:tcW w:w="1393" w:type="pct"/>
          </w:tcPr>
          <w:p w14:paraId="2DC36C1E" w14:textId="4882731A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D6FD9" w14:paraId="03C7BBCA" w14:textId="77777777" w:rsidTr="00A910BF">
        <w:tc>
          <w:tcPr>
            <w:tcW w:w="1011" w:type="pct"/>
          </w:tcPr>
          <w:p w14:paraId="4CA0A91C" w14:textId="77777777" w:rsidR="009D6FD9" w:rsidRDefault="009D6FD9" w:rsidP="009D6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A8462ED" w14:textId="215DA212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9:</w:t>
            </w:r>
            <w:r w:rsidRPr="003F0C90">
              <w:rPr>
                <w:rFonts w:ascii="Times New Roman" w:hAnsi="Times New Roman" w:cs="Times New Roman"/>
              </w:rPr>
              <w:t>c.5216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p1739Ala</w:t>
            </w:r>
          </w:p>
        </w:tc>
        <w:tc>
          <w:tcPr>
            <w:tcW w:w="1393" w:type="pct"/>
          </w:tcPr>
          <w:p w14:paraId="53D3EA13" w14:textId="64F395C4" w:rsidR="009D6FD9" w:rsidRPr="003F0C90" w:rsidRDefault="009D6FD9" w:rsidP="009D6F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63"/>
      <w:tr w:rsidR="0015246B" w14:paraId="45AE1C24" w14:textId="77777777" w:rsidTr="00A910BF">
        <w:tc>
          <w:tcPr>
            <w:tcW w:w="1011" w:type="pct"/>
            <w:tcBorders>
              <w:top w:val="single" w:sz="4" w:space="0" w:color="auto"/>
            </w:tcBorders>
          </w:tcPr>
          <w:p w14:paraId="222420B5" w14:textId="2578CC7A" w:rsidR="0015246B" w:rsidRPr="00325A57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H6 </w:t>
            </w:r>
            <w:r>
              <w:rPr>
                <w:rFonts w:ascii="Times New Roman" w:hAnsi="Times New Roman" w:cs="Times New Roman"/>
                <w:b/>
                <w:bCs/>
              </w:rPr>
              <w:t>(N=16)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vAlign w:val="center"/>
          </w:tcPr>
          <w:p w14:paraId="5F077EEB" w14:textId="47C7A1F5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234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78Ser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3D9CDBEE" w14:textId="509D17BC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6598B5C6" w14:textId="77777777" w:rsidTr="00A910BF">
        <w:tc>
          <w:tcPr>
            <w:tcW w:w="1011" w:type="pct"/>
          </w:tcPr>
          <w:p w14:paraId="27272FD4" w14:textId="77777777" w:rsidR="0015246B" w:rsidRPr="00325A57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96" w:type="pct"/>
            <w:vAlign w:val="center"/>
          </w:tcPr>
          <w:p w14:paraId="2562AFD5" w14:textId="35A45812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263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Cys88Tyr</w:t>
            </w:r>
          </w:p>
        </w:tc>
        <w:tc>
          <w:tcPr>
            <w:tcW w:w="1393" w:type="pct"/>
          </w:tcPr>
          <w:p w14:paraId="560053B9" w14:textId="7CD37D08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5246B" w14:paraId="7A4EA546" w14:textId="77777777" w:rsidTr="00A910BF">
        <w:tc>
          <w:tcPr>
            <w:tcW w:w="1011" w:type="pct"/>
          </w:tcPr>
          <w:p w14:paraId="00FE6E76" w14:textId="571555F3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4" w:name="_Hlk124929418"/>
          </w:p>
        </w:tc>
        <w:tc>
          <w:tcPr>
            <w:tcW w:w="2596" w:type="pct"/>
            <w:vAlign w:val="center"/>
          </w:tcPr>
          <w:p w14:paraId="3BE05B31" w14:textId="7B7D95C9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037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346Cys</w:t>
            </w:r>
          </w:p>
        </w:tc>
        <w:tc>
          <w:tcPr>
            <w:tcW w:w="1393" w:type="pct"/>
          </w:tcPr>
          <w:p w14:paraId="291734BB" w14:textId="6092D176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1F03525F" w14:textId="77777777" w:rsidTr="00A910BF">
        <w:tc>
          <w:tcPr>
            <w:tcW w:w="1011" w:type="pct"/>
          </w:tcPr>
          <w:p w14:paraId="2710F02C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FDA7E4F" w14:textId="34D2A076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063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355Ser</w:t>
            </w:r>
          </w:p>
        </w:tc>
        <w:tc>
          <w:tcPr>
            <w:tcW w:w="1393" w:type="pct"/>
          </w:tcPr>
          <w:p w14:paraId="0C2C6AA1" w14:textId="7B7A8B82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6DDB7CA3" w14:textId="77777777" w:rsidTr="00A910BF">
        <w:tc>
          <w:tcPr>
            <w:tcW w:w="1011" w:type="pct"/>
          </w:tcPr>
          <w:p w14:paraId="5D7BBC9C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EFF8C0E" w14:textId="0F62A723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1085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ro362Arg</w:t>
            </w:r>
          </w:p>
        </w:tc>
        <w:tc>
          <w:tcPr>
            <w:tcW w:w="1393" w:type="pct"/>
          </w:tcPr>
          <w:p w14:paraId="5CACD7B1" w14:textId="2746ECCB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56ACFA40" w14:textId="77777777" w:rsidTr="00A910BF">
        <w:tc>
          <w:tcPr>
            <w:tcW w:w="1011" w:type="pct"/>
          </w:tcPr>
          <w:p w14:paraId="1849632B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26E161A" w14:textId="56B29C24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2300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767Ser</w:t>
            </w:r>
          </w:p>
        </w:tc>
        <w:tc>
          <w:tcPr>
            <w:tcW w:w="1393" w:type="pct"/>
          </w:tcPr>
          <w:p w14:paraId="6452C719" w14:textId="66F6F73E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7E44BB98" w14:textId="77777777" w:rsidTr="00A910BF">
        <w:tc>
          <w:tcPr>
            <w:tcW w:w="1011" w:type="pct"/>
          </w:tcPr>
          <w:p w14:paraId="303E289C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BA8B852" w14:textId="3F3993B0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2527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843Val</w:t>
            </w:r>
          </w:p>
        </w:tc>
        <w:tc>
          <w:tcPr>
            <w:tcW w:w="1393" w:type="pct"/>
          </w:tcPr>
          <w:p w14:paraId="72B3FED9" w14:textId="34E574BD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3DF41C20" w14:textId="77777777" w:rsidTr="00A910BF">
        <w:tc>
          <w:tcPr>
            <w:tcW w:w="1011" w:type="pct"/>
          </w:tcPr>
          <w:p w14:paraId="2DDDC4A9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FCE4669" w14:textId="1EE38E6C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2540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847Gly</w:t>
            </w:r>
          </w:p>
        </w:tc>
        <w:tc>
          <w:tcPr>
            <w:tcW w:w="1393" w:type="pct"/>
          </w:tcPr>
          <w:p w14:paraId="176FFAC5" w14:textId="61BC378C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3B228FCF" w14:textId="77777777" w:rsidTr="00A910BF">
        <w:tc>
          <w:tcPr>
            <w:tcW w:w="1011" w:type="pct"/>
          </w:tcPr>
          <w:p w14:paraId="58E7D92E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183A695" w14:textId="1ADB83A7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2615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872Thr</w:t>
            </w:r>
          </w:p>
        </w:tc>
        <w:tc>
          <w:tcPr>
            <w:tcW w:w="1393" w:type="pct"/>
          </w:tcPr>
          <w:p w14:paraId="429A790C" w14:textId="0CABDB3E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7C56D619" w14:textId="77777777" w:rsidTr="00A910BF">
        <w:tc>
          <w:tcPr>
            <w:tcW w:w="1011" w:type="pct"/>
          </w:tcPr>
          <w:p w14:paraId="79515D70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5" w:name="_Hlk124934121"/>
            <w:bookmarkEnd w:id="364"/>
          </w:p>
        </w:tc>
        <w:tc>
          <w:tcPr>
            <w:tcW w:w="2596" w:type="pct"/>
            <w:vAlign w:val="center"/>
          </w:tcPr>
          <w:p w14:paraId="417A88C0" w14:textId="2490C91B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3101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034Gln</w:t>
            </w:r>
          </w:p>
        </w:tc>
        <w:tc>
          <w:tcPr>
            <w:tcW w:w="1393" w:type="pct"/>
          </w:tcPr>
          <w:p w14:paraId="14DCF95B" w14:textId="7126B10D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65"/>
      <w:tr w:rsidR="0015246B" w14:paraId="3191A177" w14:textId="77777777" w:rsidTr="00A910BF">
        <w:tc>
          <w:tcPr>
            <w:tcW w:w="1011" w:type="pct"/>
          </w:tcPr>
          <w:p w14:paraId="2A606635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F3DD319" w14:textId="220F04AF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3689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1230Gly</w:t>
            </w:r>
          </w:p>
        </w:tc>
        <w:tc>
          <w:tcPr>
            <w:tcW w:w="1393" w:type="pct"/>
          </w:tcPr>
          <w:p w14:paraId="11D849BD" w14:textId="739146F8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5246B" w14:paraId="79B17787" w14:textId="77777777" w:rsidTr="00A910BF">
        <w:tc>
          <w:tcPr>
            <w:tcW w:w="1011" w:type="pct"/>
          </w:tcPr>
          <w:p w14:paraId="53DDA7C4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979D9D9" w14:textId="1BB9BF76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3762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1254Asp</w:t>
            </w:r>
          </w:p>
        </w:tc>
        <w:tc>
          <w:tcPr>
            <w:tcW w:w="1393" w:type="pct"/>
          </w:tcPr>
          <w:p w14:paraId="52A75D41" w14:textId="692A299A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67BD8C00" w14:textId="77777777" w:rsidTr="00A910BF">
        <w:tc>
          <w:tcPr>
            <w:tcW w:w="1011" w:type="pct"/>
            <w:tcBorders>
              <w:bottom w:val="single" w:sz="4" w:space="0" w:color="auto"/>
            </w:tcBorders>
          </w:tcPr>
          <w:p w14:paraId="41901CCD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uto"/>
            </w:tcBorders>
            <w:vAlign w:val="center"/>
          </w:tcPr>
          <w:p w14:paraId="50ADC235" w14:textId="3395201C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4045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1349Thr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35004E03" w14:textId="118ADD81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32005783" w14:textId="77777777" w:rsidTr="00A910BF">
        <w:tc>
          <w:tcPr>
            <w:tcW w:w="1011" w:type="pct"/>
          </w:tcPr>
          <w:p w14:paraId="657839A5" w14:textId="56351C48" w:rsidR="00CD4A95" w:rsidRDefault="00CD4A95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SH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5)</w:t>
            </w:r>
          </w:p>
        </w:tc>
        <w:tc>
          <w:tcPr>
            <w:tcW w:w="2596" w:type="pct"/>
            <w:vAlign w:val="center"/>
          </w:tcPr>
          <w:p w14:paraId="50485D9C" w14:textId="77777777" w:rsidR="00CD4A95" w:rsidRPr="003F0C90" w:rsidRDefault="00CD4A95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23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78Ile</w:t>
            </w:r>
          </w:p>
        </w:tc>
        <w:tc>
          <w:tcPr>
            <w:tcW w:w="1393" w:type="pct"/>
          </w:tcPr>
          <w:p w14:paraId="033C0E61" w14:textId="77777777" w:rsidR="00CD4A95" w:rsidRPr="003F0C90" w:rsidRDefault="00CD4A95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2</w:t>
            </w:r>
          </w:p>
        </w:tc>
      </w:tr>
      <w:tr w:rsidR="00CD4A95" w14:paraId="54E64B26" w14:textId="77777777" w:rsidTr="00A910BF">
        <w:tc>
          <w:tcPr>
            <w:tcW w:w="1011" w:type="pct"/>
          </w:tcPr>
          <w:p w14:paraId="5229FFE1" w14:textId="77777777" w:rsidR="00CD4A95" w:rsidRDefault="00CD4A95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304A2990" w14:textId="77777777" w:rsidR="00CD4A95" w:rsidRDefault="00CD4A95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427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143Pro</w:t>
            </w:r>
          </w:p>
        </w:tc>
        <w:tc>
          <w:tcPr>
            <w:tcW w:w="1393" w:type="pct"/>
          </w:tcPr>
          <w:p w14:paraId="28295673" w14:textId="77777777" w:rsidR="00CD4A95" w:rsidRPr="003F0C90" w:rsidRDefault="00CD4A95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38F5CA2D" w14:textId="77777777" w:rsidTr="00A910BF">
        <w:tc>
          <w:tcPr>
            <w:tcW w:w="1011" w:type="pct"/>
          </w:tcPr>
          <w:p w14:paraId="66502D7F" w14:textId="4E8AE6C6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6" w:name="_Hlk124928758"/>
          </w:p>
        </w:tc>
        <w:tc>
          <w:tcPr>
            <w:tcW w:w="2596" w:type="pct"/>
            <w:vAlign w:val="center"/>
          </w:tcPr>
          <w:p w14:paraId="2CEE52F4" w14:textId="140A1EE7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1076+16A&gt;C</w:t>
            </w:r>
          </w:p>
        </w:tc>
        <w:tc>
          <w:tcPr>
            <w:tcW w:w="1393" w:type="pct"/>
          </w:tcPr>
          <w:p w14:paraId="4DF1311B" w14:textId="3F440452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5A433B34" w14:textId="77777777" w:rsidTr="00A910BF">
        <w:tc>
          <w:tcPr>
            <w:tcW w:w="1011" w:type="pct"/>
          </w:tcPr>
          <w:p w14:paraId="1639601B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2289FF6" w14:textId="45C6A78F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1096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he366Leu</w:t>
            </w:r>
          </w:p>
        </w:tc>
        <w:tc>
          <w:tcPr>
            <w:tcW w:w="1393" w:type="pct"/>
          </w:tcPr>
          <w:p w14:paraId="5B8D6407" w14:textId="2F66904A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1FFB4606" w14:textId="77777777" w:rsidTr="00A910BF">
        <w:tc>
          <w:tcPr>
            <w:tcW w:w="1011" w:type="pct"/>
          </w:tcPr>
          <w:p w14:paraId="782E2485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D3BFD0D" w14:textId="67BBC069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1121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374Arg</w:t>
            </w:r>
          </w:p>
        </w:tc>
        <w:tc>
          <w:tcPr>
            <w:tcW w:w="1393" w:type="pct"/>
          </w:tcPr>
          <w:p w14:paraId="2167A395" w14:textId="0CBA30D7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0BB611C6" w14:textId="77777777" w:rsidTr="00A910BF">
        <w:tc>
          <w:tcPr>
            <w:tcW w:w="1011" w:type="pct"/>
          </w:tcPr>
          <w:p w14:paraId="05BA252E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13116BF" w14:textId="0745AAD2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435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479Arg</w:t>
            </w:r>
          </w:p>
        </w:tc>
        <w:tc>
          <w:tcPr>
            <w:tcW w:w="1393" w:type="pct"/>
          </w:tcPr>
          <w:p w14:paraId="634290B3" w14:textId="5DF0664B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7CAFC9E3" w14:textId="77777777" w:rsidTr="00A910BF">
        <w:tc>
          <w:tcPr>
            <w:tcW w:w="1011" w:type="pct"/>
          </w:tcPr>
          <w:p w14:paraId="62D49E3D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1C764AD" w14:textId="6760C75F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480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494Pro</w:t>
            </w:r>
          </w:p>
        </w:tc>
        <w:tc>
          <w:tcPr>
            <w:tcW w:w="1393" w:type="pct"/>
          </w:tcPr>
          <w:p w14:paraId="296E0482" w14:textId="6A91424E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5246B" w14:paraId="1F8FD766" w14:textId="77777777" w:rsidTr="00A910BF">
        <w:tc>
          <w:tcPr>
            <w:tcW w:w="1011" w:type="pct"/>
          </w:tcPr>
          <w:p w14:paraId="7EE1016C" w14:textId="77777777" w:rsidR="0015246B" w:rsidRDefault="0015246B" w:rsidP="001524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9008519" w14:textId="7A6C369C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510+11G&gt;C</w:t>
            </w:r>
          </w:p>
        </w:tc>
        <w:tc>
          <w:tcPr>
            <w:tcW w:w="1393" w:type="pct"/>
          </w:tcPr>
          <w:p w14:paraId="43FEC31C" w14:textId="61A99C3A" w:rsidR="0015246B" w:rsidRPr="003F0C90" w:rsidRDefault="0015246B" w:rsidP="001524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66"/>
      <w:tr w:rsidR="00CD4A95" w14:paraId="3D2FA2B6" w14:textId="77777777" w:rsidTr="00A910BF">
        <w:tc>
          <w:tcPr>
            <w:tcW w:w="1011" w:type="pct"/>
          </w:tcPr>
          <w:p w14:paraId="55F3BB11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25C644E" w14:textId="464FBE46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Pr="003F0C90">
              <w:rPr>
                <w:rFonts w:ascii="Times New Roman" w:hAnsi="Times New Roman" w:cs="Times New Roman"/>
              </w:rPr>
              <w:t>c.2447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816Arg</w:t>
            </w:r>
          </w:p>
        </w:tc>
        <w:tc>
          <w:tcPr>
            <w:tcW w:w="1393" w:type="pct"/>
          </w:tcPr>
          <w:p w14:paraId="2D80B1BE" w14:textId="42DB3A82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500BE365" w14:textId="77777777" w:rsidTr="00A910BF">
        <w:tc>
          <w:tcPr>
            <w:tcW w:w="1011" w:type="pct"/>
          </w:tcPr>
          <w:p w14:paraId="6782050B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2086A8A" w14:textId="13E3E7D9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Pr="003F0C90">
              <w:rPr>
                <w:rFonts w:ascii="Times New Roman" w:hAnsi="Times New Roman" w:cs="Times New Roman"/>
              </w:rPr>
              <w:t>c.2458+8C&gt;G</w:t>
            </w:r>
          </w:p>
        </w:tc>
        <w:tc>
          <w:tcPr>
            <w:tcW w:w="1393" w:type="pct"/>
          </w:tcPr>
          <w:p w14:paraId="17EBE70F" w14:textId="6F60541B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04D3503F" w14:textId="77777777" w:rsidTr="00A910BF">
        <w:tc>
          <w:tcPr>
            <w:tcW w:w="1011" w:type="pct"/>
          </w:tcPr>
          <w:p w14:paraId="731F8C54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C576F46" w14:textId="521F34CF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Pr="003F0C90">
              <w:rPr>
                <w:rFonts w:ascii="Times New Roman" w:hAnsi="Times New Roman" w:cs="Times New Roman"/>
              </w:rPr>
              <w:t>c.2516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His839Arg</w:t>
            </w:r>
          </w:p>
        </w:tc>
        <w:tc>
          <w:tcPr>
            <w:tcW w:w="1393" w:type="pct"/>
          </w:tcPr>
          <w:p w14:paraId="6154948A" w14:textId="5D878991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61D67804" w14:textId="77777777" w:rsidTr="00A910BF">
        <w:tc>
          <w:tcPr>
            <w:tcW w:w="1011" w:type="pct"/>
            <w:tcBorders>
              <w:bottom w:val="single" w:sz="4" w:space="0" w:color="000000"/>
            </w:tcBorders>
          </w:tcPr>
          <w:p w14:paraId="39BA39C2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38469C25" w14:textId="1BB99351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2785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929</w:t>
            </w:r>
            <w:r w:rsidR="00A0522A">
              <w:rPr>
                <w:rFonts w:ascii="Times New Roman" w:hAnsi="Times New Roman" w:cs="Times New Roman"/>
              </w:rPr>
              <w:t>Ter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07E11B06" w14:textId="29BD4D59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13C11" w14:paraId="4DDD2CED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4B00600A" w14:textId="4334C0AA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7" w:name="_Hlk124927968"/>
            <w:r w:rsidRPr="00325A5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MS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5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68713B7E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71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His24Arg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5B044523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108B9673" w14:textId="77777777" w:rsidTr="00A910BF">
        <w:tc>
          <w:tcPr>
            <w:tcW w:w="1011" w:type="pct"/>
          </w:tcPr>
          <w:p w14:paraId="33E79243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5E2EE8D" w14:textId="6577A98F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327A&gt;C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109Asp</w:t>
            </w:r>
          </w:p>
        </w:tc>
        <w:tc>
          <w:tcPr>
            <w:tcW w:w="1393" w:type="pct"/>
          </w:tcPr>
          <w:p w14:paraId="7DE68BBC" w14:textId="21056BCC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44680BEA" w14:textId="77777777" w:rsidTr="00A910BF">
        <w:tc>
          <w:tcPr>
            <w:tcW w:w="1011" w:type="pct"/>
          </w:tcPr>
          <w:p w14:paraId="561763A9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A5738D6" w14:textId="16F51D17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45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51His</w:t>
            </w:r>
          </w:p>
        </w:tc>
        <w:tc>
          <w:tcPr>
            <w:tcW w:w="1393" w:type="pct"/>
          </w:tcPr>
          <w:p w14:paraId="5F2C5FE7" w14:textId="6805263B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263CBC95" w14:textId="77777777" w:rsidTr="00A910BF">
        <w:tc>
          <w:tcPr>
            <w:tcW w:w="1011" w:type="pct"/>
          </w:tcPr>
          <w:p w14:paraId="669DF888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5546228" w14:textId="5BB53191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538-16T&gt;G</w:t>
            </w:r>
          </w:p>
        </w:tc>
        <w:tc>
          <w:tcPr>
            <w:tcW w:w="1393" w:type="pct"/>
          </w:tcPr>
          <w:p w14:paraId="21466FD3" w14:textId="28989D52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49759320" w14:textId="77777777" w:rsidTr="00A910BF">
        <w:tc>
          <w:tcPr>
            <w:tcW w:w="1011" w:type="pct"/>
          </w:tcPr>
          <w:p w14:paraId="72AD5691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EDEE53E" w14:textId="62471F51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598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20lle</w:t>
            </w:r>
          </w:p>
        </w:tc>
        <w:tc>
          <w:tcPr>
            <w:tcW w:w="1393" w:type="pct"/>
          </w:tcPr>
          <w:p w14:paraId="480D835E" w14:textId="0C17EFB4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/>
              </w:rPr>
              <w:t>2</w:t>
            </w:r>
          </w:p>
        </w:tc>
      </w:tr>
      <w:tr w:rsidR="00CD4A95" w14:paraId="5BC97FDB" w14:textId="77777777" w:rsidTr="00A910BF">
        <w:tc>
          <w:tcPr>
            <w:tcW w:w="1011" w:type="pct"/>
          </w:tcPr>
          <w:p w14:paraId="5626B6E1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642AFBB" w14:textId="7E0ACC65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904G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302Phe</w:t>
            </w:r>
          </w:p>
        </w:tc>
        <w:tc>
          <w:tcPr>
            <w:tcW w:w="1393" w:type="pct"/>
          </w:tcPr>
          <w:p w14:paraId="675C522D" w14:textId="7B705073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135ECF27" w14:textId="77777777" w:rsidTr="00A910BF">
        <w:tc>
          <w:tcPr>
            <w:tcW w:w="1011" w:type="pct"/>
          </w:tcPr>
          <w:p w14:paraId="599E3C00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670A218" w14:textId="7BA4EF21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962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321Ala</w:t>
            </w:r>
          </w:p>
        </w:tc>
        <w:tc>
          <w:tcPr>
            <w:tcW w:w="1393" w:type="pct"/>
          </w:tcPr>
          <w:p w14:paraId="4A07413E" w14:textId="1ECB4490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62487BA8" w14:textId="77777777" w:rsidTr="00A910BF">
        <w:tc>
          <w:tcPr>
            <w:tcW w:w="1011" w:type="pct"/>
          </w:tcPr>
          <w:p w14:paraId="436C0BE0" w14:textId="35A85E5F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2310595B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58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528Ser</w:t>
            </w:r>
          </w:p>
        </w:tc>
        <w:tc>
          <w:tcPr>
            <w:tcW w:w="1393" w:type="pct"/>
          </w:tcPr>
          <w:p w14:paraId="4540CEC0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441034DD" w14:textId="77777777" w:rsidTr="00A910BF">
        <w:tc>
          <w:tcPr>
            <w:tcW w:w="1011" w:type="pct"/>
          </w:tcPr>
          <w:p w14:paraId="11BCC90E" w14:textId="77777777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279DC94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642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p548His</w:t>
            </w:r>
          </w:p>
        </w:tc>
        <w:tc>
          <w:tcPr>
            <w:tcW w:w="1393" w:type="pct"/>
          </w:tcPr>
          <w:p w14:paraId="680FDFF9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40B7D604" w14:textId="77777777" w:rsidTr="00A910BF">
        <w:tc>
          <w:tcPr>
            <w:tcW w:w="1011" w:type="pct"/>
          </w:tcPr>
          <w:p w14:paraId="3CC8E138" w14:textId="77777777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1750082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688_1689delinsA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563Gln</w:t>
            </w:r>
          </w:p>
        </w:tc>
        <w:tc>
          <w:tcPr>
            <w:tcW w:w="1393" w:type="pct"/>
          </w:tcPr>
          <w:p w14:paraId="00A12291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25765A71" w14:textId="77777777" w:rsidTr="00A910BF">
        <w:tc>
          <w:tcPr>
            <w:tcW w:w="1011" w:type="pct"/>
          </w:tcPr>
          <w:p w14:paraId="679A2569" w14:textId="77777777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F9A2974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843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615Ile</w:t>
            </w:r>
          </w:p>
        </w:tc>
        <w:tc>
          <w:tcPr>
            <w:tcW w:w="1393" w:type="pct"/>
          </w:tcPr>
          <w:p w14:paraId="783507BA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050C0E1D" w14:textId="77777777" w:rsidTr="00A910BF">
        <w:tc>
          <w:tcPr>
            <w:tcW w:w="1011" w:type="pct"/>
          </w:tcPr>
          <w:p w14:paraId="48785BDF" w14:textId="77777777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C69440A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928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n643Arg</w:t>
            </w:r>
          </w:p>
        </w:tc>
        <w:tc>
          <w:tcPr>
            <w:tcW w:w="1393" w:type="pct"/>
          </w:tcPr>
          <w:p w14:paraId="7D641F27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12FD985A" w14:textId="77777777" w:rsidTr="00A910BF">
        <w:tc>
          <w:tcPr>
            <w:tcW w:w="1011" w:type="pct"/>
          </w:tcPr>
          <w:p w14:paraId="3A86143A" w14:textId="77777777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4C2B68F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2:</w:t>
            </w:r>
            <w:r w:rsidRPr="003F0C90">
              <w:rPr>
                <w:rFonts w:ascii="Times New Roman" w:hAnsi="Times New Roman" w:cs="Times New Roman"/>
              </w:rPr>
              <w:t>c.2081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p694Val</w:t>
            </w:r>
          </w:p>
        </w:tc>
        <w:tc>
          <w:tcPr>
            <w:tcW w:w="1393" w:type="pct"/>
          </w:tcPr>
          <w:p w14:paraId="7CE25C58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13C11" w14:paraId="14AB9ACE" w14:textId="77777777" w:rsidTr="00A910BF">
        <w:tc>
          <w:tcPr>
            <w:tcW w:w="1011" w:type="pct"/>
          </w:tcPr>
          <w:p w14:paraId="25CA7C41" w14:textId="77777777" w:rsidR="00B13C11" w:rsidRDefault="00B13C11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40D8EFF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Pr="003F0C90">
              <w:rPr>
                <w:rFonts w:ascii="Times New Roman" w:hAnsi="Times New Roman" w:cs="Times New Roman"/>
              </w:rPr>
              <w:t>c.2405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802Gln</w:t>
            </w:r>
          </w:p>
        </w:tc>
        <w:tc>
          <w:tcPr>
            <w:tcW w:w="1393" w:type="pct"/>
          </w:tcPr>
          <w:p w14:paraId="7733AE1E" w14:textId="77777777" w:rsidR="00B13C11" w:rsidRPr="003F0C90" w:rsidRDefault="00B13C11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6B965120" w14:textId="77777777" w:rsidTr="00A910BF"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14:paraId="2AEB74F0" w14:textId="12960312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68" w:name="OLE_LINK607"/>
            <w:bookmarkStart w:id="369" w:name="OLE_LINK608"/>
            <w:bookmarkStart w:id="370" w:name="_Hlk124892613"/>
            <w:bookmarkEnd w:id="367"/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MRE11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368"/>
            <w:bookmarkEnd w:id="369"/>
            <w:r>
              <w:rPr>
                <w:rFonts w:ascii="Times New Roman" w:hAnsi="Times New Roman" w:cs="Times New Roman"/>
                <w:b/>
                <w:bCs/>
              </w:rPr>
              <w:t>(N=13)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vAlign w:val="center"/>
          </w:tcPr>
          <w:p w14:paraId="25F1E153" w14:textId="1261CC40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37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he13Leu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4B5DE13A" w14:textId="7F4189F9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2FDA9090" w14:textId="77777777" w:rsidTr="00A910BF">
        <w:tc>
          <w:tcPr>
            <w:tcW w:w="1011" w:type="pct"/>
          </w:tcPr>
          <w:p w14:paraId="450C273D" w14:textId="77777777" w:rsidR="006E66D7" w:rsidRDefault="006E66D7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E4A2B52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260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87Gln</w:t>
            </w:r>
          </w:p>
        </w:tc>
        <w:tc>
          <w:tcPr>
            <w:tcW w:w="1393" w:type="pct"/>
          </w:tcPr>
          <w:p w14:paraId="7E6CD2A9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00D175AF" w14:textId="77777777" w:rsidTr="00A910BF">
        <w:tc>
          <w:tcPr>
            <w:tcW w:w="1011" w:type="pct"/>
          </w:tcPr>
          <w:p w14:paraId="6EE89ED4" w14:textId="77777777" w:rsidR="006E66D7" w:rsidRDefault="006E66D7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D2225E5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310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104Cys</w:t>
            </w:r>
          </w:p>
        </w:tc>
        <w:tc>
          <w:tcPr>
            <w:tcW w:w="1393" w:type="pct"/>
          </w:tcPr>
          <w:p w14:paraId="5214BE32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10FBD913" w14:textId="77777777" w:rsidTr="00A910BF">
        <w:tc>
          <w:tcPr>
            <w:tcW w:w="1011" w:type="pct"/>
          </w:tcPr>
          <w:p w14:paraId="7E9C752A" w14:textId="77777777" w:rsidR="006E66D7" w:rsidRDefault="006E66D7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347CE1C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469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Met157Val</w:t>
            </w:r>
          </w:p>
        </w:tc>
        <w:tc>
          <w:tcPr>
            <w:tcW w:w="1393" w:type="pct"/>
          </w:tcPr>
          <w:p w14:paraId="04BAE550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E66D7" w14:paraId="4EF6E5BD" w14:textId="77777777" w:rsidTr="00A910BF">
        <w:tc>
          <w:tcPr>
            <w:tcW w:w="1011" w:type="pct"/>
          </w:tcPr>
          <w:p w14:paraId="28C36B6C" w14:textId="77777777" w:rsidR="006E66D7" w:rsidRDefault="006E66D7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</w:tcPr>
          <w:p w14:paraId="6BFCC694" w14:textId="77777777" w:rsidR="006E66D7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681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sn227Lys</w:t>
            </w:r>
          </w:p>
        </w:tc>
        <w:tc>
          <w:tcPr>
            <w:tcW w:w="1393" w:type="pct"/>
          </w:tcPr>
          <w:p w14:paraId="5B5B0C62" w14:textId="77777777" w:rsidR="006E66D7" w:rsidRPr="003F0C90" w:rsidRDefault="006E66D7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D4A95" w14:paraId="4A91BD67" w14:textId="77777777" w:rsidTr="00A910BF">
        <w:tc>
          <w:tcPr>
            <w:tcW w:w="1011" w:type="pct"/>
          </w:tcPr>
          <w:p w14:paraId="08D988AF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C5D4B3D" w14:textId="4AC1EF54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1:</w:t>
            </w:r>
            <w:r w:rsidRPr="003F0C90">
              <w:rPr>
                <w:rFonts w:ascii="Times New Roman" w:hAnsi="Times New Roman" w:cs="Times New Roman"/>
              </w:rPr>
              <w:t>c.1219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ys407Gln</w:t>
            </w:r>
          </w:p>
        </w:tc>
        <w:tc>
          <w:tcPr>
            <w:tcW w:w="1393" w:type="pct"/>
          </w:tcPr>
          <w:p w14:paraId="421C1656" w14:textId="10571B6F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562D9248" w14:textId="77777777" w:rsidTr="00A910BF">
        <w:tc>
          <w:tcPr>
            <w:tcW w:w="1011" w:type="pct"/>
          </w:tcPr>
          <w:p w14:paraId="541C024A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190C3F9" w14:textId="4C1EC0E2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71" w:name="OLE_LINK609"/>
            <w:bookmarkStart w:id="372" w:name="OLE_LINK610"/>
            <w:r>
              <w:rPr>
                <w:rFonts w:ascii="Times New Roman" w:hAnsi="Times New Roman" w:cs="Times New Roman"/>
              </w:rPr>
              <w:t>exon13:</w:t>
            </w:r>
            <w:bookmarkEnd w:id="371"/>
            <w:bookmarkEnd w:id="372"/>
            <w:r w:rsidRPr="003F0C90">
              <w:rPr>
                <w:rFonts w:ascii="Times New Roman" w:hAnsi="Times New Roman" w:cs="Times New Roman"/>
              </w:rPr>
              <w:t>c.136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Met454Ile</w:t>
            </w:r>
          </w:p>
        </w:tc>
        <w:tc>
          <w:tcPr>
            <w:tcW w:w="1393" w:type="pct"/>
          </w:tcPr>
          <w:p w14:paraId="39BB014C" w14:textId="78C41C1B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5217F85D" w14:textId="77777777" w:rsidTr="00A910BF">
        <w:tc>
          <w:tcPr>
            <w:tcW w:w="1011" w:type="pct"/>
          </w:tcPr>
          <w:p w14:paraId="2D51AD8C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17BA216" w14:textId="14C64B52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1480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494Lys</w:t>
            </w:r>
          </w:p>
        </w:tc>
        <w:tc>
          <w:tcPr>
            <w:tcW w:w="1393" w:type="pct"/>
          </w:tcPr>
          <w:p w14:paraId="6F05F1BE" w14:textId="16772D26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611576EE" w14:textId="77777777" w:rsidTr="00A910BF">
        <w:tc>
          <w:tcPr>
            <w:tcW w:w="1011" w:type="pct"/>
          </w:tcPr>
          <w:p w14:paraId="7C9FE8D0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DB37C62" w14:textId="41442F51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Pr="003F0C90">
              <w:rPr>
                <w:rFonts w:ascii="Times New Roman" w:hAnsi="Times New Roman" w:cs="Times New Roman"/>
              </w:rPr>
              <w:t>c.172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575Asp</w:t>
            </w:r>
          </w:p>
        </w:tc>
        <w:tc>
          <w:tcPr>
            <w:tcW w:w="1393" w:type="pct"/>
          </w:tcPr>
          <w:p w14:paraId="09B78928" w14:textId="750BCFA9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D4A95" w14:paraId="105B6DF7" w14:textId="77777777" w:rsidTr="00A910BF">
        <w:tc>
          <w:tcPr>
            <w:tcW w:w="1011" w:type="pct"/>
            <w:tcBorders>
              <w:bottom w:val="single" w:sz="4" w:space="0" w:color="000000"/>
            </w:tcBorders>
          </w:tcPr>
          <w:p w14:paraId="0F807988" w14:textId="77777777" w:rsidR="00CD4A95" w:rsidRDefault="00CD4A95" w:rsidP="00CD4A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4EC30D8E" w14:textId="26EC329C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1796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599Ile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2BEBCE70" w14:textId="612A83D3" w:rsidR="00CD4A95" w:rsidRPr="003F0C90" w:rsidRDefault="00CD4A95" w:rsidP="00CD4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E2BBA" w14:paraId="69EB277E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057C64D5" w14:textId="6350A60A" w:rsidR="004E2BBA" w:rsidRDefault="004E2BBA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CDH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2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1034F315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4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y2Arg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5A5E2CD7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E2BBA" w14:paraId="675BAFD6" w14:textId="77777777" w:rsidTr="00A910BF">
        <w:tc>
          <w:tcPr>
            <w:tcW w:w="1011" w:type="pct"/>
          </w:tcPr>
          <w:p w14:paraId="7D57027B" w14:textId="77777777" w:rsidR="004E2BBA" w:rsidRDefault="004E2BBA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E07369A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244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82Met</w:t>
            </w:r>
          </w:p>
        </w:tc>
        <w:tc>
          <w:tcPr>
            <w:tcW w:w="1393" w:type="pct"/>
          </w:tcPr>
          <w:p w14:paraId="45C6669F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E2BBA" w14:paraId="0A4F587F" w14:textId="77777777" w:rsidTr="00A910BF">
        <w:tc>
          <w:tcPr>
            <w:tcW w:w="1011" w:type="pct"/>
          </w:tcPr>
          <w:p w14:paraId="437588EC" w14:textId="77777777" w:rsidR="004E2BBA" w:rsidRDefault="004E2BBA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F1299F5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688-14C&gt;T</w:t>
            </w:r>
          </w:p>
        </w:tc>
        <w:tc>
          <w:tcPr>
            <w:tcW w:w="1393" w:type="pct"/>
          </w:tcPr>
          <w:p w14:paraId="57A905C6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E2BBA" w14:paraId="4296C218" w14:textId="77777777" w:rsidTr="00A910BF">
        <w:tc>
          <w:tcPr>
            <w:tcW w:w="1011" w:type="pct"/>
          </w:tcPr>
          <w:p w14:paraId="2102B244" w14:textId="77777777" w:rsidR="004E2BBA" w:rsidRDefault="004E2BBA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F7DA208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823G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275Ser</w:t>
            </w:r>
          </w:p>
        </w:tc>
        <w:tc>
          <w:tcPr>
            <w:tcW w:w="1393" w:type="pct"/>
          </w:tcPr>
          <w:p w14:paraId="11BE0A1D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E2BBA" w14:paraId="179D0B0A" w14:textId="77777777" w:rsidTr="00A910BF">
        <w:tc>
          <w:tcPr>
            <w:tcW w:w="1011" w:type="pct"/>
          </w:tcPr>
          <w:p w14:paraId="2CA0D81B" w14:textId="77777777" w:rsidR="004E2BBA" w:rsidRDefault="004E2BBA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18F3EEE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892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298Thr</w:t>
            </w:r>
          </w:p>
        </w:tc>
        <w:tc>
          <w:tcPr>
            <w:tcW w:w="1393" w:type="pct"/>
          </w:tcPr>
          <w:p w14:paraId="5F6DF000" w14:textId="77777777" w:rsidR="004E2BBA" w:rsidRPr="003F0C90" w:rsidRDefault="004E2BBA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78ED8408" w14:textId="77777777" w:rsidTr="00A910BF">
        <w:tc>
          <w:tcPr>
            <w:tcW w:w="1011" w:type="pct"/>
            <w:vAlign w:val="center"/>
          </w:tcPr>
          <w:p w14:paraId="2306D5B9" w14:textId="27FEBF4D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73" w:name="_Hlk124892355"/>
            <w:bookmarkEnd w:id="370"/>
          </w:p>
        </w:tc>
        <w:tc>
          <w:tcPr>
            <w:tcW w:w="2596" w:type="pct"/>
            <w:vAlign w:val="center"/>
          </w:tcPr>
          <w:p w14:paraId="5841DFAA" w14:textId="60050190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74" w:name="OLE_LINK601"/>
            <w:bookmarkStart w:id="375" w:name="OLE_LINK602"/>
            <w:r>
              <w:rPr>
                <w:rFonts w:ascii="Times New Roman" w:hAnsi="Times New Roman" w:cs="Times New Roman"/>
              </w:rPr>
              <w:t>exon8:</w:t>
            </w:r>
            <w:bookmarkEnd w:id="374"/>
            <w:bookmarkEnd w:id="375"/>
            <w:r w:rsidRPr="003F0C90">
              <w:rPr>
                <w:rFonts w:ascii="Times New Roman" w:hAnsi="Times New Roman" w:cs="Times New Roman"/>
              </w:rPr>
              <w:t>c.1018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340Ala</w:t>
            </w:r>
          </w:p>
        </w:tc>
        <w:tc>
          <w:tcPr>
            <w:tcW w:w="1393" w:type="pct"/>
          </w:tcPr>
          <w:p w14:paraId="722E6535" w14:textId="52A9BA88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E66D7" w14:paraId="52F2C028" w14:textId="77777777" w:rsidTr="00A910BF">
        <w:tc>
          <w:tcPr>
            <w:tcW w:w="1011" w:type="pct"/>
          </w:tcPr>
          <w:p w14:paraId="7D3AD428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4E9F10D" w14:textId="65288B99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76" w:name="OLE_LINK603"/>
            <w:bookmarkStart w:id="377" w:name="OLE_LINK604"/>
            <w:r>
              <w:rPr>
                <w:rFonts w:ascii="Times New Roman" w:hAnsi="Times New Roman" w:cs="Times New Roman"/>
              </w:rPr>
              <w:t>exon10:</w:t>
            </w:r>
            <w:bookmarkEnd w:id="376"/>
            <w:bookmarkEnd w:id="377"/>
            <w:r w:rsidRPr="003F0C90">
              <w:rPr>
                <w:rFonts w:ascii="Times New Roman" w:hAnsi="Times New Roman" w:cs="Times New Roman"/>
              </w:rPr>
              <w:t>c.1565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522Ile</w:t>
            </w:r>
          </w:p>
        </w:tc>
        <w:tc>
          <w:tcPr>
            <w:tcW w:w="1393" w:type="pct"/>
          </w:tcPr>
          <w:p w14:paraId="2DD15691" w14:textId="5465DB7B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25D72B10" w14:textId="77777777" w:rsidTr="00A910BF">
        <w:tc>
          <w:tcPr>
            <w:tcW w:w="1011" w:type="pct"/>
          </w:tcPr>
          <w:p w14:paraId="45C2A34F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6FFF34D" w14:textId="5DAD4D24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2:</w:t>
            </w:r>
            <w:r w:rsidRPr="003F0C90">
              <w:rPr>
                <w:rFonts w:ascii="Times New Roman" w:hAnsi="Times New Roman" w:cs="Times New Roman"/>
              </w:rPr>
              <w:t>c.1844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615Thr</w:t>
            </w:r>
          </w:p>
        </w:tc>
        <w:tc>
          <w:tcPr>
            <w:tcW w:w="1393" w:type="pct"/>
          </w:tcPr>
          <w:p w14:paraId="3425B680" w14:textId="62A1E2F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555C9CF9" w14:textId="77777777" w:rsidTr="00A910BF">
        <w:tc>
          <w:tcPr>
            <w:tcW w:w="1011" w:type="pct"/>
            <w:tcBorders>
              <w:bottom w:val="single" w:sz="4" w:space="0" w:color="000000"/>
            </w:tcBorders>
          </w:tcPr>
          <w:p w14:paraId="4A9BC121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544CF14B" w14:textId="3A435C2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Pr="003F0C90">
              <w:rPr>
                <w:rFonts w:ascii="Times New Roman" w:hAnsi="Times New Roman" w:cs="Times New Roman"/>
              </w:rPr>
              <w:t>c.2439+14G&gt;A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26D1B013" w14:textId="778DCD90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E76DE" w14:paraId="312A953C" w14:textId="77777777" w:rsidTr="00A910BF">
        <w:tc>
          <w:tcPr>
            <w:tcW w:w="1011" w:type="pct"/>
            <w:tcBorders>
              <w:top w:val="single" w:sz="4" w:space="0" w:color="000000"/>
            </w:tcBorders>
            <w:vAlign w:val="center"/>
          </w:tcPr>
          <w:p w14:paraId="3AF01792" w14:textId="3B3B14CA" w:rsidR="003E76DE" w:rsidRPr="00026D6B" w:rsidRDefault="003E76DE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78" w:name="_Hlk124891998"/>
            <w:bookmarkEnd w:id="373"/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NB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9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27C50DDD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37+6G&gt;A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4DB1983F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2502F404" w14:textId="77777777" w:rsidTr="00A910BF">
        <w:tc>
          <w:tcPr>
            <w:tcW w:w="1011" w:type="pct"/>
          </w:tcPr>
          <w:p w14:paraId="493DECFF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7B9BF36" w14:textId="3CFBED43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105T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Ile35Met</w:t>
            </w:r>
          </w:p>
        </w:tc>
        <w:tc>
          <w:tcPr>
            <w:tcW w:w="1393" w:type="pct"/>
          </w:tcPr>
          <w:p w14:paraId="5BE96CE2" w14:textId="1EC9A06E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E76DE" w14:paraId="40DA5B55" w14:textId="77777777" w:rsidTr="00A910BF">
        <w:tc>
          <w:tcPr>
            <w:tcW w:w="1011" w:type="pct"/>
            <w:vAlign w:val="center"/>
          </w:tcPr>
          <w:p w14:paraId="30963C30" w14:textId="77777777" w:rsidR="003E76DE" w:rsidRDefault="003E76DE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E8FD21C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505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69Cys</w:t>
            </w:r>
          </w:p>
        </w:tc>
        <w:tc>
          <w:tcPr>
            <w:tcW w:w="1393" w:type="pct"/>
          </w:tcPr>
          <w:p w14:paraId="3E7C47C6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E76DE" w14:paraId="02C62190" w14:textId="77777777" w:rsidTr="00A910BF">
        <w:tc>
          <w:tcPr>
            <w:tcW w:w="1011" w:type="pct"/>
            <w:vAlign w:val="center"/>
          </w:tcPr>
          <w:p w14:paraId="13EEB502" w14:textId="77777777" w:rsidR="003E76DE" w:rsidRDefault="003E76DE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7A2BB22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745G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249Pro</w:t>
            </w:r>
          </w:p>
        </w:tc>
        <w:tc>
          <w:tcPr>
            <w:tcW w:w="1393" w:type="pct"/>
          </w:tcPr>
          <w:p w14:paraId="48F1E40A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E76DE" w14:paraId="5B72FFAD" w14:textId="77777777" w:rsidTr="00A910BF">
        <w:tc>
          <w:tcPr>
            <w:tcW w:w="1011" w:type="pct"/>
            <w:vAlign w:val="center"/>
          </w:tcPr>
          <w:p w14:paraId="09707BFA" w14:textId="70A7A6C9" w:rsidR="003E76DE" w:rsidRDefault="003E76DE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B50E848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023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341Arg</w:t>
            </w:r>
          </w:p>
        </w:tc>
        <w:tc>
          <w:tcPr>
            <w:tcW w:w="1393" w:type="pct"/>
          </w:tcPr>
          <w:p w14:paraId="29EBF06B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E76DE" w14:paraId="43F81F8F" w14:textId="77777777" w:rsidTr="00A910BF">
        <w:tc>
          <w:tcPr>
            <w:tcW w:w="1011" w:type="pct"/>
          </w:tcPr>
          <w:p w14:paraId="65C782A3" w14:textId="77777777" w:rsidR="003E76DE" w:rsidRDefault="003E76DE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1EB8B8C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036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346Met</w:t>
            </w:r>
          </w:p>
        </w:tc>
        <w:tc>
          <w:tcPr>
            <w:tcW w:w="1393" w:type="pct"/>
          </w:tcPr>
          <w:p w14:paraId="345535A7" w14:textId="77777777" w:rsidR="003E76DE" w:rsidRPr="003F0C90" w:rsidRDefault="003E76DE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1D2A0491" w14:textId="77777777" w:rsidTr="00A910BF">
        <w:tc>
          <w:tcPr>
            <w:tcW w:w="1011" w:type="pct"/>
          </w:tcPr>
          <w:p w14:paraId="7D581617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7546BFD" w14:textId="7B5DF9CF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398-10T&gt;A</w:t>
            </w:r>
          </w:p>
        </w:tc>
        <w:tc>
          <w:tcPr>
            <w:tcW w:w="1393" w:type="pct"/>
          </w:tcPr>
          <w:p w14:paraId="3CBF97A9" w14:textId="381C62B2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51309E7B" w14:textId="77777777" w:rsidTr="00A910BF">
        <w:tc>
          <w:tcPr>
            <w:tcW w:w="1011" w:type="pct"/>
            <w:tcBorders>
              <w:bottom w:val="single" w:sz="4" w:space="0" w:color="000000"/>
            </w:tcBorders>
            <w:vAlign w:val="center"/>
          </w:tcPr>
          <w:p w14:paraId="37509724" w14:textId="77777777" w:rsidR="006E66D7" w:rsidRPr="00026D6B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29C301DE" w14:textId="3B22AB9B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4:</w:t>
            </w:r>
            <w:r w:rsidRPr="003F0C90">
              <w:rPr>
                <w:rFonts w:ascii="Times New Roman" w:hAnsi="Times New Roman" w:cs="Times New Roman"/>
              </w:rPr>
              <w:t>c.2185-17T&gt;C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392B678F" w14:textId="34030C20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A64CF" w14:paraId="32E6E448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72C11152" w14:textId="46A27EEF" w:rsidR="006A64CF" w:rsidRDefault="006A64CF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79" w:name="_Hlk124891416"/>
            <w:bookmarkEnd w:id="378"/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TP5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7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73C25CD7" w14:textId="77777777" w:rsidR="006A64CF" w:rsidRPr="003F0C90" w:rsidRDefault="006A64CF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91G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Val31Ile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02708D3C" w14:textId="77777777" w:rsidR="006A64CF" w:rsidRPr="003F0C90" w:rsidRDefault="006A64CF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5B685392" w14:textId="77777777" w:rsidTr="00A910BF">
        <w:tc>
          <w:tcPr>
            <w:tcW w:w="1011" w:type="pct"/>
          </w:tcPr>
          <w:p w14:paraId="78AA19FE" w14:textId="77777777" w:rsidR="006E66D7" w:rsidRPr="00AF358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0B41E82" w14:textId="4982F0E4" w:rsidR="006E66D7" w:rsidRPr="00AF3587" w:rsidRDefault="00F53BF1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="006E66D7" w:rsidRPr="00AF3587">
              <w:rPr>
                <w:rFonts w:ascii="Times New Roman" w:hAnsi="Times New Roman" w:cs="Times New Roman"/>
              </w:rPr>
              <w:t>c.265</w:t>
            </w:r>
            <w:r w:rsidR="00AF3587">
              <w:rPr>
                <w:rFonts w:ascii="Times New Roman" w:hAnsi="Times New Roman" w:cs="Times New Roman" w:hint="eastAsia"/>
              </w:rPr>
              <w:t>C</w:t>
            </w:r>
            <w:r w:rsidR="006E66D7" w:rsidRPr="00AF3587">
              <w:rPr>
                <w:rFonts w:ascii="Times New Roman" w:hAnsi="Times New Roman" w:cs="Times New Roman"/>
              </w:rPr>
              <w:t>&gt;</w:t>
            </w:r>
            <w:r w:rsidR="00AF3587">
              <w:rPr>
                <w:rFonts w:ascii="Times New Roman" w:hAnsi="Times New Roman" w:cs="Times New Roman"/>
              </w:rPr>
              <w:t>A</w:t>
            </w:r>
            <w:r w:rsidR="006E66D7" w:rsidRPr="00AF3587">
              <w:rPr>
                <w:rFonts w:ascii="Times New Roman" w:hAnsi="Times New Roman" w:cs="Times New Roman"/>
              </w:rPr>
              <w:t>:p.</w:t>
            </w:r>
            <w:r w:rsidR="00AF3587">
              <w:rPr>
                <w:rFonts w:ascii="Times New Roman" w:hAnsi="Times New Roman" w:cs="Times New Roman" w:hint="eastAsia"/>
              </w:rPr>
              <w:t>Pro</w:t>
            </w:r>
            <w:r w:rsidR="00AF3587">
              <w:rPr>
                <w:rFonts w:ascii="Times New Roman" w:hAnsi="Times New Roman" w:cs="Times New Roman"/>
              </w:rPr>
              <w:t>89</w:t>
            </w:r>
            <w:r w:rsidR="006E66D7" w:rsidRPr="00AF3587">
              <w:rPr>
                <w:rFonts w:ascii="Times New Roman" w:hAnsi="Times New Roman" w:cs="Times New Roman"/>
              </w:rPr>
              <w:t>Thr</w:t>
            </w:r>
          </w:p>
        </w:tc>
        <w:tc>
          <w:tcPr>
            <w:tcW w:w="1393" w:type="pct"/>
          </w:tcPr>
          <w:p w14:paraId="0903372C" w14:textId="2E563CEA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3587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5682889B" w14:textId="77777777" w:rsidTr="00A910BF">
        <w:tc>
          <w:tcPr>
            <w:tcW w:w="1011" w:type="pct"/>
          </w:tcPr>
          <w:p w14:paraId="4C5AF7E8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8E56063" w14:textId="50EA1ACB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375+16G&gt;A</w:t>
            </w:r>
          </w:p>
        </w:tc>
        <w:tc>
          <w:tcPr>
            <w:tcW w:w="1393" w:type="pct"/>
          </w:tcPr>
          <w:p w14:paraId="72AF9F63" w14:textId="0FC54946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E66D7" w14:paraId="0A4F18BD" w14:textId="77777777" w:rsidTr="00A910BF">
        <w:tc>
          <w:tcPr>
            <w:tcW w:w="1011" w:type="pct"/>
          </w:tcPr>
          <w:p w14:paraId="6FF3423A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240911F" w14:textId="12B1FC80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7:</w:t>
            </w:r>
            <w:r w:rsidRPr="003F0C90">
              <w:rPr>
                <w:rFonts w:ascii="Times New Roman" w:hAnsi="Times New Roman" w:cs="Times New Roman"/>
              </w:rPr>
              <w:t>c.743G&gt;</w:t>
            </w:r>
            <w:r>
              <w:rPr>
                <w:rFonts w:ascii="Times New Roman" w:hAnsi="Times New Roman" w:cs="Times New Roman"/>
              </w:rPr>
              <w:t>A:</w:t>
            </w:r>
            <w:r w:rsidRPr="003F0C90">
              <w:rPr>
                <w:rFonts w:ascii="Times New Roman" w:hAnsi="Times New Roman" w:cs="Times New Roman"/>
              </w:rPr>
              <w:t>p.Arg248Gln</w:t>
            </w:r>
          </w:p>
        </w:tc>
        <w:tc>
          <w:tcPr>
            <w:tcW w:w="1393" w:type="pct"/>
          </w:tcPr>
          <w:p w14:paraId="620C3B62" w14:textId="3D6BBB6B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76110" w14:paraId="2C6B9632" w14:textId="77777777" w:rsidTr="00A910BF">
        <w:tc>
          <w:tcPr>
            <w:tcW w:w="1011" w:type="pct"/>
            <w:vAlign w:val="center"/>
          </w:tcPr>
          <w:p w14:paraId="67AD4E5E" w14:textId="77777777" w:rsidR="00176110" w:rsidRDefault="00176110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EA46BE6" w14:textId="77777777" w:rsidR="00176110" w:rsidRPr="003F0C90" w:rsidRDefault="001761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0:</w:t>
            </w:r>
            <w:r w:rsidRPr="003F0C90">
              <w:rPr>
                <w:rFonts w:ascii="Times New Roman" w:hAnsi="Times New Roman" w:cs="Times New Roman"/>
              </w:rPr>
              <w:t>c.1073A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Glu358Val</w:t>
            </w:r>
          </w:p>
        </w:tc>
        <w:tc>
          <w:tcPr>
            <w:tcW w:w="1393" w:type="pct"/>
          </w:tcPr>
          <w:p w14:paraId="04CC4B26" w14:textId="77777777" w:rsidR="00176110" w:rsidRPr="003F0C90" w:rsidRDefault="001761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A64CF" w:rsidRPr="00476EAE" w14:paraId="1786028F" w14:textId="77777777" w:rsidTr="00A910BF">
        <w:tc>
          <w:tcPr>
            <w:tcW w:w="1011" w:type="pct"/>
          </w:tcPr>
          <w:p w14:paraId="51F28171" w14:textId="77777777" w:rsidR="006A64CF" w:rsidRDefault="006A64CF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5F5CBD6A" w14:textId="2C657CDD" w:rsidR="006A64CF" w:rsidRPr="00176110" w:rsidRDefault="00176110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80" w:name="OLE_LINK947"/>
            <w:bookmarkStart w:id="381" w:name="OLE_LINK948"/>
            <w:bookmarkStart w:id="382" w:name="OLE_LINK949"/>
            <w:r>
              <w:rPr>
                <w:rFonts w:ascii="Times New Roman" w:hAnsi="Times New Roman" w:cs="Times New Roman"/>
              </w:rPr>
              <w:t>exon11:</w:t>
            </w:r>
            <w:r w:rsidR="006A64CF" w:rsidRPr="00176110">
              <w:rPr>
                <w:rFonts w:ascii="Times New Roman" w:hAnsi="Times New Roman" w:cs="Times New Roman"/>
              </w:rPr>
              <w:t>c.1</w:t>
            </w:r>
            <w:r>
              <w:rPr>
                <w:rFonts w:ascii="Times New Roman" w:hAnsi="Times New Roman" w:cs="Times New Roman"/>
              </w:rPr>
              <w:t>168C&gt;T</w:t>
            </w:r>
            <w:bookmarkEnd w:id="380"/>
            <w:bookmarkEnd w:id="381"/>
            <w:bookmarkEnd w:id="382"/>
            <w:r w:rsidR="006A64CF" w:rsidRPr="00176110">
              <w:rPr>
                <w:rFonts w:ascii="Times New Roman" w:hAnsi="Times New Roman" w:cs="Times New Roman"/>
              </w:rPr>
              <w:t>:p.</w:t>
            </w:r>
            <w:r>
              <w:rPr>
                <w:rFonts w:ascii="Times New Roman" w:hAnsi="Times New Roman" w:cs="Times New Roman"/>
              </w:rPr>
              <w:t>Pro390Thr</w:t>
            </w:r>
          </w:p>
        </w:tc>
        <w:tc>
          <w:tcPr>
            <w:tcW w:w="1393" w:type="pct"/>
          </w:tcPr>
          <w:p w14:paraId="03DB84E5" w14:textId="77777777" w:rsidR="006A64CF" w:rsidRPr="00176110" w:rsidRDefault="006A64CF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611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4289878F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07B9D1C1" w14:textId="14EE5C38" w:rsidR="006E66D7" w:rsidRPr="00D14CD8" w:rsidRDefault="00806309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83" w:name="_Hlk124891214"/>
            <w:bookmarkEnd w:id="379"/>
            <w:r w:rsidRPr="00D14CD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TK11 </w:t>
            </w:r>
            <w:r w:rsidRPr="00D14CD8">
              <w:rPr>
                <w:rFonts w:ascii="Times New Roman" w:hAnsi="Times New Roman" w:cs="Times New Roman"/>
                <w:b/>
                <w:bCs/>
              </w:rPr>
              <w:t>(N=7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7EB09833" w14:textId="1ADD85F7" w:rsidR="006E66D7" w:rsidRPr="00D14CD8" w:rsidRDefault="00E962F2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84" w:name="OLE_LINK950"/>
            <w:bookmarkStart w:id="385" w:name="OLE_LINK951"/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D14CD8">
              <w:rPr>
                <w:rFonts w:ascii="Times New Roman" w:hAnsi="Times New Roman" w:cs="Times New Roman"/>
              </w:rPr>
              <w:t>c.265C&gt;T</w:t>
            </w:r>
            <w:bookmarkEnd w:id="384"/>
            <w:bookmarkEnd w:id="385"/>
            <w:r w:rsidR="006E66D7" w:rsidRPr="00D14CD8">
              <w:rPr>
                <w:rFonts w:ascii="Times New Roman" w:hAnsi="Times New Roman" w:cs="Times New Roman"/>
              </w:rPr>
              <w:t>:p.</w:t>
            </w:r>
            <w:r w:rsidR="00D14CD8" w:rsidRPr="00D14CD8">
              <w:rPr>
                <w:rFonts w:ascii="Times New Roman" w:hAnsi="Times New Roman" w:cs="Times New Roman"/>
              </w:rPr>
              <w:t>Pro89</w:t>
            </w:r>
            <w:r w:rsidR="00D14CD8" w:rsidRPr="00D14CD8">
              <w:rPr>
                <w:rFonts w:ascii="Times New Roman" w:hAnsi="Times New Roman" w:cs="Times New Roman" w:hint="eastAsia"/>
              </w:rPr>
              <w:t>Ser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57CBDA7B" w14:textId="4113788E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CD8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67EFA24D" w14:textId="77777777" w:rsidTr="00A910BF">
        <w:tc>
          <w:tcPr>
            <w:tcW w:w="1011" w:type="pct"/>
          </w:tcPr>
          <w:p w14:paraId="312261DA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F10A710" w14:textId="375D7A93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439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rg147Cys</w:t>
            </w:r>
          </w:p>
        </w:tc>
        <w:tc>
          <w:tcPr>
            <w:tcW w:w="1393" w:type="pct"/>
          </w:tcPr>
          <w:p w14:paraId="0CE5D381" w14:textId="7863F3B6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279EF378" w14:textId="77777777" w:rsidTr="00A910BF">
        <w:tc>
          <w:tcPr>
            <w:tcW w:w="1011" w:type="pct"/>
          </w:tcPr>
          <w:p w14:paraId="6F3244C7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6857A34" w14:textId="3A98695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:</w:t>
            </w:r>
            <w:r w:rsidRPr="003F0C90">
              <w:rPr>
                <w:rFonts w:ascii="Times New Roman" w:hAnsi="Times New Roman" w:cs="Times New Roman"/>
              </w:rPr>
              <w:t>c.464+11G&gt;A</w:t>
            </w:r>
          </w:p>
        </w:tc>
        <w:tc>
          <w:tcPr>
            <w:tcW w:w="1393" w:type="pct"/>
          </w:tcPr>
          <w:p w14:paraId="79AE1D17" w14:textId="040BA1A6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4927ABCB" w14:textId="77777777" w:rsidTr="00A910BF">
        <w:tc>
          <w:tcPr>
            <w:tcW w:w="1011" w:type="pct"/>
            <w:vAlign w:val="center"/>
          </w:tcPr>
          <w:p w14:paraId="17EEFCAA" w14:textId="77777777" w:rsidR="006E66D7" w:rsidRPr="00026D6B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86" w:name="_Hlk118137327"/>
          </w:p>
        </w:tc>
        <w:tc>
          <w:tcPr>
            <w:tcW w:w="2596" w:type="pct"/>
            <w:vAlign w:val="center"/>
          </w:tcPr>
          <w:p w14:paraId="465FD6D5" w14:textId="589454F5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4:</w:t>
            </w:r>
            <w:r w:rsidRPr="003F0C90">
              <w:rPr>
                <w:rFonts w:ascii="Times New Roman" w:hAnsi="Times New Roman" w:cs="Times New Roman"/>
              </w:rPr>
              <w:t>c.597+21dup</w:t>
            </w:r>
          </w:p>
        </w:tc>
        <w:tc>
          <w:tcPr>
            <w:tcW w:w="1393" w:type="pct"/>
          </w:tcPr>
          <w:p w14:paraId="65C17162" w14:textId="4D45120E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86"/>
      <w:tr w:rsidR="006E66D7" w14:paraId="46DD5C1E" w14:textId="77777777" w:rsidTr="00A910BF">
        <w:tc>
          <w:tcPr>
            <w:tcW w:w="1011" w:type="pct"/>
            <w:vAlign w:val="center"/>
          </w:tcPr>
          <w:p w14:paraId="11F679DE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37ADFB70" w14:textId="4D8C0E2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735-6_735-2del</w:t>
            </w:r>
          </w:p>
        </w:tc>
        <w:tc>
          <w:tcPr>
            <w:tcW w:w="1393" w:type="pct"/>
          </w:tcPr>
          <w:p w14:paraId="2893BD99" w14:textId="6DD27821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06309" w14:paraId="10AF08E2" w14:textId="77777777" w:rsidTr="00A910BF">
        <w:tc>
          <w:tcPr>
            <w:tcW w:w="1011" w:type="pct"/>
            <w:vAlign w:val="center"/>
          </w:tcPr>
          <w:p w14:paraId="194690CF" w14:textId="23F425FD" w:rsidR="00806309" w:rsidRDefault="00806309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432E1018" w14:textId="77777777" w:rsidR="00806309" w:rsidRPr="003F0C90" w:rsidRDefault="0080630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8:</w:t>
            </w:r>
            <w:r w:rsidRPr="003F0C90">
              <w:rPr>
                <w:rFonts w:ascii="Times New Roman" w:hAnsi="Times New Roman" w:cs="Times New Roman"/>
              </w:rPr>
              <w:t>c.1088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hr363Ile</w:t>
            </w:r>
          </w:p>
        </w:tc>
        <w:tc>
          <w:tcPr>
            <w:tcW w:w="1393" w:type="pct"/>
          </w:tcPr>
          <w:p w14:paraId="592C39B7" w14:textId="77777777" w:rsidR="00806309" w:rsidRPr="003F0C90" w:rsidRDefault="0080630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06309" w14:paraId="1945C06F" w14:textId="77777777" w:rsidTr="00A910BF">
        <w:tc>
          <w:tcPr>
            <w:tcW w:w="1011" w:type="pct"/>
            <w:tcBorders>
              <w:bottom w:val="single" w:sz="4" w:space="0" w:color="000000"/>
            </w:tcBorders>
            <w:vAlign w:val="center"/>
          </w:tcPr>
          <w:p w14:paraId="25F4930E" w14:textId="77777777" w:rsidR="00806309" w:rsidRPr="00026D6B" w:rsidRDefault="00806309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000000"/>
            </w:tcBorders>
            <w:vAlign w:val="center"/>
          </w:tcPr>
          <w:p w14:paraId="32BA4878" w14:textId="77777777" w:rsidR="00806309" w:rsidRPr="003F0C90" w:rsidRDefault="0080630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1217C&gt;A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Ala406Glu</w:t>
            </w:r>
          </w:p>
        </w:tc>
        <w:tc>
          <w:tcPr>
            <w:tcW w:w="1393" w:type="pct"/>
            <w:tcBorders>
              <w:bottom w:val="single" w:sz="4" w:space="0" w:color="000000"/>
            </w:tcBorders>
          </w:tcPr>
          <w:p w14:paraId="2F7AE8E7" w14:textId="77777777" w:rsidR="00806309" w:rsidRPr="003F0C90" w:rsidRDefault="00806309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F1302" w14:paraId="2DCE3D65" w14:textId="77777777" w:rsidTr="00A910BF">
        <w:tc>
          <w:tcPr>
            <w:tcW w:w="1011" w:type="pct"/>
            <w:tcBorders>
              <w:top w:val="single" w:sz="4" w:space="0" w:color="000000"/>
            </w:tcBorders>
          </w:tcPr>
          <w:p w14:paraId="091FDE0D" w14:textId="57013738" w:rsidR="00EF1302" w:rsidRDefault="00EF1302" w:rsidP="00D34D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MLH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7)</w:t>
            </w:r>
          </w:p>
        </w:tc>
        <w:tc>
          <w:tcPr>
            <w:tcW w:w="2596" w:type="pct"/>
            <w:tcBorders>
              <w:top w:val="single" w:sz="4" w:space="0" w:color="000000"/>
            </w:tcBorders>
            <w:vAlign w:val="center"/>
          </w:tcPr>
          <w:p w14:paraId="26965BA3" w14:textId="77777777" w:rsidR="00EF1302" w:rsidRPr="003F0C90" w:rsidRDefault="00EF1302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9:</w:t>
            </w:r>
            <w:r w:rsidRPr="003F0C90">
              <w:rPr>
                <w:rFonts w:ascii="Times New Roman" w:hAnsi="Times New Roman" w:cs="Times New Roman"/>
              </w:rPr>
              <w:t>c.776T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Leu259Ser</w:t>
            </w:r>
          </w:p>
        </w:tc>
        <w:tc>
          <w:tcPr>
            <w:tcW w:w="1393" w:type="pct"/>
            <w:tcBorders>
              <w:top w:val="single" w:sz="4" w:space="0" w:color="000000"/>
            </w:tcBorders>
          </w:tcPr>
          <w:p w14:paraId="7146378E" w14:textId="77777777" w:rsidR="00EF1302" w:rsidRPr="003F0C90" w:rsidRDefault="00EF1302" w:rsidP="00D34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7E3D6062" w14:textId="77777777" w:rsidTr="00A910BF">
        <w:tc>
          <w:tcPr>
            <w:tcW w:w="1011" w:type="pct"/>
            <w:vAlign w:val="center"/>
          </w:tcPr>
          <w:p w14:paraId="27BDDB32" w14:textId="64B034D6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87" w:name="_Hlk124891039"/>
            <w:bookmarkEnd w:id="383"/>
          </w:p>
        </w:tc>
        <w:tc>
          <w:tcPr>
            <w:tcW w:w="2596" w:type="pct"/>
            <w:vAlign w:val="center"/>
          </w:tcPr>
          <w:p w14:paraId="398EDB8A" w14:textId="46627AE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2:</w:t>
            </w:r>
            <w:r w:rsidRPr="003F0C90">
              <w:rPr>
                <w:rFonts w:ascii="Times New Roman" w:hAnsi="Times New Roman" w:cs="Times New Roman"/>
              </w:rPr>
              <w:t>c.1136A&gt;C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Tyr379Ser</w:t>
            </w:r>
          </w:p>
        </w:tc>
        <w:tc>
          <w:tcPr>
            <w:tcW w:w="1393" w:type="pct"/>
          </w:tcPr>
          <w:p w14:paraId="388916D3" w14:textId="67EE2C3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0F9BBABD" w14:textId="77777777" w:rsidTr="00A910BF">
        <w:tc>
          <w:tcPr>
            <w:tcW w:w="1011" w:type="pct"/>
          </w:tcPr>
          <w:p w14:paraId="4C7D0618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35F953E" w14:textId="235105C3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2:</w:t>
            </w:r>
            <w:r w:rsidRPr="003F0C90">
              <w:rPr>
                <w:rFonts w:ascii="Times New Roman" w:hAnsi="Times New Roman" w:cs="Times New Roman"/>
              </w:rPr>
              <w:t>c.1163C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388Cys</w:t>
            </w:r>
          </w:p>
        </w:tc>
        <w:tc>
          <w:tcPr>
            <w:tcW w:w="1393" w:type="pct"/>
          </w:tcPr>
          <w:p w14:paraId="34ED5326" w14:textId="3723E5B2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6E4C6641" w14:textId="77777777" w:rsidTr="00A910BF">
        <w:tc>
          <w:tcPr>
            <w:tcW w:w="1011" w:type="pct"/>
          </w:tcPr>
          <w:p w14:paraId="6457A7A5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1C74D9F" w14:textId="01CEEE16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3:</w:t>
            </w:r>
            <w:r w:rsidRPr="003F0C90">
              <w:rPr>
                <w:rFonts w:ascii="Times New Roman" w:hAnsi="Times New Roman" w:cs="Times New Roman"/>
              </w:rPr>
              <w:t>c.1441A&gt;G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Met481Val</w:t>
            </w:r>
          </w:p>
        </w:tc>
        <w:tc>
          <w:tcPr>
            <w:tcW w:w="1393" w:type="pct"/>
          </w:tcPr>
          <w:p w14:paraId="25F976B9" w14:textId="772FA6B7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57CC1C4A" w14:textId="77777777" w:rsidTr="00A910BF">
        <w:tc>
          <w:tcPr>
            <w:tcW w:w="1011" w:type="pct"/>
          </w:tcPr>
          <w:p w14:paraId="03FBBDA8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6BA79B30" w14:textId="1D3351FB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5:</w:t>
            </w:r>
            <w:r w:rsidRPr="003F0C90">
              <w:rPr>
                <w:rFonts w:ascii="Times New Roman" w:hAnsi="Times New Roman" w:cs="Times New Roman"/>
              </w:rPr>
              <w:t>c.1730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Ser577Leu</w:t>
            </w:r>
          </w:p>
        </w:tc>
        <w:tc>
          <w:tcPr>
            <w:tcW w:w="1393" w:type="pct"/>
          </w:tcPr>
          <w:p w14:paraId="17F97361" w14:textId="7A1BBE80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5BD5E921" w14:textId="77777777" w:rsidTr="00A910BF">
        <w:tc>
          <w:tcPr>
            <w:tcW w:w="1011" w:type="pct"/>
          </w:tcPr>
          <w:p w14:paraId="4C662ABC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06823EB3" w14:textId="0E085FA5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6:</w:t>
            </w:r>
            <w:r w:rsidRPr="003F0C90">
              <w:rPr>
                <w:rFonts w:ascii="Times New Roman" w:hAnsi="Times New Roman" w:cs="Times New Roman"/>
              </w:rPr>
              <w:t>c.1742C&gt;T</w:t>
            </w:r>
            <w:r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>p.Pro581Leu</w:t>
            </w:r>
          </w:p>
        </w:tc>
        <w:tc>
          <w:tcPr>
            <w:tcW w:w="1393" w:type="pct"/>
          </w:tcPr>
          <w:p w14:paraId="4DAC08AE" w14:textId="156836CE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7320F033" w14:textId="77777777" w:rsidTr="00A910BF">
        <w:tc>
          <w:tcPr>
            <w:tcW w:w="1011" w:type="pct"/>
          </w:tcPr>
          <w:p w14:paraId="385D82BC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766D47C7" w14:textId="7B46AF3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7:</w:t>
            </w:r>
            <w:r w:rsidRPr="003F0C90">
              <w:rPr>
                <w:rFonts w:ascii="Times New Roman" w:hAnsi="Times New Roman" w:cs="Times New Roman"/>
              </w:rPr>
              <w:t>c.1990-9T&gt;C</w:t>
            </w:r>
          </w:p>
        </w:tc>
        <w:tc>
          <w:tcPr>
            <w:tcW w:w="1393" w:type="pct"/>
          </w:tcPr>
          <w:p w14:paraId="59678332" w14:textId="5A0B2B84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14DCF99B" w14:textId="77777777" w:rsidTr="00A910BF"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14:paraId="13A79799" w14:textId="4472F31F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88" w:name="_Hlk124890929"/>
            <w:bookmarkEnd w:id="387"/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PTE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3)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vAlign w:val="center"/>
          </w:tcPr>
          <w:p w14:paraId="1F6F9623" w14:textId="6B0AB6FA" w:rsidR="006E66D7" w:rsidRPr="003F0C90" w:rsidRDefault="00C217C9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1:</w:t>
            </w:r>
            <w:r w:rsidRPr="003F0C90">
              <w:rPr>
                <w:rFonts w:ascii="Times New Roman" w:hAnsi="Times New Roman" w:cs="Times New Roman"/>
              </w:rPr>
              <w:t>c.80-11A&gt;G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16DF701E" w14:textId="3299EB64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607CDFF3" w14:textId="77777777" w:rsidTr="00A910BF">
        <w:tc>
          <w:tcPr>
            <w:tcW w:w="1011" w:type="pct"/>
            <w:vAlign w:val="center"/>
          </w:tcPr>
          <w:p w14:paraId="46D619F2" w14:textId="77777777" w:rsidR="006E66D7" w:rsidRPr="00026D6B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vAlign w:val="center"/>
          </w:tcPr>
          <w:p w14:paraId="1EAE28CA" w14:textId="11089FA7" w:rsidR="006E66D7" w:rsidRPr="003F0C90" w:rsidRDefault="00C217C9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165-8_165-4del</w:t>
            </w:r>
          </w:p>
        </w:tc>
        <w:tc>
          <w:tcPr>
            <w:tcW w:w="1393" w:type="pct"/>
          </w:tcPr>
          <w:p w14:paraId="1A5F98FD" w14:textId="55E820C9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647F21A8" w14:textId="77777777" w:rsidTr="00A910BF"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14:paraId="52A70EBD" w14:textId="77777777" w:rsidR="006E66D7" w:rsidRPr="00026D6B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uto"/>
            </w:tcBorders>
            <w:vAlign w:val="center"/>
          </w:tcPr>
          <w:p w14:paraId="6DED500F" w14:textId="1515D1FE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5:</w:t>
            </w:r>
            <w:r w:rsidRPr="003F0C90">
              <w:rPr>
                <w:rFonts w:ascii="Times New Roman" w:hAnsi="Times New Roman" w:cs="Times New Roman"/>
              </w:rPr>
              <w:t>c.493-14T&gt;C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442542C4" w14:textId="453EA778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0A856B56" w14:textId="77777777" w:rsidTr="00A910BF"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14:paraId="7C606674" w14:textId="73BDCA04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389" w:name="_Hlk124890853"/>
            <w:bookmarkEnd w:id="388"/>
            <w:r w:rsidRPr="00325A57">
              <w:rPr>
                <w:rFonts w:ascii="Times New Roman" w:hAnsi="Times New Roman" w:cs="Times New Roman"/>
                <w:b/>
                <w:bCs/>
                <w:i/>
                <w:iCs/>
              </w:rPr>
              <w:t>RAD51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)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vAlign w:val="center"/>
          </w:tcPr>
          <w:p w14:paraId="1947645B" w14:textId="12E19234" w:rsidR="006E66D7" w:rsidRPr="003F0C90" w:rsidRDefault="00C217C9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:</w:t>
            </w:r>
            <w:r w:rsidRPr="003F0C90">
              <w:rPr>
                <w:rFonts w:ascii="Times New Roman" w:hAnsi="Times New Roman" w:cs="Times New Roman"/>
              </w:rPr>
              <w:t>c.233C&gt;T</w:t>
            </w:r>
            <w:r w:rsidR="00E41293">
              <w:rPr>
                <w:rFonts w:ascii="Times New Roman" w:hAnsi="Times New Roman" w:cs="Times New Roman"/>
              </w:rPr>
              <w:t>:</w:t>
            </w:r>
            <w:r w:rsidRPr="003F0C90">
              <w:rPr>
                <w:rFonts w:ascii="Times New Roman" w:hAnsi="Times New Roman" w:cs="Times New Roman"/>
              </w:rPr>
              <w:t xml:space="preserve"> p.Thr78lle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62E1C668" w14:textId="472CA865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66D7" w14:paraId="083AAB09" w14:textId="77777777" w:rsidTr="00A910BF">
        <w:tc>
          <w:tcPr>
            <w:tcW w:w="1011" w:type="pct"/>
            <w:tcBorders>
              <w:bottom w:val="single" w:sz="4" w:space="0" w:color="auto"/>
            </w:tcBorders>
          </w:tcPr>
          <w:p w14:paraId="3B7376C4" w14:textId="77777777" w:rsidR="006E66D7" w:rsidRDefault="006E66D7" w:rsidP="006E66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6" w:type="pct"/>
            <w:tcBorders>
              <w:bottom w:val="single" w:sz="4" w:space="0" w:color="auto"/>
            </w:tcBorders>
            <w:vAlign w:val="center"/>
          </w:tcPr>
          <w:p w14:paraId="57A023B4" w14:textId="72B281C5" w:rsidR="006E66D7" w:rsidRPr="003F0C90" w:rsidRDefault="00C217C9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6:</w:t>
            </w:r>
            <w:r w:rsidRPr="003F0C90">
              <w:rPr>
                <w:rFonts w:ascii="Times New Roman" w:hAnsi="Times New Roman" w:cs="Times New Roman"/>
              </w:rPr>
              <w:t>c.905-18_905-16del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14:paraId="35869CD0" w14:textId="1745110C" w:rsidR="006E66D7" w:rsidRPr="003F0C90" w:rsidRDefault="006E66D7" w:rsidP="006E66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0C90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336"/>
      <w:bookmarkEnd w:id="337"/>
      <w:bookmarkEnd w:id="389"/>
    </w:tbl>
    <w:p w14:paraId="04537D02" w14:textId="77777777" w:rsidR="008F3DA8" w:rsidRPr="00A603A3" w:rsidRDefault="008F3DA8" w:rsidP="00CC0ACC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8F3DA8" w:rsidRPr="00A603A3" w:rsidSect="001510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31AB7" w14:textId="77777777" w:rsidR="007D0E86" w:rsidRDefault="007D0E86" w:rsidP="00806D18">
      <w:r>
        <w:separator/>
      </w:r>
    </w:p>
  </w:endnote>
  <w:endnote w:type="continuationSeparator" w:id="0">
    <w:p w14:paraId="67DCC2B8" w14:textId="77777777" w:rsidR="007D0E86" w:rsidRDefault="007D0E86" w:rsidP="0080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4C2B4" w14:textId="77777777" w:rsidR="007D0E86" w:rsidRDefault="007D0E86" w:rsidP="00806D18">
      <w:r>
        <w:separator/>
      </w:r>
    </w:p>
  </w:footnote>
  <w:footnote w:type="continuationSeparator" w:id="0">
    <w:p w14:paraId="030A0BEC" w14:textId="77777777" w:rsidR="007D0E86" w:rsidRDefault="007D0E86" w:rsidP="00806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B5570"/>
    <w:multiLevelType w:val="hybridMultilevel"/>
    <w:tmpl w:val="A8B23874"/>
    <w:lvl w:ilvl="0" w:tplc="2436A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CB4AA4"/>
    <w:multiLevelType w:val="hybridMultilevel"/>
    <w:tmpl w:val="49745320"/>
    <w:lvl w:ilvl="0" w:tplc="2BE07B44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D53DEB"/>
    <w:multiLevelType w:val="hybridMultilevel"/>
    <w:tmpl w:val="6574B2DE"/>
    <w:lvl w:ilvl="0" w:tplc="59B007FA">
      <w:numFmt w:val="bullet"/>
      <w:lvlText w:val=""/>
      <w:lvlJc w:val="left"/>
      <w:pPr>
        <w:ind w:left="57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2AB943CB"/>
    <w:multiLevelType w:val="hybridMultilevel"/>
    <w:tmpl w:val="6DE6A0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AF7B0B"/>
    <w:multiLevelType w:val="hybridMultilevel"/>
    <w:tmpl w:val="9648DAD4"/>
    <w:lvl w:ilvl="0" w:tplc="440626BE">
      <w:start w:val="13"/>
      <w:numFmt w:val="bullet"/>
      <w:lvlText w:val=""/>
      <w:lvlJc w:val="left"/>
      <w:pPr>
        <w:ind w:left="57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768769293">
    <w:abstractNumId w:val="0"/>
  </w:num>
  <w:num w:numId="2" w16cid:durableId="1408067331">
    <w:abstractNumId w:val="2"/>
  </w:num>
  <w:num w:numId="3" w16cid:durableId="510222202">
    <w:abstractNumId w:val="4"/>
  </w:num>
  <w:num w:numId="4" w16cid:durableId="1082918812">
    <w:abstractNumId w:val="1"/>
  </w:num>
  <w:num w:numId="5" w16cid:durableId="3356930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15"/>
    <w:rsid w:val="000039DC"/>
    <w:rsid w:val="00010671"/>
    <w:rsid w:val="0001287B"/>
    <w:rsid w:val="00012FEE"/>
    <w:rsid w:val="00020A90"/>
    <w:rsid w:val="00020D9B"/>
    <w:rsid w:val="00022190"/>
    <w:rsid w:val="0002600D"/>
    <w:rsid w:val="00026D6B"/>
    <w:rsid w:val="00026EC3"/>
    <w:rsid w:val="0003208A"/>
    <w:rsid w:val="00032F5A"/>
    <w:rsid w:val="000345F3"/>
    <w:rsid w:val="000410B3"/>
    <w:rsid w:val="00043344"/>
    <w:rsid w:val="00053BAC"/>
    <w:rsid w:val="000609AC"/>
    <w:rsid w:val="00061246"/>
    <w:rsid w:val="000624CC"/>
    <w:rsid w:val="00062FB3"/>
    <w:rsid w:val="000641AE"/>
    <w:rsid w:val="00065932"/>
    <w:rsid w:val="00067B5D"/>
    <w:rsid w:val="000724EA"/>
    <w:rsid w:val="00072F3F"/>
    <w:rsid w:val="000737BF"/>
    <w:rsid w:val="00074D60"/>
    <w:rsid w:val="000750A7"/>
    <w:rsid w:val="0007600F"/>
    <w:rsid w:val="00077C93"/>
    <w:rsid w:val="00080C79"/>
    <w:rsid w:val="0008184D"/>
    <w:rsid w:val="000842B4"/>
    <w:rsid w:val="00084846"/>
    <w:rsid w:val="00091FFD"/>
    <w:rsid w:val="00095A1B"/>
    <w:rsid w:val="000A33D2"/>
    <w:rsid w:val="000A362A"/>
    <w:rsid w:val="000B2621"/>
    <w:rsid w:val="000B4816"/>
    <w:rsid w:val="000C2981"/>
    <w:rsid w:val="000D3A11"/>
    <w:rsid w:val="000D44A4"/>
    <w:rsid w:val="000D6B90"/>
    <w:rsid w:val="000E1677"/>
    <w:rsid w:val="000E5681"/>
    <w:rsid w:val="000E5A5B"/>
    <w:rsid w:val="000E6BC3"/>
    <w:rsid w:val="000F4FB0"/>
    <w:rsid w:val="000F6B10"/>
    <w:rsid w:val="000F6C1E"/>
    <w:rsid w:val="000F78FD"/>
    <w:rsid w:val="0010107D"/>
    <w:rsid w:val="00101445"/>
    <w:rsid w:val="00101933"/>
    <w:rsid w:val="00101F99"/>
    <w:rsid w:val="00113DB1"/>
    <w:rsid w:val="00115683"/>
    <w:rsid w:val="0011589D"/>
    <w:rsid w:val="00116010"/>
    <w:rsid w:val="00116BF6"/>
    <w:rsid w:val="00117A84"/>
    <w:rsid w:val="00133475"/>
    <w:rsid w:val="0013418D"/>
    <w:rsid w:val="00136ABF"/>
    <w:rsid w:val="00136C1A"/>
    <w:rsid w:val="00140083"/>
    <w:rsid w:val="00142244"/>
    <w:rsid w:val="00143BDA"/>
    <w:rsid w:val="001452DE"/>
    <w:rsid w:val="00147A48"/>
    <w:rsid w:val="00147E30"/>
    <w:rsid w:val="001510F0"/>
    <w:rsid w:val="00151252"/>
    <w:rsid w:val="0015246B"/>
    <w:rsid w:val="00152487"/>
    <w:rsid w:val="00156DEE"/>
    <w:rsid w:val="00160896"/>
    <w:rsid w:val="001633F7"/>
    <w:rsid w:val="00163568"/>
    <w:rsid w:val="00173C3A"/>
    <w:rsid w:val="00176110"/>
    <w:rsid w:val="00180B32"/>
    <w:rsid w:val="001861B8"/>
    <w:rsid w:val="00191F18"/>
    <w:rsid w:val="00193BC1"/>
    <w:rsid w:val="0019573C"/>
    <w:rsid w:val="00195BA1"/>
    <w:rsid w:val="001A08EF"/>
    <w:rsid w:val="001A0D94"/>
    <w:rsid w:val="001A4FB5"/>
    <w:rsid w:val="001B2E7E"/>
    <w:rsid w:val="001B3319"/>
    <w:rsid w:val="001B4FBB"/>
    <w:rsid w:val="001B4FDF"/>
    <w:rsid w:val="001B6967"/>
    <w:rsid w:val="001C0C2D"/>
    <w:rsid w:val="001C17E9"/>
    <w:rsid w:val="001D18D3"/>
    <w:rsid w:val="001D2B46"/>
    <w:rsid w:val="001D4A2F"/>
    <w:rsid w:val="001D5C67"/>
    <w:rsid w:val="001D5E91"/>
    <w:rsid w:val="001E45BB"/>
    <w:rsid w:val="001E592A"/>
    <w:rsid w:val="001F0346"/>
    <w:rsid w:val="001F3DD1"/>
    <w:rsid w:val="001F42A3"/>
    <w:rsid w:val="001F67CF"/>
    <w:rsid w:val="00203E8F"/>
    <w:rsid w:val="002071EF"/>
    <w:rsid w:val="00214B16"/>
    <w:rsid w:val="00216530"/>
    <w:rsid w:val="00216F5B"/>
    <w:rsid w:val="00217572"/>
    <w:rsid w:val="00220331"/>
    <w:rsid w:val="00230A31"/>
    <w:rsid w:val="00232EB0"/>
    <w:rsid w:val="002368DC"/>
    <w:rsid w:val="002376EE"/>
    <w:rsid w:val="002400AA"/>
    <w:rsid w:val="002415B7"/>
    <w:rsid w:val="00246BF6"/>
    <w:rsid w:val="002504CF"/>
    <w:rsid w:val="002510B2"/>
    <w:rsid w:val="00254452"/>
    <w:rsid w:val="00255560"/>
    <w:rsid w:val="002559AF"/>
    <w:rsid w:val="00257416"/>
    <w:rsid w:val="002600FA"/>
    <w:rsid w:val="00263A66"/>
    <w:rsid w:val="00265E28"/>
    <w:rsid w:val="00265F94"/>
    <w:rsid w:val="00267A4B"/>
    <w:rsid w:val="00270E51"/>
    <w:rsid w:val="002732AF"/>
    <w:rsid w:val="00274043"/>
    <w:rsid w:val="002902A6"/>
    <w:rsid w:val="00297FB4"/>
    <w:rsid w:val="002A0A48"/>
    <w:rsid w:val="002A1C35"/>
    <w:rsid w:val="002A2F56"/>
    <w:rsid w:val="002A4340"/>
    <w:rsid w:val="002A5367"/>
    <w:rsid w:val="002B240B"/>
    <w:rsid w:val="002B2C7F"/>
    <w:rsid w:val="002B337B"/>
    <w:rsid w:val="002B3ACD"/>
    <w:rsid w:val="002B45E5"/>
    <w:rsid w:val="002B4713"/>
    <w:rsid w:val="002B7873"/>
    <w:rsid w:val="002C128D"/>
    <w:rsid w:val="002C1949"/>
    <w:rsid w:val="002C3240"/>
    <w:rsid w:val="002C545D"/>
    <w:rsid w:val="002D0904"/>
    <w:rsid w:val="002D39ED"/>
    <w:rsid w:val="002D5662"/>
    <w:rsid w:val="002D5E9A"/>
    <w:rsid w:val="002D62E2"/>
    <w:rsid w:val="002D7331"/>
    <w:rsid w:val="002E1A8D"/>
    <w:rsid w:val="002E574D"/>
    <w:rsid w:val="002E6D8A"/>
    <w:rsid w:val="002F2029"/>
    <w:rsid w:val="002F3939"/>
    <w:rsid w:val="002F4826"/>
    <w:rsid w:val="002F5078"/>
    <w:rsid w:val="00301C8F"/>
    <w:rsid w:val="00302C2A"/>
    <w:rsid w:val="00305523"/>
    <w:rsid w:val="00307905"/>
    <w:rsid w:val="0031545D"/>
    <w:rsid w:val="003173BF"/>
    <w:rsid w:val="003177AA"/>
    <w:rsid w:val="00320731"/>
    <w:rsid w:val="00322DD2"/>
    <w:rsid w:val="0032332B"/>
    <w:rsid w:val="003252FB"/>
    <w:rsid w:val="00325A57"/>
    <w:rsid w:val="00325D10"/>
    <w:rsid w:val="00327E39"/>
    <w:rsid w:val="00332946"/>
    <w:rsid w:val="00335DC6"/>
    <w:rsid w:val="003373AF"/>
    <w:rsid w:val="00342DDA"/>
    <w:rsid w:val="00343BD7"/>
    <w:rsid w:val="003503F6"/>
    <w:rsid w:val="00351C3A"/>
    <w:rsid w:val="00352955"/>
    <w:rsid w:val="003534E4"/>
    <w:rsid w:val="0035496E"/>
    <w:rsid w:val="00356F88"/>
    <w:rsid w:val="00357BA6"/>
    <w:rsid w:val="00363315"/>
    <w:rsid w:val="003710E0"/>
    <w:rsid w:val="00373152"/>
    <w:rsid w:val="00377134"/>
    <w:rsid w:val="00383496"/>
    <w:rsid w:val="003904BE"/>
    <w:rsid w:val="003905F1"/>
    <w:rsid w:val="00391219"/>
    <w:rsid w:val="00391499"/>
    <w:rsid w:val="0039249B"/>
    <w:rsid w:val="0039554F"/>
    <w:rsid w:val="00395AB9"/>
    <w:rsid w:val="00396364"/>
    <w:rsid w:val="003A0286"/>
    <w:rsid w:val="003A084D"/>
    <w:rsid w:val="003A303A"/>
    <w:rsid w:val="003A515E"/>
    <w:rsid w:val="003B1B85"/>
    <w:rsid w:val="003B25B3"/>
    <w:rsid w:val="003B27E6"/>
    <w:rsid w:val="003B32D4"/>
    <w:rsid w:val="003B3E74"/>
    <w:rsid w:val="003B5100"/>
    <w:rsid w:val="003C29E7"/>
    <w:rsid w:val="003C2C3C"/>
    <w:rsid w:val="003C6710"/>
    <w:rsid w:val="003C7535"/>
    <w:rsid w:val="003D0347"/>
    <w:rsid w:val="003D0909"/>
    <w:rsid w:val="003D50EB"/>
    <w:rsid w:val="003D7250"/>
    <w:rsid w:val="003D7DE8"/>
    <w:rsid w:val="003E29A6"/>
    <w:rsid w:val="003E2ED1"/>
    <w:rsid w:val="003E41D5"/>
    <w:rsid w:val="003E4610"/>
    <w:rsid w:val="003E51C4"/>
    <w:rsid w:val="003E76DE"/>
    <w:rsid w:val="003F01A6"/>
    <w:rsid w:val="003F0C90"/>
    <w:rsid w:val="003F0DB2"/>
    <w:rsid w:val="003F38E2"/>
    <w:rsid w:val="003F6E7C"/>
    <w:rsid w:val="003F74ED"/>
    <w:rsid w:val="004021F3"/>
    <w:rsid w:val="00402404"/>
    <w:rsid w:val="00402ED7"/>
    <w:rsid w:val="004078A6"/>
    <w:rsid w:val="004100B4"/>
    <w:rsid w:val="0041138C"/>
    <w:rsid w:val="004152FD"/>
    <w:rsid w:val="00417E7A"/>
    <w:rsid w:val="00420056"/>
    <w:rsid w:val="00420429"/>
    <w:rsid w:val="00422AD1"/>
    <w:rsid w:val="004236A1"/>
    <w:rsid w:val="00423E20"/>
    <w:rsid w:val="00432668"/>
    <w:rsid w:val="0043275B"/>
    <w:rsid w:val="004334FB"/>
    <w:rsid w:val="00434D89"/>
    <w:rsid w:val="00435BC2"/>
    <w:rsid w:val="0044142C"/>
    <w:rsid w:val="004426C3"/>
    <w:rsid w:val="004460AE"/>
    <w:rsid w:val="00451EE6"/>
    <w:rsid w:val="00452423"/>
    <w:rsid w:val="00453176"/>
    <w:rsid w:val="004678F1"/>
    <w:rsid w:val="0046797E"/>
    <w:rsid w:val="00471DD5"/>
    <w:rsid w:val="00475A89"/>
    <w:rsid w:val="00476EAE"/>
    <w:rsid w:val="00484382"/>
    <w:rsid w:val="0049057C"/>
    <w:rsid w:val="004912C5"/>
    <w:rsid w:val="00491796"/>
    <w:rsid w:val="0049382F"/>
    <w:rsid w:val="0049387D"/>
    <w:rsid w:val="0049440D"/>
    <w:rsid w:val="004A051E"/>
    <w:rsid w:val="004A0CE1"/>
    <w:rsid w:val="004A1062"/>
    <w:rsid w:val="004A2864"/>
    <w:rsid w:val="004A380F"/>
    <w:rsid w:val="004A63CD"/>
    <w:rsid w:val="004A6DF3"/>
    <w:rsid w:val="004B2F67"/>
    <w:rsid w:val="004B38F6"/>
    <w:rsid w:val="004B5292"/>
    <w:rsid w:val="004B53E5"/>
    <w:rsid w:val="004B66C2"/>
    <w:rsid w:val="004B70E9"/>
    <w:rsid w:val="004C09F5"/>
    <w:rsid w:val="004C2004"/>
    <w:rsid w:val="004C2AAF"/>
    <w:rsid w:val="004C5A18"/>
    <w:rsid w:val="004C745D"/>
    <w:rsid w:val="004D0EC2"/>
    <w:rsid w:val="004D5225"/>
    <w:rsid w:val="004E118E"/>
    <w:rsid w:val="004E282A"/>
    <w:rsid w:val="004E2BBA"/>
    <w:rsid w:val="004E3A29"/>
    <w:rsid w:val="004E64C5"/>
    <w:rsid w:val="004E74B2"/>
    <w:rsid w:val="004E7972"/>
    <w:rsid w:val="004F1F85"/>
    <w:rsid w:val="004F207A"/>
    <w:rsid w:val="004F6B95"/>
    <w:rsid w:val="005005E9"/>
    <w:rsid w:val="00501F96"/>
    <w:rsid w:val="00502B5A"/>
    <w:rsid w:val="00503A9F"/>
    <w:rsid w:val="00507FF2"/>
    <w:rsid w:val="005100CB"/>
    <w:rsid w:val="00510A41"/>
    <w:rsid w:val="00511036"/>
    <w:rsid w:val="0051391C"/>
    <w:rsid w:val="005165D2"/>
    <w:rsid w:val="00520740"/>
    <w:rsid w:val="005219AD"/>
    <w:rsid w:val="00522990"/>
    <w:rsid w:val="00525F4A"/>
    <w:rsid w:val="0052629E"/>
    <w:rsid w:val="00526683"/>
    <w:rsid w:val="00527DF6"/>
    <w:rsid w:val="005307DF"/>
    <w:rsid w:val="00534C3E"/>
    <w:rsid w:val="00535336"/>
    <w:rsid w:val="005470A4"/>
    <w:rsid w:val="00554098"/>
    <w:rsid w:val="00556045"/>
    <w:rsid w:val="00556FA2"/>
    <w:rsid w:val="00557535"/>
    <w:rsid w:val="00566C2B"/>
    <w:rsid w:val="00567CBF"/>
    <w:rsid w:val="0057006E"/>
    <w:rsid w:val="0057261E"/>
    <w:rsid w:val="00575CF2"/>
    <w:rsid w:val="005818D0"/>
    <w:rsid w:val="00583A97"/>
    <w:rsid w:val="00585BA4"/>
    <w:rsid w:val="00587411"/>
    <w:rsid w:val="00590983"/>
    <w:rsid w:val="00593E92"/>
    <w:rsid w:val="0059410E"/>
    <w:rsid w:val="005A5324"/>
    <w:rsid w:val="005A6CBA"/>
    <w:rsid w:val="005B0876"/>
    <w:rsid w:val="005B26C0"/>
    <w:rsid w:val="005B4AB9"/>
    <w:rsid w:val="005B64F9"/>
    <w:rsid w:val="005B77AB"/>
    <w:rsid w:val="005B78BA"/>
    <w:rsid w:val="005C63F4"/>
    <w:rsid w:val="005C7BE7"/>
    <w:rsid w:val="005D0FF2"/>
    <w:rsid w:val="005D1996"/>
    <w:rsid w:val="005D25A6"/>
    <w:rsid w:val="005D46F0"/>
    <w:rsid w:val="005D478F"/>
    <w:rsid w:val="005D5B4E"/>
    <w:rsid w:val="005E1891"/>
    <w:rsid w:val="005E2022"/>
    <w:rsid w:val="005E2D48"/>
    <w:rsid w:val="005E6F66"/>
    <w:rsid w:val="005F5183"/>
    <w:rsid w:val="005F606E"/>
    <w:rsid w:val="005F6728"/>
    <w:rsid w:val="00603E22"/>
    <w:rsid w:val="00604007"/>
    <w:rsid w:val="00605A8A"/>
    <w:rsid w:val="00606E6E"/>
    <w:rsid w:val="00607F18"/>
    <w:rsid w:val="006146D0"/>
    <w:rsid w:val="006163CA"/>
    <w:rsid w:val="00616F70"/>
    <w:rsid w:val="00617C3A"/>
    <w:rsid w:val="006246D0"/>
    <w:rsid w:val="006309C7"/>
    <w:rsid w:val="00631588"/>
    <w:rsid w:val="00631B51"/>
    <w:rsid w:val="006342DE"/>
    <w:rsid w:val="00635467"/>
    <w:rsid w:val="0063797E"/>
    <w:rsid w:val="00637D1E"/>
    <w:rsid w:val="00640F64"/>
    <w:rsid w:val="00644D6C"/>
    <w:rsid w:val="00646804"/>
    <w:rsid w:val="006469B8"/>
    <w:rsid w:val="00646DD1"/>
    <w:rsid w:val="00647CA6"/>
    <w:rsid w:val="006517B3"/>
    <w:rsid w:val="00654E06"/>
    <w:rsid w:val="006570A3"/>
    <w:rsid w:val="00660145"/>
    <w:rsid w:val="006606AD"/>
    <w:rsid w:val="00662541"/>
    <w:rsid w:val="00665459"/>
    <w:rsid w:val="00671A3C"/>
    <w:rsid w:val="00675C6D"/>
    <w:rsid w:val="00682424"/>
    <w:rsid w:val="006853E4"/>
    <w:rsid w:val="006854C8"/>
    <w:rsid w:val="00685704"/>
    <w:rsid w:val="00692247"/>
    <w:rsid w:val="00692448"/>
    <w:rsid w:val="00692A4C"/>
    <w:rsid w:val="00694F21"/>
    <w:rsid w:val="0069507D"/>
    <w:rsid w:val="006954D8"/>
    <w:rsid w:val="006978A8"/>
    <w:rsid w:val="006A024B"/>
    <w:rsid w:val="006A0A45"/>
    <w:rsid w:val="006A50B2"/>
    <w:rsid w:val="006A64CF"/>
    <w:rsid w:val="006A73A7"/>
    <w:rsid w:val="006A7FAC"/>
    <w:rsid w:val="006B0654"/>
    <w:rsid w:val="006B0E59"/>
    <w:rsid w:val="006B37F3"/>
    <w:rsid w:val="006B3DAF"/>
    <w:rsid w:val="006C303F"/>
    <w:rsid w:val="006C4C78"/>
    <w:rsid w:val="006C6F6D"/>
    <w:rsid w:val="006D2BA7"/>
    <w:rsid w:val="006D3585"/>
    <w:rsid w:val="006D3ECA"/>
    <w:rsid w:val="006D5A1D"/>
    <w:rsid w:val="006D5EAB"/>
    <w:rsid w:val="006D7CC6"/>
    <w:rsid w:val="006E1A3F"/>
    <w:rsid w:val="006E1C33"/>
    <w:rsid w:val="006E247D"/>
    <w:rsid w:val="006E5B11"/>
    <w:rsid w:val="006E66D7"/>
    <w:rsid w:val="006E7C89"/>
    <w:rsid w:val="006F12C1"/>
    <w:rsid w:val="006F2B9C"/>
    <w:rsid w:val="006F6242"/>
    <w:rsid w:val="006F6A82"/>
    <w:rsid w:val="007018E9"/>
    <w:rsid w:val="00701AE5"/>
    <w:rsid w:val="007057B1"/>
    <w:rsid w:val="00705810"/>
    <w:rsid w:val="0070637C"/>
    <w:rsid w:val="00707781"/>
    <w:rsid w:val="00710B7F"/>
    <w:rsid w:val="00711A69"/>
    <w:rsid w:val="00711BA4"/>
    <w:rsid w:val="00720974"/>
    <w:rsid w:val="00722DCA"/>
    <w:rsid w:val="007232C5"/>
    <w:rsid w:val="00730D00"/>
    <w:rsid w:val="007318A9"/>
    <w:rsid w:val="00734D06"/>
    <w:rsid w:val="007436CD"/>
    <w:rsid w:val="00746BD7"/>
    <w:rsid w:val="0075091F"/>
    <w:rsid w:val="00750D13"/>
    <w:rsid w:val="007535F1"/>
    <w:rsid w:val="0075774D"/>
    <w:rsid w:val="00757A85"/>
    <w:rsid w:val="007609FA"/>
    <w:rsid w:val="00762458"/>
    <w:rsid w:val="00764D55"/>
    <w:rsid w:val="007652AD"/>
    <w:rsid w:val="007652FA"/>
    <w:rsid w:val="0076764E"/>
    <w:rsid w:val="00772B02"/>
    <w:rsid w:val="00774A4B"/>
    <w:rsid w:val="00774FF3"/>
    <w:rsid w:val="00775124"/>
    <w:rsid w:val="00776908"/>
    <w:rsid w:val="00777727"/>
    <w:rsid w:val="0077774D"/>
    <w:rsid w:val="00780C94"/>
    <w:rsid w:val="00782091"/>
    <w:rsid w:val="00782BD8"/>
    <w:rsid w:val="007871DE"/>
    <w:rsid w:val="0079299A"/>
    <w:rsid w:val="007A138A"/>
    <w:rsid w:val="007A1564"/>
    <w:rsid w:val="007A17B0"/>
    <w:rsid w:val="007B2F6D"/>
    <w:rsid w:val="007C2407"/>
    <w:rsid w:val="007C34C6"/>
    <w:rsid w:val="007C55F2"/>
    <w:rsid w:val="007C6077"/>
    <w:rsid w:val="007D06DD"/>
    <w:rsid w:val="007D0E86"/>
    <w:rsid w:val="007D0F59"/>
    <w:rsid w:val="007E093C"/>
    <w:rsid w:val="007E1D8D"/>
    <w:rsid w:val="007E339C"/>
    <w:rsid w:val="007E3E5F"/>
    <w:rsid w:val="007E4DC1"/>
    <w:rsid w:val="007E6A95"/>
    <w:rsid w:val="007E6B4A"/>
    <w:rsid w:val="007E6E75"/>
    <w:rsid w:val="007E720A"/>
    <w:rsid w:val="007F0E2A"/>
    <w:rsid w:val="007F2383"/>
    <w:rsid w:val="007F2FDC"/>
    <w:rsid w:val="007F3808"/>
    <w:rsid w:val="007F4816"/>
    <w:rsid w:val="007F4BDC"/>
    <w:rsid w:val="007F51FB"/>
    <w:rsid w:val="00805E1D"/>
    <w:rsid w:val="00805F40"/>
    <w:rsid w:val="00806309"/>
    <w:rsid w:val="00806D18"/>
    <w:rsid w:val="008075B3"/>
    <w:rsid w:val="0081626F"/>
    <w:rsid w:val="0082104F"/>
    <w:rsid w:val="008224F4"/>
    <w:rsid w:val="00822C00"/>
    <w:rsid w:val="00823C20"/>
    <w:rsid w:val="00824470"/>
    <w:rsid w:val="008264D2"/>
    <w:rsid w:val="00827499"/>
    <w:rsid w:val="0083278E"/>
    <w:rsid w:val="00841F02"/>
    <w:rsid w:val="00842A82"/>
    <w:rsid w:val="008457EF"/>
    <w:rsid w:val="00845A45"/>
    <w:rsid w:val="008466B9"/>
    <w:rsid w:val="0084715F"/>
    <w:rsid w:val="008514FC"/>
    <w:rsid w:val="008531DE"/>
    <w:rsid w:val="008540FB"/>
    <w:rsid w:val="008548BC"/>
    <w:rsid w:val="0085503B"/>
    <w:rsid w:val="00860F41"/>
    <w:rsid w:val="00864023"/>
    <w:rsid w:val="008666F0"/>
    <w:rsid w:val="00867288"/>
    <w:rsid w:val="00870032"/>
    <w:rsid w:val="0087227B"/>
    <w:rsid w:val="00872EF1"/>
    <w:rsid w:val="00874805"/>
    <w:rsid w:val="00876227"/>
    <w:rsid w:val="00877664"/>
    <w:rsid w:val="008776E2"/>
    <w:rsid w:val="0088420F"/>
    <w:rsid w:val="00885174"/>
    <w:rsid w:val="00887B32"/>
    <w:rsid w:val="008903B8"/>
    <w:rsid w:val="00890DC7"/>
    <w:rsid w:val="008916A3"/>
    <w:rsid w:val="008A1220"/>
    <w:rsid w:val="008A18A2"/>
    <w:rsid w:val="008A23E5"/>
    <w:rsid w:val="008A2FEC"/>
    <w:rsid w:val="008A3AE3"/>
    <w:rsid w:val="008B04E3"/>
    <w:rsid w:val="008B2B25"/>
    <w:rsid w:val="008B4B20"/>
    <w:rsid w:val="008C1C4D"/>
    <w:rsid w:val="008C3A0D"/>
    <w:rsid w:val="008D2424"/>
    <w:rsid w:val="008D27E7"/>
    <w:rsid w:val="008D2EE5"/>
    <w:rsid w:val="008D446C"/>
    <w:rsid w:val="008D6C90"/>
    <w:rsid w:val="008D76A2"/>
    <w:rsid w:val="008E06C0"/>
    <w:rsid w:val="008E365D"/>
    <w:rsid w:val="008E3C7A"/>
    <w:rsid w:val="008E78C0"/>
    <w:rsid w:val="008F182E"/>
    <w:rsid w:val="008F2C1F"/>
    <w:rsid w:val="008F3DA8"/>
    <w:rsid w:val="008F7859"/>
    <w:rsid w:val="008F7B8A"/>
    <w:rsid w:val="00901B78"/>
    <w:rsid w:val="00904CFD"/>
    <w:rsid w:val="00907DCE"/>
    <w:rsid w:val="00911819"/>
    <w:rsid w:val="00912432"/>
    <w:rsid w:val="009149E6"/>
    <w:rsid w:val="00914B12"/>
    <w:rsid w:val="009155E7"/>
    <w:rsid w:val="00915DBC"/>
    <w:rsid w:val="0091653D"/>
    <w:rsid w:val="00921CD9"/>
    <w:rsid w:val="00923B29"/>
    <w:rsid w:val="00926645"/>
    <w:rsid w:val="009273CA"/>
    <w:rsid w:val="00933F9E"/>
    <w:rsid w:val="0093706A"/>
    <w:rsid w:val="0093774B"/>
    <w:rsid w:val="0095506C"/>
    <w:rsid w:val="00965385"/>
    <w:rsid w:val="009656DB"/>
    <w:rsid w:val="00967D80"/>
    <w:rsid w:val="00967F62"/>
    <w:rsid w:val="009740C0"/>
    <w:rsid w:val="009750DD"/>
    <w:rsid w:val="009779E4"/>
    <w:rsid w:val="009808BA"/>
    <w:rsid w:val="00981385"/>
    <w:rsid w:val="009840E7"/>
    <w:rsid w:val="009879BE"/>
    <w:rsid w:val="00987DCF"/>
    <w:rsid w:val="009A0A46"/>
    <w:rsid w:val="009A153D"/>
    <w:rsid w:val="009A2370"/>
    <w:rsid w:val="009A674D"/>
    <w:rsid w:val="009B125D"/>
    <w:rsid w:val="009B4C2C"/>
    <w:rsid w:val="009B5365"/>
    <w:rsid w:val="009C160C"/>
    <w:rsid w:val="009C4EB4"/>
    <w:rsid w:val="009C69D1"/>
    <w:rsid w:val="009C7573"/>
    <w:rsid w:val="009D0A11"/>
    <w:rsid w:val="009D2176"/>
    <w:rsid w:val="009D28A5"/>
    <w:rsid w:val="009D28D1"/>
    <w:rsid w:val="009D5E1E"/>
    <w:rsid w:val="009D6FD9"/>
    <w:rsid w:val="009E06E8"/>
    <w:rsid w:val="009E151C"/>
    <w:rsid w:val="009E322C"/>
    <w:rsid w:val="009E51E1"/>
    <w:rsid w:val="009F0853"/>
    <w:rsid w:val="009F1650"/>
    <w:rsid w:val="009F166A"/>
    <w:rsid w:val="009F376F"/>
    <w:rsid w:val="009F5712"/>
    <w:rsid w:val="00A02857"/>
    <w:rsid w:val="00A04864"/>
    <w:rsid w:val="00A0522A"/>
    <w:rsid w:val="00A05A70"/>
    <w:rsid w:val="00A05F73"/>
    <w:rsid w:val="00A0637E"/>
    <w:rsid w:val="00A13EB7"/>
    <w:rsid w:val="00A16920"/>
    <w:rsid w:val="00A20FD2"/>
    <w:rsid w:val="00A22182"/>
    <w:rsid w:val="00A22563"/>
    <w:rsid w:val="00A231BB"/>
    <w:rsid w:val="00A2383E"/>
    <w:rsid w:val="00A26598"/>
    <w:rsid w:val="00A27523"/>
    <w:rsid w:val="00A27665"/>
    <w:rsid w:val="00A300A0"/>
    <w:rsid w:val="00A328CD"/>
    <w:rsid w:val="00A32AD8"/>
    <w:rsid w:val="00A34572"/>
    <w:rsid w:val="00A35A87"/>
    <w:rsid w:val="00A3691F"/>
    <w:rsid w:val="00A372B8"/>
    <w:rsid w:val="00A40160"/>
    <w:rsid w:val="00A42E54"/>
    <w:rsid w:val="00A57A0C"/>
    <w:rsid w:val="00A603A3"/>
    <w:rsid w:val="00A61853"/>
    <w:rsid w:val="00A648EF"/>
    <w:rsid w:val="00A6606C"/>
    <w:rsid w:val="00A668BF"/>
    <w:rsid w:val="00A70DA0"/>
    <w:rsid w:val="00A819A8"/>
    <w:rsid w:val="00A82B49"/>
    <w:rsid w:val="00A85980"/>
    <w:rsid w:val="00A85E56"/>
    <w:rsid w:val="00A877BC"/>
    <w:rsid w:val="00A9012D"/>
    <w:rsid w:val="00A910BF"/>
    <w:rsid w:val="00A927AC"/>
    <w:rsid w:val="00A94191"/>
    <w:rsid w:val="00A947F3"/>
    <w:rsid w:val="00A95893"/>
    <w:rsid w:val="00A97187"/>
    <w:rsid w:val="00A97F0F"/>
    <w:rsid w:val="00AA025F"/>
    <w:rsid w:val="00AA039F"/>
    <w:rsid w:val="00AA0EE4"/>
    <w:rsid w:val="00AA2717"/>
    <w:rsid w:val="00AA472A"/>
    <w:rsid w:val="00AA513A"/>
    <w:rsid w:val="00AA79CD"/>
    <w:rsid w:val="00AB36AE"/>
    <w:rsid w:val="00AB4FBA"/>
    <w:rsid w:val="00AB671B"/>
    <w:rsid w:val="00AC0110"/>
    <w:rsid w:val="00AC1BF4"/>
    <w:rsid w:val="00AC24BF"/>
    <w:rsid w:val="00AC5908"/>
    <w:rsid w:val="00AC633E"/>
    <w:rsid w:val="00AD18B6"/>
    <w:rsid w:val="00AD719F"/>
    <w:rsid w:val="00AD787D"/>
    <w:rsid w:val="00AE1C91"/>
    <w:rsid w:val="00AE67F4"/>
    <w:rsid w:val="00AF1E73"/>
    <w:rsid w:val="00AF3587"/>
    <w:rsid w:val="00AF43C7"/>
    <w:rsid w:val="00AF44A1"/>
    <w:rsid w:val="00AF4EBD"/>
    <w:rsid w:val="00AF5347"/>
    <w:rsid w:val="00B017AB"/>
    <w:rsid w:val="00B1102D"/>
    <w:rsid w:val="00B11B89"/>
    <w:rsid w:val="00B13C11"/>
    <w:rsid w:val="00B17FB1"/>
    <w:rsid w:val="00B21E66"/>
    <w:rsid w:val="00B22BC7"/>
    <w:rsid w:val="00B23F6D"/>
    <w:rsid w:val="00B24DEE"/>
    <w:rsid w:val="00B301B3"/>
    <w:rsid w:val="00B3226C"/>
    <w:rsid w:val="00B36E7C"/>
    <w:rsid w:val="00B42745"/>
    <w:rsid w:val="00B429D6"/>
    <w:rsid w:val="00B44D8F"/>
    <w:rsid w:val="00B47EB8"/>
    <w:rsid w:val="00B532BA"/>
    <w:rsid w:val="00B53618"/>
    <w:rsid w:val="00B5375D"/>
    <w:rsid w:val="00B575D2"/>
    <w:rsid w:val="00B613FF"/>
    <w:rsid w:val="00B62004"/>
    <w:rsid w:val="00B64F41"/>
    <w:rsid w:val="00B65AA5"/>
    <w:rsid w:val="00B6633E"/>
    <w:rsid w:val="00B71E5C"/>
    <w:rsid w:val="00B724C3"/>
    <w:rsid w:val="00B730CB"/>
    <w:rsid w:val="00B73B34"/>
    <w:rsid w:val="00B74CF8"/>
    <w:rsid w:val="00B77736"/>
    <w:rsid w:val="00B80BE4"/>
    <w:rsid w:val="00B8211A"/>
    <w:rsid w:val="00B85530"/>
    <w:rsid w:val="00B855B4"/>
    <w:rsid w:val="00B91449"/>
    <w:rsid w:val="00B937FE"/>
    <w:rsid w:val="00B967BB"/>
    <w:rsid w:val="00B96FB3"/>
    <w:rsid w:val="00B979FC"/>
    <w:rsid w:val="00B97FC5"/>
    <w:rsid w:val="00BA35B2"/>
    <w:rsid w:val="00BA7432"/>
    <w:rsid w:val="00BB2651"/>
    <w:rsid w:val="00BB4350"/>
    <w:rsid w:val="00BC252F"/>
    <w:rsid w:val="00BD0443"/>
    <w:rsid w:val="00BD04D5"/>
    <w:rsid w:val="00BD112E"/>
    <w:rsid w:val="00BD73FE"/>
    <w:rsid w:val="00BD7668"/>
    <w:rsid w:val="00BD7BC3"/>
    <w:rsid w:val="00BE0A40"/>
    <w:rsid w:val="00BE0EE3"/>
    <w:rsid w:val="00BE149C"/>
    <w:rsid w:val="00BE3B31"/>
    <w:rsid w:val="00BF02CE"/>
    <w:rsid w:val="00BF2AF0"/>
    <w:rsid w:val="00C00A00"/>
    <w:rsid w:val="00C01380"/>
    <w:rsid w:val="00C0318E"/>
    <w:rsid w:val="00C04D21"/>
    <w:rsid w:val="00C06379"/>
    <w:rsid w:val="00C10322"/>
    <w:rsid w:val="00C1208D"/>
    <w:rsid w:val="00C13816"/>
    <w:rsid w:val="00C1515E"/>
    <w:rsid w:val="00C20977"/>
    <w:rsid w:val="00C212A3"/>
    <w:rsid w:val="00C213C4"/>
    <w:rsid w:val="00C217C9"/>
    <w:rsid w:val="00C21BBC"/>
    <w:rsid w:val="00C26F44"/>
    <w:rsid w:val="00C339FF"/>
    <w:rsid w:val="00C354D3"/>
    <w:rsid w:val="00C367AB"/>
    <w:rsid w:val="00C47A94"/>
    <w:rsid w:val="00C533B8"/>
    <w:rsid w:val="00C53D72"/>
    <w:rsid w:val="00C60365"/>
    <w:rsid w:val="00C61A95"/>
    <w:rsid w:val="00C63655"/>
    <w:rsid w:val="00C63F9F"/>
    <w:rsid w:val="00C65B57"/>
    <w:rsid w:val="00C7731F"/>
    <w:rsid w:val="00C8183D"/>
    <w:rsid w:val="00C85E3A"/>
    <w:rsid w:val="00C8763E"/>
    <w:rsid w:val="00C90AD5"/>
    <w:rsid w:val="00C91CD9"/>
    <w:rsid w:val="00C93E37"/>
    <w:rsid w:val="00C96A59"/>
    <w:rsid w:val="00C96E2C"/>
    <w:rsid w:val="00C96F3F"/>
    <w:rsid w:val="00CA2847"/>
    <w:rsid w:val="00CA330B"/>
    <w:rsid w:val="00CA4D9B"/>
    <w:rsid w:val="00CA4DBF"/>
    <w:rsid w:val="00CA5526"/>
    <w:rsid w:val="00CA7074"/>
    <w:rsid w:val="00CA7381"/>
    <w:rsid w:val="00CB0B04"/>
    <w:rsid w:val="00CB1971"/>
    <w:rsid w:val="00CB468F"/>
    <w:rsid w:val="00CB6784"/>
    <w:rsid w:val="00CC01F6"/>
    <w:rsid w:val="00CC0ACC"/>
    <w:rsid w:val="00CC4247"/>
    <w:rsid w:val="00CC46B1"/>
    <w:rsid w:val="00CC47DA"/>
    <w:rsid w:val="00CC57F0"/>
    <w:rsid w:val="00CC7AED"/>
    <w:rsid w:val="00CD0B66"/>
    <w:rsid w:val="00CD2389"/>
    <w:rsid w:val="00CD4A95"/>
    <w:rsid w:val="00CE08EE"/>
    <w:rsid w:val="00CE0E55"/>
    <w:rsid w:val="00CE4D49"/>
    <w:rsid w:val="00CE6272"/>
    <w:rsid w:val="00CF22FE"/>
    <w:rsid w:val="00CF2D79"/>
    <w:rsid w:val="00CF6CEC"/>
    <w:rsid w:val="00D03336"/>
    <w:rsid w:val="00D04CEF"/>
    <w:rsid w:val="00D0508C"/>
    <w:rsid w:val="00D06CA5"/>
    <w:rsid w:val="00D10473"/>
    <w:rsid w:val="00D114A7"/>
    <w:rsid w:val="00D13CFA"/>
    <w:rsid w:val="00D14CD8"/>
    <w:rsid w:val="00D17706"/>
    <w:rsid w:val="00D17810"/>
    <w:rsid w:val="00D23DB8"/>
    <w:rsid w:val="00D260E2"/>
    <w:rsid w:val="00D30D38"/>
    <w:rsid w:val="00D31ACA"/>
    <w:rsid w:val="00D31C53"/>
    <w:rsid w:val="00D3558B"/>
    <w:rsid w:val="00D375C1"/>
    <w:rsid w:val="00D37F52"/>
    <w:rsid w:val="00D41D20"/>
    <w:rsid w:val="00D426E3"/>
    <w:rsid w:val="00D42D04"/>
    <w:rsid w:val="00D435BF"/>
    <w:rsid w:val="00D44D8C"/>
    <w:rsid w:val="00D4507D"/>
    <w:rsid w:val="00D5053B"/>
    <w:rsid w:val="00D54B3C"/>
    <w:rsid w:val="00D55222"/>
    <w:rsid w:val="00D61832"/>
    <w:rsid w:val="00D65A0E"/>
    <w:rsid w:val="00D66C63"/>
    <w:rsid w:val="00D7047A"/>
    <w:rsid w:val="00D71630"/>
    <w:rsid w:val="00D732D0"/>
    <w:rsid w:val="00D7357B"/>
    <w:rsid w:val="00D83270"/>
    <w:rsid w:val="00D84675"/>
    <w:rsid w:val="00D90D52"/>
    <w:rsid w:val="00D92FCA"/>
    <w:rsid w:val="00D93B03"/>
    <w:rsid w:val="00D94001"/>
    <w:rsid w:val="00DA11AA"/>
    <w:rsid w:val="00DA2026"/>
    <w:rsid w:val="00DA2672"/>
    <w:rsid w:val="00DA4FE5"/>
    <w:rsid w:val="00DA5647"/>
    <w:rsid w:val="00DA5DD5"/>
    <w:rsid w:val="00DA6202"/>
    <w:rsid w:val="00DA6F9D"/>
    <w:rsid w:val="00DB4BB2"/>
    <w:rsid w:val="00DB6455"/>
    <w:rsid w:val="00DC032D"/>
    <w:rsid w:val="00DC14B2"/>
    <w:rsid w:val="00DC6395"/>
    <w:rsid w:val="00DC6467"/>
    <w:rsid w:val="00DD2414"/>
    <w:rsid w:val="00DD3B62"/>
    <w:rsid w:val="00DD3E93"/>
    <w:rsid w:val="00DD3EBA"/>
    <w:rsid w:val="00DE0610"/>
    <w:rsid w:val="00DE0861"/>
    <w:rsid w:val="00DE450F"/>
    <w:rsid w:val="00DE476B"/>
    <w:rsid w:val="00DE6645"/>
    <w:rsid w:val="00DE7D3C"/>
    <w:rsid w:val="00DF50BF"/>
    <w:rsid w:val="00DF55A7"/>
    <w:rsid w:val="00DF6B77"/>
    <w:rsid w:val="00E117E6"/>
    <w:rsid w:val="00E1239D"/>
    <w:rsid w:val="00E17564"/>
    <w:rsid w:val="00E22198"/>
    <w:rsid w:val="00E225A3"/>
    <w:rsid w:val="00E2281F"/>
    <w:rsid w:val="00E22EAC"/>
    <w:rsid w:val="00E23435"/>
    <w:rsid w:val="00E3317C"/>
    <w:rsid w:val="00E336A8"/>
    <w:rsid w:val="00E33D3A"/>
    <w:rsid w:val="00E41293"/>
    <w:rsid w:val="00E41A85"/>
    <w:rsid w:val="00E42FD0"/>
    <w:rsid w:val="00E44332"/>
    <w:rsid w:val="00E50C7C"/>
    <w:rsid w:val="00E50EB8"/>
    <w:rsid w:val="00E51529"/>
    <w:rsid w:val="00E53784"/>
    <w:rsid w:val="00E54FC5"/>
    <w:rsid w:val="00E5555B"/>
    <w:rsid w:val="00E56162"/>
    <w:rsid w:val="00E60482"/>
    <w:rsid w:val="00E6315A"/>
    <w:rsid w:val="00E653E9"/>
    <w:rsid w:val="00E65B19"/>
    <w:rsid w:val="00E73F7B"/>
    <w:rsid w:val="00E7460E"/>
    <w:rsid w:val="00E83D79"/>
    <w:rsid w:val="00E933D0"/>
    <w:rsid w:val="00E962F2"/>
    <w:rsid w:val="00EA10A6"/>
    <w:rsid w:val="00EA4855"/>
    <w:rsid w:val="00EA5004"/>
    <w:rsid w:val="00EB1DA9"/>
    <w:rsid w:val="00EB263A"/>
    <w:rsid w:val="00EB2BA0"/>
    <w:rsid w:val="00EB3613"/>
    <w:rsid w:val="00EB3B40"/>
    <w:rsid w:val="00EB4784"/>
    <w:rsid w:val="00EB78C2"/>
    <w:rsid w:val="00EB7A99"/>
    <w:rsid w:val="00EC441C"/>
    <w:rsid w:val="00EC6EFD"/>
    <w:rsid w:val="00EC6F68"/>
    <w:rsid w:val="00ED0FA3"/>
    <w:rsid w:val="00ED3011"/>
    <w:rsid w:val="00ED3D29"/>
    <w:rsid w:val="00ED564B"/>
    <w:rsid w:val="00ED5984"/>
    <w:rsid w:val="00ED6113"/>
    <w:rsid w:val="00EE0AB9"/>
    <w:rsid w:val="00EE1090"/>
    <w:rsid w:val="00EE39FA"/>
    <w:rsid w:val="00EE48EA"/>
    <w:rsid w:val="00EF0E6D"/>
    <w:rsid w:val="00EF1302"/>
    <w:rsid w:val="00EF1C26"/>
    <w:rsid w:val="00EF490E"/>
    <w:rsid w:val="00F005A7"/>
    <w:rsid w:val="00F04985"/>
    <w:rsid w:val="00F049E5"/>
    <w:rsid w:val="00F076AC"/>
    <w:rsid w:val="00F10144"/>
    <w:rsid w:val="00F1402B"/>
    <w:rsid w:val="00F171DF"/>
    <w:rsid w:val="00F17600"/>
    <w:rsid w:val="00F17CEE"/>
    <w:rsid w:val="00F22689"/>
    <w:rsid w:val="00F233FF"/>
    <w:rsid w:val="00F235B6"/>
    <w:rsid w:val="00F23DA0"/>
    <w:rsid w:val="00F23FAA"/>
    <w:rsid w:val="00F241AE"/>
    <w:rsid w:val="00F246BE"/>
    <w:rsid w:val="00F252BD"/>
    <w:rsid w:val="00F259FB"/>
    <w:rsid w:val="00F30254"/>
    <w:rsid w:val="00F32B0B"/>
    <w:rsid w:val="00F35627"/>
    <w:rsid w:val="00F358FA"/>
    <w:rsid w:val="00F40896"/>
    <w:rsid w:val="00F41D6B"/>
    <w:rsid w:val="00F52980"/>
    <w:rsid w:val="00F53ABC"/>
    <w:rsid w:val="00F53BF1"/>
    <w:rsid w:val="00F55F24"/>
    <w:rsid w:val="00F6118E"/>
    <w:rsid w:val="00F663CC"/>
    <w:rsid w:val="00F71987"/>
    <w:rsid w:val="00F72165"/>
    <w:rsid w:val="00F72602"/>
    <w:rsid w:val="00F7364D"/>
    <w:rsid w:val="00F769BD"/>
    <w:rsid w:val="00F90C12"/>
    <w:rsid w:val="00F928B1"/>
    <w:rsid w:val="00F9344F"/>
    <w:rsid w:val="00FA14F1"/>
    <w:rsid w:val="00FA3694"/>
    <w:rsid w:val="00FA43D3"/>
    <w:rsid w:val="00FC046C"/>
    <w:rsid w:val="00FC1077"/>
    <w:rsid w:val="00FC3E9A"/>
    <w:rsid w:val="00FC4F26"/>
    <w:rsid w:val="00FD261A"/>
    <w:rsid w:val="00FD39CD"/>
    <w:rsid w:val="00FD447A"/>
    <w:rsid w:val="00FD4826"/>
    <w:rsid w:val="00FE0508"/>
    <w:rsid w:val="00FE1948"/>
    <w:rsid w:val="00FE43E3"/>
    <w:rsid w:val="00FE47ED"/>
    <w:rsid w:val="00FE5C62"/>
    <w:rsid w:val="00FE6B18"/>
    <w:rsid w:val="00FE6CB8"/>
    <w:rsid w:val="00FE6DE6"/>
    <w:rsid w:val="00FF11C3"/>
    <w:rsid w:val="00FF1A02"/>
    <w:rsid w:val="00FF1BB0"/>
    <w:rsid w:val="00FF2349"/>
    <w:rsid w:val="00FF4061"/>
    <w:rsid w:val="00FF4AAD"/>
    <w:rsid w:val="00FF56E9"/>
    <w:rsid w:val="00FF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66AFB"/>
  <w15:chartTrackingRefBased/>
  <w15:docId w15:val="{88A3F70C-5169-484A-998A-3819A5A6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76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4864"/>
    <w:pPr>
      <w:ind w:firstLineChars="200" w:firstLine="420"/>
    </w:pPr>
  </w:style>
  <w:style w:type="character" w:styleId="a5">
    <w:name w:val="Strong"/>
    <w:basedOn w:val="a0"/>
    <w:uiPriority w:val="22"/>
    <w:qFormat/>
    <w:rsid w:val="00A04864"/>
    <w:rPr>
      <w:b/>
      <w:bCs/>
    </w:rPr>
  </w:style>
  <w:style w:type="paragraph" w:styleId="a6">
    <w:name w:val="header"/>
    <w:basedOn w:val="a"/>
    <w:link w:val="a7"/>
    <w:uiPriority w:val="99"/>
    <w:unhideWhenUsed/>
    <w:qFormat/>
    <w:rsid w:val="00A04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A0486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04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0486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486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qFormat/>
    <w:rsid w:val="00A0486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04864"/>
  </w:style>
  <w:style w:type="paragraph" w:styleId="ad">
    <w:name w:val="annotation subject"/>
    <w:basedOn w:val="ab"/>
    <w:next w:val="ab"/>
    <w:link w:val="ae"/>
    <w:uiPriority w:val="99"/>
    <w:semiHidden/>
    <w:unhideWhenUsed/>
    <w:rsid w:val="00A0486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qFormat/>
    <w:rsid w:val="00A04864"/>
    <w:rPr>
      <w:b/>
      <w:bCs/>
    </w:rPr>
  </w:style>
  <w:style w:type="paragraph" w:styleId="af">
    <w:name w:val="Normal (Web)"/>
    <w:basedOn w:val="a"/>
    <w:uiPriority w:val="99"/>
    <w:semiHidden/>
    <w:unhideWhenUsed/>
    <w:rsid w:val="00A048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0">
    <w:name w:val="Revision"/>
    <w:hidden/>
    <w:uiPriority w:val="99"/>
    <w:semiHidden/>
    <w:rsid w:val="00E74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09801C-4C90-034C-98C8-02F5F7900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3</TotalTime>
  <Pages>18</Pages>
  <Words>4527</Words>
  <Characters>25804</Characters>
  <Application>Microsoft Office Word</Application>
  <DocSecurity>0</DocSecurity>
  <Lines>215</Lines>
  <Paragraphs>60</Paragraphs>
  <ScaleCrop>false</ScaleCrop>
  <Company/>
  <LinksUpToDate>false</LinksUpToDate>
  <CharactersWithSpaces>3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</dc:creator>
  <cp:keywords/>
  <dc:description/>
  <cp:lastModifiedBy>4510</cp:lastModifiedBy>
  <cp:revision>1288</cp:revision>
  <dcterms:created xsi:type="dcterms:W3CDTF">2022-10-27T16:34:00Z</dcterms:created>
  <dcterms:modified xsi:type="dcterms:W3CDTF">2023-04-02T14:22:00Z</dcterms:modified>
</cp:coreProperties>
</file>